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5.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6.xml" ContentType="application/vnd.openxmlformats-officedocument.themeOverrid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7.xml" ContentType="application/vnd.openxmlformats-officedocument.themeOverrid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theme/themeOverride8.xml" ContentType="application/vnd.openxmlformats-officedocument.themeOverrid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theme/themeOverride9.xml" ContentType="application/vnd.openxmlformats-officedocument.themeOverrid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theme/themeOverride10.xml" ContentType="application/vnd.openxmlformats-officedocument.themeOverrid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theme/themeOverride11.xml" ContentType="application/vnd.openxmlformats-officedocument.themeOverrid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theme/themeOverride12.xml" ContentType="application/vnd.openxmlformats-officedocument.themeOverrid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theme/themeOverride13.xml" ContentType="application/vnd.openxmlformats-officedocument.themeOverrid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theme/themeOverride14.xml" ContentType="application/vnd.openxmlformats-officedocument.themeOverrid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theme/themeOverride15.xml" ContentType="application/vnd.openxmlformats-officedocument.themeOverrid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theme/themeOverride16.xml" ContentType="application/vnd.openxmlformats-officedocument.themeOverrid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theme/themeOverride17.xml" ContentType="application/vnd.openxmlformats-officedocument.themeOverrid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theme/themeOverride18.xml" ContentType="application/vnd.openxmlformats-officedocument.themeOverrid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theme/themeOverride19.xml" ContentType="application/vnd.openxmlformats-officedocument.themeOverrid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theme/themeOverride20.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89F367" w14:textId="6A1D0FA4" w:rsidR="004F2A28" w:rsidRDefault="004F2A28" w:rsidP="004F2A28">
      <w:pPr>
        <w:spacing w:line="360" w:lineRule="auto"/>
        <w:rPr>
          <w:rFonts w:ascii="Times New Roman" w:eastAsia="SimSun" w:hAnsi="Times New Roman" w:cs="Times New Roman"/>
          <w:sz w:val="28"/>
          <w:szCs w:val="28"/>
        </w:rPr>
      </w:pPr>
      <w:r w:rsidRPr="00786F95">
        <w:rPr>
          <w:rFonts w:ascii="Times New Roman" w:eastAsia="SimSun" w:hAnsi="Times New Roman" w:cs="Times New Roman"/>
          <w:b/>
          <w:bCs/>
          <w:sz w:val="28"/>
          <w:szCs w:val="28"/>
        </w:rPr>
        <w:t>S</w:t>
      </w:r>
      <w:r w:rsidR="00CA4512">
        <w:rPr>
          <w:rFonts w:ascii="Times New Roman" w:eastAsia="SimSun" w:hAnsi="Times New Roman" w:cs="Times New Roman"/>
          <w:b/>
          <w:bCs/>
          <w:sz w:val="28"/>
          <w:szCs w:val="28"/>
        </w:rPr>
        <w:t>1</w:t>
      </w:r>
      <w:r w:rsidR="00AD57FD" w:rsidRPr="00AD57FD">
        <w:rPr>
          <w:rFonts w:ascii="Times New Roman" w:eastAsia="SimSun" w:hAnsi="Times New Roman" w:cs="Times New Roman"/>
          <w:b/>
          <w:sz w:val="28"/>
          <w:szCs w:val="28"/>
        </w:rPr>
        <w:t xml:space="preserve"> </w:t>
      </w:r>
      <w:r w:rsidR="0036373C">
        <w:rPr>
          <w:rFonts w:ascii="Times New Roman" w:eastAsia="SimSun" w:hAnsi="Times New Roman" w:cs="Times New Roman"/>
          <w:b/>
          <w:sz w:val="28"/>
          <w:szCs w:val="28"/>
        </w:rPr>
        <w:t>Appendix</w:t>
      </w:r>
      <w:r w:rsidR="00CA4512">
        <w:rPr>
          <w:rFonts w:ascii="Times New Roman" w:eastAsia="SimSun" w:hAnsi="Times New Roman" w:cs="Times New Roman"/>
          <w:b/>
          <w:sz w:val="28"/>
          <w:szCs w:val="28"/>
        </w:rPr>
        <w:t>.</w:t>
      </w:r>
      <w:r w:rsidR="00AD57FD">
        <w:rPr>
          <w:rFonts w:ascii="Times New Roman" w:eastAsia="SimSun" w:hAnsi="Times New Roman" w:cs="Times New Roman"/>
          <w:sz w:val="28"/>
          <w:szCs w:val="28"/>
        </w:rPr>
        <w:t xml:space="preserve"> </w:t>
      </w:r>
      <w:r w:rsidRPr="004F2A28">
        <w:rPr>
          <w:rFonts w:ascii="Times New Roman" w:eastAsia="SimSun" w:hAnsi="Times New Roman" w:cs="Times New Roman"/>
          <w:sz w:val="28"/>
          <w:szCs w:val="28"/>
        </w:rPr>
        <w:t xml:space="preserve">The results of multifractal </w:t>
      </w:r>
      <w:r w:rsidR="00BF45B0">
        <w:rPr>
          <w:rFonts w:ascii="Times New Roman" w:eastAsia="SimSun" w:hAnsi="Times New Roman" w:cs="Times New Roman"/>
          <w:sz w:val="28"/>
          <w:szCs w:val="28"/>
        </w:rPr>
        <w:t>computation conducted by street node</w:t>
      </w:r>
      <w:r w:rsidRPr="004F2A28">
        <w:rPr>
          <w:rFonts w:ascii="Times New Roman" w:eastAsia="SimSun" w:hAnsi="Times New Roman" w:cs="Times New Roman"/>
          <w:sz w:val="28"/>
          <w:szCs w:val="28"/>
        </w:rPr>
        <w:t>s</w:t>
      </w:r>
      <w:r w:rsidR="00EA33AA">
        <w:rPr>
          <w:rFonts w:ascii="Times New Roman" w:eastAsia="SimSun" w:hAnsi="Times New Roman" w:cs="Times New Roman"/>
          <w:sz w:val="28"/>
          <w:szCs w:val="28"/>
        </w:rPr>
        <w:t>.</w:t>
      </w:r>
    </w:p>
    <w:p w14:paraId="77CC4493" w14:textId="6E5A9027" w:rsidR="00604572" w:rsidRDefault="00AD57FD" w:rsidP="00BF45B0">
      <w:pPr>
        <w:spacing w:line="480" w:lineRule="auto"/>
        <w:ind w:firstLineChars="100" w:firstLine="210"/>
        <w:rPr>
          <w:rFonts w:ascii="Times New Roman" w:eastAsia="SimSun" w:hAnsi="Times New Roman" w:cs="Times New Roman"/>
        </w:rPr>
      </w:pPr>
      <w:r>
        <w:rPr>
          <w:rFonts w:ascii="Times New Roman" w:eastAsia="SimSun" w:hAnsi="Times New Roman" w:cs="Times New Roman"/>
        </w:rPr>
        <w:t xml:space="preserve">As a reference, we apply the multifractal computation to the street nodes in the same process. </w:t>
      </w:r>
      <w:r w:rsidR="000F1200">
        <w:rPr>
          <w:rFonts w:ascii="Times New Roman" w:eastAsia="SimSun" w:hAnsi="Times New Roman" w:cs="Times New Roman"/>
        </w:rPr>
        <w:t>The results are as follows.</w:t>
      </w:r>
    </w:p>
    <w:p w14:paraId="2A6B6922" w14:textId="3C5113B6" w:rsidR="008B30B8" w:rsidRPr="001A1AEE" w:rsidRDefault="008B30B8" w:rsidP="008B30B8">
      <w:pPr>
        <w:pStyle w:val="Heading3"/>
        <w:spacing w:before="240" w:after="120" w:line="240" w:lineRule="auto"/>
        <w:rPr>
          <w:sz w:val="24"/>
          <w:szCs w:val="24"/>
        </w:rPr>
      </w:pPr>
      <w:r>
        <w:rPr>
          <w:sz w:val="24"/>
          <w:szCs w:val="24"/>
        </w:rPr>
        <w:t>Global multifractal spectrums</w:t>
      </w:r>
    </w:p>
    <w:p w14:paraId="75AD0415" w14:textId="2489B79B" w:rsidR="008B30B8" w:rsidRPr="008B30B8" w:rsidRDefault="008B30B8" w:rsidP="008B30B8">
      <w:pPr>
        <w:spacing w:line="480" w:lineRule="auto"/>
        <w:ind w:firstLineChars="100" w:firstLine="210"/>
        <w:rPr>
          <w:rFonts w:ascii="Times New Roman" w:hAnsi="Times New Roman" w:cs="Times New Roman"/>
          <w:color w:val="0D0D0D"/>
          <w:szCs w:val="21"/>
        </w:rPr>
      </w:pPr>
      <w:r w:rsidRPr="008B30B8">
        <w:rPr>
          <w:rFonts w:ascii="Times New Roman" w:hAnsi="Times New Roman" w:cs="Times New Roman"/>
          <w:color w:val="0D0D0D" w:themeColor="text1" w:themeTint="F2"/>
        </w:rPr>
        <w:t xml:space="preserve">Simple fractal dimensions reveal limited but useful information about spatial coverage and connectivity of urban street networks. </w:t>
      </w:r>
      <w:r w:rsidRPr="008B30B8">
        <w:rPr>
          <w:rFonts w:ascii="Times New Roman" w:hAnsi="Times New Roman" w:cs="Times New Roman"/>
          <w:szCs w:val="21"/>
        </w:rPr>
        <w:t>T</w:t>
      </w:r>
      <w:r w:rsidRPr="008B30B8">
        <w:rPr>
          <w:rFonts w:ascii="Times New Roman" w:hAnsi="Times New Roman" w:cs="Times New Roman"/>
        </w:rPr>
        <w:t xml:space="preserve">he basic fractal parameters calculated for different cities are summarized in </w:t>
      </w:r>
      <w:r w:rsidRPr="008B30B8">
        <w:rPr>
          <w:rFonts w:ascii="Times New Roman" w:hAnsi="Times New Roman" w:cs="Times New Roman"/>
          <w:color w:val="5B9BD5" w:themeColor="accent5"/>
        </w:rPr>
        <w:t>Table 1</w:t>
      </w:r>
      <w:r w:rsidRPr="008B30B8">
        <w:rPr>
          <w:rFonts w:ascii="Times New Roman" w:hAnsi="Times New Roman" w:cs="Times New Roman"/>
        </w:rPr>
        <w:t xml:space="preserve">. Above all, we focus on three basic fractal dimensions: </w:t>
      </w:r>
      <w:r w:rsidRPr="008B30B8">
        <w:rPr>
          <w:rFonts w:ascii="Times New Roman" w:hAnsi="Times New Roman" w:cs="Times New Roman"/>
          <w:i/>
          <w:szCs w:val="21"/>
        </w:rPr>
        <w:t>capacity dimension</w:t>
      </w:r>
      <w:r w:rsidRPr="008B30B8">
        <w:rPr>
          <w:rFonts w:ascii="Times New Roman" w:hAnsi="Times New Roman" w:cs="Times New Roman"/>
          <w:szCs w:val="21"/>
        </w:rPr>
        <w:t xml:space="preserve"> </w:t>
      </w:r>
      <w:r w:rsidRPr="008B30B8">
        <w:rPr>
          <w:rFonts w:ascii="Times New Roman" w:hAnsi="Times New Roman" w:cs="Times New Roman"/>
          <w:i/>
          <w:kern w:val="0"/>
          <w:szCs w:val="21"/>
        </w:rPr>
        <w:t>D</w:t>
      </w:r>
      <w:r w:rsidRPr="008B30B8">
        <w:rPr>
          <w:rFonts w:ascii="Times New Roman" w:hAnsi="Times New Roman" w:cs="Times New Roman"/>
          <w:kern w:val="0"/>
          <w:szCs w:val="21"/>
          <w:vertAlign w:val="subscript"/>
        </w:rPr>
        <w:t>0</w:t>
      </w:r>
      <w:r w:rsidRPr="008B30B8">
        <w:rPr>
          <w:rFonts w:ascii="Times New Roman" w:hAnsi="Times New Roman" w:cs="Times New Roman"/>
          <w:kern w:val="0"/>
          <w:szCs w:val="21"/>
        </w:rPr>
        <w:t xml:space="preserve">, </w:t>
      </w:r>
      <w:r w:rsidRPr="008B30B8">
        <w:rPr>
          <w:rFonts w:ascii="Times New Roman" w:hAnsi="Times New Roman" w:cs="Times New Roman"/>
          <w:i/>
          <w:szCs w:val="21"/>
        </w:rPr>
        <w:t>information dimension</w:t>
      </w:r>
      <w:r w:rsidRPr="008B30B8">
        <w:rPr>
          <w:rFonts w:ascii="Times New Roman" w:hAnsi="Times New Roman" w:cs="Times New Roman"/>
          <w:szCs w:val="21"/>
        </w:rPr>
        <w:t xml:space="preserve"> </w:t>
      </w:r>
      <w:r w:rsidRPr="008B30B8">
        <w:rPr>
          <w:rFonts w:ascii="Times New Roman" w:hAnsi="Times New Roman" w:cs="Times New Roman"/>
          <w:i/>
          <w:kern w:val="0"/>
          <w:szCs w:val="21"/>
        </w:rPr>
        <w:t>D</w:t>
      </w:r>
      <w:r w:rsidRPr="008B30B8">
        <w:rPr>
          <w:rFonts w:ascii="Times New Roman" w:hAnsi="Times New Roman" w:cs="Times New Roman"/>
          <w:kern w:val="0"/>
          <w:szCs w:val="21"/>
          <w:vertAlign w:val="subscript"/>
        </w:rPr>
        <w:t>1</w:t>
      </w:r>
      <w:r w:rsidRPr="008B30B8">
        <w:rPr>
          <w:rFonts w:ascii="Times New Roman" w:hAnsi="Times New Roman" w:cs="Times New Roman"/>
          <w:kern w:val="0"/>
          <w:szCs w:val="21"/>
        </w:rPr>
        <w:t xml:space="preserve">, and </w:t>
      </w:r>
      <w:r w:rsidRPr="008B30B8">
        <w:rPr>
          <w:rFonts w:ascii="Times New Roman" w:hAnsi="Times New Roman" w:cs="Times New Roman"/>
          <w:i/>
          <w:szCs w:val="21"/>
        </w:rPr>
        <w:t>correlation dimension</w:t>
      </w:r>
      <w:r w:rsidRPr="008B30B8">
        <w:rPr>
          <w:rFonts w:ascii="Times New Roman" w:hAnsi="Times New Roman" w:cs="Times New Roman"/>
          <w:szCs w:val="21"/>
        </w:rPr>
        <w:t xml:space="preserve"> </w:t>
      </w:r>
      <w:r w:rsidRPr="008B30B8">
        <w:rPr>
          <w:rFonts w:ascii="Times New Roman" w:hAnsi="Times New Roman" w:cs="Times New Roman"/>
          <w:i/>
          <w:kern w:val="0"/>
          <w:szCs w:val="21"/>
        </w:rPr>
        <w:t>D</w:t>
      </w:r>
      <w:r w:rsidRPr="008B30B8">
        <w:rPr>
          <w:rFonts w:ascii="Times New Roman" w:hAnsi="Times New Roman" w:cs="Times New Roman"/>
          <w:kern w:val="0"/>
          <w:szCs w:val="21"/>
          <w:vertAlign w:val="subscript"/>
        </w:rPr>
        <w:t>2</w:t>
      </w:r>
      <w:r w:rsidRPr="008B30B8">
        <w:rPr>
          <w:rFonts w:ascii="Times New Roman" w:hAnsi="Times New Roman" w:cs="Times New Roman"/>
          <w:kern w:val="0"/>
          <w:szCs w:val="21"/>
        </w:rPr>
        <w:t>.</w:t>
      </w:r>
      <w:r w:rsidRPr="008B30B8">
        <w:rPr>
          <w:rFonts w:ascii="Times New Roman" w:hAnsi="Times New Roman" w:cs="Times New Roman"/>
        </w:rPr>
        <w:t xml:space="preserve"> For the most commonly known first-tier cities in China: Beijing city, Shanghai city, and Guangzhou city</w:t>
      </w:r>
      <w:r w:rsidRPr="008B30B8">
        <w:rPr>
          <w:rFonts w:ascii="Times New Roman" w:hAnsi="Times New Roman" w:cs="Times New Roman"/>
          <w:szCs w:val="21"/>
        </w:rPr>
        <w:t>, th</w:t>
      </w:r>
      <w:r w:rsidRPr="008B30B8">
        <w:rPr>
          <w:rFonts w:ascii="Times New Roman" w:hAnsi="Times New Roman" w:cs="Times New Roman"/>
          <w:color w:val="0D0D0D"/>
          <w:szCs w:val="21"/>
        </w:rPr>
        <w:t xml:space="preserve">eir </w:t>
      </w:r>
      <w:r w:rsidRPr="008B30B8">
        <w:rPr>
          <w:rFonts w:ascii="Times New Roman" w:hAnsi="Times New Roman" w:cs="Times New Roman"/>
          <w:i/>
          <w:kern w:val="0"/>
          <w:szCs w:val="21"/>
        </w:rPr>
        <w:t>D</w:t>
      </w:r>
      <w:r w:rsidRPr="008B30B8">
        <w:rPr>
          <w:rFonts w:ascii="Times New Roman" w:hAnsi="Times New Roman" w:cs="Times New Roman"/>
          <w:kern w:val="0"/>
          <w:szCs w:val="21"/>
          <w:vertAlign w:val="subscript"/>
        </w:rPr>
        <w:t>0</w:t>
      </w:r>
      <w:r w:rsidRPr="008B30B8">
        <w:rPr>
          <w:rFonts w:ascii="Times New Roman" w:hAnsi="Times New Roman" w:cs="Times New Roman"/>
          <w:kern w:val="0"/>
          <w:szCs w:val="21"/>
        </w:rPr>
        <w:t xml:space="preserve">, </w:t>
      </w:r>
      <w:r w:rsidRPr="008B30B8">
        <w:rPr>
          <w:rFonts w:ascii="Times New Roman" w:hAnsi="Times New Roman" w:cs="Times New Roman"/>
          <w:i/>
          <w:kern w:val="0"/>
          <w:szCs w:val="21"/>
        </w:rPr>
        <w:t>D</w:t>
      </w:r>
      <w:r w:rsidRPr="008B30B8">
        <w:rPr>
          <w:rFonts w:ascii="Times New Roman" w:hAnsi="Times New Roman" w:cs="Times New Roman"/>
          <w:kern w:val="0"/>
          <w:szCs w:val="21"/>
          <w:vertAlign w:val="subscript"/>
        </w:rPr>
        <w:t>1</w:t>
      </w:r>
      <w:r w:rsidRPr="008B30B8">
        <w:rPr>
          <w:rFonts w:ascii="Times New Roman" w:hAnsi="Times New Roman" w:cs="Times New Roman"/>
          <w:kern w:val="0"/>
          <w:szCs w:val="21"/>
        </w:rPr>
        <w:t xml:space="preserve">, </w:t>
      </w:r>
      <w:r w:rsidRPr="008B30B8">
        <w:rPr>
          <w:rFonts w:ascii="Times New Roman" w:hAnsi="Times New Roman" w:cs="Times New Roman"/>
          <w:i/>
          <w:kern w:val="0"/>
          <w:szCs w:val="21"/>
        </w:rPr>
        <w:t>D</w:t>
      </w:r>
      <w:r w:rsidRPr="008B30B8">
        <w:rPr>
          <w:rFonts w:ascii="Times New Roman" w:hAnsi="Times New Roman" w:cs="Times New Roman"/>
          <w:kern w:val="0"/>
          <w:szCs w:val="21"/>
          <w:vertAlign w:val="subscript"/>
        </w:rPr>
        <w:t>2</w:t>
      </w:r>
      <w:r w:rsidRPr="008B30B8">
        <w:rPr>
          <w:rFonts w:ascii="Times New Roman" w:hAnsi="Times New Roman" w:cs="Times New Roman"/>
          <w:kern w:val="0"/>
          <w:szCs w:val="21"/>
        </w:rPr>
        <w:t xml:space="preserve"> are the largest, implying pretty high space</w:t>
      </w:r>
      <w:r w:rsidR="00A4746B">
        <w:rPr>
          <w:rFonts w:ascii="Times New Roman" w:hAnsi="Times New Roman" w:cs="Times New Roman"/>
          <w:kern w:val="0"/>
          <w:szCs w:val="21"/>
        </w:rPr>
        <w:t>-</w:t>
      </w:r>
      <w:r w:rsidRPr="008B30B8">
        <w:rPr>
          <w:rFonts w:ascii="Times New Roman" w:hAnsi="Times New Roman" w:cs="Times New Roman"/>
          <w:kern w:val="0"/>
          <w:szCs w:val="21"/>
        </w:rPr>
        <w:t>filling degree and accessibility. This is related to highly developed economic and social activities</w:t>
      </w:r>
      <w:r w:rsidRPr="008B30B8">
        <w:rPr>
          <w:rFonts w:ascii="Times New Roman" w:hAnsi="Times New Roman" w:cs="Times New Roman"/>
          <w:color w:val="0D0D0D"/>
          <w:szCs w:val="21"/>
        </w:rPr>
        <w:t>. Shenzhen city is special: limited by natural reserved areas such as many large ecological parks, the</w:t>
      </w:r>
      <w:r w:rsidRPr="008B30B8">
        <w:rPr>
          <w:rFonts w:ascii="Times New Roman" w:hAnsi="Times New Roman" w:cs="Times New Roman"/>
          <w:i/>
          <w:color w:val="000000"/>
          <w:kern w:val="0"/>
          <w:szCs w:val="21"/>
        </w:rPr>
        <w:t xml:space="preserve"> </w:t>
      </w:r>
      <w:r w:rsidRPr="008B30B8">
        <w:rPr>
          <w:rFonts w:ascii="Times New Roman" w:hAnsi="Times New Roman" w:cs="Times New Roman"/>
          <w:color w:val="000000"/>
          <w:kern w:val="0"/>
          <w:szCs w:val="21"/>
        </w:rPr>
        <w:t>spatial coverage of street nodes is very incomplete (</w:t>
      </w:r>
      <w:r w:rsidRPr="008B30B8">
        <w:rPr>
          <w:rFonts w:ascii="Times New Roman" w:hAnsi="Times New Roman" w:cs="Times New Roman"/>
          <w:i/>
          <w:color w:val="000000"/>
          <w:kern w:val="0"/>
          <w:szCs w:val="21"/>
        </w:rPr>
        <w:t>D</w:t>
      </w:r>
      <w:r w:rsidRPr="008B30B8">
        <w:rPr>
          <w:rFonts w:ascii="Times New Roman" w:hAnsi="Times New Roman" w:cs="Times New Roman"/>
          <w:color w:val="000000"/>
          <w:kern w:val="0"/>
          <w:szCs w:val="21"/>
          <w:vertAlign w:val="subscript"/>
        </w:rPr>
        <w:t>0</w:t>
      </w:r>
      <w:r w:rsidRPr="008B30B8">
        <w:rPr>
          <w:rFonts w:ascii="Times New Roman" w:hAnsi="Times New Roman" w:cs="Times New Roman"/>
          <w:color w:val="000000"/>
          <w:kern w:val="0"/>
          <w:szCs w:val="21"/>
        </w:rPr>
        <w:t>=1.8654); but its</w:t>
      </w:r>
      <w:r w:rsidRPr="008B30B8">
        <w:rPr>
          <w:rFonts w:ascii="Times New Roman" w:hAnsi="Times New Roman" w:cs="Times New Roman"/>
        </w:rPr>
        <w:t xml:space="preserve"> </w:t>
      </w:r>
      <w:r w:rsidRPr="008B30B8">
        <w:rPr>
          <w:rFonts w:ascii="Times New Roman" w:hAnsi="Times New Roman" w:cs="Times New Roman"/>
          <w:color w:val="000000"/>
          <w:kern w:val="0"/>
          <w:szCs w:val="21"/>
        </w:rPr>
        <w:t xml:space="preserve">connectivity is relatively flexible as </w:t>
      </w:r>
      <w:r w:rsidRPr="008B30B8">
        <w:rPr>
          <w:rFonts w:ascii="Times New Roman" w:hAnsi="Times New Roman" w:cs="Times New Roman"/>
          <w:i/>
          <w:color w:val="000000"/>
          <w:kern w:val="0"/>
          <w:szCs w:val="21"/>
        </w:rPr>
        <w:t>D</w:t>
      </w:r>
      <w:r w:rsidRPr="008B30B8">
        <w:rPr>
          <w:rFonts w:ascii="Times New Roman" w:hAnsi="Times New Roman" w:cs="Times New Roman"/>
          <w:color w:val="000000"/>
          <w:kern w:val="0"/>
          <w:szCs w:val="21"/>
          <w:vertAlign w:val="subscript"/>
        </w:rPr>
        <w:t>2</w:t>
      </w:r>
      <w:r w:rsidRPr="008B30B8">
        <w:rPr>
          <w:rFonts w:ascii="Times New Roman" w:hAnsi="Times New Roman" w:cs="Times New Roman"/>
          <w:color w:val="000000"/>
          <w:kern w:val="0"/>
          <w:szCs w:val="21"/>
        </w:rPr>
        <w:t xml:space="preserve"> is not low</w:t>
      </w:r>
      <w:r w:rsidRPr="008B30B8">
        <w:rPr>
          <w:rFonts w:ascii="Times New Roman" w:hAnsi="Times New Roman" w:cs="Times New Roman"/>
          <w:color w:val="0D0D0D"/>
          <w:szCs w:val="21"/>
        </w:rPr>
        <w:t xml:space="preserve"> </w:t>
      </w:r>
      <w:r w:rsidRPr="008B30B8">
        <w:rPr>
          <w:rFonts w:ascii="Times New Roman" w:hAnsi="Times New Roman" w:cs="Times New Roman"/>
          <w:color w:val="000000"/>
          <w:kern w:val="0"/>
          <w:szCs w:val="21"/>
        </w:rPr>
        <w:t>(</w:t>
      </w:r>
      <w:r w:rsidRPr="008B30B8">
        <w:rPr>
          <w:rFonts w:ascii="Times New Roman" w:hAnsi="Times New Roman" w:cs="Times New Roman"/>
          <w:i/>
          <w:color w:val="000000"/>
          <w:kern w:val="0"/>
          <w:szCs w:val="21"/>
        </w:rPr>
        <w:t>D</w:t>
      </w:r>
      <w:r w:rsidRPr="008B30B8">
        <w:rPr>
          <w:rFonts w:ascii="Times New Roman" w:hAnsi="Times New Roman" w:cs="Times New Roman"/>
          <w:color w:val="000000"/>
          <w:kern w:val="0"/>
          <w:szCs w:val="21"/>
          <w:vertAlign w:val="subscript"/>
        </w:rPr>
        <w:t>2</w:t>
      </w:r>
      <w:r w:rsidRPr="008B30B8">
        <w:rPr>
          <w:rFonts w:ascii="Times New Roman" w:hAnsi="Times New Roman" w:cs="Times New Roman"/>
          <w:color w:val="000000"/>
          <w:kern w:val="0"/>
          <w:szCs w:val="21"/>
        </w:rPr>
        <w:t>=1.7041). As for other second-tier cities, such as Tianjin city, Nanjing city, etc., their capacity dimensions are very close to each other (</w:t>
      </w:r>
      <w:r w:rsidRPr="008B30B8">
        <w:rPr>
          <w:rFonts w:ascii="Times New Roman" w:hAnsi="Times New Roman" w:cs="Times New Roman"/>
          <w:i/>
          <w:color w:val="000000"/>
          <w:kern w:val="0"/>
          <w:szCs w:val="21"/>
        </w:rPr>
        <w:t>D</w:t>
      </w:r>
      <w:r w:rsidRPr="008B30B8">
        <w:rPr>
          <w:rFonts w:ascii="Times New Roman" w:hAnsi="Times New Roman" w:cs="Times New Roman"/>
          <w:color w:val="000000"/>
          <w:kern w:val="0"/>
          <w:szCs w:val="21"/>
          <w:vertAlign w:val="subscript"/>
        </w:rPr>
        <w:t>0</w:t>
      </w:r>
      <w:r w:rsidRPr="008B30B8">
        <w:rPr>
          <w:rFonts w:ascii="Times New Roman" w:hAnsi="Times New Roman" w:cs="Times New Roman"/>
          <w:color w:val="000000"/>
          <w:kern w:val="0"/>
          <w:szCs w:val="21"/>
        </w:rPr>
        <w:t>≈1.91). But the differences of spatial connectivity are preliminary showed up by</w:t>
      </w:r>
      <w:r w:rsidRPr="008B30B8">
        <w:rPr>
          <w:rFonts w:ascii="Times New Roman" w:hAnsi="Times New Roman" w:cs="Times New Roman"/>
          <w:i/>
          <w:color w:val="000000"/>
          <w:kern w:val="0"/>
          <w:szCs w:val="21"/>
        </w:rPr>
        <w:t xml:space="preserve"> D</w:t>
      </w:r>
      <w:r w:rsidRPr="008B30B8">
        <w:rPr>
          <w:rFonts w:ascii="Times New Roman" w:hAnsi="Times New Roman" w:cs="Times New Roman"/>
          <w:color w:val="000000"/>
          <w:kern w:val="0"/>
          <w:szCs w:val="21"/>
          <w:vertAlign w:val="subscript"/>
        </w:rPr>
        <w:t>2</w:t>
      </w:r>
      <w:r w:rsidRPr="008B30B8">
        <w:rPr>
          <w:rFonts w:ascii="Times New Roman" w:hAnsi="Times New Roman" w:cs="Times New Roman"/>
          <w:color w:val="000000"/>
          <w:kern w:val="0"/>
          <w:szCs w:val="21"/>
        </w:rPr>
        <w:t xml:space="preserve">. </w:t>
      </w:r>
      <w:r w:rsidRPr="008B30B8">
        <w:rPr>
          <w:rFonts w:ascii="Times New Roman" w:hAnsi="Times New Roman" w:cs="Times New Roman"/>
          <w:color w:val="0D0D0D"/>
          <w:szCs w:val="21"/>
        </w:rPr>
        <w:t>Among these, w</w:t>
      </w:r>
      <w:r w:rsidRPr="008B30B8">
        <w:rPr>
          <w:rFonts w:ascii="Times New Roman" w:hAnsi="Times New Roman" w:cs="Times New Roman"/>
          <w:color w:val="000000"/>
          <w:kern w:val="0"/>
          <w:szCs w:val="21"/>
        </w:rPr>
        <w:t xml:space="preserve">e also notice </w:t>
      </w:r>
      <w:r w:rsidRPr="008B30B8">
        <w:rPr>
          <w:rFonts w:ascii="Times New Roman" w:hAnsi="Times New Roman" w:cs="Times New Roman"/>
          <w:color w:val="0D0D0D"/>
          <w:szCs w:val="21"/>
        </w:rPr>
        <w:t xml:space="preserve">two prominent cities, </w:t>
      </w:r>
      <w:r w:rsidRPr="008B30B8">
        <w:rPr>
          <w:rFonts w:ascii="Times New Roman" w:hAnsi="Times New Roman" w:cs="Times New Roman"/>
        </w:rPr>
        <w:t>Shenyang city and Chengdu city, for their higher space</w:t>
      </w:r>
      <w:r w:rsidR="009229D2">
        <w:rPr>
          <w:rFonts w:ascii="Times New Roman" w:hAnsi="Times New Roman" w:cs="Times New Roman"/>
        </w:rPr>
        <w:t>-</w:t>
      </w:r>
      <w:r w:rsidRPr="008B30B8">
        <w:rPr>
          <w:rFonts w:ascii="Times New Roman" w:hAnsi="Times New Roman" w:cs="Times New Roman"/>
        </w:rPr>
        <w:t xml:space="preserve"> filling degree and accessibility of street networks.</w:t>
      </w:r>
      <w:r w:rsidRPr="008B30B8">
        <w:rPr>
          <w:rFonts w:ascii="Times New Roman" w:hAnsi="Times New Roman" w:cs="Times New Roman"/>
          <w:color w:val="0D0D0D"/>
          <w:szCs w:val="21"/>
        </w:rPr>
        <w:t xml:space="preserve"> </w:t>
      </w:r>
    </w:p>
    <w:p w14:paraId="09828574" w14:textId="603B1D83" w:rsidR="008B30B8" w:rsidRPr="008B30B8" w:rsidRDefault="008B30B8" w:rsidP="008B30B8">
      <w:pPr>
        <w:spacing w:line="480" w:lineRule="auto"/>
        <w:ind w:firstLineChars="100" w:firstLine="210"/>
        <w:rPr>
          <w:rFonts w:ascii="Times New Roman" w:hAnsi="Times New Roman" w:cs="Times New Roman"/>
          <w:color w:val="0D0D0D" w:themeColor="text1" w:themeTint="F2"/>
          <w:szCs w:val="18"/>
        </w:rPr>
      </w:pPr>
      <w:r w:rsidRPr="008B30B8">
        <w:rPr>
          <w:rFonts w:ascii="Times New Roman" w:hAnsi="Times New Roman" w:cs="Times New Roman"/>
          <w:color w:val="0D0D0D" w:themeColor="text1" w:themeTint="F2"/>
          <w:szCs w:val="21"/>
        </w:rPr>
        <w:t xml:space="preserve">Empirical results illustrate that the </w:t>
      </w:r>
      <w:r w:rsidR="00A4746B">
        <w:rPr>
          <w:rFonts w:ascii="Times New Roman" w:hAnsi="Times New Roman" w:cs="Times New Roman"/>
          <w:color w:val="0D0D0D" w:themeColor="text1" w:themeTint="F2"/>
          <w:szCs w:val="21"/>
        </w:rPr>
        <w:t>spatial</w:t>
      </w:r>
      <w:r w:rsidRPr="008B30B8">
        <w:rPr>
          <w:rFonts w:ascii="Times New Roman" w:hAnsi="Times New Roman" w:cs="Times New Roman"/>
          <w:color w:val="0D0D0D" w:themeColor="text1" w:themeTint="F2"/>
          <w:szCs w:val="21"/>
        </w:rPr>
        <w:t xml:space="preserve"> pattern of urban street networks </w:t>
      </w:r>
      <w:r w:rsidRPr="008B30B8">
        <w:rPr>
          <w:rFonts w:ascii="Times New Roman" w:hAnsi="Times New Roman" w:cs="Times New Roman"/>
          <w:color w:val="0D0D0D" w:themeColor="text1" w:themeTint="F2"/>
          <w:kern w:val="0"/>
          <w:szCs w:val="21"/>
        </w:rPr>
        <w:t>bear</w:t>
      </w:r>
      <w:r w:rsidR="00A4746B">
        <w:rPr>
          <w:rFonts w:ascii="Times New Roman" w:hAnsi="Times New Roman" w:cs="Times New Roman"/>
          <w:color w:val="0D0D0D" w:themeColor="text1" w:themeTint="F2"/>
          <w:kern w:val="0"/>
          <w:szCs w:val="21"/>
        </w:rPr>
        <w:t>s</w:t>
      </w:r>
      <w:r w:rsidRPr="008B30B8">
        <w:rPr>
          <w:rFonts w:ascii="Times New Roman" w:hAnsi="Times New Roman" w:cs="Times New Roman"/>
          <w:color w:val="0D0D0D" w:themeColor="text1" w:themeTint="F2"/>
          <w:kern w:val="0"/>
          <w:szCs w:val="21"/>
        </w:rPr>
        <w:t xml:space="preserve"> multifractal structure in Chinese cities</w:t>
      </w:r>
      <w:r w:rsidRPr="008B30B8">
        <w:rPr>
          <w:rFonts w:ascii="Times New Roman" w:hAnsi="Times New Roman" w:cs="Times New Roman"/>
          <w:color w:val="0D0D0D" w:themeColor="text1" w:themeTint="F2"/>
          <w:szCs w:val="21"/>
        </w:rPr>
        <w:t>.</w:t>
      </w:r>
      <w:r w:rsidRPr="008B30B8">
        <w:rPr>
          <w:rFonts w:ascii="Times New Roman" w:hAnsi="Times New Roman" w:cs="Times New Roman"/>
          <w:color w:val="5B9BD5" w:themeColor="accent5"/>
          <w:szCs w:val="21"/>
        </w:rPr>
        <w:t xml:space="preserve"> </w:t>
      </w:r>
      <w:r w:rsidRPr="008B30B8">
        <w:rPr>
          <w:rFonts w:ascii="Times New Roman" w:hAnsi="Times New Roman" w:cs="Times New Roman"/>
        </w:rPr>
        <w:t>S</w:t>
      </w:r>
      <w:r w:rsidRPr="008B30B8">
        <w:rPr>
          <w:rFonts w:ascii="Times New Roman" w:hAnsi="Times New Roman" w:cs="Times New Roman"/>
          <w:szCs w:val="21"/>
        </w:rPr>
        <w:t>ignificantly</w:t>
      </w:r>
      <w:r w:rsidRPr="008B30B8">
        <w:rPr>
          <w:rFonts w:ascii="Times New Roman" w:hAnsi="Times New Roman" w:cs="Times New Roman"/>
        </w:rPr>
        <w:t xml:space="preserve">, </w:t>
      </w:r>
      <w:r w:rsidRPr="008B30B8">
        <w:rPr>
          <w:rFonts w:ascii="Times New Roman" w:hAnsi="Times New Roman" w:cs="Times New Roman"/>
          <w:i/>
        </w:rPr>
        <w:t>D</w:t>
      </w:r>
      <w:r w:rsidRPr="008B30B8">
        <w:rPr>
          <w:rFonts w:ascii="Times New Roman" w:hAnsi="Times New Roman" w:cs="Times New Roman"/>
          <w:vertAlign w:val="subscript"/>
        </w:rPr>
        <w:t>0</w:t>
      </w:r>
      <w:r w:rsidRPr="008B30B8">
        <w:rPr>
          <w:rFonts w:ascii="Times New Roman" w:hAnsi="Times New Roman" w:cs="Times New Roman"/>
        </w:rPr>
        <w:t>&gt;</w:t>
      </w:r>
      <w:r w:rsidRPr="008B30B8">
        <w:rPr>
          <w:rFonts w:ascii="Times New Roman" w:hAnsi="Times New Roman" w:cs="Times New Roman"/>
          <w:i/>
        </w:rPr>
        <w:t>D</w:t>
      </w:r>
      <w:r w:rsidRPr="008B30B8">
        <w:rPr>
          <w:rFonts w:ascii="Times New Roman" w:hAnsi="Times New Roman" w:cs="Times New Roman"/>
          <w:vertAlign w:val="subscript"/>
        </w:rPr>
        <w:t>1</w:t>
      </w:r>
      <w:r w:rsidRPr="008B30B8">
        <w:rPr>
          <w:rFonts w:ascii="Times New Roman" w:hAnsi="Times New Roman" w:cs="Times New Roman"/>
        </w:rPr>
        <w:t>&gt;</w:t>
      </w:r>
      <w:r w:rsidRPr="008B30B8">
        <w:rPr>
          <w:rFonts w:ascii="Times New Roman" w:hAnsi="Times New Roman" w:cs="Times New Roman"/>
          <w:i/>
        </w:rPr>
        <w:t>D</w:t>
      </w:r>
      <w:r w:rsidRPr="008B30B8">
        <w:rPr>
          <w:rFonts w:ascii="Times New Roman" w:hAnsi="Times New Roman" w:cs="Times New Roman"/>
          <w:vertAlign w:val="subscript"/>
        </w:rPr>
        <w:t>2</w:t>
      </w:r>
      <w:r w:rsidRPr="008B30B8">
        <w:rPr>
          <w:rFonts w:ascii="Times New Roman" w:hAnsi="Times New Roman" w:cs="Times New Roman"/>
          <w:szCs w:val="21"/>
        </w:rPr>
        <w:t xml:space="preserve"> hold</w:t>
      </w:r>
      <w:r w:rsidR="009229D2">
        <w:rPr>
          <w:rFonts w:ascii="Times New Roman" w:hAnsi="Times New Roman" w:cs="Times New Roman"/>
          <w:szCs w:val="21"/>
        </w:rPr>
        <w:t>s</w:t>
      </w:r>
      <w:r w:rsidRPr="008B30B8">
        <w:rPr>
          <w:rFonts w:ascii="Times New Roman" w:hAnsi="Times New Roman" w:cs="Times New Roman"/>
          <w:szCs w:val="21"/>
        </w:rPr>
        <w:t xml:space="preserve"> for all the 12 cities. </w:t>
      </w:r>
      <w:r w:rsidR="006F70E8">
        <w:rPr>
          <w:rFonts w:ascii="Times New Roman" w:hAnsi="Times New Roman" w:cs="Times New Roman"/>
          <w:color w:val="5B9BD5" w:themeColor="accent5"/>
        </w:rPr>
        <w:t>Fig</w:t>
      </w:r>
      <w:r w:rsidRPr="008B30B8">
        <w:rPr>
          <w:rFonts w:ascii="Times New Roman" w:hAnsi="Times New Roman" w:cs="Times New Roman"/>
          <w:color w:val="5B9BD5" w:themeColor="accent5"/>
        </w:rPr>
        <w:t xml:space="preserve"> </w:t>
      </w:r>
      <w:r w:rsidR="00A4746B">
        <w:rPr>
          <w:rFonts w:ascii="Times New Roman" w:hAnsi="Times New Roman" w:cs="Times New Roman"/>
          <w:color w:val="5B9BD5" w:themeColor="accent5"/>
        </w:rPr>
        <w:t>1</w:t>
      </w:r>
      <w:r w:rsidRPr="008B30B8">
        <w:rPr>
          <w:rFonts w:ascii="Times New Roman" w:hAnsi="Times New Roman" w:cs="Times New Roman"/>
          <w:color w:val="5B9BD5" w:themeColor="accent5"/>
        </w:rPr>
        <w:t xml:space="preserve"> </w:t>
      </w:r>
      <w:r w:rsidRPr="008B30B8">
        <w:rPr>
          <w:rFonts w:ascii="Times New Roman" w:hAnsi="Times New Roman" w:cs="Times New Roman"/>
          <w:szCs w:val="21"/>
        </w:rPr>
        <w:t>shows that the</w:t>
      </w:r>
      <w:r w:rsidRPr="008B30B8">
        <w:rPr>
          <w:rFonts w:ascii="Times New Roman" w:hAnsi="Times New Roman" w:cs="Times New Roman"/>
        </w:rPr>
        <w:t xml:space="preserve"> </w:t>
      </w:r>
      <w:r w:rsidRPr="008B30B8">
        <w:rPr>
          <w:rFonts w:ascii="Times New Roman" w:hAnsi="Times New Roman" w:cs="Times New Roman"/>
          <w:szCs w:val="21"/>
        </w:rPr>
        <w:t xml:space="preserve">generalized correlation dimension </w:t>
      </w:r>
      <w:r w:rsidRPr="008B30B8">
        <w:rPr>
          <w:rFonts w:ascii="Times New Roman" w:hAnsi="Times New Roman" w:cs="Times New Roman"/>
          <w:i/>
          <w:szCs w:val="21"/>
        </w:rPr>
        <w:t>D</w:t>
      </w:r>
      <w:r w:rsidRPr="008B30B8">
        <w:rPr>
          <w:rFonts w:ascii="Times New Roman" w:hAnsi="Times New Roman" w:cs="Times New Roman"/>
          <w:szCs w:val="21"/>
        </w:rPr>
        <w:t>(</w:t>
      </w:r>
      <w:r w:rsidRPr="008B30B8">
        <w:rPr>
          <w:rFonts w:ascii="Times New Roman" w:hAnsi="Times New Roman" w:cs="Times New Roman"/>
          <w:i/>
          <w:szCs w:val="21"/>
        </w:rPr>
        <w:t>q</w:t>
      </w:r>
      <w:r w:rsidRPr="008B30B8">
        <w:rPr>
          <w:rFonts w:ascii="Times New Roman" w:hAnsi="Times New Roman" w:cs="Times New Roman"/>
          <w:szCs w:val="21"/>
        </w:rPr>
        <w:t xml:space="preserve">) are all monotonic decreasing curves rather than nearly horizontal lines. In the generalized correlation dimension </w:t>
      </w:r>
      <w:r w:rsidRPr="008B30B8">
        <w:rPr>
          <w:rFonts w:ascii="Times New Roman" w:hAnsi="Times New Roman" w:cs="Times New Roman"/>
          <w:i/>
          <w:szCs w:val="21"/>
        </w:rPr>
        <w:t>D</w:t>
      </w:r>
      <w:r w:rsidRPr="008B30B8">
        <w:rPr>
          <w:rFonts w:ascii="Times New Roman" w:hAnsi="Times New Roman" w:cs="Times New Roman"/>
          <w:szCs w:val="21"/>
        </w:rPr>
        <w:t>(</w:t>
      </w:r>
      <w:r w:rsidRPr="008B30B8">
        <w:rPr>
          <w:rFonts w:ascii="Times New Roman" w:hAnsi="Times New Roman" w:cs="Times New Roman"/>
          <w:i/>
          <w:szCs w:val="21"/>
        </w:rPr>
        <w:t>q</w:t>
      </w:r>
      <w:r w:rsidRPr="008B30B8">
        <w:rPr>
          <w:rFonts w:ascii="Times New Roman" w:hAnsi="Times New Roman" w:cs="Times New Roman"/>
          <w:szCs w:val="21"/>
        </w:rPr>
        <w:t xml:space="preserve">) spectrums, the macrostructure of </w:t>
      </w:r>
      <w:r w:rsidRPr="008B30B8">
        <w:rPr>
          <w:rFonts w:ascii="Times New Roman" w:hAnsi="Times New Roman" w:cs="Times New Roman"/>
          <w:szCs w:val="21"/>
        </w:rPr>
        <w:lastRenderedPageBreak/>
        <w:t>street networks in twelve cities show</w:t>
      </w:r>
      <w:r w:rsidR="009229D2">
        <w:rPr>
          <w:rFonts w:ascii="Times New Roman" w:hAnsi="Times New Roman" w:cs="Times New Roman"/>
          <w:szCs w:val="21"/>
        </w:rPr>
        <w:t>s</w:t>
      </w:r>
      <w:r w:rsidRPr="008B30B8">
        <w:rPr>
          <w:rFonts w:ascii="Times New Roman" w:hAnsi="Times New Roman" w:cs="Times New Roman"/>
          <w:szCs w:val="21"/>
        </w:rPr>
        <w:t xml:space="preserve"> both similarities and differences.</w:t>
      </w:r>
      <w:r w:rsidRPr="008B30B8">
        <w:rPr>
          <w:rFonts w:ascii="Times New Roman" w:hAnsi="Times New Roman" w:cs="Times New Roman"/>
          <w:color w:val="0D0D0D"/>
          <w:szCs w:val="21"/>
        </w:rPr>
        <w:t xml:space="preserve"> Although all of them take on similar monotonic decreasing tendency, the</w:t>
      </w:r>
      <w:r w:rsidRPr="008B30B8">
        <w:rPr>
          <w:rFonts w:ascii="Times New Roman" w:hAnsi="Times New Roman" w:cs="Times New Roman"/>
          <w:i/>
          <w:color w:val="0D0D0D"/>
          <w:szCs w:val="21"/>
        </w:rPr>
        <w:t xml:space="preserve"> D</w:t>
      </w:r>
      <w:r w:rsidRPr="008B30B8">
        <w:rPr>
          <w:rFonts w:ascii="Times New Roman" w:hAnsi="Times New Roman" w:cs="Times New Roman"/>
          <w:color w:val="0D0D0D"/>
          <w:szCs w:val="21"/>
        </w:rPr>
        <w:t>(</w:t>
      </w:r>
      <w:r w:rsidRPr="008B30B8">
        <w:rPr>
          <w:rFonts w:ascii="Times New Roman" w:hAnsi="Times New Roman" w:cs="Times New Roman"/>
          <w:i/>
          <w:color w:val="0D0D0D"/>
          <w:szCs w:val="21"/>
        </w:rPr>
        <w:t>q</w:t>
      </w:r>
      <w:r w:rsidRPr="008B30B8">
        <w:rPr>
          <w:rFonts w:ascii="Times New Roman" w:hAnsi="Times New Roman" w:cs="Times New Roman"/>
          <w:color w:val="0D0D0D"/>
          <w:szCs w:val="21"/>
        </w:rPr>
        <w:t xml:space="preserve">) spectrums of different cities have their respective differences, whether in regards to change rate or range. This means that some cities may have richer or poorer density hierarchies or continuity, which preliminarily reveals that the structural </w:t>
      </w:r>
      <w:r w:rsidR="006260B5">
        <w:rPr>
          <w:rFonts w:ascii="Times New Roman" w:hAnsi="Times New Roman" w:cs="Times New Roman"/>
          <w:color w:val="0D0D0D"/>
          <w:szCs w:val="21"/>
        </w:rPr>
        <w:t>levels</w:t>
      </w:r>
      <w:r w:rsidRPr="008B30B8">
        <w:rPr>
          <w:rFonts w:ascii="Times New Roman" w:hAnsi="Times New Roman" w:cs="Times New Roman"/>
          <w:color w:val="0D0D0D"/>
          <w:szCs w:val="21"/>
        </w:rPr>
        <w:t xml:space="preserve"> of spatial patterns of urban street networks vary greatly in terms of different cities. </w:t>
      </w:r>
    </w:p>
    <w:p w14:paraId="21794BA0" w14:textId="0BB2A6A5" w:rsidR="005B55C7" w:rsidRDefault="005B55C7" w:rsidP="008112C5">
      <w:pPr>
        <w:rPr>
          <w:rFonts w:ascii="Times New Roman" w:eastAsia="SimSun" w:hAnsi="Times New Roman" w:cs="Times New Roman"/>
        </w:rPr>
      </w:pPr>
    </w:p>
    <w:p w14:paraId="10B7E487" w14:textId="71D01D02" w:rsidR="00D566C7" w:rsidRPr="00D566C7" w:rsidRDefault="00D566C7" w:rsidP="00D566C7">
      <w:pPr>
        <w:spacing w:line="480" w:lineRule="auto"/>
        <w:rPr>
          <w:rFonts w:ascii="Times New Roman" w:eastAsia="SimSun" w:hAnsi="Times New Roman" w:cs="Times New Roman"/>
          <w:b/>
          <w:sz w:val="20"/>
          <w:szCs w:val="20"/>
        </w:rPr>
      </w:pPr>
      <w:r w:rsidRPr="00D566C7">
        <w:rPr>
          <w:rFonts w:ascii="Times New Roman" w:eastAsia="SimSun" w:hAnsi="Times New Roman" w:cs="Times New Roman"/>
          <w:b/>
          <w:sz w:val="20"/>
          <w:szCs w:val="20"/>
        </w:rPr>
        <w:t xml:space="preserve">Table </w:t>
      </w:r>
      <w:r>
        <w:rPr>
          <w:rFonts w:ascii="Times New Roman" w:eastAsia="SimSun" w:hAnsi="Times New Roman" w:cs="Times New Roman"/>
          <w:b/>
          <w:sz w:val="20"/>
          <w:szCs w:val="20"/>
        </w:rPr>
        <w:t>1</w:t>
      </w:r>
      <w:r w:rsidRPr="00D566C7">
        <w:rPr>
          <w:rFonts w:ascii="Times New Roman" w:eastAsia="SimSun" w:hAnsi="Times New Roman" w:cs="Times New Roman"/>
          <w:b/>
          <w:sz w:val="20"/>
          <w:szCs w:val="20"/>
        </w:rPr>
        <w:t>. Basic fractal parameters of street network for different cities.</w:t>
      </w:r>
    </w:p>
    <w:tbl>
      <w:tblPr>
        <w:tblStyle w:val="GridTable1Light"/>
        <w:tblW w:w="0" w:type="auto"/>
        <w:tblLayout w:type="fixed"/>
        <w:tblLook w:val="04A0" w:firstRow="1" w:lastRow="0" w:firstColumn="1" w:lastColumn="0" w:noHBand="0" w:noVBand="1"/>
      </w:tblPr>
      <w:tblGrid>
        <w:gridCol w:w="1129"/>
        <w:gridCol w:w="993"/>
        <w:gridCol w:w="736"/>
        <w:gridCol w:w="908"/>
        <w:gridCol w:w="664"/>
        <w:gridCol w:w="1036"/>
        <w:gridCol w:w="758"/>
        <w:gridCol w:w="1016"/>
        <w:gridCol w:w="743"/>
      </w:tblGrid>
      <w:tr w:rsidR="00D566C7" w:rsidRPr="00D566C7" w14:paraId="639C7A97" w14:textId="77777777" w:rsidTr="00D566C7">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29" w:type="dxa"/>
            <w:vMerge w:val="restart"/>
            <w:noWrap/>
            <w:hideMark/>
          </w:tcPr>
          <w:p w14:paraId="79C6CECE" w14:textId="77777777" w:rsidR="00D566C7" w:rsidRPr="00D566C7" w:rsidRDefault="00D566C7" w:rsidP="00D566C7">
            <w:pPr>
              <w:widowControl/>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Region</w:t>
            </w:r>
          </w:p>
        </w:tc>
        <w:tc>
          <w:tcPr>
            <w:tcW w:w="993" w:type="dxa"/>
            <w:vMerge w:val="restart"/>
            <w:noWrap/>
            <w:hideMark/>
          </w:tcPr>
          <w:p w14:paraId="5AF8A4C7" w14:textId="77777777" w:rsidR="00D566C7" w:rsidRPr="00D566C7" w:rsidRDefault="00D566C7" w:rsidP="00D566C7">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City</w:t>
            </w:r>
          </w:p>
        </w:tc>
        <w:tc>
          <w:tcPr>
            <w:tcW w:w="736" w:type="dxa"/>
            <w:vMerge w:val="restart"/>
          </w:tcPr>
          <w:p w14:paraId="0FD64E86" w14:textId="77777777" w:rsidR="00D566C7" w:rsidRPr="00D566C7" w:rsidRDefault="00D566C7" w:rsidP="00D566C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hint="eastAsia"/>
                <w:color w:val="000000"/>
                <w:kern w:val="0"/>
                <w:sz w:val="16"/>
                <w:szCs w:val="16"/>
              </w:rPr>
              <w:t>A</w:t>
            </w:r>
            <w:r w:rsidRPr="00D566C7">
              <w:rPr>
                <w:rFonts w:ascii="Times New Roman" w:eastAsia="DengXian" w:hAnsi="Times New Roman" w:cs="Times New Roman"/>
                <w:color w:val="000000"/>
                <w:kern w:val="0"/>
                <w:sz w:val="16"/>
                <w:szCs w:val="16"/>
              </w:rPr>
              <w:t>rea</w:t>
            </w:r>
          </w:p>
          <w:p w14:paraId="2B8F1132" w14:textId="77777777" w:rsidR="00D566C7" w:rsidRPr="00D566C7" w:rsidRDefault="00D566C7" w:rsidP="00D566C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km</w:t>
            </w:r>
            <w:r w:rsidRPr="00D566C7">
              <w:rPr>
                <w:rFonts w:ascii="Times New Roman" w:eastAsia="DengXian" w:hAnsi="Times New Roman" w:cs="Times New Roman"/>
                <w:color w:val="000000"/>
                <w:kern w:val="0"/>
                <w:sz w:val="16"/>
                <w:szCs w:val="16"/>
                <w:vertAlign w:val="superscript"/>
              </w:rPr>
              <w:t>2</w:t>
            </w:r>
            <w:r w:rsidRPr="00D566C7">
              <w:rPr>
                <w:rFonts w:ascii="Times New Roman" w:eastAsia="DengXian" w:hAnsi="Times New Roman" w:cs="Times New Roman"/>
                <w:color w:val="000000"/>
                <w:kern w:val="0"/>
                <w:sz w:val="16"/>
                <w:szCs w:val="16"/>
              </w:rPr>
              <w:t>)</w:t>
            </w:r>
          </w:p>
        </w:tc>
        <w:tc>
          <w:tcPr>
            <w:tcW w:w="1572" w:type="dxa"/>
            <w:gridSpan w:val="2"/>
            <w:noWrap/>
            <w:hideMark/>
          </w:tcPr>
          <w:p w14:paraId="2A936C94" w14:textId="77777777" w:rsidR="00D566C7" w:rsidRPr="00D566C7" w:rsidRDefault="00D566C7" w:rsidP="00D566C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Capacity dimension</w:t>
            </w:r>
          </w:p>
        </w:tc>
        <w:tc>
          <w:tcPr>
            <w:tcW w:w="1794" w:type="dxa"/>
            <w:gridSpan w:val="2"/>
            <w:noWrap/>
            <w:hideMark/>
          </w:tcPr>
          <w:p w14:paraId="74B93331" w14:textId="77777777" w:rsidR="00D566C7" w:rsidRPr="00D566C7" w:rsidRDefault="00D566C7" w:rsidP="00D566C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Information dimension</w:t>
            </w:r>
          </w:p>
        </w:tc>
        <w:tc>
          <w:tcPr>
            <w:tcW w:w="1759" w:type="dxa"/>
            <w:gridSpan w:val="2"/>
            <w:noWrap/>
            <w:hideMark/>
          </w:tcPr>
          <w:p w14:paraId="7FEDDF4D" w14:textId="77777777" w:rsidR="00D566C7" w:rsidRPr="00D566C7" w:rsidRDefault="00D566C7" w:rsidP="00D566C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Correlation dimension</w:t>
            </w:r>
          </w:p>
        </w:tc>
      </w:tr>
      <w:tr w:rsidR="00D566C7" w:rsidRPr="00D566C7" w14:paraId="3ECE78EF" w14:textId="77777777" w:rsidTr="00D566C7">
        <w:trPr>
          <w:trHeight w:val="293"/>
        </w:trPr>
        <w:tc>
          <w:tcPr>
            <w:cnfStyle w:val="001000000000" w:firstRow="0" w:lastRow="0" w:firstColumn="1" w:lastColumn="0" w:oddVBand="0" w:evenVBand="0" w:oddHBand="0" w:evenHBand="0" w:firstRowFirstColumn="0" w:firstRowLastColumn="0" w:lastRowFirstColumn="0" w:lastRowLastColumn="0"/>
            <w:tcW w:w="1129" w:type="dxa"/>
            <w:vMerge/>
            <w:hideMark/>
          </w:tcPr>
          <w:p w14:paraId="0517E92C" w14:textId="77777777" w:rsidR="00D566C7" w:rsidRPr="00D566C7" w:rsidRDefault="00D566C7" w:rsidP="00D566C7">
            <w:pPr>
              <w:widowControl/>
              <w:rPr>
                <w:rFonts w:ascii="Times New Roman" w:eastAsia="DengXian" w:hAnsi="Times New Roman" w:cs="Times New Roman"/>
                <w:color w:val="000000"/>
                <w:kern w:val="0"/>
                <w:sz w:val="16"/>
                <w:szCs w:val="16"/>
              </w:rPr>
            </w:pPr>
          </w:p>
        </w:tc>
        <w:tc>
          <w:tcPr>
            <w:tcW w:w="993" w:type="dxa"/>
            <w:vMerge/>
            <w:hideMark/>
          </w:tcPr>
          <w:p w14:paraId="0158E932" w14:textId="77777777" w:rsidR="00D566C7" w:rsidRPr="00D566C7" w:rsidRDefault="00D566C7" w:rsidP="00D566C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000000"/>
                <w:kern w:val="0"/>
                <w:sz w:val="16"/>
                <w:szCs w:val="16"/>
              </w:rPr>
            </w:pPr>
          </w:p>
        </w:tc>
        <w:tc>
          <w:tcPr>
            <w:tcW w:w="736" w:type="dxa"/>
            <w:vMerge/>
          </w:tcPr>
          <w:p w14:paraId="4AF6DD15"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i/>
                <w:iCs/>
                <w:color w:val="000000"/>
                <w:kern w:val="0"/>
                <w:sz w:val="16"/>
                <w:szCs w:val="16"/>
              </w:rPr>
            </w:pPr>
          </w:p>
        </w:tc>
        <w:tc>
          <w:tcPr>
            <w:tcW w:w="908" w:type="dxa"/>
            <w:noWrap/>
            <w:hideMark/>
          </w:tcPr>
          <w:p w14:paraId="7B8C5820"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i/>
                <w:iCs/>
                <w:color w:val="000000"/>
                <w:kern w:val="0"/>
                <w:sz w:val="16"/>
                <w:szCs w:val="16"/>
              </w:rPr>
            </w:pPr>
            <w:r w:rsidRPr="00D566C7">
              <w:rPr>
                <w:rFonts w:ascii="Times New Roman" w:eastAsia="DengXian" w:hAnsi="Times New Roman" w:cs="Times New Roman"/>
                <w:b/>
                <w:bCs/>
                <w:i/>
                <w:iCs/>
                <w:color w:val="000000"/>
                <w:kern w:val="0"/>
                <w:sz w:val="16"/>
                <w:szCs w:val="16"/>
              </w:rPr>
              <w:t>D</w:t>
            </w:r>
            <w:r w:rsidRPr="00D566C7">
              <w:rPr>
                <w:rFonts w:ascii="Times New Roman" w:eastAsia="DengXian" w:hAnsi="Times New Roman" w:cs="Times New Roman"/>
                <w:b/>
                <w:bCs/>
                <w:color w:val="000000"/>
                <w:kern w:val="0"/>
                <w:sz w:val="16"/>
                <w:szCs w:val="16"/>
                <w:vertAlign w:val="subscript"/>
              </w:rPr>
              <w:t>0</w:t>
            </w:r>
          </w:p>
        </w:tc>
        <w:tc>
          <w:tcPr>
            <w:tcW w:w="664" w:type="dxa"/>
            <w:hideMark/>
          </w:tcPr>
          <w:p w14:paraId="521DC5B3"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i/>
                <w:iCs/>
                <w:color w:val="000000"/>
                <w:kern w:val="0"/>
                <w:sz w:val="16"/>
                <w:szCs w:val="16"/>
              </w:rPr>
            </w:pPr>
            <w:r w:rsidRPr="00D566C7">
              <w:rPr>
                <w:rFonts w:ascii="Times New Roman" w:eastAsia="DengXian" w:hAnsi="Times New Roman" w:cs="Times New Roman"/>
                <w:b/>
                <w:bCs/>
                <w:i/>
                <w:iCs/>
                <w:color w:val="000000"/>
                <w:kern w:val="0"/>
                <w:sz w:val="16"/>
                <w:szCs w:val="16"/>
              </w:rPr>
              <w:t>R</w:t>
            </w:r>
            <w:r w:rsidRPr="00D566C7">
              <w:rPr>
                <w:rFonts w:ascii="Times New Roman" w:eastAsia="DengXian" w:hAnsi="Times New Roman" w:cs="Times New Roman"/>
                <w:b/>
                <w:bCs/>
                <w:i/>
                <w:iCs/>
                <w:color w:val="000000"/>
                <w:kern w:val="0"/>
                <w:sz w:val="16"/>
                <w:szCs w:val="16"/>
                <w:vertAlign w:val="superscript"/>
              </w:rPr>
              <w:t>2</w:t>
            </w:r>
          </w:p>
        </w:tc>
        <w:tc>
          <w:tcPr>
            <w:tcW w:w="1036" w:type="dxa"/>
            <w:noWrap/>
            <w:hideMark/>
          </w:tcPr>
          <w:p w14:paraId="5B364A74"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i/>
                <w:iCs/>
                <w:color w:val="000000"/>
                <w:kern w:val="0"/>
                <w:sz w:val="16"/>
                <w:szCs w:val="16"/>
              </w:rPr>
            </w:pPr>
            <w:r w:rsidRPr="00D566C7">
              <w:rPr>
                <w:rFonts w:ascii="Times New Roman" w:eastAsia="DengXian" w:hAnsi="Times New Roman" w:cs="Times New Roman"/>
                <w:b/>
                <w:bCs/>
                <w:i/>
                <w:iCs/>
                <w:color w:val="000000"/>
                <w:kern w:val="0"/>
                <w:sz w:val="16"/>
                <w:szCs w:val="16"/>
              </w:rPr>
              <w:t>D</w:t>
            </w:r>
            <w:r w:rsidRPr="00D566C7">
              <w:rPr>
                <w:rFonts w:ascii="Times New Roman" w:eastAsia="DengXian" w:hAnsi="Times New Roman" w:cs="Times New Roman"/>
                <w:b/>
                <w:bCs/>
                <w:color w:val="000000"/>
                <w:kern w:val="0"/>
                <w:sz w:val="16"/>
                <w:szCs w:val="16"/>
                <w:vertAlign w:val="subscript"/>
              </w:rPr>
              <w:t>1</w:t>
            </w:r>
          </w:p>
        </w:tc>
        <w:tc>
          <w:tcPr>
            <w:tcW w:w="758" w:type="dxa"/>
            <w:hideMark/>
          </w:tcPr>
          <w:p w14:paraId="4CD32998"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i/>
                <w:iCs/>
                <w:color w:val="000000"/>
                <w:kern w:val="0"/>
                <w:sz w:val="16"/>
                <w:szCs w:val="16"/>
              </w:rPr>
            </w:pPr>
            <w:r w:rsidRPr="00D566C7">
              <w:rPr>
                <w:rFonts w:ascii="Times New Roman" w:eastAsia="DengXian" w:hAnsi="Times New Roman" w:cs="Times New Roman"/>
                <w:b/>
                <w:bCs/>
                <w:i/>
                <w:iCs/>
                <w:color w:val="000000"/>
                <w:kern w:val="0"/>
                <w:sz w:val="16"/>
                <w:szCs w:val="16"/>
              </w:rPr>
              <w:t>R</w:t>
            </w:r>
            <w:r w:rsidRPr="00D566C7">
              <w:rPr>
                <w:rFonts w:ascii="Times New Roman" w:eastAsia="DengXian" w:hAnsi="Times New Roman" w:cs="Times New Roman"/>
                <w:b/>
                <w:bCs/>
                <w:i/>
                <w:iCs/>
                <w:color w:val="000000"/>
                <w:kern w:val="0"/>
                <w:sz w:val="16"/>
                <w:szCs w:val="16"/>
                <w:vertAlign w:val="superscript"/>
              </w:rPr>
              <w:t>2</w:t>
            </w:r>
          </w:p>
        </w:tc>
        <w:tc>
          <w:tcPr>
            <w:tcW w:w="1016" w:type="dxa"/>
            <w:noWrap/>
            <w:hideMark/>
          </w:tcPr>
          <w:p w14:paraId="5BEF83CF"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i/>
                <w:iCs/>
                <w:color w:val="000000"/>
                <w:kern w:val="0"/>
                <w:sz w:val="16"/>
                <w:szCs w:val="16"/>
              </w:rPr>
            </w:pPr>
            <w:r w:rsidRPr="00D566C7">
              <w:rPr>
                <w:rFonts w:ascii="Times New Roman" w:eastAsia="DengXian" w:hAnsi="Times New Roman" w:cs="Times New Roman"/>
                <w:b/>
                <w:bCs/>
                <w:i/>
                <w:iCs/>
                <w:color w:val="000000"/>
                <w:kern w:val="0"/>
                <w:sz w:val="16"/>
                <w:szCs w:val="16"/>
              </w:rPr>
              <w:t>D</w:t>
            </w:r>
            <w:r w:rsidRPr="00D566C7">
              <w:rPr>
                <w:rFonts w:ascii="Times New Roman" w:eastAsia="DengXian" w:hAnsi="Times New Roman" w:cs="Times New Roman"/>
                <w:b/>
                <w:bCs/>
                <w:color w:val="000000"/>
                <w:kern w:val="0"/>
                <w:sz w:val="16"/>
                <w:szCs w:val="16"/>
                <w:vertAlign w:val="subscript"/>
              </w:rPr>
              <w:t>2</w:t>
            </w:r>
          </w:p>
        </w:tc>
        <w:tc>
          <w:tcPr>
            <w:tcW w:w="743" w:type="dxa"/>
            <w:hideMark/>
          </w:tcPr>
          <w:p w14:paraId="0EA08301"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i/>
                <w:iCs/>
                <w:color w:val="000000"/>
                <w:kern w:val="0"/>
                <w:sz w:val="16"/>
                <w:szCs w:val="16"/>
              </w:rPr>
            </w:pPr>
            <w:r w:rsidRPr="00D566C7">
              <w:rPr>
                <w:rFonts w:ascii="Times New Roman" w:eastAsia="DengXian" w:hAnsi="Times New Roman" w:cs="Times New Roman"/>
                <w:b/>
                <w:bCs/>
                <w:i/>
                <w:iCs/>
                <w:color w:val="000000"/>
                <w:kern w:val="0"/>
                <w:sz w:val="16"/>
                <w:szCs w:val="16"/>
              </w:rPr>
              <w:t>R</w:t>
            </w:r>
            <w:r w:rsidRPr="00D566C7">
              <w:rPr>
                <w:rFonts w:ascii="Times New Roman" w:eastAsia="DengXian" w:hAnsi="Times New Roman" w:cs="Times New Roman"/>
                <w:b/>
                <w:bCs/>
                <w:i/>
                <w:iCs/>
                <w:color w:val="000000"/>
                <w:kern w:val="0"/>
                <w:sz w:val="16"/>
                <w:szCs w:val="16"/>
                <w:vertAlign w:val="superscript"/>
              </w:rPr>
              <w:t>2</w:t>
            </w:r>
          </w:p>
        </w:tc>
      </w:tr>
      <w:tr w:rsidR="005D298F" w:rsidRPr="00D566C7" w14:paraId="5F4B339F"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restart"/>
            <w:noWrap/>
            <w:vAlign w:val="center"/>
            <w:hideMark/>
          </w:tcPr>
          <w:p w14:paraId="12022BD0" w14:textId="77777777" w:rsidR="005D298F" w:rsidRPr="00D566C7" w:rsidRDefault="005D298F" w:rsidP="005D298F">
            <w:pPr>
              <w:widowControl/>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North China</w:t>
            </w:r>
          </w:p>
        </w:tc>
        <w:tc>
          <w:tcPr>
            <w:tcW w:w="993" w:type="dxa"/>
            <w:vMerge w:val="restart"/>
            <w:noWrap/>
            <w:vAlign w:val="center"/>
            <w:hideMark/>
          </w:tcPr>
          <w:p w14:paraId="78578CDF"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Beijing</w:t>
            </w:r>
          </w:p>
        </w:tc>
        <w:tc>
          <w:tcPr>
            <w:tcW w:w="736" w:type="dxa"/>
            <w:vMerge w:val="restart"/>
            <w:vAlign w:val="center"/>
          </w:tcPr>
          <w:p w14:paraId="51C43DB3"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2719</w:t>
            </w:r>
          </w:p>
        </w:tc>
        <w:tc>
          <w:tcPr>
            <w:tcW w:w="908" w:type="dxa"/>
            <w:noWrap/>
            <w:vAlign w:val="center"/>
            <w:hideMark/>
          </w:tcPr>
          <w:p w14:paraId="707FCB13" w14:textId="3156B46B"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712***</w:t>
            </w:r>
          </w:p>
        </w:tc>
        <w:tc>
          <w:tcPr>
            <w:tcW w:w="664" w:type="dxa"/>
            <w:vMerge w:val="restart"/>
            <w:vAlign w:val="center"/>
            <w:hideMark/>
          </w:tcPr>
          <w:p w14:paraId="719E89F1" w14:textId="4A7CE20A"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94</w:t>
            </w:r>
          </w:p>
        </w:tc>
        <w:tc>
          <w:tcPr>
            <w:tcW w:w="1036" w:type="dxa"/>
            <w:noWrap/>
            <w:vAlign w:val="center"/>
            <w:hideMark/>
          </w:tcPr>
          <w:p w14:paraId="6A1ECE12" w14:textId="5CB7E309"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8289***</w:t>
            </w:r>
          </w:p>
        </w:tc>
        <w:tc>
          <w:tcPr>
            <w:tcW w:w="758" w:type="dxa"/>
            <w:vMerge w:val="restart"/>
            <w:vAlign w:val="center"/>
            <w:hideMark/>
          </w:tcPr>
          <w:p w14:paraId="3AD47B8E" w14:textId="7698A7C8"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78</w:t>
            </w:r>
          </w:p>
        </w:tc>
        <w:tc>
          <w:tcPr>
            <w:tcW w:w="1016" w:type="dxa"/>
            <w:noWrap/>
            <w:vAlign w:val="center"/>
            <w:hideMark/>
          </w:tcPr>
          <w:p w14:paraId="0494C976" w14:textId="4272BB41"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434***</w:t>
            </w:r>
          </w:p>
        </w:tc>
        <w:tc>
          <w:tcPr>
            <w:tcW w:w="743" w:type="dxa"/>
            <w:vMerge w:val="restart"/>
            <w:vAlign w:val="center"/>
            <w:hideMark/>
          </w:tcPr>
          <w:p w14:paraId="5B01634C" w14:textId="3405E91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94</w:t>
            </w:r>
          </w:p>
        </w:tc>
      </w:tr>
      <w:tr w:rsidR="005D298F" w:rsidRPr="00D566C7" w14:paraId="05F8FB4F"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630852DF"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5160155E"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6E20A79D"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75CB2486" w14:textId="07645299"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197)</w:t>
            </w:r>
          </w:p>
        </w:tc>
        <w:tc>
          <w:tcPr>
            <w:tcW w:w="664" w:type="dxa"/>
            <w:vMerge/>
            <w:vAlign w:val="center"/>
            <w:hideMark/>
          </w:tcPr>
          <w:p w14:paraId="0D451781"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2EA355DA" w14:textId="4DC78986"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351)</w:t>
            </w:r>
          </w:p>
        </w:tc>
        <w:tc>
          <w:tcPr>
            <w:tcW w:w="758" w:type="dxa"/>
            <w:vMerge/>
            <w:vAlign w:val="center"/>
            <w:hideMark/>
          </w:tcPr>
          <w:p w14:paraId="4B21698E"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5BDB52DD" w14:textId="7529053B"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174)</w:t>
            </w:r>
          </w:p>
        </w:tc>
        <w:tc>
          <w:tcPr>
            <w:tcW w:w="743" w:type="dxa"/>
            <w:vMerge/>
            <w:vAlign w:val="center"/>
            <w:hideMark/>
          </w:tcPr>
          <w:p w14:paraId="0806BFCE"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D566C7" w14:paraId="008CEC0D"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3BCDC564"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restart"/>
            <w:noWrap/>
            <w:vAlign w:val="center"/>
            <w:hideMark/>
          </w:tcPr>
          <w:p w14:paraId="601A4FF0"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Tianjin</w:t>
            </w:r>
          </w:p>
        </w:tc>
        <w:tc>
          <w:tcPr>
            <w:tcW w:w="736" w:type="dxa"/>
            <w:vMerge w:val="restart"/>
            <w:vAlign w:val="center"/>
          </w:tcPr>
          <w:p w14:paraId="6C799662"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901</w:t>
            </w:r>
          </w:p>
        </w:tc>
        <w:tc>
          <w:tcPr>
            <w:tcW w:w="908" w:type="dxa"/>
            <w:noWrap/>
            <w:vAlign w:val="center"/>
            <w:hideMark/>
          </w:tcPr>
          <w:p w14:paraId="0F8B1289" w14:textId="309F4A11"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114***</w:t>
            </w:r>
          </w:p>
        </w:tc>
        <w:tc>
          <w:tcPr>
            <w:tcW w:w="664" w:type="dxa"/>
            <w:vMerge w:val="restart"/>
            <w:vAlign w:val="center"/>
            <w:hideMark/>
          </w:tcPr>
          <w:p w14:paraId="6552B8A8" w14:textId="3409C3CF"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57</w:t>
            </w:r>
          </w:p>
        </w:tc>
        <w:tc>
          <w:tcPr>
            <w:tcW w:w="1036" w:type="dxa"/>
            <w:noWrap/>
            <w:vAlign w:val="center"/>
            <w:hideMark/>
          </w:tcPr>
          <w:p w14:paraId="3182E949" w14:textId="09D65986"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592***</w:t>
            </w:r>
          </w:p>
        </w:tc>
        <w:tc>
          <w:tcPr>
            <w:tcW w:w="758" w:type="dxa"/>
            <w:vMerge w:val="restart"/>
            <w:vAlign w:val="center"/>
            <w:hideMark/>
          </w:tcPr>
          <w:p w14:paraId="063C70B6" w14:textId="3669B9A6"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847</w:t>
            </w:r>
          </w:p>
        </w:tc>
        <w:tc>
          <w:tcPr>
            <w:tcW w:w="1016" w:type="dxa"/>
            <w:noWrap/>
            <w:vAlign w:val="center"/>
            <w:hideMark/>
          </w:tcPr>
          <w:p w14:paraId="57BCABC4" w14:textId="5DB83E99"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6603***</w:t>
            </w:r>
          </w:p>
        </w:tc>
        <w:tc>
          <w:tcPr>
            <w:tcW w:w="743" w:type="dxa"/>
            <w:vMerge w:val="restart"/>
            <w:vAlign w:val="center"/>
            <w:hideMark/>
          </w:tcPr>
          <w:p w14:paraId="7C165A23" w14:textId="2431B89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57</w:t>
            </w:r>
          </w:p>
        </w:tc>
      </w:tr>
      <w:tr w:rsidR="005D298F" w:rsidRPr="00D566C7" w14:paraId="744258CA"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3948619A"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28D5113D"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11030A42"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3CAD4930" w14:textId="45084F20"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513)</w:t>
            </w:r>
          </w:p>
        </w:tc>
        <w:tc>
          <w:tcPr>
            <w:tcW w:w="664" w:type="dxa"/>
            <w:vMerge/>
            <w:vAlign w:val="center"/>
            <w:hideMark/>
          </w:tcPr>
          <w:p w14:paraId="5EDD8DA7"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749029FD" w14:textId="5382FA0F"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895)</w:t>
            </w:r>
          </w:p>
        </w:tc>
        <w:tc>
          <w:tcPr>
            <w:tcW w:w="758" w:type="dxa"/>
            <w:vMerge/>
            <w:vAlign w:val="center"/>
            <w:hideMark/>
          </w:tcPr>
          <w:p w14:paraId="59A7C572"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144E8E0B" w14:textId="7AD7235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445)</w:t>
            </w:r>
          </w:p>
        </w:tc>
        <w:tc>
          <w:tcPr>
            <w:tcW w:w="743" w:type="dxa"/>
            <w:vMerge/>
            <w:vAlign w:val="center"/>
            <w:hideMark/>
          </w:tcPr>
          <w:p w14:paraId="24ABF77E"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D566C7" w14:paraId="58E097C9"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restart"/>
            <w:noWrap/>
            <w:vAlign w:val="center"/>
            <w:hideMark/>
          </w:tcPr>
          <w:p w14:paraId="30552A2E" w14:textId="77777777" w:rsidR="005D298F" w:rsidRPr="00D566C7" w:rsidRDefault="005D298F" w:rsidP="005D298F">
            <w:pPr>
              <w:widowControl/>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South China</w:t>
            </w:r>
          </w:p>
        </w:tc>
        <w:tc>
          <w:tcPr>
            <w:tcW w:w="993" w:type="dxa"/>
            <w:vMerge w:val="restart"/>
            <w:noWrap/>
            <w:vAlign w:val="center"/>
            <w:hideMark/>
          </w:tcPr>
          <w:p w14:paraId="4E3FF6A9"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Guangzhou</w:t>
            </w:r>
          </w:p>
        </w:tc>
        <w:tc>
          <w:tcPr>
            <w:tcW w:w="736" w:type="dxa"/>
            <w:vMerge w:val="restart"/>
            <w:vAlign w:val="center"/>
          </w:tcPr>
          <w:p w14:paraId="06E683F8"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1660</w:t>
            </w:r>
          </w:p>
        </w:tc>
        <w:tc>
          <w:tcPr>
            <w:tcW w:w="908" w:type="dxa"/>
            <w:noWrap/>
            <w:vAlign w:val="center"/>
            <w:hideMark/>
          </w:tcPr>
          <w:p w14:paraId="54617B03" w14:textId="35345CE5"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559***</w:t>
            </w:r>
          </w:p>
        </w:tc>
        <w:tc>
          <w:tcPr>
            <w:tcW w:w="664" w:type="dxa"/>
            <w:vMerge w:val="restart"/>
            <w:vAlign w:val="center"/>
            <w:hideMark/>
          </w:tcPr>
          <w:p w14:paraId="3AB90B97" w14:textId="0E3EB836"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88</w:t>
            </w:r>
          </w:p>
        </w:tc>
        <w:tc>
          <w:tcPr>
            <w:tcW w:w="1036" w:type="dxa"/>
            <w:noWrap/>
            <w:vAlign w:val="center"/>
            <w:hideMark/>
          </w:tcPr>
          <w:p w14:paraId="67FE701A" w14:textId="4C104A50"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8207***</w:t>
            </w:r>
          </w:p>
        </w:tc>
        <w:tc>
          <w:tcPr>
            <w:tcW w:w="758" w:type="dxa"/>
            <w:vMerge w:val="restart"/>
            <w:vAlign w:val="center"/>
            <w:hideMark/>
          </w:tcPr>
          <w:p w14:paraId="271F83E4" w14:textId="1AB28D15"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4</w:t>
            </w:r>
          </w:p>
        </w:tc>
        <w:tc>
          <w:tcPr>
            <w:tcW w:w="1016" w:type="dxa"/>
            <w:noWrap/>
            <w:vAlign w:val="center"/>
            <w:hideMark/>
          </w:tcPr>
          <w:p w14:paraId="7F1391A0" w14:textId="452189AE"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47***</w:t>
            </w:r>
          </w:p>
        </w:tc>
        <w:tc>
          <w:tcPr>
            <w:tcW w:w="743" w:type="dxa"/>
            <w:vMerge w:val="restart"/>
            <w:vAlign w:val="center"/>
            <w:hideMark/>
          </w:tcPr>
          <w:p w14:paraId="2CC69220" w14:textId="7EC95AA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88</w:t>
            </w:r>
          </w:p>
        </w:tc>
      </w:tr>
      <w:tr w:rsidR="005D298F" w:rsidRPr="00D566C7" w14:paraId="739F59B4"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3B2BE2C5"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1DA776DC"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3C87A0DA"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3A329740" w14:textId="1A071ABE"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277)</w:t>
            </w:r>
          </w:p>
        </w:tc>
        <w:tc>
          <w:tcPr>
            <w:tcW w:w="664" w:type="dxa"/>
            <w:vMerge/>
            <w:vAlign w:val="center"/>
            <w:hideMark/>
          </w:tcPr>
          <w:p w14:paraId="41E133BD"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778AAA0E" w14:textId="2D8156B6"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577)</w:t>
            </w:r>
          </w:p>
        </w:tc>
        <w:tc>
          <w:tcPr>
            <w:tcW w:w="758" w:type="dxa"/>
            <w:vMerge/>
            <w:vAlign w:val="center"/>
            <w:hideMark/>
          </w:tcPr>
          <w:p w14:paraId="1DAAD778"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3E18DE27" w14:textId="4BE84E84"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247)</w:t>
            </w:r>
          </w:p>
        </w:tc>
        <w:tc>
          <w:tcPr>
            <w:tcW w:w="743" w:type="dxa"/>
            <w:vMerge/>
            <w:vAlign w:val="center"/>
            <w:hideMark/>
          </w:tcPr>
          <w:p w14:paraId="5B0F438D"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D566C7" w14:paraId="4BD6A57D"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4341344B"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restart"/>
            <w:noWrap/>
            <w:vAlign w:val="center"/>
            <w:hideMark/>
          </w:tcPr>
          <w:p w14:paraId="377FFC49"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Shenzhen</w:t>
            </w:r>
          </w:p>
        </w:tc>
        <w:tc>
          <w:tcPr>
            <w:tcW w:w="736" w:type="dxa"/>
            <w:vMerge w:val="restart"/>
            <w:vAlign w:val="center"/>
          </w:tcPr>
          <w:p w14:paraId="43FE4A98"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1561</w:t>
            </w:r>
          </w:p>
        </w:tc>
        <w:tc>
          <w:tcPr>
            <w:tcW w:w="908" w:type="dxa"/>
            <w:noWrap/>
            <w:vAlign w:val="center"/>
            <w:hideMark/>
          </w:tcPr>
          <w:p w14:paraId="0D808D67" w14:textId="1A939C2C"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8654***</w:t>
            </w:r>
          </w:p>
        </w:tc>
        <w:tc>
          <w:tcPr>
            <w:tcW w:w="664" w:type="dxa"/>
            <w:vMerge w:val="restart"/>
            <w:vAlign w:val="center"/>
            <w:hideMark/>
          </w:tcPr>
          <w:p w14:paraId="17BD5647" w14:textId="0AEC94B0"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89</w:t>
            </w:r>
          </w:p>
        </w:tc>
        <w:tc>
          <w:tcPr>
            <w:tcW w:w="1036" w:type="dxa"/>
            <w:noWrap/>
            <w:vAlign w:val="center"/>
            <w:hideMark/>
          </w:tcPr>
          <w:p w14:paraId="55A39B90" w14:textId="6FD6DBA6"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606***</w:t>
            </w:r>
          </w:p>
        </w:tc>
        <w:tc>
          <w:tcPr>
            <w:tcW w:w="758" w:type="dxa"/>
            <w:vMerge w:val="restart"/>
            <w:vAlign w:val="center"/>
            <w:hideMark/>
          </w:tcPr>
          <w:p w14:paraId="0093BEE1" w14:textId="6A2D8F49"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38</w:t>
            </w:r>
          </w:p>
        </w:tc>
        <w:tc>
          <w:tcPr>
            <w:tcW w:w="1016" w:type="dxa"/>
            <w:noWrap/>
            <w:vAlign w:val="center"/>
            <w:hideMark/>
          </w:tcPr>
          <w:p w14:paraId="3F0E6FDE" w14:textId="3082B103"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041***</w:t>
            </w:r>
          </w:p>
        </w:tc>
        <w:tc>
          <w:tcPr>
            <w:tcW w:w="743" w:type="dxa"/>
            <w:vMerge w:val="restart"/>
            <w:vAlign w:val="center"/>
            <w:hideMark/>
          </w:tcPr>
          <w:p w14:paraId="27E65EFC" w14:textId="080D6E5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89</w:t>
            </w:r>
          </w:p>
        </w:tc>
      </w:tr>
      <w:tr w:rsidR="005D298F" w:rsidRPr="00D566C7" w14:paraId="01F0ADFF"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0497923E"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45D2023B"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24AC63A2"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0476FB4C" w14:textId="383E5F6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253)</w:t>
            </w:r>
          </w:p>
        </w:tc>
        <w:tc>
          <w:tcPr>
            <w:tcW w:w="664" w:type="dxa"/>
            <w:vMerge/>
            <w:vAlign w:val="center"/>
            <w:hideMark/>
          </w:tcPr>
          <w:p w14:paraId="639343FC"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23A40F4A" w14:textId="5C3B2D7C"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568)</w:t>
            </w:r>
          </w:p>
        </w:tc>
        <w:tc>
          <w:tcPr>
            <w:tcW w:w="758" w:type="dxa"/>
            <w:vMerge/>
            <w:vAlign w:val="center"/>
            <w:hideMark/>
          </w:tcPr>
          <w:p w14:paraId="67EB3D35"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4698045A" w14:textId="4E77974F"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231)</w:t>
            </w:r>
          </w:p>
        </w:tc>
        <w:tc>
          <w:tcPr>
            <w:tcW w:w="743" w:type="dxa"/>
            <w:vMerge/>
            <w:vAlign w:val="center"/>
            <w:hideMark/>
          </w:tcPr>
          <w:p w14:paraId="50EBD253"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D566C7" w14:paraId="110332A7"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restart"/>
            <w:noWrap/>
            <w:vAlign w:val="center"/>
            <w:hideMark/>
          </w:tcPr>
          <w:p w14:paraId="094FBC13" w14:textId="77777777" w:rsidR="005D298F" w:rsidRPr="00D566C7" w:rsidRDefault="005D298F" w:rsidP="005D298F">
            <w:pPr>
              <w:widowControl/>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East China</w:t>
            </w:r>
          </w:p>
        </w:tc>
        <w:tc>
          <w:tcPr>
            <w:tcW w:w="993" w:type="dxa"/>
            <w:vMerge w:val="restart"/>
            <w:noWrap/>
            <w:vAlign w:val="center"/>
            <w:hideMark/>
          </w:tcPr>
          <w:p w14:paraId="52EECD5D"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Shanghai</w:t>
            </w:r>
          </w:p>
        </w:tc>
        <w:tc>
          <w:tcPr>
            <w:tcW w:w="736" w:type="dxa"/>
            <w:vMerge w:val="restart"/>
            <w:vAlign w:val="center"/>
          </w:tcPr>
          <w:p w14:paraId="2E495CEB"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2589</w:t>
            </w:r>
          </w:p>
        </w:tc>
        <w:tc>
          <w:tcPr>
            <w:tcW w:w="908" w:type="dxa"/>
            <w:noWrap/>
            <w:vAlign w:val="center"/>
            <w:hideMark/>
          </w:tcPr>
          <w:p w14:paraId="4F7E5C64" w14:textId="2B974A72"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622***</w:t>
            </w:r>
          </w:p>
        </w:tc>
        <w:tc>
          <w:tcPr>
            <w:tcW w:w="664" w:type="dxa"/>
            <w:vMerge w:val="restart"/>
            <w:vAlign w:val="center"/>
            <w:hideMark/>
          </w:tcPr>
          <w:p w14:paraId="3DAB4AEF" w14:textId="05E1930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96</w:t>
            </w:r>
          </w:p>
        </w:tc>
        <w:tc>
          <w:tcPr>
            <w:tcW w:w="1036" w:type="dxa"/>
            <w:noWrap/>
            <w:vAlign w:val="center"/>
            <w:hideMark/>
          </w:tcPr>
          <w:p w14:paraId="6F668E29" w14:textId="7012F62E"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8297***</w:t>
            </w:r>
          </w:p>
        </w:tc>
        <w:tc>
          <w:tcPr>
            <w:tcW w:w="758" w:type="dxa"/>
            <w:vMerge w:val="restart"/>
            <w:vAlign w:val="center"/>
            <w:hideMark/>
          </w:tcPr>
          <w:p w14:paraId="4C68A4D8" w14:textId="6C8C6AB8"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76</w:t>
            </w:r>
          </w:p>
        </w:tc>
        <w:tc>
          <w:tcPr>
            <w:tcW w:w="1016" w:type="dxa"/>
            <w:noWrap/>
            <w:vAlign w:val="center"/>
            <w:hideMark/>
          </w:tcPr>
          <w:p w14:paraId="6588C650" w14:textId="77CEEE4F"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502***</w:t>
            </w:r>
          </w:p>
        </w:tc>
        <w:tc>
          <w:tcPr>
            <w:tcW w:w="743" w:type="dxa"/>
            <w:vMerge w:val="restart"/>
            <w:vAlign w:val="center"/>
            <w:hideMark/>
          </w:tcPr>
          <w:p w14:paraId="4B2CCEB7" w14:textId="0BB2310C"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96</w:t>
            </w:r>
          </w:p>
        </w:tc>
      </w:tr>
      <w:tr w:rsidR="005D298F" w:rsidRPr="00D566C7" w14:paraId="5B415A4C"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42BAE0EC"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165396AD"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1FC835A1"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5EBE1F9A" w14:textId="60F92F94"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160)</w:t>
            </w:r>
          </w:p>
        </w:tc>
        <w:tc>
          <w:tcPr>
            <w:tcW w:w="664" w:type="dxa"/>
            <w:vMerge/>
            <w:vAlign w:val="center"/>
            <w:hideMark/>
          </w:tcPr>
          <w:p w14:paraId="3ECF470A"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30E51A48" w14:textId="58A4C26F"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366)</w:t>
            </w:r>
          </w:p>
        </w:tc>
        <w:tc>
          <w:tcPr>
            <w:tcW w:w="758" w:type="dxa"/>
            <w:vMerge/>
            <w:vAlign w:val="center"/>
            <w:hideMark/>
          </w:tcPr>
          <w:p w14:paraId="602E1937"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638A43BF" w14:textId="506593D1"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143)</w:t>
            </w:r>
          </w:p>
        </w:tc>
        <w:tc>
          <w:tcPr>
            <w:tcW w:w="743" w:type="dxa"/>
            <w:vMerge/>
            <w:vAlign w:val="center"/>
            <w:hideMark/>
          </w:tcPr>
          <w:p w14:paraId="4A55DE63"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D566C7" w14:paraId="7E4AA69F"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753209BF"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restart"/>
            <w:noWrap/>
            <w:vAlign w:val="center"/>
            <w:hideMark/>
          </w:tcPr>
          <w:p w14:paraId="1BACD30F"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Nanjing</w:t>
            </w:r>
          </w:p>
        </w:tc>
        <w:tc>
          <w:tcPr>
            <w:tcW w:w="736" w:type="dxa"/>
            <w:vMerge w:val="restart"/>
            <w:vAlign w:val="center"/>
          </w:tcPr>
          <w:p w14:paraId="5029A4DD"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860</w:t>
            </w:r>
          </w:p>
        </w:tc>
        <w:tc>
          <w:tcPr>
            <w:tcW w:w="908" w:type="dxa"/>
            <w:noWrap/>
            <w:vAlign w:val="center"/>
            <w:hideMark/>
          </w:tcPr>
          <w:p w14:paraId="68A697E3" w14:textId="53551592"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165***</w:t>
            </w:r>
          </w:p>
        </w:tc>
        <w:tc>
          <w:tcPr>
            <w:tcW w:w="664" w:type="dxa"/>
            <w:vMerge w:val="restart"/>
            <w:vAlign w:val="center"/>
            <w:hideMark/>
          </w:tcPr>
          <w:p w14:paraId="5A1DC4FE" w14:textId="0B1211BF"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55</w:t>
            </w:r>
          </w:p>
        </w:tc>
        <w:tc>
          <w:tcPr>
            <w:tcW w:w="1036" w:type="dxa"/>
            <w:noWrap/>
            <w:vAlign w:val="center"/>
            <w:hideMark/>
          </w:tcPr>
          <w:p w14:paraId="431B22D5" w14:textId="5158929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733***</w:t>
            </w:r>
          </w:p>
        </w:tc>
        <w:tc>
          <w:tcPr>
            <w:tcW w:w="758" w:type="dxa"/>
            <w:vMerge w:val="restart"/>
            <w:vAlign w:val="center"/>
            <w:hideMark/>
          </w:tcPr>
          <w:p w14:paraId="03142810" w14:textId="11248095"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863</w:t>
            </w:r>
          </w:p>
        </w:tc>
        <w:tc>
          <w:tcPr>
            <w:tcW w:w="1016" w:type="dxa"/>
            <w:noWrap/>
            <w:vAlign w:val="center"/>
            <w:hideMark/>
          </w:tcPr>
          <w:p w14:paraId="3751A9C2" w14:textId="104FAB29"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6776***</w:t>
            </w:r>
          </w:p>
        </w:tc>
        <w:tc>
          <w:tcPr>
            <w:tcW w:w="743" w:type="dxa"/>
            <w:vMerge w:val="restart"/>
            <w:vAlign w:val="center"/>
            <w:hideMark/>
          </w:tcPr>
          <w:p w14:paraId="52EA36F1" w14:textId="705A19FE"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55</w:t>
            </w:r>
          </w:p>
        </w:tc>
      </w:tr>
      <w:tr w:rsidR="005D298F" w:rsidRPr="00D566C7" w14:paraId="3917480C"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10E71142"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0B8DCF3F"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5A545530"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70550034" w14:textId="72F98E2B"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526)</w:t>
            </w:r>
          </w:p>
        </w:tc>
        <w:tc>
          <w:tcPr>
            <w:tcW w:w="664" w:type="dxa"/>
            <w:vMerge/>
            <w:vAlign w:val="center"/>
            <w:hideMark/>
          </w:tcPr>
          <w:p w14:paraId="07F5CF11"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7C158288" w14:textId="48562C28"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853)</w:t>
            </w:r>
          </w:p>
        </w:tc>
        <w:tc>
          <w:tcPr>
            <w:tcW w:w="758" w:type="dxa"/>
            <w:vMerge/>
            <w:vAlign w:val="center"/>
            <w:hideMark/>
          </w:tcPr>
          <w:p w14:paraId="603DA6EC"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38398DF7" w14:textId="7C5E843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460)</w:t>
            </w:r>
          </w:p>
        </w:tc>
        <w:tc>
          <w:tcPr>
            <w:tcW w:w="743" w:type="dxa"/>
            <w:vMerge/>
            <w:vAlign w:val="center"/>
            <w:hideMark/>
          </w:tcPr>
          <w:p w14:paraId="13081B98"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D566C7" w14:paraId="4BD1179E"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restart"/>
            <w:noWrap/>
            <w:vAlign w:val="center"/>
            <w:hideMark/>
          </w:tcPr>
          <w:p w14:paraId="4D33C62E" w14:textId="77777777" w:rsidR="005D298F" w:rsidRPr="00D566C7" w:rsidRDefault="005D298F" w:rsidP="005D298F">
            <w:pPr>
              <w:widowControl/>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Central China</w:t>
            </w:r>
          </w:p>
        </w:tc>
        <w:tc>
          <w:tcPr>
            <w:tcW w:w="993" w:type="dxa"/>
            <w:vMerge w:val="restart"/>
            <w:noWrap/>
            <w:vAlign w:val="center"/>
            <w:hideMark/>
          </w:tcPr>
          <w:p w14:paraId="5646BA09"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Wuhan</w:t>
            </w:r>
          </w:p>
        </w:tc>
        <w:tc>
          <w:tcPr>
            <w:tcW w:w="736" w:type="dxa"/>
            <w:vMerge w:val="restart"/>
            <w:vAlign w:val="center"/>
          </w:tcPr>
          <w:p w14:paraId="725BD79D"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633</w:t>
            </w:r>
          </w:p>
        </w:tc>
        <w:tc>
          <w:tcPr>
            <w:tcW w:w="908" w:type="dxa"/>
            <w:noWrap/>
            <w:vAlign w:val="center"/>
            <w:hideMark/>
          </w:tcPr>
          <w:p w14:paraId="486B94E6" w14:textId="7F226F6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101***</w:t>
            </w:r>
          </w:p>
        </w:tc>
        <w:tc>
          <w:tcPr>
            <w:tcW w:w="664" w:type="dxa"/>
            <w:vMerge w:val="restart"/>
            <w:vAlign w:val="center"/>
            <w:hideMark/>
          </w:tcPr>
          <w:p w14:paraId="623C26ED" w14:textId="5DDAF8B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54</w:t>
            </w:r>
          </w:p>
        </w:tc>
        <w:tc>
          <w:tcPr>
            <w:tcW w:w="1036" w:type="dxa"/>
            <w:noWrap/>
            <w:vAlign w:val="center"/>
            <w:hideMark/>
          </w:tcPr>
          <w:p w14:paraId="38AE371A" w14:textId="7A50B542"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851***</w:t>
            </w:r>
          </w:p>
        </w:tc>
        <w:tc>
          <w:tcPr>
            <w:tcW w:w="758" w:type="dxa"/>
            <w:vMerge w:val="restart"/>
            <w:vAlign w:val="center"/>
            <w:hideMark/>
          </w:tcPr>
          <w:p w14:paraId="0E84B498" w14:textId="040A7291"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875</w:t>
            </w:r>
          </w:p>
        </w:tc>
        <w:tc>
          <w:tcPr>
            <w:tcW w:w="1016" w:type="dxa"/>
            <w:noWrap/>
            <w:vAlign w:val="center"/>
            <w:hideMark/>
          </w:tcPr>
          <w:p w14:paraId="1410DE06" w14:textId="0182D626"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084***</w:t>
            </w:r>
          </w:p>
        </w:tc>
        <w:tc>
          <w:tcPr>
            <w:tcW w:w="743" w:type="dxa"/>
            <w:vMerge w:val="restart"/>
            <w:vAlign w:val="center"/>
            <w:hideMark/>
          </w:tcPr>
          <w:p w14:paraId="6622457F" w14:textId="1CA4BC88"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54</w:t>
            </w:r>
          </w:p>
        </w:tc>
      </w:tr>
      <w:tr w:rsidR="005D298F" w:rsidRPr="00D566C7" w14:paraId="25E6157B"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2F83D341"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6F4C29B2"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57E87DA2"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0D28A651" w14:textId="4149E8F3"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530)</w:t>
            </w:r>
          </w:p>
        </w:tc>
        <w:tc>
          <w:tcPr>
            <w:tcW w:w="664" w:type="dxa"/>
            <w:vMerge/>
            <w:vAlign w:val="center"/>
            <w:hideMark/>
          </w:tcPr>
          <w:p w14:paraId="6B812B91"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55715814" w14:textId="34AC4B9C"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820)</w:t>
            </w:r>
          </w:p>
        </w:tc>
        <w:tc>
          <w:tcPr>
            <w:tcW w:w="758" w:type="dxa"/>
            <w:vMerge/>
            <w:vAlign w:val="center"/>
            <w:hideMark/>
          </w:tcPr>
          <w:p w14:paraId="784CE196"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38772E08" w14:textId="5A383785"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474)</w:t>
            </w:r>
          </w:p>
        </w:tc>
        <w:tc>
          <w:tcPr>
            <w:tcW w:w="743" w:type="dxa"/>
            <w:vMerge/>
            <w:vAlign w:val="center"/>
            <w:hideMark/>
          </w:tcPr>
          <w:p w14:paraId="4F2DAA2B"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D566C7" w14:paraId="0151C5A3"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06D2CBB4"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restart"/>
            <w:noWrap/>
            <w:vAlign w:val="center"/>
            <w:hideMark/>
          </w:tcPr>
          <w:p w14:paraId="5FDD7ED2"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Zhengzhou</w:t>
            </w:r>
          </w:p>
        </w:tc>
        <w:tc>
          <w:tcPr>
            <w:tcW w:w="736" w:type="dxa"/>
            <w:vMerge w:val="restart"/>
            <w:vAlign w:val="center"/>
          </w:tcPr>
          <w:p w14:paraId="4F57349A"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489</w:t>
            </w:r>
          </w:p>
        </w:tc>
        <w:tc>
          <w:tcPr>
            <w:tcW w:w="908" w:type="dxa"/>
            <w:noWrap/>
            <w:vAlign w:val="center"/>
            <w:hideMark/>
          </w:tcPr>
          <w:p w14:paraId="5F89CA84" w14:textId="373AFB3C"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059***</w:t>
            </w:r>
          </w:p>
        </w:tc>
        <w:tc>
          <w:tcPr>
            <w:tcW w:w="664" w:type="dxa"/>
            <w:vMerge w:val="restart"/>
            <w:vAlign w:val="center"/>
            <w:hideMark/>
          </w:tcPr>
          <w:p w14:paraId="442B0A3C" w14:textId="5A88D052"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46</w:t>
            </w:r>
          </w:p>
        </w:tc>
        <w:tc>
          <w:tcPr>
            <w:tcW w:w="1036" w:type="dxa"/>
            <w:noWrap/>
            <w:vAlign w:val="center"/>
            <w:hideMark/>
          </w:tcPr>
          <w:p w14:paraId="4234894C" w14:textId="77E0DD39"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606***</w:t>
            </w:r>
          </w:p>
        </w:tc>
        <w:tc>
          <w:tcPr>
            <w:tcW w:w="758" w:type="dxa"/>
            <w:vMerge w:val="restart"/>
            <w:vAlign w:val="center"/>
            <w:hideMark/>
          </w:tcPr>
          <w:p w14:paraId="7483F8DB" w14:textId="28F9319E"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831</w:t>
            </w:r>
          </w:p>
        </w:tc>
        <w:tc>
          <w:tcPr>
            <w:tcW w:w="1016" w:type="dxa"/>
            <w:noWrap/>
            <w:vAlign w:val="center"/>
            <w:hideMark/>
          </w:tcPr>
          <w:p w14:paraId="05EED802" w14:textId="17255AB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6641***</w:t>
            </w:r>
          </w:p>
        </w:tc>
        <w:tc>
          <w:tcPr>
            <w:tcW w:w="743" w:type="dxa"/>
            <w:vMerge w:val="restart"/>
            <w:vAlign w:val="center"/>
            <w:hideMark/>
          </w:tcPr>
          <w:p w14:paraId="36E16E50" w14:textId="79E7373D"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46</w:t>
            </w:r>
          </w:p>
        </w:tc>
      </w:tr>
      <w:tr w:rsidR="005D298F" w:rsidRPr="00D566C7" w14:paraId="58C13A38"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3917B823"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5DFFD9DA"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3B555BE8"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54B3B9B5" w14:textId="2F9A3969"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573)</w:t>
            </w:r>
          </w:p>
        </w:tc>
        <w:tc>
          <w:tcPr>
            <w:tcW w:w="664" w:type="dxa"/>
            <w:vMerge/>
            <w:vAlign w:val="center"/>
            <w:hideMark/>
          </w:tcPr>
          <w:p w14:paraId="0DE83A36"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210DDAD9" w14:textId="7579DBBE"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942)</w:t>
            </w:r>
          </w:p>
        </w:tc>
        <w:tc>
          <w:tcPr>
            <w:tcW w:w="758" w:type="dxa"/>
            <w:vMerge/>
            <w:vAlign w:val="center"/>
            <w:hideMark/>
          </w:tcPr>
          <w:p w14:paraId="2B917746"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06997400" w14:textId="38059B93"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501)</w:t>
            </w:r>
          </w:p>
        </w:tc>
        <w:tc>
          <w:tcPr>
            <w:tcW w:w="743" w:type="dxa"/>
            <w:vMerge/>
            <w:vAlign w:val="center"/>
            <w:hideMark/>
          </w:tcPr>
          <w:p w14:paraId="4803E6FC"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D566C7" w14:paraId="41F22991"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restart"/>
            <w:noWrap/>
            <w:vAlign w:val="center"/>
            <w:hideMark/>
          </w:tcPr>
          <w:p w14:paraId="07E36D09" w14:textId="77777777" w:rsidR="005D298F" w:rsidRPr="00D566C7" w:rsidRDefault="005D298F" w:rsidP="005D298F">
            <w:pPr>
              <w:widowControl/>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West China</w:t>
            </w:r>
          </w:p>
        </w:tc>
        <w:tc>
          <w:tcPr>
            <w:tcW w:w="993" w:type="dxa"/>
            <w:vMerge w:val="restart"/>
            <w:noWrap/>
            <w:vAlign w:val="center"/>
            <w:hideMark/>
          </w:tcPr>
          <w:p w14:paraId="3ADA9AF5"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Xi’an</w:t>
            </w:r>
          </w:p>
        </w:tc>
        <w:tc>
          <w:tcPr>
            <w:tcW w:w="736" w:type="dxa"/>
            <w:vMerge w:val="restart"/>
            <w:vAlign w:val="center"/>
          </w:tcPr>
          <w:p w14:paraId="6F7774AE"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632</w:t>
            </w:r>
          </w:p>
        </w:tc>
        <w:tc>
          <w:tcPr>
            <w:tcW w:w="908" w:type="dxa"/>
            <w:noWrap/>
            <w:vAlign w:val="center"/>
            <w:hideMark/>
          </w:tcPr>
          <w:p w14:paraId="54C42295" w14:textId="6A311E5B"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121***</w:t>
            </w:r>
          </w:p>
        </w:tc>
        <w:tc>
          <w:tcPr>
            <w:tcW w:w="664" w:type="dxa"/>
            <w:vMerge w:val="restart"/>
            <w:vAlign w:val="center"/>
            <w:hideMark/>
          </w:tcPr>
          <w:p w14:paraId="036F9336" w14:textId="6AC42281"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55</w:t>
            </w:r>
          </w:p>
        </w:tc>
        <w:tc>
          <w:tcPr>
            <w:tcW w:w="1036" w:type="dxa"/>
            <w:noWrap/>
            <w:vAlign w:val="center"/>
            <w:hideMark/>
          </w:tcPr>
          <w:p w14:paraId="6A6F335D" w14:textId="4070FD5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87***</w:t>
            </w:r>
          </w:p>
        </w:tc>
        <w:tc>
          <w:tcPr>
            <w:tcW w:w="758" w:type="dxa"/>
            <w:vMerge w:val="restart"/>
            <w:vAlign w:val="center"/>
            <w:hideMark/>
          </w:tcPr>
          <w:p w14:paraId="47127231" w14:textId="0EBD50D3"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844</w:t>
            </w:r>
          </w:p>
        </w:tc>
        <w:tc>
          <w:tcPr>
            <w:tcW w:w="1016" w:type="dxa"/>
            <w:noWrap/>
            <w:vAlign w:val="center"/>
            <w:hideMark/>
          </w:tcPr>
          <w:p w14:paraId="29B3A1DC" w14:textId="16758D5E"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053***</w:t>
            </w:r>
          </w:p>
        </w:tc>
        <w:tc>
          <w:tcPr>
            <w:tcW w:w="743" w:type="dxa"/>
            <w:vMerge w:val="restart"/>
            <w:vAlign w:val="center"/>
            <w:hideMark/>
          </w:tcPr>
          <w:p w14:paraId="6B554983" w14:textId="0EB567CC"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55</w:t>
            </w:r>
          </w:p>
        </w:tc>
      </w:tr>
      <w:tr w:rsidR="005D298F" w:rsidRPr="00D566C7" w14:paraId="2D9E31BF"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023166A3"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3C3B2F37"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458F2D12"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20C0DF16" w14:textId="38F3F7C5"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525)</w:t>
            </w:r>
          </w:p>
        </w:tc>
        <w:tc>
          <w:tcPr>
            <w:tcW w:w="664" w:type="dxa"/>
            <w:vMerge/>
            <w:vAlign w:val="center"/>
            <w:hideMark/>
          </w:tcPr>
          <w:p w14:paraId="223B16C7"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4FE58438" w14:textId="5DB1856C"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918)</w:t>
            </w:r>
          </w:p>
        </w:tc>
        <w:tc>
          <w:tcPr>
            <w:tcW w:w="758" w:type="dxa"/>
            <w:vMerge/>
            <w:vAlign w:val="center"/>
            <w:hideMark/>
          </w:tcPr>
          <w:p w14:paraId="330E2D77"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41F2EEE5" w14:textId="217591B2"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468)</w:t>
            </w:r>
          </w:p>
        </w:tc>
        <w:tc>
          <w:tcPr>
            <w:tcW w:w="743" w:type="dxa"/>
            <w:vMerge/>
            <w:vAlign w:val="center"/>
            <w:hideMark/>
          </w:tcPr>
          <w:p w14:paraId="1FC397AB"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D566C7" w14:paraId="67B3C984" w14:textId="77777777" w:rsidTr="00A055A3">
        <w:trPr>
          <w:trHeight w:val="170"/>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28E72FD3"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restart"/>
            <w:noWrap/>
            <w:vAlign w:val="center"/>
            <w:hideMark/>
          </w:tcPr>
          <w:p w14:paraId="48227769"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Chengdu</w:t>
            </w:r>
          </w:p>
        </w:tc>
        <w:tc>
          <w:tcPr>
            <w:tcW w:w="736" w:type="dxa"/>
            <w:vMerge w:val="restart"/>
            <w:vAlign w:val="center"/>
          </w:tcPr>
          <w:p w14:paraId="6D4BD51A"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1348</w:t>
            </w:r>
          </w:p>
        </w:tc>
        <w:tc>
          <w:tcPr>
            <w:tcW w:w="908" w:type="dxa"/>
            <w:noWrap/>
            <w:vAlign w:val="center"/>
            <w:hideMark/>
          </w:tcPr>
          <w:p w14:paraId="113B3E1C" w14:textId="147CC76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367***</w:t>
            </w:r>
          </w:p>
        </w:tc>
        <w:tc>
          <w:tcPr>
            <w:tcW w:w="664" w:type="dxa"/>
            <w:vMerge w:val="restart"/>
            <w:vAlign w:val="center"/>
            <w:hideMark/>
          </w:tcPr>
          <w:p w14:paraId="28CA6ECC" w14:textId="520E5C91"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71</w:t>
            </w:r>
          </w:p>
        </w:tc>
        <w:tc>
          <w:tcPr>
            <w:tcW w:w="1036" w:type="dxa"/>
            <w:noWrap/>
            <w:vAlign w:val="center"/>
            <w:hideMark/>
          </w:tcPr>
          <w:p w14:paraId="79094B8B" w14:textId="43CF1A24"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8096***</w:t>
            </w:r>
          </w:p>
        </w:tc>
        <w:tc>
          <w:tcPr>
            <w:tcW w:w="758" w:type="dxa"/>
            <w:vMerge w:val="restart"/>
            <w:vAlign w:val="center"/>
            <w:hideMark/>
          </w:tcPr>
          <w:p w14:paraId="74A3FF9D" w14:textId="32391D5E"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13</w:t>
            </w:r>
          </w:p>
        </w:tc>
        <w:tc>
          <w:tcPr>
            <w:tcW w:w="1016" w:type="dxa"/>
            <w:noWrap/>
            <w:vAlign w:val="center"/>
            <w:hideMark/>
          </w:tcPr>
          <w:p w14:paraId="52922E6F" w14:textId="2FB65395"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254***</w:t>
            </w:r>
          </w:p>
        </w:tc>
        <w:tc>
          <w:tcPr>
            <w:tcW w:w="743" w:type="dxa"/>
            <w:vMerge w:val="restart"/>
            <w:vAlign w:val="center"/>
            <w:hideMark/>
          </w:tcPr>
          <w:p w14:paraId="4D0C30AA" w14:textId="2E04408B"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71</w:t>
            </w:r>
          </w:p>
        </w:tc>
      </w:tr>
      <w:tr w:rsidR="005D298F" w:rsidRPr="00D566C7" w14:paraId="1DCDF73C" w14:textId="77777777" w:rsidTr="00A055A3">
        <w:trPr>
          <w:trHeight w:val="227"/>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7746AC09" w14:textId="77777777" w:rsidR="005D298F" w:rsidRPr="00D566C7" w:rsidRDefault="005D298F" w:rsidP="005D298F">
            <w:pPr>
              <w:widowControl/>
              <w:rPr>
                <w:rFonts w:ascii="Times New Roman" w:eastAsia="DengXian" w:hAnsi="Times New Roman" w:cs="Times New Roman"/>
                <w:color w:val="000000"/>
                <w:kern w:val="0"/>
                <w:sz w:val="16"/>
                <w:szCs w:val="16"/>
              </w:rPr>
            </w:pPr>
          </w:p>
        </w:tc>
        <w:tc>
          <w:tcPr>
            <w:tcW w:w="993" w:type="dxa"/>
            <w:vMerge/>
            <w:vAlign w:val="center"/>
            <w:hideMark/>
          </w:tcPr>
          <w:p w14:paraId="6D42C25D"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3527559C"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vAlign w:val="center"/>
            <w:hideMark/>
          </w:tcPr>
          <w:p w14:paraId="410C03D5" w14:textId="78A3CEBA"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426)</w:t>
            </w:r>
          </w:p>
        </w:tc>
        <w:tc>
          <w:tcPr>
            <w:tcW w:w="664" w:type="dxa"/>
            <w:vMerge/>
            <w:vAlign w:val="center"/>
            <w:hideMark/>
          </w:tcPr>
          <w:p w14:paraId="04FBEB22"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4F782847" w14:textId="61521B63"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692)</w:t>
            </w:r>
          </w:p>
        </w:tc>
        <w:tc>
          <w:tcPr>
            <w:tcW w:w="758" w:type="dxa"/>
            <w:vMerge/>
            <w:vAlign w:val="center"/>
            <w:hideMark/>
          </w:tcPr>
          <w:p w14:paraId="4FAE1D15"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659EA10B" w14:textId="3CB45558"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color w:val="000000"/>
                <w:sz w:val="15"/>
                <w:szCs w:val="15"/>
              </w:rPr>
              <w:t>(0.0380)</w:t>
            </w:r>
          </w:p>
        </w:tc>
        <w:tc>
          <w:tcPr>
            <w:tcW w:w="743" w:type="dxa"/>
            <w:vMerge/>
            <w:vAlign w:val="center"/>
            <w:hideMark/>
          </w:tcPr>
          <w:p w14:paraId="11950ADA" w14:textId="77777777"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298F" w:rsidRPr="000D1223" w14:paraId="3F05DE3E" w14:textId="77777777" w:rsidTr="00A055A3">
        <w:trPr>
          <w:trHeight w:val="227"/>
        </w:trPr>
        <w:tc>
          <w:tcPr>
            <w:cnfStyle w:val="001000000000" w:firstRow="0" w:lastRow="0" w:firstColumn="1" w:lastColumn="0" w:oddVBand="0" w:evenVBand="0" w:oddHBand="0" w:evenHBand="0" w:firstRowFirstColumn="0" w:firstRowLastColumn="0" w:lastRowFirstColumn="0" w:lastRowLastColumn="0"/>
            <w:tcW w:w="1129" w:type="dxa"/>
            <w:vMerge w:val="restart"/>
            <w:noWrap/>
            <w:vAlign w:val="center"/>
            <w:hideMark/>
          </w:tcPr>
          <w:p w14:paraId="01926875" w14:textId="77777777" w:rsidR="005D298F" w:rsidRPr="00D566C7" w:rsidRDefault="005D298F" w:rsidP="005D298F">
            <w:pPr>
              <w:widowControl/>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Northeast China</w:t>
            </w:r>
          </w:p>
        </w:tc>
        <w:tc>
          <w:tcPr>
            <w:tcW w:w="993" w:type="dxa"/>
            <w:vMerge w:val="restart"/>
            <w:noWrap/>
            <w:vAlign w:val="center"/>
            <w:hideMark/>
          </w:tcPr>
          <w:p w14:paraId="68BDF1B2" w14:textId="77777777" w:rsidR="005D298F" w:rsidRPr="00D566C7" w:rsidRDefault="005D298F" w:rsidP="005D298F">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Shenyang</w:t>
            </w:r>
          </w:p>
        </w:tc>
        <w:tc>
          <w:tcPr>
            <w:tcW w:w="736" w:type="dxa"/>
            <w:vMerge w:val="restart"/>
            <w:vAlign w:val="center"/>
          </w:tcPr>
          <w:p w14:paraId="59EE2569" w14:textId="77777777" w:rsidR="005D298F" w:rsidRPr="00D566C7" w:rsidRDefault="005D298F" w:rsidP="005D298F">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sidRPr="00D566C7">
              <w:rPr>
                <w:rFonts w:ascii="Times New Roman" w:eastAsia="DengXian" w:hAnsi="Times New Roman" w:cs="Times New Roman"/>
                <w:color w:val="000000"/>
                <w:kern w:val="0"/>
                <w:sz w:val="16"/>
                <w:szCs w:val="16"/>
              </w:rPr>
              <w:t>755</w:t>
            </w:r>
          </w:p>
        </w:tc>
        <w:tc>
          <w:tcPr>
            <w:tcW w:w="908" w:type="dxa"/>
            <w:noWrap/>
            <w:vAlign w:val="center"/>
            <w:hideMark/>
          </w:tcPr>
          <w:p w14:paraId="201E1A18" w14:textId="086E7774"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9391***</w:t>
            </w:r>
          </w:p>
        </w:tc>
        <w:tc>
          <w:tcPr>
            <w:tcW w:w="664" w:type="dxa"/>
            <w:vMerge w:val="restart"/>
            <w:vAlign w:val="center"/>
            <w:hideMark/>
          </w:tcPr>
          <w:p w14:paraId="3DDBC23E" w14:textId="60ACDBBE"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7</w:t>
            </w:r>
          </w:p>
        </w:tc>
        <w:tc>
          <w:tcPr>
            <w:tcW w:w="1036" w:type="dxa"/>
            <w:noWrap/>
            <w:vAlign w:val="center"/>
            <w:hideMark/>
          </w:tcPr>
          <w:p w14:paraId="32B78EDA" w14:textId="08BA8AD2"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834***</w:t>
            </w:r>
          </w:p>
        </w:tc>
        <w:tc>
          <w:tcPr>
            <w:tcW w:w="758" w:type="dxa"/>
            <w:vMerge w:val="restart"/>
            <w:vAlign w:val="center"/>
            <w:hideMark/>
          </w:tcPr>
          <w:p w14:paraId="46F0223A" w14:textId="0ECE0273"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5</w:t>
            </w:r>
          </w:p>
        </w:tc>
        <w:tc>
          <w:tcPr>
            <w:tcW w:w="1016" w:type="dxa"/>
            <w:noWrap/>
            <w:vAlign w:val="center"/>
            <w:hideMark/>
          </w:tcPr>
          <w:p w14:paraId="055DED88" w14:textId="1DF459E8"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b/>
                <w:bCs/>
                <w:color w:val="000000"/>
                <w:sz w:val="16"/>
                <w:szCs w:val="16"/>
              </w:rPr>
              <w:t>1.7564***</w:t>
            </w:r>
          </w:p>
        </w:tc>
        <w:tc>
          <w:tcPr>
            <w:tcW w:w="743" w:type="dxa"/>
            <w:vMerge w:val="restart"/>
            <w:vAlign w:val="center"/>
            <w:hideMark/>
          </w:tcPr>
          <w:p w14:paraId="7F6E2171" w14:textId="590E3B3C" w:rsidR="005D298F" w:rsidRPr="00D566C7" w:rsidRDefault="005D298F" w:rsidP="005D298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7</w:t>
            </w:r>
          </w:p>
        </w:tc>
      </w:tr>
      <w:tr w:rsidR="00D566C7" w:rsidRPr="000D1223" w14:paraId="7068E058" w14:textId="77777777" w:rsidTr="00D566C7">
        <w:trPr>
          <w:trHeight w:val="227"/>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5F2BC378" w14:textId="77777777" w:rsidR="00D566C7" w:rsidRPr="00D566C7" w:rsidRDefault="00D566C7" w:rsidP="00D566C7">
            <w:pPr>
              <w:widowControl/>
              <w:rPr>
                <w:rFonts w:ascii="Times New Roman" w:eastAsia="DengXian" w:hAnsi="Times New Roman" w:cs="Times New Roman"/>
                <w:color w:val="000000"/>
                <w:kern w:val="0"/>
                <w:sz w:val="16"/>
                <w:szCs w:val="16"/>
              </w:rPr>
            </w:pPr>
          </w:p>
        </w:tc>
        <w:tc>
          <w:tcPr>
            <w:tcW w:w="993" w:type="dxa"/>
            <w:vMerge/>
            <w:vAlign w:val="center"/>
            <w:hideMark/>
          </w:tcPr>
          <w:p w14:paraId="2CF6AF5B" w14:textId="77777777" w:rsidR="00D566C7" w:rsidRPr="00D566C7" w:rsidRDefault="00D566C7" w:rsidP="00D566C7">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vAlign w:val="center"/>
          </w:tcPr>
          <w:p w14:paraId="0EB20AF5" w14:textId="77777777" w:rsidR="00D566C7" w:rsidRPr="00D566C7" w:rsidRDefault="00D566C7" w:rsidP="00D566C7">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p>
        </w:tc>
        <w:tc>
          <w:tcPr>
            <w:tcW w:w="908" w:type="dxa"/>
            <w:noWrap/>
            <w:hideMark/>
          </w:tcPr>
          <w:p w14:paraId="5F5B04C3" w14:textId="4AD9107B" w:rsidR="00D566C7" w:rsidRPr="005D0831"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0.0434)</w:t>
            </w:r>
          </w:p>
        </w:tc>
        <w:tc>
          <w:tcPr>
            <w:tcW w:w="664" w:type="dxa"/>
            <w:vMerge/>
            <w:vAlign w:val="center"/>
            <w:hideMark/>
          </w:tcPr>
          <w:p w14:paraId="41D289AD"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hideMark/>
          </w:tcPr>
          <w:p w14:paraId="44F88DB6" w14:textId="5E8E7E2F" w:rsidR="00D566C7" w:rsidRPr="005D0831"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0.0531)</w:t>
            </w:r>
          </w:p>
        </w:tc>
        <w:tc>
          <w:tcPr>
            <w:tcW w:w="758" w:type="dxa"/>
            <w:vMerge/>
            <w:vAlign w:val="center"/>
            <w:hideMark/>
          </w:tcPr>
          <w:p w14:paraId="0E614D1F"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hideMark/>
          </w:tcPr>
          <w:p w14:paraId="45D8551C" w14:textId="6D6E62A8" w:rsidR="00D566C7" w:rsidRPr="005D0831"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0.0393)</w:t>
            </w:r>
          </w:p>
        </w:tc>
        <w:tc>
          <w:tcPr>
            <w:tcW w:w="743" w:type="dxa"/>
            <w:vMerge/>
            <w:vAlign w:val="center"/>
            <w:hideMark/>
          </w:tcPr>
          <w:p w14:paraId="1745EB84" w14:textId="77777777" w:rsidR="00D566C7" w:rsidRPr="00D566C7" w:rsidRDefault="00D566C7" w:rsidP="00D566C7">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r w:rsidR="005D0831" w:rsidRPr="000D1223" w14:paraId="02CD4293" w14:textId="77777777" w:rsidTr="00AF6B7A">
        <w:trPr>
          <w:trHeight w:val="227"/>
        </w:trPr>
        <w:tc>
          <w:tcPr>
            <w:cnfStyle w:val="001000000000" w:firstRow="0" w:lastRow="0" w:firstColumn="1" w:lastColumn="0" w:oddVBand="0" w:evenVBand="0" w:oddHBand="0" w:evenHBand="0" w:firstRowFirstColumn="0" w:firstRowLastColumn="0" w:lastRowFirstColumn="0" w:lastRowLastColumn="0"/>
            <w:tcW w:w="1129" w:type="dxa"/>
            <w:vMerge/>
            <w:vAlign w:val="center"/>
          </w:tcPr>
          <w:p w14:paraId="42C9E38B" w14:textId="77777777" w:rsidR="005D0831" w:rsidRPr="000D1223" w:rsidRDefault="005D0831" w:rsidP="005D0831">
            <w:pPr>
              <w:widowControl/>
              <w:rPr>
                <w:rFonts w:ascii="Times New Roman" w:eastAsia="DengXian" w:hAnsi="Times New Roman" w:cs="Times New Roman"/>
                <w:b w:val="0"/>
                <w:bCs w:val="0"/>
                <w:color w:val="000000"/>
                <w:kern w:val="0"/>
                <w:sz w:val="16"/>
                <w:szCs w:val="16"/>
              </w:rPr>
            </w:pPr>
          </w:p>
        </w:tc>
        <w:tc>
          <w:tcPr>
            <w:tcW w:w="993" w:type="dxa"/>
            <w:vMerge w:val="restart"/>
            <w:vAlign w:val="center"/>
          </w:tcPr>
          <w:p w14:paraId="562B2A21" w14:textId="2C1F859B" w:rsidR="005D0831" w:rsidRPr="000D1223" w:rsidRDefault="005D0831" w:rsidP="005D0831">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r w:rsidRPr="00D566C7">
              <w:rPr>
                <w:rFonts w:ascii="Times New Roman" w:eastAsia="DengXian" w:hAnsi="Times New Roman" w:cs="Times New Roman"/>
                <w:color w:val="000000"/>
                <w:kern w:val="0"/>
                <w:sz w:val="16"/>
                <w:szCs w:val="16"/>
              </w:rPr>
              <w:t>Harbin</w:t>
            </w:r>
          </w:p>
        </w:tc>
        <w:tc>
          <w:tcPr>
            <w:tcW w:w="736" w:type="dxa"/>
            <w:vMerge w:val="restart"/>
            <w:vAlign w:val="center"/>
          </w:tcPr>
          <w:p w14:paraId="50FC1DA3" w14:textId="58A12C48" w:rsidR="005D0831" w:rsidRPr="000D1223" w:rsidRDefault="005D0831" w:rsidP="005D0831">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sidRPr="00D566C7">
              <w:rPr>
                <w:rFonts w:ascii="Times New Roman" w:eastAsia="DengXian" w:hAnsi="Times New Roman" w:cs="Times New Roman"/>
                <w:color w:val="000000"/>
                <w:kern w:val="0"/>
                <w:sz w:val="16"/>
                <w:szCs w:val="16"/>
              </w:rPr>
              <w:t>326</w:t>
            </w:r>
          </w:p>
        </w:tc>
        <w:tc>
          <w:tcPr>
            <w:tcW w:w="908" w:type="dxa"/>
            <w:noWrap/>
            <w:vAlign w:val="center"/>
          </w:tcPr>
          <w:p w14:paraId="7309D466" w14:textId="5C6A2E07" w:rsidR="005D0831" w:rsidRPr="000D1223"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b/>
                <w:bCs/>
                <w:color w:val="000000"/>
                <w:sz w:val="16"/>
                <w:szCs w:val="16"/>
              </w:rPr>
              <w:t>1.8559***</w:t>
            </w:r>
          </w:p>
        </w:tc>
        <w:tc>
          <w:tcPr>
            <w:tcW w:w="664" w:type="dxa"/>
            <w:vMerge w:val="restart"/>
            <w:vAlign w:val="center"/>
          </w:tcPr>
          <w:p w14:paraId="5B263341" w14:textId="295F4F30" w:rsidR="005D0831" w:rsidRPr="000D1223"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23</w:t>
            </w:r>
          </w:p>
        </w:tc>
        <w:tc>
          <w:tcPr>
            <w:tcW w:w="1036" w:type="dxa"/>
            <w:noWrap/>
            <w:vAlign w:val="center"/>
          </w:tcPr>
          <w:p w14:paraId="63893B86" w14:textId="0724DA8F" w:rsidR="005D0831" w:rsidRPr="000D1223"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b/>
                <w:bCs/>
                <w:color w:val="000000"/>
                <w:sz w:val="16"/>
                <w:szCs w:val="16"/>
              </w:rPr>
              <w:t>1.702***</w:t>
            </w:r>
          </w:p>
        </w:tc>
        <w:tc>
          <w:tcPr>
            <w:tcW w:w="758" w:type="dxa"/>
            <w:vMerge w:val="restart"/>
            <w:vAlign w:val="center"/>
          </w:tcPr>
          <w:p w14:paraId="22BD67A3" w14:textId="2E3D6520" w:rsidR="005D0831" w:rsidRPr="000D1223"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w:t>
            </w:r>
            <w:r w:rsidRPr="000D1223">
              <w:rPr>
                <w:rFonts w:ascii="Times New Roman" w:eastAsia="DengXian" w:hAnsi="Times New Roman" w:cs="Times New Roman"/>
                <w:i/>
                <w:iCs/>
                <w:color w:val="000000"/>
                <w:sz w:val="16"/>
                <w:szCs w:val="16"/>
              </w:rPr>
              <w:t>6</w:t>
            </w:r>
            <w:r>
              <w:rPr>
                <w:rFonts w:ascii="Times New Roman" w:eastAsia="DengXian" w:hAnsi="Times New Roman" w:cs="Times New Roman"/>
                <w:i/>
                <w:iCs/>
                <w:color w:val="000000"/>
                <w:sz w:val="16"/>
                <w:szCs w:val="16"/>
              </w:rPr>
              <w:t>81</w:t>
            </w:r>
          </w:p>
        </w:tc>
        <w:tc>
          <w:tcPr>
            <w:tcW w:w="1016" w:type="dxa"/>
            <w:noWrap/>
            <w:vAlign w:val="center"/>
          </w:tcPr>
          <w:p w14:paraId="573D9787" w14:textId="0D8405EB" w:rsidR="005D0831" w:rsidRPr="000D1223"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FF0000"/>
                <w:kern w:val="0"/>
                <w:sz w:val="16"/>
                <w:szCs w:val="16"/>
              </w:rPr>
            </w:pPr>
            <w:r>
              <w:rPr>
                <w:rFonts w:ascii="Times New Roman" w:eastAsia="DengXian" w:hAnsi="Times New Roman" w:cs="Times New Roman"/>
                <w:b/>
                <w:bCs/>
                <w:color w:val="000000"/>
                <w:sz w:val="16"/>
                <w:szCs w:val="16"/>
              </w:rPr>
              <w:t>1.6091***</w:t>
            </w:r>
          </w:p>
        </w:tc>
        <w:tc>
          <w:tcPr>
            <w:tcW w:w="743" w:type="dxa"/>
            <w:vMerge w:val="restart"/>
            <w:vAlign w:val="center"/>
          </w:tcPr>
          <w:p w14:paraId="70EB0289" w14:textId="6BB10B8F" w:rsidR="005D0831" w:rsidRPr="000D1223"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r>
              <w:rPr>
                <w:rFonts w:ascii="Times New Roman" w:eastAsia="DengXian" w:hAnsi="Times New Roman" w:cs="Times New Roman"/>
                <w:i/>
                <w:iCs/>
                <w:color w:val="000000"/>
                <w:sz w:val="16"/>
                <w:szCs w:val="16"/>
              </w:rPr>
              <w:t>0.9923</w:t>
            </w:r>
          </w:p>
        </w:tc>
      </w:tr>
      <w:tr w:rsidR="005D0831" w:rsidRPr="000D1223" w14:paraId="1D6318A8" w14:textId="77777777" w:rsidTr="00AF6B7A">
        <w:trPr>
          <w:trHeight w:val="227"/>
        </w:trPr>
        <w:tc>
          <w:tcPr>
            <w:cnfStyle w:val="001000000000" w:firstRow="0" w:lastRow="0" w:firstColumn="1" w:lastColumn="0" w:oddVBand="0" w:evenVBand="0" w:oddHBand="0" w:evenHBand="0" w:firstRowFirstColumn="0" w:firstRowLastColumn="0" w:lastRowFirstColumn="0" w:lastRowLastColumn="0"/>
            <w:tcW w:w="1129" w:type="dxa"/>
            <w:vMerge/>
            <w:hideMark/>
          </w:tcPr>
          <w:p w14:paraId="0273956C" w14:textId="77777777" w:rsidR="005D0831" w:rsidRPr="00D566C7" w:rsidRDefault="005D0831" w:rsidP="005D0831">
            <w:pPr>
              <w:widowControl/>
              <w:rPr>
                <w:rFonts w:ascii="Times New Roman" w:eastAsia="DengXian" w:hAnsi="Times New Roman" w:cs="Times New Roman"/>
                <w:color w:val="000000"/>
                <w:kern w:val="0"/>
                <w:sz w:val="16"/>
                <w:szCs w:val="16"/>
              </w:rPr>
            </w:pPr>
          </w:p>
        </w:tc>
        <w:tc>
          <w:tcPr>
            <w:tcW w:w="993" w:type="dxa"/>
            <w:vMerge/>
            <w:noWrap/>
            <w:hideMark/>
          </w:tcPr>
          <w:p w14:paraId="2737F0AE" w14:textId="0B9FB141" w:rsidR="005D0831" w:rsidRPr="00D566C7" w:rsidRDefault="005D0831" w:rsidP="005D0831">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16"/>
                <w:szCs w:val="16"/>
              </w:rPr>
            </w:pPr>
          </w:p>
        </w:tc>
        <w:tc>
          <w:tcPr>
            <w:tcW w:w="736" w:type="dxa"/>
            <w:vMerge/>
          </w:tcPr>
          <w:p w14:paraId="28190FA4" w14:textId="519BB806" w:rsidR="005D0831" w:rsidRPr="00D566C7" w:rsidRDefault="005D0831" w:rsidP="005D0831">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p>
        </w:tc>
        <w:tc>
          <w:tcPr>
            <w:tcW w:w="908" w:type="dxa"/>
            <w:noWrap/>
            <w:vAlign w:val="center"/>
            <w:hideMark/>
          </w:tcPr>
          <w:p w14:paraId="6479DB8B" w14:textId="44978DA9" w:rsidR="005D0831" w:rsidRPr="00D566C7"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color w:val="000000"/>
                <w:sz w:val="15"/>
                <w:szCs w:val="15"/>
              </w:rPr>
              <w:t>(0.0667)</w:t>
            </w:r>
          </w:p>
        </w:tc>
        <w:tc>
          <w:tcPr>
            <w:tcW w:w="664" w:type="dxa"/>
            <w:vMerge/>
            <w:hideMark/>
          </w:tcPr>
          <w:p w14:paraId="31E862F3" w14:textId="3A2CAAB6" w:rsidR="005D0831" w:rsidRPr="00D566C7" w:rsidRDefault="005D0831" w:rsidP="005D0831">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36" w:type="dxa"/>
            <w:noWrap/>
            <w:vAlign w:val="center"/>
            <w:hideMark/>
          </w:tcPr>
          <w:p w14:paraId="3B28DCFE" w14:textId="7E362F2C" w:rsidR="005D0831" w:rsidRPr="00D566C7"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color w:val="000000"/>
                <w:sz w:val="15"/>
                <w:szCs w:val="15"/>
              </w:rPr>
              <w:t>(0.1261)</w:t>
            </w:r>
          </w:p>
        </w:tc>
        <w:tc>
          <w:tcPr>
            <w:tcW w:w="758" w:type="dxa"/>
            <w:vMerge/>
            <w:hideMark/>
          </w:tcPr>
          <w:p w14:paraId="29B2D883" w14:textId="6D9CB7B3" w:rsidR="005D0831" w:rsidRPr="00D566C7" w:rsidRDefault="005D0831" w:rsidP="005D0831">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c>
          <w:tcPr>
            <w:tcW w:w="1016" w:type="dxa"/>
            <w:noWrap/>
            <w:vAlign w:val="center"/>
            <w:hideMark/>
          </w:tcPr>
          <w:p w14:paraId="4D28E411" w14:textId="669EF187" w:rsidR="005D0831" w:rsidRPr="00D566C7"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color w:val="FF0000"/>
                <w:kern w:val="0"/>
                <w:sz w:val="16"/>
                <w:szCs w:val="16"/>
              </w:rPr>
            </w:pPr>
            <w:r>
              <w:rPr>
                <w:rFonts w:ascii="Times New Roman" w:eastAsia="DengXian" w:hAnsi="Times New Roman" w:cs="Times New Roman"/>
                <w:color w:val="000000"/>
                <w:sz w:val="15"/>
                <w:szCs w:val="15"/>
              </w:rPr>
              <w:t>(0.0579)</w:t>
            </w:r>
          </w:p>
        </w:tc>
        <w:tc>
          <w:tcPr>
            <w:tcW w:w="743" w:type="dxa"/>
            <w:vMerge/>
            <w:hideMark/>
          </w:tcPr>
          <w:p w14:paraId="34C24F25" w14:textId="7DFDFA8B" w:rsidR="005D0831" w:rsidRPr="00D566C7" w:rsidRDefault="005D0831" w:rsidP="005D083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i/>
                <w:iCs/>
                <w:color w:val="FF0000"/>
                <w:kern w:val="0"/>
                <w:sz w:val="16"/>
                <w:szCs w:val="16"/>
              </w:rPr>
            </w:pPr>
          </w:p>
        </w:tc>
      </w:tr>
    </w:tbl>
    <w:p w14:paraId="7E802023" w14:textId="77777777" w:rsidR="00D566C7" w:rsidRPr="00D566C7" w:rsidRDefault="00D566C7" w:rsidP="00D566C7">
      <w:pPr>
        <w:snapToGrid w:val="0"/>
        <w:spacing w:line="480" w:lineRule="auto"/>
        <w:jc w:val="left"/>
        <w:rPr>
          <w:rFonts w:ascii="Times New Roman" w:eastAsia="SimSun" w:hAnsi="Times New Roman" w:cs="Times New Roman"/>
          <w:color w:val="FF0000"/>
          <w:sz w:val="18"/>
          <w:szCs w:val="18"/>
        </w:rPr>
      </w:pPr>
      <w:r w:rsidRPr="00D566C7">
        <w:rPr>
          <w:rFonts w:ascii="Times New Roman" w:eastAsia="SimSun" w:hAnsi="Times New Roman" w:cs="Times New Roman"/>
          <w:b/>
          <w:sz w:val="18"/>
          <w:szCs w:val="18"/>
        </w:rPr>
        <w:t>Note:</w:t>
      </w:r>
      <w:r w:rsidRPr="00D566C7">
        <w:rPr>
          <w:rFonts w:ascii="Times New Roman" w:eastAsia="SimSun" w:hAnsi="Times New Roman" w:cs="Times New Roman"/>
          <w:sz w:val="18"/>
          <w:szCs w:val="18"/>
        </w:rPr>
        <w:t xml:space="preserve"> </w:t>
      </w:r>
      <w:r w:rsidRPr="00D566C7">
        <w:rPr>
          <w:rFonts w:ascii="Times New Roman" w:eastAsia="SimSun" w:hAnsi="Times New Roman" w:cs="Times New Roman"/>
          <w:sz w:val="18"/>
          <w:szCs w:val="18"/>
          <w:shd w:val="clear" w:color="auto" w:fill="FFFFFF"/>
        </w:rPr>
        <w:t>The robust Standard Errors are quoted in parenthesis. </w:t>
      </w:r>
      <w:r w:rsidRPr="00D566C7">
        <w:rPr>
          <w:rFonts w:ascii="Times New Roman" w:eastAsia="SimSun" w:hAnsi="Times New Roman" w:cs="Times New Roman"/>
          <w:sz w:val="14"/>
          <w:szCs w:val="14"/>
          <w:shd w:val="clear" w:color="auto" w:fill="FFFFFF"/>
          <w:vertAlign w:val="superscript"/>
        </w:rPr>
        <w:t>***</w:t>
      </w:r>
      <w:r w:rsidRPr="00D566C7">
        <w:rPr>
          <w:rFonts w:ascii="Times New Roman" w:eastAsia="SimSun" w:hAnsi="Times New Roman" w:cs="Times New Roman"/>
          <w:sz w:val="18"/>
          <w:szCs w:val="18"/>
          <w:shd w:val="clear" w:color="auto" w:fill="FFFFFF"/>
        </w:rPr>
        <w:t> significant at 1%.</w:t>
      </w:r>
    </w:p>
    <w:p w14:paraId="03A8AE42" w14:textId="09DC2C84" w:rsidR="004D7116" w:rsidRDefault="004D7116" w:rsidP="008112C5">
      <w:pPr>
        <w:rPr>
          <w:rFonts w:ascii="Times New Roman" w:eastAsia="SimSun" w:hAnsi="Times New Roman" w:cs="Times New Roman"/>
        </w:rPr>
      </w:pPr>
    </w:p>
    <w:p w14:paraId="4A6FDCAA" w14:textId="11BD5778" w:rsidR="00F94939" w:rsidRDefault="00F94939" w:rsidP="004D7116">
      <w:pPr>
        <w:rPr>
          <w:rFonts w:ascii="Times New Roman" w:eastAsia="SimSun" w:hAnsi="Times New Roman" w:cs="Times New Roman"/>
          <w:b/>
          <w:bCs/>
        </w:rPr>
      </w:pPr>
    </w:p>
    <w:p w14:paraId="335DD30F" w14:textId="77777777" w:rsidR="006E2A0C" w:rsidRPr="00A61328" w:rsidRDefault="006E2A0C" w:rsidP="006E2A0C">
      <w:pPr>
        <w:spacing w:line="360" w:lineRule="auto"/>
        <w:jc w:val="center"/>
        <w:rPr>
          <w:color w:val="0D0D0D"/>
          <w:sz w:val="20"/>
          <w:szCs w:val="20"/>
        </w:rPr>
      </w:pPr>
      <w:r>
        <w:rPr>
          <w:noProof/>
          <w:color w:val="0D0D0D"/>
          <w:sz w:val="20"/>
          <w:szCs w:val="20"/>
        </w:rPr>
        <w:lastRenderedPageBreak/>
        <w:drawing>
          <wp:inline distT="0" distB="0" distL="0" distR="0" wp14:anchorId="45A782A3" wp14:editId="464B89BF">
            <wp:extent cx="2592000" cy="2610000"/>
            <wp:effectExtent l="0" t="0" r="0" b="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rFonts w:hint="eastAsia"/>
          <w:color w:val="0D0D0D"/>
          <w:sz w:val="20"/>
          <w:szCs w:val="20"/>
        </w:rPr>
        <w:t xml:space="preserve"> </w:t>
      </w:r>
      <w:r>
        <w:rPr>
          <w:noProof/>
          <w:color w:val="0D0D0D"/>
          <w:sz w:val="20"/>
          <w:szCs w:val="20"/>
        </w:rPr>
        <w:drawing>
          <wp:inline distT="0" distB="0" distL="0" distR="0" wp14:anchorId="5AF038C1" wp14:editId="4CBE322F">
            <wp:extent cx="2592000" cy="2610000"/>
            <wp:effectExtent l="0" t="0" r="0" b="0"/>
            <wp:docPr id="3" name="图表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176AD55" w14:textId="08C8C9D1" w:rsidR="006E2A0C" w:rsidRPr="006E2A0C" w:rsidRDefault="006E2A0C" w:rsidP="006E2A0C">
      <w:pPr>
        <w:spacing w:line="360" w:lineRule="auto"/>
        <w:jc w:val="center"/>
        <w:rPr>
          <w:rFonts w:ascii="Times New Roman" w:hAnsi="Times New Roman" w:cs="Times New Roman"/>
          <w:noProof/>
        </w:rPr>
      </w:pPr>
      <w:r w:rsidRPr="006E2A0C">
        <w:rPr>
          <w:rFonts w:ascii="Times New Roman" w:hAnsi="Times New Roman" w:cs="Times New Roman"/>
          <w:noProof/>
          <w:sz w:val="20"/>
        </w:rPr>
        <w:t xml:space="preserve">   A.                                      B.</w:t>
      </w:r>
    </w:p>
    <w:p w14:paraId="30E46946" w14:textId="65847A8B" w:rsidR="006E2A0C" w:rsidRPr="006E2A0C" w:rsidRDefault="006E2A0C" w:rsidP="006E2A0C">
      <w:pPr>
        <w:spacing w:line="480" w:lineRule="auto"/>
        <w:rPr>
          <w:rFonts w:ascii="Times New Roman" w:hAnsi="Times New Roman" w:cs="Times New Roman"/>
          <w:color w:val="0D0D0D" w:themeColor="text1" w:themeTint="F2"/>
          <w:sz w:val="20"/>
          <w:szCs w:val="20"/>
        </w:rPr>
      </w:pPr>
      <w:r w:rsidRPr="006E2A0C">
        <w:rPr>
          <w:rFonts w:ascii="Times New Roman" w:hAnsi="Times New Roman" w:cs="Times New Roman"/>
          <w:b/>
          <w:color w:val="0D0D0D" w:themeColor="text1" w:themeTint="F2"/>
          <w:sz w:val="20"/>
          <w:szCs w:val="20"/>
        </w:rPr>
        <w:t xml:space="preserve">Fig </w:t>
      </w:r>
      <w:r w:rsidR="006C357D">
        <w:rPr>
          <w:rFonts w:ascii="Times New Roman" w:hAnsi="Times New Roman" w:cs="Times New Roman"/>
          <w:b/>
          <w:color w:val="0D0D0D" w:themeColor="text1" w:themeTint="F2"/>
          <w:sz w:val="20"/>
          <w:szCs w:val="20"/>
        </w:rPr>
        <w:t>1</w:t>
      </w:r>
      <w:r w:rsidRPr="006E2A0C">
        <w:rPr>
          <w:rFonts w:ascii="Times New Roman" w:hAnsi="Times New Roman" w:cs="Times New Roman"/>
          <w:b/>
          <w:color w:val="0D0D0D" w:themeColor="text1" w:themeTint="F2"/>
          <w:sz w:val="20"/>
          <w:szCs w:val="20"/>
        </w:rPr>
        <w:t xml:space="preserve">. The generalized correlation dimension spectrums of urban street networks for different cities. </w:t>
      </w:r>
      <w:r w:rsidRPr="006E2A0C">
        <w:rPr>
          <w:rFonts w:ascii="Times New Roman" w:hAnsi="Times New Roman" w:cs="Times New Roman"/>
          <w:color w:val="0D0D0D" w:themeColor="text1" w:themeTint="F2"/>
          <w:sz w:val="20"/>
          <w:szCs w:val="20"/>
        </w:rPr>
        <w:t xml:space="preserve">The generalized correlation dimension </w:t>
      </w:r>
      <w:r w:rsidRPr="006E2A0C">
        <w:rPr>
          <w:rFonts w:ascii="Times New Roman" w:hAnsi="Times New Roman" w:cs="Times New Roman"/>
          <w:i/>
          <w:color w:val="0D0D0D" w:themeColor="text1" w:themeTint="F2"/>
          <w:sz w:val="20"/>
          <w:szCs w:val="20"/>
        </w:rPr>
        <w:t>D</w:t>
      </w:r>
      <w:r w:rsidRPr="006E2A0C">
        <w:rPr>
          <w:rFonts w:ascii="Times New Roman" w:hAnsi="Times New Roman" w:cs="Times New Roman"/>
          <w:color w:val="0D0D0D" w:themeColor="text1" w:themeTint="F2"/>
          <w:sz w:val="20"/>
          <w:szCs w:val="20"/>
        </w:rPr>
        <w:t>(</w:t>
      </w:r>
      <w:r w:rsidRPr="006E2A0C">
        <w:rPr>
          <w:rFonts w:ascii="Times New Roman" w:hAnsi="Times New Roman" w:cs="Times New Roman"/>
          <w:i/>
          <w:color w:val="0D0D0D" w:themeColor="text1" w:themeTint="F2"/>
          <w:sz w:val="20"/>
          <w:szCs w:val="20"/>
        </w:rPr>
        <w:t>q</w:t>
      </w:r>
      <w:r w:rsidRPr="006E2A0C">
        <w:rPr>
          <w:rFonts w:ascii="Times New Roman" w:hAnsi="Times New Roman" w:cs="Times New Roman"/>
          <w:color w:val="0D0D0D" w:themeColor="text1" w:themeTint="F2"/>
          <w:sz w:val="20"/>
          <w:szCs w:val="20"/>
        </w:rPr>
        <w:t xml:space="preserve">) curves are all monotonic decreasing functions of </w:t>
      </w:r>
      <w:r w:rsidRPr="006E2A0C">
        <w:rPr>
          <w:rFonts w:ascii="Times New Roman" w:hAnsi="Times New Roman" w:cs="Times New Roman"/>
          <w:i/>
          <w:color w:val="0D0D0D" w:themeColor="text1" w:themeTint="F2"/>
          <w:sz w:val="20"/>
          <w:szCs w:val="20"/>
        </w:rPr>
        <w:t>q</w:t>
      </w:r>
      <w:r w:rsidRPr="006E2A0C">
        <w:rPr>
          <w:rFonts w:ascii="Times New Roman" w:hAnsi="Times New Roman" w:cs="Times New Roman"/>
          <w:color w:val="0D0D0D" w:themeColor="text1" w:themeTint="F2"/>
          <w:sz w:val="20"/>
          <w:szCs w:val="20"/>
        </w:rPr>
        <w:t xml:space="preserve">, indicating multifractal property. On the one hand, the change rates or ranges of </w:t>
      </w:r>
      <w:r w:rsidRPr="006E2A0C">
        <w:rPr>
          <w:rFonts w:ascii="Times New Roman" w:hAnsi="Times New Roman" w:cs="Times New Roman"/>
          <w:i/>
          <w:color w:val="0D0D0D" w:themeColor="text1" w:themeTint="F2"/>
          <w:sz w:val="20"/>
          <w:szCs w:val="20"/>
        </w:rPr>
        <w:t>D</w:t>
      </w:r>
      <w:r w:rsidRPr="006E2A0C">
        <w:rPr>
          <w:rFonts w:ascii="Times New Roman" w:hAnsi="Times New Roman" w:cs="Times New Roman"/>
          <w:color w:val="0D0D0D" w:themeColor="text1" w:themeTint="F2"/>
          <w:sz w:val="20"/>
          <w:szCs w:val="20"/>
        </w:rPr>
        <w:t>(</w:t>
      </w:r>
      <w:r w:rsidRPr="006E2A0C">
        <w:rPr>
          <w:rFonts w:ascii="Times New Roman" w:hAnsi="Times New Roman" w:cs="Times New Roman"/>
          <w:i/>
          <w:color w:val="0D0D0D" w:themeColor="text1" w:themeTint="F2"/>
          <w:sz w:val="20"/>
          <w:szCs w:val="20"/>
        </w:rPr>
        <w:t>q</w:t>
      </w:r>
      <w:r w:rsidRPr="006E2A0C">
        <w:rPr>
          <w:rFonts w:ascii="Times New Roman" w:hAnsi="Times New Roman" w:cs="Times New Roman"/>
          <w:color w:val="0D0D0D" w:themeColor="text1" w:themeTint="F2"/>
          <w:sz w:val="20"/>
          <w:szCs w:val="20"/>
        </w:rPr>
        <w:t xml:space="preserve">) vary evidently for different cities. On the other hand, the left tails of </w:t>
      </w:r>
      <w:r w:rsidRPr="006E2A0C">
        <w:rPr>
          <w:rFonts w:ascii="Times New Roman" w:hAnsi="Times New Roman" w:cs="Times New Roman"/>
          <w:i/>
          <w:color w:val="0D0D0D" w:themeColor="text1" w:themeTint="F2"/>
          <w:sz w:val="20"/>
          <w:szCs w:val="20"/>
        </w:rPr>
        <w:t>D</w:t>
      </w:r>
      <w:r w:rsidRPr="006E2A0C">
        <w:rPr>
          <w:rFonts w:ascii="Times New Roman" w:hAnsi="Times New Roman" w:cs="Times New Roman"/>
          <w:color w:val="0D0D0D" w:themeColor="text1" w:themeTint="F2"/>
          <w:sz w:val="20"/>
          <w:szCs w:val="20"/>
        </w:rPr>
        <w:t>(</w:t>
      </w:r>
      <w:r w:rsidRPr="006E2A0C">
        <w:rPr>
          <w:rFonts w:ascii="Times New Roman" w:hAnsi="Times New Roman" w:cs="Times New Roman"/>
          <w:i/>
          <w:color w:val="0D0D0D" w:themeColor="text1" w:themeTint="F2"/>
          <w:sz w:val="20"/>
          <w:szCs w:val="20"/>
        </w:rPr>
        <w:t>q</w:t>
      </w:r>
      <w:r w:rsidRPr="006E2A0C">
        <w:rPr>
          <w:rFonts w:ascii="Times New Roman" w:hAnsi="Times New Roman" w:cs="Times New Roman"/>
          <w:color w:val="0D0D0D" w:themeColor="text1" w:themeTint="F2"/>
          <w:sz w:val="20"/>
          <w:szCs w:val="20"/>
        </w:rPr>
        <w:t xml:space="preserve">) curve determined by sparse areas of </w:t>
      </w:r>
      <w:r w:rsidRPr="006E2A0C">
        <w:rPr>
          <w:rFonts w:ascii="Times New Roman" w:hAnsi="Times New Roman" w:cs="Times New Roman"/>
          <w:i/>
          <w:color w:val="0D0D0D" w:themeColor="text1" w:themeTint="F2"/>
          <w:sz w:val="20"/>
          <w:szCs w:val="20"/>
        </w:rPr>
        <w:t>q</w:t>
      </w:r>
      <w:r w:rsidRPr="006E2A0C">
        <w:rPr>
          <w:rFonts w:ascii="Times New Roman" w:hAnsi="Times New Roman" w:cs="Times New Roman"/>
          <w:color w:val="0D0D0D" w:themeColor="text1" w:themeTint="F2"/>
          <w:sz w:val="20"/>
          <w:szCs w:val="20"/>
        </w:rPr>
        <w:t xml:space="preserve">&lt;0, exhibit larger differences, while the right tails of </w:t>
      </w:r>
      <w:r w:rsidRPr="006E2A0C">
        <w:rPr>
          <w:rFonts w:ascii="Times New Roman" w:hAnsi="Times New Roman" w:cs="Times New Roman"/>
          <w:i/>
          <w:color w:val="0D0D0D" w:themeColor="text1" w:themeTint="F2"/>
          <w:sz w:val="20"/>
          <w:szCs w:val="20"/>
        </w:rPr>
        <w:t>D</w:t>
      </w:r>
      <w:r w:rsidRPr="006E2A0C">
        <w:rPr>
          <w:rFonts w:ascii="Times New Roman" w:hAnsi="Times New Roman" w:cs="Times New Roman"/>
          <w:color w:val="0D0D0D" w:themeColor="text1" w:themeTint="F2"/>
          <w:sz w:val="20"/>
          <w:szCs w:val="20"/>
        </w:rPr>
        <w:t>(</w:t>
      </w:r>
      <w:r w:rsidRPr="006E2A0C">
        <w:rPr>
          <w:rFonts w:ascii="Times New Roman" w:hAnsi="Times New Roman" w:cs="Times New Roman"/>
          <w:i/>
          <w:color w:val="0D0D0D" w:themeColor="text1" w:themeTint="F2"/>
          <w:sz w:val="20"/>
          <w:szCs w:val="20"/>
        </w:rPr>
        <w:t>q</w:t>
      </w:r>
      <w:r w:rsidRPr="006E2A0C">
        <w:rPr>
          <w:rFonts w:ascii="Times New Roman" w:hAnsi="Times New Roman" w:cs="Times New Roman"/>
          <w:color w:val="0D0D0D" w:themeColor="text1" w:themeTint="F2"/>
          <w:sz w:val="20"/>
          <w:szCs w:val="20"/>
        </w:rPr>
        <w:t xml:space="preserve">) curve representing high-density areas of </w:t>
      </w:r>
      <w:r w:rsidRPr="006E2A0C">
        <w:rPr>
          <w:rFonts w:ascii="Times New Roman" w:hAnsi="Times New Roman" w:cs="Times New Roman"/>
          <w:i/>
          <w:color w:val="0D0D0D" w:themeColor="text1" w:themeTint="F2"/>
          <w:sz w:val="20"/>
          <w:szCs w:val="20"/>
        </w:rPr>
        <w:t>q&gt;</w:t>
      </w:r>
      <w:r w:rsidRPr="006E2A0C">
        <w:rPr>
          <w:rFonts w:ascii="Times New Roman" w:hAnsi="Times New Roman" w:cs="Times New Roman"/>
          <w:color w:val="0D0D0D" w:themeColor="text1" w:themeTint="F2"/>
          <w:sz w:val="20"/>
          <w:szCs w:val="20"/>
        </w:rPr>
        <w:t xml:space="preserve">0, tend to overlap, and the convergence values for some cities are very close. </w:t>
      </w:r>
    </w:p>
    <w:p w14:paraId="27D13E9B" w14:textId="215B9A00" w:rsidR="0094080D" w:rsidRPr="006E2A0C" w:rsidRDefault="0094080D" w:rsidP="004D7116">
      <w:pPr>
        <w:rPr>
          <w:rFonts w:ascii="Times New Roman" w:eastAsia="SimSun" w:hAnsi="Times New Roman" w:cs="Times New Roman"/>
          <w:b/>
          <w:bCs/>
        </w:rPr>
      </w:pPr>
    </w:p>
    <w:p w14:paraId="0B63D37D" w14:textId="685A53F4" w:rsidR="006E2A0C" w:rsidRPr="006E2A0C" w:rsidRDefault="006E2A0C" w:rsidP="006E2A0C">
      <w:pPr>
        <w:pStyle w:val="Heading3"/>
        <w:spacing w:before="120" w:after="120" w:line="480" w:lineRule="auto"/>
        <w:rPr>
          <w:sz w:val="24"/>
          <w:szCs w:val="24"/>
        </w:rPr>
      </w:pPr>
      <w:r w:rsidRPr="006E2A0C">
        <w:rPr>
          <w:sz w:val="24"/>
          <w:szCs w:val="24"/>
        </w:rPr>
        <w:t>Local multifractal spectrums</w:t>
      </w:r>
    </w:p>
    <w:p w14:paraId="0FB51D75" w14:textId="47C82AEF" w:rsidR="006E2A0C" w:rsidRDefault="006E2A0C" w:rsidP="006E2A0C">
      <w:pPr>
        <w:spacing w:line="480" w:lineRule="auto"/>
        <w:ind w:firstLineChars="100" w:firstLine="210"/>
        <w:rPr>
          <w:rFonts w:ascii="Times New Roman" w:hAnsi="Times New Roman" w:cs="Times New Roman"/>
          <w:color w:val="0D0D0D"/>
          <w:szCs w:val="21"/>
        </w:rPr>
      </w:pPr>
      <w:r w:rsidRPr="006E2A0C">
        <w:rPr>
          <w:rFonts w:ascii="Times New Roman" w:hAnsi="Times New Roman" w:cs="Times New Roman"/>
        </w:rPr>
        <w:t xml:space="preserve">Local spectrums and parameters bring the local and micro features into focus. </w:t>
      </w:r>
      <w:r w:rsidRPr="006E2A0C">
        <w:rPr>
          <w:rFonts w:ascii="Times New Roman" w:hAnsi="Times New Roman" w:cs="Times New Roman"/>
          <w:szCs w:val="21"/>
        </w:rPr>
        <w:t>Corresponding to the</w:t>
      </w:r>
      <w:r w:rsidRPr="006E2A0C">
        <w:rPr>
          <w:rFonts w:ascii="Times New Roman" w:hAnsi="Times New Roman" w:cs="Times New Roman"/>
        </w:rPr>
        <w:t xml:space="preserve"> global parameters, the local parameters also display the characteristics of multifractal spectrums.</w:t>
      </w:r>
      <w:r w:rsidRPr="006E2A0C">
        <w:rPr>
          <w:rFonts w:ascii="Times New Roman" w:hAnsi="Times New Roman" w:cs="Times New Roman"/>
          <w:szCs w:val="21"/>
        </w:rPr>
        <w:t xml:space="preserve"> As shown </w:t>
      </w:r>
      <w:r w:rsidRPr="006E2A0C">
        <w:rPr>
          <w:rFonts w:ascii="Times New Roman" w:hAnsi="Times New Roman" w:cs="Times New Roman"/>
        </w:rPr>
        <w:t>in</w:t>
      </w:r>
      <w:r w:rsidRPr="006E2A0C">
        <w:rPr>
          <w:rFonts w:ascii="Times New Roman" w:hAnsi="Times New Roman" w:cs="Times New Roman"/>
          <w:color w:val="5B9BD5" w:themeColor="accent5"/>
        </w:rPr>
        <w:t xml:space="preserve"> </w:t>
      </w:r>
      <w:r w:rsidR="006F70E8">
        <w:rPr>
          <w:rFonts w:ascii="Times New Roman" w:hAnsi="Times New Roman" w:cs="Times New Roman"/>
          <w:color w:val="5B9BD5" w:themeColor="accent5"/>
        </w:rPr>
        <w:t>Fig</w:t>
      </w:r>
      <w:r w:rsidRPr="006E2A0C">
        <w:rPr>
          <w:rFonts w:ascii="Times New Roman" w:hAnsi="Times New Roman" w:cs="Times New Roman"/>
          <w:color w:val="5B9BD5" w:themeColor="accent5"/>
        </w:rPr>
        <w:t xml:space="preserve"> </w:t>
      </w:r>
      <w:r w:rsidR="006C357D">
        <w:rPr>
          <w:rFonts w:ascii="Times New Roman" w:hAnsi="Times New Roman" w:cs="Times New Roman"/>
          <w:color w:val="5B9BD5" w:themeColor="accent5"/>
        </w:rPr>
        <w:t>2</w:t>
      </w:r>
      <w:r w:rsidRPr="006E2A0C">
        <w:rPr>
          <w:rFonts w:ascii="Times New Roman" w:hAnsi="Times New Roman" w:cs="Times New Roman"/>
        </w:rPr>
        <w:t xml:space="preserve">, </w:t>
      </w:r>
      <w:r w:rsidRPr="006E2A0C">
        <w:rPr>
          <w:rFonts w:ascii="Times New Roman" w:hAnsi="Times New Roman" w:cs="Times New Roman"/>
          <w:szCs w:val="21"/>
        </w:rPr>
        <w:t xml:space="preserve">local </w:t>
      </w:r>
      <w:r w:rsidRPr="006E2A0C">
        <w:rPr>
          <w:rFonts w:ascii="Times New Roman" w:hAnsi="Times New Roman" w:cs="Times New Roman"/>
          <w:szCs w:val="16"/>
        </w:rPr>
        <w:t xml:space="preserve">singularity spectrums </w:t>
      </w:r>
      <w:r w:rsidRPr="006E2A0C">
        <w:rPr>
          <w:rFonts w:ascii="Times New Roman" w:hAnsi="Times New Roman" w:cs="Times New Roman"/>
          <w:i/>
          <w:szCs w:val="16"/>
        </w:rPr>
        <w:t>f</w:t>
      </w:r>
      <w:r w:rsidRPr="006E2A0C">
        <w:rPr>
          <w:rFonts w:ascii="Times New Roman" w:hAnsi="Times New Roman" w:cs="Times New Roman"/>
          <w:szCs w:val="16"/>
        </w:rPr>
        <w:t>(</w:t>
      </w:r>
      <w:r w:rsidRPr="006E2A0C">
        <w:rPr>
          <w:rFonts w:ascii="Times New Roman" w:hAnsi="Times New Roman" w:cs="Times New Roman"/>
          <w:i/>
          <w:szCs w:val="16"/>
        </w:rPr>
        <w:t>α</w:t>
      </w:r>
      <w:r w:rsidRPr="006E2A0C">
        <w:rPr>
          <w:rFonts w:ascii="Times New Roman" w:hAnsi="Times New Roman" w:cs="Times New Roman"/>
          <w:szCs w:val="16"/>
        </w:rPr>
        <w:t xml:space="preserve">) are all </w:t>
      </w:r>
      <w:r w:rsidRPr="006E2A0C">
        <w:rPr>
          <w:rFonts w:ascii="Times New Roman" w:hAnsi="Times New Roman" w:cs="Times New Roman"/>
          <w:color w:val="0D0D0D" w:themeColor="text1" w:themeTint="F2"/>
          <w:szCs w:val="16"/>
        </w:rPr>
        <w:t>convex parabolas in</w:t>
      </w:r>
      <w:r w:rsidRPr="006E2A0C">
        <w:rPr>
          <w:rFonts w:ascii="Times New Roman" w:hAnsi="Times New Roman" w:cs="Times New Roman"/>
          <w:szCs w:val="16"/>
        </w:rPr>
        <w:t xml:space="preserve">stead of a single point indicating </w:t>
      </w:r>
      <w:proofErr w:type="spellStart"/>
      <w:r w:rsidRPr="006E2A0C">
        <w:rPr>
          <w:rFonts w:ascii="Times New Roman" w:hAnsi="Times New Roman" w:cs="Times New Roman"/>
          <w:szCs w:val="16"/>
        </w:rPr>
        <w:t>monofractality</w:t>
      </w:r>
      <w:proofErr w:type="spellEnd"/>
      <w:r w:rsidRPr="006E2A0C">
        <w:rPr>
          <w:rFonts w:ascii="Times New Roman" w:hAnsi="Times New Roman" w:cs="Times New Roman"/>
          <w:szCs w:val="16"/>
        </w:rPr>
        <w:t xml:space="preserve">. In fact, </w:t>
      </w:r>
      <w:r w:rsidRPr="006E2A0C">
        <w:rPr>
          <w:rFonts w:ascii="Times New Roman" w:hAnsi="Times New Roman" w:cs="Times New Roman"/>
        </w:rPr>
        <w:t>t</w:t>
      </w:r>
      <w:r w:rsidRPr="006E2A0C">
        <w:rPr>
          <w:rFonts w:ascii="Times New Roman" w:hAnsi="Times New Roman" w:cs="Times New Roman"/>
          <w:color w:val="0D0D0D"/>
          <w:szCs w:val="21"/>
        </w:rPr>
        <w:t xml:space="preserve">he local parameter </w:t>
      </w:r>
      <w:r w:rsidRPr="006E2A0C">
        <w:rPr>
          <w:rFonts w:ascii="Times New Roman" w:hAnsi="Times New Roman" w:cs="Times New Roman"/>
          <w:i/>
          <w:color w:val="0D0D0D"/>
          <w:szCs w:val="21"/>
        </w:rPr>
        <w:t>α</w:t>
      </w:r>
      <w:r w:rsidRPr="006E2A0C">
        <w:rPr>
          <w:rFonts w:ascii="Times New Roman" w:hAnsi="Times New Roman" w:cs="Times New Roman"/>
          <w:color w:val="0D0D0D"/>
          <w:szCs w:val="21"/>
        </w:rPr>
        <w:t>(</w:t>
      </w:r>
      <w:r w:rsidRPr="006E2A0C">
        <w:rPr>
          <w:rFonts w:ascii="Times New Roman" w:hAnsi="Times New Roman" w:cs="Times New Roman"/>
          <w:i/>
          <w:color w:val="0D0D0D"/>
          <w:szCs w:val="21"/>
        </w:rPr>
        <w:t>q</w:t>
      </w:r>
      <w:r w:rsidRPr="006E2A0C">
        <w:rPr>
          <w:rFonts w:ascii="Times New Roman" w:hAnsi="Times New Roman" w:cs="Times New Roman"/>
          <w:color w:val="0D0D0D"/>
          <w:szCs w:val="21"/>
        </w:rPr>
        <w:t xml:space="preserve">) is more sensitive than global parameter </w:t>
      </w:r>
      <w:r w:rsidRPr="006E2A0C">
        <w:rPr>
          <w:rFonts w:ascii="Times New Roman" w:hAnsi="Times New Roman" w:cs="Times New Roman"/>
          <w:i/>
          <w:color w:val="0D0D0D"/>
          <w:szCs w:val="21"/>
        </w:rPr>
        <w:t>D</w:t>
      </w:r>
      <w:r w:rsidRPr="006E2A0C">
        <w:rPr>
          <w:rFonts w:ascii="Times New Roman" w:hAnsi="Times New Roman" w:cs="Times New Roman"/>
          <w:color w:val="0D0D0D"/>
          <w:szCs w:val="21"/>
        </w:rPr>
        <w:t>(</w:t>
      </w:r>
      <w:r w:rsidRPr="006E2A0C">
        <w:rPr>
          <w:rFonts w:ascii="Times New Roman" w:hAnsi="Times New Roman" w:cs="Times New Roman"/>
          <w:i/>
          <w:color w:val="0D0D0D"/>
          <w:szCs w:val="21"/>
        </w:rPr>
        <w:t>q</w:t>
      </w:r>
      <w:r w:rsidRPr="006E2A0C">
        <w:rPr>
          <w:rFonts w:ascii="Times New Roman" w:hAnsi="Times New Roman" w:cs="Times New Roman"/>
          <w:color w:val="0D0D0D"/>
          <w:szCs w:val="21"/>
        </w:rPr>
        <w:t xml:space="preserve">). The singularity exponent </w:t>
      </w:r>
      <w:r w:rsidRPr="006E2A0C">
        <w:rPr>
          <w:rFonts w:ascii="Times New Roman" w:hAnsi="Times New Roman" w:cs="Times New Roman"/>
          <w:i/>
          <w:color w:val="0D0D0D"/>
          <w:szCs w:val="21"/>
        </w:rPr>
        <w:t>α</w:t>
      </w:r>
      <w:r w:rsidRPr="006E2A0C">
        <w:rPr>
          <w:rFonts w:ascii="Times New Roman" w:hAnsi="Times New Roman" w:cs="Times New Roman"/>
          <w:color w:val="0D0D0D"/>
          <w:szCs w:val="21"/>
        </w:rPr>
        <w:t>(</w:t>
      </w:r>
      <w:r w:rsidRPr="006E2A0C">
        <w:rPr>
          <w:rFonts w:ascii="Times New Roman" w:hAnsi="Times New Roman" w:cs="Times New Roman"/>
          <w:i/>
          <w:color w:val="0D0D0D"/>
          <w:szCs w:val="21"/>
        </w:rPr>
        <w:t>q</w:t>
      </w:r>
      <w:r w:rsidRPr="006E2A0C">
        <w:rPr>
          <w:rFonts w:ascii="Times New Roman" w:hAnsi="Times New Roman" w:cs="Times New Roman"/>
          <w:color w:val="0D0D0D"/>
          <w:szCs w:val="21"/>
        </w:rPr>
        <w:t xml:space="preserve">) curve displays a similar shape and tendency to </w:t>
      </w:r>
      <w:r w:rsidRPr="006E2A0C">
        <w:rPr>
          <w:rFonts w:ascii="Times New Roman" w:hAnsi="Times New Roman" w:cs="Times New Roman"/>
          <w:i/>
          <w:color w:val="0D0D0D"/>
          <w:szCs w:val="21"/>
        </w:rPr>
        <w:t>D</w:t>
      </w:r>
      <w:r w:rsidRPr="006E2A0C">
        <w:rPr>
          <w:rFonts w:ascii="Times New Roman" w:hAnsi="Times New Roman" w:cs="Times New Roman"/>
          <w:color w:val="0D0D0D"/>
          <w:szCs w:val="21"/>
        </w:rPr>
        <w:t>(</w:t>
      </w:r>
      <w:r w:rsidRPr="006E2A0C">
        <w:rPr>
          <w:rFonts w:ascii="Times New Roman" w:hAnsi="Times New Roman" w:cs="Times New Roman"/>
          <w:i/>
          <w:color w:val="0D0D0D"/>
          <w:szCs w:val="21"/>
        </w:rPr>
        <w:t>q</w:t>
      </w:r>
      <w:r w:rsidRPr="006E2A0C">
        <w:rPr>
          <w:rFonts w:ascii="Times New Roman" w:hAnsi="Times New Roman" w:cs="Times New Roman"/>
          <w:color w:val="0D0D0D"/>
          <w:szCs w:val="21"/>
        </w:rPr>
        <w:t xml:space="preserve">), but it changes more abruptly </w:t>
      </w:r>
      <w:r w:rsidRPr="006E2A0C">
        <w:rPr>
          <w:rFonts w:ascii="Times New Roman" w:hAnsi="Times New Roman" w:cs="Times New Roman"/>
          <w:szCs w:val="21"/>
        </w:rPr>
        <w:t>(</w:t>
      </w:r>
      <w:r w:rsidR="006F70E8">
        <w:rPr>
          <w:rFonts w:ascii="Times New Roman" w:hAnsi="Times New Roman" w:cs="Times New Roman"/>
          <w:color w:val="5B9BD5" w:themeColor="accent5"/>
          <w:szCs w:val="21"/>
        </w:rPr>
        <w:t>Fig</w:t>
      </w:r>
      <w:r w:rsidRPr="006E2A0C">
        <w:rPr>
          <w:rFonts w:ascii="Times New Roman" w:hAnsi="Times New Roman" w:cs="Times New Roman"/>
          <w:color w:val="5B9BD5" w:themeColor="accent5"/>
          <w:szCs w:val="21"/>
        </w:rPr>
        <w:t xml:space="preserve"> </w:t>
      </w:r>
      <w:r w:rsidR="006C357D">
        <w:rPr>
          <w:rFonts w:ascii="Times New Roman" w:hAnsi="Times New Roman" w:cs="Times New Roman"/>
          <w:color w:val="5B9BD5" w:themeColor="accent5"/>
          <w:szCs w:val="21"/>
        </w:rPr>
        <w:t>2A</w:t>
      </w:r>
      <w:r w:rsidRPr="006E2A0C">
        <w:rPr>
          <w:rFonts w:ascii="Times New Roman" w:hAnsi="Times New Roman" w:cs="Times New Roman"/>
          <w:szCs w:val="21"/>
        </w:rPr>
        <w:t>)</w:t>
      </w:r>
      <w:r w:rsidRPr="006E2A0C">
        <w:rPr>
          <w:rFonts w:ascii="Times New Roman" w:hAnsi="Times New Roman" w:cs="Times New Roman"/>
          <w:color w:val="0D0D0D"/>
          <w:szCs w:val="21"/>
        </w:rPr>
        <w:t xml:space="preserve">. Further multifractal features can be demonstrated as follows. </w:t>
      </w:r>
    </w:p>
    <w:p w14:paraId="2E69055D" w14:textId="77777777" w:rsidR="006F70E8" w:rsidRPr="00B86590" w:rsidRDefault="006F70E8" w:rsidP="006F70E8">
      <w:pPr>
        <w:spacing w:line="360" w:lineRule="auto"/>
        <w:jc w:val="left"/>
      </w:pPr>
      <w:r>
        <w:rPr>
          <w:noProof/>
          <w:color w:val="0D0D0D"/>
          <w:sz w:val="20"/>
          <w:szCs w:val="20"/>
        </w:rPr>
        <w:lastRenderedPageBreak/>
        <w:drawing>
          <wp:inline distT="0" distB="0" distL="0" distR="0" wp14:anchorId="5A3D4778" wp14:editId="7BEB9BEF">
            <wp:extent cx="2592000" cy="2250000"/>
            <wp:effectExtent l="0" t="0" r="0" b="0"/>
            <wp:docPr id="4" name="图表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color w:val="0D0D0D"/>
          <w:sz w:val="20"/>
          <w:szCs w:val="20"/>
        </w:rPr>
        <w:drawing>
          <wp:inline distT="0" distB="0" distL="0" distR="0" wp14:anchorId="18CA1BC2" wp14:editId="1C97A5BD">
            <wp:extent cx="2592000" cy="2250000"/>
            <wp:effectExtent l="0" t="0" r="0" b="0"/>
            <wp:docPr id="6" name="图表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DFF7E9B" w14:textId="7518F002" w:rsidR="006F70E8" w:rsidRPr="00C518BF" w:rsidRDefault="006F70E8" w:rsidP="006F70E8">
      <w:pPr>
        <w:jc w:val="center"/>
        <w:rPr>
          <w:rFonts w:ascii="Times New Roman" w:hAnsi="Times New Roman" w:cs="Times New Roman"/>
          <w:noProof/>
          <w:szCs w:val="15"/>
        </w:rPr>
      </w:pPr>
      <w:r w:rsidRPr="00C518BF">
        <w:rPr>
          <w:rFonts w:ascii="Times New Roman" w:hAnsi="Times New Roman" w:cs="Times New Roman"/>
          <w:noProof/>
          <w:sz w:val="20"/>
          <w:szCs w:val="15"/>
        </w:rPr>
        <w:t>(</w:t>
      </w:r>
      <w:r w:rsidR="00C518BF" w:rsidRPr="00C518BF">
        <w:rPr>
          <w:rFonts w:ascii="Times New Roman" w:hAnsi="Times New Roman" w:cs="Times New Roman"/>
          <w:noProof/>
          <w:sz w:val="20"/>
          <w:szCs w:val="15"/>
        </w:rPr>
        <w:t>A</w:t>
      </w:r>
      <w:r w:rsidRPr="00C518BF">
        <w:rPr>
          <w:rFonts w:ascii="Times New Roman" w:hAnsi="Times New Roman" w:cs="Times New Roman"/>
          <w:noProof/>
          <w:sz w:val="20"/>
          <w:szCs w:val="15"/>
        </w:rPr>
        <w:t>)</w:t>
      </w:r>
      <w:r w:rsidRPr="00C518BF">
        <w:rPr>
          <w:rFonts w:ascii="Times New Roman" w:hAnsi="Times New Roman" w:cs="Times New Roman"/>
          <w:sz w:val="24"/>
        </w:rPr>
        <w:t xml:space="preserve"> </w:t>
      </w:r>
      <w:r w:rsidRPr="00C518BF">
        <w:rPr>
          <w:rFonts w:ascii="Times New Roman" w:hAnsi="Times New Roman" w:cs="Times New Roman"/>
          <w:noProof/>
          <w:sz w:val="20"/>
          <w:szCs w:val="15"/>
        </w:rPr>
        <w:t xml:space="preserve">Singularity exponent, </w:t>
      </w:r>
      <w:r w:rsidRPr="00C518BF">
        <w:rPr>
          <w:rFonts w:ascii="Times New Roman" w:hAnsi="Times New Roman" w:cs="Times New Roman"/>
          <w:i/>
          <w:noProof/>
          <w:sz w:val="20"/>
          <w:szCs w:val="15"/>
        </w:rPr>
        <w:t>α</w:t>
      </w:r>
      <w:r w:rsidRPr="00C518BF">
        <w:rPr>
          <w:rFonts w:ascii="Times New Roman" w:hAnsi="Times New Roman" w:cs="Times New Roman"/>
          <w:noProof/>
          <w:sz w:val="20"/>
          <w:szCs w:val="15"/>
        </w:rPr>
        <w:t>(</w:t>
      </w:r>
      <w:r w:rsidRPr="00C518BF">
        <w:rPr>
          <w:rFonts w:ascii="Times New Roman" w:hAnsi="Times New Roman" w:cs="Times New Roman"/>
          <w:i/>
          <w:noProof/>
          <w:sz w:val="20"/>
          <w:szCs w:val="15"/>
        </w:rPr>
        <w:t>q</w:t>
      </w:r>
      <w:r w:rsidR="00C518BF" w:rsidRPr="00C518BF">
        <w:rPr>
          <w:rFonts w:ascii="Times New Roman" w:hAnsi="Times New Roman" w:cs="Times New Roman"/>
          <w:noProof/>
          <w:sz w:val="20"/>
          <w:szCs w:val="15"/>
        </w:rPr>
        <w:t>)                   (B</w:t>
      </w:r>
      <w:r w:rsidRPr="00C518BF">
        <w:rPr>
          <w:rFonts w:ascii="Times New Roman" w:hAnsi="Times New Roman" w:cs="Times New Roman"/>
          <w:noProof/>
          <w:sz w:val="20"/>
          <w:szCs w:val="15"/>
        </w:rPr>
        <w:t xml:space="preserve">) Local fractal dimension, </w:t>
      </w:r>
      <w:r w:rsidRPr="00C518BF">
        <w:rPr>
          <w:rFonts w:ascii="Times New Roman" w:hAnsi="Times New Roman" w:cs="Times New Roman"/>
          <w:i/>
          <w:noProof/>
          <w:sz w:val="20"/>
          <w:szCs w:val="15"/>
        </w:rPr>
        <w:t>f</w:t>
      </w:r>
      <w:r w:rsidRPr="00C518BF">
        <w:rPr>
          <w:rFonts w:ascii="Times New Roman" w:hAnsi="Times New Roman" w:cs="Times New Roman"/>
          <w:noProof/>
          <w:sz w:val="20"/>
          <w:szCs w:val="15"/>
        </w:rPr>
        <w:t>(</w:t>
      </w:r>
      <w:r w:rsidRPr="00C518BF">
        <w:rPr>
          <w:rFonts w:ascii="Times New Roman" w:hAnsi="Times New Roman" w:cs="Times New Roman"/>
          <w:i/>
          <w:noProof/>
          <w:sz w:val="20"/>
          <w:szCs w:val="15"/>
        </w:rPr>
        <w:t>q</w:t>
      </w:r>
      <w:r w:rsidRPr="00C518BF">
        <w:rPr>
          <w:rFonts w:ascii="Times New Roman" w:hAnsi="Times New Roman" w:cs="Times New Roman"/>
          <w:noProof/>
          <w:sz w:val="20"/>
          <w:szCs w:val="15"/>
        </w:rPr>
        <w:t>)</w:t>
      </w:r>
    </w:p>
    <w:p w14:paraId="1DA8AE2B" w14:textId="77777777" w:rsidR="006F70E8" w:rsidRPr="00C518BF" w:rsidRDefault="006F70E8" w:rsidP="006F70E8">
      <w:pPr>
        <w:spacing w:line="360" w:lineRule="auto"/>
        <w:jc w:val="center"/>
        <w:rPr>
          <w:rFonts w:ascii="Times New Roman" w:hAnsi="Times New Roman" w:cs="Times New Roman"/>
          <w:noProof/>
          <w:sz w:val="16"/>
          <w:szCs w:val="15"/>
        </w:rPr>
      </w:pPr>
      <w:r w:rsidRPr="00C518BF">
        <w:rPr>
          <w:rFonts w:ascii="Times New Roman" w:hAnsi="Times New Roman" w:cs="Times New Roman"/>
          <w:noProof/>
        </w:rPr>
        <w:drawing>
          <wp:inline distT="0" distB="0" distL="0" distR="0" wp14:anchorId="00BE0959" wp14:editId="15794BF7">
            <wp:extent cx="2628000" cy="2249689"/>
            <wp:effectExtent l="0" t="0" r="1270" b="0"/>
            <wp:docPr id="5" name="图表 5">
              <a:extLst xmlns:a="http://schemas.openxmlformats.org/drawingml/2006/main">
                <a:ext uri="{FF2B5EF4-FFF2-40B4-BE49-F238E27FC236}">
                  <a16:creationId xmlns:a16="http://schemas.microsoft.com/office/drawing/2014/main" id="{07A5CE1C-BAE2-49D4-9565-35139EDFD4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B2E6163" w14:textId="75AFA5F2" w:rsidR="006F70E8" w:rsidRPr="00C518BF" w:rsidRDefault="006F70E8" w:rsidP="006F70E8">
      <w:pPr>
        <w:jc w:val="center"/>
        <w:rPr>
          <w:rFonts w:ascii="Times New Roman" w:hAnsi="Times New Roman" w:cs="Times New Roman"/>
          <w:noProof/>
          <w:szCs w:val="15"/>
        </w:rPr>
      </w:pPr>
      <w:r w:rsidRPr="00C518BF">
        <w:rPr>
          <w:rFonts w:ascii="Times New Roman" w:hAnsi="Times New Roman" w:cs="Times New Roman"/>
          <w:noProof/>
          <w:sz w:val="20"/>
          <w:szCs w:val="15"/>
        </w:rPr>
        <w:t>(</w:t>
      </w:r>
      <w:r w:rsidR="00C518BF" w:rsidRPr="00C518BF">
        <w:rPr>
          <w:rFonts w:ascii="Times New Roman" w:hAnsi="Times New Roman" w:cs="Times New Roman"/>
          <w:noProof/>
          <w:sz w:val="20"/>
          <w:szCs w:val="15"/>
        </w:rPr>
        <w:t>C</w:t>
      </w:r>
      <w:r w:rsidRPr="00C518BF">
        <w:rPr>
          <w:rFonts w:ascii="Times New Roman" w:hAnsi="Times New Roman" w:cs="Times New Roman"/>
          <w:noProof/>
          <w:sz w:val="20"/>
          <w:szCs w:val="15"/>
        </w:rPr>
        <w:t>) Singularity spectrum</w:t>
      </w:r>
      <w:r w:rsidR="00C518BF">
        <w:rPr>
          <w:rFonts w:ascii="Times New Roman" w:hAnsi="Times New Roman" w:cs="Times New Roman"/>
          <w:noProof/>
          <w:sz w:val="20"/>
          <w:szCs w:val="15"/>
        </w:rPr>
        <w:t>,</w:t>
      </w:r>
      <w:r w:rsidRPr="00C518BF">
        <w:rPr>
          <w:rFonts w:ascii="Times New Roman" w:hAnsi="Times New Roman" w:cs="Times New Roman"/>
          <w:noProof/>
          <w:sz w:val="20"/>
          <w:szCs w:val="15"/>
        </w:rPr>
        <w:t xml:space="preserve"> </w:t>
      </w:r>
      <w:r w:rsidRPr="00C518BF">
        <w:rPr>
          <w:rFonts w:ascii="Times New Roman" w:hAnsi="Times New Roman" w:cs="Times New Roman"/>
          <w:i/>
          <w:noProof/>
          <w:sz w:val="20"/>
          <w:szCs w:val="15"/>
        </w:rPr>
        <w:t>f</w:t>
      </w:r>
      <w:r w:rsidRPr="00C518BF">
        <w:rPr>
          <w:rFonts w:ascii="Times New Roman" w:hAnsi="Times New Roman" w:cs="Times New Roman"/>
          <w:noProof/>
          <w:sz w:val="20"/>
          <w:szCs w:val="15"/>
        </w:rPr>
        <w:t>(</w:t>
      </w:r>
      <w:r w:rsidRPr="00C518BF">
        <w:rPr>
          <w:rFonts w:ascii="Times New Roman" w:hAnsi="Times New Roman" w:cs="Times New Roman"/>
          <w:i/>
          <w:noProof/>
          <w:sz w:val="20"/>
          <w:szCs w:val="15"/>
        </w:rPr>
        <w:t>α</w:t>
      </w:r>
      <w:r w:rsidRPr="00C518BF">
        <w:rPr>
          <w:rFonts w:ascii="Times New Roman" w:hAnsi="Times New Roman" w:cs="Times New Roman"/>
          <w:noProof/>
          <w:sz w:val="20"/>
          <w:szCs w:val="15"/>
        </w:rPr>
        <w:t>)</w:t>
      </w:r>
    </w:p>
    <w:p w14:paraId="6D5B14E3" w14:textId="454985E8" w:rsidR="006F70E8" w:rsidRPr="006F70E8" w:rsidRDefault="006F70E8" w:rsidP="006F70E8">
      <w:pPr>
        <w:spacing w:line="360" w:lineRule="auto"/>
        <w:rPr>
          <w:rFonts w:ascii="Times New Roman" w:hAnsi="Times New Roman" w:cs="Times New Roman"/>
          <w:color w:val="0D0D0D" w:themeColor="text1" w:themeTint="F2"/>
          <w:sz w:val="20"/>
          <w:szCs w:val="20"/>
        </w:rPr>
      </w:pPr>
      <w:r>
        <w:rPr>
          <w:rFonts w:ascii="Times New Roman" w:hAnsi="Times New Roman" w:cs="Times New Roman"/>
          <w:b/>
          <w:color w:val="0D0D0D" w:themeColor="text1" w:themeTint="F2"/>
          <w:sz w:val="20"/>
          <w:szCs w:val="20"/>
        </w:rPr>
        <w:t>Fig</w:t>
      </w:r>
      <w:r w:rsidRPr="006F70E8">
        <w:rPr>
          <w:rFonts w:ascii="Times New Roman" w:hAnsi="Times New Roman" w:cs="Times New Roman"/>
          <w:b/>
          <w:color w:val="0D0D0D" w:themeColor="text1" w:themeTint="F2"/>
          <w:sz w:val="20"/>
          <w:szCs w:val="20"/>
        </w:rPr>
        <w:t xml:space="preserve"> </w:t>
      </w:r>
      <w:r w:rsidR="00C518BF">
        <w:rPr>
          <w:rFonts w:ascii="Times New Roman" w:hAnsi="Times New Roman" w:cs="Times New Roman"/>
          <w:b/>
          <w:color w:val="0D0D0D" w:themeColor="text1" w:themeTint="F2"/>
          <w:sz w:val="20"/>
          <w:szCs w:val="20"/>
        </w:rPr>
        <w:t>2</w:t>
      </w:r>
      <w:r>
        <w:rPr>
          <w:rFonts w:ascii="Times New Roman" w:hAnsi="Times New Roman" w:cs="Times New Roman"/>
          <w:b/>
          <w:color w:val="0D0D0D" w:themeColor="text1" w:themeTint="F2"/>
          <w:sz w:val="20"/>
          <w:szCs w:val="20"/>
        </w:rPr>
        <w:t>.</w:t>
      </w:r>
      <w:r w:rsidRPr="006F70E8">
        <w:rPr>
          <w:rFonts w:ascii="Times New Roman" w:hAnsi="Times New Roman" w:cs="Times New Roman"/>
          <w:b/>
          <w:color w:val="0D0D0D" w:themeColor="text1" w:themeTint="F2"/>
          <w:sz w:val="20"/>
          <w:szCs w:val="20"/>
        </w:rPr>
        <w:t xml:space="preserve"> The local multifractal spectrums of different cities. </w:t>
      </w:r>
      <w:r w:rsidR="00C518BF">
        <w:rPr>
          <w:rFonts w:ascii="Times New Roman" w:hAnsi="Times New Roman" w:cs="Times New Roman"/>
          <w:color w:val="0D0D0D" w:themeColor="text1" w:themeTint="F2"/>
          <w:sz w:val="20"/>
          <w:szCs w:val="20"/>
        </w:rPr>
        <w:t>Take</w:t>
      </w:r>
      <w:r w:rsidRPr="006F70E8">
        <w:rPr>
          <w:rFonts w:ascii="Times New Roman" w:hAnsi="Times New Roman" w:cs="Times New Roman"/>
          <w:color w:val="0D0D0D" w:themeColor="text1" w:themeTint="F2"/>
          <w:sz w:val="20"/>
          <w:szCs w:val="20"/>
        </w:rPr>
        <w:t xml:space="preserve"> some typical curves in four cities as examples. (</w:t>
      </w:r>
      <w:r>
        <w:rPr>
          <w:rFonts w:ascii="Times New Roman" w:hAnsi="Times New Roman" w:cs="Times New Roman"/>
          <w:color w:val="0D0D0D" w:themeColor="text1" w:themeTint="F2"/>
          <w:sz w:val="20"/>
          <w:szCs w:val="20"/>
        </w:rPr>
        <w:t>A</w:t>
      </w:r>
      <w:r w:rsidRPr="006F70E8">
        <w:rPr>
          <w:rFonts w:ascii="Times New Roman" w:hAnsi="Times New Roman" w:cs="Times New Roman"/>
          <w:color w:val="0D0D0D" w:themeColor="text1" w:themeTint="F2"/>
          <w:sz w:val="20"/>
          <w:szCs w:val="20"/>
        </w:rPr>
        <w:t xml:space="preserve">) The singularity exponent </w:t>
      </w:r>
      <w:r w:rsidRPr="006F70E8">
        <w:rPr>
          <w:rFonts w:ascii="Times New Roman" w:hAnsi="Times New Roman" w:cs="Times New Roman"/>
          <w:i/>
          <w:color w:val="0D0D0D" w:themeColor="text1" w:themeTint="F2"/>
          <w:sz w:val="20"/>
          <w:szCs w:val="20"/>
        </w:rPr>
        <w:t>α</w:t>
      </w:r>
      <w:r w:rsidRPr="006F70E8">
        <w:rPr>
          <w:rFonts w:ascii="Times New Roman" w:hAnsi="Times New Roman" w:cs="Times New Roman"/>
          <w:color w:val="0D0D0D" w:themeColor="text1" w:themeTint="F2"/>
          <w:sz w:val="20"/>
          <w:szCs w:val="20"/>
        </w:rPr>
        <w:t>(</w:t>
      </w:r>
      <w:r w:rsidRPr="006F70E8">
        <w:rPr>
          <w:rFonts w:ascii="Times New Roman" w:hAnsi="Times New Roman" w:cs="Times New Roman"/>
          <w:i/>
          <w:color w:val="0D0D0D" w:themeColor="text1" w:themeTint="F2"/>
          <w:sz w:val="20"/>
          <w:szCs w:val="20"/>
        </w:rPr>
        <w:t>q</w:t>
      </w:r>
      <w:r w:rsidRPr="006F70E8">
        <w:rPr>
          <w:rFonts w:ascii="Times New Roman" w:hAnsi="Times New Roman" w:cs="Times New Roman"/>
          <w:color w:val="0D0D0D" w:themeColor="text1" w:themeTint="F2"/>
          <w:sz w:val="20"/>
          <w:szCs w:val="20"/>
        </w:rPr>
        <w:t xml:space="preserve">) curve is a monotonic function of the moment order </w:t>
      </w:r>
      <w:r w:rsidRPr="006F70E8">
        <w:rPr>
          <w:rFonts w:ascii="Times New Roman" w:hAnsi="Times New Roman" w:cs="Times New Roman"/>
          <w:i/>
          <w:color w:val="0D0D0D" w:themeColor="text1" w:themeTint="F2"/>
          <w:sz w:val="20"/>
          <w:szCs w:val="20"/>
        </w:rPr>
        <w:t>q</w:t>
      </w:r>
      <w:r w:rsidRPr="006F70E8">
        <w:rPr>
          <w:rFonts w:ascii="Times New Roman" w:hAnsi="Times New Roman" w:cs="Times New Roman"/>
          <w:color w:val="0D0D0D" w:themeColor="text1" w:themeTint="F2"/>
          <w:sz w:val="20"/>
          <w:szCs w:val="20"/>
        </w:rPr>
        <w:t>. But the change rate varies in different subareas and in different cities. (</w:t>
      </w:r>
      <w:r>
        <w:rPr>
          <w:rFonts w:ascii="Times New Roman" w:hAnsi="Times New Roman" w:cs="Times New Roman"/>
          <w:color w:val="0D0D0D" w:themeColor="text1" w:themeTint="F2"/>
          <w:sz w:val="20"/>
          <w:szCs w:val="20"/>
        </w:rPr>
        <w:t>B</w:t>
      </w:r>
      <w:r w:rsidRPr="006F70E8">
        <w:rPr>
          <w:rFonts w:ascii="Times New Roman" w:hAnsi="Times New Roman" w:cs="Times New Roman"/>
          <w:color w:val="0D0D0D" w:themeColor="text1" w:themeTint="F2"/>
          <w:sz w:val="20"/>
          <w:szCs w:val="20"/>
        </w:rPr>
        <w:t xml:space="preserve">) The local fractal dimension </w:t>
      </w:r>
      <w:r w:rsidRPr="006F70E8">
        <w:rPr>
          <w:rFonts w:ascii="Times New Roman" w:hAnsi="Times New Roman" w:cs="Times New Roman"/>
          <w:i/>
          <w:color w:val="0D0D0D" w:themeColor="text1" w:themeTint="F2"/>
          <w:sz w:val="20"/>
          <w:szCs w:val="20"/>
        </w:rPr>
        <w:t>f</w:t>
      </w:r>
      <w:r w:rsidRPr="006F70E8">
        <w:rPr>
          <w:rFonts w:ascii="Times New Roman" w:hAnsi="Times New Roman" w:cs="Times New Roman"/>
          <w:color w:val="0D0D0D" w:themeColor="text1" w:themeTint="F2"/>
          <w:sz w:val="20"/>
          <w:szCs w:val="20"/>
        </w:rPr>
        <w:t>(</w:t>
      </w:r>
      <w:r w:rsidRPr="006F70E8">
        <w:rPr>
          <w:rFonts w:ascii="Times New Roman" w:hAnsi="Times New Roman" w:cs="Times New Roman"/>
          <w:i/>
          <w:color w:val="0D0D0D" w:themeColor="text1" w:themeTint="F2"/>
          <w:sz w:val="20"/>
          <w:szCs w:val="20"/>
        </w:rPr>
        <w:t>q</w:t>
      </w:r>
      <w:r w:rsidRPr="006F70E8">
        <w:rPr>
          <w:rFonts w:ascii="Times New Roman" w:hAnsi="Times New Roman" w:cs="Times New Roman"/>
          <w:color w:val="0D0D0D" w:themeColor="text1" w:themeTint="F2"/>
          <w:sz w:val="20"/>
          <w:szCs w:val="20"/>
        </w:rPr>
        <w:t>) curves is a single-peak curve, first increasing then decreasing. (</w:t>
      </w:r>
      <w:r>
        <w:rPr>
          <w:rFonts w:ascii="Times New Roman" w:hAnsi="Times New Roman" w:cs="Times New Roman"/>
          <w:color w:val="0D0D0D" w:themeColor="text1" w:themeTint="F2"/>
          <w:sz w:val="20"/>
          <w:szCs w:val="20"/>
        </w:rPr>
        <w:t>C</w:t>
      </w:r>
      <w:r w:rsidRPr="006F70E8">
        <w:rPr>
          <w:rFonts w:ascii="Times New Roman" w:hAnsi="Times New Roman" w:cs="Times New Roman"/>
          <w:color w:val="0D0D0D" w:themeColor="text1" w:themeTint="F2"/>
          <w:sz w:val="20"/>
          <w:szCs w:val="20"/>
        </w:rPr>
        <w:t xml:space="preserve">)The singularity spectrum </w:t>
      </w:r>
      <w:r w:rsidRPr="006F70E8">
        <w:rPr>
          <w:rFonts w:ascii="Times New Roman" w:hAnsi="Times New Roman" w:cs="Times New Roman"/>
          <w:i/>
          <w:color w:val="0D0D0D" w:themeColor="text1" w:themeTint="F2"/>
          <w:sz w:val="20"/>
          <w:szCs w:val="20"/>
        </w:rPr>
        <w:t>f</w:t>
      </w:r>
      <w:r w:rsidRPr="006F70E8">
        <w:rPr>
          <w:rFonts w:ascii="Times New Roman" w:hAnsi="Times New Roman" w:cs="Times New Roman"/>
          <w:color w:val="0D0D0D" w:themeColor="text1" w:themeTint="F2"/>
          <w:sz w:val="20"/>
          <w:szCs w:val="20"/>
        </w:rPr>
        <w:t>(</w:t>
      </w:r>
      <w:r w:rsidRPr="006F70E8">
        <w:rPr>
          <w:rFonts w:ascii="Times New Roman" w:hAnsi="Times New Roman" w:cs="Times New Roman"/>
          <w:i/>
          <w:color w:val="0D0D0D" w:themeColor="text1" w:themeTint="F2"/>
          <w:sz w:val="20"/>
          <w:szCs w:val="20"/>
        </w:rPr>
        <w:t>α</w:t>
      </w:r>
      <w:r w:rsidRPr="006F70E8">
        <w:rPr>
          <w:rFonts w:ascii="Times New Roman" w:hAnsi="Times New Roman" w:cs="Times New Roman"/>
          <w:color w:val="0D0D0D" w:themeColor="text1" w:themeTint="F2"/>
          <w:sz w:val="20"/>
          <w:szCs w:val="20"/>
        </w:rPr>
        <w:t>) is generally a convex parabola</w:t>
      </w:r>
      <w:r>
        <w:rPr>
          <w:rFonts w:ascii="Times New Roman" w:hAnsi="Times New Roman" w:cs="Times New Roman"/>
          <w:color w:val="0D0D0D" w:themeColor="text1" w:themeTint="F2"/>
          <w:sz w:val="20"/>
          <w:szCs w:val="20"/>
        </w:rPr>
        <w:t>, low on the left and high on the right</w:t>
      </w:r>
      <w:r w:rsidRPr="006F70E8">
        <w:rPr>
          <w:rFonts w:ascii="Times New Roman" w:hAnsi="Times New Roman" w:cs="Times New Roman"/>
          <w:color w:val="0D0D0D" w:themeColor="text1" w:themeTint="F2"/>
          <w:sz w:val="20"/>
          <w:szCs w:val="20"/>
        </w:rPr>
        <w:t xml:space="preserve">. </w:t>
      </w:r>
    </w:p>
    <w:p w14:paraId="6523EDDC" w14:textId="77777777" w:rsidR="006F70E8" w:rsidRPr="006F70E8" w:rsidRDefault="006F70E8" w:rsidP="006E2A0C">
      <w:pPr>
        <w:spacing w:line="480" w:lineRule="auto"/>
        <w:ind w:firstLineChars="100" w:firstLine="210"/>
        <w:rPr>
          <w:rFonts w:ascii="Times New Roman" w:hAnsi="Times New Roman" w:cs="Times New Roman"/>
          <w:color w:val="0D0D0D"/>
          <w:szCs w:val="21"/>
        </w:rPr>
      </w:pPr>
    </w:p>
    <w:p w14:paraId="3237CA13" w14:textId="189890E7" w:rsidR="006E2A0C" w:rsidRPr="006E2A0C" w:rsidRDefault="006E2A0C" w:rsidP="006E2A0C">
      <w:pPr>
        <w:spacing w:line="480" w:lineRule="auto"/>
        <w:ind w:firstLineChars="100" w:firstLine="210"/>
        <w:rPr>
          <w:rFonts w:ascii="Times New Roman" w:hAnsi="Times New Roman" w:cs="Times New Roman"/>
          <w:szCs w:val="21"/>
        </w:rPr>
      </w:pPr>
      <w:r w:rsidRPr="006E2A0C">
        <w:rPr>
          <w:rFonts w:ascii="Times New Roman" w:hAnsi="Times New Roman" w:cs="Times New Roman"/>
          <w:b/>
          <w:color w:val="0D0D0D" w:themeColor="text1" w:themeTint="F2"/>
        </w:rPr>
        <w:t xml:space="preserve">Firstly, the fractal </w:t>
      </w:r>
      <w:r w:rsidRPr="006E2A0C">
        <w:rPr>
          <w:rFonts w:ascii="Times New Roman" w:hAnsi="Times New Roman" w:cs="Times New Roman"/>
          <w:b/>
          <w:color w:val="0D0D0D" w:themeColor="text1" w:themeTint="F2"/>
          <w:szCs w:val="21"/>
        </w:rPr>
        <w:t>growth pattern</w:t>
      </w:r>
      <w:r w:rsidRPr="006E2A0C">
        <w:rPr>
          <w:rFonts w:ascii="Times New Roman" w:hAnsi="Times New Roman" w:cs="Times New Roman"/>
          <w:b/>
          <w:color w:val="0D0D0D" w:themeColor="text1" w:themeTint="F2"/>
        </w:rPr>
        <w:t xml:space="preserve"> of urban street network presents the characteristics of centripetal agglomeration</w:t>
      </w:r>
      <w:r w:rsidRPr="006E2A0C">
        <w:rPr>
          <w:rFonts w:ascii="Times New Roman" w:hAnsi="Times New Roman" w:cs="Times New Roman"/>
          <w:color w:val="0D0D0D" w:themeColor="text1" w:themeTint="F2"/>
        </w:rPr>
        <w:t>.</w:t>
      </w:r>
      <w:r w:rsidRPr="006E2A0C">
        <w:rPr>
          <w:rFonts w:ascii="Times New Roman" w:hAnsi="Times New Roman" w:cs="Times New Roman"/>
          <w:color w:val="5B9BD5" w:themeColor="accent5"/>
        </w:rPr>
        <w:t xml:space="preserve"> </w:t>
      </w:r>
      <w:r w:rsidRPr="006E2A0C">
        <w:rPr>
          <w:rFonts w:ascii="Times New Roman" w:hAnsi="Times New Roman" w:cs="Times New Roman"/>
          <w:color w:val="0D0D0D" w:themeColor="text1" w:themeTint="F2"/>
          <w:szCs w:val="21"/>
        </w:rPr>
        <w:t xml:space="preserve">There are two basic models of fractal growth in urban development: one is spatial concentration, whose </w:t>
      </w:r>
      <w:r w:rsidRPr="006E2A0C">
        <w:rPr>
          <w:rFonts w:ascii="Times New Roman" w:hAnsi="Times New Roman" w:cs="Times New Roman"/>
          <w:i/>
          <w:szCs w:val="21"/>
        </w:rPr>
        <w:t>f</w:t>
      </w:r>
      <w:r w:rsidRPr="006E2A0C">
        <w:rPr>
          <w:rFonts w:ascii="Times New Roman" w:hAnsi="Times New Roman" w:cs="Times New Roman"/>
          <w:szCs w:val="21"/>
        </w:rPr>
        <w:t>(</w:t>
      </w:r>
      <w:r w:rsidRPr="006E2A0C">
        <w:rPr>
          <w:rFonts w:ascii="Times New Roman" w:hAnsi="Times New Roman" w:cs="Times New Roman"/>
          <w:i/>
          <w:szCs w:val="21"/>
        </w:rPr>
        <w:t>α</w:t>
      </w:r>
      <w:r w:rsidRPr="006E2A0C">
        <w:rPr>
          <w:rFonts w:ascii="Times New Roman" w:hAnsi="Times New Roman" w:cs="Times New Roman"/>
          <w:szCs w:val="21"/>
        </w:rPr>
        <w:t xml:space="preserve">) </w:t>
      </w:r>
      <w:r w:rsidRPr="006E2A0C">
        <w:rPr>
          <w:rFonts w:ascii="Times New Roman" w:hAnsi="Times New Roman" w:cs="Times New Roman"/>
        </w:rPr>
        <w:t>shows a unimodal curve with right deviation; and the other is external expansion, showing left deviation</w:t>
      </w:r>
      <w:r w:rsidRPr="006E2A0C">
        <w:rPr>
          <w:rFonts w:ascii="Times New Roman" w:hAnsi="Times New Roman" w:cs="Times New Roman"/>
          <w:color w:val="0D0D0D" w:themeColor="text1" w:themeTint="F2"/>
          <w:szCs w:val="21"/>
        </w:rPr>
        <w:t xml:space="preserve">. As can be seen, </w:t>
      </w:r>
      <w:r w:rsidRPr="006E2A0C">
        <w:rPr>
          <w:rFonts w:ascii="Times New Roman" w:hAnsi="Times New Roman" w:cs="Times New Roman"/>
        </w:rPr>
        <w:t xml:space="preserve">the values of local dimension </w:t>
      </w:r>
      <w:r w:rsidRPr="006E2A0C">
        <w:rPr>
          <w:rFonts w:ascii="Times New Roman" w:hAnsi="Times New Roman" w:cs="Times New Roman"/>
          <w:i/>
          <w:szCs w:val="21"/>
        </w:rPr>
        <w:t>f</w:t>
      </w:r>
      <w:r w:rsidRPr="006E2A0C">
        <w:rPr>
          <w:rFonts w:ascii="Times New Roman" w:hAnsi="Times New Roman" w:cs="Times New Roman"/>
          <w:szCs w:val="21"/>
        </w:rPr>
        <w:t>(</w:t>
      </w:r>
      <w:r w:rsidRPr="006E2A0C">
        <w:rPr>
          <w:rFonts w:ascii="Times New Roman" w:hAnsi="Times New Roman" w:cs="Times New Roman"/>
          <w:i/>
          <w:szCs w:val="21"/>
        </w:rPr>
        <w:t>q</w:t>
      </w:r>
      <w:r w:rsidRPr="006E2A0C">
        <w:rPr>
          <w:rFonts w:ascii="Times New Roman" w:hAnsi="Times New Roman" w:cs="Times New Roman"/>
          <w:szCs w:val="21"/>
        </w:rPr>
        <w:t xml:space="preserve">) in </w:t>
      </w:r>
      <w:r w:rsidRPr="006E2A0C">
        <w:rPr>
          <w:rFonts w:ascii="Times New Roman" w:hAnsi="Times New Roman" w:cs="Times New Roman"/>
          <w:szCs w:val="21"/>
        </w:rPr>
        <w:lastRenderedPageBreak/>
        <w:t>the left tail are larger than the right tail (</w:t>
      </w:r>
      <w:r w:rsidR="006F70E8">
        <w:rPr>
          <w:rFonts w:ascii="Times New Roman" w:hAnsi="Times New Roman" w:cs="Times New Roman"/>
          <w:color w:val="5B9BD5" w:themeColor="accent5"/>
          <w:szCs w:val="21"/>
        </w:rPr>
        <w:t>Fig</w:t>
      </w:r>
      <w:r w:rsidRPr="006E2A0C">
        <w:rPr>
          <w:rFonts w:ascii="Times New Roman" w:hAnsi="Times New Roman" w:cs="Times New Roman"/>
          <w:color w:val="5B9BD5" w:themeColor="accent5"/>
          <w:szCs w:val="21"/>
        </w:rPr>
        <w:t xml:space="preserve"> </w:t>
      </w:r>
      <w:r w:rsidR="000E203B">
        <w:rPr>
          <w:rFonts w:ascii="Times New Roman" w:hAnsi="Times New Roman" w:cs="Times New Roman"/>
          <w:color w:val="5B9BD5" w:themeColor="accent5"/>
          <w:szCs w:val="21"/>
        </w:rPr>
        <w:t>2B</w:t>
      </w:r>
      <w:r w:rsidRPr="006E2A0C">
        <w:rPr>
          <w:rFonts w:ascii="Times New Roman" w:hAnsi="Times New Roman" w:cs="Times New Roman"/>
          <w:szCs w:val="21"/>
        </w:rPr>
        <w:t xml:space="preserve">), and </w:t>
      </w:r>
      <w:r w:rsidRPr="006E2A0C">
        <w:rPr>
          <w:rFonts w:ascii="Times New Roman" w:eastAsia="Microsoft YaHei" w:hAnsi="Times New Roman" w:cs="Times New Roman"/>
        </w:rPr>
        <w:t>∆</w:t>
      </w:r>
      <w:r w:rsidRPr="006E2A0C">
        <w:rPr>
          <w:rFonts w:ascii="Times New Roman" w:hAnsi="Times New Roman" w:cs="Times New Roman"/>
          <w:i/>
        </w:rPr>
        <w:t>f</w:t>
      </w:r>
      <w:r w:rsidRPr="006E2A0C">
        <w:rPr>
          <w:rFonts w:ascii="Times New Roman" w:hAnsi="Times New Roman" w:cs="Times New Roman"/>
        </w:rPr>
        <w:t xml:space="preserve"> &lt;0 (</w:t>
      </w:r>
      <w:r w:rsidRPr="006E2A0C">
        <w:rPr>
          <w:rFonts w:ascii="Times New Roman" w:hAnsi="Times New Roman" w:cs="Times New Roman"/>
          <w:color w:val="5B9BD5" w:themeColor="accent5"/>
          <w:szCs w:val="21"/>
        </w:rPr>
        <w:t>Table 2</w:t>
      </w:r>
      <w:r w:rsidRPr="006E2A0C">
        <w:rPr>
          <w:rFonts w:ascii="Times New Roman" w:hAnsi="Times New Roman" w:cs="Times New Roman"/>
          <w:szCs w:val="21"/>
        </w:rPr>
        <w:t>)</w:t>
      </w:r>
      <w:r w:rsidRPr="006E2A0C">
        <w:rPr>
          <w:rFonts w:ascii="Times New Roman" w:hAnsi="Times New Roman" w:cs="Times New Roman"/>
        </w:rPr>
        <w:t>.</w:t>
      </w:r>
      <w:r w:rsidRPr="006E2A0C">
        <w:rPr>
          <w:rFonts w:ascii="Times New Roman" w:hAnsi="Times New Roman" w:cs="Times New Roman"/>
          <w:color w:val="0D0D0D" w:themeColor="text1" w:themeTint="F2"/>
          <w:szCs w:val="21"/>
        </w:rPr>
        <w:t xml:space="preserve"> On the other hand, </w:t>
      </w:r>
      <w:r w:rsidRPr="006E2A0C">
        <w:rPr>
          <w:rFonts w:ascii="Times New Roman" w:hAnsi="Times New Roman" w:cs="Times New Roman"/>
        </w:rPr>
        <w:t xml:space="preserve">local singularity spectrum </w:t>
      </w:r>
      <w:r w:rsidRPr="006E2A0C">
        <w:rPr>
          <w:rFonts w:ascii="Times New Roman" w:hAnsi="Times New Roman" w:cs="Times New Roman"/>
          <w:i/>
          <w:szCs w:val="21"/>
        </w:rPr>
        <w:t>α</w:t>
      </w:r>
      <w:r w:rsidRPr="006E2A0C">
        <w:rPr>
          <w:rFonts w:ascii="Times New Roman" w:hAnsi="Times New Roman" w:cs="Times New Roman"/>
          <w:szCs w:val="21"/>
        </w:rPr>
        <w:t>-</w:t>
      </w:r>
      <w:r w:rsidRPr="006E2A0C">
        <w:rPr>
          <w:rFonts w:ascii="Times New Roman" w:hAnsi="Times New Roman" w:cs="Times New Roman"/>
          <w:i/>
          <w:szCs w:val="21"/>
        </w:rPr>
        <w:t>f</w:t>
      </w:r>
      <w:r w:rsidRPr="006E2A0C">
        <w:rPr>
          <w:rFonts w:ascii="Times New Roman" w:hAnsi="Times New Roman" w:cs="Times New Roman"/>
          <w:szCs w:val="21"/>
        </w:rPr>
        <w:t>(</w:t>
      </w:r>
      <w:r w:rsidRPr="006E2A0C">
        <w:rPr>
          <w:rFonts w:ascii="Times New Roman" w:hAnsi="Times New Roman" w:cs="Times New Roman"/>
          <w:i/>
          <w:szCs w:val="21"/>
        </w:rPr>
        <w:t>α</w:t>
      </w:r>
      <w:r w:rsidRPr="006E2A0C">
        <w:rPr>
          <w:rFonts w:ascii="Times New Roman" w:hAnsi="Times New Roman" w:cs="Times New Roman"/>
          <w:szCs w:val="21"/>
        </w:rPr>
        <w:t xml:space="preserve">) </w:t>
      </w:r>
      <w:r w:rsidRPr="006E2A0C">
        <w:rPr>
          <w:rFonts w:ascii="Times New Roman" w:hAnsi="Times New Roman" w:cs="Times New Roman"/>
        </w:rPr>
        <w:t xml:space="preserve">shows a strongly marked non-symmetric shape, whose left tail is much longer than the right tail, and the </w:t>
      </w:r>
      <w:r w:rsidRPr="006E2A0C">
        <w:rPr>
          <w:rFonts w:ascii="Times New Roman" w:hAnsi="Times New Roman" w:cs="Times New Roman"/>
          <w:color w:val="0D0D0D" w:themeColor="text1" w:themeTint="F2"/>
          <w:szCs w:val="21"/>
        </w:rPr>
        <w:t>spectral density in the right tail is significantly higher (</w:t>
      </w:r>
      <w:r w:rsidR="006F70E8">
        <w:rPr>
          <w:rFonts w:ascii="Times New Roman" w:hAnsi="Times New Roman" w:cs="Times New Roman"/>
          <w:color w:val="5B9BD5" w:themeColor="accent5"/>
          <w:szCs w:val="21"/>
        </w:rPr>
        <w:t>Fig</w:t>
      </w:r>
      <w:r w:rsidRPr="006E2A0C">
        <w:rPr>
          <w:rFonts w:ascii="Times New Roman" w:hAnsi="Times New Roman" w:cs="Times New Roman"/>
          <w:color w:val="5B9BD5" w:themeColor="accent5"/>
          <w:szCs w:val="21"/>
        </w:rPr>
        <w:t xml:space="preserve"> </w:t>
      </w:r>
      <w:r w:rsidR="000E203B">
        <w:rPr>
          <w:rFonts w:ascii="Times New Roman" w:hAnsi="Times New Roman" w:cs="Times New Roman"/>
          <w:color w:val="5B9BD5" w:themeColor="accent5"/>
          <w:szCs w:val="21"/>
        </w:rPr>
        <w:t>2C</w:t>
      </w:r>
      <w:r w:rsidRPr="006E2A0C">
        <w:rPr>
          <w:rFonts w:ascii="Times New Roman" w:hAnsi="Times New Roman" w:cs="Times New Roman"/>
          <w:color w:val="0D0D0D" w:themeColor="text1" w:themeTint="F2"/>
          <w:szCs w:val="21"/>
        </w:rPr>
        <w:t xml:space="preserve">). These phenomena are observed in each city. Together these facts imply </w:t>
      </w:r>
      <w:r w:rsidRPr="006E2A0C">
        <w:rPr>
          <w:rFonts w:ascii="Times New Roman" w:hAnsi="Times New Roman" w:cs="Times New Roman"/>
          <w:szCs w:val="21"/>
        </w:rPr>
        <w:t xml:space="preserve">that the spatial distribution of urban street nodes is dominated by highly-developed centers, </w:t>
      </w:r>
      <w:r w:rsidRPr="006E2A0C">
        <w:rPr>
          <w:rFonts w:ascii="Times New Roman" w:hAnsi="Times New Roman" w:cs="Times New Roman"/>
          <w:color w:val="0D0D0D" w:themeColor="text1" w:themeTint="F2"/>
          <w:szCs w:val="21"/>
        </w:rPr>
        <w:t>indicating</w:t>
      </w:r>
      <w:r w:rsidRPr="006E2A0C">
        <w:rPr>
          <w:rFonts w:ascii="Times New Roman" w:hAnsi="Times New Roman" w:cs="Times New Roman"/>
          <w:szCs w:val="21"/>
        </w:rPr>
        <w:t xml:space="preserve"> the geographical growth of street network is intensive and central agglomerated. </w:t>
      </w:r>
    </w:p>
    <w:p w14:paraId="547C186D" w14:textId="77777777" w:rsidR="00F94939" w:rsidRDefault="00F94939" w:rsidP="004D7116">
      <w:pPr>
        <w:rPr>
          <w:rFonts w:ascii="Times New Roman" w:eastAsia="SimSun" w:hAnsi="Times New Roman" w:cs="Times New Roman"/>
          <w:b/>
          <w:bCs/>
        </w:rPr>
      </w:pPr>
    </w:p>
    <w:p w14:paraId="1DEE41E1" w14:textId="006364FC" w:rsidR="00F94939" w:rsidRPr="00F94939" w:rsidRDefault="0094080D" w:rsidP="00F94939">
      <w:pPr>
        <w:spacing w:before="240" w:line="360" w:lineRule="auto"/>
        <w:jc w:val="left"/>
        <w:rPr>
          <w:rFonts w:ascii="Times New Roman" w:eastAsia="SimSun" w:hAnsi="Times New Roman" w:cs="Times New Roman"/>
          <w:b/>
          <w:sz w:val="20"/>
          <w:szCs w:val="20"/>
        </w:rPr>
      </w:pPr>
      <w:r>
        <w:rPr>
          <w:rFonts w:ascii="Times New Roman" w:eastAsia="SimSun" w:hAnsi="Times New Roman" w:cs="Times New Roman"/>
          <w:b/>
          <w:sz w:val="20"/>
          <w:szCs w:val="20"/>
        </w:rPr>
        <w:t>Table 2</w:t>
      </w:r>
      <w:r w:rsidR="00F94939" w:rsidRPr="00F94939">
        <w:rPr>
          <w:rFonts w:ascii="Times New Roman" w:eastAsia="SimSun" w:hAnsi="Times New Roman" w:cs="Times New Roman"/>
          <w:b/>
          <w:sz w:val="20"/>
          <w:szCs w:val="20"/>
        </w:rPr>
        <w:t>. Multifractal parameters of street n</w:t>
      </w:r>
      <w:r>
        <w:rPr>
          <w:rFonts w:ascii="Times New Roman" w:eastAsia="SimSun" w:hAnsi="Times New Roman" w:cs="Times New Roman"/>
          <w:b/>
          <w:sz w:val="20"/>
          <w:szCs w:val="20"/>
        </w:rPr>
        <w:t>odes</w:t>
      </w:r>
      <w:r w:rsidR="00F94939" w:rsidRPr="00F94939">
        <w:rPr>
          <w:rFonts w:ascii="Times New Roman" w:eastAsia="SimSun" w:hAnsi="Times New Roman" w:cs="Times New Roman"/>
          <w:b/>
          <w:sz w:val="20"/>
          <w:szCs w:val="20"/>
        </w:rPr>
        <w:t xml:space="preserve"> for each city by OLS regression method.</w:t>
      </w:r>
    </w:p>
    <w:tbl>
      <w:tblPr>
        <w:tblStyle w:val="13"/>
        <w:tblW w:w="0" w:type="auto"/>
        <w:tblLayout w:type="fixed"/>
        <w:tblLook w:val="04A0" w:firstRow="1" w:lastRow="0" w:firstColumn="1" w:lastColumn="0" w:noHBand="0" w:noVBand="1"/>
      </w:tblPr>
      <w:tblGrid>
        <w:gridCol w:w="988"/>
        <w:gridCol w:w="1077"/>
        <w:gridCol w:w="915"/>
        <w:gridCol w:w="892"/>
        <w:gridCol w:w="915"/>
        <w:gridCol w:w="883"/>
        <w:gridCol w:w="883"/>
        <w:gridCol w:w="854"/>
        <w:gridCol w:w="794"/>
      </w:tblGrid>
      <w:tr w:rsidR="00F94939" w:rsidRPr="00F94939" w14:paraId="6AF871BC" w14:textId="77777777" w:rsidTr="00F94939">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88" w:type="dxa"/>
            <w:noWrap/>
            <w:hideMark/>
          </w:tcPr>
          <w:p w14:paraId="5862298E" w14:textId="77777777" w:rsidR="00F94939" w:rsidRPr="00F94939" w:rsidRDefault="00F94939" w:rsidP="00F94939">
            <w:pPr>
              <w:widowControl/>
              <w:jc w:val="left"/>
              <w:rPr>
                <w:rFonts w:ascii="Times New Roman" w:eastAsia="DengXian" w:hAnsi="Times New Roman"/>
                <w:color w:val="000000"/>
                <w:sz w:val="16"/>
                <w:szCs w:val="16"/>
              </w:rPr>
            </w:pPr>
            <w:r w:rsidRPr="00F94939">
              <w:rPr>
                <w:rFonts w:ascii="Times New Roman" w:eastAsia="DengXian" w:hAnsi="Times New Roman"/>
                <w:color w:val="000000"/>
                <w:sz w:val="16"/>
                <w:szCs w:val="16"/>
              </w:rPr>
              <w:t>Region</w:t>
            </w:r>
          </w:p>
        </w:tc>
        <w:tc>
          <w:tcPr>
            <w:tcW w:w="1077" w:type="dxa"/>
            <w:noWrap/>
            <w:hideMark/>
          </w:tcPr>
          <w:p w14:paraId="48E11E1A" w14:textId="77777777" w:rsidR="00F94939" w:rsidRPr="00F94939" w:rsidRDefault="00F94939" w:rsidP="00F94939">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rPr>
            </w:pPr>
            <w:r w:rsidRPr="00F94939">
              <w:rPr>
                <w:rFonts w:ascii="Times New Roman" w:eastAsia="DengXian" w:hAnsi="Times New Roman"/>
                <w:color w:val="000000"/>
                <w:sz w:val="16"/>
                <w:szCs w:val="16"/>
              </w:rPr>
              <w:t>City</w:t>
            </w:r>
          </w:p>
        </w:tc>
        <w:tc>
          <w:tcPr>
            <w:tcW w:w="915" w:type="dxa"/>
            <w:noWrap/>
            <w:hideMark/>
          </w:tcPr>
          <w:p w14:paraId="7F4CAC66" w14:textId="77777777" w:rsidR="00F94939" w:rsidRPr="00F94939" w:rsidRDefault="00F94939" w:rsidP="00F9493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F94939">
              <w:rPr>
                <w:rFonts w:ascii="Times New Roman" w:eastAsia="DengXian" w:hAnsi="Times New Roman"/>
                <w:i/>
                <w:iCs/>
                <w:color w:val="000000"/>
                <w:sz w:val="16"/>
                <w:szCs w:val="16"/>
              </w:rPr>
              <w:t>D</w:t>
            </w:r>
            <w:r w:rsidRPr="00F94939">
              <w:rPr>
                <w:rFonts w:ascii="Times New Roman" w:eastAsia="DengXian" w:hAnsi="Times New Roman"/>
                <w:i/>
                <w:iCs/>
                <w:color w:val="000000"/>
                <w:sz w:val="16"/>
                <w:szCs w:val="16"/>
                <w:vertAlign w:val="subscript"/>
              </w:rPr>
              <w:t>-40</w:t>
            </w:r>
          </w:p>
        </w:tc>
        <w:tc>
          <w:tcPr>
            <w:tcW w:w="892" w:type="dxa"/>
            <w:hideMark/>
          </w:tcPr>
          <w:p w14:paraId="3B7EC6E8" w14:textId="77777777" w:rsidR="00F94939" w:rsidRPr="00F94939" w:rsidRDefault="00F94939" w:rsidP="00F9493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F94939">
              <w:rPr>
                <w:rFonts w:ascii="Times New Roman" w:eastAsia="DengXian" w:hAnsi="Times New Roman"/>
                <w:i/>
                <w:iCs/>
                <w:color w:val="000000"/>
                <w:sz w:val="16"/>
                <w:szCs w:val="16"/>
              </w:rPr>
              <w:t>D</w:t>
            </w:r>
            <w:r w:rsidRPr="00F94939">
              <w:rPr>
                <w:rFonts w:ascii="Times New Roman" w:eastAsia="DengXian" w:hAnsi="Times New Roman"/>
                <w:iCs/>
                <w:color w:val="000000"/>
                <w:sz w:val="16"/>
                <w:szCs w:val="16"/>
                <w:vertAlign w:val="subscript"/>
              </w:rPr>
              <w:t>+40</w:t>
            </w:r>
          </w:p>
        </w:tc>
        <w:tc>
          <w:tcPr>
            <w:tcW w:w="915" w:type="dxa"/>
            <w:hideMark/>
          </w:tcPr>
          <w:p w14:paraId="09A183E2" w14:textId="77777777" w:rsidR="00F94939" w:rsidRPr="00F94939" w:rsidRDefault="00F94939" w:rsidP="00F9493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F94939">
              <w:rPr>
                <w:rFonts w:ascii="Times New Roman" w:eastAsia="DengXian" w:hAnsi="Times New Roman"/>
                <w:i/>
                <w:iCs/>
                <w:color w:val="000000"/>
                <w:sz w:val="16"/>
                <w:szCs w:val="16"/>
              </w:rPr>
              <w:t>α</w:t>
            </w:r>
            <w:r w:rsidRPr="00F94939">
              <w:rPr>
                <w:rFonts w:ascii="Times New Roman" w:eastAsia="DengXian" w:hAnsi="Times New Roman"/>
                <w:i/>
                <w:iCs/>
                <w:color w:val="000000"/>
                <w:sz w:val="16"/>
                <w:szCs w:val="16"/>
                <w:vertAlign w:val="subscript"/>
              </w:rPr>
              <w:t>-40</w:t>
            </w:r>
          </w:p>
        </w:tc>
        <w:tc>
          <w:tcPr>
            <w:tcW w:w="883" w:type="dxa"/>
            <w:hideMark/>
          </w:tcPr>
          <w:p w14:paraId="144D212A" w14:textId="77777777" w:rsidR="00F94939" w:rsidRPr="00F94939" w:rsidRDefault="00F94939" w:rsidP="00F9493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F94939">
              <w:rPr>
                <w:rFonts w:ascii="Times New Roman" w:eastAsia="DengXian" w:hAnsi="Times New Roman"/>
                <w:i/>
                <w:iCs/>
                <w:color w:val="000000"/>
                <w:sz w:val="16"/>
                <w:szCs w:val="16"/>
              </w:rPr>
              <w:t>α</w:t>
            </w:r>
            <w:r w:rsidRPr="00F94939">
              <w:rPr>
                <w:rFonts w:ascii="Times New Roman" w:eastAsia="DengXian" w:hAnsi="Times New Roman"/>
                <w:i/>
                <w:iCs/>
                <w:color w:val="000000"/>
                <w:sz w:val="16"/>
                <w:szCs w:val="16"/>
                <w:vertAlign w:val="subscript"/>
              </w:rPr>
              <w:t>+40</w:t>
            </w:r>
          </w:p>
        </w:tc>
        <w:tc>
          <w:tcPr>
            <w:tcW w:w="883" w:type="dxa"/>
            <w:hideMark/>
          </w:tcPr>
          <w:p w14:paraId="6DFDF43D" w14:textId="77777777" w:rsidR="00F94939" w:rsidRPr="00F94939" w:rsidRDefault="00F94939" w:rsidP="00F9493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F94939">
              <w:rPr>
                <w:rFonts w:ascii="Times New Roman" w:eastAsia="DengXian" w:hAnsi="Times New Roman"/>
                <w:i/>
                <w:iCs/>
                <w:color w:val="000000"/>
                <w:sz w:val="16"/>
                <w:szCs w:val="16"/>
              </w:rPr>
              <w:t>f</w:t>
            </w:r>
            <w:r w:rsidRPr="00F94939">
              <w:rPr>
                <w:rFonts w:ascii="Times New Roman" w:eastAsia="DengXian" w:hAnsi="Times New Roman"/>
                <w:iCs/>
                <w:color w:val="000000"/>
                <w:sz w:val="16"/>
                <w:szCs w:val="16"/>
                <w:vertAlign w:val="subscript"/>
              </w:rPr>
              <w:t>-40</w:t>
            </w:r>
          </w:p>
        </w:tc>
        <w:tc>
          <w:tcPr>
            <w:tcW w:w="854" w:type="dxa"/>
            <w:hideMark/>
          </w:tcPr>
          <w:p w14:paraId="428FB9E7" w14:textId="77777777" w:rsidR="00F94939" w:rsidRPr="00F94939" w:rsidRDefault="00F94939" w:rsidP="00F9493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F94939">
              <w:rPr>
                <w:rFonts w:ascii="Times New Roman" w:eastAsia="DengXian" w:hAnsi="Times New Roman"/>
                <w:i/>
                <w:iCs/>
                <w:color w:val="000000"/>
                <w:sz w:val="16"/>
                <w:szCs w:val="16"/>
              </w:rPr>
              <w:t>f</w:t>
            </w:r>
            <w:r w:rsidRPr="00F94939">
              <w:rPr>
                <w:rFonts w:ascii="Times New Roman" w:eastAsia="DengXian" w:hAnsi="Times New Roman"/>
                <w:iCs/>
                <w:color w:val="000000"/>
                <w:sz w:val="16"/>
                <w:szCs w:val="16"/>
                <w:vertAlign w:val="subscript"/>
              </w:rPr>
              <w:t>+40</w:t>
            </w:r>
          </w:p>
        </w:tc>
        <w:tc>
          <w:tcPr>
            <w:tcW w:w="794" w:type="dxa"/>
            <w:hideMark/>
          </w:tcPr>
          <w:p w14:paraId="1EDBA292" w14:textId="77777777" w:rsidR="00F94939" w:rsidRPr="00F94939" w:rsidRDefault="00F94939" w:rsidP="00F94939">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rPr>
            </w:pPr>
            <w:proofErr w:type="spellStart"/>
            <w:r w:rsidRPr="00F94939">
              <w:rPr>
                <w:rFonts w:ascii="Times New Roman" w:eastAsia="DengXian" w:hAnsi="Times New Roman"/>
                <w:color w:val="000000"/>
                <w:sz w:val="16"/>
                <w:szCs w:val="16"/>
              </w:rPr>
              <w:t>Δ</w:t>
            </w:r>
            <w:r w:rsidRPr="00F94939">
              <w:rPr>
                <w:rFonts w:ascii="Times New Roman" w:eastAsia="DengXian" w:hAnsi="Times New Roman"/>
                <w:i/>
                <w:color w:val="000000"/>
                <w:sz w:val="16"/>
                <w:szCs w:val="16"/>
              </w:rPr>
              <w:t>f</w:t>
            </w:r>
            <w:proofErr w:type="spellEnd"/>
          </w:p>
        </w:tc>
      </w:tr>
      <w:tr w:rsidR="004E1404" w:rsidRPr="00F94939" w14:paraId="35CCC40A"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58302A10" w14:textId="77777777" w:rsidR="004E1404" w:rsidRPr="00F94939" w:rsidRDefault="004E1404" w:rsidP="004E1404">
            <w:pPr>
              <w:widowControl/>
              <w:rPr>
                <w:rFonts w:ascii="Times New Roman" w:eastAsia="DengXian" w:hAnsi="Times New Roman"/>
                <w:color w:val="000000"/>
                <w:sz w:val="16"/>
                <w:szCs w:val="16"/>
              </w:rPr>
            </w:pPr>
            <w:r w:rsidRPr="00F94939">
              <w:rPr>
                <w:rFonts w:ascii="Times New Roman" w:eastAsia="DengXian" w:hAnsi="Times New Roman"/>
                <w:color w:val="000000"/>
                <w:sz w:val="16"/>
                <w:szCs w:val="16"/>
              </w:rPr>
              <w:t>North China</w:t>
            </w:r>
          </w:p>
        </w:tc>
        <w:tc>
          <w:tcPr>
            <w:tcW w:w="1077" w:type="dxa"/>
            <w:vMerge w:val="restart"/>
            <w:noWrap/>
            <w:vAlign w:val="center"/>
            <w:hideMark/>
          </w:tcPr>
          <w:p w14:paraId="4ACA8FE3"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Beijing</w:t>
            </w:r>
          </w:p>
        </w:tc>
        <w:tc>
          <w:tcPr>
            <w:tcW w:w="915" w:type="dxa"/>
            <w:noWrap/>
            <w:vAlign w:val="center"/>
            <w:hideMark/>
          </w:tcPr>
          <w:p w14:paraId="57FEDCC4" w14:textId="5488695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6"/>
                <w:szCs w:val="16"/>
              </w:rPr>
            </w:pPr>
            <w:r>
              <w:rPr>
                <w:rFonts w:ascii="Times New Roman" w:eastAsia="DengXian" w:hAnsi="Times New Roman"/>
                <w:b/>
                <w:bCs/>
                <w:sz w:val="15"/>
                <w:szCs w:val="15"/>
              </w:rPr>
              <w:t>2.8813***</w:t>
            </w:r>
          </w:p>
        </w:tc>
        <w:tc>
          <w:tcPr>
            <w:tcW w:w="892" w:type="dxa"/>
            <w:vAlign w:val="center"/>
            <w:hideMark/>
          </w:tcPr>
          <w:p w14:paraId="67683B38" w14:textId="2899F313"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4959***</w:t>
            </w:r>
          </w:p>
        </w:tc>
        <w:tc>
          <w:tcPr>
            <w:tcW w:w="915" w:type="dxa"/>
            <w:vAlign w:val="center"/>
            <w:hideMark/>
          </w:tcPr>
          <w:p w14:paraId="24B4C264" w14:textId="15F534B9"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6"/>
                <w:szCs w:val="16"/>
              </w:rPr>
            </w:pPr>
            <w:r>
              <w:rPr>
                <w:rFonts w:ascii="Times New Roman" w:eastAsia="DengXian" w:hAnsi="Times New Roman"/>
                <w:b/>
                <w:bCs/>
                <w:sz w:val="15"/>
                <w:szCs w:val="15"/>
              </w:rPr>
              <w:t>2.9285***</w:t>
            </w:r>
          </w:p>
        </w:tc>
        <w:tc>
          <w:tcPr>
            <w:tcW w:w="883" w:type="dxa"/>
            <w:vAlign w:val="center"/>
            <w:hideMark/>
          </w:tcPr>
          <w:p w14:paraId="45923126" w14:textId="09F6192E"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4623***</w:t>
            </w:r>
          </w:p>
        </w:tc>
        <w:tc>
          <w:tcPr>
            <w:tcW w:w="883" w:type="dxa"/>
            <w:vAlign w:val="center"/>
            <w:hideMark/>
          </w:tcPr>
          <w:p w14:paraId="147448D6" w14:textId="05034A02"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0.9936**</w:t>
            </w:r>
          </w:p>
        </w:tc>
        <w:tc>
          <w:tcPr>
            <w:tcW w:w="854" w:type="dxa"/>
            <w:vAlign w:val="center"/>
            <w:hideMark/>
          </w:tcPr>
          <w:p w14:paraId="4C1AFEE7" w14:textId="6FB9F9EC"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0.15049**</w:t>
            </w:r>
          </w:p>
        </w:tc>
        <w:tc>
          <w:tcPr>
            <w:tcW w:w="794" w:type="dxa"/>
            <w:vMerge w:val="restart"/>
            <w:vAlign w:val="center"/>
            <w:hideMark/>
          </w:tcPr>
          <w:p w14:paraId="42B1B07F" w14:textId="337CA8AE"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2838 </w:t>
            </w:r>
          </w:p>
        </w:tc>
      </w:tr>
      <w:tr w:rsidR="004E1404" w:rsidRPr="00F94939" w14:paraId="4019ED1B"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0B898D8D"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37080C80"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4AD45FC5" w14:textId="7528216A"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3628)</w:t>
            </w:r>
          </w:p>
        </w:tc>
        <w:tc>
          <w:tcPr>
            <w:tcW w:w="892" w:type="dxa"/>
            <w:vAlign w:val="center"/>
            <w:hideMark/>
          </w:tcPr>
          <w:p w14:paraId="506AD72A" w14:textId="7B392D9D"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473)</w:t>
            </w:r>
          </w:p>
        </w:tc>
        <w:tc>
          <w:tcPr>
            <w:tcW w:w="915" w:type="dxa"/>
            <w:vAlign w:val="center"/>
            <w:hideMark/>
          </w:tcPr>
          <w:p w14:paraId="2DCD54DA" w14:textId="6E28E2F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3842)</w:t>
            </w:r>
          </w:p>
        </w:tc>
        <w:tc>
          <w:tcPr>
            <w:tcW w:w="883" w:type="dxa"/>
            <w:vAlign w:val="center"/>
            <w:hideMark/>
          </w:tcPr>
          <w:p w14:paraId="393D0CEE" w14:textId="36FA268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472)</w:t>
            </w:r>
          </w:p>
        </w:tc>
        <w:tc>
          <w:tcPr>
            <w:tcW w:w="883" w:type="dxa"/>
            <w:vAlign w:val="center"/>
            <w:hideMark/>
          </w:tcPr>
          <w:p w14:paraId="7625E937" w14:textId="14A0473F"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3268)</w:t>
            </w:r>
          </w:p>
        </w:tc>
        <w:tc>
          <w:tcPr>
            <w:tcW w:w="854" w:type="dxa"/>
            <w:vAlign w:val="center"/>
            <w:hideMark/>
          </w:tcPr>
          <w:p w14:paraId="2770CC42" w14:textId="3C83E027"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490)</w:t>
            </w:r>
          </w:p>
        </w:tc>
        <w:tc>
          <w:tcPr>
            <w:tcW w:w="794" w:type="dxa"/>
            <w:vMerge/>
            <w:vAlign w:val="center"/>
            <w:hideMark/>
          </w:tcPr>
          <w:p w14:paraId="2D58BB65"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09CD4AD3"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3DA9EF5D"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val="restart"/>
            <w:noWrap/>
            <w:vAlign w:val="center"/>
            <w:hideMark/>
          </w:tcPr>
          <w:p w14:paraId="3B50925C"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Tianjin</w:t>
            </w:r>
          </w:p>
        </w:tc>
        <w:tc>
          <w:tcPr>
            <w:tcW w:w="915" w:type="dxa"/>
            <w:noWrap/>
            <w:vAlign w:val="center"/>
            <w:hideMark/>
          </w:tcPr>
          <w:p w14:paraId="1D0BA984" w14:textId="37E3C040"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968***</w:t>
            </w:r>
          </w:p>
        </w:tc>
        <w:tc>
          <w:tcPr>
            <w:tcW w:w="892" w:type="dxa"/>
            <w:vAlign w:val="center"/>
            <w:hideMark/>
          </w:tcPr>
          <w:p w14:paraId="6372FB7A" w14:textId="0ED3E26B"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558***</w:t>
            </w:r>
          </w:p>
        </w:tc>
        <w:tc>
          <w:tcPr>
            <w:tcW w:w="915" w:type="dxa"/>
            <w:vAlign w:val="center"/>
            <w:hideMark/>
          </w:tcPr>
          <w:p w14:paraId="4D265EF2" w14:textId="67CB8FF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7349***</w:t>
            </w:r>
          </w:p>
        </w:tc>
        <w:tc>
          <w:tcPr>
            <w:tcW w:w="883" w:type="dxa"/>
            <w:vAlign w:val="center"/>
            <w:hideMark/>
          </w:tcPr>
          <w:p w14:paraId="54154BC5" w14:textId="5735B39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268***</w:t>
            </w:r>
          </w:p>
        </w:tc>
        <w:tc>
          <w:tcPr>
            <w:tcW w:w="883" w:type="dxa"/>
            <w:vAlign w:val="center"/>
            <w:hideMark/>
          </w:tcPr>
          <w:p w14:paraId="5008A6F2" w14:textId="6FA0F1CE"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1759***</w:t>
            </w:r>
          </w:p>
        </w:tc>
        <w:tc>
          <w:tcPr>
            <w:tcW w:w="854" w:type="dxa"/>
            <w:vAlign w:val="center"/>
            <w:hideMark/>
          </w:tcPr>
          <w:p w14:paraId="76F97EB5" w14:textId="3F8B799C"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0.1962**</w:t>
            </w:r>
          </w:p>
        </w:tc>
        <w:tc>
          <w:tcPr>
            <w:tcW w:w="794" w:type="dxa"/>
            <w:vMerge w:val="restart"/>
            <w:vAlign w:val="center"/>
            <w:hideMark/>
          </w:tcPr>
          <w:p w14:paraId="5C7EDC10" w14:textId="0A5A5BA4"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4259 </w:t>
            </w:r>
          </w:p>
        </w:tc>
      </w:tr>
      <w:tr w:rsidR="004E1404" w:rsidRPr="00F94939" w14:paraId="6A389CCB"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23BC418B"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082B3084"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7BF0E236" w14:textId="7B356C5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5016)</w:t>
            </w:r>
          </w:p>
        </w:tc>
        <w:tc>
          <w:tcPr>
            <w:tcW w:w="892" w:type="dxa"/>
            <w:vAlign w:val="center"/>
            <w:hideMark/>
          </w:tcPr>
          <w:p w14:paraId="63231C8A" w14:textId="0D1BC7C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543)</w:t>
            </w:r>
          </w:p>
        </w:tc>
        <w:tc>
          <w:tcPr>
            <w:tcW w:w="915" w:type="dxa"/>
            <w:vAlign w:val="center"/>
            <w:hideMark/>
          </w:tcPr>
          <w:p w14:paraId="550ABBC3" w14:textId="169DB077"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5299)</w:t>
            </w:r>
          </w:p>
        </w:tc>
        <w:tc>
          <w:tcPr>
            <w:tcW w:w="883" w:type="dxa"/>
            <w:vAlign w:val="center"/>
            <w:hideMark/>
          </w:tcPr>
          <w:p w14:paraId="17D21BAF" w14:textId="79AA4F5F"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544)</w:t>
            </w:r>
          </w:p>
        </w:tc>
        <w:tc>
          <w:tcPr>
            <w:tcW w:w="883" w:type="dxa"/>
            <w:vAlign w:val="center"/>
            <w:hideMark/>
          </w:tcPr>
          <w:p w14:paraId="727CB501" w14:textId="329895E2"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2879)</w:t>
            </w:r>
          </w:p>
        </w:tc>
        <w:tc>
          <w:tcPr>
            <w:tcW w:w="854" w:type="dxa"/>
            <w:vAlign w:val="center"/>
            <w:hideMark/>
          </w:tcPr>
          <w:p w14:paraId="3538DC8D" w14:textId="755804C3"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704)</w:t>
            </w:r>
          </w:p>
        </w:tc>
        <w:tc>
          <w:tcPr>
            <w:tcW w:w="794" w:type="dxa"/>
            <w:vMerge/>
            <w:vAlign w:val="center"/>
            <w:hideMark/>
          </w:tcPr>
          <w:p w14:paraId="6171EA5B"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64F022C7"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18E3FBA1" w14:textId="77777777" w:rsidR="004E1404" w:rsidRPr="00F94939" w:rsidRDefault="004E1404" w:rsidP="004E1404">
            <w:pPr>
              <w:widowControl/>
              <w:rPr>
                <w:rFonts w:ascii="Times New Roman" w:eastAsia="DengXian" w:hAnsi="Times New Roman"/>
                <w:color w:val="000000"/>
                <w:sz w:val="16"/>
                <w:szCs w:val="16"/>
              </w:rPr>
            </w:pPr>
            <w:r w:rsidRPr="00F94939">
              <w:rPr>
                <w:rFonts w:ascii="Times New Roman" w:eastAsia="DengXian" w:hAnsi="Times New Roman"/>
                <w:color w:val="000000"/>
                <w:sz w:val="16"/>
                <w:szCs w:val="16"/>
              </w:rPr>
              <w:t>South China</w:t>
            </w:r>
          </w:p>
        </w:tc>
        <w:tc>
          <w:tcPr>
            <w:tcW w:w="1077" w:type="dxa"/>
            <w:vMerge w:val="restart"/>
            <w:noWrap/>
            <w:vAlign w:val="center"/>
            <w:hideMark/>
          </w:tcPr>
          <w:p w14:paraId="7D3907D5"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Guangzhou</w:t>
            </w:r>
          </w:p>
        </w:tc>
        <w:tc>
          <w:tcPr>
            <w:tcW w:w="915" w:type="dxa"/>
            <w:noWrap/>
            <w:vAlign w:val="center"/>
            <w:hideMark/>
          </w:tcPr>
          <w:p w14:paraId="0FEE6700" w14:textId="569CB429"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929***</w:t>
            </w:r>
          </w:p>
        </w:tc>
        <w:tc>
          <w:tcPr>
            <w:tcW w:w="892" w:type="dxa"/>
            <w:vAlign w:val="center"/>
            <w:hideMark/>
          </w:tcPr>
          <w:p w14:paraId="47F21EC6" w14:textId="400CBF57"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4272***</w:t>
            </w:r>
          </w:p>
        </w:tc>
        <w:tc>
          <w:tcPr>
            <w:tcW w:w="915" w:type="dxa"/>
            <w:vAlign w:val="center"/>
            <w:hideMark/>
          </w:tcPr>
          <w:p w14:paraId="2E937F7A" w14:textId="7FE02DB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976***</w:t>
            </w:r>
          </w:p>
        </w:tc>
        <w:tc>
          <w:tcPr>
            <w:tcW w:w="883" w:type="dxa"/>
            <w:vAlign w:val="center"/>
            <w:hideMark/>
          </w:tcPr>
          <w:p w14:paraId="6B8E3439" w14:textId="6D94878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934***</w:t>
            </w:r>
          </w:p>
        </w:tc>
        <w:tc>
          <w:tcPr>
            <w:tcW w:w="883" w:type="dxa"/>
            <w:vAlign w:val="center"/>
            <w:hideMark/>
          </w:tcPr>
          <w:p w14:paraId="497664CB" w14:textId="53979E2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047**</w:t>
            </w:r>
          </w:p>
        </w:tc>
        <w:tc>
          <w:tcPr>
            <w:tcW w:w="854" w:type="dxa"/>
            <w:vAlign w:val="center"/>
            <w:hideMark/>
          </w:tcPr>
          <w:p w14:paraId="5E05A3C6" w14:textId="1BBB05C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 xml:space="preserve">0.0751 </w:t>
            </w:r>
          </w:p>
        </w:tc>
        <w:tc>
          <w:tcPr>
            <w:tcW w:w="794" w:type="dxa"/>
            <w:vMerge w:val="restart"/>
            <w:vAlign w:val="center"/>
            <w:hideMark/>
          </w:tcPr>
          <w:p w14:paraId="1968CF94" w14:textId="3DF049FB"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4907 </w:t>
            </w:r>
          </w:p>
        </w:tc>
      </w:tr>
      <w:tr w:rsidR="004E1404" w:rsidRPr="00F94939" w14:paraId="0DE81832"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6B73071B"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36E47658"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759CD838" w14:textId="4F69306E"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4898)</w:t>
            </w:r>
          </w:p>
        </w:tc>
        <w:tc>
          <w:tcPr>
            <w:tcW w:w="892" w:type="dxa"/>
            <w:vAlign w:val="center"/>
            <w:hideMark/>
          </w:tcPr>
          <w:p w14:paraId="1D1FDCC6" w14:textId="20E2A1DF"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601)</w:t>
            </w:r>
          </w:p>
        </w:tc>
        <w:tc>
          <w:tcPr>
            <w:tcW w:w="915" w:type="dxa"/>
            <w:vAlign w:val="center"/>
            <w:hideMark/>
          </w:tcPr>
          <w:p w14:paraId="6A65584A" w14:textId="186EF610"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5191)</w:t>
            </w:r>
          </w:p>
        </w:tc>
        <w:tc>
          <w:tcPr>
            <w:tcW w:w="883" w:type="dxa"/>
            <w:vAlign w:val="center"/>
            <w:hideMark/>
          </w:tcPr>
          <w:p w14:paraId="4CF91035" w14:textId="545D08A7"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602)</w:t>
            </w:r>
          </w:p>
        </w:tc>
        <w:tc>
          <w:tcPr>
            <w:tcW w:w="883" w:type="dxa"/>
            <w:vAlign w:val="center"/>
            <w:hideMark/>
          </w:tcPr>
          <w:p w14:paraId="09EFAEBA" w14:textId="7ED049F5"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3209)</w:t>
            </w:r>
          </w:p>
        </w:tc>
        <w:tc>
          <w:tcPr>
            <w:tcW w:w="854" w:type="dxa"/>
            <w:vAlign w:val="center"/>
            <w:hideMark/>
          </w:tcPr>
          <w:p w14:paraId="4B0ED782" w14:textId="2D99B989"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1857)</w:t>
            </w:r>
          </w:p>
        </w:tc>
        <w:tc>
          <w:tcPr>
            <w:tcW w:w="794" w:type="dxa"/>
            <w:vMerge/>
            <w:vAlign w:val="center"/>
            <w:hideMark/>
          </w:tcPr>
          <w:p w14:paraId="136E6A13"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5722553D"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1BF4FFF9"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val="restart"/>
            <w:noWrap/>
            <w:vAlign w:val="center"/>
            <w:hideMark/>
          </w:tcPr>
          <w:p w14:paraId="210CA3B7"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Shenzhen</w:t>
            </w:r>
          </w:p>
        </w:tc>
        <w:tc>
          <w:tcPr>
            <w:tcW w:w="915" w:type="dxa"/>
            <w:noWrap/>
            <w:vAlign w:val="center"/>
            <w:hideMark/>
          </w:tcPr>
          <w:p w14:paraId="7CF1560E" w14:textId="39233C30"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9537***</w:t>
            </w:r>
          </w:p>
        </w:tc>
        <w:tc>
          <w:tcPr>
            <w:tcW w:w="892" w:type="dxa"/>
            <w:vAlign w:val="center"/>
            <w:hideMark/>
          </w:tcPr>
          <w:p w14:paraId="517F483A" w14:textId="0B8DB7C9"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4708***</w:t>
            </w:r>
          </w:p>
        </w:tc>
        <w:tc>
          <w:tcPr>
            <w:tcW w:w="915" w:type="dxa"/>
            <w:vAlign w:val="center"/>
            <w:hideMark/>
          </w:tcPr>
          <w:p w14:paraId="1B02BDB4" w14:textId="0E2EAA59"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3.003***</w:t>
            </w:r>
          </w:p>
        </w:tc>
        <w:tc>
          <w:tcPr>
            <w:tcW w:w="883" w:type="dxa"/>
            <w:vAlign w:val="center"/>
            <w:hideMark/>
          </w:tcPr>
          <w:p w14:paraId="533453B1" w14:textId="4035F22D"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4384***</w:t>
            </w:r>
          </w:p>
        </w:tc>
        <w:tc>
          <w:tcPr>
            <w:tcW w:w="883" w:type="dxa"/>
            <w:vAlign w:val="center"/>
            <w:hideMark/>
          </w:tcPr>
          <w:p w14:paraId="197B9B13" w14:textId="27BB669C"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0.978**</w:t>
            </w:r>
          </w:p>
        </w:tc>
        <w:tc>
          <w:tcPr>
            <w:tcW w:w="854" w:type="dxa"/>
            <w:vAlign w:val="center"/>
            <w:hideMark/>
          </w:tcPr>
          <w:p w14:paraId="35F8DF5A" w14:textId="7A4BC9D1"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 xml:space="preserve">0.1721 </w:t>
            </w:r>
          </w:p>
        </w:tc>
        <w:tc>
          <w:tcPr>
            <w:tcW w:w="794" w:type="dxa"/>
            <w:vMerge w:val="restart"/>
            <w:vAlign w:val="center"/>
            <w:hideMark/>
          </w:tcPr>
          <w:p w14:paraId="279D430F" w14:textId="75486A21"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2805 </w:t>
            </w:r>
          </w:p>
        </w:tc>
      </w:tr>
      <w:tr w:rsidR="004E1404" w:rsidRPr="00F94939" w14:paraId="14E1140D"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5B2CE73D"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64B00672"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4FF423D9" w14:textId="7C49353C"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7577)</w:t>
            </w:r>
          </w:p>
        </w:tc>
        <w:tc>
          <w:tcPr>
            <w:tcW w:w="892" w:type="dxa"/>
            <w:vAlign w:val="center"/>
            <w:hideMark/>
          </w:tcPr>
          <w:p w14:paraId="64100CE7" w14:textId="618D9DDA"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325)</w:t>
            </w:r>
          </w:p>
        </w:tc>
        <w:tc>
          <w:tcPr>
            <w:tcW w:w="915" w:type="dxa"/>
            <w:vAlign w:val="center"/>
            <w:hideMark/>
          </w:tcPr>
          <w:p w14:paraId="56CBE849" w14:textId="07F83835"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7967)</w:t>
            </w:r>
          </w:p>
        </w:tc>
        <w:tc>
          <w:tcPr>
            <w:tcW w:w="883" w:type="dxa"/>
            <w:vAlign w:val="center"/>
            <w:hideMark/>
          </w:tcPr>
          <w:p w14:paraId="679B27B6" w14:textId="4E19B9A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343)</w:t>
            </w:r>
          </w:p>
        </w:tc>
        <w:tc>
          <w:tcPr>
            <w:tcW w:w="883" w:type="dxa"/>
            <w:vAlign w:val="center"/>
            <w:hideMark/>
          </w:tcPr>
          <w:p w14:paraId="464F603C" w14:textId="668962DD"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2689)</w:t>
            </w:r>
          </w:p>
        </w:tc>
        <w:tc>
          <w:tcPr>
            <w:tcW w:w="854" w:type="dxa"/>
            <w:vAlign w:val="center"/>
            <w:hideMark/>
          </w:tcPr>
          <w:p w14:paraId="6E2BC5F2" w14:textId="5E0B61EC"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2097)</w:t>
            </w:r>
          </w:p>
        </w:tc>
        <w:tc>
          <w:tcPr>
            <w:tcW w:w="794" w:type="dxa"/>
            <w:vMerge/>
            <w:vAlign w:val="center"/>
            <w:hideMark/>
          </w:tcPr>
          <w:p w14:paraId="2055C130"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7938554C"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19CAE063" w14:textId="77777777" w:rsidR="004E1404" w:rsidRPr="00F94939" w:rsidRDefault="004E1404" w:rsidP="004E1404">
            <w:pPr>
              <w:widowControl/>
              <w:rPr>
                <w:rFonts w:ascii="Times New Roman" w:eastAsia="DengXian" w:hAnsi="Times New Roman"/>
                <w:color w:val="000000"/>
                <w:sz w:val="16"/>
                <w:szCs w:val="16"/>
              </w:rPr>
            </w:pPr>
            <w:r w:rsidRPr="00F94939">
              <w:rPr>
                <w:rFonts w:ascii="Times New Roman" w:eastAsia="DengXian" w:hAnsi="Times New Roman"/>
                <w:color w:val="000000"/>
                <w:sz w:val="16"/>
                <w:szCs w:val="16"/>
              </w:rPr>
              <w:t>East China</w:t>
            </w:r>
          </w:p>
        </w:tc>
        <w:tc>
          <w:tcPr>
            <w:tcW w:w="1077" w:type="dxa"/>
            <w:vMerge w:val="restart"/>
            <w:noWrap/>
            <w:vAlign w:val="center"/>
            <w:hideMark/>
          </w:tcPr>
          <w:p w14:paraId="170EE925"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Shanghai</w:t>
            </w:r>
          </w:p>
        </w:tc>
        <w:tc>
          <w:tcPr>
            <w:tcW w:w="915" w:type="dxa"/>
            <w:noWrap/>
            <w:vAlign w:val="center"/>
            <w:hideMark/>
          </w:tcPr>
          <w:p w14:paraId="3212E63E" w14:textId="4009A0D3"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6"/>
                <w:szCs w:val="16"/>
              </w:rPr>
            </w:pPr>
            <w:r>
              <w:rPr>
                <w:rFonts w:ascii="Times New Roman" w:eastAsia="DengXian" w:hAnsi="Times New Roman"/>
                <w:b/>
                <w:bCs/>
                <w:sz w:val="15"/>
                <w:szCs w:val="15"/>
              </w:rPr>
              <w:t>3.0571***</w:t>
            </w:r>
          </w:p>
        </w:tc>
        <w:tc>
          <w:tcPr>
            <w:tcW w:w="892" w:type="dxa"/>
            <w:vAlign w:val="center"/>
            <w:hideMark/>
          </w:tcPr>
          <w:p w14:paraId="1A179C09" w14:textId="5761247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4621***</w:t>
            </w:r>
          </w:p>
        </w:tc>
        <w:tc>
          <w:tcPr>
            <w:tcW w:w="915" w:type="dxa"/>
            <w:vAlign w:val="center"/>
            <w:hideMark/>
          </w:tcPr>
          <w:p w14:paraId="16C9D200" w14:textId="2D5C9103"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6"/>
                <w:szCs w:val="16"/>
              </w:rPr>
            </w:pPr>
            <w:r>
              <w:rPr>
                <w:rFonts w:ascii="Times New Roman" w:eastAsia="DengXian" w:hAnsi="Times New Roman"/>
                <w:b/>
                <w:bCs/>
                <w:sz w:val="15"/>
                <w:szCs w:val="15"/>
              </w:rPr>
              <w:t>3.1092***</w:t>
            </w:r>
          </w:p>
        </w:tc>
        <w:tc>
          <w:tcPr>
            <w:tcW w:w="883" w:type="dxa"/>
            <w:vAlign w:val="center"/>
            <w:hideMark/>
          </w:tcPr>
          <w:p w14:paraId="5789FD7A" w14:textId="0A2AC69B"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4271***</w:t>
            </w:r>
          </w:p>
        </w:tc>
        <w:tc>
          <w:tcPr>
            <w:tcW w:w="883" w:type="dxa"/>
            <w:vAlign w:val="center"/>
            <w:hideMark/>
          </w:tcPr>
          <w:p w14:paraId="63CE02FE" w14:textId="15210B9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0.974**</w:t>
            </w:r>
          </w:p>
        </w:tc>
        <w:tc>
          <w:tcPr>
            <w:tcW w:w="854" w:type="dxa"/>
            <w:vAlign w:val="center"/>
            <w:hideMark/>
          </w:tcPr>
          <w:p w14:paraId="7155A3A9" w14:textId="6B79BBDE"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 xml:space="preserve">0.0585 </w:t>
            </w:r>
          </w:p>
        </w:tc>
        <w:tc>
          <w:tcPr>
            <w:tcW w:w="794" w:type="dxa"/>
            <w:vMerge w:val="restart"/>
            <w:vAlign w:val="center"/>
            <w:hideMark/>
          </w:tcPr>
          <w:p w14:paraId="7D747EFB" w14:textId="3B661BC6"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3737 </w:t>
            </w:r>
          </w:p>
        </w:tc>
      </w:tr>
      <w:tr w:rsidR="004E1404" w:rsidRPr="00F94939" w14:paraId="64CD3431"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012D3707"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3EA4C91B"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52C3E82D" w14:textId="2029FEC5"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6649)</w:t>
            </w:r>
          </w:p>
        </w:tc>
        <w:tc>
          <w:tcPr>
            <w:tcW w:w="892" w:type="dxa"/>
            <w:vAlign w:val="center"/>
            <w:hideMark/>
          </w:tcPr>
          <w:p w14:paraId="40AEE3B5" w14:textId="065E80DD"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525)</w:t>
            </w:r>
          </w:p>
        </w:tc>
        <w:tc>
          <w:tcPr>
            <w:tcW w:w="915" w:type="dxa"/>
            <w:vAlign w:val="center"/>
            <w:hideMark/>
          </w:tcPr>
          <w:p w14:paraId="10627D09" w14:textId="0C5C597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6978)</w:t>
            </w:r>
          </w:p>
        </w:tc>
        <w:tc>
          <w:tcPr>
            <w:tcW w:w="883" w:type="dxa"/>
            <w:vAlign w:val="center"/>
            <w:hideMark/>
          </w:tcPr>
          <w:p w14:paraId="2D63736D" w14:textId="38DC593D"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521)</w:t>
            </w:r>
          </w:p>
        </w:tc>
        <w:tc>
          <w:tcPr>
            <w:tcW w:w="883" w:type="dxa"/>
            <w:vAlign w:val="center"/>
            <w:hideMark/>
          </w:tcPr>
          <w:p w14:paraId="5B4FD611" w14:textId="6EE53F23"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3058)</w:t>
            </w:r>
          </w:p>
        </w:tc>
        <w:tc>
          <w:tcPr>
            <w:tcW w:w="854" w:type="dxa"/>
            <w:vAlign w:val="center"/>
            <w:hideMark/>
          </w:tcPr>
          <w:p w14:paraId="20D4303B" w14:textId="74D73089"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520)</w:t>
            </w:r>
          </w:p>
        </w:tc>
        <w:tc>
          <w:tcPr>
            <w:tcW w:w="794" w:type="dxa"/>
            <w:vMerge/>
            <w:vAlign w:val="center"/>
            <w:hideMark/>
          </w:tcPr>
          <w:p w14:paraId="074B0A0C"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78E8FA90"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2F5820BB"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val="restart"/>
            <w:noWrap/>
            <w:vAlign w:val="center"/>
            <w:hideMark/>
          </w:tcPr>
          <w:p w14:paraId="62EC731C"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Nanjing</w:t>
            </w:r>
          </w:p>
        </w:tc>
        <w:tc>
          <w:tcPr>
            <w:tcW w:w="915" w:type="dxa"/>
            <w:noWrap/>
            <w:vAlign w:val="center"/>
            <w:hideMark/>
          </w:tcPr>
          <w:p w14:paraId="2408D676" w14:textId="58650485"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646***</w:t>
            </w:r>
          </w:p>
        </w:tc>
        <w:tc>
          <w:tcPr>
            <w:tcW w:w="892" w:type="dxa"/>
            <w:vAlign w:val="center"/>
            <w:hideMark/>
          </w:tcPr>
          <w:p w14:paraId="021825D1" w14:textId="49F2A795"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2961***</w:t>
            </w:r>
          </w:p>
        </w:tc>
        <w:tc>
          <w:tcPr>
            <w:tcW w:w="915" w:type="dxa"/>
            <w:vAlign w:val="center"/>
            <w:hideMark/>
          </w:tcPr>
          <w:p w14:paraId="736F7832" w14:textId="0001168B"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7023***</w:t>
            </w:r>
          </w:p>
        </w:tc>
        <w:tc>
          <w:tcPr>
            <w:tcW w:w="883" w:type="dxa"/>
            <w:vAlign w:val="center"/>
            <w:hideMark/>
          </w:tcPr>
          <w:p w14:paraId="16631BFE" w14:textId="26D9064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2647***</w:t>
            </w:r>
          </w:p>
        </w:tc>
        <w:tc>
          <w:tcPr>
            <w:tcW w:w="883" w:type="dxa"/>
            <w:vAlign w:val="center"/>
            <w:hideMark/>
          </w:tcPr>
          <w:p w14:paraId="73359332" w14:textId="18FCCB8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15394**</w:t>
            </w:r>
          </w:p>
        </w:tc>
        <w:tc>
          <w:tcPr>
            <w:tcW w:w="854" w:type="dxa"/>
            <w:vAlign w:val="center"/>
            <w:hideMark/>
          </w:tcPr>
          <w:p w14:paraId="695CE0A5" w14:textId="1684FFC2"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 xml:space="preserve">0.0423 </w:t>
            </w:r>
          </w:p>
        </w:tc>
        <w:tc>
          <w:tcPr>
            <w:tcW w:w="794" w:type="dxa"/>
            <w:vMerge w:val="restart"/>
            <w:vAlign w:val="center"/>
            <w:hideMark/>
          </w:tcPr>
          <w:p w14:paraId="2B2300F8" w14:textId="73639C03"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7014 </w:t>
            </w:r>
          </w:p>
        </w:tc>
      </w:tr>
      <w:tr w:rsidR="004E1404" w:rsidRPr="00F94939" w14:paraId="4970852C"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1CE169AA"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0E9F6246"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1389BDCC" w14:textId="4B87B31B"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4891)</w:t>
            </w:r>
          </w:p>
        </w:tc>
        <w:tc>
          <w:tcPr>
            <w:tcW w:w="892" w:type="dxa"/>
            <w:vAlign w:val="center"/>
            <w:hideMark/>
          </w:tcPr>
          <w:p w14:paraId="2642EE96" w14:textId="7DA89A93"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602)</w:t>
            </w:r>
          </w:p>
        </w:tc>
        <w:tc>
          <w:tcPr>
            <w:tcW w:w="915" w:type="dxa"/>
            <w:vAlign w:val="center"/>
            <w:hideMark/>
          </w:tcPr>
          <w:p w14:paraId="70C7C229" w14:textId="32428955"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5185)</w:t>
            </w:r>
          </w:p>
        </w:tc>
        <w:tc>
          <w:tcPr>
            <w:tcW w:w="883" w:type="dxa"/>
            <w:vAlign w:val="center"/>
            <w:hideMark/>
          </w:tcPr>
          <w:p w14:paraId="3A709EA6" w14:textId="0C5C908B"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597)</w:t>
            </w:r>
          </w:p>
        </w:tc>
        <w:tc>
          <w:tcPr>
            <w:tcW w:w="883" w:type="dxa"/>
            <w:vAlign w:val="center"/>
            <w:hideMark/>
          </w:tcPr>
          <w:p w14:paraId="0D83149C" w14:textId="6E60FADB"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3433)</w:t>
            </w:r>
          </w:p>
        </w:tc>
        <w:tc>
          <w:tcPr>
            <w:tcW w:w="854" w:type="dxa"/>
            <w:vAlign w:val="center"/>
            <w:hideMark/>
          </w:tcPr>
          <w:p w14:paraId="78BA5107" w14:textId="4496E5C1"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w:t>
            </w:r>
          </w:p>
        </w:tc>
        <w:tc>
          <w:tcPr>
            <w:tcW w:w="794" w:type="dxa"/>
            <w:vMerge/>
            <w:vAlign w:val="center"/>
            <w:hideMark/>
          </w:tcPr>
          <w:p w14:paraId="1EC367C4"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5F8172BD"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7CB1C0F2" w14:textId="77777777" w:rsidR="004E1404" w:rsidRPr="00F94939" w:rsidRDefault="004E1404" w:rsidP="004E1404">
            <w:pPr>
              <w:widowControl/>
              <w:rPr>
                <w:rFonts w:ascii="Times New Roman" w:eastAsia="DengXian" w:hAnsi="Times New Roman"/>
                <w:color w:val="000000"/>
                <w:sz w:val="16"/>
                <w:szCs w:val="16"/>
              </w:rPr>
            </w:pPr>
            <w:r w:rsidRPr="00F94939">
              <w:rPr>
                <w:rFonts w:ascii="Times New Roman" w:eastAsia="DengXian" w:hAnsi="Times New Roman"/>
                <w:color w:val="000000"/>
                <w:sz w:val="16"/>
                <w:szCs w:val="16"/>
              </w:rPr>
              <w:t>Central China</w:t>
            </w:r>
          </w:p>
        </w:tc>
        <w:tc>
          <w:tcPr>
            <w:tcW w:w="1077" w:type="dxa"/>
            <w:vMerge w:val="restart"/>
            <w:noWrap/>
            <w:vAlign w:val="center"/>
            <w:hideMark/>
          </w:tcPr>
          <w:p w14:paraId="4A440D8F"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Wuhan</w:t>
            </w:r>
          </w:p>
        </w:tc>
        <w:tc>
          <w:tcPr>
            <w:tcW w:w="915" w:type="dxa"/>
            <w:noWrap/>
            <w:vAlign w:val="center"/>
            <w:hideMark/>
          </w:tcPr>
          <w:p w14:paraId="2FC8F45A" w14:textId="47F1D883"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171***</w:t>
            </w:r>
          </w:p>
        </w:tc>
        <w:tc>
          <w:tcPr>
            <w:tcW w:w="892" w:type="dxa"/>
            <w:vAlign w:val="center"/>
            <w:hideMark/>
          </w:tcPr>
          <w:p w14:paraId="4B52EC86" w14:textId="7A586B30"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4139***</w:t>
            </w:r>
          </w:p>
        </w:tc>
        <w:tc>
          <w:tcPr>
            <w:tcW w:w="915" w:type="dxa"/>
            <w:vAlign w:val="center"/>
            <w:hideMark/>
          </w:tcPr>
          <w:p w14:paraId="4748A3A0" w14:textId="1D03CBB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54***</w:t>
            </w:r>
          </w:p>
        </w:tc>
        <w:tc>
          <w:tcPr>
            <w:tcW w:w="883" w:type="dxa"/>
            <w:vAlign w:val="center"/>
            <w:hideMark/>
          </w:tcPr>
          <w:p w14:paraId="48BA0DE3" w14:textId="67AB01CA"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824***</w:t>
            </w:r>
          </w:p>
        </w:tc>
        <w:tc>
          <w:tcPr>
            <w:tcW w:w="883" w:type="dxa"/>
            <w:vAlign w:val="center"/>
            <w:hideMark/>
          </w:tcPr>
          <w:p w14:paraId="24B3925C" w14:textId="48C4158E"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1386**</w:t>
            </w:r>
          </w:p>
        </w:tc>
        <w:tc>
          <w:tcPr>
            <w:tcW w:w="854" w:type="dxa"/>
            <w:vAlign w:val="center"/>
            <w:hideMark/>
          </w:tcPr>
          <w:p w14:paraId="1802A58C" w14:textId="168E5067"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0.1541***</w:t>
            </w:r>
          </w:p>
        </w:tc>
        <w:tc>
          <w:tcPr>
            <w:tcW w:w="794" w:type="dxa"/>
            <w:vMerge w:val="restart"/>
            <w:vAlign w:val="center"/>
            <w:hideMark/>
          </w:tcPr>
          <w:p w14:paraId="3895A255" w14:textId="7351EA4E"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4410 </w:t>
            </w:r>
          </w:p>
        </w:tc>
      </w:tr>
      <w:tr w:rsidR="004E1404" w:rsidRPr="00F94939" w14:paraId="7E639178"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041BB107"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35631064"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3478A4AB" w14:textId="1B738802"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3903)</w:t>
            </w:r>
          </w:p>
        </w:tc>
        <w:tc>
          <w:tcPr>
            <w:tcW w:w="892" w:type="dxa"/>
            <w:vAlign w:val="center"/>
            <w:hideMark/>
          </w:tcPr>
          <w:p w14:paraId="135213E2" w14:textId="30134BBC"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362)</w:t>
            </w:r>
          </w:p>
        </w:tc>
        <w:tc>
          <w:tcPr>
            <w:tcW w:w="915" w:type="dxa"/>
            <w:vAlign w:val="center"/>
            <w:hideMark/>
          </w:tcPr>
          <w:p w14:paraId="4ED17DD2" w14:textId="7EB90B8B"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4143)</w:t>
            </w:r>
          </w:p>
        </w:tc>
        <w:tc>
          <w:tcPr>
            <w:tcW w:w="883" w:type="dxa"/>
            <w:vAlign w:val="center"/>
            <w:hideMark/>
          </w:tcPr>
          <w:p w14:paraId="55D4CE62" w14:textId="4D5DCB42"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355)</w:t>
            </w:r>
          </w:p>
        </w:tc>
        <w:tc>
          <w:tcPr>
            <w:tcW w:w="883" w:type="dxa"/>
            <w:vAlign w:val="center"/>
            <w:hideMark/>
          </w:tcPr>
          <w:p w14:paraId="5FFE716C" w14:textId="4381E0CC"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3307)</w:t>
            </w:r>
          </w:p>
        </w:tc>
        <w:tc>
          <w:tcPr>
            <w:tcW w:w="854" w:type="dxa"/>
            <w:vAlign w:val="center"/>
            <w:hideMark/>
          </w:tcPr>
          <w:p w14:paraId="3F5224AF" w14:textId="70C748B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390)</w:t>
            </w:r>
          </w:p>
        </w:tc>
        <w:tc>
          <w:tcPr>
            <w:tcW w:w="794" w:type="dxa"/>
            <w:vMerge/>
            <w:vAlign w:val="center"/>
            <w:hideMark/>
          </w:tcPr>
          <w:p w14:paraId="4D562F5B"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555D5568"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4CD09983"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val="restart"/>
            <w:noWrap/>
            <w:vAlign w:val="center"/>
            <w:hideMark/>
          </w:tcPr>
          <w:p w14:paraId="799E063C"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Zhengzhou</w:t>
            </w:r>
          </w:p>
        </w:tc>
        <w:tc>
          <w:tcPr>
            <w:tcW w:w="915" w:type="dxa"/>
            <w:noWrap/>
            <w:vAlign w:val="center"/>
            <w:hideMark/>
          </w:tcPr>
          <w:p w14:paraId="3E622F39" w14:textId="56D53C1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086***</w:t>
            </w:r>
          </w:p>
        </w:tc>
        <w:tc>
          <w:tcPr>
            <w:tcW w:w="892" w:type="dxa"/>
            <w:vAlign w:val="center"/>
            <w:hideMark/>
          </w:tcPr>
          <w:p w14:paraId="57BA6842" w14:textId="348DE68F"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304***</w:t>
            </w:r>
          </w:p>
        </w:tc>
        <w:tc>
          <w:tcPr>
            <w:tcW w:w="915" w:type="dxa"/>
            <w:vAlign w:val="center"/>
            <w:hideMark/>
          </w:tcPr>
          <w:p w14:paraId="253EA1EA" w14:textId="2DE1D23D"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451***</w:t>
            </w:r>
          </w:p>
        </w:tc>
        <w:tc>
          <w:tcPr>
            <w:tcW w:w="883" w:type="dxa"/>
            <w:vAlign w:val="center"/>
            <w:hideMark/>
          </w:tcPr>
          <w:p w14:paraId="6ED66419" w14:textId="1D3951AC"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2974***</w:t>
            </w:r>
          </w:p>
        </w:tc>
        <w:tc>
          <w:tcPr>
            <w:tcW w:w="883" w:type="dxa"/>
            <w:vAlign w:val="center"/>
            <w:hideMark/>
          </w:tcPr>
          <w:p w14:paraId="31CB07F9" w14:textId="62D1FBCD"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1476**</w:t>
            </w:r>
          </w:p>
        </w:tc>
        <w:tc>
          <w:tcPr>
            <w:tcW w:w="854" w:type="dxa"/>
            <w:vAlign w:val="center"/>
            <w:hideMark/>
          </w:tcPr>
          <w:p w14:paraId="54FD9CB8" w14:textId="55F6728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 xml:space="preserve">0.0109 </w:t>
            </w:r>
          </w:p>
        </w:tc>
        <w:tc>
          <w:tcPr>
            <w:tcW w:w="794" w:type="dxa"/>
            <w:vMerge w:val="restart"/>
            <w:vAlign w:val="center"/>
            <w:hideMark/>
          </w:tcPr>
          <w:p w14:paraId="207220B4" w14:textId="34A5F3FD"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6734 </w:t>
            </w:r>
          </w:p>
        </w:tc>
      </w:tr>
      <w:tr w:rsidR="004E1404" w:rsidRPr="00F94939" w14:paraId="73E24567"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78A26393"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08D2F4B8"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2002E321" w14:textId="4CD199B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4702)</w:t>
            </w:r>
          </w:p>
        </w:tc>
        <w:tc>
          <w:tcPr>
            <w:tcW w:w="892" w:type="dxa"/>
            <w:vAlign w:val="center"/>
            <w:hideMark/>
          </w:tcPr>
          <w:p w14:paraId="29D029E1" w14:textId="15DBA2D3"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199)</w:t>
            </w:r>
          </w:p>
        </w:tc>
        <w:tc>
          <w:tcPr>
            <w:tcW w:w="915" w:type="dxa"/>
            <w:vAlign w:val="center"/>
            <w:hideMark/>
          </w:tcPr>
          <w:p w14:paraId="31E35BC1" w14:textId="407170F9"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4997)</w:t>
            </w:r>
          </w:p>
        </w:tc>
        <w:tc>
          <w:tcPr>
            <w:tcW w:w="883" w:type="dxa"/>
            <w:vAlign w:val="center"/>
            <w:hideMark/>
          </w:tcPr>
          <w:p w14:paraId="7A43CBBC" w14:textId="5881F971"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192)</w:t>
            </w:r>
          </w:p>
        </w:tc>
        <w:tc>
          <w:tcPr>
            <w:tcW w:w="883" w:type="dxa"/>
            <w:vAlign w:val="center"/>
            <w:hideMark/>
          </w:tcPr>
          <w:p w14:paraId="15EBD639" w14:textId="1D6964C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3418)</w:t>
            </w:r>
          </w:p>
        </w:tc>
        <w:tc>
          <w:tcPr>
            <w:tcW w:w="854" w:type="dxa"/>
            <w:vAlign w:val="center"/>
            <w:hideMark/>
          </w:tcPr>
          <w:p w14:paraId="138603FA" w14:textId="0646B1E0"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w:t>
            </w:r>
          </w:p>
        </w:tc>
        <w:tc>
          <w:tcPr>
            <w:tcW w:w="794" w:type="dxa"/>
            <w:vMerge/>
            <w:vAlign w:val="center"/>
            <w:hideMark/>
          </w:tcPr>
          <w:p w14:paraId="17535B4D"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6773206D"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4A8D759B" w14:textId="77777777" w:rsidR="004E1404" w:rsidRPr="00F94939" w:rsidRDefault="004E1404" w:rsidP="004E1404">
            <w:pPr>
              <w:widowControl/>
              <w:rPr>
                <w:rFonts w:ascii="Times New Roman" w:eastAsia="DengXian" w:hAnsi="Times New Roman"/>
                <w:color w:val="000000"/>
                <w:sz w:val="16"/>
                <w:szCs w:val="16"/>
              </w:rPr>
            </w:pPr>
            <w:r w:rsidRPr="00F94939">
              <w:rPr>
                <w:rFonts w:ascii="Times New Roman" w:eastAsia="DengXian" w:hAnsi="Times New Roman"/>
                <w:color w:val="000000"/>
                <w:sz w:val="16"/>
                <w:szCs w:val="16"/>
              </w:rPr>
              <w:t>West China</w:t>
            </w:r>
          </w:p>
        </w:tc>
        <w:tc>
          <w:tcPr>
            <w:tcW w:w="1077" w:type="dxa"/>
            <w:vMerge w:val="restart"/>
            <w:noWrap/>
            <w:vAlign w:val="center"/>
            <w:hideMark/>
          </w:tcPr>
          <w:p w14:paraId="2FE59872"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Xi’an</w:t>
            </w:r>
          </w:p>
        </w:tc>
        <w:tc>
          <w:tcPr>
            <w:tcW w:w="915" w:type="dxa"/>
            <w:noWrap/>
            <w:vAlign w:val="center"/>
            <w:hideMark/>
          </w:tcPr>
          <w:p w14:paraId="16161ECA" w14:textId="6F82B04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181***</w:t>
            </w:r>
          </w:p>
        </w:tc>
        <w:tc>
          <w:tcPr>
            <w:tcW w:w="892" w:type="dxa"/>
            <w:vAlign w:val="center"/>
            <w:hideMark/>
          </w:tcPr>
          <w:p w14:paraId="69A7E8E6" w14:textId="50FFD2EE"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591***</w:t>
            </w:r>
          </w:p>
        </w:tc>
        <w:tc>
          <w:tcPr>
            <w:tcW w:w="915" w:type="dxa"/>
            <w:vAlign w:val="center"/>
            <w:hideMark/>
          </w:tcPr>
          <w:p w14:paraId="699E9E43" w14:textId="574CAE1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548***</w:t>
            </w:r>
          </w:p>
        </w:tc>
        <w:tc>
          <w:tcPr>
            <w:tcW w:w="883" w:type="dxa"/>
            <w:vAlign w:val="center"/>
            <w:hideMark/>
          </w:tcPr>
          <w:p w14:paraId="052A60F6" w14:textId="46459E5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271***</w:t>
            </w:r>
          </w:p>
        </w:tc>
        <w:tc>
          <w:tcPr>
            <w:tcW w:w="883" w:type="dxa"/>
            <w:vAlign w:val="center"/>
            <w:hideMark/>
          </w:tcPr>
          <w:p w14:paraId="45D67111" w14:textId="2F4FA6D5"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1509**</w:t>
            </w:r>
          </w:p>
        </w:tc>
        <w:tc>
          <w:tcPr>
            <w:tcW w:w="854" w:type="dxa"/>
            <w:vAlign w:val="center"/>
            <w:hideMark/>
          </w:tcPr>
          <w:p w14:paraId="4EBC7FC1" w14:textId="6D4F15C5"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 xml:space="preserve">0.0796 </w:t>
            </w:r>
          </w:p>
        </w:tc>
        <w:tc>
          <w:tcPr>
            <w:tcW w:w="794" w:type="dxa"/>
            <w:vMerge w:val="restart"/>
            <w:vAlign w:val="center"/>
            <w:hideMark/>
          </w:tcPr>
          <w:p w14:paraId="307DDC24" w14:textId="29038A2E"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6156 </w:t>
            </w:r>
          </w:p>
        </w:tc>
      </w:tr>
      <w:tr w:rsidR="004E1404" w:rsidRPr="00F94939" w14:paraId="740F2CAC"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46AFDD26"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63C3D5B1"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6AE9CDCD" w14:textId="29CAE720"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4727)</w:t>
            </w:r>
          </w:p>
        </w:tc>
        <w:tc>
          <w:tcPr>
            <w:tcW w:w="892" w:type="dxa"/>
            <w:vAlign w:val="center"/>
            <w:hideMark/>
          </w:tcPr>
          <w:p w14:paraId="26891DE5" w14:textId="02FFEC81"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489)</w:t>
            </w:r>
          </w:p>
        </w:tc>
        <w:tc>
          <w:tcPr>
            <w:tcW w:w="915" w:type="dxa"/>
            <w:vAlign w:val="center"/>
            <w:hideMark/>
          </w:tcPr>
          <w:p w14:paraId="754CADBC" w14:textId="16AEB411"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5018)</w:t>
            </w:r>
          </w:p>
        </w:tc>
        <w:tc>
          <w:tcPr>
            <w:tcW w:w="883" w:type="dxa"/>
            <w:vAlign w:val="center"/>
            <w:hideMark/>
          </w:tcPr>
          <w:p w14:paraId="19B1F372" w14:textId="4C54EA1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498)</w:t>
            </w:r>
          </w:p>
        </w:tc>
        <w:tc>
          <w:tcPr>
            <w:tcW w:w="883" w:type="dxa"/>
            <w:vAlign w:val="center"/>
            <w:hideMark/>
          </w:tcPr>
          <w:p w14:paraId="5AD5107D" w14:textId="16C02043"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3401)</w:t>
            </w:r>
          </w:p>
        </w:tc>
        <w:tc>
          <w:tcPr>
            <w:tcW w:w="854" w:type="dxa"/>
            <w:vAlign w:val="center"/>
            <w:hideMark/>
          </w:tcPr>
          <w:p w14:paraId="3AE66E77" w14:textId="68155FAA"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1819)</w:t>
            </w:r>
          </w:p>
        </w:tc>
        <w:tc>
          <w:tcPr>
            <w:tcW w:w="794" w:type="dxa"/>
            <w:vMerge/>
            <w:vAlign w:val="center"/>
            <w:hideMark/>
          </w:tcPr>
          <w:p w14:paraId="3528AA04"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6CB08498"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0531BECB"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val="restart"/>
            <w:noWrap/>
            <w:vAlign w:val="center"/>
            <w:hideMark/>
          </w:tcPr>
          <w:p w14:paraId="60713268"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Chengdu</w:t>
            </w:r>
          </w:p>
        </w:tc>
        <w:tc>
          <w:tcPr>
            <w:tcW w:w="915" w:type="dxa"/>
            <w:noWrap/>
            <w:vAlign w:val="center"/>
            <w:hideMark/>
          </w:tcPr>
          <w:p w14:paraId="71A7B69D" w14:textId="0AB6ACF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633***</w:t>
            </w:r>
          </w:p>
        </w:tc>
        <w:tc>
          <w:tcPr>
            <w:tcW w:w="892" w:type="dxa"/>
            <w:vAlign w:val="center"/>
            <w:hideMark/>
          </w:tcPr>
          <w:p w14:paraId="4A15A862" w14:textId="74926E22"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584***</w:t>
            </w:r>
          </w:p>
        </w:tc>
        <w:tc>
          <w:tcPr>
            <w:tcW w:w="915" w:type="dxa"/>
            <w:vAlign w:val="center"/>
            <w:hideMark/>
          </w:tcPr>
          <w:p w14:paraId="3BE9A17A" w14:textId="54D4EAEF"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701***</w:t>
            </w:r>
          </w:p>
        </w:tc>
        <w:tc>
          <w:tcPr>
            <w:tcW w:w="883" w:type="dxa"/>
            <w:vAlign w:val="center"/>
            <w:hideMark/>
          </w:tcPr>
          <w:p w14:paraId="0CE4920D" w14:textId="19F78529"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261***</w:t>
            </w:r>
          </w:p>
        </w:tc>
        <w:tc>
          <w:tcPr>
            <w:tcW w:w="883" w:type="dxa"/>
            <w:vAlign w:val="center"/>
            <w:hideMark/>
          </w:tcPr>
          <w:p w14:paraId="37C3B033" w14:textId="1B8B70A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1552**</w:t>
            </w:r>
          </w:p>
        </w:tc>
        <w:tc>
          <w:tcPr>
            <w:tcW w:w="854" w:type="dxa"/>
            <w:vAlign w:val="center"/>
            <w:hideMark/>
          </w:tcPr>
          <w:p w14:paraId="694B6632" w14:textId="3B10E89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 xml:space="preserve">0.0666 </w:t>
            </w:r>
          </w:p>
        </w:tc>
        <w:tc>
          <w:tcPr>
            <w:tcW w:w="794" w:type="dxa"/>
            <w:vMerge w:val="restart"/>
            <w:vAlign w:val="center"/>
            <w:hideMark/>
          </w:tcPr>
          <w:p w14:paraId="0C9C8BEC" w14:textId="233754E9"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6757 </w:t>
            </w:r>
          </w:p>
        </w:tc>
      </w:tr>
      <w:tr w:rsidR="004E1404" w:rsidRPr="00F94939" w14:paraId="14CBE315"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4ADBAD56"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6895884B"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4B9A8D19" w14:textId="3529CDF9"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3730)</w:t>
            </w:r>
          </w:p>
        </w:tc>
        <w:tc>
          <w:tcPr>
            <w:tcW w:w="892" w:type="dxa"/>
            <w:vAlign w:val="center"/>
            <w:hideMark/>
          </w:tcPr>
          <w:p w14:paraId="0323C87C" w14:textId="7CFD3DAA"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672)</w:t>
            </w:r>
          </w:p>
        </w:tc>
        <w:tc>
          <w:tcPr>
            <w:tcW w:w="915" w:type="dxa"/>
            <w:vAlign w:val="center"/>
            <w:hideMark/>
          </w:tcPr>
          <w:p w14:paraId="0ECEECB4" w14:textId="4922332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3956)</w:t>
            </w:r>
          </w:p>
        </w:tc>
        <w:tc>
          <w:tcPr>
            <w:tcW w:w="883" w:type="dxa"/>
            <w:vAlign w:val="center"/>
            <w:hideMark/>
          </w:tcPr>
          <w:p w14:paraId="335B7CF3" w14:textId="67DA4E92"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668)</w:t>
            </w:r>
          </w:p>
        </w:tc>
        <w:tc>
          <w:tcPr>
            <w:tcW w:w="883" w:type="dxa"/>
            <w:vAlign w:val="center"/>
            <w:hideMark/>
          </w:tcPr>
          <w:p w14:paraId="57D552AA" w14:textId="0A8A09B1"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3174)</w:t>
            </w:r>
          </w:p>
        </w:tc>
        <w:tc>
          <w:tcPr>
            <w:tcW w:w="854" w:type="dxa"/>
            <w:vAlign w:val="center"/>
            <w:hideMark/>
          </w:tcPr>
          <w:p w14:paraId="2DD11C2D" w14:textId="5093F513"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w:t>
            </w:r>
          </w:p>
        </w:tc>
        <w:tc>
          <w:tcPr>
            <w:tcW w:w="794" w:type="dxa"/>
            <w:vMerge/>
            <w:vAlign w:val="center"/>
            <w:hideMark/>
          </w:tcPr>
          <w:p w14:paraId="4A32AAB6"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1505443C"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restart"/>
            <w:noWrap/>
            <w:vAlign w:val="center"/>
            <w:hideMark/>
          </w:tcPr>
          <w:p w14:paraId="6CD363BC" w14:textId="77777777" w:rsidR="004E1404" w:rsidRPr="00F94939" w:rsidRDefault="004E1404" w:rsidP="004E1404">
            <w:pPr>
              <w:widowControl/>
              <w:rPr>
                <w:rFonts w:ascii="Times New Roman" w:eastAsia="DengXian" w:hAnsi="Times New Roman"/>
                <w:color w:val="000000"/>
                <w:sz w:val="16"/>
                <w:szCs w:val="16"/>
              </w:rPr>
            </w:pPr>
            <w:r w:rsidRPr="00F94939">
              <w:rPr>
                <w:rFonts w:ascii="Times New Roman" w:eastAsia="DengXian" w:hAnsi="Times New Roman"/>
                <w:color w:val="000000"/>
                <w:sz w:val="16"/>
                <w:szCs w:val="16"/>
              </w:rPr>
              <w:t>Northeast China</w:t>
            </w:r>
          </w:p>
        </w:tc>
        <w:tc>
          <w:tcPr>
            <w:tcW w:w="1077" w:type="dxa"/>
            <w:vMerge w:val="restart"/>
            <w:noWrap/>
            <w:vAlign w:val="center"/>
            <w:hideMark/>
          </w:tcPr>
          <w:p w14:paraId="04A60B9A"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Shenyang</w:t>
            </w:r>
          </w:p>
        </w:tc>
        <w:tc>
          <w:tcPr>
            <w:tcW w:w="915" w:type="dxa"/>
            <w:noWrap/>
            <w:vAlign w:val="center"/>
            <w:hideMark/>
          </w:tcPr>
          <w:p w14:paraId="7117C06D" w14:textId="08C921A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5199***</w:t>
            </w:r>
          </w:p>
        </w:tc>
        <w:tc>
          <w:tcPr>
            <w:tcW w:w="892" w:type="dxa"/>
            <w:vAlign w:val="center"/>
            <w:hideMark/>
          </w:tcPr>
          <w:p w14:paraId="373DF941" w14:textId="19F48FB2"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4075***</w:t>
            </w:r>
          </w:p>
        </w:tc>
        <w:tc>
          <w:tcPr>
            <w:tcW w:w="915" w:type="dxa"/>
            <w:vAlign w:val="center"/>
            <w:hideMark/>
          </w:tcPr>
          <w:p w14:paraId="5F8FFC91" w14:textId="6F4028DF"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5551***</w:t>
            </w:r>
          </w:p>
        </w:tc>
        <w:tc>
          <w:tcPr>
            <w:tcW w:w="883" w:type="dxa"/>
            <w:vAlign w:val="center"/>
            <w:hideMark/>
          </w:tcPr>
          <w:p w14:paraId="31D92B3B" w14:textId="694909F0"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738***</w:t>
            </w:r>
          </w:p>
        </w:tc>
        <w:tc>
          <w:tcPr>
            <w:tcW w:w="883" w:type="dxa"/>
            <w:vAlign w:val="center"/>
            <w:hideMark/>
          </w:tcPr>
          <w:p w14:paraId="735C4721" w14:textId="0BE04D4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1135**</w:t>
            </w:r>
          </w:p>
        </w:tc>
        <w:tc>
          <w:tcPr>
            <w:tcW w:w="854" w:type="dxa"/>
            <w:vAlign w:val="center"/>
            <w:hideMark/>
          </w:tcPr>
          <w:p w14:paraId="3621AEE1" w14:textId="42A8DB57"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 xml:space="preserve">0.0575 </w:t>
            </w:r>
          </w:p>
        </w:tc>
        <w:tc>
          <w:tcPr>
            <w:tcW w:w="794" w:type="dxa"/>
            <w:vMerge w:val="restart"/>
            <w:vAlign w:val="center"/>
            <w:hideMark/>
          </w:tcPr>
          <w:p w14:paraId="453ECB2D" w14:textId="39A8610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5086 </w:t>
            </w:r>
          </w:p>
        </w:tc>
      </w:tr>
      <w:tr w:rsidR="004E1404" w:rsidRPr="00F94939" w14:paraId="529E10DC"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06175ED5"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noWrap/>
            <w:vAlign w:val="center"/>
            <w:hideMark/>
          </w:tcPr>
          <w:p w14:paraId="499DCB39"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p>
        </w:tc>
        <w:tc>
          <w:tcPr>
            <w:tcW w:w="915" w:type="dxa"/>
            <w:noWrap/>
            <w:vAlign w:val="center"/>
            <w:hideMark/>
          </w:tcPr>
          <w:p w14:paraId="458A2C3D" w14:textId="32435C8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2443)</w:t>
            </w:r>
          </w:p>
        </w:tc>
        <w:tc>
          <w:tcPr>
            <w:tcW w:w="892" w:type="dxa"/>
            <w:vAlign w:val="center"/>
            <w:hideMark/>
          </w:tcPr>
          <w:p w14:paraId="60CFF487" w14:textId="2EB35811"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445)</w:t>
            </w:r>
          </w:p>
        </w:tc>
        <w:tc>
          <w:tcPr>
            <w:tcW w:w="915" w:type="dxa"/>
            <w:vAlign w:val="center"/>
            <w:hideMark/>
          </w:tcPr>
          <w:p w14:paraId="24E4CD1D" w14:textId="73C82EAA"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2602)</w:t>
            </w:r>
          </w:p>
        </w:tc>
        <w:tc>
          <w:tcPr>
            <w:tcW w:w="883" w:type="dxa"/>
            <w:vAlign w:val="center"/>
            <w:hideMark/>
          </w:tcPr>
          <w:p w14:paraId="789DA4DA" w14:textId="31F6258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448)</w:t>
            </w:r>
          </w:p>
        </w:tc>
        <w:tc>
          <w:tcPr>
            <w:tcW w:w="883" w:type="dxa"/>
            <w:vAlign w:val="center"/>
            <w:hideMark/>
          </w:tcPr>
          <w:p w14:paraId="52CA3ECC" w14:textId="72DAE5ED"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3444)</w:t>
            </w:r>
          </w:p>
        </w:tc>
        <w:tc>
          <w:tcPr>
            <w:tcW w:w="854" w:type="dxa"/>
            <w:vAlign w:val="center"/>
            <w:hideMark/>
          </w:tcPr>
          <w:p w14:paraId="33D7FED6" w14:textId="53E2F54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1003)</w:t>
            </w:r>
          </w:p>
        </w:tc>
        <w:tc>
          <w:tcPr>
            <w:tcW w:w="794" w:type="dxa"/>
            <w:vMerge/>
            <w:vAlign w:val="center"/>
            <w:hideMark/>
          </w:tcPr>
          <w:p w14:paraId="005832B6" w14:textId="77777777"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FF0000"/>
              </w:rPr>
            </w:pPr>
          </w:p>
        </w:tc>
      </w:tr>
      <w:tr w:rsidR="004E1404" w:rsidRPr="00F94939" w14:paraId="231099D4"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vAlign w:val="center"/>
            <w:hideMark/>
          </w:tcPr>
          <w:p w14:paraId="14F9B03A" w14:textId="77777777" w:rsidR="004E1404" w:rsidRPr="00F94939" w:rsidRDefault="004E1404" w:rsidP="004E1404">
            <w:pPr>
              <w:widowControl/>
              <w:rPr>
                <w:rFonts w:ascii="Times New Roman" w:eastAsia="DengXian" w:hAnsi="Times New Roman"/>
                <w:color w:val="000000"/>
                <w:sz w:val="16"/>
                <w:szCs w:val="16"/>
              </w:rPr>
            </w:pPr>
          </w:p>
        </w:tc>
        <w:tc>
          <w:tcPr>
            <w:tcW w:w="1077" w:type="dxa"/>
            <w:vMerge w:val="restart"/>
            <w:noWrap/>
            <w:vAlign w:val="center"/>
            <w:hideMark/>
          </w:tcPr>
          <w:p w14:paraId="49EA5CF0" w14:textId="77777777" w:rsidR="004E1404" w:rsidRPr="00F94939" w:rsidRDefault="004E1404" w:rsidP="004E1404">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D0D0D"/>
                <w:sz w:val="16"/>
                <w:szCs w:val="16"/>
              </w:rPr>
            </w:pPr>
            <w:r w:rsidRPr="00F94939">
              <w:rPr>
                <w:rFonts w:ascii="Times New Roman" w:eastAsia="DengXian" w:hAnsi="Times New Roman"/>
                <w:color w:val="0D0D0D"/>
                <w:sz w:val="16"/>
                <w:szCs w:val="16"/>
              </w:rPr>
              <w:t>Harbin</w:t>
            </w:r>
          </w:p>
        </w:tc>
        <w:tc>
          <w:tcPr>
            <w:tcW w:w="915" w:type="dxa"/>
            <w:noWrap/>
            <w:vAlign w:val="center"/>
            <w:hideMark/>
          </w:tcPr>
          <w:p w14:paraId="3EFC420C" w14:textId="1FC8C9AA"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261***</w:t>
            </w:r>
          </w:p>
        </w:tc>
        <w:tc>
          <w:tcPr>
            <w:tcW w:w="892" w:type="dxa"/>
            <w:vAlign w:val="center"/>
            <w:hideMark/>
          </w:tcPr>
          <w:p w14:paraId="6E7E9E8C" w14:textId="4CFA3EF5"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3225***</w:t>
            </w:r>
          </w:p>
        </w:tc>
        <w:tc>
          <w:tcPr>
            <w:tcW w:w="915" w:type="dxa"/>
            <w:vAlign w:val="center"/>
            <w:hideMark/>
          </w:tcPr>
          <w:p w14:paraId="0A95590C" w14:textId="49A13036"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6"/>
                <w:szCs w:val="16"/>
              </w:rPr>
            </w:pPr>
            <w:r>
              <w:rPr>
                <w:rFonts w:ascii="Times New Roman" w:eastAsia="DengXian" w:hAnsi="Times New Roman"/>
                <w:b/>
                <w:bCs/>
                <w:sz w:val="15"/>
                <w:szCs w:val="15"/>
              </w:rPr>
              <w:t>2.6613***</w:t>
            </w:r>
          </w:p>
        </w:tc>
        <w:tc>
          <w:tcPr>
            <w:tcW w:w="883" w:type="dxa"/>
            <w:vAlign w:val="center"/>
            <w:hideMark/>
          </w:tcPr>
          <w:p w14:paraId="1E85E253" w14:textId="2BCF6A94"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color w:val="FF0000"/>
                <w:sz w:val="15"/>
                <w:szCs w:val="15"/>
              </w:rPr>
            </w:pPr>
            <w:r>
              <w:rPr>
                <w:rFonts w:ascii="Times New Roman" w:eastAsia="DengXian" w:hAnsi="Times New Roman"/>
                <w:b/>
                <w:bCs/>
                <w:sz w:val="15"/>
                <w:szCs w:val="15"/>
              </w:rPr>
              <w:t>1.2899***</w:t>
            </w:r>
          </w:p>
        </w:tc>
        <w:tc>
          <w:tcPr>
            <w:tcW w:w="883" w:type="dxa"/>
            <w:vAlign w:val="center"/>
            <w:hideMark/>
          </w:tcPr>
          <w:p w14:paraId="11485023" w14:textId="41D98C78"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1.216***</w:t>
            </w:r>
          </w:p>
        </w:tc>
        <w:tc>
          <w:tcPr>
            <w:tcW w:w="854" w:type="dxa"/>
            <w:vAlign w:val="center"/>
            <w:hideMark/>
          </w:tcPr>
          <w:p w14:paraId="1E371B38" w14:textId="4F69E65B"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
                <w:bCs/>
                <w:color w:val="FF0000"/>
                <w:sz w:val="15"/>
                <w:szCs w:val="15"/>
              </w:rPr>
            </w:pPr>
            <w:r>
              <w:rPr>
                <w:rFonts w:ascii="Times New Roman" w:eastAsia="DengXian" w:hAnsi="Times New Roman"/>
                <w:b/>
                <w:bCs/>
                <w:sz w:val="15"/>
                <w:szCs w:val="15"/>
              </w:rPr>
              <w:t xml:space="preserve">0.0184 </w:t>
            </w:r>
          </w:p>
        </w:tc>
        <w:tc>
          <w:tcPr>
            <w:tcW w:w="794" w:type="dxa"/>
            <w:vMerge w:val="restart"/>
            <w:vAlign w:val="center"/>
            <w:hideMark/>
          </w:tcPr>
          <w:p w14:paraId="431BF847" w14:textId="71D2A725"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r>
              <w:rPr>
                <w:rFonts w:ascii="Times New Roman" w:eastAsia="DengXian" w:hAnsi="Times New Roman"/>
                <w:color w:val="000000"/>
                <w:sz w:val="15"/>
                <w:szCs w:val="15"/>
              </w:rPr>
              <w:t xml:space="preserve">-1.6623 </w:t>
            </w:r>
          </w:p>
        </w:tc>
      </w:tr>
      <w:tr w:rsidR="004E1404" w:rsidRPr="00F94939" w14:paraId="35E4E8C7" w14:textId="77777777" w:rsidTr="00F94939">
        <w:trPr>
          <w:trHeight w:val="113"/>
        </w:trPr>
        <w:tc>
          <w:tcPr>
            <w:cnfStyle w:val="001000000000" w:firstRow="0" w:lastRow="0" w:firstColumn="1" w:lastColumn="0" w:oddVBand="0" w:evenVBand="0" w:oddHBand="0" w:evenHBand="0" w:firstRowFirstColumn="0" w:firstRowLastColumn="0" w:lastRowFirstColumn="0" w:lastRowLastColumn="0"/>
            <w:tcW w:w="988" w:type="dxa"/>
            <w:vMerge/>
            <w:hideMark/>
          </w:tcPr>
          <w:p w14:paraId="4EEA3248" w14:textId="77777777" w:rsidR="004E1404" w:rsidRPr="00F94939" w:rsidRDefault="004E1404" w:rsidP="004E1404">
            <w:pPr>
              <w:widowControl/>
              <w:jc w:val="left"/>
              <w:rPr>
                <w:rFonts w:ascii="Times New Roman" w:eastAsia="DengXian" w:hAnsi="Times New Roman"/>
                <w:color w:val="000000"/>
                <w:sz w:val="16"/>
                <w:szCs w:val="16"/>
              </w:rPr>
            </w:pPr>
          </w:p>
        </w:tc>
        <w:tc>
          <w:tcPr>
            <w:tcW w:w="1077" w:type="dxa"/>
            <w:vMerge/>
            <w:noWrap/>
            <w:hideMark/>
          </w:tcPr>
          <w:p w14:paraId="0997CCF3" w14:textId="77777777"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6"/>
                <w:szCs w:val="16"/>
              </w:rPr>
            </w:pPr>
          </w:p>
        </w:tc>
        <w:tc>
          <w:tcPr>
            <w:tcW w:w="915" w:type="dxa"/>
            <w:noWrap/>
            <w:vAlign w:val="center"/>
            <w:hideMark/>
          </w:tcPr>
          <w:p w14:paraId="1F9E431F" w14:textId="045AF48B"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6637)</w:t>
            </w:r>
          </w:p>
        </w:tc>
        <w:tc>
          <w:tcPr>
            <w:tcW w:w="892" w:type="dxa"/>
            <w:vAlign w:val="center"/>
            <w:hideMark/>
          </w:tcPr>
          <w:p w14:paraId="1581C29F" w14:textId="0C5F937F"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5"/>
                <w:szCs w:val="15"/>
              </w:rPr>
            </w:pPr>
            <w:r>
              <w:rPr>
                <w:rFonts w:ascii="Times New Roman" w:eastAsia="DengXian" w:hAnsi="Times New Roman"/>
                <w:color w:val="000000"/>
                <w:sz w:val="15"/>
                <w:szCs w:val="15"/>
              </w:rPr>
              <w:t>(0.0560)</w:t>
            </w:r>
          </w:p>
        </w:tc>
        <w:tc>
          <w:tcPr>
            <w:tcW w:w="915" w:type="dxa"/>
            <w:vAlign w:val="center"/>
            <w:hideMark/>
          </w:tcPr>
          <w:p w14:paraId="2E1416BE" w14:textId="206322AC"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bCs/>
                <w:color w:val="FF0000"/>
                <w:sz w:val="16"/>
                <w:szCs w:val="16"/>
              </w:rPr>
            </w:pPr>
            <w:r>
              <w:rPr>
                <w:rFonts w:ascii="Times New Roman" w:eastAsia="DengXian" w:hAnsi="Times New Roman"/>
                <w:color w:val="000000"/>
                <w:sz w:val="15"/>
                <w:szCs w:val="15"/>
              </w:rPr>
              <w:t>(0.7000)</w:t>
            </w:r>
          </w:p>
        </w:tc>
        <w:tc>
          <w:tcPr>
            <w:tcW w:w="883" w:type="dxa"/>
            <w:vAlign w:val="center"/>
            <w:hideMark/>
          </w:tcPr>
          <w:p w14:paraId="53B94DB7" w14:textId="2DE869D0"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0545)</w:t>
            </w:r>
          </w:p>
        </w:tc>
        <w:tc>
          <w:tcPr>
            <w:tcW w:w="883" w:type="dxa"/>
            <w:vAlign w:val="center"/>
            <w:hideMark/>
          </w:tcPr>
          <w:p w14:paraId="06E74564" w14:textId="7687B4BF"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0.2726)</w:t>
            </w:r>
          </w:p>
        </w:tc>
        <w:tc>
          <w:tcPr>
            <w:tcW w:w="854" w:type="dxa"/>
            <w:vAlign w:val="center"/>
            <w:hideMark/>
          </w:tcPr>
          <w:p w14:paraId="715DD3FC" w14:textId="46DF3A91" w:rsidR="004E1404" w:rsidRPr="00F94939" w:rsidRDefault="004E1404" w:rsidP="004E140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FF0000"/>
                <w:sz w:val="15"/>
                <w:szCs w:val="15"/>
              </w:rPr>
            </w:pPr>
            <w:r>
              <w:rPr>
                <w:rFonts w:ascii="Times New Roman" w:eastAsia="DengXian" w:hAnsi="Times New Roman"/>
                <w:color w:val="000000"/>
                <w:sz w:val="15"/>
                <w:szCs w:val="15"/>
              </w:rPr>
              <w:t>/</w:t>
            </w:r>
          </w:p>
        </w:tc>
        <w:tc>
          <w:tcPr>
            <w:tcW w:w="794" w:type="dxa"/>
            <w:vMerge/>
            <w:noWrap/>
            <w:hideMark/>
          </w:tcPr>
          <w:p w14:paraId="379A4F67" w14:textId="77777777" w:rsidR="004E1404" w:rsidRPr="00F94939" w:rsidRDefault="004E1404" w:rsidP="004E1404">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p>
        </w:tc>
      </w:tr>
    </w:tbl>
    <w:p w14:paraId="29C2E346" w14:textId="77777777" w:rsidR="00F94939" w:rsidRPr="00D42092" w:rsidRDefault="00F94939" w:rsidP="00F94939">
      <w:pPr>
        <w:snapToGrid w:val="0"/>
        <w:spacing w:line="480" w:lineRule="auto"/>
        <w:jc w:val="left"/>
        <w:rPr>
          <w:rFonts w:ascii="Times New Roman" w:eastAsia="SimSun" w:hAnsi="Times New Roman" w:cs="Times New Roman"/>
          <w:sz w:val="18"/>
          <w:szCs w:val="18"/>
          <w:shd w:val="clear" w:color="auto" w:fill="FFFFFF"/>
        </w:rPr>
      </w:pPr>
      <w:r w:rsidRPr="00D42092">
        <w:rPr>
          <w:rFonts w:ascii="Times New Roman" w:eastAsia="SimSun" w:hAnsi="Times New Roman" w:cs="Times New Roman"/>
          <w:b/>
          <w:sz w:val="18"/>
          <w:szCs w:val="18"/>
        </w:rPr>
        <w:t>Note:</w:t>
      </w:r>
      <w:r w:rsidRPr="00D42092">
        <w:rPr>
          <w:rFonts w:ascii="Times New Roman" w:eastAsia="SimSun" w:hAnsi="Times New Roman" w:cs="Times New Roman"/>
          <w:sz w:val="18"/>
          <w:szCs w:val="18"/>
        </w:rPr>
        <w:t xml:space="preserve"> </w:t>
      </w:r>
      <w:r w:rsidRPr="00D42092">
        <w:rPr>
          <w:rFonts w:ascii="Times New Roman" w:eastAsia="SimSun" w:hAnsi="Times New Roman" w:cs="Times New Roman"/>
          <w:sz w:val="18"/>
          <w:szCs w:val="18"/>
          <w:shd w:val="clear" w:color="auto" w:fill="FFFFFF"/>
        </w:rPr>
        <w:t xml:space="preserve">The robust Standard Errors are quoted in parenthesis. </w:t>
      </w:r>
      <w:r w:rsidRPr="00D42092">
        <w:rPr>
          <w:rFonts w:ascii="Times New Roman" w:eastAsia="SimSun" w:hAnsi="Times New Roman" w:cs="Times New Roman"/>
          <w:sz w:val="18"/>
          <w:szCs w:val="18"/>
          <w:shd w:val="clear" w:color="auto" w:fill="FFFFFF"/>
          <w:vertAlign w:val="superscript"/>
        </w:rPr>
        <w:t>***</w:t>
      </w:r>
      <w:r w:rsidRPr="00D42092">
        <w:rPr>
          <w:rFonts w:ascii="Times New Roman" w:eastAsia="SimSun" w:hAnsi="Times New Roman" w:cs="Times New Roman"/>
          <w:sz w:val="18"/>
          <w:szCs w:val="18"/>
          <w:shd w:val="clear" w:color="auto" w:fill="FFFFFF"/>
        </w:rPr>
        <w:t> significant at 1%; </w:t>
      </w:r>
      <w:r w:rsidRPr="00D42092">
        <w:rPr>
          <w:rFonts w:ascii="Times New Roman" w:eastAsia="SimSun" w:hAnsi="Times New Roman" w:cs="Times New Roman"/>
          <w:sz w:val="18"/>
          <w:szCs w:val="18"/>
          <w:shd w:val="clear" w:color="auto" w:fill="FFFFFF"/>
          <w:vertAlign w:val="superscript"/>
        </w:rPr>
        <w:t>**</w:t>
      </w:r>
      <w:r w:rsidRPr="00D42092">
        <w:rPr>
          <w:rFonts w:ascii="Times New Roman" w:eastAsia="SimSun" w:hAnsi="Times New Roman" w:cs="Times New Roman"/>
          <w:sz w:val="18"/>
          <w:szCs w:val="18"/>
          <w:shd w:val="clear" w:color="auto" w:fill="FFFFFF"/>
        </w:rPr>
        <w:t> significant at 5%; </w:t>
      </w:r>
      <w:r w:rsidRPr="00D42092">
        <w:rPr>
          <w:rFonts w:ascii="Times New Roman" w:eastAsia="SimSun" w:hAnsi="Times New Roman" w:cs="Times New Roman"/>
          <w:sz w:val="18"/>
          <w:szCs w:val="18"/>
          <w:shd w:val="clear" w:color="auto" w:fill="FFFFFF"/>
          <w:vertAlign w:val="superscript"/>
        </w:rPr>
        <w:t>*</w:t>
      </w:r>
      <w:r w:rsidRPr="00D42092">
        <w:rPr>
          <w:rFonts w:ascii="Times New Roman" w:eastAsia="SimSun" w:hAnsi="Times New Roman" w:cs="Times New Roman"/>
          <w:sz w:val="18"/>
          <w:szCs w:val="18"/>
          <w:shd w:val="clear" w:color="auto" w:fill="FFFFFF"/>
        </w:rPr>
        <w:t> significant at 10%.</w:t>
      </w:r>
    </w:p>
    <w:p w14:paraId="4F86FB0D" w14:textId="0A62BE0A" w:rsidR="006F70E8" w:rsidRPr="006F70E8" w:rsidRDefault="006F70E8" w:rsidP="006F70E8">
      <w:pPr>
        <w:spacing w:line="480" w:lineRule="auto"/>
        <w:ind w:leftChars="25" w:left="53" w:firstLineChars="100" w:firstLine="210"/>
        <w:rPr>
          <w:rFonts w:ascii="Times New Roman" w:hAnsi="Times New Roman" w:cs="Times New Roman"/>
          <w:szCs w:val="21"/>
        </w:rPr>
      </w:pPr>
      <w:r w:rsidRPr="006F70E8">
        <w:rPr>
          <w:rFonts w:ascii="Times New Roman" w:hAnsi="Times New Roman" w:cs="Times New Roman"/>
          <w:b/>
          <w:color w:val="0D0D0D" w:themeColor="text1" w:themeTint="F2"/>
          <w:szCs w:val="21"/>
        </w:rPr>
        <w:lastRenderedPageBreak/>
        <w:t xml:space="preserve">Second, the fractal structure of urban street network in high-density areas has been arranged in good order, while that in sparse areas show disorders and chaos. </w:t>
      </w:r>
      <w:r w:rsidRPr="006F70E8">
        <w:rPr>
          <w:rFonts w:ascii="Times New Roman" w:hAnsi="Times New Roman" w:cs="Times New Roman"/>
          <w:szCs w:val="21"/>
        </w:rPr>
        <w:t xml:space="preserve">With the changes of moment order </w:t>
      </w:r>
      <w:r w:rsidRPr="006F70E8">
        <w:rPr>
          <w:rFonts w:ascii="Times New Roman" w:hAnsi="Times New Roman" w:cs="Times New Roman"/>
          <w:i/>
          <w:szCs w:val="21"/>
        </w:rPr>
        <w:t>q</w:t>
      </w:r>
      <w:r w:rsidRPr="006F70E8">
        <w:rPr>
          <w:rFonts w:ascii="Times New Roman" w:hAnsi="Times New Roman" w:cs="Times New Roman"/>
          <w:szCs w:val="21"/>
        </w:rPr>
        <w:t xml:space="preserve">, </w:t>
      </w:r>
      <w:r w:rsidRPr="006F70E8">
        <w:rPr>
          <w:rFonts w:ascii="Times New Roman" w:hAnsi="Times New Roman" w:cs="Times New Roman"/>
          <w:color w:val="0D0D0D" w:themeColor="text1" w:themeTint="F2"/>
          <w:szCs w:val="21"/>
        </w:rPr>
        <w:t xml:space="preserve">probability structures are reconstructed by </w:t>
      </w:r>
      <w:r w:rsidRPr="006F70E8">
        <w:rPr>
          <w:rFonts w:ascii="Times New Roman" w:hAnsi="Times New Roman" w:cs="Times New Roman"/>
          <w:i/>
          <w:color w:val="0D0D0D" w:themeColor="text1" w:themeTint="F2"/>
          <w:szCs w:val="21"/>
        </w:rPr>
        <w:t>μ</w:t>
      </w:r>
      <w:r w:rsidRPr="006F70E8">
        <w:rPr>
          <w:rFonts w:ascii="Times New Roman" w:hAnsi="Times New Roman" w:cs="Times New Roman"/>
          <w:color w:val="0D0D0D" w:themeColor="text1" w:themeTint="F2"/>
          <w:szCs w:val="21"/>
        </w:rPr>
        <w:t xml:space="preserve">-weighted method. </w:t>
      </w:r>
      <w:r w:rsidRPr="006F70E8">
        <w:rPr>
          <w:rFonts w:ascii="Times New Roman" w:hAnsi="Times New Roman" w:cs="Times New Roman"/>
          <w:szCs w:val="21"/>
        </w:rPr>
        <w:t>Different subsets in multifractals are examined, variable extent of structural disorders in urban street networks can be revealed. Generally, the sparse regions show more abnormalities.</w:t>
      </w:r>
      <w:r w:rsidRPr="006F70E8">
        <w:rPr>
          <w:rFonts w:ascii="Times New Roman" w:hAnsi="Times New Roman" w:cs="Times New Roman"/>
          <w:color w:val="0D0D0D" w:themeColor="text1" w:themeTint="F2"/>
          <w:szCs w:val="21"/>
        </w:rPr>
        <w:t xml:space="preserve"> </w:t>
      </w:r>
      <w:r w:rsidRPr="006F70E8">
        <w:rPr>
          <w:rFonts w:ascii="Times New Roman" w:hAnsi="Times New Roman" w:cs="Times New Roman"/>
          <w:szCs w:val="21"/>
        </w:rPr>
        <w:t xml:space="preserve">One marker is that the value of </w:t>
      </w:r>
      <w:r w:rsidRPr="006F70E8">
        <w:rPr>
          <w:rFonts w:ascii="Times New Roman" w:hAnsi="Times New Roman" w:cs="Times New Roman"/>
          <w:i/>
          <w:szCs w:val="21"/>
        </w:rPr>
        <w:t>D</w:t>
      </w:r>
      <w:r w:rsidRPr="006F70E8">
        <w:rPr>
          <w:rFonts w:ascii="Times New Roman" w:hAnsi="Times New Roman" w:cs="Times New Roman"/>
          <w:szCs w:val="21"/>
        </w:rPr>
        <w:t>(</w:t>
      </w:r>
      <w:r w:rsidRPr="006F70E8">
        <w:rPr>
          <w:rFonts w:ascii="Times New Roman" w:hAnsi="Times New Roman" w:cs="Times New Roman"/>
          <w:i/>
          <w:szCs w:val="21"/>
        </w:rPr>
        <w:t>q</w:t>
      </w:r>
      <w:r w:rsidRPr="006F70E8">
        <w:rPr>
          <w:rFonts w:ascii="Times New Roman" w:hAnsi="Times New Roman" w:cs="Times New Roman"/>
          <w:szCs w:val="21"/>
        </w:rPr>
        <w:t xml:space="preserve">) when </w:t>
      </w:r>
      <w:r w:rsidRPr="006F70E8">
        <w:rPr>
          <w:rFonts w:ascii="Times New Roman" w:hAnsi="Times New Roman" w:cs="Times New Roman"/>
          <w:i/>
          <w:szCs w:val="21"/>
        </w:rPr>
        <w:t>q</w:t>
      </w:r>
      <w:r w:rsidRPr="006F70E8">
        <w:rPr>
          <w:rFonts w:ascii="Times New Roman" w:hAnsi="Times New Roman" w:cs="Times New Roman"/>
          <w:szCs w:val="21"/>
        </w:rPr>
        <w:t xml:space="preserve">&lt;0 exceeds the Euclidean dimension of the embedding space </w:t>
      </w:r>
      <w:proofErr w:type="spellStart"/>
      <w:r w:rsidRPr="006F70E8">
        <w:rPr>
          <w:rFonts w:ascii="Times New Roman" w:hAnsi="Times New Roman" w:cs="Times New Roman"/>
          <w:i/>
          <w:szCs w:val="21"/>
        </w:rPr>
        <w:t>d</w:t>
      </w:r>
      <w:r w:rsidRPr="006F70E8">
        <w:rPr>
          <w:rFonts w:ascii="Times New Roman" w:hAnsi="Times New Roman" w:cs="Times New Roman"/>
          <w:szCs w:val="21"/>
          <w:vertAlign w:val="subscript"/>
        </w:rPr>
        <w:t>E</w:t>
      </w:r>
      <w:proofErr w:type="spellEnd"/>
      <w:r w:rsidRPr="006F70E8">
        <w:rPr>
          <w:rFonts w:ascii="Times New Roman" w:hAnsi="Times New Roman" w:cs="Times New Roman"/>
          <w:szCs w:val="21"/>
        </w:rPr>
        <w:t xml:space="preserve">=2, which is abnormal </w:t>
      </w:r>
      <w:r w:rsidRPr="006F70E8">
        <w:rPr>
          <w:rFonts w:ascii="Times New Roman" w:hAnsi="Times New Roman" w:cs="Times New Roman"/>
          <w:color w:val="0D0D0D"/>
          <w:szCs w:val="21"/>
        </w:rPr>
        <w:t>(</w:t>
      </w:r>
      <w:r w:rsidR="002C07DE">
        <w:rPr>
          <w:rFonts w:ascii="Times New Roman" w:hAnsi="Times New Roman" w:cs="Times New Roman"/>
          <w:color w:val="5B9BD5" w:themeColor="accent5"/>
          <w:szCs w:val="21"/>
        </w:rPr>
        <w:t>Fig</w:t>
      </w:r>
      <w:r w:rsidRPr="006F70E8">
        <w:rPr>
          <w:rFonts w:ascii="Times New Roman" w:hAnsi="Times New Roman" w:cs="Times New Roman"/>
          <w:color w:val="5B9BD5" w:themeColor="accent5"/>
          <w:szCs w:val="21"/>
        </w:rPr>
        <w:t xml:space="preserve"> </w:t>
      </w:r>
      <w:r w:rsidR="002C07DE">
        <w:rPr>
          <w:rFonts w:ascii="Times New Roman" w:hAnsi="Times New Roman" w:cs="Times New Roman"/>
          <w:color w:val="5B9BD5" w:themeColor="accent5"/>
          <w:szCs w:val="21"/>
        </w:rPr>
        <w:t>1</w:t>
      </w:r>
      <w:r w:rsidRPr="006F70E8">
        <w:rPr>
          <w:rFonts w:ascii="Times New Roman" w:hAnsi="Times New Roman" w:cs="Times New Roman"/>
          <w:color w:val="0D0D0D"/>
          <w:szCs w:val="21"/>
        </w:rPr>
        <w:t>)</w:t>
      </w:r>
      <w:r w:rsidRPr="006F70E8">
        <w:rPr>
          <w:rFonts w:ascii="Times New Roman" w:hAnsi="Times New Roman" w:cs="Times New Roman"/>
          <w:szCs w:val="21"/>
        </w:rPr>
        <w:t>.</w:t>
      </w:r>
      <w:r w:rsidRPr="006F70E8">
        <w:rPr>
          <w:rFonts w:ascii="Times New Roman" w:hAnsi="Times New Roman" w:cs="Times New Roman"/>
          <w:color w:val="5B9BD5" w:themeColor="accent5"/>
          <w:szCs w:val="21"/>
        </w:rPr>
        <w:t xml:space="preserve"> </w:t>
      </w:r>
      <w:r w:rsidRPr="006F70E8">
        <w:rPr>
          <w:rFonts w:ascii="Times New Roman" w:hAnsi="Times New Roman" w:cs="Times New Roman"/>
          <w:color w:val="0D0D0D"/>
          <w:szCs w:val="21"/>
        </w:rPr>
        <w:t xml:space="preserve">It is because when </w:t>
      </w:r>
      <w:r w:rsidRPr="006F70E8">
        <w:rPr>
          <w:rFonts w:ascii="Times New Roman" w:hAnsi="Times New Roman" w:cs="Times New Roman"/>
          <w:i/>
          <w:color w:val="0D0D0D"/>
          <w:szCs w:val="21"/>
        </w:rPr>
        <w:t>q</w:t>
      </w:r>
      <w:r w:rsidRPr="006F70E8">
        <w:rPr>
          <w:rFonts w:ascii="Times New Roman" w:hAnsi="Times New Roman" w:cs="Times New Roman"/>
          <w:szCs w:val="21"/>
        </w:rPr>
        <w:t>&lt;0</w:t>
      </w:r>
      <w:r w:rsidRPr="006F70E8">
        <w:rPr>
          <w:rFonts w:ascii="Times New Roman" w:hAnsi="Times New Roman" w:cs="Times New Roman"/>
          <w:color w:val="0D0D0D"/>
          <w:szCs w:val="21"/>
        </w:rPr>
        <w:t xml:space="preserve"> and approaches -40, large amounts of subareas with pretty low density (sparse regions) are greatly magnified, rather the main urban areas are hidden, causing massive overlapping subsets. As a result, fractal dimension would break the embedding dimension 2 sooner or later. According to the results displayed in </w:t>
      </w:r>
      <w:r w:rsidRPr="006F70E8">
        <w:rPr>
          <w:rFonts w:ascii="Times New Roman" w:hAnsi="Times New Roman" w:cs="Times New Roman"/>
          <w:color w:val="5B9BD5" w:themeColor="accent5"/>
          <w:szCs w:val="21"/>
        </w:rPr>
        <w:t>Table 2</w:t>
      </w:r>
      <w:r w:rsidRPr="006F70E8">
        <w:rPr>
          <w:rFonts w:ascii="Times New Roman" w:hAnsi="Times New Roman" w:cs="Times New Roman"/>
          <w:color w:val="0D0D0D"/>
          <w:szCs w:val="21"/>
        </w:rPr>
        <w:t xml:space="preserve">, the convergence value </w:t>
      </w:r>
      <w:r w:rsidRPr="006F70E8">
        <w:rPr>
          <w:rFonts w:ascii="Times New Roman" w:hAnsi="Times New Roman" w:cs="Times New Roman"/>
          <w:i/>
          <w:szCs w:val="21"/>
        </w:rPr>
        <w:t>D</w:t>
      </w:r>
      <w:r w:rsidRPr="006F70E8">
        <w:rPr>
          <w:rFonts w:ascii="Times New Roman" w:hAnsi="Times New Roman" w:cs="Times New Roman"/>
          <w:szCs w:val="21"/>
          <w:vertAlign w:val="subscript"/>
        </w:rPr>
        <w:t>-40</w:t>
      </w:r>
      <w:r w:rsidRPr="006F70E8">
        <w:rPr>
          <w:rFonts w:ascii="Times New Roman" w:hAnsi="Times New Roman" w:cs="Times New Roman"/>
          <w:color w:val="5B9BD5" w:themeColor="accent5"/>
          <w:szCs w:val="21"/>
        </w:rPr>
        <w:t xml:space="preserve"> </w:t>
      </w:r>
      <w:r w:rsidRPr="006F70E8">
        <w:rPr>
          <w:rFonts w:ascii="Times New Roman" w:hAnsi="Times New Roman" w:cs="Times New Roman"/>
          <w:szCs w:val="21"/>
        </w:rPr>
        <w:t>and</w:t>
      </w:r>
      <w:r w:rsidRPr="006F70E8">
        <w:rPr>
          <w:rFonts w:ascii="Times New Roman" w:hAnsi="Times New Roman" w:cs="Times New Roman"/>
          <w:color w:val="5B9BD5" w:themeColor="accent5"/>
          <w:szCs w:val="21"/>
        </w:rPr>
        <w:t xml:space="preserve"> </w:t>
      </w:r>
      <w:r w:rsidRPr="006F70E8">
        <w:rPr>
          <w:rFonts w:ascii="Times New Roman" w:hAnsi="Times New Roman" w:cs="Times New Roman"/>
          <w:i/>
          <w:szCs w:val="21"/>
        </w:rPr>
        <w:t>α</w:t>
      </w:r>
      <w:r w:rsidRPr="006F70E8">
        <w:rPr>
          <w:rFonts w:ascii="Times New Roman" w:hAnsi="Times New Roman" w:cs="Times New Roman"/>
          <w:szCs w:val="21"/>
          <w:vertAlign w:val="subscript"/>
        </w:rPr>
        <w:t>-40</w:t>
      </w:r>
      <w:r w:rsidRPr="006F70E8">
        <w:rPr>
          <w:rFonts w:ascii="Times New Roman" w:hAnsi="Times New Roman" w:cs="Times New Roman"/>
          <w:szCs w:val="21"/>
        </w:rPr>
        <w:t xml:space="preserve"> </w:t>
      </w:r>
      <w:r w:rsidRPr="006F70E8">
        <w:rPr>
          <w:rFonts w:ascii="Times New Roman" w:hAnsi="Times New Roman" w:cs="Times New Roman"/>
          <w:color w:val="0D0D0D"/>
          <w:szCs w:val="21"/>
        </w:rPr>
        <w:t xml:space="preserve">in Shanghai, Shenzhen and Guangzhou </w:t>
      </w:r>
      <w:r w:rsidRPr="006F70E8">
        <w:rPr>
          <w:rFonts w:ascii="Times New Roman" w:hAnsi="Times New Roman" w:cs="Times New Roman"/>
        </w:rPr>
        <w:t>break the limitation more severely,</w:t>
      </w:r>
      <w:r w:rsidRPr="006F70E8">
        <w:rPr>
          <w:rFonts w:ascii="Times New Roman" w:hAnsi="Times New Roman" w:cs="Times New Roman"/>
          <w:color w:val="0D0D0D"/>
          <w:szCs w:val="21"/>
        </w:rPr>
        <w:t xml:space="preserve"> even near 3. This suggests that the dilemma of chaotic structure of street networks may be serious in sparse areas</w:t>
      </w:r>
      <w:r w:rsidRPr="006F70E8">
        <w:rPr>
          <w:rFonts w:ascii="Times New Roman" w:hAnsi="Times New Roman" w:cs="Times New Roman"/>
        </w:rPr>
        <w:t>.</w:t>
      </w:r>
      <w:r w:rsidRPr="006F70E8">
        <w:rPr>
          <w:rFonts w:ascii="Times New Roman" w:hAnsi="Times New Roman" w:cs="Times New Roman"/>
          <w:color w:val="0D0D0D"/>
          <w:szCs w:val="21"/>
        </w:rPr>
        <w:t xml:space="preserve"> </w:t>
      </w:r>
      <w:r w:rsidRPr="006F70E8">
        <w:rPr>
          <w:rFonts w:ascii="Times New Roman" w:hAnsi="Times New Roman" w:cs="Times New Roman"/>
          <w:szCs w:val="21"/>
        </w:rPr>
        <w:t xml:space="preserve">The other marker of disorder is that the goodness of fit for estimating local parameters </w:t>
      </w:r>
      <w:r w:rsidRPr="006F70E8">
        <w:rPr>
          <w:rFonts w:ascii="Times New Roman" w:hAnsi="Times New Roman" w:cs="Times New Roman"/>
          <w:i/>
          <w:szCs w:val="21"/>
        </w:rPr>
        <w:t>α</w:t>
      </w:r>
      <w:r w:rsidRPr="006F70E8">
        <w:rPr>
          <w:rFonts w:ascii="Times New Roman" w:hAnsi="Times New Roman" w:cs="Times New Roman"/>
          <w:szCs w:val="21"/>
        </w:rPr>
        <w:t>(</w:t>
      </w:r>
      <w:r w:rsidRPr="006F70E8">
        <w:rPr>
          <w:rFonts w:ascii="Times New Roman" w:hAnsi="Times New Roman" w:cs="Times New Roman"/>
          <w:i/>
          <w:szCs w:val="21"/>
        </w:rPr>
        <w:t>q</w:t>
      </w:r>
      <w:r w:rsidRPr="006F70E8">
        <w:rPr>
          <w:rFonts w:ascii="Times New Roman" w:hAnsi="Times New Roman" w:cs="Times New Roman"/>
          <w:szCs w:val="21"/>
        </w:rPr>
        <w:t xml:space="preserve">) and </w:t>
      </w:r>
      <w:r w:rsidRPr="006F70E8">
        <w:rPr>
          <w:rFonts w:ascii="Times New Roman" w:hAnsi="Times New Roman" w:cs="Times New Roman"/>
          <w:i/>
          <w:szCs w:val="21"/>
        </w:rPr>
        <w:t>f</w:t>
      </w:r>
      <w:r w:rsidRPr="006F70E8">
        <w:rPr>
          <w:rFonts w:ascii="Times New Roman" w:hAnsi="Times New Roman" w:cs="Times New Roman"/>
          <w:szCs w:val="21"/>
        </w:rPr>
        <w:t>(</w:t>
      </w:r>
      <w:r w:rsidRPr="006F70E8">
        <w:rPr>
          <w:rFonts w:ascii="Times New Roman" w:hAnsi="Times New Roman" w:cs="Times New Roman"/>
          <w:i/>
          <w:szCs w:val="21"/>
        </w:rPr>
        <w:t>q</w:t>
      </w:r>
      <w:r w:rsidRPr="006F70E8">
        <w:rPr>
          <w:rFonts w:ascii="Times New Roman" w:hAnsi="Times New Roman" w:cs="Times New Roman"/>
          <w:szCs w:val="21"/>
        </w:rPr>
        <w:t xml:space="preserve">) declined with the decreasing of </w:t>
      </w:r>
      <w:r w:rsidRPr="006F70E8">
        <w:rPr>
          <w:rFonts w:ascii="Times New Roman" w:hAnsi="Times New Roman" w:cs="Times New Roman"/>
          <w:i/>
          <w:szCs w:val="21"/>
        </w:rPr>
        <w:t>q</w:t>
      </w:r>
      <w:r w:rsidRPr="006F70E8">
        <w:rPr>
          <w:rFonts w:ascii="Times New Roman" w:hAnsi="Times New Roman" w:cs="Times New Roman"/>
          <w:szCs w:val="21"/>
        </w:rPr>
        <w:t xml:space="preserve">. That is, if </w:t>
      </w:r>
      <w:r w:rsidRPr="006F70E8">
        <w:rPr>
          <w:rFonts w:ascii="Times New Roman" w:hAnsi="Times New Roman" w:cs="Times New Roman"/>
          <w:i/>
          <w:szCs w:val="21"/>
        </w:rPr>
        <w:t>q</w:t>
      </w:r>
      <w:r w:rsidRPr="006F70E8">
        <w:rPr>
          <w:rFonts w:ascii="Times New Roman" w:hAnsi="Times New Roman" w:cs="Times New Roman"/>
          <w:szCs w:val="21"/>
        </w:rPr>
        <w:t xml:space="preserve">→-∞, the scattered points on the log-log plots for direct determination of </w:t>
      </w:r>
      <w:r w:rsidRPr="006F70E8">
        <w:rPr>
          <w:rFonts w:ascii="Times New Roman" w:hAnsi="Times New Roman" w:cs="Times New Roman"/>
          <w:i/>
          <w:szCs w:val="21"/>
        </w:rPr>
        <w:t>α</w:t>
      </w:r>
      <w:r w:rsidRPr="006F70E8">
        <w:rPr>
          <w:rFonts w:ascii="Times New Roman" w:hAnsi="Times New Roman" w:cs="Times New Roman"/>
          <w:szCs w:val="21"/>
        </w:rPr>
        <w:t>(</w:t>
      </w:r>
      <w:r w:rsidRPr="006F70E8">
        <w:rPr>
          <w:rFonts w:ascii="Times New Roman" w:hAnsi="Times New Roman" w:cs="Times New Roman"/>
          <w:i/>
          <w:szCs w:val="21"/>
        </w:rPr>
        <w:t>q</w:t>
      </w:r>
      <w:r w:rsidRPr="006F70E8">
        <w:rPr>
          <w:rFonts w:ascii="Times New Roman" w:hAnsi="Times New Roman" w:cs="Times New Roman"/>
          <w:szCs w:val="21"/>
        </w:rPr>
        <w:t xml:space="preserve">) and </w:t>
      </w:r>
      <w:r w:rsidRPr="006F70E8">
        <w:rPr>
          <w:rFonts w:ascii="Times New Roman" w:hAnsi="Times New Roman" w:cs="Times New Roman"/>
          <w:i/>
          <w:szCs w:val="21"/>
        </w:rPr>
        <w:t>f</w:t>
      </w:r>
      <w:r w:rsidRPr="006F70E8">
        <w:rPr>
          <w:rFonts w:ascii="Times New Roman" w:hAnsi="Times New Roman" w:cs="Times New Roman"/>
          <w:szCs w:val="21"/>
        </w:rPr>
        <w:t>(</w:t>
      </w:r>
      <w:r w:rsidRPr="006F70E8">
        <w:rPr>
          <w:rFonts w:ascii="Times New Roman" w:hAnsi="Times New Roman" w:cs="Times New Roman"/>
          <w:i/>
          <w:szCs w:val="21"/>
        </w:rPr>
        <w:t>q</w:t>
      </w:r>
      <w:r w:rsidRPr="006F70E8">
        <w:rPr>
          <w:rFonts w:ascii="Times New Roman" w:hAnsi="Times New Roman" w:cs="Times New Roman"/>
          <w:szCs w:val="21"/>
        </w:rPr>
        <w:t>) fall into disarray to different extent.</w:t>
      </w:r>
      <w:r w:rsidRPr="006F70E8">
        <w:rPr>
          <w:rFonts w:ascii="Times New Roman" w:hAnsi="Times New Roman" w:cs="Times New Roman"/>
          <w:color w:val="0D0D0D"/>
          <w:szCs w:val="21"/>
        </w:rPr>
        <w:t xml:space="preserve"> Take </w:t>
      </w:r>
      <w:r w:rsidRPr="006F70E8">
        <w:rPr>
          <w:rFonts w:ascii="Times New Roman" w:hAnsi="Times New Roman" w:cs="Times New Roman"/>
          <w:i/>
          <w:szCs w:val="21"/>
        </w:rPr>
        <w:t>f</w:t>
      </w:r>
      <w:r w:rsidRPr="006F70E8">
        <w:rPr>
          <w:rFonts w:ascii="Times New Roman" w:hAnsi="Times New Roman" w:cs="Times New Roman"/>
          <w:szCs w:val="21"/>
        </w:rPr>
        <w:t>(</w:t>
      </w:r>
      <w:r w:rsidRPr="006F70E8">
        <w:rPr>
          <w:rFonts w:ascii="Times New Roman" w:hAnsi="Times New Roman" w:cs="Times New Roman"/>
          <w:i/>
          <w:szCs w:val="21"/>
        </w:rPr>
        <w:t>q</w:t>
      </w:r>
      <w:r w:rsidRPr="006F70E8">
        <w:rPr>
          <w:rFonts w:ascii="Times New Roman" w:hAnsi="Times New Roman" w:cs="Times New Roman"/>
          <w:szCs w:val="21"/>
        </w:rPr>
        <w:t xml:space="preserve">) parameters as examples. </w:t>
      </w:r>
      <w:r w:rsidRPr="006F70E8">
        <w:rPr>
          <w:rFonts w:ascii="Times New Roman" w:hAnsi="Times New Roman" w:cs="Times New Roman"/>
          <w:color w:val="0D0D0D"/>
          <w:szCs w:val="21"/>
        </w:rPr>
        <w:t xml:space="preserve">As shown in </w:t>
      </w:r>
      <w:r w:rsidR="002C07DE">
        <w:rPr>
          <w:rFonts w:ascii="Times New Roman" w:hAnsi="Times New Roman" w:cs="Times New Roman"/>
          <w:color w:val="5B9BD5" w:themeColor="accent5"/>
          <w:szCs w:val="21"/>
        </w:rPr>
        <w:t>Fig</w:t>
      </w:r>
      <w:r w:rsidRPr="006F70E8">
        <w:rPr>
          <w:rFonts w:ascii="Times New Roman" w:hAnsi="Times New Roman" w:cs="Times New Roman"/>
          <w:color w:val="5B9BD5" w:themeColor="accent5"/>
          <w:szCs w:val="21"/>
        </w:rPr>
        <w:t xml:space="preserve"> </w:t>
      </w:r>
      <w:r w:rsidR="002C07DE">
        <w:rPr>
          <w:rFonts w:ascii="Times New Roman" w:hAnsi="Times New Roman" w:cs="Times New Roman"/>
          <w:color w:val="5B9BD5" w:themeColor="accent5"/>
          <w:szCs w:val="21"/>
        </w:rPr>
        <w:t>3</w:t>
      </w:r>
      <w:r w:rsidRPr="006F70E8">
        <w:rPr>
          <w:rFonts w:ascii="Times New Roman" w:hAnsi="Times New Roman" w:cs="Times New Roman"/>
          <w:color w:val="0D0D0D"/>
          <w:szCs w:val="21"/>
        </w:rPr>
        <w:t xml:space="preserve">, when the value of </w:t>
      </w:r>
      <w:r w:rsidRPr="006F70E8">
        <w:rPr>
          <w:rFonts w:ascii="Times New Roman" w:hAnsi="Times New Roman" w:cs="Times New Roman"/>
          <w:i/>
          <w:color w:val="0D0D0D"/>
          <w:szCs w:val="21"/>
        </w:rPr>
        <w:t xml:space="preserve">q </w:t>
      </w:r>
      <w:r w:rsidRPr="006F70E8">
        <w:rPr>
          <w:rFonts w:ascii="Times New Roman" w:hAnsi="Times New Roman" w:cs="Times New Roman"/>
          <w:color w:val="0D0D0D"/>
          <w:szCs w:val="21"/>
        </w:rPr>
        <w:t xml:space="preserve">is changed to -2, -5, -10 and -20, the scatters in log-log plot become more and more chaotic correspondingly. Comparatively, the goodness of fit for Shenzhen is relatively better when it experiences the same degree of distortion by </w:t>
      </w:r>
      <w:r w:rsidRPr="006F70E8">
        <w:rPr>
          <w:rFonts w:ascii="Times New Roman" w:hAnsi="Times New Roman" w:cs="Times New Roman"/>
          <w:i/>
          <w:color w:val="0D0D0D"/>
          <w:szCs w:val="21"/>
        </w:rPr>
        <w:t>q</w:t>
      </w:r>
      <w:r w:rsidRPr="006F70E8">
        <w:rPr>
          <w:rFonts w:ascii="Times New Roman" w:hAnsi="Times New Roman" w:cs="Times New Roman"/>
          <w:color w:val="0D0D0D"/>
          <w:szCs w:val="21"/>
        </w:rPr>
        <w:t xml:space="preserve">. As </w:t>
      </w:r>
      <w:r w:rsidRPr="006F70E8">
        <w:rPr>
          <w:rFonts w:ascii="Times New Roman" w:hAnsi="Times New Roman" w:cs="Times New Roman"/>
          <w:i/>
          <w:color w:val="0D0D0D"/>
          <w:szCs w:val="21"/>
        </w:rPr>
        <w:t>q</w:t>
      </w:r>
      <w:r w:rsidRPr="006F70E8">
        <w:rPr>
          <w:rFonts w:ascii="Times New Roman" w:hAnsi="Times New Roman" w:cs="Times New Roman"/>
          <w:szCs w:val="21"/>
        </w:rPr>
        <w:t xml:space="preserve"> decreases, most of scatters still remain stable in the log-log plots, indicating a more stable fractal structure. </w:t>
      </w:r>
      <w:r w:rsidRPr="006F70E8">
        <w:rPr>
          <w:rFonts w:ascii="Times New Roman" w:hAnsi="Times New Roman" w:cs="Times New Roman"/>
          <w:color w:val="0D0D0D"/>
          <w:szCs w:val="21"/>
        </w:rPr>
        <w:t xml:space="preserve">In contrast, </w:t>
      </w:r>
      <w:r w:rsidRPr="006F70E8">
        <w:rPr>
          <w:rFonts w:ascii="Times New Roman" w:hAnsi="Times New Roman" w:cs="Times New Roman"/>
          <w:szCs w:val="21"/>
        </w:rPr>
        <w:t>Beijing and Xi’an</w:t>
      </w:r>
      <w:r w:rsidRPr="006F70E8">
        <w:rPr>
          <w:rFonts w:ascii="Times New Roman" w:hAnsi="Times New Roman" w:cs="Times New Roman"/>
          <w:color w:val="0D0D0D"/>
          <w:szCs w:val="21"/>
        </w:rPr>
        <w:t xml:space="preserve"> are more disordered and </w:t>
      </w:r>
      <w:r w:rsidRPr="006F70E8">
        <w:rPr>
          <w:rFonts w:ascii="Times New Roman" w:hAnsi="Times New Roman" w:cs="Times New Roman"/>
          <w:szCs w:val="21"/>
        </w:rPr>
        <w:t xml:space="preserve">their fitting effects suffer worse degeneration. </w:t>
      </w:r>
    </w:p>
    <w:p w14:paraId="1DB8EFAC" w14:textId="77777777" w:rsidR="002C07DE" w:rsidRPr="00866126" w:rsidRDefault="002C07DE" w:rsidP="002C07DE">
      <w:pPr>
        <w:spacing w:line="360" w:lineRule="auto"/>
      </w:pPr>
    </w:p>
    <w:p w14:paraId="5ACF6802" w14:textId="77777777" w:rsidR="002C07DE" w:rsidRPr="002C07DE" w:rsidRDefault="002C07DE" w:rsidP="002C07DE">
      <w:pPr>
        <w:spacing w:line="360" w:lineRule="auto"/>
        <w:rPr>
          <w:rFonts w:ascii="Times New Roman" w:hAnsi="Times New Roman" w:cs="Times New Roman"/>
        </w:rPr>
      </w:pPr>
      <w:r w:rsidRPr="002C07DE">
        <w:rPr>
          <w:rFonts w:ascii="Times New Roman" w:hAnsi="Times New Roman" w:cs="Times New Roman"/>
          <w:noProof/>
        </w:rPr>
        <w:lastRenderedPageBreak/>
        <w:drawing>
          <wp:inline distT="0" distB="0" distL="0" distR="0" wp14:anchorId="790E506A" wp14:editId="352FE0F4">
            <wp:extent cx="1299600" cy="1299600"/>
            <wp:effectExtent l="0" t="0" r="0" b="0"/>
            <wp:docPr id="15" name="图表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2C07DE">
        <w:rPr>
          <w:rFonts w:ascii="Times New Roman" w:hAnsi="Times New Roman" w:cs="Times New Roman"/>
          <w:noProof/>
        </w:rPr>
        <w:drawing>
          <wp:inline distT="0" distB="0" distL="0" distR="0" wp14:anchorId="08D5C098" wp14:editId="0B4A336E">
            <wp:extent cx="1299600" cy="1299600"/>
            <wp:effectExtent l="0" t="0" r="0" b="0"/>
            <wp:docPr id="18" name="图表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2C07DE">
        <w:rPr>
          <w:rFonts w:ascii="Times New Roman" w:hAnsi="Times New Roman" w:cs="Times New Roman"/>
          <w:noProof/>
        </w:rPr>
        <w:drawing>
          <wp:inline distT="0" distB="0" distL="0" distR="0" wp14:anchorId="38A3BCE2" wp14:editId="7C91ED3C">
            <wp:extent cx="1299600" cy="1299600"/>
            <wp:effectExtent l="0" t="0" r="0" b="0"/>
            <wp:docPr id="19" name="图表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2C07DE">
        <w:rPr>
          <w:rFonts w:ascii="Times New Roman" w:hAnsi="Times New Roman" w:cs="Times New Roman"/>
          <w:noProof/>
        </w:rPr>
        <w:drawing>
          <wp:inline distT="0" distB="0" distL="0" distR="0" wp14:anchorId="05470D6A" wp14:editId="11DA3D4E">
            <wp:extent cx="1299600" cy="1299600"/>
            <wp:effectExtent l="0" t="0" r="0" b="0"/>
            <wp:docPr id="20" name="图表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1D5FC5A" w14:textId="7E8BA379" w:rsidR="002C07DE" w:rsidRPr="002C07DE" w:rsidRDefault="002C07DE" w:rsidP="002C07DE">
      <w:pPr>
        <w:jc w:val="center"/>
        <w:rPr>
          <w:rFonts w:ascii="Times New Roman" w:hAnsi="Times New Roman" w:cs="Times New Roman"/>
          <w:sz w:val="20"/>
          <w:szCs w:val="16"/>
        </w:rPr>
      </w:pPr>
      <w:r w:rsidRPr="002C07DE">
        <w:rPr>
          <w:rFonts w:ascii="Times New Roman" w:hAnsi="Times New Roman" w:cs="Times New Roman"/>
          <w:sz w:val="20"/>
          <w:szCs w:val="16"/>
        </w:rPr>
        <w:t>(</w:t>
      </w:r>
      <w:r w:rsidR="00003EEA">
        <w:rPr>
          <w:rFonts w:ascii="Times New Roman" w:hAnsi="Times New Roman" w:cs="Times New Roman"/>
          <w:sz w:val="20"/>
          <w:szCs w:val="16"/>
        </w:rPr>
        <w:t>A</w:t>
      </w:r>
      <w:r w:rsidRPr="002C07DE">
        <w:rPr>
          <w:rFonts w:ascii="Times New Roman" w:hAnsi="Times New Roman" w:cs="Times New Roman"/>
          <w:sz w:val="20"/>
          <w:szCs w:val="16"/>
        </w:rPr>
        <w:t xml:space="preserve">) Beijing: </w:t>
      </w:r>
      <w:r w:rsidRPr="002C07DE">
        <w:rPr>
          <w:rFonts w:ascii="Times New Roman" w:hAnsi="Times New Roman" w:cs="Times New Roman"/>
          <w:i/>
          <w:sz w:val="20"/>
          <w:szCs w:val="16"/>
        </w:rPr>
        <w:t>q</w:t>
      </w:r>
      <w:r w:rsidRPr="002C07DE">
        <w:rPr>
          <w:rFonts w:ascii="Times New Roman" w:hAnsi="Times New Roman" w:cs="Times New Roman"/>
          <w:sz w:val="20"/>
          <w:szCs w:val="16"/>
        </w:rPr>
        <w:t>=-2       (</w:t>
      </w:r>
      <w:r w:rsidR="00003EEA">
        <w:rPr>
          <w:rFonts w:ascii="Times New Roman" w:hAnsi="Times New Roman" w:cs="Times New Roman"/>
          <w:sz w:val="20"/>
          <w:szCs w:val="16"/>
        </w:rPr>
        <w:t>B</w:t>
      </w:r>
      <w:r w:rsidRPr="002C07DE">
        <w:rPr>
          <w:rFonts w:ascii="Times New Roman" w:hAnsi="Times New Roman" w:cs="Times New Roman"/>
          <w:sz w:val="20"/>
          <w:szCs w:val="16"/>
        </w:rPr>
        <w:t xml:space="preserve">) Beijing: </w:t>
      </w:r>
      <w:r w:rsidRPr="002C07DE">
        <w:rPr>
          <w:rFonts w:ascii="Times New Roman" w:hAnsi="Times New Roman" w:cs="Times New Roman"/>
          <w:i/>
          <w:sz w:val="20"/>
          <w:szCs w:val="16"/>
        </w:rPr>
        <w:t>q</w:t>
      </w:r>
      <w:r w:rsidRPr="002C07DE">
        <w:rPr>
          <w:rFonts w:ascii="Times New Roman" w:hAnsi="Times New Roman" w:cs="Times New Roman"/>
          <w:sz w:val="20"/>
          <w:szCs w:val="16"/>
        </w:rPr>
        <w:t>=-5       (</w:t>
      </w:r>
      <w:r w:rsidR="00003EEA">
        <w:rPr>
          <w:rFonts w:ascii="Times New Roman" w:hAnsi="Times New Roman" w:cs="Times New Roman"/>
          <w:sz w:val="20"/>
          <w:szCs w:val="16"/>
        </w:rPr>
        <w:t>C</w:t>
      </w:r>
      <w:r w:rsidRPr="002C07DE">
        <w:rPr>
          <w:rFonts w:ascii="Times New Roman" w:hAnsi="Times New Roman" w:cs="Times New Roman"/>
          <w:sz w:val="20"/>
          <w:szCs w:val="16"/>
        </w:rPr>
        <w:t xml:space="preserve">) Beijing: </w:t>
      </w:r>
      <w:r w:rsidRPr="002C07DE">
        <w:rPr>
          <w:rFonts w:ascii="Times New Roman" w:hAnsi="Times New Roman" w:cs="Times New Roman"/>
          <w:i/>
          <w:sz w:val="20"/>
          <w:szCs w:val="16"/>
        </w:rPr>
        <w:t>q</w:t>
      </w:r>
      <w:r w:rsidRPr="002C07DE">
        <w:rPr>
          <w:rFonts w:ascii="Times New Roman" w:hAnsi="Times New Roman" w:cs="Times New Roman"/>
          <w:sz w:val="20"/>
          <w:szCs w:val="16"/>
        </w:rPr>
        <w:t>=-10     (</w:t>
      </w:r>
      <w:r w:rsidR="00003EEA">
        <w:rPr>
          <w:rFonts w:ascii="Times New Roman" w:hAnsi="Times New Roman" w:cs="Times New Roman"/>
          <w:sz w:val="20"/>
          <w:szCs w:val="16"/>
        </w:rPr>
        <w:t>D</w:t>
      </w:r>
      <w:r w:rsidRPr="002C07DE">
        <w:rPr>
          <w:rFonts w:ascii="Times New Roman" w:hAnsi="Times New Roman" w:cs="Times New Roman"/>
          <w:sz w:val="20"/>
          <w:szCs w:val="16"/>
        </w:rPr>
        <w:t xml:space="preserve">) Beijing: </w:t>
      </w:r>
      <w:r w:rsidRPr="002C07DE">
        <w:rPr>
          <w:rFonts w:ascii="Times New Roman" w:hAnsi="Times New Roman" w:cs="Times New Roman"/>
          <w:i/>
          <w:sz w:val="20"/>
          <w:szCs w:val="16"/>
        </w:rPr>
        <w:t>q</w:t>
      </w:r>
      <w:r w:rsidRPr="002C07DE">
        <w:rPr>
          <w:rFonts w:ascii="Times New Roman" w:hAnsi="Times New Roman" w:cs="Times New Roman"/>
          <w:sz w:val="20"/>
          <w:szCs w:val="16"/>
        </w:rPr>
        <w:t>=-20</w:t>
      </w:r>
    </w:p>
    <w:p w14:paraId="693EEA8D" w14:textId="77777777" w:rsidR="002C07DE" w:rsidRPr="002C07DE" w:rsidRDefault="002C07DE" w:rsidP="002C07DE">
      <w:pPr>
        <w:spacing w:line="360" w:lineRule="auto"/>
        <w:jc w:val="left"/>
        <w:rPr>
          <w:rFonts w:ascii="Times New Roman" w:hAnsi="Times New Roman" w:cs="Times New Roman"/>
          <w:color w:val="0D0D0D"/>
          <w:szCs w:val="21"/>
        </w:rPr>
      </w:pPr>
      <w:r w:rsidRPr="002C07DE">
        <w:rPr>
          <w:rFonts w:ascii="Times New Roman" w:hAnsi="Times New Roman" w:cs="Times New Roman"/>
          <w:noProof/>
        </w:rPr>
        <w:drawing>
          <wp:inline distT="0" distB="0" distL="0" distR="0" wp14:anchorId="7C6E89BC" wp14:editId="37A6FE8A">
            <wp:extent cx="1299600" cy="1299600"/>
            <wp:effectExtent l="0" t="0" r="0" b="0"/>
            <wp:docPr id="22" name="图表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2C07DE">
        <w:rPr>
          <w:rFonts w:ascii="Times New Roman" w:hAnsi="Times New Roman" w:cs="Times New Roman"/>
          <w:noProof/>
        </w:rPr>
        <w:drawing>
          <wp:inline distT="0" distB="0" distL="0" distR="0" wp14:anchorId="1C7FB6BF" wp14:editId="6A928338">
            <wp:extent cx="1299600" cy="1299600"/>
            <wp:effectExtent l="0" t="0" r="0" b="0"/>
            <wp:docPr id="23" name="图表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Pr="002C07DE">
        <w:rPr>
          <w:rFonts w:ascii="Times New Roman" w:hAnsi="Times New Roman" w:cs="Times New Roman"/>
          <w:noProof/>
        </w:rPr>
        <w:drawing>
          <wp:inline distT="0" distB="0" distL="0" distR="0" wp14:anchorId="11C0E046" wp14:editId="2F68AA9B">
            <wp:extent cx="1299600" cy="1299600"/>
            <wp:effectExtent l="0" t="0" r="0" b="0"/>
            <wp:docPr id="25" name="图表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2C07DE">
        <w:rPr>
          <w:rFonts w:ascii="Times New Roman" w:hAnsi="Times New Roman" w:cs="Times New Roman"/>
          <w:noProof/>
        </w:rPr>
        <w:drawing>
          <wp:inline distT="0" distB="0" distL="0" distR="0" wp14:anchorId="5D65D998" wp14:editId="27597B88">
            <wp:extent cx="1299600" cy="1299600"/>
            <wp:effectExtent l="0" t="0" r="0" b="0"/>
            <wp:docPr id="26" name="图表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2DB9059B" w14:textId="7833A16F" w:rsidR="002C07DE" w:rsidRPr="002C07DE" w:rsidRDefault="002C07DE" w:rsidP="002C07DE">
      <w:pPr>
        <w:jc w:val="center"/>
        <w:rPr>
          <w:rFonts w:ascii="Times New Roman" w:hAnsi="Times New Roman" w:cs="Times New Roman"/>
          <w:sz w:val="20"/>
          <w:szCs w:val="16"/>
        </w:rPr>
      </w:pPr>
      <w:r w:rsidRPr="002C07DE">
        <w:rPr>
          <w:rFonts w:ascii="Times New Roman" w:hAnsi="Times New Roman" w:cs="Times New Roman"/>
          <w:sz w:val="20"/>
          <w:szCs w:val="16"/>
        </w:rPr>
        <w:t xml:space="preserve"> (</w:t>
      </w:r>
      <w:r w:rsidR="00003EEA">
        <w:rPr>
          <w:rFonts w:ascii="Times New Roman" w:hAnsi="Times New Roman" w:cs="Times New Roman"/>
          <w:sz w:val="20"/>
          <w:szCs w:val="16"/>
        </w:rPr>
        <w:t>E</w:t>
      </w:r>
      <w:r w:rsidRPr="002C07DE">
        <w:rPr>
          <w:rFonts w:ascii="Times New Roman" w:hAnsi="Times New Roman" w:cs="Times New Roman"/>
          <w:sz w:val="20"/>
          <w:szCs w:val="16"/>
        </w:rPr>
        <w:t xml:space="preserve">) Shenzhen: </w:t>
      </w:r>
      <w:r w:rsidRPr="002C07DE">
        <w:rPr>
          <w:rFonts w:ascii="Times New Roman" w:hAnsi="Times New Roman" w:cs="Times New Roman"/>
          <w:i/>
          <w:sz w:val="20"/>
          <w:szCs w:val="16"/>
        </w:rPr>
        <w:t>q</w:t>
      </w:r>
      <w:r w:rsidRPr="002C07DE">
        <w:rPr>
          <w:rFonts w:ascii="Times New Roman" w:hAnsi="Times New Roman" w:cs="Times New Roman"/>
          <w:sz w:val="20"/>
          <w:szCs w:val="16"/>
        </w:rPr>
        <w:t>=-2   (</w:t>
      </w:r>
      <w:r w:rsidR="00003EEA">
        <w:rPr>
          <w:rFonts w:ascii="Times New Roman" w:hAnsi="Times New Roman" w:cs="Times New Roman"/>
          <w:sz w:val="20"/>
          <w:szCs w:val="16"/>
        </w:rPr>
        <w:t>F</w:t>
      </w:r>
      <w:r w:rsidRPr="002C07DE">
        <w:rPr>
          <w:rFonts w:ascii="Times New Roman" w:hAnsi="Times New Roman" w:cs="Times New Roman"/>
          <w:sz w:val="20"/>
          <w:szCs w:val="16"/>
        </w:rPr>
        <w:t xml:space="preserve">) Shenzhen: </w:t>
      </w:r>
      <w:r w:rsidRPr="002C07DE">
        <w:rPr>
          <w:rFonts w:ascii="Times New Roman" w:hAnsi="Times New Roman" w:cs="Times New Roman"/>
          <w:i/>
          <w:sz w:val="20"/>
          <w:szCs w:val="16"/>
        </w:rPr>
        <w:t>q</w:t>
      </w:r>
      <w:r w:rsidRPr="002C07DE">
        <w:rPr>
          <w:rFonts w:ascii="Times New Roman" w:hAnsi="Times New Roman" w:cs="Times New Roman"/>
          <w:sz w:val="20"/>
          <w:szCs w:val="16"/>
        </w:rPr>
        <w:t>=-5    (</w:t>
      </w:r>
      <w:r w:rsidR="00003EEA">
        <w:rPr>
          <w:rFonts w:ascii="Times New Roman" w:hAnsi="Times New Roman" w:cs="Times New Roman"/>
          <w:sz w:val="20"/>
          <w:szCs w:val="16"/>
        </w:rPr>
        <w:t>G</w:t>
      </w:r>
      <w:r w:rsidRPr="002C07DE">
        <w:rPr>
          <w:rFonts w:ascii="Times New Roman" w:hAnsi="Times New Roman" w:cs="Times New Roman"/>
          <w:sz w:val="20"/>
          <w:szCs w:val="16"/>
        </w:rPr>
        <w:t xml:space="preserve">) Shenzhen: </w:t>
      </w:r>
      <w:r w:rsidRPr="002C07DE">
        <w:rPr>
          <w:rFonts w:ascii="Times New Roman" w:hAnsi="Times New Roman" w:cs="Times New Roman"/>
          <w:i/>
          <w:sz w:val="20"/>
          <w:szCs w:val="16"/>
        </w:rPr>
        <w:t>q</w:t>
      </w:r>
      <w:r w:rsidRPr="002C07DE">
        <w:rPr>
          <w:rFonts w:ascii="Times New Roman" w:hAnsi="Times New Roman" w:cs="Times New Roman"/>
          <w:sz w:val="20"/>
          <w:szCs w:val="16"/>
        </w:rPr>
        <w:t>=-10     (</w:t>
      </w:r>
      <w:r w:rsidR="00003EEA">
        <w:rPr>
          <w:rFonts w:ascii="Times New Roman" w:hAnsi="Times New Roman" w:cs="Times New Roman"/>
          <w:sz w:val="20"/>
          <w:szCs w:val="16"/>
        </w:rPr>
        <w:t>H</w:t>
      </w:r>
      <w:r w:rsidRPr="002C07DE">
        <w:rPr>
          <w:rFonts w:ascii="Times New Roman" w:hAnsi="Times New Roman" w:cs="Times New Roman"/>
          <w:sz w:val="20"/>
          <w:szCs w:val="16"/>
        </w:rPr>
        <w:t xml:space="preserve">) Shenzhen: </w:t>
      </w:r>
      <w:r w:rsidRPr="002C07DE">
        <w:rPr>
          <w:rFonts w:ascii="Times New Roman" w:hAnsi="Times New Roman" w:cs="Times New Roman"/>
          <w:i/>
          <w:sz w:val="20"/>
          <w:szCs w:val="16"/>
        </w:rPr>
        <w:t>q</w:t>
      </w:r>
      <w:r w:rsidRPr="002C07DE">
        <w:rPr>
          <w:rFonts w:ascii="Times New Roman" w:hAnsi="Times New Roman" w:cs="Times New Roman"/>
          <w:sz w:val="20"/>
          <w:szCs w:val="16"/>
        </w:rPr>
        <w:t>=-20</w:t>
      </w:r>
    </w:p>
    <w:p w14:paraId="2E18D1BE" w14:textId="77777777" w:rsidR="002C07DE" w:rsidRPr="002C07DE" w:rsidRDefault="002C07DE" w:rsidP="002C07DE">
      <w:pPr>
        <w:jc w:val="center"/>
        <w:rPr>
          <w:rFonts w:ascii="Times New Roman" w:hAnsi="Times New Roman" w:cs="Times New Roman"/>
          <w:sz w:val="20"/>
          <w:szCs w:val="16"/>
        </w:rPr>
      </w:pPr>
      <w:r w:rsidRPr="002C07DE">
        <w:rPr>
          <w:rFonts w:ascii="Times New Roman" w:hAnsi="Times New Roman" w:cs="Times New Roman"/>
          <w:noProof/>
        </w:rPr>
        <w:drawing>
          <wp:inline distT="0" distB="0" distL="0" distR="0" wp14:anchorId="2EE4C5AE" wp14:editId="198083AC">
            <wp:extent cx="1299600" cy="1299600"/>
            <wp:effectExtent l="0" t="0" r="0" b="0"/>
            <wp:docPr id="27" name="图表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2C07DE">
        <w:rPr>
          <w:rFonts w:ascii="Times New Roman" w:hAnsi="Times New Roman" w:cs="Times New Roman"/>
          <w:noProof/>
        </w:rPr>
        <w:drawing>
          <wp:inline distT="0" distB="0" distL="0" distR="0" wp14:anchorId="724820B1" wp14:editId="541B23E1">
            <wp:extent cx="1299600" cy="1299600"/>
            <wp:effectExtent l="0" t="0" r="0" b="0"/>
            <wp:docPr id="28" name="图表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Pr="002C07DE">
        <w:rPr>
          <w:rFonts w:ascii="Times New Roman" w:hAnsi="Times New Roman" w:cs="Times New Roman"/>
          <w:noProof/>
        </w:rPr>
        <w:drawing>
          <wp:inline distT="0" distB="0" distL="0" distR="0" wp14:anchorId="303C5910" wp14:editId="16318AFD">
            <wp:extent cx="1299600" cy="1299600"/>
            <wp:effectExtent l="0" t="0" r="0" b="0"/>
            <wp:docPr id="30" name="图表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sidRPr="002C07DE">
        <w:rPr>
          <w:rFonts w:ascii="Times New Roman" w:hAnsi="Times New Roman" w:cs="Times New Roman"/>
          <w:noProof/>
        </w:rPr>
        <w:drawing>
          <wp:inline distT="0" distB="0" distL="0" distR="0" wp14:anchorId="05ADCD07" wp14:editId="779F3319">
            <wp:extent cx="1299600" cy="1299600"/>
            <wp:effectExtent l="0" t="0" r="0" b="0"/>
            <wp:docPr id="31" name="图表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093335FA" w14:textId="7EB34314" w:rsidR="002C07DE" w:rsidRPr="002C07DE" w:rsidRDefault="002C07DE" w:rsidP="002C07DE">
      <w:pPr>
        <w:jc w:val="center"/>
        <w:rPr>
          <w:rFonts w:ascii="Times New Roman" w:hAnsi="Times New Roman" w:cs="Times New Roman"/>
          <w:sz w:val="20"/>
          <w:szCs w:val="16"/>
        </w:rPr>
      </w:pPr>
      <w:r w:rsidRPr="002C07DE">
        <w:rPr>
          <w:rFonts w:ascii="Times New Roman" w:hAnsi="Times New Roman" w:cs="Times New Roman"/>
          <w:sz w:val="20"/>
          <w:szCs w:val="16"/>
        </w:rPr>
        <w:t>(</w:t>
      </w:r>
      <w:r w:rsidR="00003EEA">
        <w:rPr>
          <w:rFonts w:ascii="Times New Roman" w:hAnsi="Times New Roman" w:cs="Times New Roman"/>
          <w:sz w:val="20"/>
          <w:szCs w:val="16"/>
        </w:rPr>
        <w:t>I</w:t>
      </w:r>
      <w:r w:rsidRPr="002C07DE">
        <w:rPr>
          <w:rFonts w:ascii="Times New Roman" w:hAnsi="Times New Roman" w:cs="Times New Roman"/>
          <w:sz w:val="20"/>
          <w:szCs w:val="16"/>
        </w:rPr>
        <w:t xml:space="preserve">) Xi’an: </w:t>
      </w:r>
      <w:r w:rsidRPr="002C07DE">
        <w:rPr>
          <w:rFonts w:ascii="Times New Roman" w:hAnsi="Times New Roman" w:cs="Times New Roman"/>
          <w:i/>
          <w:sz w:val="20"/>
          <w:szCs w:val="16"/>
        </w:rPr>
        <w:t>q</w:t>
      </w:r>
      <w:r w:rsidRPr="002C07DE">
        <w:rPr>
          <w:rFonts w:ascii="Times New Roman" w:hAnsi="Times New Roman" w:cs="Times New Roman"/>
          <w:sz w:val="20"/>
          <w:szCs w:val="16"/>
        </w:rPr>
        <w:t>=-2       (</w:t>
      </w:r>
      <w:r w:rsidR="00003EEA">
        <w:rPr>
          <w:rFonts w:ascii="Times New Roman" w:hAnsi="Times New Roman" w:cs="Times New Roman"/>
          <w:sz w:val="20"/>
          <w:szCs w:val="16"/>
        </w:rPr>
        <w:t>J</w:t>
      </w:r>
      <w:r w:rsidRPr="002C07DE">
        <w:rPr>
          <w:rFonts w:ascii="Times New Roman" w:hAnsi="Times New Roman" w:cs="Times New Roman"/>
          <w:sz w:val="20"/>
          <w:szCs w:val="16"/>
        </w:rPr>
        <w:t xml:space="preserve">) Xi’an: </w:t>
      </w:r>
      <w:r w:rsidRPr="002C07DE">
        <w:rPr>
          <w:rFonts w:ascii="Times New Roman" w:hAnsi="Times New Roman" w:cs="Times New Roman"/>
          <w:i/>
          <w:sz w:val="20"/>
          <w:szCs w:val="16"/>
        </w:rPr>
        <w:t>q</w:t>
      </w:r>
      <w:r w:rsidRPr="002C07DE">
        <w:rPr>
          <w:rFonts w:ascii="Times New Roman" w:hAnsi="Times New Roman" w:cs="Times New Roman"/>
          <w:sz w:val="20"/>
          <w:szCs w:val="16"/>
        </w:rPr>
        <w:t>=-5         (</w:t>
      </w:r>
      <w:r w:rsidR="00003EEA">
        <w:rPr>
          <w:rFonts w:ascii="Times New Roman" w:hAnsi="Times New Roman" w:cs="Times New Roman"/>
          <w:sz w:val="20"/>
          <w:szCs w:val="16"/>
        </w:rPr>
        <w:t>K</w:t>
      </w:r>
      <w:r w:rsidRPr="002C07DE">
        <w:rPr>
          <w:rFonts w:ascii="Times New Roman" w:hAnsi="Times New Roman" w:cs="Times New Roman"/>
          <w:sz w:val="20"/>
          <w:szCs w:val="16"/>
        </w:rPr>
        <w:t xml:space="preserve">) Xi’an: </w:t>
      </w:r>
      <w:r w:rsidRPr="002C07DE">
        <w:rPr>
          <w:rFonts w:ascii="Times New Roman" w:hAnsi="Times New Roman" w:cs="Times New Roman"/>
          <w:i/>
          <w:sz w:val="20"/>
          <w:szCs w:val="16"/>
        </w:rPr>
        <w:t>q</w:t>
      </w:r>
      <w:r w:rsidRPr="002C07DE">
        <w:rPr>
          <w:rFonts w:ascii="Times New Roman" w:hAnsi="Times New Roman" w:cs="Times New Roman"/>
          <w:sz w:val="20"/>
          <w:szCs w:val="16"/>
        </w:rPr>
        <w:t>=-10       (</w:t>
      </w:r>
      <w:r w:rsidR="00003EEA">
        <w:rPr>
          <w:rFonts w:ascii="Times New Roman" w:hAnsi="Times New Roman" w:cs="Times New Roman"/>
          <w:sz w:val="20"/>
          <w:szCs w:val="16"/>
        </w:rPr>
        <w:t>L</w:t>
      </w:r>
      <w:r w:rsidRPr="002C07DE">
        <w:rPr>
          <w:rFonts w:ascii="Times New Roman" w:hAnsi="Times New Roman" w:cs="Times New Roman"/>
          <w:sz w:val="20"/>
          <w:szCs w:val="16"/>
        </w:rPr>
        <w:t xml:space="preserve">) Xi’an: </w:t>
      </w:r>
      <w:r w:rsidRPr="002C07DE">
        <w:rPr>
          <w:rFonts w:ascii="Times New Roman" w:hAnsi="Times New Roman" w:cs="Times New Roman"/>
          <w:i/>
          <w:sz w:val="20"/>
          <w:szCs w:val="16"/>
        </w:rPr>
        <w:t>q</w:t>
      </w:r>
      <w:r w:rsidRPr="002C07DE">
        <w:rPr>
          <w:rFonts w:ascii="Times New Roman" w:hAnsi="Times New Roman" w:cs="Times New Roman"/>
          <w:sz w:val="20"/>
          <w:szCs w:val="16"/>
        </w:rPr>
        <w:t>=-20</w:t>
      </w:r>
    </w:p>
    <w:p w14:paraId="0CAA6408" w14:textId="77777777" w:rsidR="002C07DE" w:rsidRPr="002C07DE" w:rsidRDefault="002C07DE" w:rsidP="002C07DE">
      <w:pPr>
        <w:jc w:val="center"/>
        <w:rPr>
          <w:rFonts w:ascii="Times New Roman" w:hAnsi="Times New Roman" w:cs="Times New Roman"/>
          <w:sz w:val="20"/>
          <w:szCs w:val="16"/>
        </w:rPr>
      </w:pPr>
      <w:r w:rsidRPr="002C07DE">
        <w:rPr>
          <w:rFonts w:ascii="Times New Roman" w:hAnsi="Times New Roman" w:cs="Times New Roman"/>
          <w:noProof/>
        </w:rPr>
        <w:drawing>
          <wp:inline distT="0" distB="0" distL="0" distR="0" wp14:anchorId="317830B5" wp14:editId="6AF15583">
            <wp:extent cx="1299600" cy="1299600"/>
            <wp:effectExtent l="0" t="0" r="0" b="0"/>
            <wp:docPr id="35" name="图表 35"/>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Pr="002C07DE">
        <w:rPr>
          <w:rFonts w:ascii="Times New Roman" w:hAnsi="Times New Roman" w:cs="Times New Roman"/>
          <w:noProof/>
        </w:rPr>
        <w:drawing>
          <wp:inline distT="0" distB="0" distL="0" distR="0" wp14:anchorId="476A608D" wp14:editId="5706D2AB">
            <wp:extent cx="1299600" cy="1299600"/>
            <wp:effectExtent l="0" t="0" r="0" b="0"/>
            <wp:docPr id="32" name="图表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sidRPr="002C07DE">
        <w:rPr>
          <w:rFonts w:ascii="Times New Roman" w:hAnsi="Times New Roman" w:cs="Times New Roman"/>
          <w:noProof/>
        </w:rPr>
        <w:drawing>
          <wp:inline distT="0" distB="0" distL="0" distR="0" wp14:anchorId="3BCCD4F8" wp14:editId="3C1308AF">
            <wp:extent cx="1299600" cy="1299600"/>
            <wp:effectExtent l="0" t="0" r="0" b="0"/>
            <wp:docPr id="36" name="图表 36"/>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Pr="002C07DE">
        <w:rPr>
          <w:rFonts w:ascii="Times New Roman" w:hAnsi="Times New Roman" w:cs="Times New Roman"/>
          <w:noProof/>
        </w:rPr>
        <w:drawing>
          <wp:inline distT="0" distB="0" distL="0" distR="0" wp14:anchorId="4140EC34" wp14:editId="72B25D6E">
            <wp:extent cx="1299600" cy="1299600"/>
            <wp:effectExtent l="0" t="0" r="0" b="0"/>
            <wp:docPr id="37" name="图表 37"/>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7FCC40D2" w14:textId="4E4B1D66" w:rsidR="002C07DE" w:rsidRPr="002C07DE" w:rsidRDefault="002C07DE" w:rsidP="002C07DE">
      <w:pPr>
        <w:jc w:val="center"/>
        <w:rPr>
          <w:rFonts w:ascii="Times New Roman" w:hAnsi="Times New Roman" w:cs="Times New Roman"/>
          <w:color w:val="0D0D0D"/>
          <w:sz w:val="24"/>
          <w:szCs w:val="21"/>
        </w:rPr>
      </w:pPr>
      <w:r w:rsidRPr="002C07DE">
        <w:rPr>
          <w:rFonts w:ascii="Times New Roman" w:hAnsi="Times New Roman" w:cs="Times New Roman"/>
          <w:sz w:val="20"/>
          <w:szCs w:val="16"/>
        </w:rPr>
        <w:t>(</w:t>
      </w:r>
      <w:r w:rsidR="00003EEA">
        <w:rPr>
          <w:rFonts w:ascii="Times New Roman" w:hAnsi="Times New Roman" w:cs="Times New Roman"/>
          <w:sz w:val="20"/>
          <w:szCs w:val="16"/>
        </w:rPr>
        <w:t>M</w:t>
      </w:r>
      <w:r w:rsidRPr="002C07DE">
        <w:rPr>
          <w:rFonts w:ascii="Times New Roman" w:hAnsi="Times New Roman" w:cs="Times New Roman"/>
          <w:sz w:val="20"/>
          <w:szCs w:val="16"/>
        </w:rPr>
        <w:t xml:space="preserve">) Shenyang: </w:t>
      </w:r>
      <w:r w:rsidRPr="002C07DE">
        <w:rPr>
          <w:rFonts w:ascii="Times New Roman" w:hAnsi="Times New Roman" w:cs="Times New Roman"/>
          <w:i/>
          <w:sz w:val="20"/>
          <w:szCs w:val="16"/>
        </w:rPr>
        <w:t>q</w:t>
      </w:r>
      <w:r w:rsidRPr="002C07DE">
        <w:rPr>
          <w:rFonts w:ascii="Times New Roman" w:hAnsi="Times New Roman" w:cs="Times New Roman"/>
          <w:sz w:val="20"/>
          <w:szCs w:val="16"/>
        </w:rPr>
        <w:t>=-2    (</w:t>
      </w:r>
      <w:r w:rsidR="00003EEA">
        <w:rPr>
          <w:rFonts w:ascii="Times New Roman" w:hAnsi="Times New Roman" w:cs="Times New Roman"/>
          <w:sz w:val="20"/>
          <w:szCs w:val="16"/>
        </w:rPr>
        <w:t>N</w:t>
      </w:r>
      <w:r w:rsidRPr="002C07DE">
        <w:rPr>
          <w:rFonts w:ascii="Times New Roman" w:hAnsi="Times New Roman" w:cs="Times New Roman"/>
          <w:sz w:val="20"/>
          <w:szCs w:val="16"/>
        </w:rPr>
        <w:t xml:space="preserve">) Shenyang: </w:t>
      </w:r>
      <w:r w:rsidRPr="002C07DE">
        <w:rPr>
          <w:rFonts w:ascii="Times New Roman" w:hAnsi="Times New Roman" w:cs="Times New Roman"/>
          <w:i/>
          <w:sz w:val="20"/>
          <w:szCs w:val="16"/>
        </w:rPr>
        <w:t>q</w:t>
      </w:r>
      <w:r w:rsidRPr="002C07DE">
        <w:rPr>
          <w:rFonts w:ascii="Times New Roman" w:hAnsi="Times New Roman" w:cs="Times New Roman"/>
          <w:sz w:val="20"/>
          <w:szCs w:val="16"/>
        </w:rPr>
        <w:t>=-5      (</w:t>
      </w:r>
      <w:r w:rsidR="00003EEA">
        <w:rPr>
          <w:rFonts w:ascii="Times New Roman" w:hAnsi="Times New Roman" w:cs="Times New Roman"/>
          <w:sz w:val="20"/>
          <w:szCs w:val="16"/>
        </w:rPr>
        <w:t>O</w:t>
      </w:r>
      <w:r w:rsidRPr="002C07DE">
        <w:rPr>
          <w:rFonts w:ascii="Times New Roman" w:hAnsi="Times New Roman" w:cs="Times New Roman"/>
          <w:sz w:val="20"/>
          <w:szCs w:val="16"/>
        </w:rPr>
        <w:t xml:space="preserve">) Shenyang: </w:t>
      </w:r>
      <w:r w:rsidRPr="002C07DE">
        <w:rPr>
          <w:rFonts w:ascii="Times New Roman" w:hAnsi="Times New Roman" w:cs="Times New Roman"/>
          <w:i/>
          <w:sz w:val="20"/>
          <w:szCs w:val="16"/>
        </w:rPr>
        <w:t>q</w:t>
      </w:r>
      <w:r w:rsidRPr="002C07DE">
        <w:rPr>
          <w:rFonts w:ascii="Times New Roman" w:hAnsi="Times New Roman" w:cs="Times New Roman"/>
          <w:sz w:val="20"/>
          <w:szCs w:val="16"/>
        </w:rPr>
        <w:t>=-10    (</w:t>
      </w:r>
      <w:r w:rsidR="00003EEA">
        <w:rPr>
          <w:rFonts w:ascii="Times New Roman" w:hAnsi="Times New Roman" w:cs="Times New Roman"/>
          <w:sz w:val="20"/>
          <w:szCs w:val="16"/>
        </w:rPr>
        <w:t>P</w:t>
      </w:r>
      <w:r w:rsidRPr="002C07DE">
        <w:rPr>
          <w:rFonts w:ascii="Times New Roman" w:hAnsi="Times New Roman" w:cs="Times New Roman"/>
          <w:sz w:val="20"/>
          <w:szCs w:val="16"/>
        </w:rPr>
        <w:t xml:space="preserve">) Shenyang: </w:t>
      </w:r>
      <w:r w:rsidRPr="002C07DE">
        <w:rPr>
          <w:rFonts w:ascii="Times New Roman" w:hAnsi="Times New Roman" w:cs="Times New Roman"/>
          <w:i/>
          <w:sz w:val="20"/>
          <w:szCs w:val="16"/>
        </w:rPr>
        <w:t>q</w:t>
      </w:r>
      <w:r w:rsidRPr="002C07DE">
        <w:rPr>
          <w:rFonts w:ascii="Times New Roman" w:hAnsi="Times New Roman" w:cs="Times New Roman"/>
          <w:sz w:val="20"/>
          <w:szCs w:val="16"/>
        </w:rPr>
        <w:t>=-20</w:t>
      </w:r>
    </w:p>
    <w:p w14:paraId="59DFC826" w14:textId="4E8E7BA8" w:rsidR="002C07DE" w:rsidRPr="002C07DE" w:rsidRDefault="002C07DE" w:rsidP="002C07DE">
      <w:pPr>
        <w:spacing w:line="480" w:lineRule="auto"/>
        <w:rPr>
          <w:rFonts w:ascii="Times New Roman" w:hAnsi="Times New Roman" w:cs="Times New Roman"/>
          <w:sz w:val="20"/>
          <w:szCs w:val="20"/>
        </w:rPr>
      </w:pPr>
      <w:r w:rsidRPr="002C07DE">
        <w:rPr>
          <w:rFonts w:ascii="Times New Roman" w:hAnsi="Times New Roman" w:cs="Times New Roman"/>
          <w:b/>
          <w:color w:val="0D0D0D" w:themeColor="text1" w:themeTint="F2"/>
          <w:sz w:val="20"/>
          <w:szCs w:val="20"/>
        </w:rPr>
        <w:t xml:space="preserve">Fig 3. The log-log plots for estimating the local fractal dimension </w:t>
      </w:r>
      <w:r w:rsidRPr="002C07DE">
        <w:rPr>
          <w:rFonts w:ascii="Times New Roman" w:hAnsi="Times New Roman" w:cs="Times New Roman"/>
          <w:b/>
          <w:i/>
          <w:sz w:val="20"/>
          <w:szCs w:val="20"/>
        </w:rPr>
        <w:t>f</w:t>
      </w:r>
      <w:r w:rsidRPr="002C07DE">
        <w:rPr>
          <w:rFonts w:ascii="Times New Roman" w:hAnsi="Times New Roman" w:cs="Times New Roman"/>
          <w:b/>
          <w:sz w:val="20"/>
          <w:szCs w:val="20"/>
        </w:rPr>
        <w:t>(</w:t>
      </w:r>
      <w:r w:rsidRPr="002C07DE">
        <w:rPr>
          <w:rFonts w:ascii="Times New Roman" w:hAnsi="Times New Roman" w:cs="Times New Roman"/>
          <w:b/>
          <w:i/>
          <w:sz w:val="20"/>
          <w:szCs w:val="20"/>
        </w:rPr>
        <w:t>q</w:t>
      </w:r>
      <w:r w:rsidRPr="002C07DE">
        <w:rPr>
          <w:rFonts w:ascii="Times New Roman" w:hAnsi="Times New Roman" w:cs="Times New Roman"/>
          <w:b/>
          <w:sz w:val="20"/>
          <w:szCs w:val="20"/>
        </w:rPr>
        <w:t xml:space="preserve">) with changes of moment order </w:t>
      </w:r>
      <w:r w:rsidRPr="002C07DE">
        <w:rPr>
          <w:rFonts w:ascii="Times New Roman" w:hAnsi="Times New Roman" w:cs="Times New Roman"/>
          <w:b/>
          <w:i/>
          <w:sz w:val="20"/>
          <w:szCs w:val="20"/>
        </w:rPr>
        <w:t>q</w:t>
      </w:r>
      <w:r w:rsidRPr="002C07DE">
        <w:rPr>
          <w:rFonts w:ascii="Times New Roman" w:hAnsi="Times New Roman" w:cs="Times New Roman"/>
          <w:b/>
          <w:color w:val="0D0D0D" w:themeColor="text1" w:themeTint="F2"/>
          <w:sz w:val="20"/>
          <w:szCs w:val="20"/>
        </w:rPr>
        <w:t xml:space="preserve">. </w:t>
      </w:r>
      <w:r w:rsidRPr="002C07DE">
        <w:rPr>
          <w:rFonts w:ascii="Times New Roman" w:hAnsi="Times New Roman" w:cs="Times New Roman"/>
          <w:sz w:val="20"/>
          <w:szCs w:val="20"/>
        </w:rPr>
        <w:t xml:space="preserve">With the decreasing of </w:t>
      </w:r>
      <w:r w:rsidRPr="002C07DE">
        <w:rPr>
          <w:rFonts w:ascii="Times New Roman" w:hAnsi="Times New Roman" w:cs="Times New Roman"/>
          <w:i/>
          <w:sz w:val="20"/>
          <w:szCs w:val="20"/>
        </w:rPr>
        <w:t>q</w:t>
      </w:r>
      <w:r w:rsidRPr="002C07DE">
        <w:rPr>
          <w:rFonts w:ascii="Times New Roman" w:hAnsi="Times New Roman" w:cs="Times New Roman"/>
          <w:sz w:val="20"/>
          <w:szCs w:val="20"/>
        </w:rPr>
        <w:t xml:space="preserve">, the scattered points in log-log plots become more and more disordered, and the goodness of fit for </w:t>
      </w:r>
      <w:r w:rsidRPr="002C07DE">
        <w:rPr>
          <w:rFonts w:ascii="Times New Roman" w:hAnsi="Times New Roman" w:cs="Times New Roman"/>
          <w:i/>
          <w:sz w:val="20"/>
          <w:szCs w:val="20"/>
        </w:rPr>
        <w:t>f</w:t>
      </w:r>
      <w:r w:rsidRPr="002C07DE">
        <w:rPr>
          <w:rFonts w:ascii="Times New Roman" w:hAnsi="Times New Roman" w:cs="Times New Roman"/>
          <w:sz w:val="20"/>
          <w:szCs w:val="20"/>
        </w:rPr>
        <w:t>(</w:t>
      </w:r>
      <w:r w:rsidRPr="002C07DE">
        <w:rPr>
          <w:rFonts w:ascii="Times New Roman" w:hAnsi="Times New Roman" w:cs="Times New Roman"/>
          <w:i/>
          <w:sz w:val="20"/>
          <w:szCs w:val="20"/>
        </w:rPr>
        <w:t>q</w:t>
      </w:r>
      <w:r w:rsidRPr="002C07DE">
        <w:rPr>
          <w:rFonts w:ascii="Times New Roman" w:hAnsi="Times New Roman" w:cs="Times New Roman"/>
          <w:sz w:val="20"/>
          <w:szCs w:val="20"/>
        </w:rPr>
        <w:t xml:space="preserve">) estimation declined to some extent. </w:t>
      </w:r>
    </w:p>
    <w:p w14:paraId="495833D1" w14:textId="2FFBAFEE" w:rsidR="00BF45B0" w:rsidRPr="002C07DE" w:rsidRDefault="00BF45B0" w:rsidP="00BF45B0">
      <w:pPr>
        <w:spacing w:line="480" w:lineRule="auto"/>
        <w:rPr>
          <w:rFonts w:ascii="Times New Roman" w:eastAsia="SimSun" w:hAnsi="Times New Roman" w:cs="Times New Roman"/>
          <w:b/>
          <w:bCs/>
        </w:rPr>
      </w:pPr>
    </w:p>
    <w:sectPr w:rsidR="00BF45B0" w:rsidRPr="002C07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8600D8" w14:textId="77777777" w:rsidR="00520BFB" w:rsidRDefault="00520BFB" w:rsidP="0035462E">
      <w:r>
        <w:separator/>
      </w:r>
    </w:p>
  </w:endnote>
  <w:endnote w:type="continuationSeparator" w:id="0">
    <w:p w14:paraId="102DFC4B" w14:textId="77777777" w:rsidR="00520BFB" w:rsidRDefault="00520BFB" w:rsidP="00354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014DD2" w14:textId="77777777" w:rsidR="00520BFB" w:rsidRDefault="00520BFB" w:rsidP="0035462E">
      <w:r>
        <w:separator/>
      </w:r>
    </w:p>
  </w:footnote>
  <w:footnote w:type="continuationSeparator" w:id="0">
    <w:p w14:paraId="7EC307D4" w14:textId="77777777" w:rsidR="00520BFB" w:rsidRDefault="00520BFB" w:rsidP="003546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EA6278"/>
    <w:multiLevelType w:val="hybridMultilevel"/>
    <w:tmpl w:val="D546732C"/>
    <w:lvl w:ilvl="0" w:tplc="89F05C1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9B47A4C"/>
    <w:multiLevelType w:val="hybridMultilevel"/>
    <w:tmpl w:val="7DD61EC8"/>
    <w:lvl w:ilvl="0" w:tplc="BBBEF688">
      <w:start w:val="1"/>
      <w:numFmt w:val="upperLetter"/>
      <w:lvlText w:val="%1."/>
      <w:lvlJc w:val="left"/>
      <w:pPr>
        <w:ind w:left="360" w:hanging="360"/>
      </w:pPr>
      <w:rPr>
        <w:rFonts w:hint="default"/>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497"/>
    <w:rsid w:val="00003EEA"/>
    <w:rsid w:val="00056E7B"/>
    <w:rsid w:val="00057397"/>
    <w:rsid w:val="00060079"/>
    <w:rsid w:val="0008671A"/>
    <w:rsid w:val="000D1223"/>
    <w:rsid w:val="000D4285"/>
    <w:rsid w:val="000D7150"/>
    <w:rsid w:val="000E203B"/>
    <w:rsid w:val="000F1200"/>
    <w:rsid w:val="00107667"/>
    <w:rsid w:val="00110558"/>
    <w:rsid w:val="00165BA5"/>
    <w:rsid w:val="001845C8"/>
    <w:rsid w:val="001911A6"/>
    <w:rsid w:val="001B02DA"/>
    <w:rsid w:val="001F300B"/>
    <w:rsid w:val="001F6694"/>
    <w:rsid w:val="0026536E"/>
    <w:rsid w:val="00293010"/>
    <w:rsid w:val="002B35F0"/>
    <w:rsid w:val="002C07DE"/>
    <w:rsid w:val="002F3B62"/>
    <w:rsid w:val="003002DD"/>
    <w:rsid w:val="00352770"/>
    <w:rsid w:val="0035462E"/>
    <w:rsid w:val="0036373C"/>
    <w:rsid w:val="003745A3"/>
    <w:rsid w:val="00382727"/>
    <w:rsid w:val="00396B0D"/>
    <w:rsid w:val="003F1628"/>
    <w:rsid w:val="00402669"/>
    <w:rsid w:val="00413402"/>
    <w:rsid w:val="00432540"/>
    <w:rsid w:val="00452D9F"/>
    <w:rsid w:val="00456D88"/>
    <w:rsid w:val="004A5373"/>
    <w:rsid w:val="004D513B"/>
    <w:rsid w:val="004D7116"/>
    <w:rsid w:val="004E1404"/>
    <w:rsid w:val="004E6E66"/>
    <w:rsid w:val="004F2A28"/>
    <w:rsid w:val="00520BFB"/>
    <w:rsid w:val="00567433"/>
    <w:rsid w:val="00587288"/>
    <w:rsid w:val="00591C6C"/>
    <w:rsid w:val="005A30CD"/>
    <w:rsid w:val="005B55C7"/>
    <w:rsid w:val="005C770B"/>
    <w:rsid w:val="005D0831"/>
    <w:rsid w:val="005D298F"/>
    <w:rsid w:val="00604572"/>
    <w:rsid w:val="006051A1"/>
    <w:rsid w:val="006260B5"/>
    <w:rsid w:val="0065374A"/>
    <w:rsid w:val="00655A85"/>
    <w:rsid w:val="006A0265"/>
    <w:rsid w:val="006C357D"/>
    <w:rsid w:val="006C7991"/>
    <w:rsid w:val="006E2A0C"/>
    <w:rsid w:val="006F70E8"/>
    <w:rsid w:val="00773E9B"/>
    <w:rsid w:val="00786F95"/>
    <w:rsid w:val="007B7899"/>
    <w:rsid w:val="007C0203"/>
    <w:rsid w:val="007E2010"/>
    <w:rsid w:val="007F5B84"/>
    <w:rsid w:val="008112C5"/>
    <w:rsid w:val="00862CCC"/>
    <w:rsid w:val="008B30B8"/>
    <w:rsid w:val="008F578B"/>
    <w:rsid w:val="009229D2"/>
    <w:rsid w:val="0093217B"/>
    <w:rsid w:val="0094080D"/>
    <w:rsid w:val="009611DE"/>
    <w:rsid w:val="009721A9"/>
    <w:rsid w:val="009C0319"/>
    <w:rsid w:val="009E280D"/>
    <w:rsid w:val="009F3CEF"/>
    <w:rsid w:val="009F42FB"/>
    <w:rsid w:val="00A351B2"/>
    <w:rsid w:val="00A4746B"/>
    <w:rsid w:val="00A718E8"/>
    <w:rsid w:val="00AA6497"/>
    <w:rsid w:val="00AD57FD"/>
    <w:rsid w:val="00AF32B3"/>
    <w:rsid w:val="00B344C2"/>
    <w:rsid w:val="00B46802"/>
    <w:rsid w:val="00B74DF9"/>
    <w:rsid w:val="00B8179C"/>
    <w:rsid w:val="00BF3632"/>
    <w:rsid w:val="00BF45B0"/>
    <w:rsid w:val="00C518BF"/>
    <w:rsid w:val="00CA4512"/>
    <w:rsid w:val="00CA4523"/>
    <w:rsid w:val="00CA5E8F"/>
    <w:rsid w:val="00CC7A32"/>
    <w:rsid w:val="00CF4048"/>
    <w:rsid w:val="00D344AE"/>
    <w:rsid w:val="00D42092"/>
    <w:rsid w:val="00D566C7"/>
    <w:rsid w:val="00DB0F3D"/>
    <w:rsid w:val="00E375D0"/>
    <w:rsid w:val="00E472FF"/>
    <w:rsid w:val="00E93760"/>
    <w:rsid w:val="00EA33AA"/>
    <w:rsid w:val="00EC40B4"/>
    <w:rsid w:val="00F07481"/>
    <w:rsid w:val="00F1361E"/>
    <w:rsid w:val="00F94939"/>
    <w:rsid w:val="00FE3C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DCB7E2"/>
  <w15:chartTrackingRefBased/>
  <w15:docId w15:val="{3BE4DB1E-5217-4B3B-B5B8-5CF4590F2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3">
    <w:name w:val="heading 3"/>
    <w:basedOn w:val="Normal"/>
    <w:next w:val="Normal"/>
    <w:link w:val="Heading3Char"/>
    <w:uiPriority w:val="9"/>
    <w:unhideWhenUsed/>
    <w:qFormat/>
    <w:rsid w:val="008B30B8"/>
    <w:pPr>
      <w:keepNext/>
      <w:keepLines/>
      <w:spacing w:before="260" w:after="260" w:line="416" w:lineRule="auto"/>
      <w:outlineLvl w:val="2"/>
    </w:pPr>
    <w:rPr>
      <w:rFonts w:ascii="Times New Roman" w:eastAsia="SimSun" w:hAnsi="Times New Roman"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280D"/>
    <w:pPr>
      <w:ind w:firstLineChars="200" w:firstLine="420"/>
    </w:pPr>
  </w:style>
  <w:style w:type="table" w:customStyle="1" w:styleId="11">
    <w:name w:val="网格表 1 浅色1"/>
    <w:basedOn w:val="TableNormal"/>
    <w:next w:val="GridTable1Light"/>
    <w:uiPriority w:val="46"/>
    <w:rsid w:val="009721A9"/>
    <w:rPr>
      <w:rFonts w:ascii="Calibri" w:eastAsia="SimSun" w:hAnsi="Calibri" w:cs="Times New Roman"/>
      <w:kern w:val="0"/>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9721A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060079"/>
    <w:rPr>
      <w:sz w:val="18"/>
      <w:szCs w:val="18"/>
    </w:rPr>
  </w:style>
  <w:style w:type="character" w:customStyle="1" w:styleId="BalloonTextChar">
    <w:name w:val="Balloon Text Char"/>
    <w:basedOn w:val="DefaultParagraphFont"/>
    <w:link w:val="BalloonText"/>
    <w:uiPriority w:val="99"/>
    <w:semiHidden/>
    <w:rsid w:val="00060079"/>
    <w:rPr>
      <w:sz w:val="18"/>
      <w:szCs w:val="18"/>
    </w:rPr>
  </w:style>
  <w:style w:type="paragraph" w:styleId="Header">
    <w:name w:val="header"/>
    <w:basedOn w:val="Normal"/>
    <w:link w:val="HeaderChar"/>
    <w:uiPriority w:val="99"/>
    <w:unhideWhenUsed/>
    <w:rsid w:val="0035462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5462E"/>
    <w:rPr>
      <w:sz w:val="18"/>
      <w:szCs w:val="18"/>
    </w:rPr>
  </w:style>
  <w:style w:type="paragraph" w:styleId="Footer">
    <w:name w:val="footer"/>
    <w:basedOn w:val="Normal"/>
    <w:link w:val="FooterChar"/>
    <w:uiPriority w:val="99"/>
    <w:unhideWhenUsed/>
    <w:rsid w:val="0035462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5462E"/>
    <w:rPr>
      <w:sz w:val="18"/>
      <w:szCs w:val="18"/>
    </w:rPr>
  </w:style>
  <w:style w:type="table" w:customStyle="1" w:styleId="12">
    <w:name w:val="网格表 1 浅色2"/>
    <w:basedOn w:val="TableNormal"/>
    <w:next w:val="GridTable1Light"/>
    <w:uiPriority w:val="46"/>
    <w:rsid w:val="00D566C7"/>
    <w:rPr>
      <w:rFonts w:ascii="Calibri" w:eastAsia="SimSun" w:hAnsi="Calibri" w:cs="Times New Roman"/>
      <w:kern w:val="0"/>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13">
    <w:name w:val="网格表 1 浅色3"/>
    <w:basedOn w:val="TableNormal"/>
    <w:next w:val="GridTable1Light"/>
    <w:uiPriority w:val="46"/>
    <w:rsid w:val="00F94939"/>
    <w:rPr>
      <w:rFonts w:ascii="Calibri" w:eastAsia="SimSun" w:hAnsi="Calibri" w:cs="Times New Roman"/>
      <w:kern w:val="0"/>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8B30B8"/>
    <w:rPr>
      <w:rFonts w:ascii="Times New Roman" w:eastAsia="SimSun" w:hAnsi="Times New Roman"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3181373">
      <w:bodyDiv w:val="1"/>
      <w:marLeft w:val="0"/>
      <w:marRight w:val="0"/>
      <w:marTop w:val="0"/>
      <w:marBottom w:val="0"/>
      <w:divBdr>
        <w:top w:val="none" w:sz="0" w:space="0" w:color="auto"/>
        <w:left w:val="none" w:sz="0" w:space="0" w:color="auto"/>
        <w:bottom w:val="none" w:sz="0" w:space="0" w:color="auto"/>
        <w:right w:val="none" w:sz="0" w:space="0" w:color="auto"/>
      </w:divBdr>
    </w:div>
    <w:div w:id="339740195">
      <w:bodyDiv w:val="1"/>
      <w:marLeft w:val="0"/>
      <w:marRight w:val="0"/>
      <w:marTop w:val="0"/>
      <w:marBottom w:val="0"/>
      <w:divBdr>
        <w:top w:val="none" w:sz="0" w:space="0" w:color="auto"/>
        <w:left w:val="none" w:sz="0" w:space="0" w:color="auto"/>
        <w:bottom w:val="none" w:sz="0" w:space="0" w:color="auto"/>
        <w:right w:val="none" w:sz="0" w:space="0" w:color="auto"/>
      </w:divBdr>
    </w:div>
    <w:div w:id="992442933">
      <w:bodyDiv w:val="1"/>
      <w:marLeft w:val="0"/>
      <w:marRight w:val="0"/>
      <w:marTop w:val="0"/>
      <w:marBottom w:val="0"/>
      <w:divBdr>
        <w:top w:val="none" w:sz="0" w:space="0" w:color="auto"/>
        <w:left w:val="none" w:sz="0" w:space="0" w:color="auto"/>
        <w:bottom w:val="none" w:sz="0" w:space="0" w:color="auto"/>
        <w:right w:val="none" w:sz="0" w:space="0" w:color="auto"/>
      </w:divBdr>
    </w:div>
    <w:div w:id="1108280271">
      <w:bodyDiv w:val="1"/>
      <w:marLeft w:val="0"/>
      <w:marRight w:val="0"/>
      <w:marTop w:val="0"/>
      <w:marBottom w:val="0"/>
      <w:divBdr>
        <w:top w:val="none" w:sz="0" w:space="0" w:color="auto"/>
        <w:left w:val="none" w:sz="0" w:space="0" w:color="auto"/>
        <w:bottom w:val="none" w:sz="0" w:space="0" w:color="auto"/>
        <w:right w:val="none" w:sz="0" w:space="0" w:color="auto"/>
      </w:divBdr>
    </w:div>
    <w:div w:id="1108935724">
      <w:bodyDiv w:val="1"/>
      <w:marLeft w:val="0"/>
      <w:marRight w:val="0"/>
      <w:marTop w:val="0"/>
      <w:marBottom w:val="0"/>
      <w:divBdr>
        <w:top w:val="none" w:sz="0" w:space="0" w:color="auto"/>
        <w:left w:val="none" w:sz="0" w:space="0" w:color="auto"/>
        <w:bottom w:val="none" w:sz="0" w:space="0" w:color="auto"/>
        <w:right w:val="none" w:sz="0" w:space="0" w:color="auto"/>
      </w:divBdr>
    </w:div>
    <w:div w:id="1722098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26" Type="http://schemas.openxmlformats.org/officeDocument/2006/relationships/chart" Target="charts/chart20.xml"/><Relationship Id="rId3" Type="http://schemas.openxmlformats.org/officeDocument/2006/relationships/settings" Target="settings.xml"/><Relationship Id="rId21" Type="http://schemas.openxmlformats.org/officeDocument/2006/relationships/chart" Target="charts/chart15.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5" Type="http://schemas.openxmlformats.org/officeDocument/2006/relationships/chart" Target="charts/chart19.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chart" Target="charts/chart14.xm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24" Type="http://schemas.openxmlformats.org/officeDocument/2006/relationships/chart" Target="charts/chart18.xml"/><Relationship Id="rId5" Type="http://schemas.openxmlformats.org/officeDocument/2006/relationships/footnotes" Target="footnotes.xml"/><Relationship Id="rId15" Type="http://schemas.openxmlformats.org/officeDocument/2006/relationships/chart" Target="charts/chart9.xml"/><Relationship Id="rId23" Type="http://schemas.openxmlformats.org/officeDocument/2006/relationships/chart" Target="charts/chart17.xml"/><Relationship Id="rId28" Type="http://schemas.openxmlformats.org/officeDocument/2006/relationships/fontTable" Target="fontTable.xml"/><Relationship Id="rId10" Type="http://schemas.openxmlformats.org/officeDocument/2006/relationships/chart" Target="charts/chart4.xml"/><Relationship Id="rId19" Type="http://schemas.openxmlformats.org/officeDocument/2006/relationships/chart" Target="charts/chart13.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chart" Target="charts/chart16.xml"/><Relationship Id="rId27" Type="http://schemas.openxmlformats.org/officeDocument/2006/relationships/chart" Target="charts/chart2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10.xml.rels><?xml version="1.0" encoding="UTF-8" standalone="yes"?>
<Relationships xmlns="http://schemas.openxmlformats.org/package/2006/relationships"><Relationship Id="rId3" Type="http://schemas.openxmlformats.org/officeDocument/2006/relationships/themeOverride" Target="../theme/themeOverride9.xm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package" Target="../embeddings/Microsoft_Excel_Worksheet8.xlsx"/></Relationships>
</file>

<file path=word/charts/_rels/chart11.xml.rels><?xml version="1.0" encoding="UTF-8" standalone="yes"?>
<Relationships xmlns="http://schemas.openxmlformats.org/package/2006/relationships"><Relationship Id="rId3" Type="http://schemas.openxmlformats.org/officeDocument/2006/relationships/themeOverride" Target="../theme/themeOverride10.xm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package" Target="../embeddings/Microsoft_Excel_Worksheet9.xlsx"/></Relationships>
</file>

<file path=word/charts/_rels/chart12.xml.rels><?xml version="1.0" encoding="UTF-8" standalone="yes"?>
<Relationships xmlns="http://schemas.openxmlformats.org/package/2006/relationships"><Relationship Id="rId3" Type="http://schemas.openxmlformats.org/officeDocument/2006/relationships/themeOverride" Target="../theme/themeOverride11.xml"/><Relationship Id="rId2" Type="http://schemas.microsoft.com/office/2011/relationships/chartColorStyle" Target="colors12.xml"/><Relationship Id="rId1" Type="http://schemas.microsoft.com/office/2011/relationships/chartStyle" Target="style12.xml"/><Relationship Id="rId4" Type="http://schemas.openxmlformats.org/officeDocument/2006/relationships/package" Target="../embeddings/Microsoft_Excel_Worksheet10.xlsx"/></Relationships>
</file>

<file path=word/charts/_rels/chart13.xml.rels><?xml version="1.0" encoding="UTF-8" standalone="yes"?>
<Relationships xmlns="http://schemas.openxmlformats.org/package/2006/relationships"><Relationship Id="rId3" Type="http://schemas.openxmlformats.org/officeDocument/2006/relationships/themeOverride" Target="../theme/themeOverride12.xml"/><Relationship Id="rId2" Type="http://schemas.microsoft.com/office/2011/relationships/chartColorStyle" Target="colors13.xml"/><Relationship Id="rId1" Type="http://schemas.microsoft.com/office/2011/relationships/chartStyle" Target="style13.xml"/><Relationship Id="rId4" Type="http://schemas.openxmlformats.org/officeDocument/2006/relationships/package" Target="../embeddings/Microsoft_Excel_Worksheet11.xlsx"/></Relationships>
</file>

<file path=word/charts/_rels/chart14.xml.rels><?xml version="1.0" encoding="UTF-8" standalone="yes"?>
<Relationships xmlns="http://schemas.openxmlformats.org/package/2006/relationships"><Relationship Id="rId3" Type="http://schemas.openxmlformats.org/officeDocument/2006/relationships/themeOverride" Target="../theme/themeOverride13.xml"/><Relationship Id="rId2" Type="http://schemas.microsoft.com/office/2011/relationships/chartColorStyle" Target="colors14.xml"/><Relationship Id="rId1" Type="http://schemas.microsoft.com/office/2011/relationships/chartStyle" Target="style14.xml"/><Relationship Id="rId4" Type="http://schemas.openxmlformats.org/officeDocument/2006/relationships/package" Target="../embeddings/Microsoft_Excel_Worksheet12.xlsx"/></Relationships>
</file>

<file path=word/charts/_rels/chart15.xml.rels><?xml version="1.0" encoding="UTF-8" standalone="yes"?>
<Relationships xmlns="http://schemas.openxmlformats.org/package/2006/relationships"><Relationship Id="rId3" Type="http://schemas.openxmlformats.org/officeDocument/2006/relationships/themeOverride" Target="../theme/themeOverride14.xml"/><Relationship Id="rId2" Type="http://schemas.microsoft.com/office/2011/relationships/chartColorStyle" Target="colors15.xml"/><Relationship Id="rId1" Type="http://schemas.microsoft.com/office/2011/relationships/chartStyle" Target="style15.xml"/><Relationship Id="rId4" Type="http://schemas.openxmlformats.org/officeDocument/2006/relationships/package" Target="../embeddings/Microsoft_Excel_Worksheet13.xlsx"/></Relationships>
</file>

<file path=word/charts/_rels/chart16.xml.rels><?xml version="1.0" encoding="UTF-8" standalone="yes"?>
<Relationships xmlns="http://schemas.openxmlformats.org/package/2006/relationships"><Relationship Id="rId3" Type="http://schemas.openxmlformats.org/officeDocument/2006/relationships/themeOverride" Target="../theme/themeOverride15.xml"/><Relationship Id="rId2" Type="http://schemas.microsoft.com/office/2011/relationships/chartColorStyle" Target="colors16.xml"/><Relationship Id="rId1" Type="http://schemas.microsoft.com/office/2011/relationships/chartStyle" Target="style16.xml"/><Relationship Id="rId4" Type="http://schemas.openxmlformats.org/officeDocument/2006/relationships/package" Target="../embeddings/Microsoft_Excel_Worksheet14.xlsx"/></Relationships>
</file>

<file path=word/charts/_rels/chart17.xml.rels><?xml version="1.0" encoding="UTF-8" standalone="yes"?>
<Relationships xmlns="http://schemas.openxmlformats.org/package/2006/relationships"><Relationship Id="rId3" Type="http://schemas.openxmlformats.org/officeDocument/2006/relationships/themeOverride" Target="../theme/themeOverride16.xml"/><Relationship Id="rId2" Type="http://schemas.microsoft.com/office/2011/relationships/chartColorStyle" Target="colors17.xml"/><Relationship Id="rId1" Type="http://schemas.microsoft.com/office/2011/relationships/chartStyle" Target="style17.xml"/><Relationship Id="rId4" Type="http://schemas.openxmlformats.org/officeDocument/2006/relationships/package" Target="../embeddings/Microsoft_Excel_Worksheet15.xlsx"/></Relationships>
</file>

<file path=word/charts/_rels/chart18.xml.rels><?xml version="1.0" encoding="UTF-8" standalone="yes"?>
<Relationships xmlns="http://schemas.openxmlformats.org/package/2006/relationships"><Relationship Id="rId3" Type="http://schemas.openxmlformats.org/officeDocument/2006/relationships/themeOverride" Target="../theme/themeOverride17.xml"/><Relationship Id="rId2" Type="http://schemas.microsoft.com/office/2011/relationships/chartColorStyle" Target="colors18.xml"/><Relationship Id="rId1" Type="http://schemas.microsoft.com/office/2011/relationships/chartStyle" Target="style18.xml"/><Relationship Id="rId4" Type="http://schemas.openxmlformats.org/officeDocument/2006/relationships/package" Target="../embeddings/Microsoft_Excel_Worksheet16.xlsx"/></Relationships>
</file>

<file path=word/charts/_rels/chart19.xml.rels><?xml version="1.0" encoding="UTF-8" standalone="yes"?>
<Relationships xmlns="http://schemas.openxmlformats.org/package/2006/relationships"><Relationship Id="rId3" Type="http://schemas.openxmlformats.org/officeDocument/2006/relationships/themeOverride" Target="../theme/themeOverride18.xml"/><Relationship Id="rId2" Type="http://schemas.microsoft.com/office/2011/relationships/chartColorStyle" Target="colors19.xml"/><Relationship Id="rId1" Type="http://schemas.microsoft.com/office/2011/relationships/chartStyle" Target="style19.xml"/><Relationship Id="rId4" Type="http://schemas.openxmlformats.org/officeDocument/2006/relationships/package" Target="../embeddings/Microsoft_Excel_Worksheet17.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20.xml.rels><?xml version="1.0" encoding="UTF-8" standalone="yes"?>
<Relationships xmlns="http://schemas.openxmlformats.org/package/2006/relationships"><Relationship Id="rId3" Type="http://schemas.openxmlformats.org/officeDocument/2006/relationships/themeOverride" Target="../theme/themeOverride19.xml"/><Relationship Id="rId2" Type="http://schemas.microsoft.com/office/2011/relationships/chartColorStyle" Target="colors20.xml"/><Relationship Id="rId1" Type="http://schemas.microsoft.com/office/2011/relationships/chartStyle" Target="style20.xml"/><Relationship Id="rId4" Type="http://schemas.openxmlformats.org/officeDocument/2006/relationships/package" Target="../embeddings/Microsoft_Excel_Worksheet18.xlsx"/></Relationships>
</file>

<file path=word/charts/_rels/chart21.xml.rels><?xml version="1.0" encoding="UTF-8" standalone="yes"?>
<Relationships xmlns="http://schemas.openxmlformats.org/package/2006/relationships"><Relationship Id="rId3" Type="http://schemas.openxmlformats.org/officeDocument/2006/relationships/themeOverride" Target="../theme/themeOverride20.xml"/><Relationship Id="rId2" Type="http://schemas.microsoft.com/office/2011/relationships/chartColorStyle" Target="colors21.xml"/><Relationship Id="rId1" Type="http://schemas.microsoft.com/office/2011/relationships/chartStyle" Target="style21.xml"/><Relationship Id="rId4" Type="http://schemas.openxmlformats.org/officeDocument/2006/relationships/package" Target="../embeddings/Microsoft_Excel_Worksheet19.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oleObject" Target="file:///C:\Users\qing\Documents\a&#26700;&#38754;&#36164;&#26009;\&#20132;&#36890;&#36335;&#32593;&#22810;&#20998;&#32500;\&#31295;&#20214;08\&#22270;79_&#36947;&#36335;&#33410;&#28857;_&#22266;&#23450;&#25130;&#36317;&#22270;&#34920;.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package" Target="../embeddings/Microsoft_Excel_Worksheet4.xlsx"/></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package" Target="../embeddings/Microsoft_Excel_Worksheet5.xlsx"/></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package" Target="../embeddings/Microsoft_Excel_Worksheet6.xlsx"/></Relationships>
</file>

<file path=word/charts/_rels/chart9.xml.rels><?xml version="1.0" encoding="UTF-8" standalone="yes"?>
<Relationships xmlns="http://schemas.openxmlformats.org/package/2006/relationships"><Relationship Id="rId3" Type="http://schemas.openxmlformats.org/officeDocument/2006/relationships/themeOverride" Target="../theme/themeOverride8.xm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package" Target="../embeddings/Microsoft_Excel_Worksheet7.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5060304425926177"/>
          <c:y val="2.0067351598173515E-2"/>
          <c:w val="0.80094966688340641"/>
          <c:h val="0.8477851217502923"/>
        </c:manualLayout>
      </c:layout>
      <c:scatterChart>
        <c:scatterStyle val="smoothMarker"/>
        <c:varyColors val="0"/>
        <c:ser>
          <c:idx val="0"/>
          <c:order val="0"/>
          <c:tx>
            <c:strRef>
              <c:f>Sheet1!$B$1</c:f>
              <c:strCache>
                <c:ptCount val="1"/>
                <c:pt idx="0">
                  <c:v>Beijing</c:v>
                </c:pt>
              </c:strCache>
            </c:strRef>
          </c:tx>
          <c:spPr>
            <a:ln w="12700" cap="rnd">
              <a:solidFill>
                <a:srgbClr val="C0000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B$2:$B$100</c:f>
              <c:numCache>
                <c:formatCode>General</c:formatCode>
                <c:ptCount val="99"/>
                <c:pt idx="0">
                  <c:v>2.8813300954388112</c:v>
                </c:pt>
                <c:pt idx="1">
                  <c:v>2.8801502995166022</c:v>
                </c:pt>
                <c:pt idx="2">
                  <c:v>2.8789100655510507</c:v>
                </c:pt>
                <c:pt idx="3">
                  <c:v>2.8776046299954046</c:v>
                </c:pt>
                <c:pt idx="4">
                  <c:v>2.8762287154923807</c:v>
                </c:pt>
                <c:pt idx="5">
                  <c:v>2.8747764597384022</c:v>
                </c:pt>
                <c:pt idx="6">
                  <c:v>2.8732413322098864</c:v>
                </c:pt>
                <c:pt idx="7">
                  <c:v>2.8716160362693799</c:v>
                </c:pt>
                <c:pt idx="8">
                  <c:v>2.8698923935730551</c:v>
                </c:pt>
                <c:pt idx="9">
                  <c:v>2.8680612069389997</c:v>
                </c:pt>
                <c:pt idx="10">
                  <c:v>2.8661120968550855</c:v>
                </c:pt>
                <c:pt idx="11">
                  <c:v>2.8640333055341247</c:v>
                </c:pt>
                <c:pt idx="12">
                  <c:v>2.8618114607637897</c:v>
                </c:pt>
                <c:pt idx="13">
                  <c:v>2.8594312896126239</c:v>
                </c:pt>
                <c:pt idx="14">
                  <c:v>2.8568752691495489</c:v>
                </c:pt>
                <c:pt idx="15">
                  <c:v>2.8541231974412904</c:v>
                </c:pt>
                <c:pt idx="16">
                  <c:v>2.8511516628212612</c:v>
                </c:pt>
                <c:pt idx="17">
                  <c:v>2.847933382211187</c:v>
                </c:pt>
                <c:pt idx="18">
                  <c:v>2.8444363692952819</c:v>
                </c:pt>
                <c:pt idx="19">
                  <c:v>2.8406228793631758</c:v>
                </c:pt>
                <c:pt idx="20">
                  <c:v>2.8364480577873938</c:v>
                </c:pt>
                <c:pt idx="21">
                  <c:v>2.8318581905181976</c:v>
                </c:pt>
                <c:pt idx="22">
                  <c:v>2.826788413179937</c:v>
                </c:pt>
                <c:pt idx="23">
                  <c:v>2.8211596731908828</c:v>
                </c:pt>
                <c:pt idx="24">
                  <c:v>2.8148746451675741</c:v>
                </c:pt>
                <c:pt idx="25">
                  <c:v>2.8078121543428569</c:v>
                </c:pt>
                <c:pt idx="26">
                  <c:v>2.799819432768242</c:v>
                </c:pt>
                <c:pt idx="27">
                  <c:v>2.7907011607518228</c:v>
                </c:pt>
                <c:pt idx="28">
                  <c:v>2.7802036267762453</c:v>
                </c:pt>
                <c:pt idx="29">
                  <c:v>2.7679912784455012</c:v>
                </c:pt>
                <c:pt idx="30">
                  <c:v>2.7536110601011368</c:v>
                </c:pt>
                <c:pt idx="31">
                  <c:v>2.7364364916064825</c:v>
                </c:pt>
                <c:pt idx="32">
                  <c:v>2.7155768860868075</c:v>
                </c:pt>
                <c:pt idx="33">
                  <c:v>2.6897240825340436</c:v>
                </c:pt>
                <c:pt idx="34">
                  <c:v>2.6568820355638407</c:v>
                </c:pt>
                <c:pt idx="35">
                  <c:v>2.6138657617148966</c:v>
                </c:pt>
                <c:pt idx="36">
                  <c:v>2.5553216736925459</c:v>
                </c:pt>
                <c:pt idx="37">
                  <c:v>2.4717151006101066</c:v>
                </c:pt>
                <c:pt idx="38">
                  <c:v>2.3456263480294237</c:v>
                </c:pt>
                <c:pt idx="39">
                  <c:v>2.1603350891309936</c:v>
                </c:pt>
                <c:pt idx="40">
                  <c:v>2.1400284282951003</c:v>
                </c:pt>
                <c:pt idx="41">
                  <c:v>2.1198750340673449</c:v>
                </c:pt>
                <c:pt idx="42">
                  <c:v>2.099976123245054</c:v>
                </c:pt>
                <c:pt idx="43">
                  <c:v>2.0804026060848884</c:v>
                </c:pt>
                <c:pt idx="44">
                  <c:v>2.0611969245521138</c:v>
                </c:pt>
                <c:pt idx="45">
                  <c:v>2.0423802506979394</c:v>
                </c:pt>
                <c:pt idx="46">
                  <c:v>2.0239619581522694</c:v>
                </c:pt>
                <c:pt idx="47">
                  <c:v>2.0059483984319169</c:v>
                </c:pt>
                <c:pt idx="48">
                  <c:v>1.9883491497884982</c:v>
                </c:pt>
                <c:pt idx="49">
                  <c:v>1.9711801935089095</c:v>
                </c:pt>
                <c:pt idx="50">
                  <c:v>1.9544643785904463</c:v>
                </c:pt>
                <c:pt idx="51">
                  <c:v>1.9382299585424207</c:v>
                </c:pt>
                <c:pt idx="52">
                  <c:v>1.9225080518611997</c:v>
                </c:pt>
                <c:pt idx="53">
                  <c:v>1.9073297552266979</c:v>
                </c:pt>
                <c:pt idx="54">
                  <c:v>1.8927234437973479</c:v>
                </c:pt>
                <c:pt idx="55">
                  <c:v>1.8787125918993108</c:v>
                </c:pt>
                <c:pt idx="56">
                  <c:v>1.8653142719370752</c:v>
                </c:pt>
                <c:pt idx="57">
                  <c:v>1.8525383534729618</c:v>
                </c:pt>
                <c:pt idx="58">
                  <c:v>1.840387331868728</c:v>
                </c:pt>
                <c:pt idx="59">
                  <c:v>1.8288566636096522</c:v>
                </c:pt>
                <c:pt idx="60">
                  <c:v>1.7433811016367107</c:v>
                </c:pt>
                <c:pt idx="61">
                  <c:v>1.694315155876007</c:v>
                </c:pt>
                <c:pt idx="62">
                  <c:v>1.6630188603328582</c:v>
                </c:pt>
                <c:pt idx="63">
                  <c:v>1.6407280797631894</c:v>
                </c:pt>
                <c:pt idx="64">
                  <c:v>1.6235501674950867</c:v>
                </c:pt>
                <c:pt idx="65">
                  <c:v>1.60960273701846</c:v>
                </c:pt>
                <c:pt idx="66">
                  <c:v>1.5978811264961832</c:v>
                </c:pt>
                <c:pt idx="67">
                  <c:v>1.5878012534446349</c:v>
                </c:pt>
                <c:pt idx="68">
                  <c:v>1.5789976162098629</c:v>
                </c:pt>
                <c:pt idx="69">
                  <c:v>1.5712257143144148</c:v>
                </c:pt>
                <c:pt idx="70">
                  <c:v>1.5643116160503721</c:v>
                </c:pt>
                <c:pt idx="71">
                  <c:v>1.5581246870037189</c:v>
                </c:pt>
                <c:pt idx="72">
                  <c:v>1.5525623708518956</c:v>
                </c:pt>
                <c:pt idx="73">
                  <c:v>1.5475414426793368</c:v>
                </c:pt>
                <c:pt idx="74">
                  <c:v>1.5429927896436066</c:v>
                </c:pt>
                <c:pt idx="75">
                  <c:v>1.5388581329597413</c:v>
                </c:pt>
                <c:pt idx="76">
                  <c:v>1.5350878360616045</c:v>
                </c:pt>
                <c:pt idx="77">
                  <c:v>1.5316393404266699</c:v>
                </c:pt>
                <c:pt idx="78">
                  <c:v>1.5284759836384934</c:v>
                </c:pt>
                <c:pt idx="79">
                  <c:v>1.5255660668147339</c:v>
                </c:pt>
                <c:pt idx="80">
                  <c:v>1.5228820970936505</c:v>
                </c:pt>
                <c:pt idx="81">
                  <c:v>1.5204001611689344</c:v>
                </c:pt>
                <c:pt idx="82">
                  <c:v>1.5180994017073581</c:v>
                </c:pt>
                <c:pt idx="83">
                  <c:v>1.5159615770686392</c:v>
                </c:pt>
                <c:pt idx="84">
                  <c:v>1.5139706897088165</c:v>
                </c:pt>
                <c:pt idx="85">
                  <c:v>1.5121126717808202</c:v>
                </c:pt>
                <c:pt idx="86">
                  <c:v>1.5103751186173917</c:v>
                </c:pt>
                <c:pt idx="87">
                  <c:v>1.508747062409882</c:v>
                </c:pt>
                <c:pt idx="88">
                  <c:v>1.5072187796847527</c:v>
                </c:pt>
                <c:pt idx="89">
                  <c:v>1.5057816272311115</c:v>
                </c:pt>
                <c:pt idx="90">
                  <c:v>1.5044279020042461</c:v>
                </c:pt>
                <c:pt idx="91">
                  <c:v>1.5031507212575144</c:v>
                </c:pt>
                <c:pt idx="92">
                  <c:v>1.5019439197631728</c:v>
                </c:pt>
                <c:pt idx="93">
                  <c:v>1.500801961491351</c:v>
                </c:pt>
                <c:pt idx="94">
                  <c:v>1.4997198635414246</c:v>
                </c:pt>
                <c:pt idx="95">
                  <c:v>1.4986931304749609</c:v>
                </c:pt>
                <c:pt idx="96">
                  <c:v>1.4977176974956745</c:v>
                </c:pt>
                <c:pt idx="97">
                  <c:v>1.4967898811690548</c:v>
                </c:pt>
                <c:pt idx="98">
                  <c:v>1.4959063365806886</c:v>
                </c:pt>
              </c:numCache>
            </c:numRef>
          </c:yVal>
          <c:smooth val="1"/>
          <c:extLst>
            <c:ext xmlns:c16="http://schemas.microsoft.com/office/drawing/2014/chart" uri="{C3380CC4-5D6E-409C-BE32-E72D297353CC}">
              <c16:uniqueId val="{00000000-4BAB-4E14-9F96-E28B45FC61D4}"/>
            </c:ext>
          </c:extLst>
        </c:ser>
        <c:ser>
          <c:idx val="4"/>
          <c:order val="1"/>
          <c:tx>
            <c:strRef>
              <c:f>Sheet1!$C$1</c:f>
              <c:strCache>
                <c:ptCount val="1"/>
                <c:pt idx="0">
                  <c:v>Tianjin</c:v>
                </c:pt>
              </c:strCache>
            </c:strRef>
          </c:tx>
          <c:spPr>
            <a:ln w="12700" cap="rnd">
              <a:solidFill>
                <a:srgbClr val="FF000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C$2:$C$100</c:f>
              <c:numCache>
                <c:formatCode>General</c:formatCode>
                <c:ptCount val="99"/>
                <c:pt idx="0">
                  <c:v>2.6968425941897713</c:v>
                </c:pt>
                <c:pt idx="1">
                  <c:v>2.6958920227560905</c:v>
                </c:pt>
                <c:pt idx="2">
                  <c:v>2.6948927050198779</c:v>
                </c:pt>
                <c:pt idx="3">
                  <c:v>2.6938407929214976</c:v>
                </c:pt>
                <c:pt idx="4">
                  <c:v>2.6927320225122147</c:v>
                </c:pt>
                <c:pt idx="5">
                  <c:v>2.6915616562336355</c:v>
                </c:pt>
                <c:pt idx="6">
                  <c:v>2.6903244153172734</c:v>
                </c:pt>
                <c:pt idx="7">
                  <c:v>2.6890144002756911</c:v>
                </c:pt>
                <c:pt idx="8">
                  <c:v>2.687624996966961</c:v>
                </c:pt>
                <c:pt idx="9">
                  <c:v>2.6861487650875469</c:v>
                </c:pt>
                <c:pt idx="10">
                  <c:v>2.6845773051412887</c:v>
                </c:pt>
                <c:pt idx="11">
                  <c:v>2.6829010988841828</c:v>
                </c:pt>
                <c:pt idx="12">
                  <c:v>2.681109316873739</c:v>
                </c:pt>
                <c:pt idx="13">
                  <c:v>2.6791895849436442</c:v>
                </c:pt>
                <c:pt idx="14">
                  <c:v>2.6771276990187491</c:v>
                </c:pt>
                <c:pt idx="15">
                  <c:v>2.6749072744544931</c:v>
                </c:pt>
                <c:pt idx="16">
                  <c:v>2.6725093117021217</c:v>
                </c:pt>
                <c:pt idx="17">
                  <c:v>2.669911654092016</c:v>
                </c:pt>
                <c:pt idx="18">
                  <c:v>2.6670883051938774</c:v>
                </c:pt>
                <c:pt idx="19">
                  <c:v>2.6640085615122806</c:v>
                </c:pt>
                <c:pt idx="20">
                  <c:v>2.660635899631199</c:v>
                </c:pt>
                <c:pt idx="21">
                  <c:v>2.6569265329030181</c:v>
                </c:pt>
                <c:pt idx="22">
                  <c:v>2.6528275175865446</c:v>
                </c:pt>
                <c:pt idx="23">
                  <c:v>2.6482742359199345</c:v>
                </c:pt>
                <c:pt idx="24">
                  <c:v>2.6431870041332606</c:v>
                </c:pt>
                <c:pt idx="25">
                  <c:v>2.6374664305494675</c:v>
                </c:pt>
                <c:pt idx="26">
                  <c:v>2.6309869550224332</c:v>
                </c:pt>
                <c:pt idx="27">
                  <c:v>2.6235876879186009</c:v>
                </c:pt>
                <c:pt idx="28">
                  <c:v>2.6150591487604631</c:v>
                </c:pt>
                <c:pt idx="29">
                  <c:v>2.6051236233567252</c:v>
                </c:pt>
                <c:pt idx="30">
                  <c:v>2.5934053122266771</c:v>
                </c:pt>
                <c:pt idx="31">
                  <c:v>2.579383633641096</c:v>
                </c:pt>
                <c:pt idx="32">
                  <c:v>2.5623177239971455</c:v>
                </c:pt>
                <c:pt idx="33">
                  <c:v>2.5411195969402844</c:v>
                </c:pt>
                <c:pt idx="34">
                  <c:v>2.5141311447649004</c:v>
                </c:pt>
                <c:pt idx="35">
                  <c:v>2.4787103553534542</c:v>
                </c:pt>
                <c:pt idx="36">
                  <c:v>2.4304161783581608</c:v>
                </c:pt>
                <c:pt idx="37">
                  <c:v>2.3613326493345457</c:v>
                </c:pt>
                <c:pt idx="38">
                  <c:v>2.2570142796077008</c:v>
                </c:pt>
                <c:pt idx="39">
                  <c:v>2.0989717507200756</c:v>
                </c:pt>
                <c:pt idx="40">
                  <c:v>2.0804054486558075</c:v>
                </c:pt>
                <c:pt idx="41">
                  <c:v>2.0615712679781031</c:v>
                </c:pt>
                <c:pt idx="42">
                  <c:v>2.0425583010320336</c:v>
                </c:pt>
                <c:pt idx="43">
                  <c:v>2.0234558345209668</c:v>
                </c:pt>
                <c:pt idx="44">
                  <c:v>2.0043500734390407</c:v>
                </c:pt>
                <c:pt idx="45">
                  <c:v>1.985322248594015</c:v>
                </c:pt>
                <c:pt idx="46">
                  <c:v>1.966448003151084</c:v>
                </c:pt>
                <c:pt idx="47">
                  <c:v>1.9477975488065236</c:v>
                </c:pt>
                <c:pt idx="48">
                  <c:v>1.9294359940511148</c:v>
                </c:pt>
                <c:pt idx="49">
                  <c:v>1.9114234246910879</c:v>
                </c:pt>
                <c:pt idx="50">
                  <c:v>1.8938145918561338</c:v>
                </c:pt>
                <c:pt idx="51">
                  <c:v>1.8766582867785395</c:v>
                </c:pt>
                <c:pt idx="52">
                  <c:v>1.8599965929071733</c:v>
                </c:pt>
                <c:pt idx="53">
                  <c:v>1.84386421586917</c:v>
                </c:pt>
                <c:pt idx="54">
                  <c:v>1.8282880420211585</c:v>
                </c:pt>
                <c:pt idx="55">
                  <c:v>1.8132870062202391</c:v>
                </c:pt>
                <c:pt idx="56">
                  <c:v>1.7988722841038793</c:v>
                </c:pt>
                <c:pt idx="57">
                  <c:v>1.7850477752488043</c:v>
                </c:pt>
                <c:pt idx="58">
                  <c:v>1.7718108139123132</c:v>
                </c:pt>
                <c:pt idx="59">
                  <c:v>1.7591530317132429</c:v>
                </c:pt>
                <c:pt idx="60">
                  <c:v>1.6602950162319405</c:v>
                </c:pt>
                <c:pt idx="61">
                  <c:v>1.5966888518866289</c:v>
                </c:pt>
                <c:pt idx="62">
                  <c:v>1.5527067761873463</c:v>
                </c:pt>
                <c:pt idx="63">
                  <c:v>1.520405054293863</c:v>
                </c:pt>
                <c:pt idx="64">
                  <c:v>1.4957060508296762</c:v>
                </c:pt>
                <c:pt idx="65">
                  <c:v>1.4762706908328418</c:v>
                </c:pt>
                <c:pt idx="66">
                  <c:v>1.4606292472495759</c:v>
                </c:pt>
                <c:pt idx="67">
                  <c:v>1.4478042897339047</c:v>
                </c:pt>
                <c:pt idx="68">
                  <c:v>1.4371211519733387</c:v>
                </c:pt>
                <c:pt idx="69">
                  <c:v>1.4281005745800128</c:v>
                </c:pt>
                <c:pt idx="70">
                  <c:v>1.4203936299355797</c:v>
                </c:pt>
                <c:pt idx="71">
                  <c:v>1.4137407198714116</c:v>
                </c:pt>
                <c:pt idx="72">
                  <c:v>1.4079449967899342</c:v>
                </c:pt>
                <c:pt idx="73">
                  <c:v>1.4028546887036824</c:v>
                </c:pt>
                <c:pt idx="74">
                  <c:v>1.3983510565566852</c:v>
                </c:pt>
                <c:pt idx="75">
                  <c:v>1.3943400003674624</c:v>
                </c:pt>
                <c:pt idx="76">
                  <c:v>1.3907460861352203</c:v>
                </c:pt>
                <c:pt idx="77">
                  <c:v>1.3875082159908225</c:v>
                </c:pt>
                <c:pt idx="78">
                  <c:v>1.3845764377687151</c:v>
                </c:pt>
                <c:pt idx="79">
                  <c:v>1.3819095599618703</c:v>
                </c:pt>
                <c:pt idx="80">
                  <c:v>1.3794733457508581</c:v>
                </c:pt>
                <c:pt idx="81">
                  <c:v>1.3772391297255651</c:v>
                </c:pt>
                <c:pt idx="82">
                  <c:v>1.3751827473095213</c:v>
                </c:pt>
                <c:pt idx="83">
                  <c:v>1.3732836983012251</c:v>
                </c:pt>
                <c:pt idx="84">
                  <c:v>1.3715244875968355</c:v>
                </c:pt>
                <c:pt idx="85">
                  <c:v>1.3698901013286147</c:v>
                </c:pt>
                <c:pt idx="86">
                  <c:v>1.3683675874376489</c:v>
                </c:pt>
                <c:pt idx="87">
                  <c:v>1.3669457174649757</c:v>
                </c:pt>
                <c:pt idx="88">
                  <c:v>1.3656147120020301</c:v>
                </c:pt>
                <c:pt idx="89">
                  <c:v>1.3643660164052061</c:v>
                </c:pt>
                <c:pt idx="90">
                  <c:v>1.3631921164736231</c:v>
                </c:pt>
                <c:pt idx="91">
                  <c:v>1.3620863861089434</c:v>
                </c:pt>
                <c:pt idx="92">
                  <c:v>1.3610429607294428</c:v>
                </c:pt>
                <c:pt idx="93">
                  <c:v>1.3600566315459792</c:v>
                </c:pt>
                <c:pt idx="94">
                  <c:v>1.359122756831987</c:v>
                </c:pt>
                <c:pt idx="95">
                  <c:v>1.3582371871109755</c:v>
                </c:pt>
                <c:pt idx="96">
                  <c:v>1.3573962018002279</c:v>
                </c:pt>
                <c:pt idx="97">
                  <c:v>1.3565964553306868</c:v>
                </c:pt>
                <c:pt idx="98">
                  <c:v>1.3558349311417421</c:v>
                </c:pt>
              </c:numCache>
            </c:numRef>
          </c:yVal>
          <c:smooth val="1"/>
          <c:extLst>
            <c:ext xmlns:c16="http://schemas.microsoft.com/office/drawing/2014/chart" uri="{C3380CC4-5D6E-409C-BE32-E72D297353CC}">
              <c16:uniqueId val="{00000001-4BAB-4E14-9F96-E28B45FC61D4}"/>
            </c:ext>
          </c:extLst>
        </c:ser>
        <c:ser>
          <c:idx val="7"/>
          <c:order val="2"/>
          <c:tx>
            <c:strRef>
              <c:f>Sheet1!$D$1</c:f>
              <c:strCache>
                <c:ptCount val="1"/>
                <c:pt idx="0">
                  <c:v>Shenzhen</c:v>
                </c:pt>
              </c:strCache>
            </c:strRef>
          </c:tx>
          <c:spPr>
            <a:ln w="12700" cap="rnd">
              <a:solidFill>
                <a:schemeClr val="accent6">
                  <a:lumMod val="75000"/>
                </a:schemeClr>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D$2:$D$100</c:f>
              <c:numCache>
                <c:formatCode>General</c:formatCode>
                <c:ptCount val="99"/>
                <c:pt idx="0">
                  <c:v>2.9536565290080774</c:v>
                </c:pt>
                <c:pt idx="1">
                  <c:v>2.9524217063786891</c:v>
                </c:pt>
                <c:pt idx="2">
                  <c:v>2.9511235595118999</c:v>
                </c:pt>
                <c:pt idx="3">
                  <c:v>2.9497570891258125</c:v>
                </c:pt>
                <c:pt idx="4">
                  <c:v>2.948316755475628</c:v>
                </c:pt>
                <c:pt idx="5">
                  <c:v>2.946796403289353</c:v>
                </c:pt>
                <c:pt idx="6">
                  <c:v>2.9451891738353537</c:v>
                </c:pt>
                <c:pt idx="7">
                  <c:v>2.9434874014724262</c:v>
                </c:pt>
                <c:pt idx="8">
                  <c:v>2.9416824913908024</c:v>
                </c:pt>
                <c:pt idx="9">
                  <c:v>2.9397647744296314</c:v>
                </c:pt>
                <c:pt idx="10">
                  <c:v>2.9377233337946911</c:v>
                </c:pt>
                <c:pt idx="11">
                  <c:v>2.9355457971197874</c:v>
                </c:pt>
                <c:pt idx="12">
                  <c:v>2.9332180855066836</c:v>
                </c:pt>
                <c:pt idx="13">
                  <c:v>2.9307241087885019</c:v>
                </c:pt>
                <c:pt idx="14">
                  <c:v>2.9280453930752071</c:v>
                </c:pt>
                <c:pt idx="15">
                  <c:v>2.9251606223507682</c:v>
                </c:pt>
                <c:pt idx="16">
                  <c:v>2.9220450700593608</c:v>
                </c:pt>
                <c:pt idx="17">
                  <c:v>2.9186698885999731</c:v>
                </c:pt>
                <c:pt idx="18">
                  <c:v>2.9150012134966228</c:v>
                </c:pt>
                <c:pt idx="19">
                  <c:v>2.9109990233033067</c:v>
                </c:pt>
                <c:pt idx="20">
                  <c:v>2.9066156738765918</c:v>
                </c:pt>
                <c:pt idx="21">
                  <c:v>2.9017939931595307</c:v>
                </c:pt>
                <c:pt idx="22">
                  <c:v>2.8964647748031007</c:v>
                </c:pt>
                <c:pt idx="23">
                  <c:v>2.890543437355416</c:v>
                </c:pt>
                <c:pt idx="24">
                  <c:v>2.8839255065283456</c:v>
                </c:pt>
                <c:pt idx="25">
                  <c:v>2.8764804079960453</c:v>
                </c:pt>
                <c:pt idx="26">
                  <c:v>2.8680427874043097</c:v>
                </c:pt>
                <c:pt idx="27">
                  <c:v>2.8584001323257104</c:v>
                </c:pt>
                <c:pt idx="28">
                  <c:v>2.8472747295254877</c:v>
                </c:pt>
                <c:pt idx="29">
                  <c:v>2.8342967086049833</c:v>
                </c:pt>
                <c:pt idx="30">
                  <c:v>2.8189626277538635</c:v>
                </c:pt>
                <c:pt idx="31">
                  <c:v>2.8005697866969608</c:v>
                </c:pt>
                <c:pt idx="32">
                  <c:v>2.7781081515720403</c:v>
                </c:pt>
                <c:pt idx="33">
                  <c:v>2.7500748308930114</c:v>
                </c:pt>
                <c:pt idx="34">
                  <c:v>2.714139494300241</c:v>
                </c:pt>
                <c:pt idx="35">
                  <c:v>2.6665054460783724</c:v>
                </c:pt>
                <c:pt idx="36">
                  <c:v>2.6006075130666595</c:v>
                </c:pt>
                <c:pt idx="37">
                  <c:v>2.5042718951746341</c:v>
                </c:pt>
                <c:pt idx="38">
                  <c:v>2.3533497847817477</c:v>
                </c:pt>
                <c:pt idx="39">
                  <c:v>2.1075167560044341</c:v>
                </c:pt>
                <c:pt idx="40">
                  <c:v>2.0779986918691891</c:v>
                </c:pt>
                <c:pt idx="41">
                  <c:v>2.0485659354352275</c:v>
                </c:pt>
                <c:pt idx="42">
                  <c:v>2.0197447304141618</c:v>
                </c:pt>
                <c:pt idx="43">
                  <c:v>1.9920720877067983</c:v>
                </c:pt>
                <c:pt idx="44">
                  <c:v>1.9660112415133213</c:v>
                </c:pt>
                <c:pt idx="45">
                  <c:v>1.9418796940396443</c:v>
                </c:pt>
                <c:pt idx="46">
                  <c:v>1.9198190946955955</c:v>
                </c:pt>
                <c:pt idx="47">
                  <c:v>1.8998127150378268</c:v>
                </c:pt>
                <c:pt idx="48">
                  <c:v>1.8817325115793284</c:v>
                </c:pt>
                <c:pt idx="49">
                  <c:v>1.8653912039693727</c:v>
                </c:pt>
                <c:pt idx="50">
                  <c:v>1.850583318022784</c:v>
                </c:pt>
                <c:pt idx="51">
                  <c:v>1.8371107004560672</c:v>
                </c:pt>
                <c:pt idx="52">
                  <c:v>1.8247950325556157</c:v>
                </c:pt>
                <c:pt idx="53">
                  <c:v>1.8134818781112405</c:v>
                </c:pt>
                <c:pt idx="54">
                  <c:v>1.8030401571052137</c:v>
                </c:pt>
                <c:pt idx="55">
                  <c:v>1.7933596069937043</c:v>
                </c:pt>
                <c:pt idx="56">
                  <c:v>1.784347661549887</c:v>
                </c:pt>
                <c:pt idx="57">
                  <c:v>1.775926437123468</c:v>
                </c:pt>
                <c:pt idx="58">
                  <c:v>1.7680300988345663</c:v>
                </c:pt>
                <c:pt idx="59">
                  <c:v>1.7606026695966743</c:v>
                </c:pt>
                <c:pt idx="60">
                  <c:v>1.7041467615524406</c:v>
                </c:pt>
                <c:pt idx="61">
                  <c:v>1.666503617629417</c:v>
                </c:pt>
                <c:pt idx="62">
                  <c:v>1.6386201576894175</c:v>
                </c:pt>
                <c:pt idx="63">
                  <c:v>1.616707954139615</c:v>
                </c:pt>
                <c:pt idx="64">
                  <c:v>1.5988902062272354</c:v>
                </c:pt>
                <c:pt idx="65">
                  <c:v>1.584102501298043</c:v>
                </c:pt>
                <c:pt idx="66">
                  <c:v>1.5716566861747054</c:v>
                </c:pt>
                <c:pt idx="67">
                  <c:v>1.5610612935434705</c:v>
                </c:pt>
                <c:pt idx="68">
                  <c:v>1.551946396314049</c:v>
                </c:pt>
                <c:pt idx="69">
                  <c:v>1.5440279185789791</c:v>
                </c:pt>
                <c:pt idx="70">
                  <c:v>1.5370862309259694</c:v>
                </c:pt>
                <c:pt idx="71">
                  <c:v>1.530950762863694</c:v>
                </c:pt>
                <c:pt idx="72">
                  <c:v>1.5254881964683535</c:v>
                </c:pt>
                <c:pt idx="73">
                  <c:v>1.5205933883775782</c:v>
                </c:pt>
                <c:pt idx="74">
                  <c:v>1.5161824950305272</c:v>
                </c:pt>
                <c:pt idx="75">
                  <c:v>1.5121878424057691</c:v>
                </c:pt>
                <c:pt idx="76">
                  <c:v>1.5085541324509399</c:v>
                </c:pt>
                <c:pt idx="77">
                  <c:v>1.5052356457495319</c:v>
                </c:pt>
                <c:pt idx="78">
                  <c:v>1.5021941725348289</c:v>
                </c:pt>
                <c:pt idx="79">
                  <c:v>1.4993974704030228</c:v>
                </c:pt>
                <c:pt idx="80">
                  <c:v>1.4968181015606776</c:v>
                </c:pt>
                <c:pt idx="81">
                  <c:v>1.4944325443177748</c:v>
                </c:pt>
                <c:pt idx="82">
                  <c:v>1.4922205043016368</c:v>
                </c:pt>
                <c:pt idx="83">
                  <c:v>1.4901643728056746</c:v>
                </c:pt>
                <c:pt idx="84">
                  <c:v>1.4882487950500141</c:v>
                </c:pt>
                <c:pt idx="85">
                  <c:v>1.4864603217916823</c:v>
                </c:pt>
                <c:pt idx="86">
                  <c:v>1.4847871251059275</c:v>
                </c:pt>
                <c:pt idx="87">
                  <c:v>1.4832187642946972</c:v>
                </c:pt>
                <c:pt idx="88">
                  <c:v>1.481745991479033</c:v>
                </c:pt>
                <c:pt idx="89">
                  <c:v>1.4803605889872029</c:v>
                </c:pt>
                <c:pt idx="90">
                  <c:v>1.479055232489245</c:v>
                </c:pt>
                <c:pt idx="91">
                  <c:v>1.4778233751723475</c:v>
                </c:pt>
                <c:pt idx="92">
                  <c:v>1.4766591492492354</c:v>
                </c:pt>
                <c:pt idx="93">
                  <c:v>1.4755572818439779</c:v>
                </c:pt>
                <c:pt idx="94">
                  <c:v>1.4745130228753935</c:v>
                </c:pt>
                <c:pt idx="95">
                  <c:v>1.4735220830048215</c:v>
                </c:pt>
                <c:pt idx="96">
                  <c:v>1.4725805800658287</c:v>
                </c:pt>
                <c:pt idx="97">
                  <c:v>1.4716849926719402</c:v>
                </c:pt>
                <c:pt idx="98">
                  <c:v>1.4708321199218151</c:v>
                </c:pt>
              </c:numCache>
            </c:numRef>
          </c:yVal>
          <c:smooth val="1"/>
          <c:extLst>
            <c:ext xmlns:c16="http://schemas.microsoft.com/office/drawing/2014/chart" uri="{C3380CC4-5D6E-409C-BE32-E72D297353CC}">
              <c16:uniqueId val="{00000002-4BAB-4E14-9F96-E28B45FC61D4}"/>
            </c:ext>
          </c:extLst>
        </c:ser>
        <c:ser>
          <c:idx val="2"/>
          <c:order val="3"/>
          <c:tx>
            <c:strRef>
              <c:f>Sheet1!$E$1</c:f>
              <c:strCache>
                <c:ptCount val="1"/>
                <c:pt idx="0">
                  <c:v>Guangzhou</c:v>
                </c:pt>
              </c:strCache>
            </c:strRef>
          </c:tx>
          <c:spPr>
            <a:ln w="12700" cap="rnd">
              <a:solidFill>
                <a:srgbClr val="00B05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E$2:$E$100</c:f>
              <c:numCache>
                <c:formatCode>General</c:formatCode>
                <c:ptCount val="99"/>
                <c:pt idx="0">
                  <c:v>2.9289589797211928</c:v>
                </c:pt>
                <c:pt idx="1">
                  <c:v>2.9277828129701993</c:v>
                </c:pt>
                <c:pt idx="2">
                  <c:v>2.9265464571984565</c:v>
                </c:pt>
                <c:pt idx="3">
                  <c:v>2.9252451754433926</c:v>
                </c:pt>
                <c:pt idx="4">
                  <c:v>2.9238737203109504</c:v>
                </c:pt>
                <c:pt idx="5">
                  <c:v>2.9224262632610398</c:v>
                </c:pt>
                <c:pt idx="6">
                  <c:v>2.9208963117881472</c:v>
                </c:pt>
                <c:pt idx="7">
                  <c:v>2.9192766120069034</c:v>
                </c:pt>
                <c:pt idx="8">
                  <c:v>2.9175590335493156</c:v>
                </c:pt>
                <c:pt idx="9">
                  <c:v>2.9157344329079753</c:v>
                </c:pt>
                <c:pt idx="10">
                  <c:v>2.9137924903635071</c:v>
                </c:pt>
                <c:pt idx="11">
                  <c:v>2.9117215143405084</c:v>
                </c:pt>
                <c:pt idx="12">
                  <c:v>2.9095082053420755</c:v>
                </c:pt>
                <c:pt idx="13">
                  <c:v>2.9071373693764997</c:v>
                </c:pt>
                <c:pt idx="14">
                  <c:v>2.9045915678113308</c:v>
                </c:pt>
                <c:pt idx="15">
                  <c:v>2.9018506865862248</c:v>
                </c:pt>
                <c:pt idx="16">
                  <c:v>2.8988914022798871</c:v>
                </c:pt>
                <c:pt idx="17">
                  <c:v>2.8956865150661266</c:v>
                </c:pt>
                <c:pt idx="18">
                  <c:v>2.8922041082376029</c:v>
                </c:pt>
                <c:pt idx="19">
                  <c:v>2.8884064794202842</c:v>
                </c:pt>
                <c:pt idx="20">
                  <c:v>2.8842487678696211</c:v>
                </c:pt>
                <c:pt idx="21">
                  <c:v>2.8796771722810797</c:v>
                </c:pt>
                <c:pt idx="22">
                  <c:v>2.8746266095736379</c:v>
                </c:pt>
                <c:pt idx="23">
                  <c:v>2.8690175994482474</c:v>
                </c:pt>
                <c:pt idx="24">
                  <c:v>2.8627520596503815</c:v>
                </c:pt>
                <c:pt idx="25">
                  <c:v>2.8557075418126945</c:v>
                </c:pt>
                <c:pt idx="26">
                  <c:v>2.8477291915671885</c:v>
                </c:pt>
                <c:pt idx="27">
                  <c:v>2.8386183159204945</c:v>
                </c:pt>
                <c:pt idx="28">
                  <c:v>2.828115770544994</c:v>
                </c:pt>
                <c:pt idx="29">
                  <c:v>2.8158772234244611</c:v>
                </c:pt>
                <c:pt idx="30">
                  <c:v>2.80143528803446</c:v>
                </c:pt>
                <c:pt idx="31">
                  <c:v>2.7841396951511186</c:v>
                </c:pt>
                <c:pt idx="32">
                  <c:v>2.7630592803228478</c:v>
                </c:pt>
                <c:pt idx="33">
                  <c:v>2.7368146022814677</c:v>
                </c:pt>
                <c:pt idx="34">
                  <c:v>2.7032782311507004</c:v>
                </c:pt>
                <c:pt idx="35">
                  <c:v>2.6590093069569867</c:v>
                </c:pt>
                <c:pt idx="36">
                  <c:v>2.5981317189780961</c:v>
                </c:pt>
                <c:pt idx="37">
                  <c:v>2.5100762974357211</c:v>
                </c:pt>
                <c:pt idx="38">
                  <c:v>2.3759824487839851</c:v>
                </c:pt>
                <c:pt idx="39">
                  <c:v>2.1748926847148988</c:v>
                </c:pt>
                <c:pt idx="40">
                  <c:v>2.1516988712986387</c:v>
                </c:pt>
                <c:pt idx="41">
                  <c:v>2.128340182614509</c:v>
                </c:pt>
                <c:pt idx="42">
                  <c:v>2.1049847548730818</c:v>
                </c:pt>
                <c:pt idx="43">
                  <c:v>2.0818129037651194</c:v>
                </c:pt>
                <c:pt idx="44">
                  <c:v>2.0590080416884615</c:v>
                </c:pt>
                <c:pt idx="45">
                  <c:v>2.0367462272094921</c:v>
                </c:pt>
                <c:pt idx="46">
                  <c:v>2.0151858814092618</c:v>
                </c:pt>
                <c:pt idx="47">
                  <c:v>1.9944593034155045</c:v>
                </c:pt>
                <c:pt idx="48">
                  <c:v>1.9746672154689653</c:v>
                </c:pt>
                <c:pt idx="49">
                  <c:v>1.9558768250376457</c:v>
                </c:pt>
                <c:pt idx="50">
                  <c:v>1.9381231163409012</c:v>
                </c:pt>
                <c:pt idx="51">
                  <c:v>1.9214125460910485</c:v>
                </c:pt>
                <c:pt idx="52">
                  <c:v>1.9057281220108815</c:v>
                </c:pt>
                <c:pt idx="53">
                  <c:v>1.8910349306518979</c:v>
                </c:pt>
                <c:pt idx="54">
                  <c:v>1.8772854226530038</c:v>
                </c:pt>
                <c:pt idx="55">
                  <c:v>1.864424037820078</c:v>
                </c:pt>
                <c:pt idx="56">
                  <c:v>1.8523909853326324</c:v>
                </c:pt>
                <c:pt idx="57">
                  <c:v>1.8411251583727948</c:v>
                </c:pt>
                <c:pt idx="58">
                  <c:v>1.8305662596675605</c:v>
                </c:pt>
                <c:pt idx="59">
                  <c:v>1.8206562601108944</c:v>
                </c:pt>
                <c:pt idx="60">
                  <c:v>1.7470481192942486</c:v>
                </c:pt>
                <c:pt idx="61">
                  <c:v>1.699376767352599</c:v>
                </c:pt>
                <c:pt idx="62">
                  <c:v>1.6626103228093483</c:v>
                </c:pt>
                <c:pt idx="63">
                  <c:v>1.6305523849322856</c:v>
                </c:pt>
                <c:pt idx="64">
                  <c:v>1.6020497001709479</c:v>
                </c:pt>
                <c:pt idx="65">
                  <c:v>1.5777582969713755</c:v>
                </c:pt>
                <c:pt idx="66">
                  <c:v>1.5576196451607134</c:v>
                </c:pt>
                <c:pt idx="67">
                  <c:v>1.5409858952449982</c:v>
                </c:pt>
                <c:pt idx="68">
                  <c:v>1.5271588269132435</c:v>
                </c:pt>
                <c:pt idx="69">
                  <c:v>1.5155572008566676</c:v>
                </c:pt>
                <c:pt idx="70">
                  <c:v>1.5057252667757988</c:v>
                </c:pt>
                <c:pt idx="71">
                  <c:v>1.4973104658787444</c:v>
                </c:pt>
                <c:pt idx="72">
                  <c:v>1.4900404257889415</c:v>
                </c:pt>
                <c:pt idx="73">
                  <c:v>1.4837039762007584</c:v>
                </c:pt>
                <c:pt idx="74">
                  <c:v>1.4781363459120487</c:v>
                </c:pt>
                <c:pt idx="75">
                  <c:v>1.4732079172086168</c:v>
                </c:pt>
                <c:pt idx="76">
                  <c:v>1.4688157993448803</c:v>
                </c:pt>
                <c:pt idx="77">
                  <c:v>1.4648775492590502</c:v>
                </c:pt>
                <c:pt idx="78">
                  <c:v>1.461326491277853</c:v>
                </c:pt>
                <c:pt idx="79">
                  <c:v>1.4581082144630912</c:v>
                </c:pt>
                <c:pt idx="80">
                  <c:v>1.4551779343961766</c:v>
                </c:pt>
                <c:pt idx="81">
                  <c:v>1.4524984905507359</c:v>
                </c:pt>
                <c:pt idx="82">
                  <c:v>1.4500388132284201</c:v>
                </c:pt>
                <c:pt idx="83">
                  <c:v>1.4477727397162372</c:v>
                </c:pt>
                <c:pt idx="84">
                  <c:v>1.4456780921731094</c:v>
                </c:pt>
                <c:pt idx="85">
                  <c:v>1.4437359532914271</c:v>
                </c:pt>
                <c:pt idx="86">
                  <c:v>1.4419300926653114</c:v>
                </c:pt>
                <c:pt idx="87">
                  <c:v>1.4402465089604728</c:v>
                </c:pt>
                <c:pt idx="88">
                  <c:v>1.4386730617931869</c:v>
                </c:pt>
                <c:pt idx="89">
                  <c:v>1.43719917365507</c:v>
                </c:pt>
                <c:pt idx="90">
                  <c:v>1.4358155869458571</c:v>
                </c:pt>
                <c:pt idx="91">
                  <c:v>1.4345141646766639</c:v>
                </c:pt>
                <c:pt idx="92">
                  <c:v>1.4332877260192975</c:v>
                </c:pt>
                <c:pt idx="93">
                  <c:v>1.4321299098430367</c:v>
                </c:pt>
                <c:pt idx="94">
                  <c:v>1.4310350608705658</c:v>
                </c:pt>
                <c:pt idx="95">
                  <c:v>1.4299981342227761</c:v>
                </c:pt>
                <c:pt idx="96">
                  <c:v>1.4290146149974241</c:v>
                </c:pt>
                <c:pt idx="97">
                  <c:v>1.4280804502044553</c:v>
                </c:pt>
                <c:pt idx="98">
                  <c:v>1.4271919909091721</c:v>
                </c:pt>
              </c:numCache>
            </c:numRef>
          </c:yVal>
          <c:smooth val="1"/>
          <c:extLst>
            <c:ext xmlns:c16="http://schemas.microsoft.com/office/drawing/2014/chart" uri="{C3380CC4-5D6E-409C-BE32-E72D297353CC}">
              <c16:uniqueId val="{00000003-4BAB-4E14-9F96-E28B45FC61D4}"/>
            </c:ext>
          </c:extLst>
        </c:ser>
        <c:ser>
          <c:idx val="5"/>
          <c:order val="4"/>
          <c:tx>
            <c:strRef>
              <c:f>Sheet1!$F$1</c:f>
              <c:strCache>
                <c:ptCount val="1"/>
                <c:pt idx="0">
                  <c:v>Shanghai</c:v>
                </c:pt>
              </c:strCache>
            </c:strRef>
          </c:tx>
          <c:spPr>
            <a:ln w="12700" cap="rnd">
              <a:solidFill>
                <a:srgbClr val="0070C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F$2:$F$100</c:f>
              <c:numCache>
                <c:formatCode>General</c:formatCode>
                <c:ptCount val="99"/>
                <c:pt idx="0">
                  <c:v>3.0570961316574885</c:v>
                </c:pt>
                <c:pt idx="1">
                  <c:v>3.0557941669979547</c:v>
                </c:pt>
                <c:pt idx="2">
                  <c:v>3.0544254359064831</c:v>
                </c:pt>
                <c:pt idx="3">
                  <c:v>3.052984667636331</c:v>
                </c:pt>
                <c:pt idx="4">
                  <c:v>3.0514660217142082</c:v>
                </c:pt>
                <c:pt idx="5">
                  <c:v>3.049863008836184</c:v>
                </c:pt>
                <c:pt idx="6">
                  <c:v>3.0481683982101755</c:v>
                </c:pt>
                <c:pt idx="7">
                  <c:v>3.0463741085567539</c:v>
                </c:pt>
                <c:pt idx="8">
                  <c:v>3.0444710793047869</c:v>
                </c:pt>
                <c:pt idx="9">
                  <c:v>3.0424491176534323</c:v>
                </c:pt>
                <c:pt idx="10">
                  <c:v>3.0402967160562326</c:v>
                </c:pt>
                <c:pt idx="11">
                  <c:v>3.038000833232938</c:v>
                </c:pt>
                <c:pt idx="12">
                  <c:v>3.0355466299151699</c:v>
                </c:pt>
                <c:pt idx="13">
                  <c:v>3.0329171480227668</c:v>
                </c:pt>
                <c:pt idx="14">
                  <c:v>3.0300929186233314</c:v>
                </c:pt>
                <c:pt idx="15">
                  <c:v>3.0270514795273287</c:v>
                </c:pt>
                <c:pt idx="16">
                  <c:v>3.0237667772539756</c:v>
                </c:pt>
                <c:pt idx="17">
                  <c:v>3.0202084196968073</c:v>
                </c:pt>
                <c:pt idx="18">
                  <c:v>3.0163407341299626</c:v>
                </c:pt>
                <c:pt idx="19">
                  <c:v>3.0121215687404073</c:v>
                </c:pt>
                <c:pt idx="20">
                  <c:v>3.0075007523867692</c:v>
                </c:pt>
                <c:pt idx="21">
                  <c:v>3.0024180932761806</c:v>
                </c:pt>
                <c:pt idx="22">
                  <c:v>2.9968007472129727</c:v>
                </c:pt>
                <c:pt idx="23">
                  <c:v>2.9905597111743729</c:v>
                </c:pt>
                <c:pt idx="24">
                  <c:v>2.9835850837302491</c:v>
                </c:pt>
                <c:pt idx="25">
                  <c:v>2.9757395559644988</c:v>
                </c:pt>
                <c:pt idx="26">
                  <c:v>2.9668493133113945</c:v>
                </c:pt>
                <c:pt idx="27">
                  <c:v>2.9566910662420498</c:v>
                </c:pt>
                <c:pt idx="28">
                  <c:v>2.9449731513689454</c:v>
                </c:pt>
                <c:pt idx="29">
                  <c:v>2.9313073002380614</c:v>
                </c:pt>
                <c:pt idx="30">
                  <c:v>2.9151652630108691</c:v>
                </c:pt>
                <c:pt idx="31">
                  <c:v>2.8958099805826243</c:v>
                </c:pt>
                <c:pt idx="32">
                  <c:v>2.8721822401418082</c:v>
                </c:pt>
                <c:pt idx="33">
                  <c:v>2.8427058025358312</c:v>
                </c:pt>
                <c:pt idx="34">
                  <c:v>2.8049351145868844</c:v>
                </c:pt>
                <c:pt idx="35">
                  <c:v>2.7548804081079954</c:v>
                </c:pt>
                <c:pt idx="36">
                  <c:v>2.6856290694437455</c:v>
                </c:pt>
                <c:pt idx="37">
                  <c:v>2.5843692305202168</c:v>
                </c:pt>
                <c:pt idx="38">
                  <c:v>2.4264615816058872</c:v>
                </c:pt>
                <c:pt idx="39">
                  <c:v>2.1817233040499464</c:v>
                </c:pt>
                <c:pt idx="40">
                  <c:v>2.1543672035108901</c:v>
                </c:pt>
                <c:pt idx="41">
                  <c:v>2.1276949492068606</c:v>
                </c:pt>
                <c:pt idx="42">
                  <c:v>2.1021631529995655</c:v>
                </c:pt>
                <c:pt idx="43">
                  <c:v>2.0781010685491812</c:v>
                </c:pt>
                <c:pt idx="44">
                  <c:v>2.0556335487094048</c:v>
                </c:pt>
                <c:pt idx="45">
                  <c:v>2.0346888260285381</c:v>
                </c:pt>
                <c:pt idx="46">
                  <c:v>2.0150774558467255</c:v>
                </c:pt>
                <c:pt idx="47">
                  <c:v>1.9965824701445001</c:v>
                </c:pt>
                <c:pt idx="48">
                  <c:v>1.979017332019126</c:v>
                </c:pt>
                <c:pt idx="49">
                  <c:v>1.9622466610799798</c:v>
                </c:pt>
                <c:pt idx="50">
                  <c:v>1.9461838502177693</c:v>
                </c:pt>
                <c:pt idx="51">
                  <c:v>1.9307795433470392</c:v>
                </c:pt>
                <c:pt idx="52">
                  <c:v>1.9160089552799346</c:v>
                </c:pt>
                <c:pt idx="53">
                  <c:v>1.9018612653732265</c:v>
                </c:pt>
                <c:pt idx="54">
                  <c:v>1.8883318477237201</c:v>
                </c:pt>
                <c:pt idx="55">
                  <c:v>1.8754171055557949</c:v>
                </c:pt>
                <c:pt idx="56">
                  <c:v>1.8631113821791334</c:v>
                </c:pt>
                <c:pt idx="57">
                  <c:v>1.8514054018035113</c:v>
                </c:pt>
                <c:pt idx="58">
                  <c:v>1.8402857660022804</c:v>
                </c:pt>
                <c:pt idx="59">
                  <c:v>1.8297351259236729</c:v>
                </c:pt>
                <c:pt idx="60">
                  <c:v>1.7502027211076046</c:v>
                </c:pt>
                <c:pt idx="61">
                  <c:v>1.7014249681190026</c:v>
                </c:pt>
                <c:pt idx="62">
                  <c:v>1.6677501291937591</c:v>
                </c:pt>
                <c:pt idx="63">
                  <c:v>1.6417918894903518</c:v>
                </c:pt>
                <c:pt idx="64">
                  <c:v>1.6202875582946734</c:v>
                </c:pt>
                <c:pt idx="65">
                  <c:v>1.6018666930781875</c:v>
                </c:pt>
                <c:pt idx="66">
                  <c:v>1.585946001970961</c:v>
                </c:pt>
                <c:pt idx="67">
                  <c:v>1.5721812524070313</c:v>
                </c:pt>
                <c:pt idx="68">
                  <c:v>1.5602740808206486</c:v>
                </c:pt>
                <c:pt idx="69">
                  <c:v>1.549945196564946</c:v>
                </c:pt>
                <c:pt idx="70">
                  <c:v>1.5409453975306464</c:v>
                </c:pt>
                <c:pt idx="71">
                  <c:v>1.5330620793984981</c:v>
                </c:pt>
                <c:pt idx="72">
                  <c:v>1.5261181876173897</c:v>
                </c:pt>
                <c:pt idx="73">
                  <c:v>1.5199677306112178</c:v>
                </c:pt>
                <c:pt idx="74">
                  <c:v>1.5144906182079148</c:v>
                </c:pt>
                <c:pt idx="75">
                  <c:v>1.5095879405825989</c:v>
                </c:pt>
                <c:pt idx="76">
                  <c:v>1.5051779835501287</c:v>
                </c:pt>
                <c:pt idx="77">
                  <c:v>1.5011929700648525</c:v>
                </c:pt>
                <c:pt idx="78">
                  <c:v>1.4975764291641307</c:v>
                </c:pt>
                <c:pt idx="79">
                  <c:v>1.4942810818618912</c:v>
                </c:pt>
                <c:pt idx="80">
                  <c:v>1.4912671448757786</c:v>
                </c:pt>
                <c:pt idx="81">
                  <c:v>1.4885009692688909</c:v>
                </c:pt>
                <c:pt idx="82">
                  <c:v>1.4859539465064193</c:v>
                </c:pt>
                <c:pt idx="83">
                  <c:v>1.4836016276553909</c:v>
                </c:pt>
                <c:pt idx="84">
                  <c:v>1.4814230123738692</c:v>
                </c:pt>
                <c:pt idx="85">
                  <c:v>1.4793999731908671</c:v>
                </c:pt>
                <c:pt idx="86">
                  <c:v>1.4775167876908404</c:v>
                </c:pt>
                <c:pt idx="87">
                  <c:v>1.475759756894649</c:v>
                </c:pt>
                <c:pt idx="88">
                  <c:v>1.4741168926418335</c:v>
                </c:pt>
                <c:pt idx="89">
                  <c:v>1.4725776603544505</c:v>
                </c:pt>
                <c:pt idx="90">
                  <c:v>1.4711327663885576</c:v>
                </c:pt>
                <c:pt idx="91">
                  <c:v>1.4697739814090816</c:v>
                </c:pt>
                <c:pt idx="92">
                  <c:v>1.4684939929812502</c:v>
                </c:pt>
                <c:pt idx="93">
                  <c:v>1.4672862819564005</c:v>
                </c:pt>
                <c:pt idx="94">
                  <c:v>1.4661450183211282</c:v>
                </c:pt>
                <c:pt idx="95">
                  <c:v>1.4650649730393082</c:v>
                </c:pt>
                <c:pt idx="96">
                  <c:v>1.4640414430961595</c:v>
                </c:pt>
                <c:pt idx="97">
                  <c:v>1.4630701874913172</c:v>
                </c:pt>
                <c:pt idx="98">
                  <c:v>1.4621473723545251</c:v>
                </c:pt>
              </c:numCache>
            </c:numRef>
          </c:yVal>
          <c:smooth val="1"/>
          <c:extLst>
            <c:ext xmlns:c16="http://schemas.microsoft.com/office/drawing/2014/chart" uri="{C3380CC4-5D6E-409C-BE32-E72D297353CC}">
              <c16:uniqueId val="{00000004-4BAB-4E14-9F96-E28B45FC61D4}"/>
            </c:ext>
          </c:extLst>
        </c:ser>
        <c:ser>
          <c:idx val="1"/>
          <c:order val="5"/>
          <c:tx>
            <c:strRef>
              <c:f>Sheet1!$G$1</c:f>
              <c:strCache>
                <c:ptCount val="1"/>
                <c:pt idx="0">
                  <c:v>Nanjing</c:v>
                </c:pt>
              </c:strCache>
            </c:strRef>
          </c:tx>
          <c:spPr>
            <a:ln w="12700" cap="rnd">
              <a:solidFill>
                <a:schemeClr val="accent5"/>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G$2:$G$100</c:f>
              <c:numCache>
                <c:formatCode>General</c:formatCode>
                <c:ptCount val="99"/>
                <c:pt idx="0">
                  <c:v>2.6645544454597507</c:v>
                </c:pt>
                <c:pt idx="1">
                  <c:v>2.6636103524139254</c:v>
                </c:pt>
                <c:pt idx="2">
                  <c:v>2.6626179346737007</c:v>
                </c:pt>
                <c:pt idx="3">
                  <c:v>2.6615733873985024</c:v>
                </c:pt>
                <c:pt idx="4">
                  <c:v>2.6604724955613031</c:v>
                </c:pt>
                <c:pt idx="5">
                  <c:v>2.6593105771046064</c:v>
                </c:pt>
                <c:pt idx="6">
                  <c:v>2.6580824163662689</c:v>
                </c:pt>
                <c:pt idx="7">
                  <c:v>2.6567821857741225</c:v>
                </c:pt>
                <c:pt idx="8">
                  <c:v>2.6554033533239485</c:v>
                </c:pt>
                <c:pt idx="9">
                  <c:v>2.6539385727348899</c:v>
                </c:pt>
                <c:pt idx="10">
                  <c:v>2.6523795523762477</c:v>
                </c:pt>
                <c:pt idx="11">
                  <c:v>2.6507168980200118</c:v>
                </c:pt>
                <c:pt idx="12">
                  <c:v>2.6489399231121715</c:v>
                </c:pt>
                <c:pt idx="13">
                  <c:v>2.6470364184584385</c:v>
                </c:pt>
                <c:pt idx="14">
                  <c:v>2.6449923708256167</c:v>
                </c:pt>
                <c:pt idx="15">
                  <c:v>2.6427916167402485</c:v>
                </c:pt>
                <c:pt idx="16">
                  <c:v>2.6404154133930997</c:v>
                </c:pt>
                <c:pt idx="17">
                  <c:v>2.6378419025546416</c:v>
                </c:pt>
                <c:pt idx="18">
                  <c:v>2.6350454350702002</c:v>
                </c:pt>
                <c:pt idx="19">
                  <c:v>2.6319957117849033</c:v>
                </c:pt>
                <c:pt idx="20">
                  <c:v>2.6286566800588136</c:v>
                </c:pt>
                <c:pt idx="21">
                  <c:v>2.6249851009270375</c:v>
                </c:pt>
                <c:pt idx="22">
                  <c:v>2.6209286666154537</c:v>
                </c:pt>
                <c:pt idx="23">
                  <c:v>2.6164234954562398</c:v>
                </c:pt>
                <c:pt idx="24">
                  <c:v>2.6113907513938317</c:v>
                </c:pt>
                <c:pt idx="25">
                  <c:v>2.6057320119081213</c:v>
                </c:pt>
                <c:pt idx="26">
                  <c:v>2.5993228137010829</c:v>
                </c:pt>
                <c:pt idx="27">
                  <c:v>2.5920034920774313</c:v>
                </c:pt>
                <c:pt idx="28">
                  <c:v>2.5835659125722792</c:v>
                </c:pt>
                <c:pt idx="29">
                  <c:v>2.5737338163880419</c:v>
                </c:pt>
                <c:pt idx="30">
                  <c:v>2.5621329702378368</c:v>
                </c:pt>
                <c:pt idx="31">
                  <c:v>2.5482445486342131</c:v>
                </c:pt>
                <c:pt idx="32">
                  <c:v>2.5313299998736647</c:v>
                </c:pt>
                <c:pt idx="33">
                  <c:v>2.5103055127661542</c:v>
                </c:pt>
                <c:pt idx="34">
                  <c:v>2.4835233442413482</c:v>
                </c:pt>
                <c:pt idx="35">
                  <c:v>2.4483722002049233</c:v>
                </c:pt>
                <c:pt idx="36">
                  <c:v>2.4005118831347816</c:v>
                </c:pt>
                <c:pt idx="37">
                  <c:v>2.3324208638568922</c:v>
                </c:pt>
                <c:pt idx="38">
                  <c:v>2.2316881999612743</c:v>
                </c:pt>
                <c:pt idx="39">
                  <c:v>2.0873678703523346</c:v>
                </c:pt>
                <c:pt idx="40">
                  <c:v>2.0708114284463197</c:v>
                </c:pt>
                <c:pt idx="41">
                  <c:v>2.0539886182019638</c:v>
                </c:pt>
                <c:pt idx="42">
                  <c:v>2.0369445535012032</c:v>
                </c:pt>
                <c:pt idx="43">
                  <c:v>2.0197302686694103</c:v>
                </c:pt>
                <c:pt idx="44">
                  <c:v>2.0024032968684828</c:v>
                </c:pt>
                <c:pt idx="45">
                  <c:v>1.9850278230169418</c:v>
                </c:pt>
                <c:pt idx="46">
                  <c:v>1.9676741383415304</c:v>
                </c:pt>
                <c:pt idx="47">
                  <c:v>1.9504172291928854</c:v>
                </c:pt>
                <c:pt idx="48">
                  <c:v>1.9333345028046551</c:v>
                </c:pt>
                <c:pt idx="49">
                  <c:v>1.9165028442354692</c:v>
                </c:pt>
                <c:pt idx="50">
                  <c:v>1.8999953569472054</c:v>
                </c:pt>
                <c:pt idx="51">
                  <c:v>1.883878216888949</c:v>
                </c:pt>
                <c:pt idx="52">
                  <c:v>1.8682080452593162</c:v>
                </c:pt>
                <c:pt idx="53">
                  <c:v>1.8530300914302271</c:v>
                </c:pt>
                <c:pt idx="54">
                  <c:v>1.8383773552057296</c:v>
                </c:pt>
                <c:pt idx="55">
                  <c:v>1.8242706158438891</c:v>
                </c:pt>
                <c:pt idx="56">
                  <c:v>1.8107192129503642</c:v>
                </c:pt>
                <c:pt idx="57">
                  <c:v>1.7977223593998621</c:v>
                </c:pt>
                <c:pt idx="58">
                  <c:v>1.7852707562529713</c:v>
                </c:pt>
                <c:pt idx="59">
                  <c:v>1.7733483087232731</c:v>
                </c:pt>
                <c:pt idx="60">
                  <c:v>1.6776162874682485</c:v>
                </c:pt>
                <c:pt idx="61">
                  <c:v>1.6081140579354178</c:v>
                </c:pt>
                <c:pt idx="62">
                  <c:v>1.5524737932593788</c:v>
                </c:pt>
                <c:pt idx="63">
                  <c:v>1.5078438472058977</c:v>
                </c:pt>
                <c:pt idx="64">
                  <c:v>1.4728348481934868</c:v>
                </c:pt>
                <c:pt idx="65">
                  <c:v>1.4455000173689159</c:v>
                </c:pt>
                <c:pt idx="66">
                  <c:v>1.4239485864174442</c:v>
                </c:pt>
                <c:pt idx="67">
                  <c:v>1.4066959765720783</c:v>
                </c:pt>
                <c:pt idx="68">
                  <c:v>1.3926584287870254</c:v>
                </c:pt>
                <c:pt idx="69">
                  <c:v>1.3810580506953358</c:v>
                </c:pt>
                <c:pt idx="70">
                  <c:v>1.3713343327893783</c:v>
                </c:pt>
                <c:pt idx="71">
                  <c:v>1.3630786942412791</c:v>
                </c:pt>
                <c:pt idx="72">
                  <c:v>1.3559889945793355</c:v>
                </c:pt>
                <c:pt idx="73">
                  <c:v>1.3498384095412879</c:v>
                </c:pt>
                <c:pt idx="74">
                  <c:v>1.3444541048006555</c:v>
                </c:pt>
                <c:pt idx="75">
                  <c:v>1.3397024975871445</c:v>
                </c:pt>
                <c:pt idx="76">
                  <c:v>1.3354789507677116</c:v>
                </c:pt>
                <c:pt idx="77">
                  <c:v>1.3317004713324669</c:v>
                </c:pt>
                <c:pt idx="78">
                  <c:v>1.3283004671459153</c:v>
                </c:pt>
                <c:pt idx="79">
                  <c:v>1.3252249310733824</c:v>
                </c:pt>
                <c:pt idx="80">
                  <c:v>1.322429627697004</c:v>
                </c:pt>
                <c:pt idx="81">
                  <c:v>1.3198779933365399</c:v>
                </c:pt>
                <c:pt idx="82">
                  <c:v>1.3175395499682803</c:v>
                </c:pt>
                <c:pt idx="83">
                  <c:v>1.3153886938895194</c:v>
                </c:pt>
                <c:pt idx="84">
                  <c:v>1.3134037608377258</c:v>
                </c:pt>
                <c:pt idx="85">
                  <c:v>1.31156629731279</c:v>
                </c:pt>
                <c:pt idx="86">
                  <c:v>1.3098604873185509</c:v>
                </c:pt>
                <c:pt idx="87">
                  <c:v>1.308272697412509</c:v>
                </c:pt>
                <c:pt idx="88">
                  <c:v>1.3067911126624443</c:v>
                </c:pt>
                <c:pt idx="89">
                  <c:v>1.3054054430780659</c:v>
                </c:pt>
                <c:pt idx="90">
                  <c:v>1.3041066851394687</c:v>
                </c:pt>
                <c:pt idx="91">
                  <c:v>1.3028869267444514</c:v>
                </c:pt>
                <c:pt idx="92">
                  <c:v>1.3017391866313659</c:v>
                </c:pt>
                <c:pt idx="93">
                  <c:v>1.3006572813730288</c:v>
                </c:pt>
                <c:pt idx="94">
                  <c:v>1.2996357145702675</c:v>
                </c:pt>
                <c:pt idx="95">
                  <c:v>1.2986695840356677</c:v>
                </c:pt>
                <c:pt idx="96">
                  <c:v>1.2977545036456735</c:v>
                </c:pt>
                <c:pt idx="97">
                  <c:v>1.2968865372221567</c:v>
                </c:pt>
                <c:pt idx="98">
                  <c:v>1.2960621423338008</c:v>
                </c:pt>
              </c:numCache>
            </c:numRef>
          </c:yVal>
          <c:smooth val="1"/>
          <c:extLst>
            <c:ext xmlns:c16="http://schemas.microsoft.com/office/drawing/2014/chart" uri="{C3380CC4-5D6E-409C-BE32-E72D297353CC}">
              <c16:uniqueId val="{00000005-4BAB-4E14-9F96-E28B45FC61D4}"/>
            </c:ext>
          </c:extLst>
        </c:ser>
        <c:dLbls>
          <c:showLegendKey val="0"/>
          <c:showVal val="0"/>
          <c:showCatName val="0"/>
          <c:showSerName val="0"/>
          <c:showPercent val="0"/>
          <c:showBubbleSize val="0"/>
        </c:dLbls>
        <c:axId val="374116160"/>
        <c:axId val="374118240"/>
      </c:scatterChart>
      <c:valAx>
        <c:axId val="374116160"/>
        <c:scaling>
          <c:orientation val="minMax"/>
          <c:max val="40"/>
          <c:min val="-4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1000" i="1"/>
                  <a:t>q</a:t>
                </a:r>
                <a:endParaRPr lang="zh-CN" altLang="en-US" sz="1000" i="1"/>
              </a:p>
            </c:rich>
          </c:tx>
          <c:layout>
            <c:manualLayout>
              <c:xMode val="edge"/>
              <c:yMode val="edge"/>
              <c:x val="0.53054929025810016"/>
              <c:y val="0.9294403892944038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74118240"/>
        <c:crosses val="autoZero"/>
        <c:crossBetween val="midCat"/>
      </c:valAx>
      <c:valAx>
        <c:axId val="374118240"/>
        <c:scaling>
          <c:orientation val="minMax"/>
          <c:min val="1"/>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1"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900"/>
                  <a:t>D</a:t>
                </a:r>
                <a:r>
                  <a:rPr lang="en-US" altLang="zh-CN" sz="900" i="0" baseline="0"/>
                  <a:t>(</a:t>
                </a:r>
                <a:r>
                  <a:rPr lang="en-US" altLang="zh-CN" sz="900" i="1" baseline="0"/>
                  <a:t>q</a:t>
                </a:r>
                <a:r>
                  <a:rPr lang="en-US" altLang="zh-CN" sz="900" i="0" baseline="0"/>
                  <a:t>)</a:t>
                </a:r>
                <a:endParaRPr lang="zh-CN" altLang="en-US" sz="900" baseline="-25000"/>
              </a:p>
            </c:rich>
          </c:tx>
          <c:layout>
            <c:manualLayout>
              <c:xMode val="edge"/>
              <c:yMode val="edge"/>
              <c:x val="0"/>
              <c:y val="0.40550721305822163"/>
            </c:manualLayout>
          </c:layout>
          <c:overlay val="0"/>
          <c:spPr>
            <a:noFill/>
            <a:ln>
              <a:noFill/>
            </a:ln>
            <a:effectLst/>
          </c:spPr>
          <c:txPr>
            <a:bodyPr rot="-5400000" spcFirstLastPara="1" vertOverflow="ellipsis" vert="horz" wrap="square" anchor="ctr" anchorCtr="1"/>
            <a:lstStyle/>
            <a:p>
              <a:pPr>
                <a:defRPr sz="900" b="0" i="1"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6350" cap="flat" cmpd="sng" algn="ctr">
            <a:solidFill>
              <a:schemeClr val="tx1">
                <a:lumMod val="25000"/>
                <a:lumOff val="75000"/>
              </a:schemeClr>
            </a:solid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74116160"/>
        <c:crosses val="autoZero"/>
        <c:crossBetween val="midCat"/>
        <c:majorUnit val="0.5"/>
      </c:valAx>
      <c:spPr>
        <a:noFill/>
        <a:ln w="9525">
          <a:solidFill>
            <a:sysClr val="windowText" lastClr="000000"/>
          </a:solidFill>
        </a:ln>
        <a:effectLst/>
      </c:spPr>
    </c:plotArea>
    <c:legend>
      <c:legendPos val="b"/>
      <c:layout>
        <c:manualLayout>
          <c:xMode val="edge"/>
          <c:yMode val="edge"/>
          <c:x val="0.56184946446911532"/>
          <c:y val="2.4092085235920862E-2"/>
          <c:w val="0.39120418643321753"/>
          <c:h val="0.4299281567906201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75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r>
              <a:rPr lang="en-US" altLang="zh-CN" sz="800" b="0" i="1" baseline="0">
                <a:effectLst/>
              </a:rPr>
              <a:t>f</a:t>
            </a:r>
            <a:r>
              <a:rPr lang="en-US" altLang="zh-CN" sz="800" b="0" i="0" baseline="0">
                <a:effectLst/>
              </a:rPr>
              <a:t>(1) = 1.7606</a:t>
            </a:r>
            <a:br>
              <a:rPr lang="en-US" altLang="zh-CN" sz="800" b="0" i="0" baseline="0">
                <a:effectLst/>
              </a:rPr>
            </a:br>
            <a:r>
              <a:rPr lang="en-US" altLang="zh-CN" sz="800" b="0" i="1" baseline="0">
                <a:effectLst/>
              </a:rPr>
              <a:t>R</a:t>
            </a:r>
            <a:r>
              <a:rPr lang="en-US" altLang="zh-CN" sz="800" b="0" i="0" baseline="0">
                <a:effectLst/>
              </a:rPr>
              <a:t>² = 0.9997</a:t>
            </a:r>
          </a:p>
          <a:p>
            <a:pPr marL="0" marR="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r>
              <a:rPr lang="en-US" altLang="zh-CN" sz="800" b="0" i="1" baseline="0">
                <a:solidFill>
                  <a:sysClr val="windowText" lastClr="000000"/>
                </a:solidFill>
                <a:effectLst/>
              </a:rPr>
              <a:t>f</a:t>
            </a:r>
            <a:r>
              <a:rPr lang="en-US" altLang="zh-CN" sz="800" b="0" i="0" baseline="0">
                <a:solidFill>
                  <a:sysClr val="windowText" lastClr="000000"/>
                </a:solidFill>
                <a:effectLst/>
              </a:rPr>
              <a:t>(-2) = 1.21</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77</a:t>
            </a:r>
            <a:endParaRPr lang="zh-CN" altLang="zh-CN" sz="800">
              <a:solidFill>
                <a:sysClr val="windowText" lastClr="000000"/>
              </a:solidFill>
              <a:effectLst/>
            </a:endParaRPr>
          </a:p>
        </c:rich>
      </c:tx>
      <c:layout>
        <c:manualLayout>
          <c:xMode val="edge"/>
          <c:yMode val="edge"/>
          <c:x val="0.17710146935445389"/>
          <c:y val="4.8875855327468229E-2"/>
        </c:manualLayout>
      </c:layout>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761664350779682"/>
                  <c:y val="-5.4137587238285143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174163092278164</c:v>
                </c:pt>
                <c:pt idx="2">
                  <c:v>2.5235790749343026</c:v>
                </c:pt>
                <c:pt idx="3">
                  <c:v>3.6749312306662838</c:v>
                </c:pt>
                <c:pt idx="4">
                  <c:v>4.8915633353533288</c:v>
                </c:pt>
                <c:pt idx="5">
                  <c:v>6.108798611395974</c:v>
                </c:pt>
                <c:pt idx="6">
                  <c:v>7.3229297210572719</c:v>
                </c:pt>
                <c:pt idx="7">
                  <c:v>8.4875365480830638</c:v>
                </c:pt>
              </c:numCache>
            </c:numRef>
          </c:yVal>
          <c:smooth val="0"/>
          <c:extLst>
            <c:ext xmlns:c16="http://schemas.microsoft.com/office/drawing/2014/chart" uri="{C3380CC4-5D6E-409C-BE32-E72D297353CC}">
              <c16:uniqueId val="{00000000-00F4-40B4-B195-D59279F15767}"/>
            </c:ext>
          </c:extLst>
        </c:ser>
        <c:ser>
          <c:idx val="1"/>
          <c:order val="1"/>
          <c:tx>
            <c:strRef>
              <c:f>Sheet1!$C$1</c:f>
              <c:strCache>
                <c:ptCount val="1"/>
                <c:pt idx="0">
                  <c:v>q=-2</c:v>
                </c:pt>
              </c:strCache>
            </c:strRef>
          </c:tx>
          <c:spPr>
            <a:ln w="25400" cap="rnd">
              <a:noFill/>
              <a:round/>
            </a:ln>
            <a:effectLst/>
          </c:spPr>
          <c:marker>
            <c:symbol val="circle"/>
            <c:size val="3"/>
            <c:spPr>
              <a:solidFill>
                <a:schemeClr val="accent6">
                  <a:lumMod val="75000"/>
                </a:schemeClr>
              </a:solidFill>
              <a:ln w="9525">
                <a:noFill/>
              </a:ln>
              <a:effectLst/>
            </c:spPr>
          </c:marker>
          <c:trendline>
            <c:spPr>
              <a:ln w="12700" cap="rnd">
                <a:solidFill>
                  <a:schemeClr val="accent6">
                    <a:lumMod val="75000"/>
                  </a:schemeClr>
                </a:solidFill>
                <a:prstDash val="solid"/>
              </a:ln>
              <a:effectLst/>
            </c:spPr>
            <c:trendlineType val="linear"/>
            <c:intercept val="0"/>
            <c:dispRSqr val="1"/>
            <c:dispEq val="1"/>
            <c:trendlineLbl>
              <c:layout>
                <c:manualLayout>
                  <c:x val="-0.21866604909680407"/>
                  <c:y val="-2.196481421876104E-2"/>
                </c:manualLayout>
              </c:layout>
              <c:tx>
                <c:rich>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C$2:$C$9</c:f>
              <c:numCache>
                <c:formatCode>General</c:formatCode>
                <c:ptCount val="8"/>
                <c:pt idx="0">
                  <c:v>0</c:v>
                </c:pt>
                <c:pt idx="1">
                  <c:v>0.92633167962005858</c:v>
                </c:pt>
                <c:pt idx="2">
                  <c:v>7.6914990626427329E-2</c:v>
                </c:pt>
                <c:pt idx="3">
                  <c:v>0.4012323231974288</c:v>
                </c:pt>
                <c:pt idx="4">
                  <c:v>1.7588687986058016</c:v>
                </c:pt>
                <c:pt idx="5">
                  <c:v>3.8380054880959396</c:v>
                </c:pt>
                <c:pt idx="6">
                  <c:v>5.7940064494306203</c:v>
                </c:pt>
                <c:pt idx="7">
                  <c:v>7.6666355326034381</c:v>
                </c:pt>
              </c:numCache>
            </c:numRef>
          </c:yVal>
          <c:smooth val="0"/>
          <c:extLst>
            <c:ext xmlns:c16="http://schemas.microsoft.com/office/drawing/2014/chart" uri="{C3380CC4-5D6E-409C-BE32-E72D297353CC}">
              <c16:uniqueId val="{00000001-00F4-40B4-B195-D59279F15767}"/>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5) = 1.01</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70</a:t>
            </a:r>
            <a:endParaRPr lang="zh-CN" altLang="zh-CN" sz="800">
              <a:solidFill>
                <a:sysClr val="windowText" lastClr="000000"/>
              </a:solidFill>
              <a:effectLst/>
            </a:endParaRPr>
          </a:p>
        </c:rich>
      </c:tx>
      <c:layout>
        <c:manualLayout>
          <c:xMode val="edge"/>
          <c:yMode val="edge"/>
          <c:x val="0.17710146935445389"/>
          <c:y val="0.13685239491691104"/>
        </c:manualLayout>
      </c:layout>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761664350779682"/>
                  <c:y val="-5.4137587238285143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174163092278164</c:v>
                </c:pt>
                <c:pt idx="2">
                  <c:v>2.5235790749343026</c:v>
                </c:pt>
                <c:pt idx="3">
                  <c:v>3.6749312306662838</c:v>
                </c:pt>
                <c:pt idx="4">
                  <c:v>4.8915633353533288</c:v>
                </c:pt>
                <c:pt idx="5">
                  <c:v>6.108798611395974</c:v>
                </c:pt>
                <c:pt idx="6">
                  <c:v>7.3229297210572719</c:v>
                </c:pt>
                <c:pt idx="7">
                  <c:v>8.4875365480830638</c:v>
                </c:pt>
              </c:numCache>
            </c:numRef>
          </c:yVal>
          <c:smooth val="0"/>
          <c:extLst>
            <c:ext xmlns:c16="http://schemas.microsoft.com/office/drawing/2014/chart" uri="{C3380CC4-5D6E-409C-BE32-E72D297353CC}">
              <c16:uniqueId val="{00000000-A5D4-4A6C-A53D-92F88E3BD384}"/>
            </c:ext>
          </c:extLst>
        </c:ser>
        <c:ser>
          <c:idx val="1"/>
          <c:order val="1"/>
          <c:tx>
            <c:strRef>
              <c:f>Sheet1!$D$1</c:f>
              <c:strCache>
                <c:ptCount val="1"/>
                <c:pt idx="0">
                  <c:v>q=-5</c:v>
                </c:pt>
              </c:strCache>
            </c:strRef>
          </c:tx>
          <c:spPr>
            <a:ln w="25400" cap="rnd">
              <a:noFill/>
              <a:round/>
            </a:ln>
            <a:effectLst/>
          </c:spPr>
          <c:marker>
            <c:symbol val="circle"/>
            <c:size val="3"/>
            <c:spPr>
              <a:solidFill>
                <a:schemeClr val="accent6">
                  <a:lumMod val="75000"/>
                </a:schemeClr>
              </a:solidFill>
              <a:ln w="9525">
                <a:noFill/>
              </a:ln>
              <a:effectLst/>
            </c:spPr>
          </c:marker>
          <c:trendline>
            <c:spPr>
              <a:ln w="12700" cap="rnd">
                <a:solidFill>
                  <a:schemeClr val="accent6">
                    <a:lumMod val="75000"/>
                  </a:schemeClr>
                </a:solidFill>
                <a:prstDash val="solid"/>
              </a:ln>
              <a:effectLst/>
            </c:spPr>
            <c:trendlineType val="linear"/>
            <c:intercept val="0"/>
            <c:dispRSqr val="1"/>
            <c:dispEq val="1"/>
            <c:trendlineLbl>
              <c:layout>
                <c:manualLayout>
                  <c:x val="-0.21866604909680407"/>
                  <c:y val="-2.196481421876104E-2"/>
                </c:manualLayout>
              </c:layout>
              <c:tx>
                <c:rich>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D$2:$D$9</c:f>
              <c:numCache>
                <c:formatCode>General</c:formatCode>
                <c:ptCount val="8"/>
                <c:pt idx="0">
                  <c:v>0</c:v>
                </c:pt>
                <c:pt idx="1">
                  <c:v>0.13611083221078385</c:v>
                </c:pt>
                <c:pt idx="2">
                  <c:v>1.0157246363173914E-4</c:v>
                </c:pt>
                <c:pt idx="3">
                  <c:v>2.037159700253929E-2</c:v>
                </c:pt>
                <c:pt idx="4">
                  <c:v>0.80263546747699654</c:v>
                </c:pt>
                <c:pt idx="5">
                  <c:v>3.106455591389325</c:v>
                </c:pt>
                <c:pt idx="6">
                  <c:v>4.9921411156261302</c:v>
                </c:pt>
                <c:pt idx="7">
                  <c:v>6.966321558471444</c:v>
                </c:pt>
              </c:numCache>
            </c:numRef>
          </c:yVal>
          <c:smooth val="0"/>
          <c:extLst>
            <c:ext xmlns:c16="http://schemas.microsoft.com/office/drawing/2014/chart" uri="{C3380CC4-5D6E-409C-BE32-E72D297353CC}">
              <c16:uniqueId val="{00000001-A5D4-4A6C-A53D-92F88E3BD384}"/>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800" b="0" i="1" baseline="0">
                <a:effectLst/>
              </a:rPr>
              <a:t>f</a:t>
            </a:r>
            <a:r>
              <a:rPr lang="en-US" altLang="zh-CN" sz="800" b="0" i="0" baseline="0">
                <a:effectLst/>
              </a:rPr>
              <a:t>(-10) = 0.98</a:t>
            </a:r>
            <a:br>
              <a:rPr lang="en-US" altLang="zh-CN" sz="800" b="0" i="0" baseline="0">
                <a:effectLst/>
              </a:rPr>
            </a:br>
            <a:r>
              <a:rPr lang="en-US" altLang="zh-CN" sz="800" b="0" i="1" baseline="0">
                <a:effectLst/>
              </a:rPr>
              <a:t>R</a:t>
            </a:r>
            <a:r>
              <a:rPr lang="en-US" altLang="zh-CN" sz="800" b="0" i="0" baseline="0">
                <a:effectLst/>
              </a:rPr>
              <a:t>² = 0.69</a:t>
            </a:r>
            <a:endParaRPr lang="zh-CN" altLang="zh-CN" sz="800">
              <a:effectLst/>
            </a:endParaRPr>
          </a:p>
        </c:rich>
      </c:tx>
      <c:layout>
        <c:manualLayout>
          <c:xMode val="edge"/>
          <c:yMode val="edge"/>
          <c:x val="0.16732629828896023"/>
          <c:y val="0.1466275659824047"/>
        </c:manualLayout>
      </c:layout>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761664350779682"/>
                  <c:y val="-5.4137587238285143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174163092278164</c:v>
                </c:pt>
                <c:pt idx="2">
                  <c:v>2.5235790749343026</c:v>
                </c:pt>
                <c:pt idx="3">
                  <c:v>3.6749312306662838</c:v>
                </c:pt>
                <c:pt idx="4">
                  <c:v>4.8915633353533288</c:v>
                </c:pt>
                <c:pt idx="5">
                  <c:v>6.108798611395974</c:v>
                </c:pt>
                <c:pt idx="6">
                  <c:v>7.3229297210572719</c:v>
                </c:pt>
                <c:pt idx="7">
                  <c:v>8.4875365480830638</c:v>
                </c:pt>
              </c:numCache>
            </c:numRef>
          </c:yVal>
          <c:smooth val="0"/>
          <c:extLst>
            <c:ext xmlns:c16="http://schemas.microsoft.com/office/drawing/2014/chart" uri="{C3380CC4-5D6E-409C-BE32-E72D297353CC}">
              <c16:uniqueId val="{00000000-0F6F-4214-BF9C-B9505BF5C5E7}"/>
            </c:ext>
          </c:extLst>
        </c:ser>
        <c:ser>
          <c:idx val="1"/>
          <c:order val="1"/>
          <c:tx>
            <c:strRef>
              <c:f>Sheet1!$E$1</c:f>
              <c:strCache>
                <c:ptCount val="1"/>
                <c:pt idx="0">
                  <c:v>q=-10</c:v>
                </c:pt>
              </c:strCache>
            </c:strRef>
          </c:tx>
          <c:spPr>
            <a:ln w="25400" cap="rnd">
              <a:noFill/>
              <a:round/>
            </a:ln>
            <a:effectLst/>
          </c:spPr>
          <c:marker>
            <c:symbol val="circle"/>
            <c:size val="3"/>
            <c:spPr>
              <a:solidFill>
                <a:schemeClr val="accent6">
                  <a:lumMod val="75000"/>
                </a:schemeClr>
              </a:solidFill>
              <a:ln w="9525">
                <a:noFill/>
              </a:ln>
              <a:effectLst/>
            </c:spPr>
          </c:marker>
          <c:trendline>
            <c:spPr>
              <a:ln w="12700" cap="rnd">
                <a:solidFill>
                  <a:schemeClr val="accent6">
                    <a:lumMod val="75000"/>
                  </a:schemeClr>
                </a:solidFill>
                <a:prstDash val="solid"/>
              </a:ln>
              <a:effectLst/>
            </c:spPr>
            <c:trendlineType val="linear"/>
            <c:intercept val="0"/>
            <c:dispRSqr val="1"/>
            <c:dispEq val="1"/>
            <c:trendlineLbl>
              <c:layout>
                <c:manualLayout>
                  <c:x val="-0.21866604909680407"/>
                  <c:y val="-2.196481421876104E-2"/>
                </c:manualLayout>
              </c:layout>
              <c:tx>
                <c:rich>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E$2:$E$9</c:f>
              <c:numCache>
                <c:formatCode>General</c:formatCode>
                <c:ptCount val="8"/>
                <c:pt idx="0">
                  <c:v>0</c:v>
                </c:pt>
                <c:pt idx="1">
                  <c:v>2.6468605314982547E-3</c:v>
                </c:pt>
                <c:pt idx="2">
                  <c:v>1.5171688870136239E-9</c:v>
                </c:pt>
                <c:pt idx="3">
                  <c:v>1.1219036004207811E-4</c:v>
                </c:pt>
                <c:pt idx="4">
                  <c:v>0.69724361768123511</c:v>
                </c:pt>
                <c:pt idx="5">
                  <c:v>3.0012137700604122</c:v>
                </c:pt>
                <c:pt idx="6">
                  <c:v>4.8733374363546051</c:v>
                </c:pt>
                <c:pt idx="7">
                  <c:v>6.8546062091429043</c:v>
                </c:pt>
              </c:numCache>
            </c:numRef>
          </c:yVal>
          <c:smooth val="0"/>
          <c:extLst>
            <c:ext xmlns:c16="http://schemas.microsoft.com/office/drawing/2014/chart" uri="{C3380CC4-5D6E-409C-BE32-E72D297353CC}">
              <c16:uniqueId val="{00000001-0F6F-4214-BF9C-B9505BF5C5E7}"/>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800" b="0" i="1" baseline="0">
                <a:effectLst/>
              </a:rPr>
              <a:t>f</a:t>
            </a:r>
            <a:r>
              <a:rPr lang="en-US" altLang="zh-CN" sz="800" b="0" i="0" baseline="0">
                <a:effectLst/>
              </a:rPr>
              <a:t>(-20) = 0.98</a:t>
            </a:r>
            <a:br>
              <a:rPr lang="en-US" altLang="zh-CN" sz="800" b="0" i="0" baseline="0">
                <a:effectLst/>
              </a:rPr>
            </a:br>
            <a:r>
              <a:rPr lang="en-US" altLang="zh-CN" sz="800" b="0" i="1" baseline="0">
                <a:effectLst/>
              </a:rPr>
              <a:t>R</a:t>
            </a:r>
            <a:r>
              <a:rPr lang="en-US" altLang="zh-CN" sz="800" b="0" i="0" baseline="0">
                <a:effectLst/>
              </a:rPr>
              <a:t>² = 0.69</a:t>
            </a:r>
            <a:endParaRPr lang="zh-CN" altLang="zh-CN" sz="800">
              <a:effectLst/>
            </a:endParaRPr>
          </a:p>
        </c:rich>
      </c:tx>
      <c:layout>
        <c:manualLayout>
          <c:xMode val="edge"/>
          <c:yMode val="edge"/>
          <c:x val="0.16732629828896023"/>
          <c:y val="0.15640273704789834"/>
        </c:manualLayout>
      </c:layout>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761664350779682"/>
                  <c:y val="-5.4137587238285143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174163092278164</c:v>
                </c:pt>
                <c:pt idx="2">
                  <c:v>2.5235790749343026</c:v>
                </c:pt>
                <c:pt idx="3">
                  <c:v>3.6749312306662838</c:v>
                </c:pt>
                <c:pt idx="4">
                  <c:v>4.8915633353533288</c:v>
                </c:pt>
                <c:pt idx="5">
                  <c:v>6.108798611395974</c:v>
                </c:pt>
                <c:pt idx="6">
                  <c:v>7.3229297210572719</c:v>
                </c:pt>
                <c:pt idx="7">
                  <c:v>8.4875365480830638</c:v>
                </c:pt>
              </c:numCache>
            </c:numRef>
          </c:yVal>
          <c:smooth val="0"/>
          <c:extLst>
            <c:ext xmlns:c16="http://schemas.microsoft.com/office/drawing/2014/chart" uri="{C3380CC4-5D6E-409C-BE32-E72D297353CC}">
              <c16:uniqueId val="{00000000-DA8D-4ECC-BD51-69A0C98B8007}"/>
            </c:ext>
          </c:extLst>
        </c:ser>
        <c:ser>
          <c:idx val="1"/>
          <c:order val="1"/>
          <c:tx>
            <c:strRef>
              <c:f>Sheet1!$F$1</c:f>
              <c:strCache>
                <c:ptCount val="1"/>
                <c:pt idx="0">
                  <c:v>q=-20</c:v>
                </c:pt>
              </c:strCache>
            </c:strRef>
          </c:tx>
          <c:spPr>
            <a:ln w="25400" cap="rnd">
              <a:noFill/>
              <a:round/>
            </a:ln>
            <a:effectLst/>
          </c:spPr>
          <c:marker>
            <c:symbol val="circle"/>
            <c:size val="3"/>
            <c:spPr>
              <a:solidFill>
                <a:schemeClr val="accent6">
                  <a:lumMod val="75000"/>
                </a:schemeClr>
              </a:solidFill>
              <a:ln w="9525">
                <a:noFill/>
              </a:ln>
              <a:effectLst/>
            </c:spPr>
          </c:marker>
          <c:trendline>
            <c:spPr>
              <a:ln w="12700" cap="rnd">
                <a:solidFill>
                  <a:schemeClr val="accent6">
                    <a:lumMod val="75000"/>
                  </a:schemeClr>
                </a:solidFill>
                <a:prstDash val="solid"/>
              </a:ln>
              <a:effectLst/>
            </c:spPr>
            <c:trendlineType val="linear"/>
            <c:intercept val="0"/>
            <c:dispRSqr val="1"/>
            <c:dispEq val="1"/>
            <c:trendlineLbl>
              <c:layout>
                <c:manualLayout>
                  <c:x val="-0.21866604909680407"/>
                  <c:y val="-2.196481421876104E-2"/>
                </c:manualLayout>
              </c:layout>
              <c:tx>
                <c:rich>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F$2:$F$9</c:f>
              <c:numCache>
                <c:formatCode>General</c:formatCode>
                <c:ptCount val="8"/>
                <c:pt idx="0">
                  <c:v>0</c:v>
                </c:pt>
                <c:pt idx="1">
                  <c:v>8.6342532700369035E-7</c:v>
                </c:pt>
                <c:pt idx="2">
                  <c:v>1.8016523088447706E-19</c:v>
                </c:pt>
                <c:pt idx="3">
                  <c:v>1.9140145212229261E-9</c:v>
                </c:pt>
                <c:pt idx="4">
                  <c:v>0.69315427438822241</c:v>
                </c:pt>
                <c:pt idx="5">
                  <c:v>2.9957421973010718</c:v>
                </c:pt>
                <c:pt idx="6">
                  <c:v>4.8675448130973171</c:v>
                </c:pt>
                <c:pt idx="7">
                  <c:v>6.8490761921670931</c:v>
                </c:pt>
              </c:numCache>
            </c:numRef>
          </c:yVal>
          <c:smooth val="0"/>
          <c:extLst>
            <c:ext xmlns:c16="http://schemas.microsoft.com/office/drawing/2014/chart" uri="{C3380CC4-5D6E-409C-BE32-E72D297353CC}">
              <c16:uniqueId val="{00000001-DA8D-4ECC-BD51-69A0C98B8007}"/>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f</a:t>
            </a:r>
            <a:r>
              <a:rPr lang="en-US" altLang="zh-CN" sz="800" b="0" i="0" baseline="0">
                <a:effectLst/>
              </a:rPr>
              <a:t>(1) = 1.7870</a:t>
            </a:r>
            <a:br>
              <a:rPr lang="en-US" altLang="zh-CN" sz="800" b="0" i="0" baseline="0">
                <a:effectLst/>
              </a:rPr>
            </a:br>
            <a:r>
              <a:rPr lang="en-US" altLang="zh-CN" sz="800" b="0" i="1" baseline="0">
                <a:effectLst/>
              </a:rPr>
              <a:t>R</a:t>
            </a:r>
            <a:r>
              <a:rPr lang="en-US" altLang="zh-CN" sz="800" b="0" i="0" baseline="0">
                <a:effectLst/>
              </a:rPr>
              <a:t>² = 0.9990</a:t>
            </a:r>
            <a:endParaRPr lang="zh-CN" altLang="zh-CN" sz="800">
              <a:effectLst/>
            </a:endParaRPr>
          </a:p>
          <a:p>
            <a:pPr>
              <a:defRPr/>
            </a:pPr>
            <a:r>
              <a:rPr lang="en-US" altLang="zh-CN" sz="800" b="0" i="1" baseline="0">
                <a:solidFill>
                  <a:sysClr val="windowText" lastClr="000000"/>
                </a:solidFill>
                <a:effectLst/>
              </a:rPr>
              <a:t>f</a:t>
            </a:r>
            <a:r>
              <a:rPr lang="en-US" altLang="zh-CN" sz="800" b="0" i="0" baseline="0">
                <a:solidFill>
                  <a:sysClr val="windowText" lastClr="000000"/>
                </a:solidFill>
                <a:effectLst/>
              </a:rPr>
              <a:t>(-2) = 1.53</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93</a:t>
            </a:r>
            <a:endParaRPr lang="zh-CN" altLang="zh-CN" sz="800">
              <a:solidFill>
                <a:sysClr val="windowText" lastClr="000000"/>
              </a:solidFill>
              <a:effectLst/>
            </a:endParaRPr>
          </a:p>
        </c:rich>
      </c:tx>
      <c:layout>
        <c:manualLayout>
          <c:xMode val="edge"/>
          <c:yMode val="edge"/>
          <c:x val="0.17710146935445389"/>
          <c:y val="3.9100684261974585E-2"/>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761664350779682"/>
                  <c:y val="-5.4137587238285143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645876962953096</c:v>
                </c:pt>
                <c:pt idx="2">
                  <c:v>2.4663104442600812</c:v>
                </c:pt>
                <c:pt idx="3">
                  <c:v>3.7227848578113147</c:v>
                </c:pt>
                <c:pt idx="4">
                  <c:v>5.0265521865968648</c:v>
                </c:pt>
                <c:pt idx="5">
                  <c:v>6.2979364094266197</c:v>
                </c:pt>
                <c:pt idx="6">
                  <c:v>7.473344992775786</c:v>
                </c:pt>
                <c:pt idx="7">
                  <c:v>8.5010335712327567</c:v>
                </c:pt>
              </c:numCache>
            </c:numRef>
          </c:yVal>
          <c:smooth val="0"/>
          <c:extLst>
            <c:ext xmlns:c16="http://schemas.microsoft.com/office/drawing/2014/chart" uri="{C3380CC4-5D6E-409C-BE32-E72D297353CC}">
              <c16:uniqueId val="{00000000-6B8D-4337-AA29-C270F6EA848F}"/>
            </c:ext>
          </c:extLst>
        </c:ser>
        <c:ser>
          <c:idx val="1"/>
          <c:order val="1"/>
          <c:tx>
            <c:strRef>
              <c:f>Sheet1!$C$1</c:f>
              <c:strCache>
                <c:ptCount val="1"/>
                <c:pt idx="0">
                  <c:v>q=-2</c:v>
                </c:pt>
              </c:strCache>
            </c:strRef>
          </c:tx>
          <c:spPr>
            <a:ln w="25400" cap="rnd">
              <a:noFill/>
              <a:round/>
            </a:ln>
            <a:effectLst/>
          </c:spPr>
          <c:marker>
            <c:symbol val="circle"/>
            <c:size val="3"/>
            <c:spPr>
              <a:solidFill>
                <a:srgbClr val="7030A0"/>
              </a:solidFill>
              <a:ln w="9525">
                <a:noFill/>
              </a:ln>
              <a:effectLst/>
            </c:spPr>
          </c:marker>
          <c:trendline>
            <c:spPr>
              <a:ln w="12700" cap="rnd">
                <a:solidFill>
                  <a:srgbClr val="7030A0"/>
                </a:solidFill>
                <a:prstDash val="solid"/>
              </a:ln>
              <a:effectLst/>
            </c:spPr>
            <c:trendlineType val="linear"/>
            <c:intercept val="0"/>
            <c:dispRSqr val="0"/>
            <c:dispEq val="0"/>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C$2:$C$9</c:f>
              <c:numCache>
                <c:formatCode>General</c:formatCode>
                <c:ptCount val="8"/>
                <c:pt idx="0">
                  <c:v>0</c:v>
                </c:pt>
                <c:pt idx="1">
                  <c:v>1.2930326817801117</c:v>
                </c:pt>
                <c:pt idx="2">
                  <c:v>1.4840425245000997</c:v>
                </c:pt>
                <c:pt idx="3">
                  <c:v>2.7761893110317617</c:v>
                </c:pt>
                <c:pt idx="4">
                  <c:v>2.7479562794472843</c:v>
                </c:pt>
                <c:pt idx="5">
                  <c:v>5.0747926780189108</c:v>
                </c:pt>
                <c:pt idx="6">
                  <c:v>6.8999500400696778</c:v>
                </c:pt>
                <c:pt idx="7">
                  <c:v>8.2641396415762021</c:v>
                </c:pt>
              </c:numCache>
            </c:numRef>
          </c:yVal>
          <c:smooth val="0"/>
          <c:extLst>
            <c:ext xmlns:c16="http://schemas.microsoft.com/office/drawing/2014/chart" uri="{C3380CC4-5D6E-409C-BE32-E72D297353CC}">
              <c16:uniqueId val="{00000001-6B8D-4337-AA29-C270F6EA848F}"/>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5) = 1.25</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74</a:t>
            </a:r>
            <a:endParaRPr lang="zh-CN" altLang="zh-CN" sz="800">
              <a:solidFill>
                <a:sysClr val="windowText" lastClr="000000"/>
              </a:solidFill>
              <a:effectLst/>
            </a:endParaRPr>
          </a:p>
        </c:rich>
      </c:tx>
      <c:layout>
        <c:manualLayout>
          <c:xMode val="edge"/>
          <c:yMode val="edge"/>
          <c:x val="0.16732629828896023"/>
          <c:y val="0.1270772238514174"/>
        </c:manualLayout>
      </c:layout>
      <c:overlay val="0"/>
      <c:spPr>
        <a:noFill/>
        <a:ln>
          <a:noFill/>
        </a:ln>
        <a:effectLst/>
      </c:spPr>
      <c:txPr>
        <a:bodyPr rot="0" spcFirstLastPara="1" vertOverflow="ellipsis" vert="horz" wrap="square" anchor="ctr" anchorCtr="1"/>
        <a:lstStyle/>
        <a:p>
          <a:pPr>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761664350779682"/>
                  <c:y val="-5.4137587238285143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645876962953096</c:v>
                </c:pt>
                <c:pt idx="2">
                  <c:v>2.4663104442600812</c:v>
                </c:pt>
                <c:pt idx="3">
                  <c:v>3.7227848578113147</c:v>
                </c:pt>
                <c:pt idx="4">
                  <c:v>5.0265521865968648</c:v>
                </c:pt>
                <c:pt idx="5">
                  <c:v>6.2979364094266197</c:v>
                </c:pt>
                <c:pt idx="6">
                  <c:v>7.473344992775786</c:v>
                </c:pt>
                <c:pt idx="7">
                  <c:v>8.5010335712327567</c:v>
                </c:pt>
              </c:numCache>
            </c:numRef>
          </c:yVal>
          <c:smooth val="0"/>
          <c:extLst>
            <c:ext xmlns:c16="http://schemas.microsoft.com/office/drawing/2014/chart" uri="{C3380CC4-5D6E-409C-BE32-E72D297353CC}">
              <c16:uniqueId val="{00000000-D96C-4ACB-8DE4-49274200CF4F}"/>
            </c:ext>
          </c:extLst>
        </c:ser>
        <c:ser>
          <c:idx val="1"/>
          <c:order val="1"/>
          <c:tx>
            <c:strRef>
              <c:f>Sheet1!$D$1</c:f>
              <c:strCache>
                <c:ptCount val="1"/>
                <c:pt idx="0">
                  <c:v>q=-5</c:v>
                </c:pt>
              </c:strCache>
            </c:strRef>
          </c:tx>
          <c:spPr>
            <a:ln w="25400" cap="rnd">
              <a:noFill/>
              <a:round/>
            </a:ln>
            <a:effectLst/>
          </c:spPr>
          <c:marker>
            <c:symbol val="circle"/>
            <c:size val="3"/>
            <c:spPr>
              <a:solidFill>
                <a:srgbClr val="7030A0"/>
              </a:solidFill>
              <a:ln w="9525">
                <a:noFill/>
              </a:ln>
              <a:effectLst/>
            </c:spPr>
          </c:marker>
          <c:trendline>
            <c:spPr>
              <a:ln w="12700" cap="rnd">
                <a:solidFill>
                  <a:srgbClr val="7030A0"/>
                </a:solidFill>
                <a:prstDash val="solid"/>
              </a:ln>
              <a:effectLst/>
            </c:spPr>
            <c:trendlineType val="linear"/>
            <c:intercept val="0"/>
            <c:dispRSqr val="0"/>
            <c:dispEq val="0"/>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D$2:$D$9</c:f>
              <c:numCache>
                <c:formatCode>General</c:formatCode>
                <c:ptCount val="8"/>
                <c:pt idx="0">
                  <c:v>0</c:v>
                </c:pt>
                <c:pt idx="1">
                  <c:v>0.89412139210655428</c:v>
                </c:pt>
                <c:pt idx="2">
                  <c:v>0.2348437373259209</c:v>
                </c:pt>
                <c:pt idx="3">
                  <c:v>1.5247667580865858</c:v>
                </c:pt>
                <c:pt idx="4">
                  <c:v>0.45688889161315405</c:v>
                </c:pt>
                <c:pt idx="5">
                  <c:v>4.3306751562623482</c:v>
                </c:pt>
                <c:pt idx="6">
                  <c:v>6.2390512140545482</c:v>
                </c:pt>
                <c:pt idx="7">
                  <c:v>7.8004789298899553</c:v>
                </c:pt>
              </c:numCache>
            </c:numRef>
          </c:yVal>
          <c:smooth val="0"/>
          <c:extLst>
            <c:ext xmlns:c16="http://schemas.microsoft.com/office/drawing/2014/chart" uri="{C3380CC4-5D6E-409C-BE32-E72D297353CC}">
              <c16:uniqueId val="{00000001-D96C-4ACB-8DE4-49274200CF4F}"/>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9.7751710654936461E-3"/>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10) = 1.17</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67</a:t>
            </a:r>
            <a:endParaRPr lang="zh-CN" altLang="zh-CN" sz="800">
              <a:solidFill>
                <a:sysClr val="windowText" lastClr="000000"/>
              </a:solidFill>
              <a:effectLst/>
            </a:endParaRPr>
          </a:p>
        </c:rich>
      </c:tx>
      <c:layout>
        <c:manualLayout>
          <c:xMode val="edge"/>
          <c:yMode val="edge"/>
          <c:x val="0.15755112722346656"/>
          <c:y val="0.13685239491691104"/>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761664350779682"/>
                  <c:y val="-5.4137587238285143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645876962953096</c:v>
                </c:pt>
                <c:pt idx="2">
                  <c:v>2.4663104442600812</c:v>
                </c:pt>
                <c:pt idx="3">
                  <c:v>3.7227848578113147</c:v>
                </c:pt>
                <c:pt idx="4">
                  <c:v>5.0265521865968648</c:v>
                </c:pt>
                <c:pt idx="5">
                  <c:v>6.2979364094266197</c:v>
                </c:pt>
                <c:pt idx="6">
                  <c:v>7.473344992775786</c:v>
                </c:pt>
                <c:pt idx="7">
                  <c:v>8.5010335712327567</c:v>
                </c:pt>
              </c:numCache>
            </c:numRef>
          </c:yVal>
          <c:smooth val="0"/>
          <c:extLst>
            <c:ext xmlns:c16="http://schemas.microsoft.com/office/drawing/2014/chart" uri="{C3380CC4-5D6E-409C-BE32-E72D297353CC}">
              <c16:uniqueId val="{00000000-826B-487B-B311-3EF40EFA5D80}"/>
            </c:ext>
          </c:extLst>
        </c:ser>
        <c:ser>
          <c:idx val="1"/>
          <c:order val="1"/>
          <c:tx>
            <c:strRef>
              <c:f>Sheet1!$E$1</c:f>
              <c:strCache>
                <c:ptCount val="1"/>
                <c:pt idx="0">
                  <c:v>q=-10</c:v>
                </c:pt>
              </c:strCache>
            </c:strRef>
          </c:tx>
          <c:spPr>
            <a:ln w="25400" cap="rnd">
              <a:noFill/>
              <a:round/>
            </a:ln>
            <a:effectLst/>
          </c:spPr>
          <c:marker>
            <c:symbol val="circle"/>
            <c:size val="3"/>
            <c:spPr>
              <a:solidFill>
                <a:srgbClr val="7030A0"/>
              </a:solidFill>
              <a:ln w="9525">
                <a:noFill/>
              </a:ln>
              <a:effectLst/>
            </c:spPr>
          </c:marker>
          <c:trendline>
            <c:spPr>
              <a:ln w="12700" cap="rnd">
                <a:solidFill>
                  <a:srgbClr val="7030A0"/>
                </a:solidFill>
                <a:prstDash val="solid"/>
              </a:ln>
              <a:effectLst/>
            </c:spPr>
            <c:trendlineType val="linear"/>
            <c:intercept val="0"/>
            <c:dispRSqr val="0"/>
            <c:dispEq val="0"/>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E$2:$E$9</c:f>
              <c:numCache>
                <c:formatCode>General</c:formatCode>
                <c:ptCount val="8"/>
                <c:pt idx="0">
                  <c:v>0</c:v>
                </c:pt>
                <c:pt idx="1">
                  <c:v>0.29874584867901388</c:v>
                </c:pt>
                <c:pt idx="2">
                  <c:v>1.0914025466615573E-2</c:v>
                </c:pt>
                <c:pt idx="3">
                  <c:v>0.40183350074323343</c:v>
                </c:pt>
                <c:pt idx="4">
                  <c:v>2.3450528187697245E-2</c:v>
                </c:pt>
                <c:pt idx="5">
                  <c:v>4.2247488695183621</c:v>
                </c:pt>
                <c:pt idx="6">
                  <c:v>6.1176986665512949</c:v>
                </c:pt>
                <c:pt idx="7">
                  <c:v>7.707418228115845</c:v>
                </c:pt>
              </c:numCache>
            </c:numRef>
          </c:yVal>
          <c:smooth val="0"/>
          <c:extLst>
            <c:ext xmlns:c16="http://schemas.microsoft.com/office/drawing/2014/chart" uri="{C3380CC4-5D6E-409C-BE32-E72D297353CC}">
              <c16:uniqueId val="{00000001-826B-487B-B311-3EF40EFA5D80}"/>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9.7751710654936461E-3"/>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20) = 1.15</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66</a:t>
            </a:r>
            <a:endParaRPr lang="zh-CN" altLang="zh-CN" sz="800">
              <a:solidFill>
                <a:sysClr val="windowText" lastClr="000000"/>
              </a:solidFill>
              <a:effectLst/>
            </a:endParaRPr>
          </a:p>
        </c:rich>
      </c:tx>
      <c:layout>
        <c:manualLayout>
          <c:xMode val="edge"/>
          <c:yMode val="edge"/>
          <c:x val="0.16732629828896023"/>
          <c:y val="0.1466275659824047"/>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761664350779682"/>
                  <c:y val="-5.4137587238285143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645876962953096</c:v>
                </c:pt>
                <c:pt idx="2">
                  <c:v>2.4663104442600812</c:v>
                </c:pt>
                <c:pt idx="3">
                  <c:v>3.7227848578113147</c:v>
                </c:pt>
                <c:pt idx="4">
                  <c:v>5.0265521865968648</c:v>
                </c:pt>
                <c:pt idx="5">
                  <c:v>6.2979364094266197</c:v>
                </c:pt>
                <c:pt idx="6">
                  <c:v>7.473344992775786</c:v>
                </c:pt>
                <c:pt idx="7">
                  <c:v>8.5010335712327567</c:v>
                </c:pt>
              </c:numCache>
            </c:numRef>
          </c:yVal>
          <c:smooth val="0"/>
          <c:extLst>
            <c:ext xmlns:c16="http://schemas.microsoft.com/office/drawing/2014/chart" uri="{C3380CC4-5D6E-409C-BE32-E72D297353CC}">
              <c16:uniqueId val="{00000000-D53C-44B1-9DB6-D25C1A3A9A56}"/>
            </c:ext>
          </c:extLst>
        </c:ser>
        <c:ser>
          <c:idx val="1"/>
          <c:order val="1"/>
          <c:tx>
            <c:strRef>
              <c:f>Sheet1!$F$1</c:f>
              <c:strCache>
                <c:ptCount val="1"/>
                <c:pt idx="0">
                  <c:v>q=-20</c:v>
                </c:pt>
              </c:strCache>
            </c:strRef>
          </c:tx>
          <c:spPr>
            <a:ln w="25400" cap="rnd">
              <a:noFill/>
              <a:round/>
            </a:ln>
            <a:effectLst/>
          </c:spPr>
          <c:marker>
            <c:symbol val="circle"/>
            <c:size val="3"/>
            <c:spPr>
              <a:solidFill>
                <a:srgbClr val="7030A0"/>
              </a:solidFill>
              <a:ln w="9525">
                <a:noFill/>
              </a:ln>
              <a:effectLst/>
            </c:spPr>
          </c:marker>
          <c:trendline>
            <c:spPr>
              <a:ln w="12700" cap="rnd">
                <a:solidFill>
                  <a:srgbClr val="7030A0"/>
                </a:solidFill>
                <a:prstDash val="solid"/>
              </a:ln>
              <a:effectLst/>
            </c:spPr>
            <c:trendlineType val="linear"/>
            <c:intercept val="0"/>
            <c:dispRSqr val="0"/>
            <c:dispEq val="0"/>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F$2:$F$9</c:f>
              <c:numCache>
                <c:formatCode>General</c:formatCode>
                <c:ptCount val="8"/>
                <c:pt idx="0">
                  <c:v>0</c:v>
                </c:pt>
                <c:pt idx="1">
                  <c:v>1.8887610350870412E-2</c:v>
                </c:pt>
                <c:pt idx="2">
                  <c:v>2.479376648653562E-5</c:v>
                </c:pt>
                <c:pt idx="3">
                  <c:v>1.4982374324689369E-2</c:v>
                </c:pt>
                <c:pt idx="4">
                  <c:v>4.2529824900719576E-5</c:v>
                </c:pt>
                <c:pt idx="5">
                  <c:v>4.2195170888911369</c:v>
                </c:pt>
                <c:pt idx="6">
                  <c:v>6.111478531885342</c:v>
                </c:pt>
                <c:pt idx="7">
                  <c:v>7.7025648675608025</c:v>
                </c:pt>
              </c:numCache>
            </c:numRef>
          </c:yVal>
          <c:smooth val="0"/>
          <c:extLst>
            <c:ext xmlns:c16="http://schemas.microsoft.com/office/drawing/2014/chart" uri="{C3380CC4-5D6E-409C-BE32-E72D297353CC}">
              <c16:uniqueId val="{00000001-D53C-44B1-9DB6-D25C1A3A9A56}"/>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9.7751710654936461E-3"/>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r>
              <a:rPr lang="en-US" altLang="zh-CN" sz="800" b="0" i="1" baseline="0">
                <a:effectLst/>
              </a:rPr>
              <a:t>f</a:t>
            </a:r>
            <a:r>
              <a:rPr lang="en-US" altLang="zh-CN" sz="800" b="0" i="0" baseline="0">
                <a:effectLst/>
              </a:rPr>
              <a:t>(1) = 1.8340</a:t>
            </a:r>
            <a:br>
              <a:rPr lang="en-US" altLang="zh-CN" sz="800" b="0" i="0" baseline="0">
                <a:effectLst/>
              </a:rPr>
            </a:br>
            <a:r>
              <a:rPr lang="en-US" altLang="zh-CN" sz="800" b="0" i="1" baseline="0">
                <a:effectLst/>
              </a:rPr>
              <a:t>R</a:t>
            </a:r>
            <a:r>
              <a:rPr lang="en-US" altLang="zh-CN" sz="800" b="0" i="0" baseline="0">
                <a:effectLst/>
              </a:rPr>
              <a:t>² = 0.9979</a:t>
            </a:r>
            <a:endParaRPr lang="zh-CN" altLang="zh-CN" sz="800">
              <a:effectLst/>
            </a:endParaRPr>
          </a:p>
          <a:p>
            <a:pPr marL="0" marR="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r>
              <a:rPr lang="en-US" altLang="zh-CN" sz="800" b="0" i="1" baseline="0">
                <a:solidFill>
                  <a:sysClr val="windowText" lastClr="000000"/>
                </a:solidFill>
                <a:effectLst/>
              </a:rPr>
              <a:t>f</a:t>
            </a:r>
            <a:r>
              <a:rPr lang="en-US" altLang="zh-CN" sz="800" b="0" i="0" baseline="0">
                <a:solidFill>
                  <a:sysClr val="windowText" lastClr="000000"/>
                </a:solidFill>
                <a:effectLst/>
              </a:rPr>
              <a:t>(-2) = 1.63</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98</a:t>
            </a:r>
            <a:endParaRPr lang="zh-CN" altLang="zh-CN" sz="800">
              <a:solidFill>
                <a:sysClr val="windowText" lastClr="000000"/>
              </a:solidFill>
              <a:effectLst/>
            </a:endParaRPr>
          </a:p>
        </c:rich>
      </c:tx>
      <c:layout>
        <c:manualLayout>
          <c:xMode val="edge"/>
          <c:yMode val="edge"/>
          <c:x val="0.16568914956011729"/>
          <c:y val="3.9100684261974585E-2"/>
        </c:manualLayout>
      </c:layout>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6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8597035664659564"/>
                  <c:y val="-4.4167497507477567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770569504779466</c:v>
                </c:pt>
                <c:pt idx="2">
                  <c:v>2.620893162552254</c:v>
                </c:pt>
                <c:pt idx="3">
                  <c:v>3.9338437684182783</c:v>
                </c:pt>
                <c:pt idx="4">
                  <c:v>5.2428267682457168</c:v>
                </c:pt>
                <c:pt idx="5">
                  <c:v>6.4828237564675861</c:v>
                </c:pt>
                <c:pt idx="6">
                  <c:v>7.6112855063498248</c:v>
                </c:pt>
                <c:pt idx="7">
                  <c:v>8.6431536782925633</c:v>
                </c:pt>
              </c:numCache>
            </c:numRef>
          </c:yVal>
          <c:smooth val="0"/>
          <c:extLst>
            <c:ext xmlns:c16="http://schemas.microsoft.com/office/drawing/2014/chart" uri="{C3380CC4-5D6E-409C-BE32-E72D297353CC}">
              <c16:uniqueId val="{00000000-F91A-4D0F-A277-1A34D8D45760}"/>
            </c:ext>
          </c:extLst>
        </c:ser>
        <c:ser>
          <c:idx val="1"/>
          <c:order val="1"/>
          <c:tx>
            <c:strRef>
              <c:f>Sheet1!$C$1</c:f>
              <c:strCache>
                <c:ptCount val="1"/>
                <c:pt idx="0">
                  <c:v>q=-2</c:v>
                </c:pt>
              </c:strCache>
            </c:strRef>
          </c:tx>
          <c:spPr>
            <a:ln w="25400" cap="rnd">
              <a:noFill/>
              <a:round/>
            </a:ln>
            <a:effectLst/>
          </c:spPr>
          <c:marker>
            <c:symbol val="circle"/>
            <c:size val="3"/>
            <c:spPr>
              <a:solidFill>
                <a:schemeClr val="accent2">
                  <a:lumMod val="75000"/>
                </a:schemeClr>
              </a:solidFill>
              <a:ln w="9525">
                <a:noFill/>
              </a:ln>
              <a:effectLst/>
            </c:spPr>
          </c:marker>
          <c:trendline>
            <c:spPr>
              <a:ln w="12700" cap="rnd">
                <a:solidFill>
                  <a:schemeClr val="accent2">
                    <a:lumMod val="75000"/>
                  </a:schemeClr>
                </a:solidFill>
                <a:prstDash val="solid"/>
              </a:ln>
              <a:effectLst/>
            </c:spPr>
            <c:trendlineType val="linear"/>
            <c:intercept val="0"/>
            <c:dispRSqr val="1"/>
            <c:dispEq val="1"/>
            <c:trendlineLbl>
              <c:layout>
                <c:manualLayout>
                  <c:x val="-0.22846997066543154"/>
                  <c:y val="0.15243089628751541"/>
                </c:manualLayout>
              </c:layout>
              <c:tx>
                <c:rich>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C$2:$C$9</c:f>
              <c:numCache>
                <c:formatCode>General</c:formatCode>
                <c:ptCount val="8"/>
                <c:pt idx="0">
                  <c:v>0</c:v>
                </c:pt>
                <c:pt idx="1">
                  <c:v>1.3565633826168595</c:v>
                </c:pt>
                <c:pt idx="2">
                  <c:v>2.492042731882544</c:v>
                </c:pt>
                <c:pt idx="3">
                  <c:v>3.7299868824126881</c:v>
                </c:pt>
                <c:pt idx="4">
                  <c:v>4.2855923131300013</c:v>
                </c:pt>
                <c:pt idx="5">
                  <c:v>4.7388286689323111</c:v>
                </c:pt>
                <c:pt idx="6">
                  <c:v>6.9216955172802219</c:v>
                </c:pt>
                <c:pt idx="7">
                  <c:v>8.3739772854206063</c:v>
                </c:pt>
              </c:numCache>
            </c:numRef>
          </c:yVal>
          <c:smooth val="0"/>
          <c:extLst>
            <c:ext xmlns:c16="http://schemas.microsoft.com/office/drawing/2014/chart" uri="{C3380CC4-5D6E-409C-BE32-E72D297353CC}">
              <c16:uniqueId val="{00000001-F91A-4D0F-A277-1A34D8D45760}"/>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5) = 1.33</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81</a:t>
            </a:r>
            <a:endParaRPr lang="zh-CN" altLang="zh-CN" sz="800">
              <a:solidFill>
                <a:sysClr val="windowText" lastClr="000000"/>
              </a:solidFill>
              <a:effectLst/>
            </a:endParaRPr>
          </a:p>
        </c:rich>
      </c:tx>
      <c:layout>
        <c:manualLayout>
          <c:xMode val="edge"/>
          <c:yMode val="edge"/>
          <c:x val="0.17546432062561096"/>
          <c:y val="0.1270772238514174"/>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8597035664659564"/>
                  <c:y val="-4.4167497507477567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770569504779466</c:v>
                </c:pt>
                <c:pt idx="2">
                  <c:v>2.620893162552254</c:v>
                </c:pt>
                <c:pt idx="3">
                  <c:v>3.9338437684182783</c:v>
                </c:pt>
                <c:pt idx="4">
                  <c:v>5.2428267682457168</c:v>
                </c:pt>
                <c:pt idx="5">
                  <c:v>6.4828237564675861</c:v>
                </c:pt>
                <c:pt idx="6">
                  <c:v>7.6112855063498248</c:v>
                </c:pt>
                <c:pt idx="7">
                  <c:v>8.6431536782925633</c:v>
                </c:pt>
              </c:numCache>
            </c:numRef>
          </c:yVal>
          <c:smooth val="0"/>
          <c:extLst>
            <c:ext xmlns:c16="http://schemas.microsoft.com/office/drawing/2014/chart" uri="{C3380CC4-5D6E-409C-BE32-E72D297353CC}">
              <c16:uniqueId val="{00000000-8AF4-405B-9BDE-1BFD4D90133F}"/>
            </c:ext>
          </c:extLst>
        </c:ser>
        <c:ser>
          <c:idx val="1"/>
          <c:order val="1"/>
          <c:tx>
            <c:strRef>
              <c:f>Sheet1!$D$1</c:f>
              <c:strCache>
                <c:ptCount val="1"/>
                <c:pt idx="0">
                  <c:v>q=-5</c:v>
                </c:pt>
              </c:strCache>
            </c:strRef>
          </c:tx>
          <c:spPr>
            <a:ln w="25400" cap="rnd">
              <a:noFill/>
              <a:round/>
            </a:ln>
            <a:effectLst/>
          </c:spPr>
          <c:marker>
            <c:symbol val="circle"/>
            <c:size val="3"/>
            <c:spPr>
              <a:solidFill>
                <a:schemeClr val="accent2">
                  <a:lumMod val="75000"/>
                </a:schemeClr>
              </a:solidFill>
              <a:ln w="9525">
                <a:noFill/>
              </a:ln>
              <a:effectLst/>
            </c:spPr>
          </c:marker>
          <c:trendline>
            <c:spPr>
              <a:ln w="12700" cap="rnd">
                <a:solidFill>
                  <a:schemeClr val="accent2">
                    <a:lumMod val="75000"/>
                  </a:schemeClr>
                </a:solidFill>
                <a:prstDash val="solid"/>
              </a:ln>
              <a:effectLst/>
            </c:spPr>
            <c:trendlineType val="linear"/>
            <c:intercept val="0"/>
            <c:dispRSqr val="1"/>
            <c:dispEq val="1"/>
            <c:trendlineLbl>
              <c:layout>
                <c:manualLayout>
                  <c:x val="-0.22846997066543154"/>
                  <c:y val="0.15243089628751541"/>
                </c:manualLayout>
              </c:layout>
              <c:tx>
                <c:rich>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D$2:$D$9</c:f>
              <c:numCache>
                <c:formatCode>General</c:formatCode>
                <c:ptCount val="8"/>
                <c:pt idx="0">
                  <c:v>0</c:v>
                </c:pt>
                <c:pt idx="1">
                  <c:v>1.2476856687324376</c:v>
                </c:pt>
                <c:pt idx="2">
                  <c:v>1.9034117570133062</c:v>
                </c:pt>
                <c:pt idx="3">
                  <c:v>2.7546586294377837</c:v>
                </c:pt>
                <c:pt idx="4">
                  <c:v>1.6331815701384425</c:v>
                </c:pt>
                <c:pt idx="5">
                  <c:v>3.0858699542268644</c:v>
                </c:pt>
                <c:pt idx="6">
                  <c:v>6.3002237129938896</c:v>
                </c:pt>
                <c:pt idx="7">
                  <c:v>7.9363880600188548</c:v>
                </c:pt>
              </c:numCache>
            </c:numRef>
          </c:yVal>
          <c:smooth val="0"/>
          <c:extLst>
            <c:ext xmlns:c16="http://schemas.microsoft.com/office/drawing/2014/chart" uri="{C3380CC4-5D6E-409C-BE32-E72D297353CC}">
              <c16:uniqueId val="{00000001-8AF4-405B-9BDE-1BFD4D90133F}"/>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7053022746084698"/>
          <c:y val="2.3302105484989552E-2"/>
          <c:w val="0.78168736626618074"/>
          <c:h val="0.84432745176925872"/>
        </c:manualLayout>
      </c:layout>
      <c:scatterChart>
        <c:scatterStyle val="smoothMarker"/>
        <c:varyColors val="0"/>
        <c:ser>
          <c:idx val="9"/>
          <c:order val="0"/>
          <c:tx>
            <c:strRef>
              <c:f>Sheet1!$B$1</c:f>
              <c:strCache>
                <c:ptCount val="1"/>
                <c:pt idx="0">
                  <c:v>Wuhan</c:v>
                </c:pt>
              </c:strCache>
            </c:strRef>
          </c:tx>
          <c:spPr>
            <a:ln w="12700" cap="rnd">
              <a:solidFill>
                <a:schemeClr val="accent4">
                  <a:lumMod val="50000"/>
                </a:schemeClr>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B$2:$B$100</c:f>
              <c:numCache>
                <c:formatCode>General</c:formatCode>
                <c:ptCount val="99"/>
                <c:pt idx="0">
                  <c:v>2.6170596134927471</c:v>
                </c:pt>
                <c:pt idx="1">
                  <c:v>2.6161357037386779</c:v>
                </c:pt>
                <c:pt idx="2">
                  <c:v>2.6151646895202507</c:v>
                </c:pt>
                <c:pt idx="3">
                  <c:v>2.6141428719800142</c:v>
                </c:pt>
                <c:pt idx="4">
                  <c:v>2.6130661539298119</c:v>
                </c:pt>
                <c:pt idx="5">
                  <c:v>2.6119299846881123</c:v>
                </c:pt>
                <c:pt idx="6">
                  <c:v>2.6107292954911201</c:v>
                </c:pt>
                <c:pt idx="7">
                  <c:v>2.6094584235459806</c:v>
                </c:pt>
                <c:pt idx="8">
                  <c:v>2.6081110223293207</c:v>
                </c:pt>
                <c:pt idx="9">
                  <c:v>2.6066799551398052</c:v>
                </c:pt>
                <c:pt idx="10">
                  <c:v>2.6051571681480485</c:v>
                </c:pt>
                <c:pt idx="11">
                  <c:v>2.6035335381950464</c:v>
                </c:pt>
                <c:pt idx="12">
                  <c:v>2.6017986892942115</c:v>
                </c:pt>
                <c:pt idx="13">
                  <c:v>2.5999407700854462</c:v>
                </c:pt>
                <c:pt idx="14">
                  <c:v>2.5979461822231142</c:v>
                </c:pt>
                <c:pt idx="15">
                  <c:v>2.5957992466422475</c:v>
                </c:pt>
                <c:pt idx="16">
                  <c:v>2.5934817905368064</c:v>
                </c:pt>
                <c:pt idx="17">
                  <c:v>2.5909726322636528</c:v>
                </c:pt>
                <c:pt idx="18">
                  <c:v>2.5882469336155829</c:v>
                </c:pt>
                <c:pt idx="19">
                  <c:v>2.5852753780350026</c:v>
                </c:pt>
                <c:pt idx="20">
                  <c:v>2.5820231179320308</c:v>
                </c:pt>
                <c:pt idx="21">
                  <c:v>2.5784484121296787</c:v>
                </c:pt>
                <c:pt idx="22">
                  <c:v>2.5745008421618865</c:v>
                </c:pt>
                <c:pt idx="23">
                  <c:v>2.5701189482689162</c:v>
                </c:pt>
                <c:pt idx="24">
                  <c:v>2.565227053688675</c:v>
                </c:pt>
                <c:pt idx="25">
                  <c:v>2.5597309347272414</c:v>
                </c:pt>
                <c:pt idx="26">
                  <c:v>2.5535118195880981</c:v>
                </c:pt>
                <c:pt idx="27">
                  <c:v>2.5464179185454499</c:v>
                </c:pt>
                <c:pt idx="28">
                  <c:v>2.5382522260221116</c:v>
                </c:pt>
                <c:pt idx="29">
                  <c:v>2.5287545523223178</c:v>
                </c:pt>
                <c:pt idx="30">
                  <c:v>2.5175743747640369</c:v>
                </c:pt>
                <c:pt idx="31">
                  <c:v>2.5042286236260241</c:v>
                </c:pt>
                <c:pt idx="32">
                  <c:v>2.4880338706093683</c:v>
                </c:pt>
                <c:pt idx="33">
                  <c:v>2.4679933022688036</c:v>
                </c:pt>
                <c:pt idx="34">
                  <c:v>2.4426004274905848</c:v>
                </c:pt>
                <c:pt idx="35">
                  <c:v>2.4094832844680578</c:v>
                </c:pt>
                <c:pt idx="36">
                  <c:v>2.3647369182449456</c:v>
                </c:pt>
                <c:pt idx="37">
                  <c:v>2.301683429323869</c:v>
                </c:pt>
                <c:pt idx="38">
                  <c:v>2.2090635815577642</c:v>
                </c:pt>
                <c:pt idx="39">
                  <c:v>2.0732717509473995</c:v>
                </c:pt>
                <c:pt idx="40">
                  <c:v>2.0573043965729081</c:v>
                </c:pt>
                <c:pt idx="41">
                  <c:v>2.0410381797713586</c:v>
                </c:pt>
                <c:pt idx="42">
                  <c:v>2.0245418726181947</c:v>
                </c:pt>
                <c:pt idx="43">
                  <c:v>2.0078953730148079</c:v>
                </c:pt>
                <c:pt idx="44">
                  <c:v>1.9911880175667593</c:v>
                </c:pt>
                <c:pt idx="45">
                  <c:v>1.974515874652131</c:v>
                </c:pt>
                <c:pt idx="46">
                  <c:v>1.957978119474006</c:v>
                </c:pt>
                <c:pt idx="47">
                  <c:v>1.9416727828585369</c:v>
                </c:pt>
                <c:pt idx="48">
                  <c:v>1.9256923299215603</c:v>
                </c:pt>
                <c:pt idx="49">
                  <c:v>1.9101196028091434</c:v>
                </c:pt>
                <c:pt idx="50">
                  <c:v>1.8950246161938442</c:v>
                </c:pt>
                <c:pt idx="51">
                  <c:v>1.8804625336158696</c:v>
                </c:pt>
                <c:pt idx="52">
                  <c:v>1.8664729296097082</c:v>
                </c:pt>
                <c:pt idx="53">
                  <c:v>1.8530802272381151</c:v>
                </c:pt>
                <c:pt idx="54">
                  <c:v>1.840295049033466</c:v>
                </c:pt>
                <c:pt idx="55">
                  <c:v>1.8281161538848207</c:v>
                </c:pt>
                <c:pt idx="56">
                  <c:v>1.8165326434791693</c:v>
                </c:pt>
                <c:pt idx="57">
                  <c:v>1.8055261819911732</c:v>
                </c:pt>
                <c:pt idx="58">
                  <c:v>1.7950730519845639</c:v>
                </c:pt>
                <c:pt idx="59">
                  <c:v>1.7851459455484837</c:v>
                </c:pt>
                <c:pt idx="60">
                  <c:v>1.7084075130209677</c:v>
                </c:pt>
                <c:pt idx="61">
                  <c:v>1.6569430464104886</c:v>
                </c:pt>
                <c:pt idx="62">
                  <c:v>1.6184806623582195</c:v>
                </c:pt>
                <c:pt idx="63">
                  <c:v>1.5881511450251122</c:v>
                </c:pt>
                <c:pt idx="64">
                  <c:v>1.5637185214145461</c:v>
                </c:pt>
                <c:pt idx="65">
                  <c:v>1.5438067327591518</c:v>
                </c:pt>
                <c:pt idx="66">
                  <c:v>1.5274091248667767</c:v>
                </c:pt>
                <c:pt idx="67">
                  <c:v>1.5137608682374362</c:v>
                </c:pt>
                <c:pt idx="68">
                  <c:v>1.502280872988214</c:v>
                </c:pt>
                <c:pt idx="69">
                  <c:v>1.4925273237389685</c:v>
                </c:pt>
                <c:pt idx="70">
                  <c:v>1.484162310210809</c:v>
                </c:pt>
                <c:pt idx="71">
                  <c:v>1.4769251426545835</c:v>
                </c:pt>
                <c:pt idx="72">
                  <c:v>1.4706127930096327</c:v>
                </c:pt>
                <c:pt idx="73">
                  <c:v>1.4650656479867414</c:v>
                </c:pt>
                <c:pt idx="74">
                  <c:v>1.4601570819457401</c:v>
                </c:pt>
                <c:pt idx="75">
                  <c:v>1.4557857600282105</c:v>
                </c:pt>
                <c:pt idx="76">
                  <c:v>1.4518699044893886</c:v>
                </c:pt>
                <c:pt idx="77">
                  <c:v>1.4483429860524422</c:v>
                </c:pt>
                <c:pt idx="78">
                  <c:v>1.445150459539617</c:v>
                </c:pt>
                <c:pt idx="79">
                  <c:v>1.4422472714527004</c:v>
                </c:pt>
                <c:pt idx="80">
                  <c:v>1.4395959427097931</c:v>
                </c:pt>
                <c:pt idx="81">
                  <c:v>1.4371650830567899</c:v>
                </c:pt>
                <c:pt idx="82">
                  <c:v>1.4349282317280421</c:v>
                </c:pt>
                <c:pt idx="83">
                  <c:v>1.4328629463516018</c:v>
                </c:pt>
                <c:pt idx="84">
                  <c:v>1.4309500820059606</c:v>
                </c:pt>
                <c:pt idx="85">
                  <c:v>1.4291732168914357</c:v>
                </c:pt>
                <c:pt idx="86">
                  <c:v>1.4275181917861601</c:v>
                </c:pt>
                <c:pt idx="87">
                  <c:v>1.4259727383782133</c:v>
                </c:pt>
                <c:pt idx="88">
                  <c:v>1.4245261774599642</c:v>
                </c:pt>
                <c:pt idx="89">
                  <c:v>1.4231691723818951</c:v>
                </c:pt>
                <c:pt idx="90">
                  <c:v>1.421893526483138</c:v>
                </c:pt>
                <c:pt idx="91">
                  <c:v>1.4206920157288827</c:v>
                </c:pt>
                <c:pt idx="92">
                  <c:v>1.419558249697733</c:v>
                </c:pt>
                <c:pt idx="93">
                  <c:v>1.4184865555265547</c:v>
                </c:pt>
                <c:pt idx="94">
                  <c:v>1.4174718805477988</c:v>
                </c:pt>
                <c:pt idx="95">
                  <c:v>1.4165097102271622</c:v>
                </c:pt>
                <c:pt idx="96">
                  <c:v>1.4155959986889382</c:v>
                </c:pt>
                <c:pt idx="97">
                  <c:v>1.4147271096482457</c:v>
                </c:pt>
                <c:pt idx="98">
                  <c:v>1.4138997659878185</c:v>
                </c:pt>
              </c:numCache>
            </c:numRef>
          </c:yVal>
          <c:smooth val="1"/>
          <c:extLst>
            <c:ext xmlns:c16="http://schemas.microsoft.com/office/drawing/2014/chart" uri="{C3380CC4-5D6E-409C-BE32-E72D297353CC}">
              <c16:uniqueId val="{00000000-98CF-4F6B-A87C-23BF1F6D0AFD}"/>
            </c:ext>
          </c:extLst>
        </c:ser>
        <c:ser>
          <c:idx val="11"/>
          <c:order val="1"/>
          <c:tx>
            <c:strRef>
              <c:f>Sheet1!$C$1</c:f>
              <c:strCache>
                <c:ptCount val="1"/>
                <c:pt idx="0">
                  <c:v>Zhengzhou</c:v>
                </c:pt>
              </c:strCache>
            </c:strRef>
          </c:tx>
          <c:spPr>
            <a:ln w="12700" cap="rnd">
              <a:solidFill>
                <a:schemeClr val="accent4">
                  <a:lumMod val="75000"/>
                </a:schemeClr>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C$2:$C$100</c:f>
              <c:numCache>
                <c:formatCode>General</c:formatCode>
                <c:ptCount val="99"/>
                <c:pt idx="0">
                  <c:v>2.6086087905327875</c:v>
                </c:pt>
                <c:pt idx="1">
                  <c:v>2.6076956620572949</c:v>
                </c:pt>
                <c:pt idx="2">
                  <c:v>2.6067357714162216</c:v>
                </c:pt>
                <c:pt idx="3">
                  <c:v>2.6057254375091632</c:v>
                </c:pt>
                <c:pt idx="4">
                  <c:v>2.6046605830640082</c:v>
                </c:pt>
                <c:pt idx="5">
                  <c:v>2.6035366799210351</c:v>
                </c:pt>
                <c:pt idx="6">
                  <c:v>2.6023486849920259</c:v>
                </c:pt>
                <c:pt idx="7">
                  <c:v>2.601090964984567</c:v>
                </c:pt>
                <c:pt idx="8">
                  <c:v>2.5997572075205895</c:v>
                </c:pt>
                <c:pt idx="9">
                  <c:v>2.5983403156876919</c:v>
                </c:pt>
                <c:pt idx="10">
                  <c:v>2.5968322823002272</c:v>
                </c:pt>
                <c:pt idx="11">
                  <c:v>2.5952240391576407</c:v>
                </c:pt>
                <c:pt idx="12">
                  <c:v>2.5935052752915624</c:v>
                </c:pt>
                <c:pt idx="13">
                  <c:v>2.5916642164814991</c:v>
                </c:pt>
                <c:pt idx="14">
                  <c:v>2.5896873560380431</c:v>
                </c:pt>
                <c:pt idx="15">
                  <c:v>2.5875591237840609</c:v>
                </c:pt>
                <c:pt idx="16">
                  <c:v>2.5852614759948391</c:v>
                </c:pt>
                <c:pt idx="17">
                  <c:v>2.5827733833315878</c:v>
                </c:pt>
                <c:pt idx="18">
                  <c:v>2.5800701858479416</c:v>
                </c:pt>
                <c:pt idx="19">
                  <c:v>2.5771227729646564</c:v>
                </c:pt>
                <c:pt idx="20">
                  <c:v>2.5738965303789731</c:v>
                </c:pt>
                <c:pt idx="21">
                  <c:v>2.5703499728767776</c:v>
                </c:pt>
                <c:pt idx="22">
                  <c:v>2.5664329483218178</c:v>
                </c:pt>
                <c:pt idx="23">
                  <c:v>2.5620842479579267</c:v>
                </c:pt>
                <c:pt idx="24">
                  <c:v>2.5572283822991522</c:v>
                </c:pt>
                <c:pt idx="25">
                  <c:v>2.5517711650368557</c:v>
                </c:pt>
                <c:pt idx="26">
                  <c:v>2.5455935639361886</c:v>
                </c:pt>
                <c:pt idx="27">
                  <c:v>2.5385429836306863</c:v>
                </c:pt>
                <c:pt idx="28">
                  <c:v>2.5304206631525328</c:v>
                </c:pt>
                <c:pt idx="29">
                  <c:v>2.5209630610686382</c:v>
                </c:pt>
                <c:pt idx="30">
                  <c:v>2.5098137026444403</c:v>
                </c:pt>
                <c:pt idx="31">
                  <c:v>2.4964794741313892</c:v>
                </c:pt>
                <c:pt idx="32">
                  <c:v>2.4802607615202179</c:v>
                </c:pt>
                <c:pt idx="33">
                  <c:v>2.4601360333955977</c:v>
                </c:pt>
                <c:pt idx="34">
                  <c:v>2.4345638491563575</c:v>
                </c:pt>
                <c:pt idx="35">
                  <c:v>2.4011287448190481</c:v>
                </c:pt>
                <c:pt idx="36">
                  <c:v>2.3558842903976416</c:v>
                </c:pt>
                <c:pt idx="37">
                  <c:v>2.2921612298212484</c:v>
                </c:pt>
                <c:pt idx="38">
                  <c:v>2.1992208723773747</c:v>
                </c:pt>
                <c:pt idx="39">
                  <c:v>2.0670982933363402</c:v>
                </c:pt>
                <c:pt idx="40">
                  <c:v>2.051852633570812</c:v>
                </c:pt>
                <c:pt idx="41">
                  <c:v>2.036311508709157</c:v>
                </c:pt>
                <c:pt idx="42">
                  <c:v>2.0205030785284546</c:v>
                </c:pt>
                <c:pt idx="43">
                  <c:v>2.0044600531023273</c:v>
                </c:pt>
                <c:pt idx="44">
                  <c:v>1.9882207477342035</c:v>
                </c:pt>
                <c:pt idx="45">
                  <c:v>1.9718299754089763</c:v>
                </c:pt>
                <c:pt idx="46">
                  <c:v>1.95533953707556</c:v>
                </c:pt>
                <c:pt idx="47">
                  <c:v>1.9388081116735993</c:v>
                </c:pt>
                <c:pt idx="48">
                  <c:v>1.922300428527665</c:v>
                </c:pt>
                <c:pt idx="49">
                  <c:v>1.9058857108515637</c:v>
                </c:pt>
                <c:pt idx="50">
                  <c:v>1.8896354930516106</c:v>
                </c:pt>
                <c:pt idx="51">
                  <c:v>1.8736210160213176</c:v>
                </c:pt>
                <c:pt idx="52">
                  <c:v>1.8579104736571805</c:v>
                </c:pt>
                <c:pt idx="53">
                  <c:v>1.8425664056462161</c:v>
                </c:pt>
                <c:pt idx="54">
                  <c:v>1.82764350184483</c:v>
                </c:pt>
                <c:pt idx="55">
                  <c:v>1.813187010622942</c:v>
                </c:pt>
                <c:pt idx="56">
                  <c:v>1.7992318460264682</c:v>
                </c:pt>
                <c:pt idx="57">
                  <c:v>1.785802389257461</c:v>
                </c:pt>
                <c:pt idx="58">
                  <c:v>1.7729128984792606</c:v>
                </c:pt>
                <c:pt idx="59">
                  <c:v>1.7605683889511914</c:v>
                </c:pt>
                <c:pt idx="60">
                  <c:v>1.6641135740261821</c:v>
                </c:pt>
                <c:pt idx="61">
                  <c:v>1.6016507880370716</c:v>
                </c:pt>
                <c:pt idx="62">
                  <c:v>1.5571954993479218</c:v>
                </c:pt>
                <c:pt idx="63">
                  <c:v>1.5232545353728775</c:v>
                </c:pt>
                <c:pt idx="64">
                  <c:v>1.4963159844075771</c:v>
                </c:pt>
                <c:pt idx="65">
                  <c:v>1.4744405942992964</c:v>
                </c:pt>
                <c:pt idx="66">
                  <c:v>1.4563884248325585</c:v>
                </c:pt>
                <c:pt idx="67">
                  <c:v>1.4412974316341378</c:v>
                </c:pt>
                <c:pt idx="68">
                  <c:v>1.4285421845203228</c:v>
                </c:pt>
                <c:pt idx="69">
                  <c:v>1.4176567821051849</c:v>
                </c:pt>
                <c:pt idx="70">
                  <c:v>1.408287014461322</c:v>
                </c:pt>
                <c:pt idx="71">
                  <c:v>1.4001589709123758</c:v>
                </c:pt>
                <c:pt idx="72">
                  <c:v>1.393057793513784</c:v>
                </c:pt>
                <c:pt idx="73">
                  <c:v>1.386812915912079</c:v>
                </c:pt>
                <c:pt idx="74">
                  <c:v>1.3812875484512446</c:v>
                </c:pt>
                <c:pt idx="75">
                  <c:v>1.3763710154983757</c:v>
                </c:pt>
                <c:pt idx="76">
                  <c:v>1.3719730614509025</c:v>
                </c:pt>
                <c:pt idx="77">
                  <c:v>1.368019551435012</c:v>
                </c:pt>
                <c:pt idx="78">
                  <c:v>1.3644491828076739</c:v>
                </c:pt>
                <c:pt idx="79">
                  <c:v>1.3612109430962869</c:v>
                </c:pt>
                <c:pt idx="80">
                  <c:v>1.3582621274704723</c:v>
                </c:pt>
                <c:pt idx="81">
                  <c:v>1.3555667806803784</c:v>
                </c:pt>
                <c:pt idx="82">
                  <c:v>1.3530944641394831</c:v>
                </c:pt>
                <c:pt idx="83">
                  <c:v>1.3508192741069946</c:v>
                </c:pt>
                <c:pt idx="84">
                  <c:v>1.3487190551670487</c:v>
                </c:pt>
                <c:pt idx="85">
                  <c:v>1.3467747665769318</c:v>
                </c:pt>
                <c:pt idx="86">
                  <c:v>1.3449699689846011</c:v>
                </c:pt>
                <c:pt idx="87">
                  <c:v>1.3432904064572979</c:v>
                </c:pt>
                <c:pt idx="88">
                  <c:v>1.3417236643855244</c:v>
                </c:pt>
                <c:pt idx="89">
                  <c:v>1.3402588881037258</c:v>
                </c:pt>
                <c:pt idx="90">
                  <c:v>1.3388865503422878</c:v>
                </c:pt>
                <c:pt idx="91">
                  <c:v>1.3375982581444126</c:v>
                </c:pt>
                <c:pt idx="92">
                  <c:v>1.3363865918300213</c:v>
                </c:pt>
                <c:pt idx="93">
                  <c:v>1.3352449701037268</c:v>
                </c:pt>
                <c:pt idx="94">
                  <c:v>1.3341675365873533</c:v>
                </c:pt>
                <c:pt idx="95">
                  <c:v>1.3331490639863339</c:v>
                </c:pt>
                <c:pt idx="96">
                  <c:v>1.3321848728317207</c:v>
                </c:pt>
                <c:pt idx="97">
                  <c:v>1.3312707623196633</c:v>
                </c:pt>
                <c:pt idx="98">
                  <c:v>1.3304029512317308</c:v>
                </c:pt>
              </c:numCache>
            </c:numRef>
          </c:yVal>
          <c:smooth val="1"/>
          <c:extLst>
            <c:ext xmlns:c16="http://schemas.microsoft.com/office/drawing/2014/chart" uri="{C3380CC4-5D6E-409C-BE32-E72D297353CC}">
              <c16:uniqueId val="{00000001-98CF-4F6B-A87C-23BF1F6D0AFD}"/>
            </c:ext>
          </c:extLst>
        </c:ser>
        <c:ser>
          <c:idx val="8"/>
          <c:order val="2"/>
          <c:tx>
            <c:strRef>
              <c:f>Sheet1!$D$1</c:f>
              <c:strCache>
                <c:ptCount val="1"/>
                <c:pt idx="0">
                  <c:v>Chengdu</c:v>
                </c:pt>
              </c:strCache>
            </c:strRef>
          </c:tx>
          <c:spPr>
            <a:ln w="12700" cap="rnd">
              <a:solidFill>
                <a:srgbClr val="7030A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D$2:$D$100</c:f>
              <c:numCache>
                <c:formatCode>General</c:formatCode>
                <c:ptCount val="99"/>
                <c:pt idx="0">
                  <c:v>2.6633299253927527</c:v>
                </c:pt>
                <c:pt idx="1">
                  <c:v>2.6623873478271647</c:v>
                </c:pt>
                <c:pt idx="2">
                  <c:v>2.6613965091726355</c:v>
                </c:pt>
                <c:pt idx="3">
                  <c:v>2.6603536079145886</c:v>
                </c:pt>
                <c:pt idx="4">
                  <c:v>2.6592544325418022</c:v>
                </c:pt>
                <c:pt idx="5">
                  <c:v>2.6580943047137766</c:v>
                </c:pt>
                <c:pt idx="6">
                  <c:v>2.6568680126975779</c:v>
                </c:pt>
                <c:pt idx="7">
                  <c:v>2.6555697330720349</c:v>
                </c:pt>
                <c:pt idx="8">
                  <c:v>2.6541929382119358</c:v>
                </c:pt>
                <c:pt idx="9">
                  <c:v>2.6527302864432105</c:v>
                </c:pt>
                <c:pt idx="10">
                  <c:v>2.651173490958052</c:v>
                </c:pt>
                <c:pt idx="11">
                  <c:v>2.6495131625364325</c:v>
                </c:pt>
                <c:pt idx="12">
                  <c:v>2.6477386197548243</c:v>
                </c:pt>
                <c:pt idx="13">
                  <c:v>2.6458376585589414</c:v>
                </c:pt>
                <c:pt idx="14">
                  <c:v>2.6437962706731621</c:v>
                </c:pt>
                <c:pt idx="15">
                  <c:v>2.6415982970852117</c:v>
                </c:pt>
                <c:pt idx="16">
                  <c:v>2.63922499845037</c:v>
                </c:pt>
                <c:pt idx="17">
                  <c:v>2.6366545182251007</c:v>
                </c:pt>
                <c:pt idx="18">
                  <c:v>2.633861205958743</c:v>
                </c:pt>
                <c:pt idx="19">
                  <c:v>2.6308147563894329</c:v>
                </c:pt>
                <c:pt idx="20">
                  <c:v>2.627479103210316</c:v>
                </c:pt>
                <c:pt idx="21">
                  <c:v>2.6238109821413493</c:v>
                </c:pt>
                <c:pt idx="22">
                  <c:v>2.6197580424285212</c:v>
                </c:pt>
                <c:pt idx="23">
                  <c:v>2.6152563330069318</c:v>
                </c:pt>
                <c:pt idx="24">
                  <c:v>2.610226909450867</c:v>
                </c:pt>
                <c:pt idx="25">
                  <c:v>2.6045711842256019</c:v>
                </c:pt>
                <c:pt idx="26">
                  <c:v>2.5981644482395163</c:v>
                </c:pt>
                <c:pt idx="27">
                  <c:v>2.5908466790471332</c:v>
                </c:pt>
                <c:pt idx="28">
                  <c:v>2.5824092370073344</c:v>
                </c:pt>
                <c:pt idx="29">
                  <c:v>2.5725751848260638</c:v>
                </c:pt>
                <c:pt idx="30">
                  <c:v>2.5609694695570329</c:v>
                </c:pt>
                <c:pt idx="31">
                  <c:v>2.547072550020701</c:v>
                </c:pt>
                <c:pt idx="32">
                  <c:v>2.5301462069574554</c:v>
                </c:pt>
                <c:pt idx="33">
                  <c:v>2.5091111919885667</c:v>
                </c:pt>
                <c:pt idx="34">
                  <c:v>2.4823389366935844</c:v>
                </c:pt>
                <c:pt idx="35">
                  <c:v>2.4472856358586736</c:v>
                </c:pt>
                <c:pt idx="36">
                  <c:v>2.3998343396123403</c:v>
                </c:pt>
                <c:pt idx="37">
                  <c:v>2.3331521522178993</c:v>
                </c:pt>
                <c:pt idx="38">
                  <c:v>2.2364671048466791</c:v>
                </c:pt>
                <c:pt idx="39">
                  <c:v>2.0990116604487663</c:v>
                </c:pt>
                <c:pt idx="40">
                  <c:v>2.083107426323918</c:v>
                </c:pt>
                <c:pt idx="41">
                  <c:v>2.0669299565048989</c:v>
                </c:pt>
                <c:pt idx="42">
                  <c:v>2.0505393711195117</c:v>
                </c:pt>
                <c:pt idx="43">
                  <c:v>2.0340067292802178</c:v>
                </c:pt>
                <c:pt idx="44">
                  <c:v>2.0174129051473275</c:v>
                </c:pt>
                <c:pt idx="45">
                  <c:v>2.0008463054251795</c:v>
                </c:pt>
                <c:pt idx="46">
                  <c:v>1.9843994752997121</c:v>
                </c:pt>
                <c:pt idx="47">
                  <c:v>1.9681648758353574</c:v>
                </c:pt>
                <c:pt idx="48">
                  <c:v>1.9522303258383287</c:v>
                </c:pt>
                <c:pt idx="49">
                  <c:v>1.9366747110825819</c:v>
                </c:pt>
                <c:pt idx="50">
                  <c:v>1.9215645279398048</c:v>
                </c:pt>
                <c:pt idx="51">
                  <c:v>1.9069516550796002</c:v>
                </c:pt>
                <c:pt idx="52">
                  <c:v>1.8928724957236149</c:v>
                </c:pt>
                <c:pt idx="53">
                  <c:v>1.8793483855837538</c:v>
                </c:pt>
                <c:pt idx="54">
                  <c:v>1.8663869844984866</c:v>
                </c:pt>
                <c:pt idx="55">
                  <c:v>1.8539842914072182</c:v>
                </c:pt>
                <c:pt idx="56">
                  <c:v>1.8421269333425032</c:v>
                </c:pt>
                <c:pt idx="57">
                  <c:v>1.8307944480650908</c:v>
                </c:pt>
                <c:pt idx="58">
                  <c:v>1.8199613715017113</c:v>
                </c:pt>
                <c:pt idx="59">
                  <c:v>1.8095990283348846</c:v>
                </c:pt>
                <c:pt idx="60">
                  <c:v>1.7253713852430426</c:v>
                </c:pt>
                <c:pt idx="61">
                  <c:v>1.661319113605906</c:v>
                </c:pt>
                <c:pt idx="62">
                  <c:v>1.6082099884696541</c:v>
                </c:pt>
                <c:pt idx="63">
                  <c:v>1.5650716195736831</c:v>
                </c:pt>
                <c:pt idx="64">
                  <c:v>1.5311971343734216</c:v>
                </c:pt>
                <c:pt idx="65">
                  <c:v>1.5048095935586796</c:v>
                </c:pt>
                <c:pt idx="66">
                  <c:v>1.4840500752822021</c:v>
                </c:pt>
                <c:pt idx="67">
                  <c:v>1.4674432674311946</c:v>
                </c:pt>
                <c:pt idx="68">
                  <c:v>1.4539188148325926</c:v>
                </c:pt>
                <c:pt idx="69">
                  <c:v>1.4427174802391789</c:v>
                </c:pt>
                <c:pt idx="70">
                  <c:v>1.433298876127814</c:v>
                </c:pt>
                <c:pt idx="71">
                  <c:v>1.4252731508778587</c:v>
                </c:pt>
                <c:pt idx="72">
                  <c:v>1.4183542160979006</c:v>
                </c:pt>
                <c:pt idx="73">
                  <c:v>1.4123283671513307</c:v>
                </c:pt>
                <c:pt idx="74">
                  <c:v>1.4070331978982342</c:v>
                </c:pt>
                <c:pt idx="75">
                  <c:v>1.4023432796672539</c:v>
                </c:pt>
                <c:pt idx="76">
                  <c:v>1.3981602916131868</c:v>
                </c:pt>
                <c:pt idx="77">
                  <c:v>1.3944061092911497</c:v>
                </c:pt>
                <c:pt idx="78">
                  <c:v>1.3910178858167235</c:v>
                </c:pt>
                <c:pt idx="79">
                  <c:v>1.3879444954206979</c:v>
                </c:pt>
                <c:pt idx="80">
                  <c:v>1.3851439229365967</c:v>
                </c:pt>
                <c:pt idx="81">
                  <c:v>1.3825813201190322</c:v>
                </c:pt>
                <c:pt idx="82">
                  <c:v>1.3802275390118623</c:v>
                </c:pt>
                <c:pt idx="83">
                  <c:v>1.378058011436853</c:v>
                </c:pt>
                <c:pt idx="84">
                  <c:v>1.3760518829845507</c:v>
                </c:pt>
                <c:pt idx="85">
                  <c:v>1.3741913365115006</c:v>
                </c:pt>
                <c:pt idx="86">
                  <c:v>1.3724610584239774</c:v>
                </c:pt>
                <c:pt idx="87">
                  <c:v>1.3708478137419486</c:v>
                </c:pt>
                <c:pt idx="88">
                  <c:v>1.3693401048950917</c:v>
                </c:pt>
                <c:pt idx="89">
                  <c:v>1.36792789559288</c:v>
                </c:pt>
                <c:pt idx="90">
                  <c:v>1.3666023857231582</c:v>
                </c:pt>
                <c:pt idx="91">
                  <c:v>1.3653558266003971</c:v>
                </c:pt>
                <c:pt idx="92">
                  <c:v>1.3641813683686721</c:v>
                </c:pt>
                <c:pt idx="93">
                  <c:v>1.3630729332154572</c:v>
                </c:pt>
                <c:pt idx="94">
                  <c:v>1.3620251094449731</c:v>
                </c:pt>
                <c:pt idx="95">
                  <c:v>1.3610330625170686</c:v>
                </c:pt>
                <c:pt idx="96">
                  <c:v>1.3600924599670201</c:v>
                </c:pt>
                <c:pt idx="97">
                  <c:v>1.3591994077462932</c:v>
                </c:pt>
                <c:pt idx="98">
                  <c:v>1.3583503960099845</c:v>
                </c:pt>
              </c:numCache>
            </c:numRef>
          </c:yVal>
          <c:smooth val="1"/>
          <c:extLst>
            <c:ext xmlns:c16="http://schemas.microsoft.com/office/drawing/2014/chart" uri="{C3380CC4-5D6E-409C-BE32-E72D297353CC}">
              <c16:uniqueId val="{00000002-98CF-4F6B-A87C-23BF1F6D0AFD}"/>
            </c:ext>
          </c:extLst>
        </c:ser>
        <c:ser>
          <c:idx val="10"/>
          <c:order val="3"/>
          <c:tx>
            <c:strRef>
              <c:f>Sheet1!$E$1</c:f>
              <c:strCache>
                <c:ptCount val="1"/>
                <c:pt idx="0">
                  <c:v>Xi'an</c:v>
                </c:pt>
              </c:strCache>
            </c:strRef>
          </c:tx>
          <c:spPr>
            <a:ln w="12700" cap="rnd">
              <a:solidFill>
                <a:srgbClr val="9966FF"/>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E$2:$E$100</c:f>
              <c:numCache>
                <c:formatCode>General</c:formatCode>
                <c:ptCount val="99"/>
                <c:pt idx="0">
                  <c:v>2.6181262338036659</c:v>
                </c:pt>
                <c:pt idx="1">
                  <c:v>2.6172092193827075</c:v>
                </c:pt>
                <c:pt idx="2">
                  <c:v>2.6162451788549568</c:v>
                </c:pt>
                <c:pt idx="3">
                  <c:v>2.6152303997530915</c:v>
                </c:pt>
                <c:pt idx="4">
                  <c:v>2.6141607683152333</c:v>
                </c:pt>
                <c:pt idx="5">
                  <c:v>2.6130317137734997</c:v>
                </c:pt>
                <c:pt idx="6">
                  <c:v>2.6118381431028674</c:v>
                </c:pt>
                <c:pt idx="7">
                  <c:v>2.6105743642712809</c:v>
                </c:pt>
                <c:pt idx="8">
                  <c:v>2.6092339955593178</c:v>
                </c:pt>
                <c:pt idx="9">
                  <c:v>2.6078098579132774</c:v>
                </c:pt>
                <c:pt idx="10">
                  <c:v>2.6062938465172576</c:v>
                </c:pt>
                <c:pt idx="11">
                  <c:v>2.6046767767605079</c:v>
                </c:pt>
                <c:pt idx="12">
                  <c:v>2.6029481984575673</c:v>
                </c:pt>
                <c:pt idx="13">
                  <c:v>2.6010961704418523</c:v>
                </c:pt>
                <c:pt idx="14">
                  <c:v>2.5991069853463316</c:v>
                </c:pt>
                <c:pt idx="15">
                  <c:v>2.5969648312929481</c:v>
                </c:pt>
                <c:pt idx="16">
                  <c:v>2.5946513730284493</c:v>
                </c:pt>
                <c:pt idx="17">
                  <c:v>2.5921452293242604</c:v>
                </c:pt>
                <c:pt idx="18">
                  <c:v>2.5894213155518089</c:v>
                </c:pt>
                <c:pt idx="19">
                  <c:v>2.5864500092871645</c:v>
                </c:pt>
                <c:pt idx="20">
                  <c:v>2.5831960811366041</c:v>
                </c:pt>
                <c:pt idx="21">
                  <c:v>2.5796173104847036</c:v>
                </c:pt>
                <c:pt idx="22">
                  <c:v>2.5756626730907586</c:v>
                </c:pt>
                <c:pt idx="23">
                  <c:v>2.5712699389199147</c:v>
                </c:pt>
                <c:pt idx="24">
                  <c:v>2.5663624454407512</c:v>
                </c:pt>
                <c:pt idx="25">
                  <c:v>2.5608446992327014</c:v>
                </c:pt>
                <c:pt idx="26">
                  <c:v>2.5545962823944399</c:v>
                </c:pt>
                <c:pt idx="27">
                  <c:v>2.5474632569606341</c:v>
                </c:pt>
                <c:pt idx="28">
                  <c:v>2.5392457934271739</c:v>
                </c:pt>
                <c:pt idx="29">
                  <c:v>2.5296799564137578</c:v>
                </c:pt>
                <c:pt idx="30">
                  <c:v>2.5184101893754414</c:v>
                </c:pt>
                <c:pt idx="31">
                  <c:v>2.5049465112190763</c:v>
                </c:pt>
                <c:pt idx="32">
                  <c:v>2.4885956618026257</c:v>
                </c:pt>
                <c:pt idx="33">
                  <c:v>2.4683460680169627</c:v>
                </c:pt>
                <c:pt idx="34">
                  <c:v>2.4426675430272358</c:v>
                </c:pt>
                <c:pt idx="35">
                  <c:v>2.4091478140573948</c:v>
                </c:pt>
                <c:pt idx="36">
                  <c:v>2.3638134304377112</c:v>
                </c:pt>
                <c:pt idx="37">
                  <c:v>2.2998975862532052</c:v>
                </c:pt>
                <c:pt idx="38">
                  <c:v>2.2062740269311627</c:v>
                </c:pt>
                <c:pt idx="39">
                  <c:v>2.07102306635782</c:v>
                </c:pt>
                <c:pt idx="40">
                  <c:v>2.0553429709884319</c:v>
                </c:pt>
                <c:pt idx="41">
                  <c:v>2.0394173217296503</c:v>
                </c:pt>
                <c:pt idx="42">
                  <c:v>2.0233120241234257</c:v>
                </c:pt>
                <c:pt idx="43">
                  <c:v>2.0071008886891475</c:v>
                </c:pt>
                <c:pt idx="44">
                  <c:v>1.9908636485698603</c:v>
                </c:pt>
                <c:pt idx="45">
                  <c:v>1.9746833139709912</c:v>
                </c:pt>
                <c:pt idx="46">
                  <c:v>1.9586430642780959</c:v>
                </c:pt>
                <c:pt idx="47">
                  <c:v>1.9428229827397487</c:v>
                </c:pt>
                <c:pt idx="48">
                  <c:v>1.927296987315108</c:v>
                </c:pt>
                <c:pt idx="49">
                  <c:v>1.9121302847650385</c:v>
                </c:pt>
                <c:pt idx="50">
                  <c:v>1.8973775793169791</c:v>
                </c:pt>
                <c:pt idx="51">
                  <c:v>1.8830821323256053</c:v>
                </c:pt>
                <c:pt idx="52">
                  <c:v>1.8692756353448854</c:v>
                </c:pt>
                <c:pt idx="53">
                  <c:v>1.8559787586726715</c:v>
                </c:pt>
                <c:pt idx="54">
                  <c:v>1.8432021855839715</c:v>
                </c:pt>
                <c:pt idx="55">
                  <c:v>1.8309479360493006</c:v>
                </c:pt>
                <c:pt idx="56">
                  <c:v>1.8192108088936942</c:v>
                </c:pt>
                <c:pt idx="57">
                  <c:v>1.8079798118999098</c:v>
                </c:pt>
                <c:pt idx="58">
                  <c:v>1.7972394923414978</c:v>
                </c:pt>
                <c:pt idx="59">
                  <c:v>1.786971118013652</c:v>
                </c:pt>
                <c:pt idx="60">
                  <c:v>1.7053373131608687</c:v>
                </c:pt>
                <c:pt idx="61">
                  <c:v>1.648168835583115</c:v>
                </c:pt>
                <c:pt idx="62">
                  <c:v>1.6030489328043349</c:v>
                </c:pt>
                <c:pt idx="63">
                  <c:v>1.5653114443519689</c:v>
                </c:pt>
                <c:pt idx="64">
                  <c:v>1.5339758248817565</c:v>
                </c:pt>
                <c:pt idx="65">
                  <c:v>1.5084498532780004</c:v>
                </c:pt>
                <c:pt idx="66">
                  <c:v>1.4877632573000648</c:v>
                </c:pt>
                <c:pt idx="67">
                  <c:v>1.4709000978035183</c:v>
                </c:pt>
                <c:pt idx="68">
                  <c:v>1.4570080556114029</c:v>
                </c:pt>
                <c:pt idx="69">
                  <c:v>1.4454272329084055</c:v>
                </c:pt>
                <c:pt idx="70">
                  <c:v>1.4356592370283392</c:v>
                </c:pt>
                <c:pt idx="71">
                  <c:v>1.4273288391622954</c:v>
                </c:pt>
                <c:pt idx="72">
                  <c:v>1.4201519217057526</c:v>
                </c:pt>
                <c:pt idx="73">
                  <c:v>1.4139113197317257</c:v>
                </c:pt>
                <c:pt idx="74">
                  <c:v>1.4084392295271706</c:v>
                </c:pt>
                <c:pt idx="75">
                  <c:v>1.4036045221508078</c:v>
                </c:pt>
                <c:pt idx="76">
                  <c:v>1.3993035846969784</c:v>
                </c:pt>
                <c:pt idx="77">
                  <c:v>1.3954536676420768</c:v>
                </c:pt>
                <c:pt idx="78">
                  <c:v>1.3919880107830616</c:v>
                </c:pt>
                <c:pt idx="79">
                  <c:v>1.3888522373106293</c:v>
                </c:pt>
                <c:pt idx="80">
                  <c:v>1.386001658858985</c:v>
                </c:pt>
                <c:pt idx="81">
                  <c:v>1.3833992408293205</c:v>
                </c:pt>
                <c:pt idx="82">
                  <c:v>1.3810140508730153</c:v>
                </c:pt>
                <c:pt idx="83">
                  <c:v>1.3788200643873869</c:v>
                </c:pt>
                <c:pt idx="84">
                  <c:v>1.3767952363684997</c:v>
                </c:pt>
                <c:pt idx="85">
                  <c:v>1.3749207738637277</c:v>
                </c:pt>
                <c:pt idx="86">
                  <c:v>1.3731805608805465</c:v>
                </c:pt>
                <c:pt idx="87">
                  <c:v>1.3715607001792356</c:v>
                </c:pt>
                <c:pt idx="88">
                  <c:v>1.3700491454303381</c:v>
                </c:pt>
                <c:pt idx="89">
                  <c:v>1.3686354037956809</c:v>
                </c:pt>
                <c:pt idx="90">
                  <c:v>1.3673102938130943</c:v>
                </c:pt>
                <c:pt idx="91">
                  <c:v>1.3660657470288653</c:v>
                </c:pt>
                <c:pt idx="92">
                  <c:v>1.3648946444780252</c:v>
                </c:pt>
                <c:pt idx="93">
                  <c:v>1.3637906811077387</c:v>
                </c:pt>
                <c:pt idx="94">
                  <c:v>1.3627482527492343</c:v>
                </c:pt>
                <c:pt idx="95">
                  <c:v>1.361762361395163</c:v>
                </c:pt>
                <c:pt idx="96">
                  <c:v>1.3608285354233853</c:v>
                </c:pt>
                <c:pt idx="97">
                  <c:v>1.3599427620916487</c:v>
                </c:pt>
                <c:pt idx="98">
                  <c:v>1.3591014301594027</c:v>
                </c:pt>
              </c:numCache>
            </c:numRef>
          </c:yVal>
          <c:smooth val="1"/>
          <c:extLst>
            <c:ext xmlns:c16="http://schemas.microsoft.com/office/drawing/2014/chart" uri="{C3380CC4-5D6E-409C-BE32-E72D297353CC}">
              <c16:uniqueId val="{00000003-98CF-4F6B-A87C-23BF1F6D0AFD}"/>
            </c:ext>
          </c:extLst>
        </c:ser>
        <c:ser>
          <c:idx val="3"/>
          <c:order val="4"/>
          <c:tx>
            <c:strRef>
              <c:f>Sheet1!$F$1</c:f>
              <c:strCache>
                <c:ptCount val="1"/>
                <c:pt idx="0">
                  <c:v>Harbin</c:v>
                </c:pt>
              </c:strCache>
            </c:strRef>
          </c:tx>
          <c:spPr>
            <a:ln w="12700" cap="rnd">
              <a:solidFill>
                <a:schemeClr val="accent4"/>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F$2:$F$100</c:f>
              <c:numCache>
                <c:formatCode>General</c:formatCode>
                <c:ptCount val="99"/>
                <c:pt idx="0">
                  <c:v>2.9474636800724459</c:v>
                </c:pt>
                <c:pt idx="1">
                  <c:v>2.9462799831817299</c:v>
                </c:pt>
                <c:pt idx="2">
                  <c:v>2.9450355838937341</c:v>
                </c:pt>
                <c:pt idx="3">
                  <c:v>2.9437256899177968</c:v>
                </c:pt>
                <c:pt idx="4">
                  <c:v>2.9423449908798007</c:v>
                </c:pt>
                <c:pt idx="5">
                  <c:v>2.9408875863672037</c:v>
                </c:pt>
                <c:pt idx="6">
                  <c:v>2.9393469016394844</c:v>
                </c:pt>
                <c:pt idx="7">
                  <c:v>2.9377155884648389</c:v>
                </c:pt>
                <c:pt idx="8">
                  <c:v>2.9359854079285461</c:v>
                </c:pt>
                <c:pt idx="9">
                  <c:v>2.934147091270034</c:v>
                </c:pt>
                <c:pt idx="10">
                  <c:v>2.9321901737885363</c:v>
                </c:pt>
                <c:pt idx="11">
                  <c:v>2.9301027955351473</c:v>
                </c:pt>
                <c:pt idx="12">
                  <c:v>2.9278714607770944</c:v>
                </c:pt>
                <c:pt idx="13">
                  <c:v>2.9254807459318761</c:v>
                </c:pt>
                <c:pt idx="14">
                  <c:v>2.9229129426190599</c:v>
                </c:pt>
                <c:pt idx="15">
                  <c:v>2.9201476183735164</c:v>
                </c:pt>
                <c:pt idx="16">
                  <c:v>2.9171610719852907</c:v>
                </c:pt>
                <c:pt idx="17">
                  <c:v>2.913925652765609</c:v>
                </c:pt>
                <c:pt idx="18">
                  <c:v>2.9104089023820277</c:v>
                </c:pt>
                <c:pt idx="19">
                  <c:v>2.9065724629058591</c:v>
                </c:pt>
                <c:pt idx="20">
                  <c:v>2.9023706733166619</c:v>
                </c:pt>
                <c:pt idx="21">
                  <c:v>2.8977487457386912</c:v>
                </c:pt>
                <c:pt idx="22">
                  <c:v>2.8926403671570267</c:v>
                </c:pt>
                <c:pt idx="23">
                  <c:v>2.8869645042954311</c:v>
                </c:pt>
                <c:pt idx="24">
                  <c:v>2.8806210856959074</c:v>
                </c:pt>
                <c:pt idx="25">
                  <c:v>2.8734850740502842</c:v>
                </c:pt>
                <c:pt idx="26">
                  <c:v>2.8653981862625502</c:v>
                </c:pt>
                <c:pt idx="27">
                  <c:v>2.8561571031933655</c:v>
                </c:pt>
                <c:pt idx="28">
                  <c:v>2.8454963174082093</c:v>
                </c:pt>
                <c:pt idx="29">
                  <c:v>2.8330625750317617</c:v>
                </c:pt>
                <c:pt idx="30">
                  <c:v>2.8183757505137299</c:v>
                </c:pt>
                <c:pt idx="31">
                  <c:v>2.8007670918395204</c:v>
                </c:pt>
                <c:pt idx="32">
                  <c:v>2.7792782780421046</c:v>
                </c:pt>
                <c:pt idx="33">
                  <c:v>2.7524896214012915</c:v>
                </c:pt>
                <c:pt idx="34">
                  <c:v>2.7182135583012932</c:v>
                </c:pt>
                <c:pt idx="35">
                  <c:v>2.6729165369423913</c:v>
                </c:pt>
                <c:pt idx="36">
                  <c:v>2.6105556825357175</c:v>
                </c:pt>
                <c:pt idx="37">
                  <c:v>2.5200858342439214</c:v>
                </c:pt>
                <c:pt idx="38">
                  <c:v>2.3804456014138125</c:v>
                </c:pt>
                <c:pt idx="39">
                  <c:v>2.1641472125915646</c:v>
                </c:pt>
                <c:pt idx="40">
                  <c:v>2.1387452258584423</c:v>
                </c:pt>
                <c:pt idx="41">
                  <c:v>2.1130047002740491</c:v>
                </c:pt>
                <c:pt idx="42">
                  <c:v>2.0870393996982028</c:v>
                </c:pt>
                <c:pt idx="43">
                  <c:v>2.0609624184908215</c:v>
                </c:pt>
                <c:pt idx="44">
                  <c:v>2.0348865423559266</c:v>
                </c:pt>
                <c:pt idx="45">
                  <c:v>2.0089253858957181</c:v>
                </c:pt>
                <c:pt idx="46">
                  <c:v>1.983194065481908</c:v>
                </c:pt>
                <c:pt idx="47">
                  <c:v>1.9578086302087672</c:v>
                </c:pt>
                <c:pt idx="48">
                  <c:v>1.9328840919984442</c:v>
                </c:pt>
                <c:pt idx="49">
                  <c:v>1.9085313690353762</c:v>
                </c:pt>
                <c:pt idx="50">
                  <c:v>1.8848536952199477</c:v>
                </c:pt>
                <c:pt idx="51">
                  <c:v>1.8619430900396672</c:v>
                </c:pt>
                <c:pt idx="52">
                  <c:v>1.83987739379468</c:v>
                </c:pt>
                <c:pt idx="53">
                  <c:v>1.8187182091993803</c:v>
                </c:pt>
                <c:pt idx="54">
                  <c:v>1.798509901250513</c:v>
                </c:pt>
                <c:pt idx="55">
                  <c:v>1.7792796355238811</c:v>
                </c:pt>
                <c:pt idx="56">
                  <c:v>1.7610383092878787</c:v>
                </c:pt>
                <c:pt idx="57">
                  <c:v>1.7437821594217</c:v>
                </c:pt>
                <c:pt idx="58">
                  <c:v>1.7274948097872029</c:v>
                </c:pt>
                <c:pt idx="59">
                  <c:v>1.7121495346082876</c:v>
                </c:pt>
                <c:pt idx="60">
                  <c:v>1.6012403053404425</c:v>
                </c:pt>
                <c:pt idx="61">
                  <c:v>1.5391448848173608</c:v>
                </c:pt>
                <c:pt idx="62">
                  <c:v>1.5000785886687973</c:v>
                </c:pt>
                <c:pt idx="63">
                  <c:v>1.472621714629635</c:v>
                </c:pt>
                <c:pt idx="64">
                  <c:v>1.4516959595062193</c:v>
                </c:pt>
                <c:pt idx="65">
                  <c:v>1.4348594976737676</c:v>
                </c:pt>
                <c:pt idx="66">
                  <c:v>1.4208420517129501</c:v>
                </c:pt>
                <c:pt idx="67">
                  <c:v>1.408926095697788</c:v>
                </c:pt>
                <c:pt idx="68">
                  <c:v>1.3986648325014872</c:v>
                </c:pt>
                <c:pt idx="69">
                  <c:v>1.3897501739136251</c:v>
                </c:pt>
                <c:pt idx="70">
                  <c:v>1.3819516217894023</c:v>
                </c:pt>
                <c:pt idx="71">
                  <c:v>1.3750878842621863</c:v>
                </c:pt>
                <c:pt idx="72">
                  <c:v>1.3690127148091116</c:v>
                </c:pt>
                <c:pt idx="73">
                  <c:v>1.3636067128504779</c:v>
                </c:pt>
                <c:pt idx="74">
                  <c:v>1.3587717548007932</c:v>
                </c:pt>
                <c:pt idx="75">
                  <c:v>1.354426802615774</c:v>
                </c:pt>
                <c:pt idx="76">
                  <c:v>1.3505046073447002</c:v>
                </c:pt>
                <c:pt idx="77">
                  <c:v>1.3469490830453525</c:v>
                </c:pt>
                <c:pt idx="78">
                  <c:v>1.343713210650352</c:v>
                </c:pt>
                <c:pt idx="79">
                  <c:v>1.3407573647834425</c:v>
                </c:pt>
                <c:pt idx="80">
                  <c:v>1.3380479768269764</c:v>
                </c:pt>
                <c:pt idx="81">
                  <c:v>1.3355564640331297</c:v>
                </c:pt>
                <c:pt idx="82">
                  <c:v>1.3332583686397683</c:v>
                </c:pt>
                <c:pt idx="83">
                  <c:v>1.3311326628109565</c:v>
                </c:pt>
                <c:pt idx="84">
                  <c:v>1.3291611848212255</c:v>
                </c:pt>
                <c:pt idx="85">
                  <c:v>1.3273281794871803</c:v>
                </c:pt>
                <c:pt idx="86">
                  <c:v>1.3256199217582665</c:v>
                </c:pt>
                <c:pt idx="87">
                  <c:v>1.32402440695031</c:v>
                </c:pt>
                <c:pt idx="88">
                  <c:v>1.3225310946370745</c:v>
                </c:pt>
                <c:pt idx="89">
                  <c:v>1.3211306959469991</c:v>
                </c:pt>
                <c:pt idx="90">
                  <c:v>1.3198149961322574</c:v>
                </c:pt>
                <c:pt idx="91">
                  <c:v>1.3185767059291165</c:v>
                </c:pt>
                <c:pt idx="92">
                  <c:v>1.3174093365214408</c:v>
                </c:pt>
                <c:pt idx="93">
                  <c:v>1.3163070939357746</c:v>
                </c:pt>
                <c:pt idx="94">
                  <c:v>1.3152647894993972</c:v>
                </c:pt>
                <c:pt idx="95">
                  <c:v>1.3142777636298424</c:v>
                </c:pt>
                <c:pt idx="96">
                  <c:v>1.3133418207319973</c:v>
                </c:pt>
                <c:pt idx="97">
                  <c:v>1.3124531733850691</c:v>
                </c:pt>
                <c:pt idx="98">
                  <c:v>1.311608394327977</c:v>
                </c:pt>
              </c:numCache>
            </c:numRef>
          </c:yVal>
          <c:smooth val="1"/>
          <c:extLst>
            <c:ext xmlns:c16="http://schemas.microsoft.com/office/drawing/2014/chart" uri="{C3380CC4-5D6E-409C-BE32-E72D297353CC}">
              <c16:uniqueId val="{00000004-98CF-4F6B-A87C-23BF1F6D0AFD}"/>
            </c:ext>
          </c:extLst>
        </c:ser>
        <c:ser>
          <c:idx val="6"/>
          <c:order val="5"/>
          <c:tx>
            <c:strRef>
              <c:f>Sheet1!$G$1</c:f>
              <c:strCache>
                <c:ptCount val="1"/>
                <c:pt idx="0">
                  <c:v>Shenyang</c:v>
                </c:pt>
              </c:strCache>
            </c:strRef>
          </c:tx>
          <c:spPr>
            <a:ln w="12700" cap="rnd">
              <a:solidFill>
                <a:schemeClr val="accent2"/>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G$2:$G$100</c:f>
              <c:numCache>
                <c:formatCode>General</c:formatCode>
                <c:ptCount val="99"/>
                <c:pt idx="0">
                  <c:v>2.519904592281442</c:v>
                </c:pt>
                <c:pt idx="1">
                  <c:v>2.5190258238920245</c:v>
                </c:pt>
                <c:pt idx="2">
                  <c:v>2.5181024910467769</c:v>
                </c:pt>
                <c:pt idx="3">
                  <c:v>2.5171311177406612</c:v>
                </c:pt>
                <c:pt idx="4">
                  <c:v>2.5161078572165207</c:v>
                </c:pt>
                <c:pt idx="5">
                  <c:v>2.5150284412543575</c:v>
                </c:pt>
                <c:pt idx="6">
                  <c:v>2.5138881209202899</c:v>
                </c:pt>
                <c:pt idx="7">
                  <c:v>2.512681597053553</c:v>
                </c:pt>
                <c:pt idx="8">
                  <c:v>2.5114029383630392</c:v>
                </c:pt>
                <c:pt idx="9">
                  <c:v>2.5100454844868163</c:v>
                </c:pt>
                <c:pt idx="10">
                  <c:v>2.5086017307044348</c:v>
                </c:pt>
                <c:pt idx="11">
                  <c:v>2.5070631901354115</c:v>
                </c:pt>
                <c:pt idx="12">
                  <c:v>2.50542022814416</c:v>
                </c:pt>
                <c:pt idx="13">
                  <c:v>2.5036618622130051</c:v>
                </c:pt>
                <c:pt idx="14">
                  <c:v>2.5017755186172246</c:v>
                </c:pt>
                <c:pt idx="15">
                  <c:v>2.4997467346645146</c:v>
                </c:pt>
                <c:pt idx="16">
                  <c:v>2.4975587917958357</c:v>
                </c:pt>
                <c:pt idx="17">
                  <c:v>2.4951922601222285</c:v>
                </c:pt>
                <c:pt idx="18">
                  <c:v>2.4926244284578583</c:v>
                </c:pt>
                <c:pt idx="19">
                  <c:v>2.4898285848010548</c:v>
                </c:pt>
                <c:pt idx="20">
                  <c:v>2.486773099288961</c:v>
                </c:pt>
                <c:pt idx="21">
                  <c:v>2.4834202430057033</c:v>
                </c:pt>
                <c:pt idx="22">
                  <c:v>2.479724648647287</c:v>
                </c:pt>
                <c:pt idx="23">
                  <c:v>2.4756312780791516</c:v>
                </c:pt>
                <c:pt idx="24">
                  <c:v>2.4710726992821668</c:v>
                </c:pt>
                <c:pt idx="25">
                  <c:v>2.4659653777398733</c:v>
                </c:pt>
                <c:pt idx="26">
                  <c:v>2.4602045323831265</c:v>
                </c:pt>
                <c:pt idx="27">
                  <c:v>2.4536568549896138</c:v>
                </c:pt>
                <c:pt idx="28">
                  <c:v>2.4461499770176016</c:v>
                </c:pt>
                <c:pt idx="29">
                  <c:v>2.4374568705764466</c:v>
                </c:pt>
                <c:pt idx="30">
                  <c:v>2.427272178894134</c:v>
                </c:pt>
                <c:pt idx="31">
                  <c:v>2.415175404208334</c:v>
                </c:pt>
                <c:pt idx="32">
                  <c:v>2.4005722513011549</c:v>
                </c:pt>
                <c:pt idx="33">
                  <c:v>2.3825990724766268</c:v>
                </c:pt>
                <c:pt idx="34">
                  <c:v>2.3599647726801996</c:v>
                </c:pt>
                <c:pt idx="35">
                  <c:v>2.3306900211784138</c:v>
                </c:pt>
                <c:pt idx="36">
                  <c:v>2.2916972206470967</c:v>
                </c:pt>
                <c:pt idx="37">
                  <c:v>2.2382471131989425</c:v>
                </c:pt>
                <c:pt idx="38">
                  <c:v>2.163404000524479</c:v>
                </c:pt>
                <c:pt idx="39">
                  <c:v>2.0601921035758384</c:v>
                </c:pt>
                <c:pt idx="40">
                  <c:v>2.0484055527178358</c:v>
                </c:pt>
                <c:pt idx="41">
                  <c:v>2.0364387388773735</c:v>
                </c:pt>
                <c:pt idx="42">
                  <c:v>2.0243283352197401</c:v>
                </c:pt>
                <c:pt idx="43">
                  <c:v>2.0121147131014405</c:v>
                </c:pt>
                <c:pt idx="44">
                  <c:v>1.9998410347330233</c:v>
                </c:pt>
                <c:pt idx="45">
                  <c:v>1.9875521740828588</c:v>
                </c:pt>
                <c:pt idx="46">
                  <c:v>1.9752935211326446</c:v>
                </c:pt>
                <c:pt idx="47">
                  <c:v>1.9631097334761118</c:v>
                </c:pt>
                <c:pt idx="48">
                  <c:v>1.951043507111103</c:v>
                </c:pt>
                <c:pt idx="49">
                  <c:v>1.9391344437726656</c:v>
                </c:pt>
                <c:pt idx="50">
                  <c:v>1.9274180911946597</c:v>
                </c:pt>
                <c:pt idx="51">
                  <c:v>1.9159252210144631</c:v>
                </c:pt>
                <c:pt idx="52">
                  <c:v>1.9046813856045115</c:v>
                </c:pt>
                <c:pt idx="53">
                  <c:v>1.8937067636928251</c:v>
                </c:pt>
                <c:pt idx="54">
                  <c:v>1.8830162724559425</c:v>
                </c:pt>
                <c:pt idx="55">
                  <c:v>1.8726198982572391</c:v>
                </c:pt>
                <c:pt idx="56">
                  <c:v>1.8625231839618843</c:v>
                </c:pt>
                <c:pt idx="57">
                  <c:v>1.8527278083967635</c:v>
                </c:pt>
                <c:pt idx="58">
                  <c:v>1.8432322004609203</c:v>
                </c:pt>
                <c:pt idx="59">
                  <c:v>1.8340321426450483</c:v>
                </c:pt>
                <c:pt idx="60">
                  <c:v>1.7563979678206119</c:v>
                </c:pt>
                <c:pt idx="61">
                  <c:v>1.6980507825211095</c:v>
                </c:pt>
                <c:pt idx="62">
                  <c:v>1.6517122592168361</c:v>
                </c:pt>
                <c:pt idx="63">
                  <c:v>1.6139501841629214</c:v>
                </c:pt>
                <c:pt idx="64">
                  <c:v>1.5832453338048222</c:v>
                </c:pt>
                <c:pt idx="65">
                  <c:v>1.5583926963378978</c:v>
                </c:pt>
                <c:pt idx="66">
                  <c:v>1.5382094674695668</c:v>
                </c:pt>
                <c:pt idx="67">
                  <c:v>1.521664885323442</c:v>
                </c:pt>
                <c:pt idx="68">
                  <c:v>1.5079421719864055</c:v>
                </c:pt>
                <c:pt idx="69">
                  <c:v>1.4964209627232838</c:v>
                </c:pt>
                <c:pt idx="70">
                  <c:v>1.4866357731218416</c:v>
                </c:pt>
                <c:pt idx="71">
                  <c:v>1.4782364947625779</c:v>
                </c:pt>
                <c:pt idx="72">
                  <c:v>1.4709574330652468</c:v>
                </c:pt>
                <c:pt idx="73">
                  <c:v>1.4645946010165942</c:v>
                </c:pt>
                <c:pt idx="74">
                  <c:v>1.4589894354902764</c:v>
                </c:pt>
                <c:pt idx="75">
                  <c:v>1.4540171627456497</c:v>
                </c:pt>
                <c:pt idx="76">
                  <c:v>1.449578444568228</c:v>
                </c:pt>
                <c:pt idx="77">
                  <c:v>1.4455933250599713</c:v>
                </c:pt>
                <c:pt idx="78">
                  <c:v>1.4419967956077451</c:v>
                </c:pt>
                <c:pt idx="79">
                  <c:v>1.4387355067246466</c:v>
                </c:pt>
                <c:pt idx="80">
                  <c:v>1.4357653009466367</c:v>
                </c:pt>
                <c:pt idx="81">
                  <c:v>1.433049340168852</c:v>
                </c:pt>
                <c:pt idx="82">
                  <c:v>1.4305566683946849</c:v>
                </c:pt>
                <c:pt idx="83">
                  <c:v>1.4282610971299996</c:v>
                </c:pt>
                <c:pt idx="84">
                  <c:v>1.4261403325595479</c:v>
                </c:pt>
                <c:pt idx="85">
                  <c:v>1.4241752858576222</c:v>
                </c:pt>
                <c:pt idx="86">
                  <c:v>1.4223495236170483</c:v>
                </c:pt>
                <c:pt idx="87">
                  <c:v>1.420648826502068</c:v>
                </c:pt>
                <c:pt idx="88">
                  <c:v>1.4190608322310372</c:v>
                </c:pt>
                <c:pt idx="89">
                  <c:v>1.4175747448127647</c:v>
                </c:pt>
                <c:pt idx="90">
                  <c:v>1.4161810962356396</c:v>
                </c:pt>
                <c:pt idx="91">
                  <c:v>1.4148715499819442</c:v>
                </c:pt>
                <c:pt idx="92">
                  <c:v>1.413638738117353</c:v>
                </c:pt>
                <c:pt idx="93">
                  <c:v>1.4124761255029801</c:v>
                </c:pt>
                <c:pt idx="94">
                  <c:v>1.4113778960474801</c:v>
                </c:pt>
                <c:pt idx="95">
                  <c:v>1.410338856969356</c:v>
                </c:pt>
                <c:pt idx="96">
                  <c:v>1.4093543578543624</c:v>
                </c:pt>
                <c:pt idx="97">
                  <c:v>1.408420221927817</c:v>
                </c:pt>
                <c:pt idx="98">
                  <c:v>1.4075326874596901</c:v>
                </c:pt>
              </c:numCache>
            </c:numRef>
          </c:yVal>
          <c:smooth val="1"/>
          <c:extLst>
            <c:ext xmlns:c16="http://schemas.microsoft.com/office/drawing/2014/chart" uri="{C3380CC4-5D6E-409C-BE32-E72D297353CC}">
              <c16:uniqueId val="{00000005-98CF-4F6B-A87C-23BF1F6D0AFD}"/>
            </c:ext>
          </c:extLst>
        </c:ser>
        <c:dLbls>
          <c:showLegendKey val="0"/>
          <c:showVal val="0"/>
          <c:showCatName val="0"/>
          <c:showSerName val="0"/>
          <c:showPercent val="0"/>
          <c:showBubbleSize val="0"/>
        </c:dLbls>
        <c:axId val="374116160"/>
        <c:axId val="374118240"/>
      </c:scatterChart>
      <c:valAx>
        <c:axId val="374116160"/>
        <c:scaling>
          <c:orientation val="minMax"/>
          <c:max val="40"/>
          <c:min val="-4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1000" i="1"/>
                  <a:t>q</a:t>
                </a:r>
                <a:endParaRPr lang="zh-CN" altLang="en-US" sz="1000" i="1"/>
              </a:p>
            </c:rich>
          </c:tx>
          <c:layout>
            <c:manualLayout>
              <c:xMode val="edge"/>
              <c:yMode val="edge"/>
              <c:x val="0.53774916214375434"/>
              <c:y val="0.9294403892944038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74118240"/>
        <c:crosses val="autoZero"/>
        <c:crossBetween val="midCat"/>
      </c:valAx>
      <c:valAx>
        <c:axId val="374118240"/>
        <c:scaling>
          <c:orientation val="minMax"/>
          <c:min val="1"/>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900" i="1"/>
                  <a:t>D</a:t>
                </a:r>
                <a:r>
                  <a:rPr lang="en-US" altLang="zh-CN" sz="900" b="0" i="0" u="none" strike="noStrike" baseline="0">
                    <a:effectLst/>
                  </a:rPr>
                  <a:t>(</a:t>
                </a:r>
                <a:r>
                  <a:rPr lang="en-US" altLang="zh-CN" sz="900" b="0" i="1" u="none" strike="noStrike" baseline="0">
                    <a:effectLst/>
                  </a:rPr>
                  <a:t>q</a:t>
                </a:r>
                <a:r>
                  <a:rPr lang="en-US" altLang="zh-CN" sz="900" b="0" i="0" u="none" strike="noStrike" baseline="0">
                    <a:effectLst/>
                  </a:rPr>
                  <a:t>)</a:t>
                </a:r>
                <a:endParaRPr lang="zh-CN" altLang="en-US" sz="900" i="1" baseline="-25000"/>
              </a:p>
            </c:rich>
          </c:tx>
          <c:layout>
            <c:manualLayout>
              <c:xMode val="edge"/>
              <c:yMode val="edge"/>
              <c:x val="0"/>
              <c:y val="0.40912926030231622"/>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6350" cap="flat" cmpd="sng" algn="ctr">
            <a:solidFill>
              <a:schemeClr val="tx1">
                <a:lumMod val="25000"/>
                <a:lumOff val="75000"/>
              </a:schemeClr>
            </a:solid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74116160"/>
        <c:crosses val="autoZero"/>
        <c:crossBetween val="midCat"/>
        <c:majorUnit val="0.5"/>
      </c:valAx>
      <c:spPr>
        <a:noFill/>
        <a:ln w="9525">
          <a:solidFill>
            <a:schemeClr val="tx1"/>
          </a:solidFill>
        </a:ln>
        <a:effectLst/>
      </c:spPr>
    </c:plotArea>
    <c:legend>
      <c:legendPos val="b"/>
      <c:layout>
        <c:manualLayout>
          <c:xMode val="edge"/>
          <c:yMode val="edge"/>
          <c:x val="0.58906401917151674"/>
          <c:y val="3.3250320274207636E-2"/>
          <c:w val="0.35758751895143542"/>
          <c:h val="0.4347761421126706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75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10) = 1.21</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74</a:t>
            </a:r>
            <a:endParaRPr lang="zh-CN" altLang="zh-CN" sz="800">
              <a:solidFill>
                <a:sysClr val="windowText" lastClr="000000"/>
              </a:solidFill>
              <a:effectLst/>
            </a:endParaRPr>
          </a:p>
        </c:rich>
      </c:tx>
      <c:layout>
        <c:manualLayout>
          <c:xMode val="edge"/>
          <c:yMode val="edge"/>
          <c:x val="0.17546432062561096"/>
          <c:y val="0.1270772238514174"/>
        </c:manualLayout>
      </c:layout>
      <c:overlay val="0"/>
      <c:spPr>
        <a:noFill/>
        <a:ln>
          <a:noFill/>
        </a:ln>
        <a:effectLst/>
      </c:spPr>
      <c:txPr>
        <a:bodyPr rot="0" spcFirstLastPara="1" vertOverflow="ellipsis" vert="horz" wrap="square" anchor="ctr" anchorCtr="1"/>
        <a:lstStyle/>
        <a:p>
          <a:pPr>
            <a:defRPr sz="96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8597035664659564"/>
                  <c:y val="-4.4167497507477567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770569504779466</c:v>
                </c:pt>
                <c:pt idx="2">
                  <c:v>2.620893162552254</c:v>
                </c:pt>
                <c:pt idx="3">
                  <c:v>3.9338437684182783</c:v>
                </c:pt>
                <c:pt idx="4">
                  <c:v>5.2428267682457168</c:v>
                </c:pt>
                <c:pt idx="5">
                  <c:v>6.4828237564675861</c:v>
                </c:pt>
                <c:pt idx="6">
                  <c:v>7.6112855063498248</c:v>
                </c:pt>
                <c:pt idx="7">
                  <c:v>8.6431536782925633</c:v>
                </c:pt>
              </c:numCache>
            </c:numRef>
          </c:yVal>
          <c:smooth val="0"/>
          <c:extLst>
            <c:ext xmlns:c16="http://schemas.microsoft.com/office/drawing/2014/chart" uri="{C3380CC4-5D6E-409C-BE32-E72D297353CC}">
              <c16:uniqueId val="{00000000-B9BB-481A-91CF-9DAD7D496429}"/>
            </c:ext>
          </c:extLst>
        </c:ser>
        <c:ser>
          <c:idx val="1"/>
          <c:order val="1"/>
          <c:tx>
            <c:strRef>
              <c:f>Sheet1!$E$1</c:f>
              <c:strCache>
                <c:ptCount val="1"/>
                <c:pt idx="0">
                  <c:v>q=-10</c:v>
                </c:pt>
              </c:strCache>
            </c:strRef>
          </c:tx>
          <c:spPr>
            <a:ln w="25400" cap="rnd">
              <a:noFill/>
              <a:round/>
            </a:ln>
            <a:effectLst/>
          </c:spPr>
          <c:marker>
            <c:symbol val="circle"/>
            <c:size val="3"/>
            <c:spPr>
              <a:solidFill>
                <a:schemeClr val="accent2">
                  <a:lumMod val="75000"/>
                </a:schemeClr>
              </a:solidFill>
              <a:ln w="9525">
                <a:noFill/>
              </a:ln>
              <a:effectLst/>
            </c:spPr>
          </c:marker>
          <c:trendline>
            <c:spPr>
              <a:ln w="12700" cap="rnd">
                <a:solidFill>
                  <a:schemeClr val="accent2">
                    <a:lumMod val="75000"/>
                  </a:schemeClr>
                </a:solidFill>
                <a:prstDash val="solid"/>
              </a:ln>
              <a:effectLst/>
            </c:spPr>
            <c:trendlineType val="linear"/>
            <c:intercept val="0"/>
            <c:dispRSqr val="1"/>
            <c:dispEq val="1"/>
            <c:trendlineLbl>
              <c:layout>
                <c:manualLayout>
                  <c:x val="-0.22846997066543154"/>
                  <c:y val="0.15243089628751541"/>
                </c:manualLayout>
              </c:layout>
              <c:tx>
                <c:rich>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E$2:$E$9</c:f>
              <c:numCache>
                <c:formatCode>General</c:formatCode>
                <c:ptCount val="8"/>
                <c:pt idx="0">
                  <c:v>0</c:v>
                </c:pt>
                <c:pt idx="1">
                  <c:v>1.053803576472059</c:v>
                </c:pt>
                <c:pt idx="2">
                  <c:v>1.1857201750098449</c:v>
                </c:pt>
                <c:pt idx="3">
                  <c:v>1.4025011122096502</c:v>
                </c:pt>
                <c:pt idx="4">
                  <c:v>0.94645337592087031</c:v>
                </c:pt>
                <c:pt idx="5">
                  <c:v>2.7870842396974762</c:v>
                </c:pt>
                <c:pt idx="6">
                  <c:v>6.1937104865917991</c:v>
                </c:pt>
                <c:pt idx="7">
                  <c:v>7.8547231165814946</c:v>
                </c:pt>
              </c:numCache>
            </c:numRef>
          </c:yVal>
          <c:smooth val="0"/>
          <c:extLst>
            <c:ext xmlns:c16="http://schemas.microsoft.com/office/drawing/2014/chart" uri="{C3380CC4-5D6E-409C-BE32-E72D297353CC}">
              <c16:uniqueId val="{00000001-B9BB-481A-91CF-9DAD7D496429}"/>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20) = 1.14</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67</a:t>
            </a:r>
            <a:endParaRPr lang="zh-CN" altLang="zh-CN" sz="800">
              <a:solidFill>
                <a:sysClr val="windowText" lastClr="000000"/>
              </a:solidFill>
              <a:effectLst/>
            </a:endParaRPr>
          </a:p>
        </c:rich>
      </c:tx>
      <c:layout>
        <c:manualLayout>
          <c:xMode val="edge"/>
          <c:yMode val="edge"/>
          <c:x val="0.17546432062561096"/>
          <c:y val="0.1270772238514174"/>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1"/>
            <c:dispEq val="1"/>
            <c:trendlineLbl>
              <c:layout>
                <c:manualLayout>
                  <c:x val="-0.18597035664659564"/>
                  <c:y val="-4.4167497507477567E-2"/>
                </c:manualLayout>
              </c:layout>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770569504779466</c:v>
                </c:pt>
                <c:pt idx="2">
                  <c:v>2.620893162552254</c:v>
                </c:pt>
                <c:pt idx="3">
                  <c:v>3.9338437684182783</c:v>
                </c:pt>
                <c:pt idx="4">
                  <c:v>5.2428267682457168</c:v>
                </c:pt>
                <c:pt idx="5">
                  <c:v>6.4828237564675861</c:v>
                </c:pt>
                <c:pt idx="6">
                  <c:v>7.6112855063498248</c:v>
                </c:pt>
                <c:pt idx="7">
                  <c:v>8.6431536782925633</c:v>
                </c:pt>
              </c:numCache>
            </c:numRef>
          </c:yVal>
          <c:smooth val="0"/>
          <c:extLst>
            <c:ext xmlns:c16="http://schemas.microsoft.com/office/drawing/2014/chart" uri="{C3380CC4-5D6E-409C-BE32-E72D297353CC}">
              <c16:uniqueId val="{00000000-CBB3-4EDE-B246-B066AF9050F4}"/>
            </c:ext>
          </c:extLst>
        </c:ser>
        <c:ser>
          <c:idx val="1"/>
          <c:order val="1"/>
          <c:tx>
            <c:strRef>
              <c:f>Sheet1!$F$1</c:f>
              <c:strCache>
                <c:ptCount val="1"/>
                <c:pt idx="0">
                  <c:v>q=-20</c:v>
                </c:pt>
              </c:strCache>
            </c:strRef>
          </c:tx>
          <c:spPr>
            <a:ln w="25400" cap="rnd">
              <a:noFill/>
              <a:round/>
            </a:ln>
            <a:effectLst/>
          </c:spPr>
          <c:marker>
            <c:symbol val="circle"/>
            <c:size val="3"/>
            <c:spPr>
              <a:solidFill>
                <a:schemeClr val="accent2">
                  <a:lumMod val="75000"/>
                </a:schemeClr>
              </a:solidFill>
              <a:ln w="9525">
                <a:noFill/>
              </a:ln>
              <a:effectLst/>
            </c:spPr>
          </c:marker>
          <c:trendline>
            <c:spPr>
              <a:ln w="12700" cap="rnd">
                <a:solidFill>
                  <a:schemeClr val="accent2">
                    <a:lumMod val="75000"/>
                  </a:schemeClr>
                </a:solidFill>
                <a:prstDash val="solid"/>
              </a:ln>
              <a:effectLst/>
            </c:spPr>
            <c:trendlineType val="linear"/>
            <c:intercept val="0"/>
            <c:dispRSqr val="1"/>
            <c:dispEq val="1"/>
            <c:trendlineLbl>
              <c:layout>
                <c:manualLayout>
                  <c:x val="-0.22846997066543154"/>
                  <c:y val="0.15243089628751541"/>
                </c:manualLayout>
              </c:layout>
              <c:tx>
                <c:rich>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F$2:$F$9</c:f>
              <c:numCache>
                <c:formatCode>General</c:formatCode>
                <c:ptCount val="8"/>
                <c:pt idx="0">
                  <c:v>0</c:v>
                </c:pt>
                <c:pt idx="1">
                  <c:v>0.79031450282894511</c:v>
                </c:pt>
                <c:pt idx="2">
                  <c:v>0.72557634592540632</c:v>
                </c:pt>
                <c:pt idx="3">
                  <c:v>0.21585595317022846</c:v>
                </c:pt>
                <c:pt idx="4">
                  <c:v>0.54249843758585548</c:v>
                </c:pt>
                <c:pt idx="5">
                  <c:v>2.7726144281756091</c:v>
                </c:pt>
                <c:pt idx="6">
                  <c:v>6.1882739057753469</c:v>
                </c:pt>
                <c:pt idx="7">
                  <c:v>7.8505007921454588</c:v>
                </c:pt>
              </c:numCache>
            </c:numRef>
          </c:yVal>
          <c:smooth val="0"/>
          <c:extLst>
            <c:ext xmlns:c16="http://schemas.microsoft.com/office/drawing/2014/chart" uri="{C3380CC4-5D6E-409C-BE32-E72D297353CC}">
              <c16:uniqueId val="{00000001-CBB3-4EDE-B246-B066AF9050F4}"/>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445155132734508"/>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6181073420710917"/>
          <c:y val="2.5110317460317461E-2"/>
          <c:w val="0.78432104220248622"/>
          <c:h val="0.84010347563455512"/>
        </c:manualLayout>
      </c:layout>
      <c:scatterChart>
        <c:scatterStyle val="smoothMarker"/>
        <c:varyColors val="0"/>
        <c:ser>
          <c:idx val="0"/>
          <c:order val="0"/>
          <c:tx>
            <c:strRef>
              <c:f>Sheet1!$B$1</c:f>
              <c:strCache>
                <c:ptCount val="1"/>
                <c:pt idx="0">
                  <c:v>Beijing</c:v>
                </c:pt>
              </c:strCache>
            </c:strRef>
          </c:tx>
          <c:spPr>
            <a:ln w="12700" cap="rnd">
              <a:solidFill>
                <a:srgbClr val="C0000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B$2:$B$100</c:f>
              <c:numCache>
                <c:formatCode>General</c:formatCode>
                <c:ptCount val="99"/>
                <c:pt idx="0">
                  <c:v>2.9285230960530684</c:v>
                </c:pt>
                <c:pt idx="1">
                  <c:v>2.9285207248956469</c:v>
                </c:pt>
                <c:pt idx="2">
                  <c:v>2.928518073667767</c:v>
                </c:pt>
                <c:pt idx="3">
                  <c:v>2.9285151027067005</c:v>
                </c:pt>
                <c:pt idx="4">
                  <c:v>2.9285117650234813</c:v>
                </c:pt>
                <c:pt idx="5">
                  <c:v>2.9285080045531857</c:v>
                </c:pt>
                <c:pt idx="6">
                  <c:v>2.9285037539093084</c:v>
                </c:pt>
                <c:pt idx="7">
                  <c:v>2.9284989314855006</c:v>
                </c:pt>
                <c:pt idx="8">
                  <c:v>2.9284934376978216</c:v>
                </c:pt>
                <c:pt idx="9">
                  <c:v>2.928487150087955</c:v>
                </c:pt>
                <c:pt idx="10">
                  <c:v>2.9284799169134113</c:v>
                </c:pt>
                <c:pt idx="11">
                  <c:v>2.9284715487171313</c:v>
                </c:pt>
                <c:pt idx="12">
                  <c:v>2.9284618071895778</c:v>
                </c:pt>
                <c:pt idx="13">
                  <c:v>2.928450390383174</c:v>
                </c:pt>
                <c:pt idx="14">
                  <c:v>2.9284369129899637</c:v>
                </c:pt>
                <c:pt idx="15">
                  <c:v>2.9284208798981886</c:v>
                </c:pt>
                <c:pt idx="16">
                  <c:v>2.9284016505451871</c:v>
                </c:pt>
                <c:pt idx="17">
                  <c:v>2.9283783905730014</c:v>
                </c:pt>
                <c:pt idx="18">
                  <c:v>2.9283500058346381</c:v>
                </c:pt>
                <c:pt idx="19">
                  <c:v>2.9283150516398466</c:v>
                </c:pt>
                <c:pt idx="20">
                  <c:v>2.9282716069053341</c:v>
                </c:pt>
                <c:pt idx="21">
                  <c:v>2.9282170979688131</c:v>
                </c:pt>
                <c:pt idx="22">
                  <c:v>2.9281480492141583</c:v>
                </c:pt>
                <c:pt idx="23">
                  <c:v>2.9280597256016003</c:v>
                </c:pt>
                <c:pt idx="24">
                  <c:v>2.9279456126169889</c:v>
                </c:pt>
                <c:pt idx="25">
                  <c:v>2.9277966464568181</c:v>
                </c:pt>
                <c:pt idx="26">
                  <c:v>2.9276000507711433</c:v>
                </c:pt>
                <c:pt idx="27">
                  <c:v>2.9273375346766088</c:v>
                </c:pt>
                <c:pt idx="28">
                  <c:v>2.9269824149817749</c:v>
                </c:pt>
                <c:pt idx="29">
                  <c:v>2.9264948428195412</c:v>
                </c:pt>
                <c:pt idx="30">
                  <c:v>2.9258135023972081</c:v>
                </c:pt>
                <c:pt idx="31">
                  <c:v>2.9248403112087784</c:v>
                </c:pt>
                <c:pt idx="32">
                  <c:v>2.9234102265546968</c:v>
                </c:pt>
                <c:pt idx="33">
                  <c:v>2.9212269947069234</c:v>
                </c:pt>
                <c:pt idx="34">
                  <c:v>2.9177155276570015</c:v>
                </c:pt>
                <c:pt idx="35">
                  <c:v>2.9116573903560474</c:v>
                </c:pt>
                <c:pt idx="36">
                  <c:v>2.9002242356284302</c:v>
                </c:pt>
                <c:pt idx="37">
                  <c:v>2.8760079775670153</c:v>
                </c:pt>
                <c:pt idx="38">
                  <c:v>2.8120531123154864</c:v>
                </c:pt>
                <c:pt idx="39">
                  <c:v>2.5671906946390322</c:v>
                </c:pt>
                <c:pt idx="40">
                  <c:v>2.5247647983579626</c:v>
                </c:pt>
                <c:pt idx="41">
                  <c:v>2.4806049034175719</c:v>
                </c:pt>
                <c:pt idx="42">
                  <c:v>2.4356494529888506</c:v>
                </c:pt>
                <c:pt idx="43">
                  <c:v>2.3907161855852075</c:v>
                </c:pt>
                <c:pt idx="44">
                  <c:v>2.346397939811899</c:v>
                </c:pt>
                <c:pt idx="45">
                  <c:v>2.3030397418217028</c:v>
                </c:pt>
                <c:pt idx="46">
                  <c:v>2.2607842150431616</c:v>
                </c:pt>
                <c:pt idx="47">
                  <c:v>2.2196501374683582</c:v>
                </c:pt>
                <c:pt idx="48">
                  <c:v>2.1796101232400678</c:v>
                </c:pt>
                <c:pt idx="49">
                  <c:v>2.1406473603577991</c:v>
                </c:pt>
                <c:pt idx="50">
                  <c:v>2.10278581992202</c:v>
                </c:pt>
                <c:pt idx="51">
                  <c:v>2.0660975117112499</c:v>
                </c:pt>
                <c:pt idx="52">
                  <c:v>2.0306940364745283</c:v>
                </c:pt>
                <c:pt idx="53">
                  <c:v>1.9967098756406967</c:v>
                </c:pt>
                <c:pt idx="54">
                  <c:v>1.9642834372103277</c:v>
                </c:pt>
                <c:pt idx="55">
                  <c:v>1.933539978093137</c:v>
                </c:pt>
                <c:pt idx="56">
                  <c:v>1.9045787096332376</c:v>
                </c:pt>
                <c:pt idx="57">
                  <c:v>1.8774649156184759</c:v>
                </c:pt>
                <c:pt idx="58">
                  <c:v>1.8522268632532344</c:v>
                </c:pt>
                <c:pt idx="59">
                  <c:v>1.8288566636096375</c:v>
                </c:pt>
                <c:pt idx="60">
                  <c:v>1.6802309862991738</c:v>
                </c:pt>
                <c:pt idx="61">
                  <c:v>1.6181656370844812</c:v>
                </c:pt>
                <c:pt idx="62">
                  <c:v>1.5853840536446751</c:v>
                </c:pt>
                <c:pt idx="63">
                  <c:v>1.5634920481052668</c:v>
                </c:pt>
                <c:pt idx="64">
                  <c:v>1.5468300267437367</c:v>
                </c:pt>
                <c:pt idx="65">
                  <c:v>1.5333337620325751</c:v>
                </c:pt>
                <c:pt idx="66">
                  <c:v>1.5220990805129346</c:v>
                </c:pt>
                <c:pt idx="67">
                  <c:v>1.5126560746985604</c:v>
                </c:pt>
                <c:pt idx="68">
                  <c:v>1.5047108315061821</c:v>
                </c:pt>
                <c:pt idx="69">
                  <c:v>1.4980429671578566</c:v>
                </c:pt>
                <c:pt idx="70">
                  <c:v>1.4924656345793723</c:v>
                </c:pt>
                <c:pt idx="71">
                  <c:v>1.4878123821544913</c:v>
                </c:pt>
                <c:pt idx="72">
                  <c:v>1.4839345785727247</c:v>
                </c:pt>
                <c:pt idx="73">
                  <c:v>1.480701781870827</c:v>
                </c:pt>
                <c:pt idx="74">
                  <c:v>1.4780019565147027</c:v>
                </c:pt>
                <c:pt idx="75">
                  <c:v>1.4757407186000568</c:v>
                </c:pt>
                <c:pt idx="76">
                  <c:v>1.4738397416458293</c:v>
                </c:pt>
                <c:pt idx="77">
                  <c:v>1.4722347105930589</c:v>
                </c:pt>
                <c:pt idx="78">
                  <c:v>1.470873170929087</c:v>
                </c:pt>
                <c:pt idx="79">
                  <c:v>1.4697124982193586</c:v>
                </c:pt>
                <c:pt idx="80">
                  <c:v>1.4687181015636077</c:v>
                </c:pt>
                <c:pt idx="81">
                  <c:v>1.4678618976902922</c:v>
                </c:pt>
                <c:pt idx="82">
                  <c:v>1.4671210483755988</c:v>
                </c:pt>
                <c:pt idx="83">
                  <c:v>1.4664769329432281</c:v>
                </c:pt>
                <c:pt idx="84">
                  <c:v>1.4659143205800114</c:v>
                </c:pt>
                <c:pt idx="85">
                  <c:v>1.4654207075396646</c:v>
                </c:pt>
                <c:pt idx="86">
                  <c:v>1.4649857879667469</c:v>
                </c:pt>
                <c:pt idx="87">
                  <c:v>1.464601031820933</c:v>
                </c:pt>
                <c:pt idx="88">
                  <c:v>1.4642593481023969</c:v>
                </c:pt>
                <c:pt idx="89">
                  <c:v>1.4639548157921602</c:v>
                </c:pt>
                <c:pt idx="90">
                  <c:v>1.4636824684772696</c:v>
                </c:pt>
                <c:pt idx="91">
                  <c:v>1.4634381215398513</c:v>
                </c:pt>
                <c:pt idx="92">
                  <c:v>1.4632182331242634</c:v>
                </c:pt>
                <c:pt idx="93">
                  <c:v>1.4630197919513943</c:v>
                </c:pt>
                <c:pt idx="94">
                  <c:v>1.4628402265129206</c:v>
                </c:pt>
                <c:pt idx="95">
                  <c:v>1.462677331329802</c:v>
                </c:pt>
                <c:pt idx="96">
                  <c:v>1.4625292068636198</c:v>
                </c:pt>
                <c:pt idx="97">
                  <c:v>1.4623942103801266</c:v>
                </c:pt>
                <c:pt idx="98">
                  <c:v>1.4622709156225027</c:v>
                </c:pt>
              </c:numCache>
            </c:numRef>
          </c:yVal>
          <c:smooth val="1"/>
          <c:extLst>
            <c:ext xmlns:c16="http://schemas.microsoft.com/office/drawing/2014/chart" uri="{C3380CC4-5D6E-409C-BE32-E72D297353CC}">
              <c16:uniqueId val="{00000000-6BF9-4558-949B-851DC8C52628}"/>
            </c:ext>
          </c:extLst>
        </c:ser>
        <c:ser>
          <c:idx val="4"/>
          <c:order val="1"/>
          <c:tx>
            <c:strRef>
              <c:f>Sheet1!$C$1</c:f>
              <c:strCache>
                <c:ptCount val="1"/>
                <c:pt idx="0">
                  <c:v>Shanghai</c:v>
                </c:pt>
              </c:strCache>
            </c:strRef>
          </c:tx>
          <c:spPr>
            <a:ln w="12700" cap="rnd">
              <a:solidFill>
                <a:srgbClr val="0070C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C$2:$C$100</c:f>
              <c:numCache>
                <c:formatCode>General</c:formatCode>
                <c:ptCount val="99"/>
                <c:pt idx="0">
                  <c:v>3.1091747342686813</c:v>
                </c:pt>
                <c:pt idx="1">
                  <c:v>3.1091747004006085</c:v>
                </c:pt>
                <c:pt idx="2">
                  <c:v>3.1091746569215841</c:v>
                </c:pt>
                <c:pt idx="3">
                  <c:v>3.1091746011001788</c:v>
                </c:pt>
                <c:pt idx="4">
                  <c:v>3.1091745294260393</c:v>
                </c:pt>
                <c:pt idx="5">
                  <c:v>3.1091744373869141</c:v>
                </c:pt>
                <c:pt idx="6">
                  <c:v>3.1091743191800552</c:v>
                </c:pt>
                <c:pt idx="7">
                  <c:v>3.1091741673407425</c:v>
                </c:pt>
                <c:pt idx="8">
                  <c:v>3.1091739722598453</c:v>
                </c:pt>
                <c:pt idx="9">
                  <c:v>3.109173721560806</c:v>
                </c:pt>
                <c:pt idx="10">
                  <c:v>3.1091733992881414</c:v>
                </c:pt>
                <c:pt idx="11">
                  <c:v>3.1091729848528722</c:v>
                </c:pt>
                <c:pt idx="12">
                  <c:v>3.1091724516516148</c:v>
                </c:pt>
                <c:pt idx="13">
                  <c:v>3.1091717652551769</c:v>
                </c:pt>
                <c:pt idx="14">
                  <c:v>3.109170881015185</c:v>
                </c:pt>
                <c:pt idx="15">
                  <c:v>3.1091697408814927</c:v>
                </c:pt>
                <c:pt idx="16">
                  <c:v>3.1091682691264304</c:v>
                </c:pt>
                <c:pt idx="17">
                  <c:v>3.1091663665369791</c:v>
                </c:pt>
                <c:pt idx="18">
                  <c:v>3.1091639023996138</c:v>
                </c:pt>
                <c:pt idx="19">
                  <c:v>3.1091607032310726</c:v>
                </c:pt>
                <c:pt idx="20">
                  <c:v>3.1091565365589333</c:v>
                </c:pt>
                <c:pt idx="21">
                  <c:v>3.1091510869214214</c:v>
                </c:pt>
                <c:pt idx="22">
                  <c:v>3.1091439191994277</c:v>
                </c:pt>
                <c:pt idx="23">
                  <c:v>3.109134420587178</c:v>
                </c:pt>
                <c:pt idx="24">
                  <c:v>3.1091217052982718</c:v>
                </c:pt>
                <c:pt idx="25">
                  <c:v>3.1091044521395701</c:v>
                </c:pt>
                <c:pt idx="26">
                  <c:v>3.1090806175191821</c:v>
                </c:pt>
                <c:pt idx="27">
                  <c:v>3.1090469107545253</c:v>
                </c:pt>
                <c:pt idx="28">
                  <c:v>3.1089978032060288</c:v>
                </c:pt>
                <c:pt idx="29">
                  <c:v>3.1089235964845461</c:v>
                </c:pt>
                <c:pt idx="30">
                  <c:v>3.1088065287179734</c:v>
                </c:pt>
                <c:pt idx="31">
                  <c:v>3.1086126259527918</c:v>
                </c:pt>
                <c:pt idx="32">
                  <c:v>3.1082738565660337</c:v>
                </c:pt>
                <c:pt idx="33">
                  <c:v>3.1076467260856835</c:v>
                </c:pt>
                <c:pt idx="34">
                  <c:v>3.1064086881847031</c:v>
                </c:pt>
                <c:pt idx="35">
                  <c:v>3.1037718371444001</c:v>
                </c:pt>
                <c:pt idx="36">
                  <c:v>3.0975776084537499</c:v>
                </c:pt>
                <c:pt idx="37">
                  <c:v>3.0807881527232293</c:v>
                </c:pt>
                <c:pt idx="38">
                  <c:v>3.0219856810088119</c:v>
                </c:pt>
                <c:pt idx="39">
                  <c:v>2.7324540415923297</c:v>
                </c:pt>
                <c:pt idx="40">
                  <c:v>2.6691769612749137</c:v>
                </c:pt>
                <c:pt idx="41">
                  <c:v>2.5987757527695243</c:v>
                </c:pt>
                <c:pt idx="42">
                  <c:v>2.5243772052850812</c:v>
                </c:pt>
                <c:pt idx="43">
                  <c:v>2.4503796835700431</c:v>
                </c:pt>
                <c:pt idx="44">
                  <c:v>2.3808497505956465</c:v>
                </c:pt>
                <c:pt idx="45">
                  <c:v>2.3180705568242921</c:v>
                </c:pt>
                <c:pt idx="46">
                  <c:v>2.2623155594243296</c:v>
                </c:pt>
                <c:pt idx="47">
                  <c:v>2.2126190563692134</c:v>
                </c:pt>
                <c:pt idx="48">
                  <c:v>2.1676642110108508</c:v>
                </c:pt>
                <c:pt idx="49">
                  <c:v>2.1263051611859165</c:v>
                </c:pt>
                <c:pt idx="50">
                  <c:v>2.0877338674321377</c:v>
                </c:pt>
                <c:pt idx="51">
                  <c:v>2.0514578384663165</c:v>
                </c:pt>
                <c:pt idx="52">
                  <c:v>2.0172154032111687</c:v>
                </c:pt>
                <c:pt idx="53">
                  <c:v>1.9848892777496621</c:v>
                </c:pt>
                <c:pt idx="54">
                  <c:v>1.954438760451163</c:v>
                </c:pt>
                <c:pt idx="55">
                  <c:v>1.925853184438244</c:v>
                </c:pt>
                <c:pt idx="56">
                  <c:v>1.8991232787035739</c:v>
                </c:pt>
                <c:pt idx="57">
                  <c:v>1.8742258655344772</c:v>
                </c:pt>
                <c:pt idx="58">
                  <c:v>1.8511177070343936</c:v>
                </c:pt>
                <c:pt idx="59">
                  <c:v>1.8297351259236738</c:v>
                </c:pt>
                <c:pt idx="60">
                  <c:v>1.6895791182031976</c:v>
                </c:pt>
                <c:pt idx="61">
                  <c:v>1.6224765011109372</c:v>
                </c:pt>
                <c:pt idx="62">
                  <c:v>1.5806523917301891</c:v>
                </c:pt>
                <c:pt idx="63">
                  <c:v>1.5482157556108747</c:v>
                </c:pt>
                <c:pt idx="64">
                  <c:v>1.5211593298051365</c:v>
                </c:pt>
                <c:pt idx="65">
                  <c:v>1.4992396640066878</c:v>
                </c:pt>
                <c:pt idx="66">
                  <c:v>1.4824051610094544</c:v>
                </c:pt>
                <c:pt idx="67">
                  <c:v>1.4698809368025727</c:v>
                </c:pt>
                <c:pt idx="68">
                  <c:v>1.4606115903072341</c:v>
                </c:pt>
                <c:pt idx="69">
                  <c:v>1.4536872347956604</c:v>
                </c:pt>
                <c:pt idx="70">
                  <c:v>1.4484441246790285</c:v>
                </c:pt>
                <c:pt idx="71">
                  <c:v>1.4444197875483191</c:v>
                </c:pt>
                <c:pt idx="72">
                  <c:v>1.4412909836754457</c:v>
                </c:pt>
                <c:pt idx="73">
                  <c:v>1.4388282062902469</c:v>
                </c:pt>
                <c:pt idx="74">
                  <c:v>1.4368661708796406</c:v>
                </c:pt>
                <c:pt idx="75">
                  <c:v>1.4352846273358306</c:v>
                </c:pt>
                <c:pt idx="76">
                  <c:v>1.4339954206825769</c:v>
                </c:pt>
                <c:pt idx="77">
                  <c:v>1.4329334741179667</c:v>
                </c:pt>
                <c:pt idx="78">
                  <c:v>1.4320503817259815</c:v>
                </c:pt>
                <c:pt idx="79">
                  <c:v>1.431309816198773</c:v>
                </c:pt>
                <c:pt idx="80">
                  <c:v>1.4306842293124142</c:v>
                </c:pt>
                <c:pt idx="81">
                  <c:v>1.4301524816166116</c:v>
                </c:pt>
                <c:pt idx="82">
                  <c:v>1.4296981408402574</c:v>
                </c:pt>
                <c:pt idx="83">
                  <c:v>1.4293082604353322</c:v>
                </c:pt>
                <c:pt idx="84">
                  <c:v>1.4289725016653705</c:v>
                </c:pt>
                <c:pt idx="85">
                  <c:v>1.4286825006576291</c:v>
                </c:pt>
                <c:pt idx="86">
                  <c:v>1.4284314096473951</c:v>
                </c:pt>
                <c:pt idx="87">
                  <c:v>1.4282135618976546</c:v>
                </c:pt>
                <c:pt idx="88">
                  <c:v>1.4280242244357069</c:v>
                </c:pt>
                <c:pt idx="89">
                  <c:v>1.4278594132805862</c:v>
                </c:pt>
                <c:pt idx="90">
                  <c:v>1.4277157533460971</c:v>
                </c:pt>
                <c:pt idx="91">
                  <c:v>1.4275903705212591</c:v>
                </c:pt>
                <c:pt idx="92">
                  <c:v>1.4274808071674518</c:v>
                </c:pt>
                <c:pt idx="93">
                  <c:v>1.4273849548824979</c:v>
                </c:pt>
                <c:pt idx="94">
                  <c:v>1.4273010001966411</c:v>
                </c:pt>
                <c:pt idx="95">
                  <c:v>1.4272273801221926</c:v>
                </c:pt>
                <c:pt idx="96">
                  <c:v>1.4271627453477063</c:v>
                </c:pt>
                <c:pt idx="97">
                  <c:v>1.4271059294691992</c:v>
                </c:pt>
                <c:pt idx="98">
                  <c:v>1.4270559230689157</c:v>
                </c:pt>
              </c:numCache>
            </c:numRef>
          </c:yVal>
          <c:smooth val="1"/>
          <c:extLst>
            <c:ext xmlns:c16="http://schemas.microsoft.com/office/drawing/2014/chart" uri="{C3380CC4-5D6E-409C-BE32-E72D297353CC}">
              <c16:uniqueId val="{00000001-6BF9-4558-949B-851DC8C52628}"/>
            </c:ext>
          </c:extLst>
        </c:ser>
        <c:ser>
          <c:idx val="1"/>
          <c:order val="2"/>
          <c:tx>
            <c:strRef>
              <c:f>Sheet1!$D$1</c:f>
              <c:strCache>
                <c:ptCount val="1"/>
                <c:pt idx="0">
                  <c:v>Shenzhen</c:v>
                </c:pt>
              </c:strCache>
            </c:strRef>
          </c:tx>
          <c:spPr>
            <a:ln w="12700" cap="rnd">
              <a:solidFill>
                <a:schemeClr val="accent6">
                  <a:lumMod val="75000"/>
                </a:schemeClr>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D$2:$D$100</c:f>
              <c:numCache>
                <c:formatCode>General</c:formatCode>
                <c:ptCount val="99"/>
                <c:pt idx="0">
                  <c:v>3.0030494341836667</c:v>
                </c:pt>
                <c:pt idx="1">
                  <c:v>3.003049434183557</c:v>
                </c:pt>
                <c:pt idx="2">
                  <c:v>3.0030494341833647</c:v>
                </c:pt>
                <c:pt idx="3">
                  <c:v>3.003049434183001</c:v>
                </c:pt>
                <c:pt idx="4">
                  <c:v>3.0030494341822123</c:v>
                </c:pt>
                <c:pt idx="5">
                  <c:v>3.0030494341807001</c:v>
                </c:pt>
                <c:pt idx="6">
                  <c:v>3.0030494341776128</c:v>
                </c:pt>
                <c:pt idx="7">
                  <c:v>3.0030494341714764</c:v>
                </c:pt>
                <c:pt idx="8">
                  <c:v>3.0030494341591667</c:v>
                </c:pt>
                <c:pt idx="9">
                  <c:v>3.0030494341345451</c:v>
                </c:pt>
                <c:pt idx="10">
                  <c:v>3.0030494340853955</c:v>
                </c:pt>
                <c:pt idx="11">
                  <c:v>3.0030494339869631</c:v>
                </c:pt>
                <c:pt idx="12">
                  <c:v>3.0030494337900682</c:v>
                </c:pt>
                <c:pt idx="13">
                  <c:v>3.0030494333962783</c:v>
                </c:pt>
                <c:pt idx="14">
                  <c:v>3.0030494326083552</c:v>
                </c:pt>
                <c:pt idx="15">
                  <c:v>3.0030494310320917</c:v>
                </c:pt>
                <c:pt idx="16">
                  <c:v>3.0030494278781825</c:v>
                </c:pt>
                <c:pt idx="17">
                  <c:v>3.0030494215673373</c:v>
                </c:pt>
                <c:pt idx="18">
                  <c:v>3.0030494089379882</c:v>
                </c:pt>
                <c:pt idx="19">
                  <c:v>3.0030493836608017</c:v>
                </c:pt>
                <c:pt idx="20">
                  <c:v>3.0030493330601766</c:v>
                </c:pt>
                <c:pt idx="21">
                  <c:v>3.0030492317423181</c:v>
                </c:pt>
                <c:pt idx="22">
                  <c:v>3.0030490288085021</c:v>
                </c:pt>
                <c:pt idx="23">
                  <c:v>3.0030486221670127</c:v>
                </c:pt>
                <c:pt idx="24">
                  <c:v>3.0030478068417015</c:v>
                </c:pt>
                <c:pt idx="25">
                  <c:v>3.0030461707089722</c:v>
                </c:pt>
                <c:pt idx="26">
                  <c:v>3.0030428834715566</c:v>
                </c:pt>
                <c:pt idx="27">
                  <c:v>3.0030362673930799</c:v>
                </c:pt>
                <c:pt idx="28">
                  <c:v>3.0030229176142416</c:v>
                </c:pt>
                <c:pt idx="29">
                  <c:v>3.0029958797089269</c:v>
                </c:pt>
                <c:pt idx="30">
                  <c:v>3.0029408132819029</c:v>
                </c:pt>
                <c:pt idx="31">
                  <c:v>3.0028277256681921</c:v>
                </c:pt>
                <c:pt idx="32">
                  <c:v>3.0025925551949548</c:v>
                </c:pt>
                <c:pt idx="33">
                  <c:v>3.0020941772448313</c:v>
                </c:pt>
                <c:pt idx="34">
                  <c:v>3.0010075168334485</c:v>
                </c:pt>
                <c:pt idx="35">
                  <c:v>2.9985354366278631</c:v>
                </c:pt>
                <c:pt idx="36">
                  <c:v>2.9925503702231229</c:v>
                </c:pt>
                <c:pt idx="37">
                  <c:v>2.9766785851045725</c:v>
                </c:pt>
                <c:pt idx="38">
                  <c:v>2.9274941779311043</c:v>
                </c:pt>
                <c:pt idx="39">
                  <c:v>2.6955599229205576</c:v>
                </c:pt>
                <c:pt idx="40">
                  <c:v>2.639608626615352</c:v>
                </c:pt>
                <c:pt idx="41">
                  <c:v>2.5744947347273772</c:v>
                </c:pt>
                <c:pt idx="42">
                  <c:v>2.5014082286463766</c:v>
                </c:pt>
                <c:pt idx="43">
                  <c:v>2.4230105431464581</c:v>
                </c:pt>
                <c:pt idx="44">
                  <c:v>2.3430303386136009</c:v>
                </c:pt>
                <c:pt idx="45">
                  <c:v>2.2653528180503928</c:v>
                </c:pt>
                <c:pt idx="46">
                  <c:v>2.1930740665132773</c:v>
                </c:pt>
                <c:pt idx="47">
                  <c:v>2.1279974370316732</c:v>
                </c:pt>
                <c:pt idx="48">
                  <c:v>2.0706786222997096</c:v>
                </c:pt>
                <c:pt idx="49">
                  <c:v>2.0207947923283558</c:v>
                </c:pt>
                <c:pt idx="50">
                  <c:v>1.9775610364843339</c:v>
                </c:pt>
                <c:pt idx="51">
                  <c:v>1.9400417208743539</c:v>
                </c:pt>
                <c:pt idx="52">
                  <c:v>1.907329812658096</c:v>
                </c:pt>
                <c:pt idx="53">
                  <c:v>1.8786264409562254</c:v>
                </c:pt>
                <c:pt idx="54">
                  <c:v>1.8532618492528106</c:v>
                </c:pt>
                <c:pt idx="55">
                  <c:v>1.8306881617938866</c:v>
                </c:pt>
                <c:pt idx="56">
                  <c:v>1.8104617279300583</c:v>
                </c:pt>
                <c:pt idx="57">
                  <c:v>1.7922238293544464</c:v>
                </c:pt>
                <c:pt idx="58">
                  <c:v>1.7756833793408728</c:v>
                </c:pt>
                <c:pt idx="59">
                  <c:v>1.7606026695966612</c:v>
                </c:pt>
                <c:pt idx="60">
                  <c:v>1.6593897972613931</c:v>
                </c:pt>
                <c:pt idx="61">
                  <c:v>1.6027549199395237</c:v>
                </c:pt>
                <c:pt idx="62">
                  <c:v>1.5651789567944647</c:v>
                </c:pt>
                <c:pt idx="63">
                  <c:v>1.5381439892165421</c:v>
                </c:pt>
                <c:pt idx="64">
                  <c:v>1.5180632244157417</c:v>
                </c:pt>
                <c:pt idx="65">
                  <c:v>1.5029702977349886</c:v>
                </c:pt>
                <c:pt idx="66">
                  <c:v>1.4915039263010781</c:v>
                </c:pt>
                <c:pt idx="67">
                  <c:v>1.482649278241337</c:v>
                </c:pt>
                <c:pt idx="68">
                  <c:v>1.4756687191759885</c:v>
                </c:pt>
                <c:pt idx="69">
                  <c:v>1.4700478100344854</c:v>
                </c:pt>
                <c:pt idx="70">
                  <c:v>1.4654366555951852</c:v>
                </c:pt>
                <c:pt idx="71">
                  <c:v>1.461597867931631</c:v>
                </c:pt>
                <c:pt idx="72">
                  <c:v>1.4583674376818734</c:v>
                </c:pt>
                <c:pt idx="73">
                  <c:v>1.4556282042907762</c:v>
                </c:pt>
                <c:pt idx="74">
                  <c:v>1.4532930001515725</c:v>
                </c:pt>
                <c:pt idx="75">
                  <c:v>1.4512943606098829</c:v>
                </c:pt>
                <c:pt idx="76">
                  <c:v>1.4495783581838257</c:v>
                </c:pt>
                <c:pt idx="77">
                  <c:v>1.448100889129875</c:v>
                </c:pt>
                <c:pt idx="78">
                  <c:v>1.4468253627225049</c:v>
                </c:pt>
                <c:pt idx="79">
                  <c:v>1.445721176206576</c:v>
                </c:pt>
                <c:pt idx="80">
                  <c:v>1.4447626316733686</c:v>
                </c:pt>
                <c:pt idx="81">
                  <c:v>1.4439281114129396</c:v>
                </c:pt>
                <c:pt idx="82">
                  <c:v>1.4431994165380562</c:v>
                </c:pt>
                <c:pt idx="83">
                  <c:v>1.4425612195663851</c:v>
                </c:pt>
                <c:pt idx="84">
                  <c:v>1.442000604315506</c:v>
                </c:pt>
                <c:pt idx="85">
                  <c:v>1.441506677185403</c:v>
                </c:pt>
                <c:pt idx="86">
                  <c:v>1.4410702388550114</c:v>
                </c:pt>
                <c:pt idx="87">
                  <c:v>1.4406835077710771</c:v>
                </c:pt>
                <c:pt idx="88">
                  <c:v>1.4403398880824352</c:v>
                </c:pt>
                <c:pt idx="89">
                  <c:v>1.440033775543373</c:v>
                </c:pt>
                <c:pt idx="90">
                  <c:v>1.4397603956462453</c:v>
                </c:pt>
                <c:pt idx="91">
                  <c:v>1.4395156689316766</c:v>
                </c:pt>
                <c:pt idx="92">
                  <c:v>1.4392960990803807</c:v>
                </c:pt>
                <c:pt idx="93">
                  <c:v>1.4390986800058949</c:v>
                </c:pt>
                <c:pt idx="94">
                  <c:v>1.4389208187305698</c:v>
                </c:pt>
                <c:pt idx="95">
                  <c:v>1.4387602713316365</c:v>
                </c:pt>
                <c:pt idx="96">
                  <c:v>1.438615089686434</c:v>
                </c:pt>
                <c:pt idx="97">
                  <c:v>1.4384835771277418</c:v>
                </c:pt>
                <c:pt idx="98">
                  <c:v>1.4383642514454407</c:v>
                </c:pt>
              </c:numCache>
            </c:numRef>
          </c:yVal>
          <c:smooth val="1"/>
          <c:extLst>
            <c:ext xmlns:c16="http://schemas.microsoft.com/office/drawing/2014/chart" uri="{C3380CC4-5D6E-409C-BE32-E72D297353CC}">
              <c16:uniqueId val="{00000002-6BF9-4558-949B-851DC8C52628}"/>
            </c:ext>
          </c:extLst>
        </c:ser>
        <c:ser>
          <c:idx val="5"/>
          <c:order val="3"/>
          <c:tx>
            <c:strRef>
              <c:f>Sheet1!$E$1</c:f>
              <c:strCache>
                <c:ptCount val="1"/>
                <c:pt idx="0">
                  <c:v>Chengdu</c:v>
                </c:pt>
              </c:strCache>
            </c:strRef>
          </c:tx>
          <c:spPr>
            <a:ln w="12700" cap="rnd">
              <a:solidFill>
                <a:srgbClr val="7030A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E$2:$E$100</c:f>
              <c:numCache>
                <c:formatCode>General</c:formatCode>
                <c:ptCount val="99"/>
                <c:pt idx="0">
                  <c:v>2.7010344140862643</c:v>
                </c:pt>
                <c:pt idx="1">
                  <c:v>2.7010315931423974</c:v>
                </c:pt>
                <c:pt idx="2">
                  <c:v>2.7010284633399122</c:v>
                </c:pt>
                <c:pt idx="3">
                  <c:v>2.7010249903677406</c:v>
                </c:pt>
                <c:pt idx="4">
                  <c:v>2.701021136107097</c:v>
                </c:pt>
                <c:pt idx="5">
                  <c:v>2.7010168582238352</c:v>
                </c:pt>
                <c:pt idx="6">
                  <c:v>2.7010121097204016</c:v>
                </c:pt>
                <c:pt idx="7">
                  <c:v>2.7010068384452426</c:v>
                </c:pt>
                <c:pt idx="8">
                  <c:v>2.7010009865531632</c:v>
                </c:pt>
                <c:pt idx="9">
                  <c:v>2.7009944899101761</c:v>
                </c:pt>
                <c:pt idx="10">
                  <c:v>2.700987277432914</c:v>
                </c:pt>
                <c:pt idx="11">
                  <c:v>2.7009792703429096</c:v>
                </c:pt>
                <c:pt idx="12">
                  <c:v>2.7009703813059205</c:v>
                </c:pt>
                <c:pt idx="13">
                  <c:v>2.7009605134002137</c:v>
                </c:pt>
                <c:pt idx="14">
                  <c:v>2.7009495588189121</c:v>
                </c:pt>
                <c:pt idx="15">
                  <c:v>2.7009373971300166</c:v>
                </c:pt>
                <c:pt idx="16">
                  <c:v>2.7009238927879573</c:v>
                </c:pt>
                <c:pt idx="17">
                  <c:v>2.7009088913397008</c:v>
                </c:pt>
                <c:pt idx="18">
                  <c:v>2.7008922133325366</c:v>
                </c:pt>
                <c:pt idx="19">
                  <c:v>2.7008736441273498</c:v>
                </c:pt>
                <c:pt idx="20">
                  <c:v>2.7008529163677806</c:v>
                </c:pt>
                <c:pt idx="21">
                  <c:v>2.7008296791723505</c:v>
                </c:pt>
                <c:pt idx="22">
                  <c:v>2.7008034431436632</c:v>
                </c:pt>
                <c:pt idx="23">
                  <c:v>2.7007734809416766</c:v>
                </c:pt>
                <c:pt idx="24">
                  <c:v>2.7007386453981086</c:v>
                </c:pt>
                <c:pt idx="25">
                  <c:v>2.7006970328658304</c:v>
                </c:pt>
                <c:pt idx="26">
                  <c:v>2.7006453522471587</c:v>
                </c:pt>
                <c:pt idx="27">
                  <c:v>2.7005777257960881</c:v>
                </c:pt>
                <c:pt idx="28">
                  <c:v>2.7004833736319953</c:v>
                </c:pt>
                <c:pt idx="29">
                  <c:v>2.7003420610769107</c:v>
                </c:pt>
                <c:pt idx="30">
                  <c:v>2.7001149589870037</c:v>
                </c:pt>
                <c:pt idx="31">
                  <c:v>2.6997258537932329</c:v>
                </c:pt>
                <c:pt idx="32">
                  <c:v>2.6990214684102445</c:v>
                </c:pt>
                <c:pt idx="33">
                  <c:v>2.6976851598163627</c:v>
                </c:pt>
                <c:pt idx="34">
                  <c:v>2.695043077891814</c:v>
                </c:pt>
                <c:pt idx="35">
                  <c:v>2.689611521169943</c:v>
                </c:pt>
                <c:pt idx="36">
                  <c:v>2.6779627604838185</c:v>
                </c:pt>
                <c:pt idx="37">
                  <c:v>2.6513784462268131</c:v>
                </c:pt>
                <c:pt idx="38">
                  <c:v>2.5843961710081902</c:v>
                </c:pt>
                <c:pt idx="39">
                  <c:v>2.414018887053194</c:v>
                </c:pt>
                <c:pt idx="40">
                  <c:v>2.3880562898125839</c:v>
                </c:pt>
                <c:pt idx="41">
                  <c:v>2.3602395643446688</c:v>
                </c:pt>
                <c:pt idx="42">
                  <c:v>2.330602998541718</c:v>
                </c:pt>
                <c:pt idx="43">
                  <c:v>2.2992456971581174</c:v>
                </c:pt>
                <c:pt idx="44">
                  <c:v>2.2663442212195104</c:v>
                </c:pt>
                <c:pt idx="45">
                  <c:v>2.2321582615829345</c:v>
                </c:pt>
                <c:pt idx="46">
                  <c:v>2.1970260456148467</c:v>
                </c:pt>
                <c:pt idx="47">
                  <c:v>2.1613480700158894</c:v>
                </c:pt>
                <c:pt idx="48">
                  <c:v>2.125560562852125</c:v>
                </c:pt>
                <c:pt idx="49">
                  <c:v>2.0901028614245223</c:v>
                </c:pt>
                <c:pt idx="50">
                  <c:v>2.0553845450617398</c:v>
                </c:pt>
                <c:pt idx="51">
                  <c:v>2.0217580169834251</c:v>
                </c:pt>
                <c:pt idx="52">
                  <c:v>1.9895004370010214</c:v>
                </c:pt>
                <c:pt idx="53">
                  <c:v>1.9588063043839987</c:v>
                </c:pt>
                <c:pt idx="54">
                  <c:v>1.9297895913630247</c:v>
                </c:pt>
                <c:pt idx="55">
                  <c:v>1.9024928199205697</c:v>
                </c:pt>
                <c:pt idx="56">
                  <c:v>1.8769000215384062</c:v>
                </c:pt>
                <c:pt idx="57">
                  <c:v>1.8529508782278872</c:v>
                </c:pt>
                <c:pt idx="58">
                  <c:v>1.8305541130694194</c:v>
                </c:pt>
                <c:pt idx="59">
                  <c:v>1.8095990283348804</c:v>
                </c:pt>
                <c:pt idx="60">
                  <c:v>1.6540038928496457</c:v>
                </c:pt>
                <c:pt idx="61">
                  <c:v>1.5451155447443607</c:v>
                </c:pt>
                <c:pt idx="62">
                  <c:v>1.463831946485143</c:v>
                </c:pt>
                <c:pt idx="63">
                  <c:v>1.4120070674586991</c:v>
                </c:pt>
                <c:pt idx="64">
                  <c:v>1.3821945682176267</c:v>
                </c:pt>
                <c:pt idx="65">
                  <c:v>1.3650644312856737</c:v>
                </c:pt>
                <c:pt idx="66">
                  <c:v>1.3547346166165344</c:v>
                </c:pt>
                <c:pt idx="67">
                  <c:v>1.3481105227232903</c:v>
                </c:pt>
                <c:pt idx="68">
                  <c:v>1.3436032604450527</c:v>
                </c:pt>
                <c:pt idx="69">
                  <c:v>1.340374247204956</c:v>
                </c:pt>
                <c:pt idx="70">
                  <c:v>1.337960814508395</c:v>
                </c:pt>
                <c:pt idx="71">
                  <c:v>1.3360948560803143</c:v>
                </c:pt>
                <c:pt idx="72">
                  <c:v>1.334613166019365</c:v>
                </c:pt>
                <c:pt idx="73">
                  <c:v>1.3334115850699393</c:v>
                </c:pt>
                <c:pt idx="74">
                  <c:v>1.3324206595115629</c:v>
                </c:pt>
                <c:pt idx="75">
                  <c:v>1.3315922224102164</c:v>
                </c:pt>
                <c:pt idx="76">
                  <c:v>1.3308917124703989</c:v>
                </c:pt>
                <c:pt idx="77">
                  <c:v>1.3302936090402662</c:v>
                </c:pt>
                <c:pt idx="78">
                  <c:v>1.3297786157240219</c:v>
                </c:pt>
                <c:pt idx="79">
                  <c:v>1.3293318576853832</c:v>
                </c:pt>
                <c:pt idx="80">
                  <c:v>1.3289416862991883</c:v>
                </c:pt>
                <c:pt idx="81">
                  <c:v>1.3285988600892202</c:v>
                </c:pt>
                <c:pt idx="82">
                  <c:v>1.3282959667630387</c:v>
                </c:pt>
                <c:pt idx="83">
                  <c:v>1.3280270048757874</c:v>
                </c:pt>
                <c:pt idx="84">
                  <c:v>1.3277870744999369</c:v>
                </c:pt>
                <c:pt idx="85">
                  <c:v>1.3275721444448689</c:v>
                </c:pt>
                <c:pt idx="86">
                  <c:v>1.3273788745638362</c:v>
                </c:pt>
                <c:pt idx="87">
                  <c:v>1.3272044785314125</c:v>
                </c:pt>
                <c:pt idx="88">
                  <c:v>1.3270466168652233</c:v>
                </c:pt>
                <c:pt idx="89">
                  <c:v>1.3269033128661256</c:v>
                </c:pt>
                <c:pt idx="90">
                  <c:v>1.326772886121903</c:v>
                </c:pt>
                <c:pt idx="91">
                  <c:v>1.3266538995940431</c:v>
                </c:pt>
                <c:pt idx="92">
                  <c:v>1.3265451172881237</c:v>
                </c:pt>
                <c:pt idx="93">
                  <c:v>1.3264454702223418</c:v>
                </c:pt>
                <c:pt idx="94">
                  <c:v>1.3263540289370053</c:v>
                </c:pt>
                <c:pt idx="95">
                  <c:v>1.3262699811841614</c:v>
                </c:pt>
                <c:pt idx="96">
                  <c:v>1.326192613736997</c:v>
                </c:pt>
                <c:pt idx="97">
                  <c:v>1.3261212974886856</c:v>
                </c:pt>
                <c:pt idx="98">
                  <c:v>1.3260554751875424</c:v>
                </c:pt>
              </c:numCache>
            </c:numRef>
          </c:yVal>
          <c:smooth val="1"/>
          <c:extLst>
            <c:ext xmlns:c16="http://schemas.microsoft.com/office/drawing/2014/chart" uri="{C3380CC4-5D6E-409C-BE32-E72D297353CC}">
              <c16:uniqueId val="{00000003-6BF9-4558-949B-851DC8C52628}"/>
            </c:ext>
          </c:extLst>
        </c:ser>
        <c:ser>
          <c:idx val="2"/>
          <c:order val="4"/>
          <c:tx>
            <c:strRef>
              <c:f>Sheet1!$F$1</c:f>
              <c:strCache>
                <c:ptCount val="1"/>
                <c:pt idx="0">
                  <c:v>Shenyang</c:v>
                </c:pt>
              </c:strCache>
            </c:strRef>
          </c:tx>
          <c:spPr>
            <a:ln w="12700" cap="rnd">
              <a:solidFill>
                <a:schemeClr val="accent2"/>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F$2:$F$100</c:f>
              <c:numCache>
                <c:formatCode>General</c:formatCode>
                <c:ptCount val="99"/>
                <c:pt idx="0">
                  <c:v>2.5550645959611247</c:v>
                </c:pt>
                <c:pt idx="1">
                  <c:v>2.5550458196258181</c:v>
                </c:pt>
                <c:pt idx="2">
                  <c:v>2.5550255229531347</c:v>
                </c:pt>
                <c:pt idx="3">
                  <c:v>2.5550035323111766</c:v>
                </c:pt>
                <c:pt idx="4">
                  <c:v>2.554979648223354</c:v>
                </c:pt>
                <c:pt idx="5">
                  <c:v>2.5549536405457229</c:v>
                </c:pt>
                <c:pt idx="6">
                  <c:v>2.554925242539972</c:v>
                </c:pt>
                <c:pt idx="7">
                  <c:v>2.5548941435431325</c:v>
                </c:pt>
                <c:pt idx="8">
                  <c:v>2.5548599798388114</c:v>
                </c:pt>
                <c:pt idx="9">
                  <c:v>2.554822323213553</c:v>
                </c:pt>
                <c:pt idx="10">
                  <c:v>2.5547806665123414</c:v>
                </c:pt>
                <c:pt idx="11">
                  <c:v>2.5547344052854966</c:v>
                </c:pt>
                <c:pt idx="12">
                  <c:v>2.5546828143193046</c:v>
                </c:pt>
                <c:pt idx="13">
                  <c:v>2.5546250174444149</c:v>
                </c:pt>
                <c:pt idx="14">
                  <c:v>2.5545599484857275</c:v>
                </c:pt>
                <c:pt idx="15">
                  <c:v>2.5544863005225587</c:v>
                </c:pt>
                <c:pt idx="16">
                  <c:v>2.5544024597232768</c:v>
                </c:pt>
                <c:pt idx="17">
                  <c:v>2.5543064188695661</c:v>
                </c:pt>
                <c:pt idx="18">
                  <c:v>2.5541956642632555</c:v>
                </c:pt>
                <c:pt idx="19">
                  <c:v>2.5540670280172346</c:v>
                </c:pt>
                <c:pt idx="20">
                  <c:v>2.5539164958321359</c:v>
                </c:pt>
                <c:pt idx="21">
                  <c:v>2.5537389583964671</c:v>
                </c:pt>
                <c:pt idx="22">
                  <c:v>2.5535278927017595</c:v>
                </c:pt>
                <c:pt idx="23">
                  <c:v>2.5532749578450495</c:v>
                </c:pt>
                <c:pt idx="24">
                  <c:v>2.5529694873584901</c:v>
                </c:pt>
                <c:pt idx="25">
                  <c:v>2.5525978526522923</c:v>
                </c:pt>
                <c:pt idx="26">
                  <c:v>2.5521426471111996</c:v>
                </c:pt>
                <c:pt idx="27">
                  <c:v>2.5515815639997061</c:v>
                </c:pt>
                <c:pt idx="28">
                  <c:v>2.5508856321117874</c:v>
                </c:pt>
                <c:pt idx="29">
                  <c:v>2.5500159462169427</c:v>
                </c:pt>
                <c:pt idx="30">
                  <c:v>2.5489167774369612</c:v>
                </c:pt>
                <c:pt idx="31">
                  <c:v>2.5475000544165685</c:v>
                </c:pt>
                <c:pt idx="32">
                  <c:v>2.5456094431533498</c:v>
                </c:pt>
                <c:pt idx="33">
                  <c:v>2.5429356981863402</c:v>
                </c:pt>
                <c:pt idx="34">
                  <c:v>2.5388121816996647</c:v>
                </c:pt>
                <c:pt idx="35">
                  <c:v>2.5317088632822835</c:v>
                </c:pt>
                <c:pt idx="36">
                  <c:v>2.5180057638496307</c:v>
                </c:pt>
                <c:pt idx="37">
                  <c:v>2.4894373139490469</c:v>
                </c:pt>
                <c:pt idx="38">
                  <c:v>2.4283595690343667</c:v>
                </c:pt>
                <c:pt idx="39">
                  <c:v>2.2938974205823199</c:v>
                </c:pt>
                <c:pt idx="40">
                  <c:v>2.2741720617814636</c:v>
                </c:pt>
                <c:pt idx="41">
                  <c:v>2.2532497476447957</c:v>
                </c:pt>
                <c:pt idx="42">
                  <c:v>2.231201462460576</c:v>
                </c:pt>
                <c:pt idx="43">
                  <c:v>2.2081311120295988</c:v>
                </c:pt>
                <c:pt idx="44">
                  <c:v>2.1841735256453712</c:v>
                </c:pt>
                <c:pt idx="45">
                  <c:v>2.1594904104470638</c:v>
                </c:pt>
                <c:pt idx="46">
                  <c:v>2.134264537196183</c:v>
                </c:pt>
                <c:pt idx="47">
                  <c:v>2.1086925401008352</c:v>
                </c:pt>
                <c:pt idx="48">
                  <c:v>2.082976800185143</c:v>
                </c:pt>
                <c:pt idx="49">
                  <c:v>2.05731698561162</c:v>
                </c:pt>
                <c:pt idx="50">
                  <c:v>2.0319019257982687</c:v>
                </c:pt>
                <c:pt idx="51">
                  <c:v>2.0069025342842268</c:v>
                </c:pt>
                <c:pt idx="52">
                  <c:v>1.9824664042915678</c:v>
                </c:pt>
                <c:pt idx="53">
                  <c:v>1.9587144702863801</c:v>
                </c:pt>
                <c:pt idx="54">
                  <c:v>1.9357398154228287</c:v>
                </c:pt>
                <c:pt idx="55">
                  <c:v>1.9136084014164765</c:v>
                </c:pt>
                <c:pt idx="56">
                  <c:v>1.8923612839813477</c:v>
                </c:pt>
                <c:pt idx="57">
                  <c:v>1.8720177879437685</c:v>
                </c:pt>
                <c:pt idx="58">
                  <c:v>1.8525791388791855</c:v>
                </c:pt>
                <c:pt idx="59">
                  <c:v>1.8340321426450799</c:v>
                </c:pt>
                <c:pt idx="60">
                  <c:v>1.6899671228883164</c:v>
                </c:pt>
                <c:pt idx="61">
                  <c:v>1.595070078665805</c:v>
                </c:pt>
                <c:pt idx="62">
                  <c:v>1.5265637270728998</c:v>
                </c:pt>
                <c:pt idx="63">
                  <c:v>1.4778182868035679</c:v>
                </c:pt>
                <c:pt idx="64">
                  <c:v>1.4453651818715234</c:v>
                </c:pt>
                <c:pt idx="65">
                  <c:v>1.4244160081675037</c:v>
                </c:pt>
                <c:pt idx="66">
                  <c:v>1.4107416201090592</c:v>
                </c:pt>
                <c:pt idx="67">
                  <c:v>1.4015435869707129</c:v>
                </c:pt>
                <c:pt idx="68">
                  <c:v>1.3951459547837539</c:v>
                </c:pt>
                <c:pt idx="69">
                  <c:v>1.3905567904759557</c:v>
                </c:pt>
                <c:pt idx="70">
                  <c:v>1.3871759757227471</c:v>
                </c:pt>
                <c:pt idx="71">
                  <c:v>1.3846285052104643</c:v>
                </c:pt>
                <c:pt idx="72">
                  <c:v>1.3826719845644215</c:v>
                </c:pt>
                <c:pt idx="73">
                  <c:v>1.381144629285924</c:v>
                </c:pt>
                <c:pt idx="74">
                  <c:v>1.3799352734154495</c:v>
                </c:pt>
                <c:pt idx="75">
                  <c:v>1.3789655613080076</c:v>
                </c:pt>
                <c:pt idx="76">
                  <c:v>1.3781790493069419</c:v>
                </c:pt>
                <c:pt idx="77">
                  <c:v>1.377534329419559</c:v>
                </c:pt>
                <c:pt idx="78">
                  <c:v>1.37700055856503</c:v>
                </c:pt>
                <c:pt idx="79">
                  <c:v>1.3765544682908935</c:v>
                </c:pt>
                <c:pt idx="80">
                  <c:v>1.3761783127742842</c:v>
                </c:pt>
                <c:pt idx="81">
                  <c:v>1.3758584289603413</c:v>
                </c:pt>
                <c:pt idx="82">
                  <c:v>1.3755842070662283</c:v>
                </c:pt>
                <c:pt idx="83">
                  <c:v>1.3753473429663599</c:v>
                </c:pt>
                <c:pt idx="84">
                  <c:v>1.3751412883032479</c:v>
                </c:pt>
                <c:pt idx="85">
                  <c:v>1.3749608417461872</c:v>
                </c:pt>
                <c:pt idx="86">
                  <c:v>1.3748018424735358</c:v>
                </c:pt>
                <c:pt idx="87">
                  <c:v>1.3746609385681867</c:v>
                </c:pt>
                <c:pt idx="88">
                  <c:v>1.3745354108488648</c:v>
                </c:pt>
                <c:pt idx="89">
                  <c:v>1.3744230380588693</c:v>
                </c:pt>
                <c:pt idx="90">
                  <c:v>1.3743219931240118</c:v>
                </c:pt>
                <c:pt idx="91">
                  <c:v>1.3742307628930652</c:v>
                </c:pt>
                <c:pt idx="92">
                  <c:v>1.3741480857236497</c:v>
                </c:pt>
                <c:pt idx="93">
                  <c:v>1.3740729026980245</c:v>
                </c:pt>
                <c:pt idx="94">
                  <c:v>1.3740043192984919</c:v>
                </c:pt>
                <c:pt idx="95">
                  <c:v>1.3739415751460977</c:v>
                </c:pt>
                <c:pt idx="96">
                  <c:v>1.373884019982984</c:v>
                </c:pt>
                <c:pt idx="97">
                  <c:v>1.3738310945106473</c:v>
                </c:pt>
                <c:pt idx="98">
                  <c:v>1.3737823150213453</c:v>
                </c:pt>
              </c:numCache>
            </c:numRef>
          </c:yVal>
          <c:smooth val="1"/>
          <c:extLst>
            <c:ext xmlns:c16="http://schemas.microsoft.com/office/drawing/2014/chart" uri="{C3380CC4-5D6E-409C-BE32-E72D297353CC}">
              <c16:uniqueId val="{00000004-6BF9-4558-949B-851DC8C52628}"/>
            </c:ext>
          </c:extLst>
        </c:ser>
        <c:ser>
          <c:idx val="3"/>
          <c:order val="5"/>
          <c:tx>
            <c:strRef>
              <c:f>Sheet1!#REF!</c:f>
              <c:strCache>
                <c:ptCount val="1"/>
                <c:pt idx="0">
                  <c:v>#REF!</c:v>
                </c:pt>
              </c:strCache>
            </c:strRef>
          </c:tx>
          <c:spPr>
            <a:ln w="12700" cap="rnd">
              <a:no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REF!</c:f>
              <c:numCache>
                <c:formatCode>General</c:formatCode>
                <c:ptCount val="1"/>
                <c:pt idx="0">
                  <c:v>1</c:v>
                </c:pt>
              </c:numCache>
            </c:numRef>
          </c:yVal>
          <c:smooth val="1"/>
          <c:extLst>
            <c:ext xmlns:c16="http://schemas.microsoft.com/office/drawing/2014/chart" uri="{C3380CC4-5D6E-409C-BE32-E72D297353CC}">
              <c16:uniqueId val="{00000005-6BF9-4558-949B-851DC8C52628}"/>
            </c:ext>
          </c:extLst>
        </c:ser>
        <c:dLbls>
          <c:showLegendKey val="0"/>
          <c:showVal val="0"/>
          <c:showCatName val="0"/>
          <c:showSerName val="0"/>
          <c:showPercent val="0"/>
          <c:showBubbleSize val="0"/>
        </c:dLbls>
        <c:axId val="336206496"/>
        <c:axId val="336207040"/>
      </c:scatterChart>
      <c:valAx>
        <c:axId val="336206496"/>
        <c:scaling>
          <c:orientation val="minMax"/>
          <c:max val="40"/>
          <c:min val="-4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3233633102894728"/>
              <c:y val="0.9147308322276818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6207040"/>
        <c:crosses val="autoZero"/>
        <c:crossBetween val="midCat"/>
      </c:valAx>
      <c:valAx>
        <c:axId val="336207040"/>
        <c:scaling>
          <c:orientation val="minMax"/>
          <c:min val="1"/>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r>
                  <a:rPr lang="en-US" altLang="zh-CN" sz="900" b="0" i="1" baseline="0">
                    <a:effectLst/>
                  </a:rPr>
                  <a:t>α</a:t>
                </a:r>
                <a:r>
                  <a:rPr lang="en-US" altLang="zh-CN" sz="900" b="0" i="0" baseline="0">
                    <a:effectLst/>
                  </a:rPr>
                  <a:t>(</a:t>
                </a:r>
                <a:r>
                  <a:rPr lang="en-US" altLang="zh-CN" sz="900" b="0" i="1" baseline="0">
                    <a:effectLst/>
                  </a:rPr>
                  <a:t>q</a:t>
                </a:r>
                <a:r>
                  <a:rPr lang="en-US" altLang="zh-CN" sz="900" b="0" i="0" baseline="0">
                    <a:effectLst/>
                  </a:rPr>
                  <a:t>)</a:t>
                </a:r>
                <a:r>
                  <a:rPr lang="en-US" altLang="zh-CN" sz="900" b="0" i="1" baseline="0">
                    <a:effectLst/>
                  </a:rPr>
                  <a:t> </a:t>
                </a:r>
                <a:endParaRPr lang="zh-CN" altLang="zh-CN" sz="900" baseline="0">
                  <a:effectLst/>
                </a:endParaRPr>
              </a:p>
            </c:rich>
          </c:tx>
          <c:layout>
            <c:manualLayout>
              <c:xMode val="edge"/>
              <c:yMode val="edge"/>
              <c:x val="0"/>
              <c:y val="0.38152995481830654"/>
            </c:manualLayout>
          </c:layout>
          <c:overlay val="0"/>
          <c:spPr>
            <a:noFill/>
            <a:ln>
              <a:noFill/>
            </a:ln>
            <a:effectLst/>
          </c:spPr>
          <c:txPr>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endParaRPr lang="en-US"/>
            </a:p>
          </c:txPr>
        </c:title>
        <c:numFmt formatCode="#,##0.0_);[Red]\(#,##0.0\)"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6206496"/>
        <c:crosses val="autoZero"/>
        <c:crossBetween val="midCat"/>
        <c:majorUnit val="0.5"/>
      </c:valAx>
      <c:spPr>
        <a:noFill/>
        <a:ln w="9525">
          <a:solidFill>
            <a:schemeClr val="tx1"/>
          </a:solidFill>
        </a:ln>
        <a:effectLst/>
      </c:spPr>
    </c:plotArea>
    <c:legend>
      <c:legendPos val="b"/>
      <c:legendEntry>
        <c:idx val="5"/>
        <c:delete val="1"/>
      </c:legendEntry>
      <c:layout>
        <c:manualLayout>
          <c:xMode val="edge"/>
          <c:yMode val="edge"/>
          <c:x val="0.59786910197869103"/>
          <c:y val="2.427535539356776E-2"/>
          <c:w val="0.35380517503805181"/>
          <c:h val="0.3804407848228457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7161225344259068"/>
          <c:y val="2.5110317460317461E-2"/>
          <c:w val="0.77451952296700466"/>
          <c:h val="0.84574840930658435"/>
        </c:manualLayout>
      </c:layout>
      <c:scatterChart>
        <c:scatterStyle val="smoothMarker"/>
        <c:varyColors val="0"/>
        <c:ser>
          <c:idx val="0"/>
          <c:order val="0"/>
          <c:tx>
            <c:strRef>
              <c:f>Sheet1!$B$1</c:f>
              <c:strCache>
                <c:ptCount val="1"/>
                <c:pt idx="0">
                  <c:v>Beijing</c:v>
                </c:pt>
              </c:strCache>
            </c:strRef>
          </c:tx>
          <c:spPr>
            <a:ln w="12700" cap="rnd">
              <a:solidFill>
                <a:srgbClr val="C0000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B$2:$B$100</c:f>
              <c:numCache>
                <c:formatCode>General</c:formatCode>
                <c:ptCount val="99"/>
                <c:pt idx="0">
                  <c:v>0.99361007086853326</c:v>
                </c:pt>
                <c:pt idx="1">
                  <c:v>0.99370370973353905</c:v>
                </c:pt>
                <c:pt idx="2">
                  <c:v>0.99380575711600994</c:v>
                </c:pt>
                <c:pt idx="3">
                  <c:v>0.99391713967692075</c:v>
                </c:pt>
                <c:pt idx="4">
                  <c:v>0.99403893237285923</c:v>
                </c:pt>
                <c:pt idx="5">
                  <c:v>0.99417239122067369</c:v>
                </c:pt>
                <c:pt idx="6">
                  <c:v>0.99431899443014882</c:v>
                </c:pt>
                <c:pt idx="7">
                  <c:v>0.9944804941379054</c:v>
                </c:pt>
                <c:pt idx="8">
                  <c:v>0.99465898158141985</c:v>
                </c:pt>
                <c:pt idx="9">
                  <c:v>0.99485696932147416</c:v>
                </c:pt>
                <c:pt idx="10">
                  <c:v>0.99507749510619647</c:v>
                </c:pt>
                <c:pt idx="11">
                  <c:v>0.99532425322797502</c:v>
                </c:pt>
                <c:pt idx="12">
                  <c:v>0.99560176084298713</c:v>
                </c:pt>
                <c:pt idx="13">
                  <c:v>0.99591556880839394</c:v>
                </c:pt>
                <c:pt idx="14">
                  <c:v>0.99627252930080268</c:v>
                </c:pt>
                <c:pt idx="15">
                  <c:v>0.99668113601895614</c:v>
                </c:pt>
                <c:pt idx="16">
                  <c:v>0.99715195744713092</c:v>
                </c:pt>
                <c:pt idx="17">
                  <c:v>0.99769818988985537</c:v>
                </c:pt>
                <c:pt idx="18">
                  <c:v>0.9983363654293802</c:v>
                </c:pt>
                <c:pt idx="19">
                  <c:v>0.9990872615532137</c:v>
                </c:pt>
                <c:pt idx="20">
                  <c:v>0.99997707542754843</c:v>
                </c:pt>
                <c:pt idx="21">
                  <c:v>1.0010389489560472</c:v>
                </c:pt>
                <c:pt idx="22">
                  <c:v>1.0023149645633682</c:v>
                </c:pt>
                <c:pt idx="23">
                  <c:v>1.0038587822089642</c:v>
                </c:pt>
                <c:pt idx="24">
                  <c:v>1.0057391659775645</c:v>
                </c:pt>
                <c:pt idx="25">
                  <c:v>1.008044772633375</c:v>
                </c:pt>
                <c:pt idx="26">
                  <c:v>1.0108907807280214</c:v>
                </c:pt>
                <c:pt idx="27">
                  <c:v>1.014428299728857</c:v>
                </c:pt>
                <c:pt idx="28">
                  <c:v>1.0188581683094471</c:v>
                </c:pt>
                <c:pt idx="29">
                  <c:v>1.0244520703310525</c:v>
                </c:pt>
                <c:pt idx="30">
                  <c:v>1.0315866371404223</c:v>
                </c:pt>
                <c:pt idx="31">
                  <c:v>1.0408021151858069</c:v>
                </c:pt>
                <c:pt idx="32">
                  <c:v>1.0529101623440298</c:v>
                </c:pt>
                <c:pt idx="33">
                  <c:v>1.0692036973235386</c:v>
                </c:pt>
                <c:pt idx="34">
                  <c:v>1.091881083005398</c:v>
                </c:pt>
                <c:pt idx="35">
                  <c:v>1.1249076185089155</c:v>
                </c:pt>
                <c:pt idx="36">
                  <c:v>1.1757114259490047</c:v>
                </c:pt>
                <c:pt idx="37">
                  <c:v>1.2588364697395957</c:v>
                </c:pt>
                <c:pt idx="38">
                  <c:v>1.4127728194572784</c:v>
                </c:pt>
                <c:pt idx="39">
                  <c:v>1.7534794836229728</c:v>
                </c:pt>
                <c:pt idx="40">
                  <c:v>1.7937656952385674</c:v>
                </c:pt>
                <c:pt idx="41">
                  <c:v>1.8312911385871158</c:v>
                </c:pt>
                <c:pt idx="42">
                  <c:v>1.8650047924244086</c:v>
                </c:pt>
                <c:pt idx="43">
                  <c:v>1.8942144583848324</c:v>
                </c:pt>
                <c:pt idx="44">
                  <c:v>1.9185964169221805</c:v>
                </c:pt>
                <c:pt idx="45">
                  <c:v>1.9381164542484479</c:v>
                </c:pt>
                <c:pt idx="46">
                  <c:v>1.9529152810849502</c:v>
                </c:pt>
                <c:pt idx="47">
                  <c:v>1.9632080506246341</c:v>
                </c:pt>
                <c:pt idx="48">
                  <c:v>1.9692230524433703</c:v>
                </c:pt>
                <c:pt idx="49">
                  <c:v>1.9711801935089082</c:v>
                </c:pt>
                <c:pt idx="50">
                  <c:v>1.9692965227236094</c:v>
                </c:pt>
                <c:pt idx="51">
                  <c:v>1.9638034691761868</c:v>
                </c:pt>
                <c:pt idx="52">
                  <c:v>1.9549638472452255</c:v>
                </c:pt>
                <c:pt idx="53">
                  <c:v>1.9430818033922794</c:v>
                </c:pt>
                <c:pt idx="54">
                  <c:v>1.9285034405038306</c:v>
                </c:pt>
                <c:pt idx="55">
                  <c:v>1.9116090236155971</c:v>
                </c:pt>
                <c:pt idx="56">
                  <c:v>1.892799378324401</c:v>
                </c:pt>
                <c:pt idx="57">
                  <c:v>1.8724796031893651</c:v>
                </c:pt>
                <c:pt idx="58">
                  <c:v>1.8510429101147863</c:v>
                </c:pt>
                <c:pt idx="59">
                  <c:v>1.8288566636096393</c:v>
                </c:pt>
                <c:pt idx="60">
                  <c:v>1.6170808709616755</c:v>
                </c:pt>
                <c:pt idx="61">
                  <c:v>1.4658665995014586</c:v>
                </c:pt>
                <c:pt idx="62">
                  <c:v>1.3524796335800646</c:v>
                </c:pt>
                <c:pt idx="63">
                  <c:v>1.2545479214736011</c:v>
                </c:pt>
                <c:pt idx="64">
                  <c:v>1.1632293229868316</c:v>
                </c:pt>
                <c:pt idx="65">
                  <c:v>1.0757199121171797</c:v>
                </c:pt>
                <c:pt idx="66">
                  <c:v>0.99162475863031385</c:v>
                </c:pt>
                <c:pt idx="67">
                  <c:v>0.9114946447302672</c:v>
                </c:pt>
                <c:pt idx="68">
                  <c:v>0.83612976917294202</c:v>
                </c:pt>
                <c:pt idx="69">
                  <c:v>0.76621549559257918</c:v>
                </c:pt>
                <c:pt idx="70">
                  <c:v>0.70215983839857221</c:v>
                </c:pt>
                <c:pt idx="71">
                  <c:v>0.64406472396372061</c:v>
                </c:pt>
                <c:pt idx="72">
                  <c:v>0.59177327894331189</c:v>
                </c:pt>
                <c:pt idx="73">
                  <c:v>0.54494653055165032</c:v>
                </c:pt>
                <c:pt idx="74">
                  <c:v>0.50313945958111717</c:v>
                </c:pt>
                <c:pt idx="75">
                  <c:v>0.46586208884490671</c:v>
                </c:pt>
                <c:pt idx="76">
                  <c:v>0.43262213657769133</c:v>
                </c:pt>
                <c:pt idx="77">
                  <c:v>0.40295137358805166</c:v>
                </c:pt>
                <c:pt idx="78">
                  <c:v>0.37641972945028773</c:v>
                </c:pt>
                <c:pt idx="79">
                  <c:v>0.35264112631193462</c:v>
                </c:pt>
                <c:pt idx="80">
                  <c:v>0.3312741954327672</c:v>
                </c:pt>
                <c:pt idx="81">
                  <c:v>0.31202010116006162</c:v>
                </c:pt>
                <c:pt idx="82">
                  <c:v>0.29461892174511539</c:v>
                </c:pt>
                <c:pt idx="83">
                  <c:v>0.27884547393330333</c:v>
                </c:pt>
                <c:pt idx="84">
                  <c:v>0.2645050923597278</c:v>
                </c:pt>
                <c:pt idx="85">
                  <c:v>0.25142963726950068</c:v>
                </c:pt>
                <c:pt idx="86">
                  <c:v>0.2394738603993157</c:v>
                </c:pt>
                <c:pt idx="87">
                  <c:v>0.2285121753302542</c:v>
                </c:pt>
                <c:pt idx="88">
                  <c:v>0.2184358322140986</c:v>
                </c:pt>
                <c:pt idx="89">
                  <c:v>0.20915047262357578</c:v>
                </c:pt>
                <c:pt idx="90">
                  <c:v>0.20057402914091965</c:v>
                </c:pt>
                <c:pt idx="91">
                  <c:v>0.19263493057462405</c:v>
                </c:pt>
                <c:pt idx="92">
                  <c:v>0.18527057404023178</c:v>
                </c:pt>
                <c:pt idx="93">
                  <c:v>0.17842602759268322</c:v>
                </c:pt>
                <c:pt idx="94">
                  <c:v>0.17205293051525869</c:v>
                </c:pt>
                <c:pt idx="95">
                  <c:v>0.166108562104017</c:v>
                </c:pt>
                <c:pt idx="96">
                  <c:v>0.16055505347750051</c:v>
                </c:pt>
                <c:pt idx="97">
                  <c:v>0.15535872040086898</c:v>
                </c:pt>
                <c:pt idx="98">
                  <c:v>0.15048949825326269</c:v>
                </c:pt>
              </c:numCache>
            </c:numRef>
          </c:yVal>
          <c:smooth val="1"/>
          <c:extLst>
            <c:ext xmlns:c16="http://schemas.microsoft.com/office/drawing/2014/chart" uri="{C3380CC4-5D6E-409C-BE32-E72D297353CC}">
              <c16:uniqueId val="{00000000-D4F0-4C99-8DDB-36F2B754AEC5}"/>
            </c:ext>
          </c:extLst>
        </c:ser>
        <c:ser>
          <c:idx val="4"/>
          <c:order val="1"/>
          <c:tx>
            <c:strRef>
              <c:f>Sheet1!$C$1</c:f>
              <c:strCache>
                <c:ptCount val="1"/>
                <c:pt idx="0">
                  <c:v>Shanghai</c:v>
                </c:pt>
              </c:strCache>
            </c:strRef>
          </c:tx>
          <c:spPr>
            <a:ln w="12700" cap="rnd">
              <a:solidFill>
                <a:srgbClr val="0070C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C$2:$C$100</c:f>
              <c:numCache>
                <c:formatCode>General</c:formatCode>
                <c:ptCount val="99"/>
                <c:pt idx="0">
                  <c:v>0.97395202720897633</c:v>
                </c:pt>
                <c:pt idx="1">
                  <c:v>0.97395336429602197</c:v>
                </c:pt>
                <c:pt idx="2">
                  <c:v>0.97395503733296973</c:v>
                </c:pt>
                <c:pt idx="3">
                  <c:v>0.97395712947458624</c:v>
                </c:pt>
                <c:pt idx="4">
                  <c:v>0.97395974408800701</c:v>
                </c:pt>
                <c:pt idx="5">
                  <c:v>0.97396300956179693</c:v>
                </c:pt>
                <c:pt idx="6">
                  <c:v>0.97396708523247877</c:v>
                </c:pt>
                <c:pt idx="7">
                  <c:v>0.9739721686851468</c:v>
                </c:pt>
                <c:pt idx="8">
                  <c:v>0.97397850474139924</c:v>
                </c:pt>
                <c:pt idx="9">
                  <c:v>0.97398639652632102</c:v>
                </c:pt>
                <c:pt idx="10">
                  <c:v>0.97399621909820144</c:v>
                </c:pt>
                <c:pt idx="11">
                  <c:v>0.97400843625482769</c:v>
                </c:pt>
                <c:pt idx="12">
                  <c:v>0.97402362129456965</c:v>
                </c:pt>
                <c:pt idx="13">
                  <c:v>0.97404248274874916</c:v>
                </c:pt>
                <c:pt idx="14">
                  <c:v>0.9740658964339407</c:v>
                </c:pt>
                <c:pt idx="15">
                  <c:v>0.97409494567480592</c:v>
                </c:pt>
                <c:pt idx="16">
                  <c:v>0.97413097231557655</c:v>
                </c:pt>
                <c:pt idx="17">
                  <c:v>0.97417564237232968</c:v>
                </c:pt>
                <c:pt idx="18">
                  <c:v>0.97423103219680041</c:v>
                </c:pt>
                <c:pt idx="19">
                  <c:v>0.9742997444370316</c:v>
                </c:pt>
                <c:pt idx="20">
                  <c:v>0.9743850689439294</c:v>
                </c:pt>
                <c:pt idx="21">
                  <c:v>0.97449121401553473</c:v>
                </c:pt>
                <c:pt idx="22">
                  <c:v>0.97462365145728458</c:v>
                </c:pt>
                <c:pt idx="23">
                  <c:v>0.97478965115576843</c:v>
                </c:pt>
                <c:pt idx="24">
                  <c:v>0.97499913864205601</c:v>
                </c:pt>
                <c:pt idx="25">
                  <c:v>0.97526611333862767</c:v>
                </c:pt>
                <c:pt idx="26">
                  <c:v>0.97561105440363227</c:v>
                </c:pt>
                <c:pt idx="27">
                  <c:v>0.97606508758099886</c:v>
                </c:pt>
                <c:pt idx="28">
                  <c:v>0.97667732932392914</c:v>
                </c:pt>
                <c:pt idx="29">
                  <c:v>0.97752804152662975</c:v>
                </c:pt>
                <c:pt idx="30">
                  <c:v>0.97875260593932201</c:v>
                </c:pt>
                <c:pt idx="31">
                  <c:v>0.9805861722512571</c:v>
                </c:pt>
                <c:pt idx="32">
                  <c:v>0.98344930874846292</c:v>
                </c:pt>
                <c:pt idx="33">
                  <c:v>0.98811933768700466</c:v>
                </c:pt>
                <c:pt idx="34">
                  <c:v>0.99609367300000007</c:v>
                </c:pt>
                <c:pt idx="35">
                  <c:v>1.0104232629254659</c:v>
                </c:pt>
                <c:pt idx="36">
                  <c:v>1.0378349134035172</c:v>
                </c:pt>
                <c:pt idx="37">
                  <c:v>1.0951124639110617</c:v>
                </c:pt>
                <c:pt idx="38">
                  <c:v>1.2354133828001088</c:v>
                </c:pt>
                <c:pt idx="39">
                  <c:v>1.6309925665075633</c:v>
                </c:pt>
                <c:pt idx="40">
                  <c:v>1.6910384215233207</c:v>
                </c:pt>
                <c:pt idx="41">
                  <c:v>1.7508303063567205</c:v>
                </c:pt>
                <c:pt idx="42">
                  <c:v>1.8066133163997067</c:v>
                </c:pt>
                <c:pt idx="43">
                  <c:v>1.8547338995366569</c:v>
                </c:pt>
                <c:pt idx="44">
                  <c:v>1.893025447766264</c:v>
                </c:pt>
                <c:pt idx="45">
                  <c:v>1.9213361337101786</c:v>
                </c:pt>
                <c:pt idx="46">
                  <c:v>1.9409060247734446</c:v>
                </c:pt>
                <c:pt idx="47">
                  <c:v>1.9533751528995313</c:v>
                </c:pt>
                <c:pt idx="48">
                  <c:v>1.9601526441199191</c:v>
                </c:pt>
                <c:pt idx="49">
                  <c:v>1.9622466610799798</c:v>
                </c:pt>
                <c:pt idx="50">
                  <c:v>1.9603388519392193</c:v>
                </c:pt>
                <c:pt idx="51">
                  <c:v>1.9549152023709093</c:v>
                </c:pt>
                <c:pt idx="52">
                  <c:v>1.9463708896593068</c:v>
                </c:pt>
                <c:pt idx="53">
                  <c:v>1.9350724703237832</c:v>
                </c:pt>
                <c:pt idx="54">
                  <c:v>1.9213853040874331</c:v>
                </c:pt>
                <c:pt idx="55">
                  <c:v>1.9056787528852639</c:v>
                </c:pt>
                <c:pt idx="56">
                  <c:v>1.8883197097462385</c:v>
                </c:pt>
                <c:pt idx="57">
                  <c:v>1.8696617727882854</c:v>
                </c:pt>
                <c:pt idx="58">
                  <c:v>1.8500345129311797</c:v>
                </c:pt>
                <c:pt idx="59">
                  <c:v>1.8297351259236738</c:v>
                </c:pt>
                <c:pt idx="60">
                  <c:v>1.6289555152988249</c:v>
                </c:pt>
                <c:pt idx="61">
                  <c:v>1.4645795670948865</c:v>
                </c:pt>
                <c:pt idx="62">
                  <c:v>1.3193591793394917</c:v>
                </c:pt>
                <c:pt idx="63">
                  <c:v>1.1739112200928195</c:v>
                </c:pt>
                <c:pt idx="64">
                  <c:v>1.0255181873575083</c:v>
                </c:pt>
                <c:pt idx="65">
                  <c:v>0.88347748957761996</c:v>
                </c:pt>
                <c:pt idx="66">
                  <c:v>0.7576192742789909</c:v>
                </c:pt>
                <c:pt idx="67">
                  <c:v>0.65147841196660938</c:v>
                </c:pt>
                <c:pt idx="68">
                  <c:v>0.56364917568647865</c:v>
                </c:pt>
                <c:pt idx="69">
                  <c:v>0.49110761710288475</c:v>
                </c:pt>
                <c:pt idx="70">
                  <c:v>0.43093012331119129</c:v>
                </c:pt>
                <c:pt idx="71">
                  <c:v>0.38071228534625451</c:v>
                </c:pt>
                <c:pt idx="72">
                  <c:v>0.33853733243015371</c:v>
                </c:pt>
                <c:pt idx="73">
                  <c:v>0.3028748657966821</c:v>
                </c:pt>
                <c:pt idx="74">
                  <c:v>0.27249946095551458</c:v>
                </c:pt>
                <c:pt idx="75">
                  <c:v>0.24643161538771594</c:v>
                </c:pt>
                <c:pt idx="76">
                  <c:v>0.22389185193434041</c:v>
                </c:pt>
                <c:pt idx="77">
                  <c:v>0.20426254707405062</c:v>
                </c:pt>
                <c:pt idx="78">
                  <c:v>0.18705548040115957</c:v>
                </c:pt>
                <c:pt idx="79">
                  <c:v>0.17188450293644211</c:v>
                </c:pt>
                <c:pt idx="80">
                  <c:v>0.15844300248159895</c:v>
                </c:pt>
                <c:pt idx="81">
                  <c:v>0.14648575326645955</c:v>
                </c:pt>
                <c:pt idx="82">
                  <c:v>0.13581461051852944</c:v>
                </c:pt>
                <c:pt idx="83">
                  <c:v>0.12626744715387092</c:v>
                </c:pt>
                <c:pt idx="84">
                  <c:v>0.11770973395285918</c:v>
                </c:pt>
                <c:pt idx="85">
                  <c:v>0.11002821479338716</c:v>
                </c:pt>
                <c:pt idx="86">
                  <c:v>0.10312620247434005</c:v>
                </c:pt>
                <c:pt idx="87">
                  <c:v>9.6920101981763943E-2</c:v>
                </c:pt>
                <c:pt idx="88">
                  <c:v>9.1336846458015E-2</c:v>
                </c:pt>
                <c:pt idx="89">
                  <c:v>8.6312001064628482E-2</c:v>
                </c:pt>
                <c:pt idx="90">
                  <c:v>8.1788349029781257E-2</c:v>
                </c:pt>
                <c:pt idx="91">
                  <c:v>7.7714822110929171E-2</c:v>
                </c:pt>
                <c:pt idx="92">
                  <c:v>7.4045675312089471E-2</c:v>
                </c:pt>
                <c:pt idx="93">
                  <c:v>7.0739834369751092E-2</c:v>
                </c:pt>
                <c:pt idx="94">
                  <c:v>6.7760365839559883E-2</c:v>
                </c:pt>
                <c:pt idx="95">
                  <c:v>6.5074035105983447E-2</c:v>
                </c:pt>
                <c:pt idx="96">
                  <c:v>6.2650928654943677E-2</c:v>
                </c:pt>
                <c:pt idx="97">
                  <c:v>6.046412462869559E-2</c:v>
                </c:pt>
                <c:pt idx="98">
                  <c:v>5.8489400930124183E-2</c:v>
                </c:pt>
              </c:numCache>
            </c:numRef>
          </c:yVal>
          <c:smooth val="1"/>
          <c:extLst>
            <c:ext xmlns:c16="http://schemas.microsoft.com/office/drawing/2014/chart" uri="{C3380CC4-5D6E-409C-BE32-E72D297353CC}">
              <c16:uniqueId val="{00000001-D4F0-4C99-8DDB-36F2B754AEC5}"/>
            </c:ext>
          </c:extLst>
        </c:ser>
        <c:ser>
          <c:idx val="1"/>
          <c:order val="2"/>
          <c:tx>
            <c:strRef>
              <c:f>Sheet1!$D$1</c:f>
              <c:strCache>
                <c:ptCount val="1"/>
                <c:pt idx="0">
                  <c:v>Shenzhen</c:v>
                </c:pt>
              </c:strCache>
            </c:strRef>
          </c:tx>
          <c:spPr>
            <a:ln w="12700" cap="rnd">
              <a:solidFill>
                <a:schemeClr val="accent6">
                  <a:lumMod val="75000"/>
                </a:schemeClr>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D$2:$D$100</c:f>
              <c:numCache>
                <c:formatCode>General</c:formatCode>
                <c:ptCount val="99"/>
                <c:pt idx="0">
                  <c:v>0.9779403219849363</c:v>
                </c:pt>
                <c:pt idx="1">
                  <c:v>0.9779403219887165</c:v>
                </c:pt>
                <c:pt idx="2">
                  <c:v>0.97794032199609948</c:v>
                </c:pt>
                <c:pt idx="3">
                  <c:v>0.9779403220104913</c:v>
                </c:pt>
                <c:pt idx="4">
                  <c:v>0.97794032203847792</c:v>
                </c:pt>
                <c:pt idx="5">
                  <c:v>0.97794032209295301</c:v>
                </c:pt>
                <c:pt idx="6">
                  <c:v>0.97794032219880522</c:v>
                </c:pt>
                <c:pt idx="7">
                  <c:v>0.97794032240439976</c:v>
                </c:pt>
                <c:pt idx="8">
                  <c:v>0.977940322803318</c:v>
                </c:pt>
                <c:pt idx="9">
                  <c:v>0.97794032357665939</c:v>
                </c:pt>
                <c:pt idx="10">
                  <c:v>0.97794032507442086</c:v>
                </c:pt>
                <c:pt idx="11">
                  <c:v>0.97794032797198505</c:v>
                </c:pt>
                <c:pt idx="12">
                  <c:v>0.97794033357142296</c:v>
                </c:pt>
                <c:pt idx="13">
                  <c:v>0.97794034437919797</c:v>
                </c:pt>
                <c:pt idx="14">
                  <c:v>0.97794036521294403</c:v>
                </c:pt>
                <c:pt idx="15">
                  <c:v>0.97794040531831472</c:v>
                </c:pt>
                <c:pt idx="16">
                  <c:v>0.9779404824077248</c:v>
                </c:pt>
                <c:pt idx="17">
                  <c:v>0.97794063035141576</c:v>
                </c:pt>
                <c:pt idx="18">
                  <c:v>0.97794091378636694</c:v>
                </c:pt>
                <c:pt idx="19">
                  <c:v>0.97794145579591041</c:v>
                </c:pt>
                <c:pt idx="20">
                  <c:v>0.97794249020528567</c:v>
                </c:pt>
                <c:pt idx="21">
                  <c:v>0.97794446008721314</c:v>
                </c:pt>
                <c:pt idx="22">
                  <c:v>0.97794820270633132</c:v>
                </c:pt>
                <c:pt idx="23">
                  <c:v>0.97795529555858896</c:v>
                </c:pt>
                <c:pt idx="24">
                  <c:v>0.97796870151464887</c:v>
                </c:pt>
                <c:pt idx="25">
                  <c:v>0.97799396730231525</c:v>
                </c:pt>
                <c:pt idx="26">
                  <c:v>0.97804144246312985</c:v>
                </c:pt>
                <c:pt idx="27">
                  <c:v>0.97813037644995604</c:v>
                </c:pt>
                <c:pt idx="28">
                  <c:v>0.97829647246074758</c:v>
                </c:pt>
                <c:pt idx="29">
                  <c:v>0.97860582646178229</c:v>
                </c:pt>
                <c:pt idx="30">
                  <c:v>0.97918077247358992</c:v>
                </c:pt>
                <c:pt idx="31">
                  <c:v>0.98024833595563399</c:v>
                </c:pt>
                <c:pt idx="32">
                  <c:v>0.98223292258892536</c:v>
                </c:pt>
                <c:pt idx="33">
                  <c:v>0.98593940643041922</c:v>
                </c:pt>
                <c:pt idx="34">
                  <c:v>0.99293135910111363</c:v>
                </c:pt>
                <c:pt idx="35">
                  <c:v>1.0063554933308128</c:v>
                </c:pt>
                <c:pt idx="36">
                  <c:v>1.0328360844407523</c:v>
                </c:pt>
                <c:pt idx="37">
                  <c:v>1.0870518253847885</c:v>
                </c:pt>
                <c:pt idx="38">
                  <c:v>1.2050609984830181</c:v>
                </c:pt>
                <c:pt idx="39">
                  <c:v>1.5194735890883064</c:v>
                </c:pt>
                <c:pt idx="40">
                  <c:v>1.5725497505977137</c:v>
                </c:pt>
                <c:pt idx="41">
                  <c:v>1.6278228960015311</c:v>
                </c:pt>
                <c:pt idx="42">
                  <c:v>1.6825802816515611</c:v>
                </c:pt>
                <c:pt idx="43">
                  <c:v>1.733509014443003</c:v>
                </c:pt>
                <c:pt idx="44">
                  <c:v>1.7775016929632039</c:v>
                </c:pt>
                <c:pt idx="45">
                  <c:v>1.8124904444353178</c:v>
                </c:pt>
                <c:pt idx="46">
                  <c:v>1.8378426031503157</c:v>
                </c:pt>
                <c:pt idx="47">
                  <c:v>1.854175770639076</c:v>
                </c:pt>
                <c:pt idx="48">
                  <c:v>1.8628379005072828</c:v>
                </c:pt>
                <c:pt idx="49">
                  <c:v>1.8653912039693736</c:v>
                </c:pt>
                <c:pt idx="50">
                  <c:v>1.8632810898689289</c:v>
                </c:pt>
                <c:pt idx="51">
                  <c:v>1.8576969045397111</c:v>
                </c:pt>
                <c:pt idx="52">
                  <c:v>1.8495554665863712</c:v>
                </c:pt>
                <c:pt idx="53">
                  <c:v>1.8395397032492324</c:v>
                </c:pt>
                <c:pt idx="54">
                  <c:v>1.8281510031790136</c:v>
                </c:pt>
                <c:pt idx="55">
                  <c:v>1.8157567398738166</c:v>
                </c:pt>
                <c:pt idx="56">
                  <c:v>1.8026275080160079</c:v>
                </c:pt>
                <c:pt idx="57">
                  <c:v>1.7889643509082582</c:v>
                </c:pt>
                <c:pt idx="58">
                  <c:v>1.774918051290242</c:v>
                </c:pt>
                <c:pt idx="59">
                  <c:v>1.7606026695966628</c:v>
                </c:pt>
                <c:pt idx="60">
                  <c:v>1.6146328329703503</c:v>
                </c:pt>
                <c:pt idx="61">
                  <c:v>1.4752575245597408</c:v>
                </c:pt>
                <c:pt idx="62">
                  <c:v>1.3448553541096222</c:v>
                </c:pt>
                <c:pt idx="63">
                  <c:v>1.2238881295243078</c:v>
                </c:pt>
                <c:pt idx="64">
                  <c:v>1.1139283153583426</c:v>
                </c:pt>
                <c:pt idx="65">
                  <c:v>1.0161770763565914</c:v>
                </c:pt>
                <c:pt idx="66">
                  <c:v>0.93043460718582582</c:v>
                </c:pt>
                <c:pt idx="67">
                  <c:v>0.85535315582422922</c:v>
                </c:pt>
                <c:pt idx="68">
                  <c:v>0.78916962493339271</c:v>
                </c:pt>
                <c:pt idx="69">
                  <c:v>0.73024672458932771</c:v>
                </c:pt>
                <c:pt idx="70">
                  <c:v>0.67729132695666172</c:v>
                </c:pt>
                <c:pt idx="71">
                  <c:v>0.62936312874686728</c:v>
                </c:pt>
                <c:pt idx="72">
                  <c:v>0.58579757345767713</c:v>
                </c:pt>
                <c:pt idx="73">
                  <c:v>0.54611562707534289</c:v>
                </c:pt>
                <c:pt idx="74">
                  <c:v>0.50995057696708179</c:v>
                </c:pt>
                <c:pt idx="75">
                  <c:v>0.47699865187560192</c:v>
                </c:pt>
                <c:pt idx="76">
                  <c:v>0.44699019564286885</c:v>
                </c:pt>
                <c:pt idx="77">
                  <c:v>0.41967526997587168</c:v>
                </c:pt>
                <c:pt idx="78">
                  <c:v>0.39481797628826626</c:v>
                </c:pt>
                <c:pt idx="79">
                  <c:v>0.37219529227750875</c:v>
                </c:pt>
                <c:pt idx="80">
                  <c:v>0.35159776403980592</c:v>
                </c:pt>
                <c:pt idx="81">
                  <c:v>0.33283058750646372</c:v>
                </c:pt>
                <c:pt idx="82">
                  <c:v>0.31571439797554512</c:v>
                </c:pt>
                <c:pt idx="83">
                  <c:v>0.30008554182346975</c:v>
                </c:pt>
                <c:pt idx="84">
                  <c:v>0.28579583595268931</c:v>
                </c:pt>
                <c:pt idx="85">
                  <c:v>0.27271191742214146</c:v>
                </c:pt>
                <c:pt idx="86">
                  <c:v>0.26071431008022805</c:v>
                </c:pt>
                <c:pt idx="87">
                  <c:v>0.24969632510976494</c:v>
                </c:pt>
                <c:pt idx="88">
                  <c:v>0.23956288958111169</c:v>
                </c:pt>
                <c:pt idx="89">
                  <c:v>0.23022937222841167</c:v>
                </c:pt>
                <c:pt idx="90">
                  <c:v>0.22162045351331164</c:v>
                </c:pt>
                <c:pt idx="91">
                  <c:v>0.21366906923012594</c:v>
                </c:pt>
                <c:pt idx="92">
                  <c:v>0.20631544350815686</c:v>
                </c:pt>
                <c:pt idx="93">
                  <c:v>0.19950621751106204</c:v>
                </c:pt>
                <c:pt idx="94">
                  <c:v>0.19319367366168805</c:v>
                </c:pt>
                <c:pt idx="95">
                  <c:v>0.1873350510969333</c:v>
                </c:pt>
                <c:pt idx="96">
                  <c:v>0.18189194564883446</c:v>
                </c:pt>
                <c:pt idx="97">
                  <c:v>0.17682978644820219</c:v>
                </c:pt>
                <c:pt idx="98">
                  <c:v>0.17211738086679301</c:v>
                </c:pt>
              </c:numCache>
            </c:numRef>
          </c:yVal>
          <c:smooth val="1"/>
          <c:extLst>
            <c:ext xmlns:c16="http://schemas.microsoft.com/office/drawing/2014/chart" uri="{C3380CC4-5D6E-409C-BE32-E72D297353CC}">
              <c16:uniqueId val="{00000002-D4F0-4C99-8DDB-36F2B754AEC5}"/>
            </c:ext>
          </c:extLst>
        </c:ser>
        <c:ser>
          <c:idx val="5"/>
          <c:order val="3"/>
          <c:tx>
            <c:strRef>
              <c:f>Sheet1!$E$1</c:f>
              <c:strCache>
                <c:ptCount val="1"/>
                <c:pt idx="0">
                  <c:v>Chengdu</c:v>
                </c:pt>
              </c:strCache>
            </c:strRef>
          </c:tx>
          <c:spPr>
            <a:ln w="12700" cap="rnd">
              <a:solidFill>
                <a:srgbClr val="7030A0"/>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E$2:$E$100</c:f>
              <c:numCache>
                <c:formatCode>General</c:formatCode>
                <c:ptCount val="99"/>
                <c:pt idx="0">
                  <c:v>1.1551503776534773</c:v>
                </c:pt>
                <c:pt idx="1">
                  <c:v>1.1552617805320928</c:v>
                </c:pt>
                <c:pt idx="2">
                  <c:v>1.1553822508152705</c:v>
                </c:pt>
                <c:pt idx="3">
                  <c:v>1.1555124571482678</c:v>
                </c:pt>
                <c:pt idx="4">
                  <c:v>1.1556531041908844</c:v>
                </c:pt>
                <c:pt idx="5">
                  <c:v>1.1558049318631565</c:v>
                </c:pt>
                <c:pt idx="6">
                  <c:v>1.1559687139215851</c:v>
                </c:pt>
                <c:pt idx="7">
                  <c:v>1.1561452557544272</c:v>
                </c:pt>
                <c:pt idx="8">
                  <c:v>1.1563353912927679</c:v>
                </c:pt>
                <c:pt idx="9">
                  <c:v>1.1565399789674451</c:v>
                </c:pt>
                <c:pt idx="10">
                  <c:v>1.1567598967123141</c:v>
                </c:pt>
                <c:pt idx="11">
                  <c:v>1.1569960361477962</c:v>
                </c:pt>
                <c:pt idx="12">
                  <c:v>1.1572492963257361</c:v>
                </c:pt>
                <c:pt idx="13">
                  <c:v>1.1575205778445652</c:v>
                </c:pt>
                <c:pt idx="14">
                  <c:v>1.1578107788846461</c:v>
                </c:pt>
                <c:pt idx="15">
                  <c:v>1.158120795965343</c:v>
                </c:pt>
                <c:pt idx="16">
                  <c:v>1.1584515343494144</c:v>
                </c:pt>
                <c:pt idx="17">
                  <c:v>1.1588039365893408</c:v>
                </c:pt>
                <c:pt idx="18">
                  <c:v>1.1591790437351903</c:v>
                </c:pt>
                <c:pt idx="19">
                  <c:v>1.1595781138923915</c:v>
                </c:pt>
                <c:pt idx="20">
                  <c:v>1.1600028400616356</c:v>
                </c:pt>
                <c:pt idx="21">
                  <c:v>1.1604557385529821</c:v>
                </c:pt>
                <c:pt idx="22">
                  <c:v>1.1609408295549355</c:v>
                </c:pt>
                <c:pt idx="23">
                  <c:v>1.1614648181163965</c:v>
                </c:pt>
                <c:pt idx="24">
                  <c:v>1.162039134294617</c:v>
                </c:pt>
                <c:pt idx="25">
                  <c:v>1.1626834546222446</c:v>
                </c:pt>
                <c:pt idx="26">
                  <c:v>1.1634317921316581</c:v>
                </c:pt>
                <c:pt idx="27">
                  <c:v>1.1643430713107705</c:v>
                </c:pt>
                <c:pt idx="28">
                  <c:v>1.1655195975112209</c:v>
                </c:pt>
                <c:pt idx="29">
                  <c:v>1.1671395460665055</c:v>
                </c:pt>
                <c:pt idx="30">
                  <c:v>1.1695145752576794</c:v>
                </c:pt>
                <c:pt idx="31">
                  <c:v>1.1731928160673213</c:v>
                </c:pt>
                <c:pt idx="32">
                  <c:v>1.1791441153354802</c:v>
                </c:pt>
                <c:pt idx="33">
                  <c:v>1.1890934171943419</c:v>
                </c:pt>
                <c:pt idx="34">
                  <c:v>1.2061140895044851</c:v>
                </c:pt>
                <c:pt idx="35">
                  <c:v>1.2356562093023491</c:v>
                </c:pt>
                <c:pt idx="36">
                  <c:v>1.2873206561262367</c:v>
                </c:pt>
                <c:pt idx="37">
                  <c:v>1.3784732701911215</c:v>
                </c:pt>
                <c:pt idx="38">
                  <c:v>1.5406089725236773</c:v>
                </c:pt>
                <c:pt idx="39">
                  <c:v>1.7840044338443433</c:v>
                </c:pt>
                <c:pt idx="40">
                  <c:v>1.8086534491841164</c:v>
                </c:pt>
                <c:pt idx="41">
                  <c:v>1.8322822702330628</c:v>
                </c:pt>
                <c:pt idx="42">
                  <c:v>1.854494831924058</c:v>
                </c:pt>
                <c:pt idx="43">
                  <c:v>1.8748633485534825</c:v>
                </c:pt>
                <c:pt idx="44">
                  <c:v>1.8929472471111704</c:v>
                </c:pt>
                <c:pt idx="45">
                  <c:v>1.9083215229620227</c:v>
                </c:pt>
                <c:pt idx="46">
                  <c:v>1.9206115042052261</c:v>
                </c:pt>
                <c:pt idx="47">
                  <c:v>1.9295282369992268</c:v>
                </c:pt>
                <c:pt idx="48">
                  <c:v>1.9348973021369802</c:v>
                </c:pt>
                <c:pt idx="49">
                  <c:v>1.9366747110825802</c:v>
                </c:pt>
                <c:pt idx="50">
                  <c:v>1.9349465296519877</c:v>
                </c:pt>
                <c:pt idx="51">
                  <c:v>1.929912927460383</c:v>
                </c:pt>
                <c:pt idx="52">
                  <c:v>1.9218608781068645</c:v>
                </c:pt>
                <c:pt idx="53">
                  <c:v>1.9111315531038253</c:v>
                </c:pt>
                <c:pt idx="54">
                  <c:v>1.8980882879307148</c:v>
                </c:pt>
                <c:pt idx="55">
                  <c:v>1.8830894085152181</c:v>
                </c:pt>
                <c:pt idx="56">
                  <c:v>1.8664680950796166</c:v>
                </c:pt>
                <c:pt idx="57">
                  <c:v>1.8485195921953332</c:v>
                </c:pt>
                <c:pt idx="58">
                  <c:v>1.82949483891265</c:v>
                </c:pt>
                <c:pt idx="59">
                  <c:v>1.8095990283348808</c:v>
                </c:pt>
                <c:pt idx="60">
                  <c:v>1.5826364004562623</c:v>
                </c:pt>
                <c:pt idx="61">
                  <c:v>1.3127084070212907</c:v>
                </c:pt>
                <c:pt idx="62">
                  <c:v>1.0306978205317088</c:v>
                </c:pt>
                <c:pt idx="63">
                  <c:v>0.79974885899885129</c:v>
                </c:pt>
                <c:pt idx="64">
                  <c:v>0.63718173743856799</c:v>
                </c:pt>
                <c:pt idx="65">
                  <c:v>0.52659345764766508</c:v>
                </c:pt>
                <c:pt idx="66">
                  <c:v>0.44952640595639987</c:v>
                </c:pt>
                <c:pt idx="67">
                  <c:v>0.39344856505967757</c:v>
                </c:pt>
                <c:pt idx="68">
                  <c:v>0.35076327095714588</c:v>
                </c:pt>
                <c:pt idx="69">
                  <c:v>0.31694191686260231</c:v>
                </c:pt>
                <c:pt idx="70">
                  <c:v>0.28924213669456816</c:v>
                </c:pt>
                <c:pt idx="71">
                  <c:v>0.26595531850992776</c:v>
                </c:pt>
                <c:pt idx="72">
                  <c:v>0.24597951499824974</c:v>
                </c:pt>
                <c:pt idx="73">
                  <c:v>0.22857663593049005</c:v>
                </c:pt>
                <c:pt idx="74">
                  <c:v>0.21323258371150014</c:v>
                </c:pt>
                <c:pt idx="75">
                  <c:v>0.19957530629767581</c:v>
                </c:pt>
                <c:pt idx="76">
                  <c:v>0.18732586704301576</c:v>
                </c:pt>
                <c:pt idx="77">
                  <c:v>0.17626860452433596</c:v>
                </c:pt>
                <c:pt idx="78">
                  <c:v>0.16623248396259863</c:v>
                </c:pt>
                <c:pt idx="79">
                  <c:v>0.15707910297904695</c:v>
                </c:pt>
                <c:pt idx="80">
                  <c:v>0.14869471691362676</c:v>
                </c:pt>
                <c:pt idx="81">
                  <c:v>0.14098473943337134</c:v>
                </c:pt>
                <c:pt idx="82">
                  <c:v>0.13386980504005444</c:v>
                </c:pt>
                <c:pt idx="83">
                  <c:v>0.12728284741018994</c:v>
                </c:pt>
                <c:pt idx="84">
                  <c:v>0.12116686238457214</c:v>
                </c:pt>
                <c:pt idx="85">
                  <c:v>0.11547315071242051</c:v>
                </c:pt>
                <c:pt idx="86">
                  <c:v>0.11015991033999735</c:v>
                </c:pt>
                <c:pt idx="87">
                  <c:v>0.10519109263638637</c:v>
                </c:pt>
                <c:pt idx="88">
                  <c:v>0.1005354639990225</c:v>
                </c:pt>
                <c:pt idx="89">
                  <c:v>9.6165831063493398E-2</c:v>
                </c:pt>
                <c:pt idx="90">
                  <c:v>9.2058398483001916E-2</c:v>
                </c:pt>
                <c:pt idx="91">
                  <c:v>8.8192235390700341E-2</c:v>
                </c:pt>
                <c:pt idx="92">
                  <c:v>8.4548831630033877E-2</c:v>
                </c:pt>
                <c:pt idx="93">
                  <c:v>8.1111728456412235E-2</c:v>
                </c:pt>
                <c:pt idx="94">
                  <c:v>7.786621115813025E-2</c:v>
                </c:pt>
                <c:pt idx="95">
                  <c:v>7.4799053199478244E-2</c:v>
                </c:pt>
                <c:pt idx="96">
                  <c:v>7.1898303226159088E-2</c:v>
                </c:pt>
                <c:pt idx="97">
                  <c:v>6.9153107699592015E-2</c:v>
                </c:pt>
                <c:pt idx="98">
                  <c:v>6.6553563112294406E-2</c:v>
                </c:pt>
              </c:numCache>
            </c:numRef>
          </c:yVal>
          <c:smooth val="1"/>
          <c:extLst>
            <c:ext xmlns:c16="http://schemas.microsoft.com/office/drawing/2014/chart" uri="{C3380CC4-5D6E-409C-BE32-E72D297353CC}">
              <c16:uniqueId val="{00000003-D4F0-4C99-8DDB-36F2B754AEC5}"/>
            </c:ext>
          </c:extLst>
        </c:ser>
        <c:ser>
          <c:idx val="2"/>
          <c:order val="4"/>
          <c:tx>
            <c:strRef>
              <c:f>Sheet1!$F$1</c:f>
              <c:strCache>
                <c:ptCount val="1"/>
                <c:pt idx="0">
                  <c:v>Shenyang</c:v>
                </c:pt>
              </c:strCache>
            </c:strRef>
          </c:tx>
          <c:spPr>
            <a:ln w="12700" cap="rnd">
              <a:solidFill>
                <a:schemeClr val="accent2"/>
              </a:solid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F$2:$F$100</c:f>
              <c:numCache>
                <c:formatCode>General</c:formatCode>
                <c:ptCount val="99"/>
                <c:pt idx="0">
                  <c:v>1.1135044450938567</c:v>
                </c:pt>
                <c:pt idx="1">
                  <c:v>1.1142459902755313</c:v>
                </c:pt>
                <c:pt idx="2">
                  <c:v>1.1150272786052318</c:v>
                </c:pt>
                <c:pt idx="3">
                  <c:v>1.1158517786316824</c:v>
                </c:pt>
                <c:pt idx="4">
                  <c:v>1.1167233809697152</c:v>
                </c:pt>
                <c:pt idx="5">
                  <c:v>1.1176464660566685</c:v>
                </c:pt>
                <c:pt idx="6">
                  <c:v>1.1186259858496133</c:v>
                </c:pt>
                <c:pt idx="7">
                  <c:v>1.1196675628968136</c:v>
                </c:pt>
                <c:pt idx="8">
                  <c:v>1.1207776111383496</c:v>
                </c:pt>
                <c:pt idx="9">
                  <c:v>1.1219634839586108</c:v>
                </c:pt>
                <c:pt idx="10">
                  <c:v>1.1232336564678893</c:v>
                </c:pt>
                <c:pt idx="11">
                  <c:v>1.1245979507839223</c:v>
                </c:pt>
                <c:pt idx="12">
                  <c:v>1.1260678152409846</c:v>
                </c:pt>
                <c:pt idx="13">
                  <c:v>1.1276566709666058</c:v>
                </c:pt>
                <c:pt idx="14">
                  <c:v>1.1293803420373827</c:v>
                </c:pt>
                <c:pt idx="15">
                  <c:v>1.1312575882131968</c:v>
                </c:pt>
                <c:pt idx="16">
                  <c:v>1.1333107615370748</c:v>
                </c:pt>
                <c:pt idx="17">
                  <c:v>1.1355666089347161</c:v>
                </c:pt>
                <c:pt idx="18">
                  <c:v>1.1380572407395984</c:v>
                </c:pt>
                <c:pt idx="19">
                  <c:v>1.1408212772608171</c:v>
                </c:pt>
                <c:pt idx="20">
                  <c:v>1.1439051684254007</c:v>
                </c:pt>
                <c:pt idx="21">
                  <c:v>1.1473646505804975</c:v>
                </c:pt>
                <c:pt idx="22">
                  <c:v>1.1512662556673972</c:v>
                </c:pt>
                <c:pt idx="23">
                  <c:v>1.1556887220592635</c:v>
                </c:pt>
                <c:pt idx="24">
                  <c:v>1.1607240900609266</c:v>
                </c:pt>
                <c:pt idx="25">
                  <c:v>1.1664782540535898</c:v>
                </c:pt>
                <c:pt idx="26">
                  <c:v>1.173070926190787</c:v>
                </c:pt>
                <c:pt idx="27">
                  <c:v>1.1806356378577461</c:v>
                </c:pt>
                <c:pt idx="28">
                  <c:v>1.1893221158878153</c:v>
                </c:pt>
                <c:pt idx="29">
                  <c:v>1.1993070385317059</c:v>
                </c:pt>
                <c:pt idx="30">
                  <c:v>1.2108261934664162</c:v>
                </c:pt>
                <c:pt idx="31">
                  <c:v>1.2242535523349551</c:v>
                </c:pt>
                <c:pt idx="32">
                  <c:v>1.2402747164836001</c:v>
                </c:pt>
                <c:pt idx="33">
                  <c:v>1.2602426925087069</c:v>
                </c:pt>
                <c:pt idx="34">
                  <c:v>1.2868803185630719</c:v>
                </c:pt>
                <c:pt idx="35">
                  <c:v>1.3255958106590546</c:v>
                </c:pt>
                <c:pt idx="36">
                  <c:v>1.3864630478369555</c:v>
                </c:pt>
                <c:pt idx="37">
                  <c:v>1.4846765109485427</c:v>
                </c:pt>
                <c:pt idx="38">
                  <c:v>1.6334928635046666</c:v>
                </c:pt>
                <c:pt idx="39">
                  <c:v>1.8264867865693644</c:v>
                </c:pt>
                <c:pt idx="40">
                  <c:v>1.8452156945605693</c:v>
                </c:pt>
                <c:pt idx="41">
                  <c:v>1.8629899318634551</c:v>
                </c:pt>
                <c:pt idx="42">
                  <c:v>1.8795171461512119</c:v>
                </c:pt>
                <c:pt idx="43">
                  <c:v>1.8945048737445362</c:v>
                </c:pt>
                <c:pt idx="44">
                  <c:v>1.9076747892769297</c:v>
                </c:pt>
                <c:pt idx="45">
                  <c:v>1.9187768795371389</c:v>
                </c:pt>
                <c:pt idx="46">
                  <c:v>1.9276022163135862</c:v>
                </c:pt>
                <c:pt idx="47">
                  <c:v>1.93399317215119</c:v>
                </c:pt>
                <c:pt idx="48">
                  <c:v>1.9378501778037038</c:v>
                </c:pt>
                <c:pt idx="49">
                  <c:v>1.9391344437726654</c:v>
                </c:pt>
                <c:pt idx="50">
                  <c:v>1.9378664746550092</c:v>
                </c:pt>
                <c:pt idx="51">
                  <c:v>1.9341206836684024</c:v>
                </c:pt>
                <c:pt idx="52">
                  <c:v>1.9280168912106028</c:v>
                </c:pt>
                <c:pt idx="53">
                  <c:v>1.9197098463302298</c:v>
                </c:pt>
                <c:pt idx="54">
                  <c:v>1.9093780439393859</c:v>
                </c:pt>
                <c:pt idx="55">
                  <c:v>1.8972130001527729</c:v>
                </c:pt>
                <c:pt idx="56">
                  <c:v>1.8834098539754989</c:v>
                </c:pt>
                <c:pt idx="57">
                  <c:v>1.8681597920343713</c:v>
                </c:pt>
                <c:pt idx="58">
                  <c:v>1.8516444450373599</c:v>
                </c:pt>
                <c:pt idx="59">
                  <c:v>1.8340321426450765</c:v>
                </c:pt>
                <c:pt idx="60">
                  <c:v>1.6235362779560498</c:v>
                </c:pt>
                <c:pt idx="61">
                  <c:v>1.389108670955125</c:v>
                </c:pt>
                <c:pt idx="62">
                  <c:v>1.1511181306410141</c:v>
                </c:pt>
                <c:pt idx="63">
                  <c:v>0.93329069736623416</c:v>
                </c:pt>
                <c:pt idx="64">
                  <c:v>0.75596442220503091</c:v>
                </c:pt>
                <c:pt idx="65">
                  <c:v>0.6205558791450082</c:v>
                </c:pt>
                <c:pt idx="66">
                  <c:v>0.51846668858544509</c:v>
                </c:pt>
                <c:pt idx="67">
                  <c:v>0.44057320014879414</c:v>
                </c:pt>
                <c:pt idx="68">
                  <c:v>0.37997999995992782</c:v>
                </c:pt>
                <c:pt idx="69">
                  <c:v>0.33191506800255172</c:v>
                </c:pt>
                <c:pt idx="70">
                  <c:v>0.29311820433277225</c:v>
                </c:pt>
                <c:pt idx="71">
                  <c:v>0.26133263058517758</c:v>
                </c:pt>
                <c:pt idx="72">
                  <c:v>0.23496115405362583</c:v>
                </c:pt>
                <c:pt idx="73">
                  <c:v>0.21284502505655872</c:v>
                </c:pt>
                <c:pt idx="74">
                  <c:v>0.19412284229300486</c:v>
                </c:pt>
                <c:pt idx="75">
                  <c:v>0.17813993830569844</c:v>
                </c:pt>
                <c:pt idx="76">
                  <c:v>0.16438932986504526</c:v>
                </c:pt>
                <c:pt idx="77">
                  <c:v>0.15247240789210575</c:v>
                </c:pt>
                <c:pt idx="78">
                  <c:v>0.14207205475342705</c:v>
                </c:pt>
                <c:pt idx="79">
                  <c:v>0.13293369961582177</c:v>
                </c:pt>
                <c:pt idx="80">
                  <c:v>0.12485156115483749</c:v>
                </c:pt>
                <c:pt idx="81">
                  <c:v>0.11765838237305831</c:v>
                </c:pt>
                <c:pt idx="82">
                  <c:v>0.11121759651168477</c:v>
                </c:pt>
                <c:pt idx="83">
                  <c:v>0.10541724303899103</c:v>
                </c:pt>
                <c:pt idx="84">
                  <c:v>0.10016518189574862</c:v>
                </c:pt>
                <c:pt idx="85">
                  <c:v>9.5385294848871344E-2</c:v>
                </c:pt>
                <c:pt idx="86">
                  <c:v>9.101445159869323E-2</c:v>
                </c:pt>
                <c:pt idx="87">
                  <c:v>8.7000076419495739E-2</c:v>
                </c:pt>
                <c:pt idx="88">
                  <c:v>8.3298190765881311E-2</c:v>
                </c:pt>
                <c:pt idx="89">
                  <c:v>7.9871835442008196E-2</c:v>
                </c:pt>
                <c:pt idx="90">
                  <c:v>7.6689796663547083E-2</c:v>
                </c:pt>
                <c:pt idx="91">
                  <c:v>7.3725576048937952E-2</c:v>
                </c:pt>
                <c:pt idx="92">
                  <c:v>7.0956556731425313E-2</c:v>
                </c:pt>
                <c:pt idx="93">
                  <c:v>6.8363327329518317E-2</c:v>
                </c:pt>
                <c:pt idx="94">
                  <c:v>6.592913308390097E-2</c:v>
                </c:pt>
                <c:pt idx="95">
                  <c:v>6.3639429508789772E-2</c:v>
                </c:pt>
                <c:pt idx="96">
                  <c:v>6.1481518742002715E-2</c:v>
                </c:pt>
                <c:pt idx="97">
                  <c:v>5.9444252658182421E-2</c:v>
                </c:pt>
                <c:pt idx="98">
                  <c:v>5.7517789925886728E-2</c:v>
                </c:pt>
              </c:numCache>
            </c:numRef>
          </c:yVal>
          <c:smooth val="1"/>
          <c:extLst>
            <c:ext xmlns:c16="http://schemas.microsoft.com/office/drawing/2014/chart" uri="{C3380CC4-5D6E-409C-BE32-E72D297353CC}">
              <c16:uniqueId val="{00000004-D4F0-4C99-8DDB-36F2B754AEC5}"/>
            </c:ext>
          </c:extLst>
        </c:ser>
        <c:ser>
          <c:idx val="3"/>
          <c:order val="5"/>
          <c:tx>
            <c:strRef>
              <c:f>Sheet1!#REF!</c:f>
              <c:strCache>
                <c:ptCount val="1"/>
                <c:pt idx="0">
                  <c:v>#REF!</c:v>
                </c:pt>
              </c:strCache>
            </c:strRef>
          </c:tx>
          <c:spPr>
            <a:ln w="12700" cap="rnd">
              <a:noFill/>
              <a:round/>
            </a:ln>
            <a:effectLst/>
          </c:spPr>
          <c:marker>
            <c:symbol val="none"/>
          </c:marker>
          <c:xVal>
            <c:numRef>
              <c:f>Sheet1!$A$2:$A$100</c:f>
              <c:numCache>
                <c:formatCode>General</c:formatCode>
                <c:ptCount val="99"/>
                <c:pt idx="0">
                  <c:v>-40</c:v>
                </c:pt>
                <c:pt idx="1">
                  <c:v>-39</c:v>
                </c:pt>
                <c:pt idx="2">
                  <c:v>-38</c:v>
                </c:pt>
                <c:pt idx="3">
                  <c:v>-37</c:v>
                </c:pt>
                <c:pt idx="4">
                  <c:v>-36</c:v>
                </c:pt>
                <c:pt idx="5">
                  <c:v>-35</c:v>
                </c:pt>
                <c:pt idx="6">
                  <c:v>-34</c:v>
                </c:pt>
                <c:pt idx="7">
                  <c:v>-33</c:v>
                </c:pt>
                <c:pt idx="8">
                  <c:v>-32</c:v>
                </c:pt>
                <c:pt idx="9">
                  <c:v>-31</c:v>
                </c:pt>
                <c:pt idx="10">
                  <c:v>-30</c:v>
                </c:pt>
                <c:pt idx="11">
                  <c:v>-29</c:v>
                </c:pt>
                <c:pt idx="12">
                  <c:v>-28</c:v>
                </c:pt>
                <c:pt idx="13">
                  <c:v>-27</c:v>
                </c:pt>
                <c:pt idx="14">
                  <c:v>-26</c:v>
                </c:pt>
                <c:pt idx="15">
                  <c:v>-25</c:v>
                </c:pt>
                <c:pt idx="16">
                  <c:v>-24</c:v>
                </c:pt>
                <c:pt idx="17">
                  <c:v>-23</c:v>
                </c:pt>
                <c:pt idx="18">
                  <c:v>-22</c:v>
                </c:pt>
                <c:pt idx="19">
                  <c:v>-21</c:v>
                </c:pt>
                <c:pt idx="20">
                  <c:v>-20</c:v>
                </c:pt>
                <c:pt idx="21">
                  <c:v>-19</c:v>
                </c:pt>
                <c:pt idx="22">
                  <c:v>-18</c:v>
                </c:pt>
                <c:pt idx="23">
                  <c:v>-17</c:v>
                </c:pt>
                <c:pt idx="24">
                  <c:v>-16</c:v>
                </c:pt>
                <c:pt idx="25">
                  <c:v>-15</c:v>
                </c:pt>
                <c:pt idx="26">
                  <c:v>-14</c:v>
                </c:pt>
                <c:pt idx="27">
                  <c:v>-13</c:v>
                </c:pt>
                <c:pt idx="28">
                  <c:v>-12</c:v>
                </c:pt>
                <c:pt idx="29">
                  <c:v>-11</c:v>
                </c:pt>
                <c:pt idx="30">
                  <c:v>-10</c:v>
                </c:pt>
                <c:pt idx="31">
                  <c:v>-9</c:v>
                </c:pt>
                <c:pt idx="32">
                  <c:v>-8</c:v>
                </c:pt>
                <c:pt idx="33">
                  <c:v>-7</c:v>
                </c:pt>
                <c:pt idx="34">
                  <c:v>-6</c:v>
                </c:pt>
                <c:pt idx="35">
                  <c:v>-5</c:v>
                </c:pt>
                <c:pt idx="36">
                  <c:v>-4</c:v>
                </c:pt>
                <c:pt idx="37">
                  <c:v>-3</c:v>
                </c:pt>
                <c:pt idx="38">
                  <c:v>-2</c:v>
                </c:pt>
                <c:pt idx="39">
                  <c:v>-1</c:v>
                </c:pt>
                <c:pt idx="40">
                  <c:v>-0.9</c:v>
                </c:pt>
                <c:pt idx="41">
                  <c:v>-0.8</c:v>
                </c:pt>
                <c:pt idx="42">
                  <c:v>-0.7</c:v>
                </c:pt>
                <c:pt idx="43">
                  <c:v>-0.6</c:v>
                </c:pt>
                <c:pt idx="44">
                  <c:v>-0.5</c:v>
                </c:pt>
                <c:pt idx="45">
                  <c:v>-0.4</c:v>
                </c:pt>
                <c:pt idx="46">
                  <c:v>-0.3</c:v>
                </c:pt>
                <c:pt idx="47">
                  <c:v>-0.2</c:v>
                </c:pt>
                <c:pt idx="48">
                  <c:v>-0.1</c:v>
                </c:pt>
                <c:pt idx="49">
                  <c:v>0</c:v>
                </c:pt>
                <c:pt idx="50">
                  <c:v>0.1</c:v>
                </c:pt>
                <c:pt idx="51">
                  <c:v>0.2</c:v>
                </c:pt>
                <c:pt idx="52">
                  <c:v>0.3</c:v>
                </c:pt>
                <c:pt idx="53">
                  <c:v>0.4</c:v>
                </c:pt>
                <c:pt idx="54">
                  <c:v>0.5</c:v>
                </c:pt>
                <c:pt idx="55">
                  <c:v>0.6</c:v>
                </c:pt>
                <c:pt idx="56">
                  <c:v>0.7</c:v>
                </c:pt>
                <c:pt idx="57">
                  <c:v>0.8</c:v>
                </c:pt>
                <c:pt idx="58">
                  <c:v>0.9</c:v>
                </c:pt>
                <c:pt idx="59">
                  <c:v>1</c:v>
                </c:pt>
                <c:pt idx="60">
                  <c:v>2</c:v>
                </c:pt>
                <c:pt idx="61">
                  <c:v>3</c:v>
                </c:pt>
                <c:pt idx="62">
                  <c:v>4</c:v>
                </c:pt>
                <c:pt idx="63">
                  <c:v>5</c:v>
                </c:pt>
                <c:pt idx="64">
                  <c:v>6</c:v>
                </c:pt>
                <c:pt idx="65">
                  <c:v>7</c:v>
                </c:pt>
                <c:pt idx="66">
                  <c:v>8</c:v>
                </c:pt>
                <c:pt idx="67">
                  <c:v>9</c:v>
                </c:pt>
                <c:pt idx="68">
                  <c:v>10</c:v>
                </c:pt>
                <c:pt idx="69">
                  <c:v>11</c:v>
                </c:pt>
                <c:pt idx="70">
                  <c:v>12</c:v>
                </c:pt>
                <c:pt idx="71">
                  <c:v>13</c:v>
                </c:pt>
                <c:pt idx="72">
                  <c:v>14</c:v>
                </c:pt>
                <c:pt idx="73">
                  <c:v>15</c:v>
                </c:pt>
                <c:pt idx="74">
                  <c:v>16</c:v>
                </c:pt>
                <c:pt idx="75">
                  <c:v>17</c:v>
                </c:pt>
                <c:pt idx="76">
                  <c:v>18</c:v>
                </c:pt>
                <c:pt idx="77">
                  <c:v>19</c:v>
                </c:pt>
                <c:pt idx="78">
                  <c:v>20</c:v>
                </c:pt>
                <c:pt idx="79">
                  <c:v>21</c:v>
                </c:pt>
                <c:pt idx="80">
                  <c:v>22</c:v>
                </c:pt>
                <c:pt idx="81">
                  <c:v>23</c:v>
                </c:pt>
                <c:pt idx="82">
                  <c:v>24</c:v>
                </c:pt>
                <c:pt idx="83">
                  <c:v>25</c:v>
                </c:pt>
                <c:pt idx="84">
                  <c:v>26</c:v>
                </c:pt>
                <c:pt idx="85">
                  <c:v>27</c:v>
                </c:pt>
                <c:pt idx="86">
                  <c:v>28</c:v>
                </c:pt>
                <c:pt idx="87">
                  <c:v>29</c:v>
                </c:pt>
                <c:pt idx="88">
                  <c:v>30</c:v>
                </c:pt>
                <c:pt idx="89">
                  <c:v>31</c:v>
                </c:pt>
                <c:pt idx="90">
                  <c:v>32</c:v>
                </c:pt>
                <c:pt idx="91">
                  <c:v>33</c:v>
                </c:pt>
                <c:pt idx="92">
                  <c:v>34</c:v>
                </c:pt>
                <c:pt idx="93">
                  <c:v>35</c:v>
                </c:pt>
                <c:pt idx="94">
                  <c:v>36</c:v>
                </c:pt>
                <c:pt idx="95">
                  <c:v>37</c:v>
                </c:pt>
                <c:pt idx="96">
                  <c:v>38</c:v>
                </c:pt>
                <c:pt idx="97">
                  <c:v>39</c:v>
                </c:pt>
                <c:pt idx="98">
                  <c:v>40</c:v>
                </c:pt>
              </c:numCache>
            </c:numRef>
          </c:xVal>
          <c:yVal>
            <c:numRef>
              <c:f>Sheet1!#REF!</c:f>
              <c:numCache>
                <c:formatCode>General</c:formatCode>
                <c:ptCount val="1"/>
                <c:pt idx="0">
                  <c:v>1</c:v>
                </c:pt>
              </c:numCache>
            </c:numRef>
          </c:yVal>
          <c:smooth val="1"/>
          <c:extLst>
            <c:ext xmlns:c16="http://schemas.microsoft.com/office/drawing/2014/chart" uri="{C3380CC4-5D6E-409C-BE32-E72D297353CC}">
              <c16:uniqueId val="{00000005-D4F0-4C99-8DDB-36F2B754AEC5}"/>
            </c:ext>
          </c:extLst>
        </c:ser>
        <c:dLbls>
          <c:showLegendKey val="0"/>
          <c:showVal val="0"/>
          <c:showCatName val="0"/>
          <c:showSerName val="0"/>
          <c:showPercent val="0"/>
          <c:showBubbleSize val="0"/>
        </c:dLbls>
        <c:axId val="336206496"/>
        <c:axId val="336207040"/>
      </c:scatterChart>
      <c:valAx>
        <c:axId val="336206496"/>
        <c:scaling>
          <c:orientation val="minMax"/>
          <c:max val="40"/>
          <c:min val="-4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3723709064668812"/>
              <c:y val="0.9147308322276818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6207040"/>
        <c:crosses val="autoZero"/>
        <c:crossBetween val="midCat"/>
      </c:valAx>
      <c:valAx>
        <c:axId val="336207040"/>
        <c:scaling>
          <c:orientation val="minMax"/>
          <c:max val="2"/>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r>
                  <a:rPr lang="en-US" altLang="zh-CN" sz="900" b="0" i="1" baseline="0">
                    <a:effectLst/>
                  </a:rPr>
                  <a:t>f</a:t>
                </a:r>
                <a:r>
                  <a:rPr lang="en-US" altLang="zh-CN" sz="900" b="0" i="0" baseline="0">
                    <a:effectLst/>
                  </a:rPr>
                  <a:t>(</a:t>
                </a:r>
                <a:r>
                  <a:rPr lang="en-US" altLang="zh-CN" sz="900" b="0" i="1" baseline="0">
                    <a:effectLst/>
                  </a:rPr>
                  <a:t>q</a:t>
                </a:r>
                <a:r>
                  <a:rPr lang="en-US" altLang="zh-CN" sz="900" b="0" i="0" baseline="0">
                    <a:effectLst/>
                  </a:rPr>
                  <a:t>)</a:t>
                </a:r>
                <a:r>
                  <a:rPr lang="en-US" altLang="zh-CN" sz="900" b="0" i="1" baseline="0">
                    <a:effectLst/>
                  </a:rPr>
                  <a:t> </a:t>
                </a:r>
                <a:endParaRPr lang="zh-CN" altLang="zh-CN" sz="900" baseline="0">
                  <a:effectLst/>
                </a:endParaRPr>
              </a:p>
            </c:rich>
          </c:tx>
          <c:layout>
            <c:manualLayout>
              <c:xMode val="edge"/>
              <c:yMode val="edge"/>
              <c:x val="0"/>
              <c:y val="0.39846475583439456"/>
            </c:manualLayout>
          </c:layout>
          <c:overlay val="0"/>
          <c:spPr>
            <a:noFill/>
            <a:ln>
              <a:noFill/>
            </a:ln>
            <a:effectLst/>
          </c:spPr>
          <c:txPr>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endParaRPr lang="en-US"/>
            </a:p>
          </c:txPr>
        </c:title>
        <c:numFmt formatCode="#,##0.0_);[Red]\(#,##0.0\)"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6206496"/>
        <c:crosses val="autoZero"/>
        <c:crossBetween val="midCat"/>
        <c:majorUnit val="0.5"/>
      </c:valAx>
      <c:spPr>
        <a:noFill/>
        <a:ln w="9525">
          <a:solidFill>
            <a:schemeClr val="tx1"/>
          </a:solidFill>
        </a:ln>
        <a:effectLst/>
      </c:spPr>
    </c:plotArea>
    <c:legend>
      <c:legendPos val="b"/>
      <c:legendEntry>
        <c:idx val="5"/>
        <c:delete val="1"/>
      </c:legendEntry>
      <c:layout>
        <c:manualLayout>
          <c:xMode val="edge"/>
          <c:yMode val="edge"/>
          <c:x val="0.59786910197869103"/>
          <c:y val="2.427535539356776E-2"/>
          <c:w val="0.35380517503805181"/>
          <c:h val="0.3804407848228457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autoTitleDeleted val="1"/>
    <c:plotArea>
      <c:layout>
        <c:manualLayout>
          <c:layoutTarget val="inner"/>
          <c:xMode val="edge"/>
          <c:yMode val="edge"/>
          <c:x val="0.16657634446250044"/>
          <c:y val="2.5110317460317461E-2"/>
          <c:w val="0.779554960173236"/>
          <c:h val="0.83445093078780186"/>
        </c:manualLayout>
      </c:layout>
      <c:scatterChart>
        <c:scatterStyle val="smoothMarker"/>
        <c:varyColors val="0"/>
        <c:ser>
          <c:idx val="0"/>
          <c:order val="0"/>
          <c:tx>
            <c:strRef>
              <c:f>图7终!$B$1</c:f>
              <c:strCache>
                <c:ptCount val="1"/>
                <c:pt idx="0">
                  <c:v>Beijing </c:v>
                </c:pt>
              </c:strCache>
            </c:strRef>
          </c:tx>
          <c:spPr>
            <a:ln w="12700" cap="rnd">
              <a:solidFill>
                <a:srgbClr val="C00000"/>
              </a:solidFill>
              <a:round/>
            </a:ln>
            <a:effectLst/>
          </c:spPr>
          <c:marker>
            <c:symbol val="triangle"/>
            <c:size val="2"/>
            <c:spPr>
              <a:noFill/>
              <a:ln w="6350">
                <a:solidFill>
                  <a:srgbClr val="B3172D"/>
                </a:solidFill>
              </a:ln>
              <a:effectLst/>
            </c:spPr>
          </c:marker>
          <c:xVal>
            <c:numRef>
              <c:f>图7终!$C$2:$C$100</c:f>
              <c:numCache>
                <c:formatCode>General</c:formatCode>
                <c:ptCount val="99"/>
                <c:pt idx="0">
                  <c:v>2.9285230960530684</c:v>
                </c:pt>
                <c:pt idx="1">
                  <c:v>2.9285207248956469</c:v>
                </c:pt>
                <c:pt idx="2">
                  <c:v>2.928518073667767</c:v>
                </c:pt>
                <c:pt idx="3">
                  <c:v>2.9285151027067005</c:v>
                </c:pt>
                <c:pt idx="4">
                  <c:v>2.9285117650234813</c:v>
                </c:pt>
                <c:pt idx="5">
                  <c:v>2.9285080045531857</c:v>
                </c:pt>
                <c:pt idx="6">
                  <c:v>2.9285037539093084</c:v>
                </c:pt>
                <c:pt idx="7">
                  <c:v>2.9284989314855006</c:v>
                </c:pt>
                <c:pt idx="8">
                  <c:v>2.9284934376978216</c:v>
                </c:pt>
                <c:pt idx="9">
                  <c:v>2.928487150087955</c:v>
                </c:pt>
                <c:pt idx="10">
                  <c:v>2.9284799169134113</c:v>
                </c:pt>
                <c:pt idx="11">
                  <c:v>2.9284715487171313</c:v>
                </c:pt>
                <c:pt idx="12">
                  <c:v>2.9284618071895778</c:v>
                </c:pt>
                <c:pt idx="13">
                  <c:v>2.928450390383174</c:v>
                </c:pt>
                <c:pt idx="14">
                  <c:v>2.9284369129899637</c:v>
                </c:pt>
                <c:pt idx="15">
                  <c:v>2.9284208798981886</c:v>
                </c:pt>
                <c:pt idx="16">
                  <c:v>2.9284016505451871</c:v>
                </c:pt>
                <c:pt idx="17">
                  <c:v>2.9283783905730014</c:v>
                </c:pt>
                <c:pt idx="18">
                  <c:v>2.9283500058346381</c:v>
                </c:pt>
                <c:pt idx="19">
                  <c:v>2.9283150516398466</c:v>
                </c:pt>
                <c:pt idx="20">
                  <c:v>2.9282716069053341</c:v>
                </c:pt>
                <c:pt idx="21">
                  <c:v>2.9282170979688131</c:v>
                </c:pt>
                <c:pt idx="22">
                  <c:v>2.9281480492141583</c:v>
                </c:pt>
                <c:pt idx="23">
                  <c:v>2.9280597256016003</c:v>
                </c:pt>
                <c:pt idx="24">
                  <c:v>2.9279456126169889</c:v>
                </c:pt>
                <c:pt idx="25">
                  <c:v>2.9277966464568181</c:v>
                </c:pt>
                <c:pt idx="26">
                  <c:v>2.9276000507711433</c:v>
                </c:pt>
                <c:pt idx="27">
                  <c:v>2.9273375346766088</c:v>
                </c:pt>
                <c:pt idx="28">
                  <c:v>2.9269824149817749</c:v>
                </c:pt>
                <c:pt idx="29">
                  <c:v>2.9264948428195412</c:v>
                </c:pt>
                <c:pt idx="30">
                  <c:v>2.9258135023972081</c:v>
                </c:pt>
                <c:pt idx="31">
                  <c:v>2.9248403112087784</c:v>
                </c:pt>
                <c:pt idx="32">
                  <c:v>2.9234102265546968</c:v>
                </c:pt>
                <c:pt idx="33">
                  <c:v>2.9212269947069234</c:v>
                </c:pt>
                <c:pt idx="34">
                  <c:v>2.9177155276570015</c:v>
                </c:pt>
                <c:pt idx="35">
                  <c:v>2.9116573903560474</c:v>
                </c:pt>
                <c:pt idx="36">
                  <c:v>2.9002242356284302</c:v>
                </c:pt>
                <c:pt idx="37">
                  <c:v>2.8760079775670153</c:v>
                </c:pt>
                <c:pt idx="38">
                  <c:v>2.8120531123154864</c:v>
                </c:pt>
                <c:pt idx="39">
                  <c:v>2.5671906946390322</c:v>
                </c:pt>
                <c:pt idx="40">
                  <c:v>2.5247647983579626</c:v>
                </c:pt>
                <c:pt idx="41">
                  <c:v>2.4806049034175719</c:v>
                </c:pt>
                <c:pt idx="42">
                  <c:v>2.4356494529888506</c:v>
                </c:pt>
                <c:pt idx="43">
                  <c:v>2.3907161855852075</c:v>
                </c:pt>
                <c:pt idx="44">
                  <c:v>2.346397939811899</c:v>
                </c:pt>
                <c:pt idx="45">
                  <c:v>2.3030397418217028</c:v>
                </c:pt>
                <c:pt idx="46">
                  <c:v>2.2607842150431616</c:v>
                </c:pt>
                <c:pt idx="47">
                  <c:v>2.2196501374683582</c:v>
                </c:pt>
                <c:pt idx="48">
                  <c:v>2.1796101232400678</c:v>
                </c:pt>
                <c:pt idx="49">
                  <c:v>2.1406473603577991</c:v>
                </c:pt>
                <c:pt idx="50">
                  <c:v>2.10278581992202</c:v>
                </c:pt>
                <c:pt idx="51">
                  <c:v>2.0660975117112499</c:v>
                </c:pt>
                <c:pt idx="52">
                  <c:v>2.0306940364745283</c:v>
                </c:pt>
                <c:pt idx="53">
                  <c:v>1.9967098756406967</c:v>
                </c:pt>
                <c:pt idx="54">
                  <c:v>1.9642834372103277</c:v>
                </c:pt>
                <c:pt idx="55">
                  <c:v>1.933539978093137</c:v>
                </c:pt>
                <c:pt idx="56">
                  <c:v>1.9045787096332376</c:v>
                </c:pt>
                <c:pt idx="57">
                  <c:v>1.8774649156184759</c:v>
                </c:pt>
                <c:pt idx="58">
                  <c:v>1.8522268632532344</c:v>
                </c:pt>
                <c:pt idx="59">
                  <c:v>1.8288566636096375</c:v>
                </c:pt>
                <c:pt idx="60">
                  <c:v>1.6802309862991738</c:v>
                </c:pt>
                <c:pt idx="61">
                  <c:v>1.6181656370844812</c:v>
                </c:pt>
                <c:pt idx="62">
                  <c:v>1.5853840536446751</c:v>
                </c:pt>
                <c:pt idx="63">
                  <c:v>1.5634920481052668</c:v>
                </c:pt>
                <c:pt idx="64">
                  <c:v>1.5468300267437367</c:v>
                </c:pt>
                <c:pt idx="65">
                  <c:v>1.5333337620325751</c:v>
                </c:pt>
                <c:pt idx="66">
                  <c:v>1.5220990805129346</c:v>
                </c:pt>
                <c:pt idx="67">
                  <c:v>1.5126560746985604</c:v>
                </c:pt>
                <c:pt idx="68">
                  <c:v>1.5047108315061821</c:v>
                </c:pt>
                <c:pt idx="69">
                  <c:v>1.4980429671578566</c:v>
                </c:pt>
                <c:pt idx="70">
                  <c:v>1.4924656345793723</c:v>
                </c:pt>
                <c:pt idx="71">
                  <c:v>1.4878123821544913</c:v>
                </c:pt>
                <c:pt idx="72">
                  <c:v>1.4839345785727247</c:v>
                </c:pt>
                <c:pt idx="73">
                  <c:v>1.480701781870827</c:v>
                </c:pt>
                <c:pt idx="74">
                  <c:v>1.4780019565147027</c:v>
                </c:pt>
                <c:pt idx="75">
                  <c:v>1.4757407186000568</c:v>
                </c:pt>
                <c:pt idx="76">
                  <c:v>1.4738397416458293</c:v>
                </c:pt>
                <c:pt idx="77">
                  <c:v>1.4722347105930589</c:v>
                </c:pt>
                <c:pt idx="78">
                  <c:v>1.470873170929087</c:v>
                </c:pt>
                <c:pt idx="79">
                  <c:v>1.4697124982193586</c:v>
                </c:pt>
                <c:pt idx="80">
                  <c:v>1.4687181015636077</c:v>
                </c:pt>
                <c:pt idx="81">
                  <c:v>1.4678618976902922</c:v>
                </c:pt>
                <c:pt idx="82">
                  <c:v>1.4671210483755988</c:v>
                </c:pt>
                <c:pt idx="83">
                  <c:v>1.4664769329432281</c:v>
                </c:pt>
                <c:pt idx="84">
                  <c:v>1.4659143205800114</c:v>
                </c:pt>
                <c:pt idx="85">
                  <c:v>1.4654207075396646</c:v>
                </c:pt>
                <c:pt idx="86">
                  <c:v>1.4649857879667469</c:v>
                </c:pt>
                <c:pt idx="87">
                  <c:v>1.464601031820933</c:v>
                </c:pt>
                <c:pt idx="88">
                  <c:v>1.4642593481023969</c:v>
                </c:pt>
                <c:pt idx="89">
                  <c:v>1.4639548157921602</c:v>
                </c:pt>
                <c:pt idx="90">
                  <c:v>1.4636824684772696</c:v>
                </c:pt>
                <c:pt idx="91">
                  <c:v>1.4634381215398513</c:v>
                </c:pt>
                <c:pt idx="92">
                  <c:v>1.4632182331242634</c:v>
                </c:pt>
                <c:pt idx="93">
                  <c:v>1.4630197919513943</c:v>
                </c:pt>
                <c:pt idx="94">
                  <c:v>1.4628402265129206</c:v>
                </c:pt>
                <c:pt idx="95">
                  <c:v>1.462677331329802</c:v>
                </c:pt>
                <c:pt idx="96">
                  <c:v>1.4625292068636198</c:v>
                </c:pt>
                <c:pt idx="97">
                  <c:v>1.4623942103801266</c:v>
                </c:pt>
                <c:pt idx="98">
                  <c:v>1.4622709156225027</c:v>
                </c:pt>
              </c:numCache>
            </c:numRef>
          </c:xVal>
          <c:yVal>
            <c:numRef>
              <c:f>图7终!$D$2:$D$100</c:f>
              <c:numCache>
                <c:formatCode>General</c:formatCode>
                <c:ptCount val="99"/>
                <c:pt idx="0">
                  <c:v>0.99361007086853326</c:v>
                </c:pt>
                <c:pt idx="1">
                  <c:v>0.99370370973353905</c:v>
                </c:pt>
                <c:pt idx="2">
                  <c:v>0.99380575711600994</c:v>
                </c:pt>
                <c:pt idx="3">
                  <c:v>0.99391713967692075</c:v>
                </c:pt>
                <c:pt idx="4">
                  <c:v>0.99403893237285923</c:v>
                </c:pt>
                <c:pt idx="5">
                  <c:v>0.99417239122067369</c:v>
                </c:pt>
                <c:pt idx="6">
                  <c:v>0.99431899443014882</c:v>
                </c:pt>
                <c:pt idx="7">
                  <c:v>0.9944804941379054</c:v>
                </c:pt>
                <c:pt idx="8">
                  <c:v>0.99465898158141985</c:v>
                </c:pt>
                <c:pt idx="9">
                  <c:v>0.99485696932147416</c:v>
                </c:pt>
                <c:pt idx="10">
                  <c:v>0.99507749510619647</c:v>
                </c:pt>
                <c:pt idx="11">
                  <c:v>0.99532425322797502</c:v>
                </c:pt>
                <c:pt idx="12">
                  <c:v>0.99560176084298713</c:v>
                </c:pt>
                <c:pt idx="13">
                  <c:v>0.99591556880839394</c:v>
                </c:pt>
                <c:pt idx="14">
                  <c:v>0.99627252930080268</c:v>
                </c:pt>
                <c:pt idx="15">
                  <c:v>0.99668113601895614</c:v>
                </c:pt>
                <c:pt idx="16">
                  <c:v>0.99715195744713092</c:v>
                </c:pt>
                <c:pt idx="17">
                  <c:v>0.99769818988985537</c:v>
                </c:pt>
                <c:pt idx="18">
                  <c:v>0.9983363654293802</c:v>
                </c:pt>
                <c:pt idx="19">
                  <c:v>0.9990872615532137</c:v>
                </c:pt>
                <c:pt idx="20">
                  <c:v>0.99997707542754843</c:v>
                </c:pt>
                <c:pt idx="21">
                  <c:v>1.0010389489560472</c:v>
                </c:pt>
                <c:pt idx="22">
                  <c:v>1.0023149645633682</c:v>
                </c:pt>
                <c:pt idx="23">
                  <c:v>1.0038587822089642</c:v>
                </c:pt>
                <c:pt idx="24">
                  <c:v>1.0057391659775645</c:v>
                </c:pt>
                <c:pt idx="25">
                  <c:v>1.008044772633375</c:v>
                </c:pt>
                <c:pt idx="26">
                  <c:v>1.0108907807280214</c:v>
                </c:pt>
                <c:pt idx="27">
                  <c:v>1.014428299728857</c:v>
                </c:pt>
                <c:pt idx="28">
                  <c:v>1.0188581683094471</c:v>
                </c:pt>
                <c:pt idx="29">
                  <c:v>1.0244520703310525</c:v>
                </c:pt>
                <c:pt idx="30">
                  <c:v>1.0315866371404223</c:v>
                </c:pt>
                <c:pt idx="31">
                  <c:v>1.0408021151858069</c:v>
                </c:pt>
                <c:pt idx="32">
                  <c:v>1.0529101623440298</c:v>
                </c:pt>
                <c:pt idx="33">
                  <c:v>1.0692036973235386</c:v>
                </c:pt>
                <c:pt idx="34">
                  <c:v>1.091881083005398</c:v>
                </c:pt>
                <c:pt idx="35">
                  <c:v>1.1249076185089155</c:v>
                </c:pt>
                <c:pt idx="36">
                  <c:v>1.1757114259490047</c:v>
                </c:pt>
                <c:pt idx="37">
                  <c:v>1.2588364697395957</c:v>
                </c:pt>
                <c:pt idx="38">
                  <c:v>1.4127728194572784</c:v>
                </c:pt>
                <c:pt idx="39">
                  <c:v>1.7534794836229728</c:v>
                </c:pt>
                <c:pt idx="40">
                  <c:v>1.7937656952385674</c:v>
                </c:pt>
                <c:pt idx="41">
                  <c:v>1.8312911385871158</c:v>
                </c:pt>
                <c:pt idx="42">
                  <c:v>1.8650047924244086</c:v>
                </c:pt>
                <c:pt idx="43">
                  <c:v>1.8942144583848324</c:v>
                </c:pt>
                <c:pt idx="44">
                  <c:v>1.9185964169221805</c:v>
                </c:pt>
                <c:pt idx="45">
                  <c:v>1.9381164542484479</c:v>
                </c:pt>
                <c:pt idx="46">
                  <c:v>1.9529152810849502</c:v>
                </c:pt>
                <c:pt idx="47">
                  <c:v>1.9632080506246341</c:v>
                </c:pt>
                <c:pt idx="48">
                  <c:v>1.9692230524433703</c:v>
                </c:pt>
                <c:pt idx="49">
                  <c:v>1.9711801935089082</c:v>
                </c:pt>
                <c:pt idx="50">
                  <c:v>1.9692965227236094</c:v>
                </c:pt>
                <c:pt idx="51">
                  <c:v>1.9638034691761868</c:v>
                </c:pt>
                <c:pt idx="52">
                  <c:v>1.9549638472452255</c:v>
                </c:pt>
                <c:pt idx="53">
                  <c:v>1.9430818033922794</c:v>
                </c:pt>
                <c:pt idx="54">
                  <c:v>1.9285034405038306</c:v>
                </c:pt>
                <c:pt idx="55">
                  <c:v>1.9116090236155971</c:v>
                </c:pt>
                <c:pt idx="56">
                  <c:v>1.892799378324401</c:v>
                </c:pt>
                <c:pt idx="57">
                  <c:v>1.8724796031893651</c:v>
                </c:pt>
                <c:pt idx="58">
                  <c:v>1.8510429101147863</c:v>
                </c:pt>
                <c:pt idx="59">
                  <c:v>1.8288566636096393</c:v>
                </c:pt>
                <c:pt idx="60">
                  <c:v>1.6170808709616755</c:v>
                </c:pt>
                <c:pt idx="61">
                  <c:v>1.4658665995014586</c:v>
                </c:pt>
                <c:pt idx="62">
                  <c:v>1.3524796335800646</c:v>
                </c:pt>
                <c:pt idx="63">
                  <c:v>1.2545479214736011</c:v>
                </c:pt>
                <c:pt idx="64">
                  <c:v>1.1632293229868316</c:v>
                </c:pt>
                <c:pt idx="65">
                  <c:v>1.0757199121171797</c:v>
                </c:pt>
                <c:pt idx="66">
                  <c:v>0.99162475863031385</c:v>
                </c:pt>
                <c:pt idx="67">
                  <c:v>0.9114946447302672</c:v>
                </c:pt>
                <c:pt idx="68">
                  <c:v>0.83612976917294202</c:v>
                </c:pt>
                <c:pt idx="69">
                  <c:v>0.76621549559257918</c:v>
                </c:pt>
                <c:pt idx="70">
                  <c:v>0.70215983839857221</c:v>
                </c:pt>
                <c:pt idx="71">
                  <c:v>0.64406472396372061</c:v>
                </c:pt>
                <c:pt idx="72">
                  <c:v>0.59177327894331189</c:v>
                </c:pt>
                <c:pt idx="73">
                  <c:v>0.54494653055165032</c:v>
                </c:pt>
                <c:pt idx="74">
                  <c:v>0.50313945958111717</c:v>
                </c:pt>
                <c:pt idx="75">
                  <c:v>0.46586208884490671</c:v>
                </c:pt>
                <c:pt idx="76">
                  <c:v>0.43262213657769133</c:v>
                </c:pt>
                <c:pt idx="77">
                  <c:v>0.40295137358805166</c:v>
                </c:pt>
                <c:pt idx="78">
                  <c:v>0.37641972945028773</c:v>
                </c:pt>
                <c:pt idx="79">
                  <c:v>0.35264112631193462</c:v>
                </c:pt>
                <c:pt idx="80">
                  <c:v>0.3312741954327672</c:v>
                </c:pt>
                <c:pt idx="81">
                  <c:v>0.31202010116006162</c:v>
                </c:pt>
                <c:pt idx="82">
                  <c:v>0.29461892174511539</c:v>
                </c:pt>
                <c:pt idx="83">
                  <c:v>0.27884547393330333</c:v>
                </c:pt>
                <c:pt idx="84">
                  <c:v>0.2645050923597278</c:v>
                </c:pt>
                <c:pt idx="85">
                  <c:v>0.25142963726950068</c:v>
                </c:pt>
                <c:pt idx="86">
                  <c:v>0.2394738603993157</c:v>
                </c:pt>
                <c:pt idx="87">
                  <c:v>0.2285121753302542</c:v>
                </c:pt>
                <c:pt idx="88">
                  <c:v>0.2184358322140986</c:v>
                </c:pt>
                <c:pt idx="89">
                  <c:v>0.20915047262357578</c:v>
                </c:pt>
                <c:pt idx="90">
                  <c:v>0.20057402914091965</c:v>
                </c:pt>
                <c:pt idx="91">
                  <c:v>0.19263493057462405</c:v>
                </c:pt>
                <c:pt idx="92">
                  <c:v>0.18527057404023178</c:v>
                </c:pt>
                <c:pt idx="93">
                  <c:v>0.17842602759268322</c:v>
                </c:pt>
                <c:pt idx="94">
                  <c:v>0.17205293051525869</c:v>
                </c:pt>
                <c:pt idx="95">
                  <c:v>0.166108562104017</c:v>
                </c:pt>
                <c:pt idx="96">
                  <c:v>0.16055505347750051</c:v>
                </c:pt>
                <c:pt idx="97">
                  <c:v>0.15535872040086898</c:v>
                </c:pt>
                <c:pt idx="98">
                  <c:v>0.15048949825326269</c:v>
                </c:pt>
              </c:numCache>
            </c:numRef>
          </c:yVal>
          <c:smooth val="1"/>
          <c:extLst>
            <c:ext xmlns:c16="http://schemas.microsoft.com/office/drawing/2014/chart" uri="{C3380CC4-5D6E-409C-BE32-E72D297353CC}">
              <c16:uniqueId val="{00000000-1B6F-4CB0-98A3-54CC439D5666}"/>
            </c:ext>
          </c:extLst>
        </c:ser>
        <c:ser>
          <c:idx val="4"/>
          <c:order val="1"/>
          <c:tx>
            <c:strRef>
              <c:f>图7终!$M$1</c:f>
              <c:strCache>
                <c:ptCount val="1"/>
                <c:pt idx="0">
                  <c:v>Shanghai</c:v>
                </c:pt>
              </c:strCache>
            </c:strRef>
          </c:tx>
          <c:spPr>
            <a:ln w="12700" cap="rnd">
              <a:solidFill>
                <a:schemeClr val="accent1"/>
              </a:solidFill>
              <a:round/>
            </a:ln>
            <a:effectLst/>
          </c:spPr>
          <c:marker>
            <c:symbol val="plus"/>
            <c:size val="2"/>
            <c:spPr>
              <a:noFill/>
              <a:ln w="6350">
                <a:solidFill>
                  <a:schemeClr val="accent1"/>
                </a:solidFill>
              </a:ln>
              <a:effectLst/>
            </c:spPr>
          </c:marker>
          <c:xVal>
            <c:numRef>
              <c:f>图7终!$O$2:$O$100</c:f>
              <c:numCache>
                <c:formatCode>General</c:formatCode>
                <c:ptCount val="99"/>
                <c:pt idx="0">
                  <c:v>3.1091747342686813</c:v>
                </c:pt>
                <c:pt idx="1">
                  <c:v>3.1091747004006085</c:v>
                </c:pt>
                <c:pt idx="2">
                  <c:v>3.1091746569215841</c:v>
                </c:pt>
                <c:pt idx="3">
                  <c:v>3.1091746011001788</c:v>
                </c:pt>
                <c:pt idx="4">
                  <c:v>3.1091745294260393</c:v>
                </c:pt>
                <c:pt idx="5">
                  <c:v>3.1091744373869141</c:v>
                </c:pt>
                <c:pt idx="6">
                  <c:v>3.1091743191800552</c:v>
                </c:pt>
                <c:pt idx="7">
                  <c:v>3.1091741673407425</c:v>
                </c:pt>
                <c:pt idx="8">
                  <c:v>3.1091739722598453</c:v>
                </c:pt>
                <c:pt idx="9">
                  <c:v>3.109173721560806</c:v>
                </c:pt>
                <c:pt idx="10">
                  <c:v>3.1091733992881414</c:v>
                </c:pt>
                <c:pt idx="11">
                  <c:v>3.1091729848528722</c:v>
                </c:pt>
                <c:pt idx="12">
                  <c:v>3.1091724516516148</c:v>
                </c:pt>
                <c:pt idx="13">
                  <c:v>3.1091717652551769</c:v>
                </c:pt>
                <c:pt idx="14">
                  <c:v>3.109170881015185</c:v>
                </c:pt>
                <c:pt idx="15">
                  <c:v>3.1091697408814927</c:v>
                </c:pt>
                <c:pt idx="16">
                  <c:v>3.1091682691264304</c:v>
                </c:pt>
                <c:pt idx="17">
                  <c:v>3.1091663665369791</c:v>
                </c:pt>
                <c:pt idx="18">
                  <c:v>3.1091639023996138</c:v>
                </c:pt>
                <c:pt idx="19">
                  <c:v>3.1091607032310726</c:v>
                </c:pt>
                <c:pt idx="20">
                  <c:v>3.1091565365589333</c:v>
                </c:pt>
                <c:pt idx="21">
                  <c:v>3.1091510869214214</c:v>
                </c:pt>
                <c:pt idx="22">
                  <c:v>3.1091439191994277</c:v>
                </c:pt>
                <c:pt idx="23">
                  <c:v>3.109134420587178</c:v>
                </c:pt>
                <c:pt idx="24">
                  <c:v>3.1091217052982718</c:v>
                </c:pt>
                <c:pt idx="25">
                  <c:v>3.1091044521395701</c:v>
                </c:pt>
                <c:pt idx="26">
                  <c:v>3.1090806175191821</c:v>
                </c:pt>
                <c:pt idx="27">
                  <c:v>3.1090469107545253</c:v>
                </c:pt>
                <c:pt idx="28">
                  <c:v>3.1089978032060288</c:v>
                </c:pt>
                <c:pt idx="29">
                  <c:v>3.1089235964845461</c:v>
                </c:pt>
                <c:pt idx="30">
                  <c:v>3.1088065287179734</c:v>
                </c:pt>
                <c:pt idx="31">
                  <c:v>3.1086126259527918</c:v>
                </c:pt>
                <c:pt idx="32">
                  <c:v>3.1082738565660337</c:v>
                </c:pt>
                <c:pt idx="33">
                  <c:v>3.1076467260856835</c:v>
                </c:pt>
                <c:pt idx="34">
                  <c:v>3.1064086881847031</c:v>
                </c:pt>
                <c:pt idx="35">
                  <c:v>3.1037718371444001</c:v>
                </c:pt>
                <c:pt idx="36">
                  <c:v>3.0975776084537499</c:v>
                </c:pt>
                <c:pt idx="37">
                  <c:v>3.0807881527232293</c:v>
                </c:pt>
                <c:pt idx="38">
                  <c:v>3.0219856810088119</c:v>
                </c:pt>
                <c:pt idx="39">
                  <c:v>2.7324540415923297</c:v>
                </c:pt>
                <c:pt idx="40">
                  <c:v>2.6691769612749137</c:v>
                </c:pt>
                <c:pt idx="41">
                  <c:v>2.5987757527695243</c:v>
                </c:pt>
                <c:pt idx="42">
                  <c:v>2.5243772052850812</c:v>
                </c:pt>
                <c:pt idx="43">
                  <c:v>2.4503796835700431</c:v>
                </c:pt>
                <c:pt idx="44">
                  <c:v>2.3808497505956465</c:v>
                </c:pt>
                <c:pt idx="45">
                  <c:v>2.3180705568242921</c:v>
                </c:pt>
                <c:pt idx="46">
                  <c:v>2.2623155594243296</c:v>
                </c:pt>
                <c:pt idx="47">
                  <c:v>2.2126190563692134</c:v>
                </c:pt>
                <c:pt idx="48">
                  <c:v>2.1676642110108508</c:v>
                </c:pt>
                <c:pt idx="49">
                  <c:v>2.1263051611859165</c:v>
                </c:pt>
                <c:pt idx="50">
                  <c:v>2.0877338674321377</c:v>
                </c:pt>
                <c:pt idx="51">
                  <c:v>2.0514578384663165</c:v>
                </c:pt>
                <c:pt idx="52">
                  <c:v>2.0172154032111687</c:v>
                </c:pt>
                <c:pt idx="53">
                  <c:v>1.9848892777496621</c:v>
                </c:pt>
                <c:pt idx="54">
                  <c:v>1.954438760451163</c:v>
                </c:pt>
                <c:pt idx="55">
                  <c:v>1.925853184438244</c:v>
                </c:pt>
                <c:pt idx="56">
                  <c:v>1.8991232787035739</c:v>
                </c:pt>
                <c:pt idx="57">
                  <c:v>1.8742258655344772</c:v>
                </c:pt>
                <c:pt idx="58">
                  <c:v>1.8511177070343936</c:v>
                </c:pt>
                <c:pt idx="59">
                  <c:v>1.8297351259236738</c:v>
                </c:pt>
                <c:pt idx="60">
                  <c:v>1.6895791182031976</c:v>
                </c:pt>
                <c:pt idx="61">
                  <c:v>1.6224765011109372</c:v>
                </c:pt>
                <c:pt idx="62">
                  <c:v>1.5806523917301891</c:v>
                </c:pt>
                <c:pt idx="63">
                  <c:v>1.5482157556108747</c:v>
                </c:pt>
                <c:pt idx="64">
                  <c:v>1.5211593298051365</c:v>
                </c:pt>
                <c:pt idx="65">
                  <c:v>1.4992396640066878</c:v>
                </c:pt>
                <c:pt idx="66">
                  <c:v>1.4824051610094544</c:v>
                </c:pt>
                <c:pt idx="67">
                  <c:v>1.4698809368025727</c:v>
                </c:pt>
                <c:pt idx="68">
                  <c:v>1.4606115903072341</c:v>
                </c:pt>
                <c:pt idx="69">
                  <c:v>1.4536872347956604</c:v>
                </c:pt>
                <c:pt idx="70">
                  <c:v>1.4484441246790285</c:v>
                </c:pt>
                <c:pt idx="71">
                  <c:v>1.4444197875483191</c:v>
                </c:pt>
                <c:pt idx="72">
                  <c:v>1.4412909836754457</c:v>
                </c:pt>
                <c:pt idx="73">
                  <c:v>1.4388282062902469</c:v>
                </c:pt>
                <c:pt idx="74">
                  <c:v>1.4368661708796406</c:v>
                </c:pt>
                <c:pt idx="75">
                  <c:v>1.4352846273358306</c:v>
                </c:pt>
                <c:pt idx="76">
                  <c:v>1.4339954206825769</c:v>
                </c:pt>
                <c:pt idx="77">
                  <c:v>1.4329334741179667</c:v>
                </c:pt>
                <c:pt idx="78">
                  <c:v>1.4320503817259815</c:v>
                </c:pt>
                <c:pt idx="79">
                  <c:v>1.431309816198773</c:v>
                </c:pt>
                <c:pt idx="80">
                  <c:v>1.4306842293124142</c:v>
                </c:pt>
                <c:pt idx="81">
                  <c:v>1.4301524816166116</c:v>
                </c:pt>
                <c:pt idx="82">
                  <c:v>1.4296981408402574</c:v>
                </c:pt>
                <c:pt idx="83">
                  <c:v>1.4293082604353322</c:v>
                </c:pt>
                <c:pt idx="84">
                  <c:v>1.4289725016653705</c:v>
                </c:pt>
                <c:pt idx="85">
                  <c:v>1.4286825006576291</c:v>
                </c:pt>
                <c:pt idx="86">
                  <c:v>1.4284314096473951</c:v>
                </c:pt>
                <c:pt idx="87">
                  <c:v>1.4282135618976546</c:v>
                </c:pt>
                <c:pt idx="88">
                  <c:v>1.4280242244357069</c:v>
                </c:pt>
                <c:pt idx="89">
                  <c:v>1.4278594132805862</c:v>
                </c:pt>
                <c:pt idx="90">
                  <c:v>1.4277157533460971</c:v>
                </c:pt>
                <c:pt idx="91">
                  <c:v>1.4275903705212591</c:v>
                </c:pt>
                <c:pt idx="92">
                  <c:v>1.4274808071674518</c:v>
                </c:pt>
                <c:pt idx="93">
                  <c:v>1.4273849548824979</c:v>
                </c:pt>
                <c:pt idx="94">
                  <c:v>1.4273010001966411</c:v>
                </c:pt>
                <c:pt idx="95">
                  <c:v>1.4272273801221926</c:v>
                </c:pt>
                <c:pt idx="96">
                  <c:v>1.4271627453477063</c:v>
                </c:pt>
                <c:pt idx="97">
                  <c:v>1.4271059294691992</c:v>
                </c:pt>
                <c:pt idx="98">
                  <c:v>1.4270559230689157</c:v>
                </c:pt>
              </c:numCache>
            </c:numRef>
          </c:xVal>
          <c:yVal>
            <c:numRef>
              <c:f>图7终!$P$2:$P$100</c:f>
              <c:numCache>
                <c:formatCode>General</c:formatCode>
                <c:ptCount val="99"/>
                <c:pt idx="0">
                  <c:v>0.97395202720897633</c:v>
                </c:pt>
                <c:pt idx="1">
                  <c:v>0.97395336429602197</c:v>
                </c:pt>
                <c:pt idx="2">
                  <c:v>0.97395503733296973</c:v>
                </c:pt>
                <c:pt idx="3">
                  <c:v>0.97395712947458624</c:v>
                </c:pt>
                <c:pt idx="4">
                  <c:v>0.97395974408800701</c:v>
                </c:pt>
                <c:pt idx="5">
                  <c:v>0.97396300956179693</c:v>
                </c:pt>
                <c:pt idx="6">
                  <c:v>0.97396708523247877</c:v>
                </c:pt>
                <c:pt idx="7">
                  <c:v>0.9739721686851468</c:v>
                </c:pt>
                <c:pt idx="8">
                  <c:v>0.97397850474139924</c:v>
                </c:pt>
                <c:pt idx="9">
                  <c:v>0.97398639652632102</c:v>
                </c:pt>
                <c:pt idx="10">
                  <c:v>0.97399621909820144</c:v>
                </c:pt>
                <c:pt idx="11">
                  <c:v>0.97400843625482769</c:v>
                </c:pt>
                <c:pt idx="12">
                  <c:v>0.97402362129456965</c:v>
                </c:pt>
                <c:pt idx="13">
                  <c:v>0.97404248274874916</c:v>
                </c:pt>
                <c:pt idx="14">
                  <c:v>0.9740658964339407</c:v>
                </c:pt>
                <c:pt idx="15">
                  <c:v>0.97409494567480592</c:v>
                </c:pt>
                <c:pt idx="16">
                  <c:v>0.97413097231557655</c:v>
                </c:pt>
                <c:pt idx="17">
                  <c:v>0.97417564237232968</c:v>
                </c:pt>
                <c:pt idx="18">
                  <c:v>0.97423103219680041</c:v>
                </c:pt>
                <c:pt idx="19">
                  <c:v>0.9742997444370316</c:v>
                </c:pt>
                <c:pt idx="20">
                  <c:v>0.9743850689439294</c:v>
                </c:pt>
                <c:pt idx="21">
                  <c:v>0.97449121401553473</c:v>
                </c:pt>
                <c:pt idx="22">
                  <c:v>0.97462365145728458</c:v>
                </c:pt>
                <c:pt idx="23">
                  <c:v>0.97478965115576843</c:v>
                </c:pt>
                <c:pt idx="24">
                  <c:v>0.97499913864205601</c:v>
                </c:pt>
                <c:pt idx="25">
                  <c:v>0.97526611333862767</c:v>
                </c:pt>
                <c:pt idx="26">
                  <c:v>0.97561105440363227</c:v>
                </c:pt>
                <c:pt idx="27">
                  <c:v>0.97606508758099886</c:v>
                </c:pt>
                <c:pt idx="28">
                  <c:v>0.97667732932392914</c:v>
                </c:pt>
                <c:pt idx="29">
                  <c:v>0.97752804152662975</c:v>
                </c:pt>
                <c:pt idx="30">
                  <c:v>0.97875260593932201</c:v>
                </c:pt>
                <c:pt idx="31">
                  <c:v>0.9805861722512571</c:v>
                </c:pt>
                <c:pt idx="32">
                  <c:v>0.98344930874846292</c:v>
                </c:pt>
                <c:pt idx="33">
                  <c:v>0.98811933768700466</c:v>
                </c:pt>
                <c:pt idx="34">
                  <c:v>0.99609367300000007</c:v>
                </c:pt>
                <c:pt idx="35">
                  <c:v>1.0104232629254659</c:v>
                </c:pt>
                <c:pt idx="36">
                  <c:v>1.0378349134035172</c:v>
                </c:pt>
                <c:pt idx="37">
                  <c:v>1.0951124639110617</c:v>
                </c:pt>
                <c:pt idx="38">
                  <c:v>1.2354133828001088</c:v>
                </c:pt>
                <c:pt idx="39">
                  <c:v>1.6309925665075633</c:v>
                </c:pt>
                <c:pt idx="40">
                  <c:v>1.6910384215233207</c:v>
                </c:pt>
                <c:pt idx="41">
                  <c:v>1.7508303063567205</c:v>
                </c:pt>
                <c:pt idx="42">
                  <c:v>1.8066133163997067</c:v>
                </c:pt>
                <c:pt idx="43">
                  <c:v>1.8547338995366569</c:v>
                </c:pt>
                <c:pt idx="44">
                  <c:v>1.893025447766264</c:v>
                </c:pt>
                <c:pt idx="45">
                  <c:v>1.9213361337101786</c:v>
                </c:pt>
                <c:pt idx="46">
                  <c:v>1.9409060247734446</c:v>
                </c:pt>
                <c:pt idx="47">
                  <c:v>1.9533751528995313</c:v>
                </c:pt>
                <c:pt idx="48">
                  <c:v>1.9601526441199191</c:v>
                </c:pt>
                <c:pt idx="49">
                  <c:v>1.9622466610799798</c:v>
                </c:pt>
                <c:pt idx="50">
                  <c:v>1.9603388519392193</c:v>
                </c:pt>
                <c:pt idx="51">
                  <c:v>1.9549152023709093</c:v>
                </c:pt>
                <c:pt idx="52">
                  <c:v>1.9463708896593068</c:v>
                </c:pt>
                <c:pt idx="53">
                  <c:v>1.9350724703237832</c:v>
                </c:pt>
                <c:pt idx="54">
                  <c:v>1.9213853040874331</c:v>
                </c:pt>
                <c:pt idx="55">
                  <c:v>1.9056787528852639</c:v>
                </c:pt>
                <c:pt idx="56">
                  <c:v>1.8883197097462385</c:v>
                </c:pt>
                <c:pt idx="57">
                  <c:v>1.8696617727882854</c:v>
                </c:pt>
                <c:pt idx="58">
                  <c:v>1.8500345129311797</c:v>
                </c:pt>
                <c:pt idx="59">
                  <c:v>1.8297351259236738</c:v>
                </c:pt>
                <c:pt idx="60">
                  <c:v>1.6289555152988249</c:v>
                </c:pt>
                <c:pt idx="61">
                  <c:v>1.4645795670948865</c:v>
                </c:pt>
                <c:pt idx="62">
                  <c:v>1.3193591793394917</c:v>
                </c:pt>
                <c:pt idx="63">
                  <c:v>1.1739112200928195</c:v>
                </c:pt>
                <c:pt idx="64">
                  <c:v>1.0255181873575083</c:v>
                </c:pt>
                <c:pt idx="65">
                  <c:v>0.88347748957761996</c:v>
                </c:pt>
                <c:pt idx="66">
                  <c:v>0.7576192742789909</c:v>
                </c:pt>
                <c:pt idx="67">
                  <c:v>0.65147841196660938</c:v>
                </c:pt>
                <c:pt idx="68">
                  <c:v>0.56364917568647865</c:v>
                </c:pt>
                <c:pt idx="69">
                  <c:v>0.49110761710288475</c:v>
                </c:pt>
                <c:pt idx="70">
                  <c:v>0.43093012331119129</c:v>
                </c:pt>
                <c:pt idx="71">
                  <c:v>0.38071228534625451</c:v>
                </c:pt>
                <c:pt idx="72">
                  <c:v>0.33853733243015371</c:v>
                </c:pt>
                <c:pt idx="73">
                  <c:v>0.3028748657966821</c:v>
                </c:pt>
                <c:pt idx="74">
                  <c:v>0.27249946095551458</c:v>
                </c:pt>
                <c:pt idx="75">
                  <c:v>0.24643161538771594</c:v>
                </c:pt>
                <c:pt idx="76">
                  <c:v>0.22389185193434041</c:v>
                </c:pt>
                <c:pt idx="77">
                  <c:v>0.20426254707405062</c:v>
                </c:pt>
                <c:pt idx="78">
                  <c:v>0.18705548040115957</c:v>
                </c:pt>
                <c:pt idx="79">
                  <c:v>0.17188450293644211</c:v>
                </c:pt>
                <c:pt idx="80">
                  <c:v>0.15844300248159895</c:v>
                </c:pt>
                <c:pt idx="81">
                  <c:v>0.14648575326645955</c:v>
                </c:pt>
                <c:pt idx="82">
                  <c:v>0.13581461051852944</c:v>
                </c:pt>
                <c:pt idx="83">
                  <c:v>0.12626744715387092</c:v>
                </c:pt>
                <c:pt idx="84">
                  <c:v>0.11770973395285918</c:v>
                </c:pt>
                <c:pt idx="85">
                  <c:v>0.11002821479338716</c:v>
                </c:pt>
                <c:pt idx="86">
                  <c:v>0.10312620247434005</c:v>
                </c:pt>
                <c:pt idx="87">
                  <c:v>9.6920101981763943E-2</c:v>
                </c:pt>
                <c:pt idx="88">
                  <c:v>9.1336846458015E-2</c:v>
                </c:pt>
                <c:pt idx="89">
                  <c:v>8.6312001064628482E-2</c:v>
                </c:pt>
                <c:pt idx="90">
                  <c:v>8.1788349029781257E-2</c:v>
                </c:pt>
                <c:pt idx="91">
                  <c:v>7.7714822110929171E-2</c:v>
                </c:pt>
                <c:pt idx="92">
                  <c:v>7.4045675312089471E-2</c:v>
                </c:pt>
                <c:pt idx="93">
                  <c:v>7.0739834369751092E-2</c:v>
                </c:pt>
                <c:pt idx="94">
                  <c:v>6.7760365839559883E-2</c:v>
                </c:pt>
                <c:pt idx="95">
                  <c:v>6.5074035105983447E-2</c:v>
                </c:pt>
                <c:pt idx="96">
                  <c:v>6.2650928654943677E-2</c:v>
                </c:pt>
                <c:pt idx="97">
                  <c:v>6.046412462869559E-2</c:v>
                </c:pt>
                <c:pt idx="98">
                  <c:v>5.8489400930124183E-2</c:v>
                </c:pt>
              </c:numCache>
            </c:numRef>
          </c:yVal>
          <c:smooth val="1"/>
          <c:extLst>
            <c:ext xmlns:c16="http://schemas.microsoft.com/office/drawing/2014/chart" uri="{C3380CC4-5D6E-409C-BE32-E72D297353CC}">
              <c16:uniqueId val="{00000001-1B6F-4CB0-98A3-54CC439D5666}"/>
            </c:ext>
          </c:extLst>
        </c:ser>
        <c:ser>
          <c:idx val="1"/>
          <c:order val="2"/>
          <c:tx>
            <c:strRef>
              <c:f>图7终!$G$1</c:f>
              <c:strCache>
                <c:ptCount val="1"/>
                <c:pt idx="0">
                  <c:v>Shenzhen</c:v>
                </c:pt>
              </c:strCache>
            </c:strRef>
          </c:tx>
          <c:spPr>
            <a:ln w="12700" cap="rnd">
              <a:solidFill>
                <a:srgbClr val="00B050"/>
              </a:solidFill>
              <a:round/>
            </a:ln>
            <a:effectLst/>
          </c:spPr>
          <c:marker>
            <c:symbol val="square"/>
            <c:size val="2"/>
            <c:spPr>
              <a:noFill/>
              <a:ln w="6350">
                <a:solidFill>
                  <a:srgbClr val="00B050"/>
                </a:solidFill>
              </a:ln>
              <a:effectLst/>
            </c:spPr>
          </c:marker>
          <c:xVal>
            <c:numRef>
              <c:f>图7终!$G$2:$G$100</c:f>
              <c:numCache>
                <c:formatCode>General</c:formatCode>
                <c:ptCount val="99"/>
                <c:pt idx="0">
                  <c:v>3.0030494341836667</c:v>
                </c:pt>
                <c:pt idx="1">
                  <c:v>3.003049434183557</c:v>
                </c:pt>
                <c:pt idx="2">
                  <c:v>3.0030494341833647</c:v>
                </c:pt>
                <c:pt idx="3">
                  <c:v>3.003049434183001</c:v>
                </c:pt>
                <c:pt idx="4">
                  <c:v>3.0030494341822123</c:v>
                </c:pt>
                <c:pt idx="5">
                  <c:v>3.0030494341807001</c:v>
                </c:pt>
                <c:pt idx="6">
                  <c:v>3.0030494341776128</c:v>
                </c:pt>
                <c:pt idx="7">
                  <c:v>3.0030494341714764</c:v>
                </c:pt>
                <c:pt idx="8">
                  <c:v>3.0030494341591667</c:v>
                </c:pt>
                <c:pt idx="9">
                  <c:v>3.0030494341345451</c:v>
                </c:pt>
                <c:pt idx="10">
                  <c:v>3.0030494340853955</c:v>
                </c:pt>
                <c:pt idx="11">
                  <c:v>3.0030494339869631</c:v>
                </c:pt>
                <c:pt idx="12">
                  <c:v>3.0030494337900682</c:v>
                </c:pt>
                <c:pt idx="13">
                  <c:v>3.0030494333962783</c:v>
                </c:pt>
                <c:pt idx="14">
                  <c:v>3.0030494326083552</c:v>
                </c:pt>
                <c:pt idx="15">
                  <c:v>3.0030494310320917</c:v>
                </c:pt>
                <c:pt idx="16">
                  <c:v>3.0030494278781825</c:v>
                </c:pt>
                <c:pt idx="17">
                  <c:v>3.0030494215673373</c:v>
                </c:pt>
                <c:pt idx="18">
                  <c:v>3.0030494089379882</c:v>
                </c:pt>
                <c:pt idx="19">
                  <c:v>3.0030493836608017</c:v>
                </c:pt>
                <c:pt idx="20">
                  <c:v>3.0030493330601766</c:v>
                </c:pt>
                <c:pt idx="21">
                  <c:v>3.0030492317423181</c:v>
                </c:pt>
                <c:pt idx="22">
                  <c:v>3.0030490288085021</c:v>
                </c:pt>
                <c:pt idx="23">
                  <c:v>3.0030486221670127</c:v>
                </c:pt>
                <c:pt idx="24">
                  <c:v>3.0030478068417015</c:v>
                </c:pt>
                <c:pt idx="25">
                  <c:v>3.0030461707089722</c:v>
                </c:pt>
                <c:pt idx="26">
                  <c:v>3.0030428834715566</c:v>
                </c:pt>
                <c:pt idx="27">
                  <c:v>3.0030362673930799</c:v>
                </c:pt>
                <c:pt idx="28">
                  <c:v>3.0030229176142416</c:v>
                </c:pt>
                <c:pt idx="29">
                  <c:v>3.0029958797089269</c:v>
                </c:pt>
                <c:pt idx="30">
                  <c:v>3.0029408132819029</c:v>
                </c:pt>
                <c:pt idx="31">
                  <c:v>3.0028277256681921</c:v>
                </c:pt>
                <c:pt idx="32">
                  <c:v>3.0025925551949548</c:v>
                </c:pt>
                <c:pt idx="33">
                  <c:v>3.0020941772448313</c:v>
                </c:pt>
                <c:pt idx="34">
                  <c:v>3.0010075168334485</c:v>
                </c:pt>
                <c:pt idx="35">
                  <c:v>2.9985354366278631</c:v>
                </c:pt>
                <c:pt idx="36">
                  <c:v>2.9925503702231229</c:v>
                </c:pt>
                <c:pt idx="37">
                  <c:v>2.9766785851045725</c:v>
                </c:pt>
                <c:pt idx="38">
                  <c:v>2.9274941779311043</c:v>
                </c:pt>
                <c:pt idx="39">
                  <c:v>2.6955599229205576</c:v>
                </c:pt>
                <c:pt idx="40">
                  <c:v>2.639608626615352</c:v>
                </c:pt>
                <c:pt idx="41">
                  <c:v>2.5744947347273772</c:v>
                </c:pt>
                <c:pt idx="42">
                  <c:v>2.5014082286463766</c:v>
                </c:pt>
                <c:pt idx="43">
                  <c:v>2.4230105431464581</c:v>
                </c:pt>
                <c:pt idx="44">
                  <c:v>2.3430303386136009</c:v>
                </c:pt>
                <c:pt idx="45">
                  <c:v>2.2653528180503928</c:v>
                </c:pt>
                <c:pt idx="46">
                  <c:v>2.1930740665132773</c:v>
                </c:pt>
                <c:pt idx="47">
                  <c:v>2.1279974370316732</c:v>
                </c:pt>
                <c:pt idx="48">
                  <c:v>2.0706786222997096</c:v>
                </c:pt>
                <c:pt idx="49">
                  <c:v>2.0207947923283558</c:v>
                </c:pt>
                <c:pt idx="50">
                  <c:v>1.9775610364843339</c:v>
                </c:pt>
                <c:pt idx="51">
                  <c:v>1.9400417208743539</c:v>
                </c:pt>
                <c:pt idx="52">
                  <c:v>1.907329812658096</c:v>
                </c:pt>
                <c:pt idx="53">
                  <c:v>1.8786264409562254</c:v>
                </c:pt>
                <c:pt idx="54">
                  <c:v>1.8532618492528106</c:v>
                </c:pt>
                <c:pt idx="55">
                  <c:v>1.8306881617938866</c:v>
                </c:pt>
                <c:pt idx="56">
                  <c:v>1.8104617279300583</c:v>
                </c:pt>
                <c:pt idx="57">
                  <c:v>1.7922238293544464</c:v>
                </c:pt>
                <c:pt idx="58">
                  <c:v>1.7756833793408728</c:v>
                </c:pt>
                <c:pt idx="59">
                  <c:v>1.7606026695966612</c:v>
                </c:pt>
                <c:pt idx="60">
                  <c:v>1.6593897972613931</c:v>
                </c:pt>
                <c:pt idx="61">
                  <c:v>1.6027549199395237</c:v>
                </c:pt>
                <c:pt idx="62">
                  <c:v>1.5651789567944647</c:v>
                </c:pt>
                <c:pt idx="63">
                  <c:v>1.5381439892165421</c:v>
                </c:pt>
                <c:pt idx="64">
                  <c:v>1.5180632244157417</c:v>
                </c:pt>
                <c:pt idx="65">
                  <c:v>1.5029702977349886</c:v>
                </c:pt>
                <c:pt idx="66">
                  <c:v>1.4915039263010781</c:v>
                </c:pt>
                <c:pt idx="67">
                  <c:v>1.482649278241337</c:v>
                </c:pt>
                <c:pt idx="68">
                  <c:v>1.4756687191759885</c:v>
                </c:pt>
                <c:pt idx="69">
                  <c:v>1.4700478100344854</c:v>
                </c:pt>
                <c:pt idx="70">
                  <c:v>1.4654366555951852</c:v>
                </c:pt>
                <c:pt idx="71">
                  <c:v>1.461597867931631</c:v>
                </c:pt>
                <c:pt idx="72">
                  <c:v>1.4583674376818734</c:v>
                </c:pt>
                <c:pt idx="73">
                  <c:v>1.4556282042907762</c:v>
                </c:pt>
                <c:pt idx="74">
                  <c:v>1.4532930001515725</c:v>
                </c:pt>
                <c:pt idx="75">
                  <c:v>1.4512943606098829</c:v>
                </c:pt>
                <c:pt idx="76">
                  <c:v>1.4495783581838257</c:v>
                </c:pt>
                <c:pt idx="77">
                  <c:v>1.448100889129875</c:v>
                </c:pt>
                <c:pt idx="78">
                  <c:v>1.4468253627225049</c:v>
                </c:pt>
                <c:pt idx="79">
                  <c:v>1.445721176206576</c:v>
                </c:pt>
                <c:pt idx="80">
                  <c:v>1.4447626316733686</c:v>
                </c:pt>
                <c:pt idx="81">
                  <c:v>1.4439281114129396</c:v>
                </c:pt>
                <c:pt idx="82">
                  <c:v>1.4431994165380562</c:v>
                </c:pt>
                <c:pt idx="83">
                  <c:v>1.4425612195663851</c:v>
                </c:pt>
                <c:pt idx="84">
                  <c:v>1.442000604315506</c:v>
                </c:pt>
                <c:pt idx="85">
                  <c:v>1.441506677185403</c:v>
                </c:pt>
                <c:pt idx="86">
                  <c:v>1.4410702388550114</c:v>
                </c:pt>
                <c:pt idx="87">
                  <c:v>1.4406835077710771</c:v>
                </c:pt>
                <c:pt idx="88">
                  <c:v>1.4403398880824352</c:v>
                </c:pt>
                <c:pt idx="89">
                  <c:v>1.440033775543373</c:v>
                </c:pt>
                <c:pt idx="90">
                  <c:v>1.4397603956462453</c:v>
                </c:pt>
                <c:pt idx="91">
                  <c:v>1.4395156689316766</c:v>
                </c:pt>
                <c:pt idx="92">
                  <c:v>1.4392960990803807</c:v>
                </c:pt>
                <c:pt idx="93">
                  <c:v>1.4390986800058949</c:v>
                </c:pt>
                <c:pt idx="94">
                  <c:v>1.4389208187305698</c:v>
                </c:pt>
                <c:pt idx="95">
                  <c:v>1.4387602713316365</c:v>
                </c:pt>
                <c:pt idx="96">
                  <c:v>1.438615089686434</c:v>
                </c:pt>
                <c:pt idx="97">
                  <c:v>1.4384835771277418</c:v>
                </c:pt>
                <c:pt idx="98">
                  <c:v>1.4383642514454407</c:v>
                </c:pt>
              </c:numCache>
            </c:numRef>
          </c:xVal>
          <c:yVal>
            <c:numRef>
              <c:f>图7终!$H$2:$H$100</c:f>
              <c:numCache>
                <c:formatCode>General</c:formatCode>
                <c:ptCount val="99"/>
                <c:pt idx="0">
                  <c:v>0.9779403219849363</c:v>
                </c:pt>
                <c:pt idx="1">
                  <c:v>0.9779403219887165</c:v>
                </c:pt>
                <c:pt idx="2">
                  <c:v>0.97794032199609948</c:v>
                </c:pt>
                <c:pt idx="3">
                  <c:v>0.9779403220104913</c:v>
                </c:pt>
                <c:pt idx="4">
                  <c:v>0.97794032203847792</c:v>
                </c:pt>
                <c:pt idx="5">
                  <c:v>0.97794032209295301</c:v>
                </c:pt>
                <c:pt idx="6">
                  <c:v>0.97794032219880522</c:v>
                </c:pt>
                <c:pt idx="7">
                  <c:v>0.97794032240439976</c:v>
                </c:pt>
                <c:pt idx="8">
                  <c:v>0.977940322803318</c:v>
                </c:pt>
                <c:pt idx="9">
                  <c:v>0.97794032357665939</c:v>
                </c:pt>
                <c:pt idx="10">
                  <c:v>0.97794032507442086</c:v>
                </c:pt>
                <c:pt idx="11">
                  <c:v>0.97794032797198505</c:v>
                </c:pt>
                <c:pt idx="12">
                  <c:v>0.97794033357142296</c:v>
                </c:pt>
                <c:pt idx="13">
                  <c:v>0.97794034437919797</c:v>
                </c:pt>
                <c:pt idx="14">
                  <c:v>0.97794036521294403</c:v>
                </c:pt>
                <c:pt idx="15">
                  <c:v>0.97794040531831472</c:v>
                </c:pt>
                <c:pt idx="16">
                  <c:v>0.9779404824077248</c:v>
                </c:pt>
                <c:pt idx="17">
                  <c:v>0.97794063035141576</c:v>
                </c:pt>
                <c:pt idx="18">
                  <c:v>0.97794091378636694</c:v>
                </c:pt>
                <c:pt idx="19">
                  <c:v>0.97794145579591041</c:v>
                </c:pt>
                <c:pt idx="20">
                  <c:v>0.97794249020528567</c:v>
                </c:pt>
                <c:pt idx="21">
                  <c:v>0.97794446008721314</c:v>
                </c:pt>
                <c:pt idx="22">
                  <c:v>0.97794820270633132</c:v>
                </c:pt>
                <c:pt idx="23">
                  <c:v>0.97795529555858896</c:v>
                </c:pt>
                <c:pt idx="24">
                  <c:v>0.97796870151464887</c:v>
                </c:pt>
                <c:pt idx="25">
                  <c:v>0.97799396730231525</c:v>
                </c:pt>
                <c:pt idx="26">
                  <c:v>0.97804144246312985</c:v>
                </c:pt>
                <c:pt idx="27">
                  <c:v>0.97813037644995604</c:v>
                </c:pt>
                <c:pt idx="28">
                  <c:v>0.97829647246074758</c:v>
                </c:pt>
                <c:pt idx="29">
                  <c:v>0.97860582646178229</c:v>
                </c:pt>
                <c:pt idx="30">
                  <c:v>0.97918077247358992</c:v>
                </c:pt>
                <c:pt idx="31">
                  <c:v>0.98024833595563399</c:v>
                </c:pt>
                <c:pt idx="32">
                  <c:v>0.98223292258892536</c:v>
                </c:pt>
                <c:pt idx="33">
                  <c:v>0.98593940643041922</c:v>
                </c:pt>
                <c:pt idx="34">
                  <c:v>0.99293135910111363</c:v>
                </c:pt>
                <c:pt idx="35">
                  <c:v>1.0063554933308128</c:v>
                </c:pt>
                <c:pt idx="36">
                  <c:v>1.0328360844407523</c:v>
                </c:pt>
                <c:pt idx="37">
                  <c:v>1.0870518253847885</c:v>
                </c:pt>
                <c:pt idx="38">
                  <c:v>1.2050609984830181</c:v>
                </c:pt>
                <c:pt idx="39">
                  <c:v>1.5194735890883064</c:v>
                </c:pt>
                <c:pt idx="40">
                  <c:v>1.5725497505977137</c:v>
                </c:pt>
                <c:pt idx="41">
                  <c:v>1.6278228960015311</c:v>
                </c:pt>
                <c:pt idx="42">
                  <c:v>1.6825802816515611</c:v>
                </c:pt>
                <c:pt idx="43">
                  <c:v>1.733509014443003</c:v>
                </c:pt>
                <c:pt idx="44">
                  <c:v>1.7775016929632039</c:v>
                </c:pt>
                <c:pt idx="45">
                  <c:v>1.8124904444353178</c:v>
                </c:pt>
                <c:pt idx="46">
                  <c:v>1.8378426031503157</c:v>
                </c:pt>
                <c:pt idx="47">
                  <c:v>1.854175770639076</c:v>
                </c:pt>
                <c:pt idx="48">
                  <c:v>1.8628379005072828</c:v>
                </c:pt>
                <c:pt idx="49">
                  <c:v>1.8653912039693736</c:v>
                </c:pt>
                <c:pt idx="50">
                  <c:v>1.8632810898689289</c:v>
                </c:pt>
                <c:pt idx="51">
                  <c:v>1.8576969045397111</c:v>
                </c:pt>
                <c:pt idx="52">
                  <c:v>1.8495554665863712</c:v>
                </c:pt>
                <c:pt idx="53">
                  <c:v>1.8395397032492324</c:v>
                </c:pt>
                <c:pt idx="54">
                  <c:v>1.8281510031790136</c:v>
                </c:pt>
                <c:pt idx="55">
                  <c:v>1.8157567398738166</c:v>
                </c:pt>
                <c:pt idx="56">
                  <c:v>1.8026275080160079</c:v>
                </c:pt>
                <c:pt idx="57">
                  <c:v>1.7889643509082582</c:v>
                </c:pt>
                <c:pt idx="58">
                  <c:v>1.774918051290242</c:v>
                </c:pt>
                <c:pt idx="59">
                  <c:v>1.7606026695966628</c:v>
                </c:pt>
                <c:pt idx="60">
                  <c:v>1.6146328329703503</c:v>
                </c:pt>
                <c:pt idx="61">
                  <c:v>1.4752575245597408</c:v>
                </c:pt>
                <c:pt idx="62">
                  <c:v>1.3448553541096222</c:v>
                </c:pt>
                <c:pt idx="63">
                  <c:v>1.2238881295243078</c:v>
                </c:pt>
                <c:pt idx="64">
                  <c:v>1.1139283153583426</c:v>
                </c:pt>
                <c:pt idx="65">
                  <c:v>1.0161770763565914</c:v>
                </c:pt>
                <c:pt idx="66">
                  <c:v>0.93043460718582582</c:v>
                </c:pt>
                <c:pt idx="67">
                  <c:v>0.85535315582422922</c:v>
                </c:pt>
                <c:pt idx="68">
                  <c:v>0.78916962493339271</c:v>
                </c:pt>
                <c:pt idx="69">
                  <c:v>0.73024672458932771</c:v>
                </c:pt>
                <c:pt idx="70">
                  <c:v>0.67729132695666172</c:v>
                </c:pt>
                <c:pt idx="71">
                  <c:v>0.62936312874686728</c:v>
                </c:pt>
                <c:pt idx="72">
                  <c:v>0.58579757345767713</c:v>
                </c:pt>
                <c:pt idx="73">
                  <c:v>0.54611562707534289</c:v>
                </c:pt>
                <c:pt idx="74">
                  <c:v>0.50995057696708179</c:v>
                </c:pt>
                <c:pt idx="75">
                  <c:v>0.47699865187560192</c:v>
                </c:pt>
                <c:pt idx="76">
                  <c:v>0.44699019564286885</c:v>
                </c:pt>
                <c:pt idx="77">
                  <c:v>0.41967526997587168</c:v>
                </c:pt>
                <c:pt idx="78">
                  <c:v>0.39481797628826626</c:v>
                </c:pt>
                <c:pt idx="79">
                  <c:v>0.37219529227750875</c:v>
                </c:pt>
                <c:pt idx="80">
                  <c:v>0.35159776403980592</c:v>
                </c:pt>
                <c:pt idx="81">
                  <c:v>0.33283058750646372</c:v>
                </c:pt>
                <c:pt idx="82">
                  <c:v>0.31571439797554512</c:v>
                </c:pt>
                <c:pt idx="83">
                  <c:v>0.30008554182346975</c:v>
                </c:pt>
                <c:pt idx="84">
                  <c:v>0.28579583595268931</c:v>
                </c:pt>
                <c:pt idx="85">
                  <c:v>0.27271191742214146</c:v>
                </c:pt>
                <c:pt idx="86">
                  <c:v>0.26071431008022805</c:v>
                </c:pt>
                <c:pt idx="87">
                  <c:v>0.24969632510976494</c:v>
                </c:pt>
                <c:pt idx="88">
                  <c:v>0.23956288958111169</c:v>
                </c:pt>
                <c:pt idx="89">
                  <c:v>0.23022937222841167</c:v>
                </c:pt>
                <c:pt idx="90">
                  <c:v>0.22162045351331164</c:v>
                </c:pt>
                <c:pt idx="91">
                  <c:v>0.21366906923012594</c:v>
                </c:pt>
                <c:pt idx="92">
                  <c:v>0.20631544350815686</c:v>
                </c:pt>
                <c:pt idx="93">
                  <c:v>0.19950621751106204</c:v>
                </c:pt>
                <c:pt idx="94">
                  <c:v>0.19319367366168805</c:v>
                </c:pt>
                <c:pt idx="95">
                  <c:v>0.1873350510969333</c:v>
                </c:pt>
                <c:pt idx="96">
                  <c:v>0.18189194564883446</c:v>
                </c:pt>
                <c:pt idx="97">
                  <c:v>0.17682978644820219</c:v>
                </c:pt>
                <c:pt idx="98">
                  <c:v>0.17211738086679301</c:v>
                </c:pt>
              </c:numCache>
            </c:numRef>
          </c:yVal>
          <c:smooth val="1"/>
          <c:extLst>
            <c:ext xmlns:c16="http://schemas.microsoft.com/office/drawing/2014/chart" uri="{C3380CC4-5D6E-409C-BE32-E72D297353CC}">
              <c16:uniqueId val="{00000002-1B6F-4CB0-98A3-54CC439D5666}"/>
            </c:ext>
          </c:extLst>
        </c:ser>
        <c:ser>
          <c:idx val="5"/>
          <c:order val="3"/>
          <c:tx>
            <c:strRef>
              <c:f>图7终!$J$1</c:f>
              <c:strCache>
                <c:ptCount val="1"/>
                <c:pt idx="0">
                  <c:v>Chengdu </c:v>
                </c:pt>
              </c:strCache>
            </c:strRef>
          </c:tx>
          <c:spPr>
            <a:ln w="12700" cap="rnd">
              <a:solidFill>
                <a:srgbClr val="7030A0"/>
              </a:solidFill>
              <a:round/>
            </a:ln>
            <a:effectLst/>
          </c:spPr>
          <c:marker>
            <c:symbol val="star"/>
            <c:size val="2"/>
            <c:spPr>
              <a:noFill/>
              <a:ln w="6350">
                <a:solidFill>
                  <a:srgbClr val="7030A0"/>
                </a:solidFill>
              </a:ln>
              <a:effectLst/>
            </c:spPr>
          </c:marker>
          <c:xVal>
            <c:numRef>
              <c:f>图7终!$K$2:$K$100</c:f>
              <c:numCache>
                <c:formatCode>General</c:formatCode>
                <c:ptCount val="99"/>
                <c:pt idx="0">
                  <c:v>2.7010344140862643</c:v>
                </c:pt>
                <c:pt idx="1">
                  <c:v>2.7010315931423974</c:v>
                </c:pt>
                <c:pt idx="2">
                  <c:v>2.7010284633399122</c:v>
                </c:pt>
                <c:pt idx="3">
                  <c:v>2.7010249903677406</c:v>
                </c:pt>
                <c:pt idx="4">
                  <c:v>2.701021136107097</c:v>
                </c:pt>
                <c:pt idx="5">
                  <c:v>2.7010168582238352</c:v>
                </c:pt>
                <c:pt idx="6">
                  <c:v>2.7010121097204016</c:v>
                </c:pt>
                <c:pt idx="7">
                  <c:v>2.7010068384452426</c:v>
                </c:pt>
                <c:pt idx="8">
                  <c:v>2.7010009865531632</c:v>
                </c:pt>
                <c:pt idx="9">
                  <c:v>2.7009944899101761</c:v>
                </c:pt>
                <c:pt idx="10">
                  <c:v>2.700987277432914</c:v>
                </c:pt>
                <c:pt idx="11">
                  <c:v>2.7009792703429096</c:v>
                </c:pt>
                <c:pt idx="12">
                  <c:v>2.7009703813059205</c:v>
                </c:pt>
                <c:pt idx="13">
                  <c:v>2.7009605134002137</c:v>
                </c:pt>
                <c:pt idx="14">
                  <c:v>2.7009495588189121</c:v>
                </c:pt>
                <c:pt idx="15">
                  <c:v>2.7009373971300166</c:v>
                </c:pt>
                <c:pt idx="16">
                  <c:v>2.7009238927879573</c:v>
                </c:pt>
                <c:pt idx="17">
                  <c:v>2.7009088913397008</c:v>
                </c:pt>
                <c:pt idx="18">
                  <c:v>2.7008922133325366</c:v>
                </c:pt>
                <c:pt idx="19">
                  <c:v>2.7008736441273498</c:v>
                </c:pt>
                <c:pt idx="20">
                  <c:v>2.7008529163677806</c:v>
                </c:pt>
                <c:pt idx="21">
                  <c:v>2.7008296791723505</c:v>
                </c:pt>
                <c:pt idx="22">
                  <c:v>2.7008034431436632</c:v>
                </c:pt>
                <c:pt idx="23">
                  <c:v>2.7007734809416766</c:v>
                </c:pt>
                <c:pt idx="24">
                  <c:v>2.7007386453981086</c:v>
                </c:pt>
                <c:pt idx="25">
                  <c:v>2.7006970328658304</c:v>
                </c:pt>
                <c:pt idx="26">
                  <c:v>2.7006453522471587</c:v>
                </c:pt>
                <c:pt idx="27">
                  <c:v>2.7005777257960881</c:v>
                </c:pt>
                <c:pt idx="28">
                  <c:v>2.7004833736319953</c:v>
                </c:pt>
                <c:pt idx="29">
                  <c:v>2.7003420610769107</c:v>
                </c:pt>
                <c:pt idx="30">
                  <c:v>2.7001149589870037</c:v>
                </c:pt>
                <c:pt idx="31">
                  <c:v>2.6997258537932329</c:v>
                </c:pt>
                <c:pt idx="32">
                  <c:v>2.6990214684102445</c:v>
                </c:pt>
                <c:pt idx="33">
                  <c:v>2.6976851598163627</c:v>
                </c:pt>
                <c:pt idx="34">
                  <c:v>2.695043077891814</c:v>
                </c:pt>
                <c:pt idx="35">
                  <c:v>2.689611521169943</c:v>
                </c:pt>
                <c:pt idx="36">
                  <c:v>2.6779627604838185</c:v>
                </c:pt>
                <c:pt idx="37">
                  <c:v>2.6513784462268131</c:v>
                </c:pt>
                <c:pt idx="38">
                  <c:v>2.5843961710081902</c:v>
                </c:pt>
                <c:pt idx="39">
                  <c:v>2.414018887053194</c:v>
                </c:pt>
                <c:pt idx="40">
                  <c:v>2.3880562898125839</c:v>
                </c:pt>
                <c:pt idx="41">
                  <c:v>2.3602395643446688</c:v>
                </c:pt>
                <c:pt idx="42">
                  <c:v>2.330602998541718</c:v>
                </c:pt>
                <c:pt idx="43">
                  <c:v>2.2992456971581174</c:v>
                </c:pt>
                <c:pt idx="44">
                  <c:v>2.2663442212195104</c:v>
                </c:pt>
                <c:pt idx="45">
                  <c:v>2.2321582615829345</c:v>
                </c:pt>
                <c:pt idx="46">
                  <c:v>2.1970260456148467</c:v>
                </c:pt>
                <c:pt idx="47">
                  <c:v>2.1613480700158894</c:v>
                </c:pt>
                <c:pt idx="48">
                  <c:v>2.125560562852125</c:v>
                </c:pt>
                <c:pt idx="49">
                  <c:v>2.0901028614245223</c:v>
                </c:pt>
                <c:pt idx="50">
                  <c:v>2.0553845450617398</c:v>
                </c:pt>
                <c:pt idx="51">
                  <c:v>2.0217580169834251</c:v>
                </c:pt>
                <c:pt idx="52">
                  <c:v>1.9895004370010214</c:v>
                </c:pt>
                <c:pt idx="53">
                  <c:v>1.9588063043839987</c:v>
                </c:pt>
                <c:pt idx="54">
                  <c:v>1.9297895913630247</c:v>
                </c:pt>
                <c:pt idx="55">
                  <c:v>1.9024928199205697</c:v>
                </c:pt>
                <c:pt idx="56">
                  <c:v>1.8769000215384062</c:v>
                </c:pt>
                <c:pt idx="57">
                  <c:v>1.8529508782278872</c:v>
                </c:pt>
                <c:pt idx="58">
                  <c:v>1.8305541130694194</c:v>
                </c:pt>
                <c:pt idx="59">
                  <c:v>1.8095990283348804</c:v>
                </c:pt>
                <c:pt idx="60">
                  <c:v>1.6540038928496457</c:v>
                </c:pt>
                <c:pt idx="61">
                  <c:v>1.5451155447443607</c:v>
                </c:pt>
                <c:pt idx="62">
                  <c:v>1.463831946485143</c:v>
                </c:pt>
                <c:pt idx="63">
                  <c:v>1.4120070674586991</c:v>
                </c:pt>
                <c:pt idx="64">
                  <c:v>1.3821945682176267</c:v>
                </c:pt>
                <c:pt idx="65">
                  <c:v>1.3650644312856737</c:v>
                </c:pt>
                <c:pt idx="66">
                  <c:v>1.3547346166165344</c:v>
                </c:pt>
                <c:pt idx="67">
                  <c:v>1.3481105227232903</c:v>
                </c:pt>
                <c:pt idx="68">
                  <c:v>1.3436032604450527</c:v>
                </c:pt>
                <c:pt idx="69">
                  <c:v>1.340374247204956</c:v>
                </c:pt>
                <c:pt idx="70">
                  <c:v>1.337960814508395</c:v>
                </c:pt>
                <c:pt idx="71">
                  <c:v>1.3360948560803143</c:v>
                </c:pt>
                <c:pt idx="72">
                  <c:v>1.334613166019365</c:v>
                </c:pt>
                <c:pt idx="73">
                  <c:v>1.3334115850699393</c:v>
                </c:pt>
                <c:pt idx="74">
                  <c:v>1.3324206595115629</c:v>
                </c:pt>
                <c:pt idx="75">
                  <c:v>1.3315922224102164</c:v>
                </c:pt>
                <c:pt idx="76">
                  <c:v>1.3308917124703989</c:v>
                </c:pt>
                <c:pt idx="77">
                  <c:v>1.3302936090402662</c:v>
                </c:pt>
                <c:pt idx="78">
                  <c:v>1.3297786157240219</c:v>
                </c:pt>
                <c:pt idx="79">
                  <c:v>1.3293318576853832</c:v>
                </c:pt>
                <c:pt idx="80">
                  <c:v>1.3289416862991883</c:v>
                </c:pt>
                <c:pt idx="81">
                  <c:v>1.3285988600892202</c:v>
                </c:pt>
                <c:pt idx="82">
                  <c:v>1.3282959667630387</c:v>
                </c:pt>
                <c:pt idx="83">
                  <c:v>1.3280270048757874</c:v>
                </c:pt>
                <c:pt idx="84">
                  <c:v>1.3277870744999369</c:v>
                </c:pt>
                <c:pt idx="85">
                  <c:v>1.3275721444448689</c:v>
                </c:pt>
                <c:pt idx="86">
                  <c:v>1.3273788745638362</c:v>
                </c:pt>
                <c:pt idx="87">
                  <c:v>1.3272044785314125</c:v>
                </c:pt>
                <c:pt idx="88">
                  <c:v>1.3270466168652233</c:v>
                </c:pt>
                <c:pt idx="89">
                  <c:v>1.3269033128661256</c:v>
                </c:pt>
                <c:pt idx="90">
                  <c:v>1.326772886121903</c:v>
                </c:pt>
                <c:pt idx="91">
                  <c:v>1.3266538995940431</c:v>
                </c:pt>
                <c:pt idx="92">
                  <c:v>1.3265451172881237</c:v>
                </c:pt>
                <c:pt idx="93">
                  <c:v>1.3264454702223418</c:v>
                </c:pt>
                <c:pt idx="94">
                  <c:v>1.3263540289370053</c:v>
                </c:pt>
                <c:pt idx="95">
                  <c:v>1.3262699811841614</c:v>
                </c:pt>
                <c:pt idx="96">
                  <c:v>1.326192613736997</c:v>
                </c:pt>
                <c:pt idx="97">
                  <c:v>1.3261212974886856</c:v>
                </c:pt>
                <c:pt idx="98">
                  <c:v>1.3260554751875424</c:v>
                </c:pt>
              </c:numCache>
            </c:numRef>
          </c:xVal>
          <c:yVal>
            <c:numRef>
              <c:f>图7终!$L$2:$L$100</c:f>
              <c:numCache>
                <c:formatCode>General</c:formatCode>
                <c:ptCount val="99"/>
                <c:pt idx="0">
                  <c:v>1.1551503776534773</c:v>
                </c:pt>
                <c:pt idx="1">
                  <c:v>1.1552617805320928</c:v>
                </c:pt>
                <c:pt idx="2">
                  <c:v>1.1553822508152705</c:v>
                </c:pt>
                <c:pt idx="3">
                  <c:v>1.1555124571482678</c:v>
                </c:pt>
                <c:pt idx="4">
                  <c:v>1.1556531041908844</c:v>
                </c:pt>
                <c:pt idx="5">
                  <c:v>1.1558049318631565</c:v>
                </c:pt>
                <c:pt idx="6">
                  <c:v>1.1559687139215851</c:v>
                </c:pt>
                <c:pt idx="7">
                  <c:v>1.1561452557544272</c:v>
                </c:pt>
                <c:pt idx="8">
                  <c:v>1.1563353912927679</c:v>
                </c:pt>
                <c:pt idx="9">
                  <c:v>1.1565399789674451</c:v>
                </c:pt>
                <c:pt idx="10">
                  <c:v>1.1567598967123141</c:v>
                </c:pt>
                <c:pt idx="11">
                  <c:v>1.1569960361477962</c:v>
                </c:pt>
                <c:pt idx="12">
                  <c:v>1.1572492963257361</c:v>
                </c:pt>
                <c:pt idx="13">
                  <c:v>1.1575205778445652</c:v>
                </c:pt>
                <c:pt idx="14">
                  <c:v>1.1578107788846461</c:v>
                </c:pt>
                <c:pt idx="15">
                  <c:v>1.158120795965343</c:v>
                </c:pt>
                <c:pt idx="16">
                  <c:v>1.1584515343494144</c:v>
                </c:pt>
                <c:pt idx="17">
                  <c:v>1.1588039365893408</c:v>
                </c:pt>
                <c:pt idx="18">
                  <c:v>1.1591790437351903</c:v>
                </c:pt>
                <c:pt idx="19">
                  <c:v>1.1595781138923915</c:v>
                </c:pt>
                <c:pt idx="20">
                  <c:v>1.1600028400616356</c:v>
                </c:pt>
                <c:pt idx="21">
                  <c:v>1.1604557385529821</c:v>
                </c:pt>
                <c:pt idx="22">
                  <c:v>1.1609408295549355</c:v>
                </c:pt>
                <c:pt idx="23">
                  <c:v>1.1614648181163965</c:v>
                </c:pt>
                <c:pt idx="24">
                  <c:v>1.162039134294617</c:v>
                </c:pt>
                <c:pt idx="25">
                  <c:v>1.1626834546222446</c:v>
                </c:pt>
                <c:pt idx="26">
                  <c:v>1.1634317921316581</c:v>
                </c:pt>
                <c:pt idx="27">
                  <c:v>1.1643430713107705</c:v>
                </c:pt>
                <c:pt idx="28">
                  <c:v>1.1655195975112209</c:v>
                </c:pt>
                <c:pt idx="29">
                  <c:v>1.1671395460665055</c:v>
                </c:pt>
                <c:pt idx="30">
                  <c:v>1.1695145752576794</c:v>
                </c:pt>
                <c:pt idx="31">
                  <c:v>1.1731928160673213</c:v>
                </c:pt>
                <c:pt idx="32">
                  <c:v>1.1791441153354802</c:v>
                </c:pt>
                <c:pt idx="33">
                  <c:v>1.1890934171943419</c:v>
                </c:pt>
                <c:pt idx="34">
                  <c:v>1.2061140895044851</c:v>
                </c:pt>
                <c:pt idx="35">
                  <c:v>1.2356562093023491</c:v>
                </c:pt>
                <c:pt idx="36">
                  <c:v>1.2873206561262367</c:v>
                </c:pt>
                <c:pt idx="37">
                  <c:v>1.3784732701911215</c:v>
                </c:pt>
                <c:pt idx="38">
                  <c:v>1.5406089725236773</c:v>
                </c:pt>
                <c:pt idx="39">
                  <c:v>1.7840044338443433</c:v>
                </c:pt>
                <c:pt idx="40">
                  <c:v>1.8086534491841164</c:v>
                </c:pt>
                <c:pt idx="41">
                  <c:v>1.8322822702330628</c:v>
                </c:pt>
                <c:pt idx="42">
                  <c:v>1.854494831924058</c:v>
                </c:pt>
                <c:pt idx="43">
                  <c:v>1.8748633485534825</c:v>
                </c:pt>
                <c:pt idx="44">
                  <c:v>1.8929472471111704</c:v>
                </c:pt>
                <c:pt idx="45">
                  <c:v>1.9083215229620227</c:v>
                </c:pt>
                <c:pt idx="46">
                  <c:v>1.9206115042052261</c:v>
                </c:pt>
                <c:pt idx="47">
                  <c:v>1.9295282369992268</c:v>
                </c:pt>
                <c:pt idx="48">
                  <c:v>1.9348973021369802</c:v>
                </c:pt>
                <c:pt idx="49">
                  <c:v>1.9366747110825802</c:v>
                </c:pt>
                <c:pt idx="50">
                  <c:v>1.9349465296519877</c:v>
                </c:pt>
                <c:pt idx="51">
                  <c:v>1.929912927460383</c:v>
                </c:pt>
                <c:pt idx="52">
                  <c:v>1.9218608781068645</c:v>
                </c:pt>
                <c:pt idx="53">
                  <c:v>1.9111315531038253</c:v>
                </c:pt>
                <c:pt idx="54">
                  <c:v>1.8980882879307148</c:v>
                </c:pt>
                <c:pt idx="55">
                  <c:v>1.8830894085152181</c:v>
                </c:pt>
                <c:pt idx="56">
                  <c:v>1.8664680950796166</c:v>
                </c:pt>
                <c:pt idx="57">
                  <c:v>1.8485195921953332</c:v>
                </c:pt>
                <c:pt idx="58">
                  <c:v>1.82949483891265</c:v>
                </c:pt>
                <c:pt idx="59">
                  <c:v>1.8095990283348808</c:v>
                </c:pt>
                <c:pt idx="60">
                  <c:v>1.5826364004562623</c:v>
                </c:pt>
                <c:pt idx="61">
                  <c:v>1.3127084070212907</c:v>
                </c:pt>
                <c:pt idx="62">
                  <c:v>1.0306978205317088</c:v>
                </c:pt>
                <c:pt idx="63">
                  <c:v>0.79974885899885129</c:v>
                </c:pt>
                <c:pt idx="64">
                  <c:v>0.63718173743856799</c:v>
                </c:pt>
                <c:pt idx="65">
                  <c:v>0.52659345764766508</c:v>
                </c:pt>
                <c:pt idx="66">
                  <c:v>0.44952640595639987</c:v>
                </c:pt>
                <c:pt idx="67">
                  <c:v>0.39344856505967757</c:v>
                </c:pt>
                <c:pt idx="68">
                  <c:v>0.35076327095714588</c:v>
                </c:pt>
                <c:pt idx="69">
                  <c:v>0.31694191686260231</c:v>
                </c:pt>
                <c:pt idx="70">
                  <c:v>0.28924213669456816</c:v>
                </c:pt>
                <c:pt idx="71">
                  <c:v>0.26595531850992776</c:v>
                </c:pt>
                <c:pt idx="72">
                  <c:v>0.24597951499824974</c:v>
                </c:pt>
                <c:pt idx="73">
                  <c:v>0.22857663593049005</c:v>
                </c:pt>
                <c:pt idx="74">
                  <c:v>0.21323258371150014</c:v>
                </c:pt>
                <c:pt idx="75">
                  <c:v>0.19957530629767581</c:v>
                </c:pt>
                <c:pt idx="76">
                  <c:v>0.18732586704301576</c:v>
                </c:pt>
                <c:pt idx="77">
                  <c:v>0.17626860452433596</c:v>
                </c:pt>
                <c:pt idx="78">
                  <c:v>0.16623248396259863</c:v>
                </c:pt>
                <c:pt idx="79">
                  <c:v>0.15707910297904695</c:v>
                </c:pt>
                <c:pt idx="80">
                  <c:v>0.14869471691362676</c:v>
                </c:pt>
                <c:pt idx="81">
                  <c:v>0.14098473943337134</c:v>
                </c:pt>
                <c:pt idx="82">
                  <c:v>0.13386980504005444</c:v>
                </c:pt>
                <c:pt idx="83">
                  <c:v>0.12728284741018994</c:v>
                </c:pt>
                <c:pt idx="84">
                  <c:v>0.12116686238457214</c:v>
                </c:pt>
                <c:pt idx="85">
                  <c:v>0.11547315071242051</c:v>
                </c:pt>
                <c:pt idx="86">
                  <c:v>0.11015991033999735</c:v>
                </c:pt>
                <c:pt idx="87">
                  <c:v>0.10519109263638637</c:v>
                </c:pt>
                <c:pt idx="88">
                  <c:v>0.1005354639990225</c:v>
                </c:pt>
                <c:pt idx="89">
                  <c:v>9.6165831063493398E-2</c:v>
                </c:pt>
                <c:pt idx="90">
                  <c:v>9.2058398483001916E-2</c:v>
                </c:pt>
                <c:pt idx="91">
                  <c:v>8.8192235390700341E-2</c:v>
                </c:pt>
                <c:pt idx="92">
                  <c:v>8.4548831630033877E-2</c:v>
                </c:pt>
                <c:pt idx="93">
                  <c:v>8.1111728456412235E-2</c:v>
                </c:pt>
                <c:pt idx="94">
                  <c:v>7.786621115813025E-2</c:v>
                </c:pt>
                <c:pt idx="95">
                  <c:v>7.4799053199478244E-2</c:v>
                </c:pt>
                <c:pt idx="96">
                  <c:v>7.1898303226159088E-2</c:v>
                </c:pt>
                <c:pt idx="97">
                  <c:v>6.9153107699592015E-2</c:v>
                </c:pt>
                <c:pt idx="98">
                  <c:v>6.6553563112294406E-2</c:v>
                </c:pt>
              </c:numCache>
            </c:numRef>
          </c:yVal>
          <c:smooth val="1"/>
          <c:extLst>
            <c:ext xmlns:c16="http://schemas.microsoft.com/office/drawing/2014/chart" uri="{C3380CC4-5D6E-409C-BE32-E72D297353CC}">
              <c16:uniqueId val="{00000003-1B6F-4CB0-98A3-54CC439D5666}"/>
            </c:ext>
          </c:extLst>
        </c:ser>
        <c:ser>
          <c:idx val="2"/>
          <c:order val="4"/>
          <c:tx>
            <c:v>Shenyang</c:v>
          </c:tx>
          <c:spPr>
            <a:ln w="12700" cap="rnd">
              <a:solidFill>
                <a:schemeClr val="accent2"/>
              </a:solidFill>
              <a:round/>
            </a:ln>
            <a:effectLst/>
          </c:spPr>
          <c:marker>
            <c:symbol val="circle"/>
            <c:size val="2"/>
            <c:spPr>
              <a:noFill/>
              <a:ln w="9525">
                <a:solidFill>
                  <a:schemeClr val="accent2"/>
                </a:solidFill>
              </a:ln>
              <a:effectLst/>
            </c:spPr>
          </c:marker>
          <c:xVal>
            <c:numRef>
              <c:f>图7终!$S$2:$S$100</c:f>
              <c:numCache>
                <c:formatCode>General</c:formatCode>
                <c:ptCount val="99"/>
                <c:pt idx="0">
                  <c:v>2.5550645959611247</c:v>
                </c:pt>
                <c:pt idx="1">
                  <c:v>2.5550458196258181</c:v>
                </c:pt>
                <c:pt idx="2">
                  <c:v>2.5550255229531347</c:v>
                </c:pt>
                <c:pt idx="3">
                  <c:v>2.5550035323111766</c:v>
                </c:pt>
                <c:pt idx="4">
                  <c:v>2.554979648223354</c:v>
                </c:pt>
                <c:pt idx="5">
                  <c:v>2.5549536405457229</c:v>
                </c:pt>
                <c:pt idx="6">
                  <c:v>2.554925242539972</c:v>
                </c:pt>
                <c:pt idx="7">
                  <c:v>2.5548941435431325</c:v>
                </c:pt>
                <c:pt idx="8">
                  <c:v>2.5548599798388114</c:v>
                </c:pt>
                <c:pt idx="9">
                  <c:v>2.554822323213553</c:v>
                </c:pt>
                <c:pt idx="10">
                  <c:v>2.5547806665123414</c:v>
                </c:pt>
                <c:pt idx="11">
                  <c:v>2.5547344052854966</c:v>
                </c:pt>
                <c:pt idx="12">
                  <c:v>2.5546828143193046</c:v>
                </c:pt>
                <c:pt idx="13">
                  <c:v>2.5546250174444149</c:v>
                </c:pt>
                <c:pt idx="14">
                  <c:v>2.5545599484857275</c:v>
                </c:pt>
                <c:pt idx="15">
                  <c:v>2.5544863005225587</c:v>
                </c:pt>
                <c:pt idx="16">
                  <c:v>2.5544024597232768</c:v>
                </c:pt>
                <c:pt idx="17">
                  <c:v>2.5543064188695661</c:v>
                </c:pt>
                <c:pt idx="18">
                  <c:v>2.5541956642632555</c:v>
                </c:pt>
                <c:pt idx="19">
                  <c:v>2.5540670280172346</c:v>
                </c:pt>
                <c:pt idx="20">
                  <c:v>2.5539164958321359</c:v>
                </c:pt>
                <c:pt idx="21">
                  <c:v>2.5537389583964671</c:v>
                </c:pt>
                <c:pt idx="22">
                  <c:v>2.5535278927017595</c:v>
                </c:pt>
                <c:pt idx="23">
                  <c:v>2.5532749578450495</c:v>
                </c:pt>
                <c:pt idx="24">
                  <c:v>2.5529694873584901</c:v>
                </c:pt>
                <c:pt idx="25">
                  <c:v>2.5525978526522923</c:v>
                </c:pt>
                <c:pt idx="26">
                  <c:v>2.5521426471111996</c:v>
                </c:pt>
                <c:pt idx="27">
                  <c:v>2.5515815639997061</c:v>
                </c:pt>
                <c:pt idx="28">
                  <c:v>2.5508856321117874</c:v>
                </c:pt>
                <c:pt idx="29">
                  <c:v>2.5500159462169427</c:v>
                </c:pt>
                <c:pt idx="30">
                  <c:v>2.5489167774369612</c:v>
                </c:pt>
                <c:pt idx="31">
                  <c:v>2.5475000544165685</c:v>
                </c:pt>
                <c:pt idx="32">
                  <c:v>2.5456094431533498</c:v>
                </c:pt>
                <c:pt idx="33">
                  <c:v>2.5429356981863402</c:v>
                </c:pt>
                <c:pt idx="34">
                  <c:v>2.5388121816996647</c:v>
                </c:pt>
                <c:pt idx="35">
                  <c:v>2.5317088632822835</c:v>
                </c:pt>
                <c:pt idx="36">
                  <c:v>2.5180057638496307</c:v>
                </c:pt>
                <c:pt idx="37">
                  <c:v>2.4894373139490469</c:v>
                </c:pt>
                <c:pt idx="38">
                  <c:v>2.4283595690343667</c:v>
                </c:pt>
                <c:pt idx="39">
                  <c:v>2.2938974205823199</c:v>
                </c:pt>
                <c:pt idx="40">
                  <c:v>2.2741720617814636</c:v>
                </c:pt>
                <c:pt idx="41">
                  <c:v>2.2532497476447957</c:v>
                </c:pt>
                <c:pt idx="42">
                  <c:v>2.231201462460576</c:v>
                </c:pt>
                <c:pt idx="43">
                  <c:v>2.2081311120295988</c:v>
                </c:pt>
                <c:pt idx="44">
                  <c:v>2.1841735256453712</c:v>
                </c:pt>
                <c:pt idx="45">
                  <c:v>2.1594904104470638</c:v>
                </c:pt>
                <c:pt idx="46">
                  <c:v>2.134264537196183</c:v>
                </c:pt>
                <c:pt idx="47">
                  <c:v>2.1086925401008352</c:v>
                </c:pt>
                <c:pt idx="48">
                  <c:v>2.082976800185143</c:v>
                </c:pt>
                <c:pt idx="49">
                  <c:v>2.05731698561162</c:v>
                </c:pt>
                <c:pt idx="50">
                  <c:v>2.0319019257982687</c:v>
                </c:pt>
                <c:pt idx="51">
                  <c:v>2.0069025342842268</c:v>
                </c:pt>
                <c:pt idx="52">
                  <c:v>1.9824664042915678</c:v>
                </c:pt>
                <c:pt idx="53">
                  <c:v>1.9587144702863801</c:v>
                </c:pt>
                <c:pt idx="54">
                  <c:v>1.9357398154228287</c:v>
                </c:pt>
                <c:pt idx="55">
                  <c:v>1.9136084014164765</c:v>
                </c:pt>
                <c:pt idx="56">
                  <c:v>1.8923612839813477</c:v>
                </c:pt>
                <c:pt idx="57">
                  <c:v>1.8720177879437685</c:v>
                </c:pt>
                <c:pt idx="58">
                  <c:v>1.8525791388791855</c:v>
                </c:pt>
                <c:pt idx="59">
                  <c:v>1.8340321426450799</c:v>
                </c:pt>
                <c:pt idx="60">
                  <c:v>1.6899671228883164</c:v>
                </c:pt>
                <c:pt idx="61">
                  <c:v>1.595070078665805</c:v>
                </c:pt>
                <c:pt idx="62">
                  <c:v>1.5265637270728998</c:v>
                </c:pt>
                <c:pt idx="63">
                  <c:v>1.4778182868035679</c:v>
                </c:pt>
                <c:pt idx="64">
                  <c:v>1.4453651818715234</c:v>
                </c:pt>
                <c:pt idx="65">
                  <c:v>1.4244160081675037</c:v>
                </c:pt>
                <c:pt idx="66">
                  <c:v>1.4107416201090592</c:v>
                </c:pt>
                <c:pt idx="67">
                  <c:v>1.4015435869707129</c:v>
                </c:pt>
                <c:pt idx="68">
                  <c:v>1.3951459547837539</c:v>
                </c:pt>
                <c:pt idx="69">
                  <c:v>1.3905567904759557</c:v>
                </c:pt>
                <c:pt idx="70">
                  <c:v>1.3871759757227471</c:v>
                </c:pt>
                <c:pt idx="71">
                  <c:v>1.3846285052104643</c:v>
                </c:pt>
                <c:pt idx="72">
                  <c:v>1.3826719845644215</c:v>
                </c:pt>
                <c:pt idx="73">
                  <c:v>1.381144629285924</c:v>
                </c:pt>
                <c:pt idx="74">
                  <c:v>1.3799352734154495</c:v>
                </c:pt>
                <c:pt idx="75">
                  <c:v>1.3789655613080076</c:v>
                </c:pt>
                <c:pt idx="76">
                  <c:v>1.3781790493069419</c:v>
                </c:pt>
                <c:pt idx="77">
                  <c:v>1.377534329419559</c:v>
                </c:pt>
                <c:pt idx="78">
                  <c:v>1.37700055856503</c:v>
                </c:pt>
                <c:pt idx="79">
                  <c:v>1.3765544682908935</c:v>
                </c:pt>
                <c:pt idx="80">
                  <c:v>1.3761783127742842</c:v>
                </c:pt>
                <c:pt idx="81">
                  <c:v>1.3758584289603413</c:v>
                </c:pt>
                <c:pt idx="82">
                  <c:v>1.3755842070662283</c:v>
                </c:pt>
                <c:pt idx="83">
                  <c:v>1.3753473429663599</c:v>
                </c:pt>
                <c:pt idx="84">
                  <c:v>1.3751412883032479</c:v>
                </c:pt>
                <c:pt idx="85">
                  <c:v>1.3749608417461872</c:v>
                </c:pt>
                <c:pt idx="86">
                  <c:v>1.3748018424735358</c:v>
                </c:pt>
                <c:pt idx="87">
                  <c:v>1.3746609385681867</c:v>
                </c:pt>
                <c:pt idx="88">
                  <c:v>1.3745354108488648</c:v>
                </c:pt>
                <c:pt idx="89">
                  <c:v>1.3744230380588693</c:v>
                </c:pt>
                <c:pt idx="90">
                  <c:v>1.3743219931240118</c:v>
                </c:pt>
                <c:pt idx="91">
                  <c:v>1.3742307628930652</c:v>
                </c:pt>
                <c:pt idx="92">
                  <c:v>1.3741480857236497</c:v>
                </c:pt>
                <c:pt idx="93">
                  <c:v>1.3740729026980245</c:v>
                </c:pt>
                <c:pt idx="94">
                  <c:v>1.3740043192984919</c:v>
                </c:pt>
                <c:pt idx="95">
                  <c:v>1.3739415751460977</c:v>
                </c:pt>
                <c:pt idx="96">
                  <c:v>1.373884019982984</c:v>
                </c:pt>
                <c:pt idx="97">
                  <c:v>1.3738310945106473</c:v>
                </c:pt>
                <c:pt idx="98">
                  <c:v>1.3737823150213453</c:v>
                </c:pt>
              </c:numCache>
            </c:numRef>
          </c:xVal>
          <c:yVal>
            <c:numRef>
              <c:f>图7终!$T$2:$T$100</c:f>
              <c:numCache>
                <c:formatCode>General</c:formatCode>
                <c:ptCount val="99"/>
                <c:pt idx="0">
                  <c:v>1.1135044450938567</c:v>
                </c:pt>
                <c:pt idx="1">
                  <c:v>1.1142459902755313</c:v>
                </c:pt>
                <c:pt idx="2">
                  <c:v>1.1150272786052318</c:v>
                </c:pt>
                <c:pt idx="3">
                  <c:v>1.1158517786316824</c:v>
                </c:pt>
                <c:pt idx="4">
                  <c:v>1.1167233809697152</c:v>
                </c:pt>
                <c:pt idx="5">
                  <c:v>1.1176464660566685</c:v>
                </c:pt>
                <c:pt idx="6">
                  <c:v>1.1186259858496133</c:v>
                </c:pt>
                <c:pt idx="7">
                  <c:v>1.1196675628968136</c:v>
                </c:pt>
                <c:pt idx="8">
                  <c:v>1.1207776111383496</c:v>
                </c:pt>
                <c:pt idx="9">
                  <c:v>1.1219634839586108</c:v>
                </c:pt>
                <c:pt idx="10">
                  <c:v>1.1232336564678893</c:v>
                </c:pt>
                <c:pt idx="11">
                  <c:v>1.1245979507839223</c:v>
                </c:pt>
                <c:pt idx="12">
                  <c:v>1.1260678152409846</c:v>
                </c:pt>
                <c:pt idx="13">
                  <c:v>1.1276566709666058</c:v>
                </c:pt>
                <c:pt idx="14">
                  <c:v>1.1293803420373827</c:v>
                </c:pt>
                <c:pt idx="15">
                  <c:v>1.1312575882131968</c:v>
                </c:pt>
                <c:pt idx="16">
                  <c:v>1.1333107615370748</c:v>
                </c:pt>
                <c:pt idx="17">
                  <c:v>1.1355666089347161</c:v>
                </c:pt>
                <c:pt idx="18">
                  <c:v>1.1380572407395984</c:v>
                </c:pt>
                <c:pt idx="19">
                  <c:v>1.1408212772608171</c:v>
                </c:pt>
                <c:pt idx="20">
                  <c:v>1.1439051684254007</c:v>
                </c:pt>
                <c:pt idx="21">
                  <c:v>1.1473646505804975</c:v>
                </c:pt>
                <c:pt idx="22">
                  <c:v>1.1512662556673972</c:v>
                </c:pt>
                <c:pt idx="23">
                  <c:v>1.1556887220592635</c:v>
                </c:pt>
                <c:pt idx="24">
                  <c:v>1.1607240900609266</c:v>
                </c:pt>
                <c:pt idx="25">
                  <c:v>1.1664782540535898</c:v>
                </c:pt>
                <c:pt idx="26">
                  <c:v>1.173070926190787</c:v>
                </c:pt>
                <c:pt idx="27">
                  <c:v>1.1806356378577461</c:v>
                </c:pt>
                <c:pt idx="28">
                  <c:v>1.1893221158878153</c:v>
                </c:pt>
                <c:pt idx="29">
                  <c:v>1.1993070385317059</c:v>
                </c:pt>
                <c:pt idx="30">
                  <c:v>1.2108261934664162</c:v>
                </c:pt>
                <c:pt idx="31">
                  <c:v>1.2242535523349551</c:v>
                </c:pt>
                <c:pt idx="32">
                  <c:v>1.2402747164836001</c:v>
                </c:pt>
                <c:pt idx="33">
                  <c:v>1.2602426925087069</c:v>
                </c:pt>
                <c:pt idx="34">
                  <c:v>1.2868803185630719</c:v>
                </c:pt>
                <c:pt idx="35">
                  <c:v>1.3255958106590546</c:v>
                </c:pt>
                <c:pt idx="36">
                  <c:v>1.3864630478369555</c:v>
                </c:pt>
                <c:pt idx="37">
                  <c:v>1.4846765109485427</c:v>
                </c:pt>
                <c:pt idx="38">
                  <c:v>1.6334928635046666</c:v>
                </c:pt>
                <c:pt idx="39">
                  <c:v>1.8264867865693644</c:v>
                </c:pt>
                <c:pt idx="40">
                  <c:v>1.8452156945605693</c:v>
                </c:pt>
                <c:pt idx="41">
                  <c:v>1.8629899318634551</c:v>
                </c:pt>
                <c:pt idx="42">
                  <c:v>1.8795171461512119</c:v>
                </c:pt>
                <c:pt idx="43">
                  <c:v>1.8945048737445362</c:v>
                </c:pt>
                <c:pt idx="44">
                  <c:v>1.9076747892769297</c:v>
                </c:pt>
                <c:pt idx="45">
                  <c:v>1.9187768795371389</c:v>
                </c:pt>
                <c:pt idx="46">
                  <c:v>1.9276022163135862</c:v>
                </c:pt>
                <c:pt idx="47">
                  <c:v>1.93399317215119</c:v>
                </c:pt>
                <c:pt idx="48">
                  <c:v>1.9378501778037038</c:v>
                </c:pt>
                <c:pt idx="49">
                  <c:v>1.9391344437726654</c:v>
                </c:pt>
                <c:pt idx="50">
                  <c:v>1.9378664746550092</c:v>
                </c:pt>
                <c:pt idx="51">
                  <c:v>1.9341206836684024</c:v>
                </c:pt>
                <c:pt idx="52">
                  <c:v>1.9280168912106028</c:v>
                </c:pt>
                <c:pt idx="53">
                  <c:v>1.9197098463302298</c:v>
                </c:pt>
                <c:pt idx="54">
                  <c:v>1.9093780439393859</c:v>
                </c:pt>
                <c:pt idx="55">
                  <c:v>1.8972130001527729</c:v>
                </c:pt>
                <c:pt idx="56">
                  <c:v>1.8834098539754989</c:v>
                </c:pt>
                <c:pt idx="57">
                  <c:v>1.8681597920343713</c:v>
                </c:pt>
                <c:pt idx="58">
                  <c:v>1.8516444450373599</c:v>
                </c:pt>
                <c:pt idx="59">
                  <c:v>1.8340321426450765</c:v>
                </c:pt>
                <c:pt idx="60">
                  <c:v>1.6235362779560498</c:v>
                </c:pt>
                <c:pt idx="61">
                  <c:v>1.389108670955125</c:v>
                </c:pt>
                <c:pt idx="62">
                  <c:v>1.1511181306410141</c:v>
                </c:pt>
                <c:pt idx="63">
                  <c:v>0.93329069736623416</c:v>
                </c:pt>
                <c:pt idx="64">
                  <c:v>0.75596442220503091</c:v>
                </c:pt>
                <c:pt idx="65">
                  <c:v>0.6205558791450082</c:v>
                </c:pt>
                <c:pt idx="66">
                  <c:v>0.51846668858544509</c:v>
                </c:pt>
                <c:pt idx="67">
                  <c:v>0.44057320014879414</c:v>
                </c:pt>
                <c:pt idx="68">
                  <c:v>0.37997999995992782</c:v>
                </c:pt>
                <c:pt idx="69">
                  <c:v>0.33191506800255172</c:v>
                </c:pt>
                <c:pt idx="70">
                  <c:v>0.29311820433277225</c:v>
                </c:pt>
                <c:pt idx="71">
                  <c:v>0.26133263058517758</c:v>
                </c:pt>
                <c:pt idx="72">
                  <c:v>0.23496115405362583</c:v>
                </c:pt>
                <c:pt idx="73">
                  <c:v>0.21284502505655872</c:v>
                </c:pt>
                <c:pt idx="74">
                  <c:v>0.19412284229300486</c:v>
                </c:pt>
                <c:pt idx="75">
                  <c:v>0.17813993830569844</c:v>
                </c:pt>
                <c:pt idx="76">
                  <c:v>0.16438932986504526</c:v>
                </c:pt>
                <c:pt idx="77">
                  <c:v>0.15247240789210575</c:v>
                </c:pt>
                <c:pt idx="78">
                  <c:v>0.14207205475342705</c:v>
                </c:pt>
                <c:pt idx="79">
                  <c:v>0.13293369961582177</c:v>
                </c:pt>
                <c:pt idx="80">
                  <c:v>0.12485156115483749</c:v>
                </c:pt>
                <c:pt idx="81">
                  <c:v>0.11765838237305831</c:v>
                </c:pt>
                <c:pt idx="82">
                  <c:v>0.11121759651168477</c:v>
                </c:pt>
                <c:pt idx="83">
                  <c:v>0.10541724303899103</c:v>
                </c:pt>
                <c:pt idx="84">
                  <c:v>0.10016518189574862</c:v>
                </c:pt>
                <c:pt idx="85">
                  <c:v>9.5385294848871344E-2</c:v>
                </c:pt>
                <c:pt idx="86">
                  <c:v>9.101445159869323E-2</c:v>
                </c:pt>
                <c:pt idx="87">
                  <c:v>8.7000076419495739E-2</c:v>
                </c:pt>
                <c:pt idx="88">
                  <c:v>8.3298190765881311E-2</c:v>
                </c:pt>
                <c:pt idx="89">
                  <c:v>7.9871835442008196E-2</c:v>
                </c:pt>
                <c:pt idx="90">
                  <c:v>7.6689796663547083E-2</c:v>
                </c:pt>
                <c:pt idx="91">
                  <c:v>7.3725576048937952E-2</c:v>
                </c:pt>
                <c:pt idx="92">
                  <c:v>7.0956556731425313E-2</c:v>
                </c:pt>
                <c:pt idx="93">
                  <c:v>6.8363327329518317E-2</c:v>
                </c:pt>
                <c:pt idx="94">
                  <c:v>6.592913308390097E-2</c:v>
                </c:pt>
                <c:pt idx="95">
                  <c:v>6.3639429508789772E-2</c:v>
                </c:pt>
                <c:pt idx="96">
                  <c:v>6.1481518742002715E-2</c:v>
                </c:pt>
                <c:pt idx="97">
                  <c:v>5.9444252658182421E-2</c:v>
                </c:pt>
                <c:pt idx="98">
                  <c:v>5.7517789925886728E-2</c:v>
                </c:pt>
              </c:numCache>
            </c:numRef>
          </c:yVal>
          <c:smooth val="1"/>
          <c:extLst>
            <c:ext xmlns:c16="http://schemas.microsoft.com/office/drawing/2014/chart" uri="{C3380CC4-5D6E-409C-BE32-E72D297353CC}">
              <c16:uniqueId val="{00000004-1B6F-4CB0-98A3-54CC439D5666}"/>
            </c:ext>
          </c:extLst>
        </c:ser>
        <c:dLbls>
          <c:showLegendKey val="0"/>
          <c:showVal val="0"/>
          <c:showCatName val="0"/>
          <c:showSerName val="0"/>
          <c:showPercent val="0"/>
          <c:showBubbleSize val="0"/>
        </c:dLbls>
        <c:axId val="336206496"/>
        <c:axId val="336207040"/>
      </c:scatterChart>
      <c:valAx>
        <c:axId val="336206496"/>
        <c:scaling>
          <c:orientation val="minMax"/>
          <c:min val="1"/>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900" i="1" baseline="0"/>
                  <a:t>α</a:t>
                </a:r>
                <a:endParaRPr lang="zh-CN" altLang="en-US" sz="900" i="1" baseline="0"/>
              </a:p>
            </c:rich>
          </c:tx>
          <c:layout>
            <c:manualLayout>
              <c:xMode val="edge"/>
              <c:yMode val="edge"/>
              <c:x val="0.53280903323527284"/>
              <c:y val="0.9147307673497333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6207040"/>
        <c:crosses val="autoZero"/>
        <c:crossBetween val="midCat"/>
      </c:valAx>
      <c:valAx>
        <c:axId val="336207040"/>
        <c:scaling>
          <c:orientation val="minMax"/>
          <c:max val="2"/>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900" i="1" baseline="0"/>
                  <a:t>f</a:t>
                </a:r>
                <a:r>
                  <a:rPr lang="en-US" altLang="zh-CN" sz="900" i="0" baseline="0"/>
                  <a:t>(</a:t>
                </a:r>
                <a:r>
                  <a:rPr lang="en-US" altLang="zh-CN" sz="900" i="1" baseline="0"/>
                  <a:t>α</a:t>
                </a:r>
                <a:r>
                  <a:rPr lang="en-US" altLang="zh-CN" sz="900" i="0" baseline="0"/>
                  <a:t>)</a:t>
                </a:r>
                <a:endParaRPr lang="zh-CN" altLang="en-US" sz="900" i="0" baseline="0"/>
              </a:p>
            </c:rich>
          </c:tx>
          <c:layout>
            <c:manualLayout>
              <c:xMode val="edge"/>
              <c:yMode val="edge"/>
              <c:x val="0"/>
              <c:y val="0.4041094907241269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_);[Red]\(#,##0.0\)"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7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6206496"/>
        <c:crosses val="autoZero"/>
        <c:crossBetween val="midCat"/>
        <c:majorUnit val="0.5"/>
      </c:valAx>
      <c:spPr>
        <a:noFill/>
        <a:ln w="9525">
          <a:solidFill>
            <a:schemeClr val="tx1"/>
          </a:solidFill>
        </a:ln>
        <a:effectLst/>
      </c:spPr>
    </c:plotArea>
    <c:legend>
      <c:legendPos val="b"/>
      <c:layout>
        <c:manualLayout>
          <c:xMode val="edge"/>
          <c:yMode val="edge"/>
          <c:x val="0.58336942415789128"/>
          <c:y val="0.4645989409426588"/>
          <c:w val="0.35380517503805181"/>
          <c:h val="0.4143172678534676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f</a:t>
            </a:r>
            <a:r>
              <a:rPr lang="en-US" altLang="zh-CN" sz="800" b="0" i="0" baseline="0">
                <a:effectLst/>
              </a:rPr>
              <a:t>(1) = 1.8289</a:t>
            </a:r>
            <a:br>
              <a:rPr lang="en-US" altLang="zh-CN" sz="800" b="0" i="0" baseline="0">
                <a:effectLst/>
              </a:rPr>
            </a:br>
            <a:r>
              <a:rPr lang="en-US" altLang="zh-CN" sz="800" b="0" i="1" baseline="0">
                <a:effectLst/>
              </a:rPr>
              <a:t>R</a:t>
            </a:r>
            <a:r>
              <a:rPr lang="en-US" altLang="zh-CN" sz="800" b="0" i="0" baseline="0">
                <a:effectLst/>
              </a:rPr>
              <a:t>² = 0.9997</a:t>
            </a:r>
            <a:endParaRPr lang="zh-CN" altLang="zh-CN" sz="800">
              <a:effectLst/>
            </a:endParaRPr>
          </a:p>
          <a:p>
            <a:pPr>
              <a:defRPr/>
            </a:pPr>
            <a:r>
              <a:rPr lang="en-US" altLang="zh-CN" sz="800" b="0" i="1" baseline="0">
                <a:solidFill>
                  <a:sysClr val="windowText" lastClr="000000"/>
                </a:solidFill>
                <a:effectLst/>
              </a:rPr>
              <a:t>f</a:t>
            </a:r>
            <a:r>
              <a:rPr lang="en-US" altLang="zh-CN" sz="800" b="0" i="0" baseline="0">
                <a:solidFill>
                  <a:sysClr val="windowText" lastClr="000000"/>
                </a:solidFill>
                <a:effectLst/>
              </a:rPr>
              <a:t>(-2) = 1.41</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84</a:t>
            </a:r>
            <a:endParaRPr lang="zh-CN" altLang="zh-CN" sz="800">
              <a:solidFill>
                <a:sysClr val="windowText" lastClr="000000"/>
              </a:solidFill>
              <a:effectLst/>
            </a:endParaRPr>
          </a:p>
        </c:rich>
      </c:tx>
      <c:layout>
        <c:manualLayout>
          <c:xMode val="edge"/>
          <c:yMode val="edge"/>
          <c:x val="0.17710146935445389"/>
          <c:y val="4.8875855327468229E-2"/>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58550965586779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0"/>
            <c:dispEq val="0"/>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686690375711543</c:v>
                </c:pt>
                <c:pt idx="2">
                  <c:v>2.475053698438078</c:v>
                </c:pt>
                <c:pt idx="3">
                  <c:v>3.7679889334315897</c:v>
                </c:pt>
                <c:pt idx="4">
                  <c:v>5.0678591170633016</c:v>
                </c:pt>
                <c:pt idx="5">
                  <c:v>6.3769951837316263</c:v>
                </c:pt>
                <c:pt idx="6">
                  <c:v>7.6410409996106008</c:v>
                </c:pt>
                <c:pt idx="7">
                  <c:v>8.8354222835405025</c:v>
                </c:pt>
              </c:numCache>
            </c:numRef>
          </c:yVal>
          <c:smooth val="0"/>
          <c:extLst>
            <c:ext xmlns:c16="http://schemas.microsoft.com/office/drawing/2014/chart" uri="{C3380CC4-5D6E-409C-BE32-E72D297353CC}">
              <c16:uniqueId val="{00000000-2272-4FAD-972C-2A4244FCE476}"/>
            </c:ext>
          </c:extLst>
        </c:ser>
        <c:ser>
          <c:idx val="1"/>
          <c:order val="1"/>
          <c:tx>
            <c:strRef>
              <c:f>Sheet1!$C$1</c:f>
              <c:strCache>
                <c:ptCount val="1"/>
                <c:pt idx="0">
                  <c:v>q=-2</c:v>
                </c:pt>
              </c:strCache>
            </c:strRef>
          </c:tx>
          <c:spPr>
            <a:ln w="25400" cap="rnd">
              <a:noFill/>
              <a:round/>
            </a:ln>
            <a:effectLst/>
          </c:spPr>
          <c:marker>
            <c:symbol val="circle"/>
            <c:size val="3"/>
            <c:spPr>
              <a:solidFill>
                <a:srgbClr val="C00000"/>
              </a:solidFill>
              <a:ln w="9525">
                <a:noFill/>
              </a:ln>
              <a:effectLst/>
            </c:spPr>
          </c:marker>
          <c:trendline>
            <c:spPr>
              <a:ln w="12700" cap="rnd">
                <a:solidFill>
                  <a:srgbClr val="C00000"/>
                </a:solidFill>
                <a:prstDash val="solid"/>
              </a:ln>
              <a:effectLst/>
            </c:spPr>
            <c:trendlineType val="linear"/>
            <c:intercept val="0"/>
            <c:dispRSqr val="1"/>
            <c:dispEq val="1"/>
            <c:trendlineLbl>
              <c:layout>
                <c:manualLayout>
                  <c:x val="-0.19745336233948751"/>
                  <c:y val="-3.3528836754643208E-2"/>
                </c:manualLayout>
              </c:layout>
              <c:tx>
                <c:rich>
                  <a:bodyPr rot="0" spcFirstLastPara="1" vertOverflow="ellipsis" vert="horz" wrap="square" anchor="ctr" anchorCtr="1"/>
                  <a:lstStyle/>
                  <a:p>
                    <a:pPr>
                      <a:defRPr sz="800" b="0" i="0" u="none" strike="noStrike" kern="1200" baseline="0">
                        <a:solidFill>
                          <a:srgbClr val="C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rgbClr val="C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C$2:$C$9</c:f>
              <c:numCache>
                <c:formatCode>General</c:formatCode>
                <c:ptCount val="8"/>
                <c:pt idx="0">
                  <c:v>0</c:v>
                </c:pt>
                <c:pt idx="1">
                  <c:v>1.3184593953976183</c:v>
                </c:pt>
                <c:pt idx="2">
                  <c:v>2.248816993339096</c:v>
                </c:pt>
                <c:pt idx="3">
                  <c:v>3.1133311197149998</c:v>
                </c:pt>
                <c:pt idx="4">
                  <c:v>1.964306416580202</c:v>
                </c:pt>
                <c:pt idx="5">
                  <c:v>3.5182651499393742</c:v>
                </c:pt>
                <c:pt idx="6">
                  <c:v>6.3511025578163194</c:v>
                </c:pt>
                <c:pt idx="7">
                  <c:v>8.3407251452655355</c:v>
                </c:pt>
              </c:numCache>
            </c:numRef>
          </c:yVal>
          <c:smooth val="0"/>
          <c:extLst>
            <c:ext xmlns:c16="http://schemas.microsoft.com/office/drawing/2014/chart" uri="{C3380CC4-5D6E-409C-BE32-E72D297353CC}">
              <c16:uniqueId val="{00000001-2272-4FAD-972C-2A4244FCE476}"/>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i="1"/>
                  <a:t>q</a:t>
                </a:r>
                <a:endParaRPr lang="zh-CN" altLang="en-US" i="1"/>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0"/>
              <c:y val="0.124965171142463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5) = 1.12</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71</a:t>
            </a:r>
            <a:endParaRPr lang="zh-CN" altLang="zh-CN" sz="800">
              <a:solidFill>
                <a:sysClr val="windowText" lastClr="000000"/>
              </a:solidFill>
              <a:effectLst/>
            </a:endParaRPr>
          </a:p>
        </c:rich>
      </c:tx>
      <c:layout>
        <c:manualLayout>
          <c:xMode val="edge"/>
          <c:yMode val="edge"/>
          <c:x val="0.16732629828896023"/>
          <c:y val="0.1466275659824047"/>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0"/>
            <c:dispEq val="0"/>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686690375711543</c:v>
                </c:pt>
                <c:pt idx="2">
                  <c:v>2.475053698438078</c:v>
                </c:pt>
                <c:pt idx="3">
                  <c:v>3.7679889334315897</c:v>
                </c:pt>
                <c:pt idx="4">
                  <c:v>5.0678591170633016</c:v>
                </c:pt>
                <c:pt idx="5">
                  <c:v>6.3769951837316263</c:v>
                </c:pt>
                <c:pt idx="6">
                  <c:v>7.6410409996106008</c:v>
                </c:pt>
                <c:pt idx="7">
                  <c:v>8.8354222835405025</c:v>
                </c:pt>
              </c:numCache>
            </c:numRef>
          </c:yVal>
          <c:smooth val="0"/>
          <c:extLst>
            <c:ext xmlns:c16="http://schemas.microsoft.com/office/drawing/2014/chart" uri="{C3380CC4-5D6E-409C-BE32-E72D297353CC}">
              <c16:uniqueId val="{00000000-8207-4A17-9C24-C56D57890DB7}"/>
            </c:ext>
          </c:extLst>
        </c:ser>
        <c:ser>
          <c:idx val="1"/>
          <c:order val="1"/>
          <c:tx>
            <c:strRef>
              <c:f>Sheet1!$D$1</c:f>
              <c:strCache>
                <c:ptCount val="1"/>
                <c:pt idx="0">
                  <c:v>q=-5</c:v>
                </c:pt>
              </c:strCache>
            </c:strRef>
          </c:tx>
          <c:spPr>
            <a:ln w="25400" cap="rnd">
              <a:noFill/>
              <a:round/>
            </a:ln>
            <a:effectLst/>
          </c:spPr>
          <c:marker>
            <c:symbol val="circle"/>
            <c:size val="3"/>
            <c:spPr>
              <a:solidFill>
                <a:srgbClr val="C00000"/>
              </a:solidFill>
              <a:ln w="9525">
                <a:noFill/>
              </a:ln>
              <a:effectLst/>
            </c:spPr>
          </c:marker>
          <c:trendline>
            <c:spPr>
              <a:ln w="12700" cap="rnd">
                <a:solidFill>
                  <a:srgbClr val="C00000"/>
                </a:solidFill>
                <a:prstDash val="solid"/>
              </a:ln>
              <a:effectLst/>
            </c:spPr>
            <c:trendlineType val="linear"/>
            <c:intercept val="0"/>
            <c:dispRSqr val="1"/>
            <c:dispEq val="1"/>
            <c:trendlineLbl>
              <c:layout>
                <c:manualLayout>
                  <c:x val="-0.19745336233948751"/>
                  <c:y val="-3.3528836754643208E-2"/>
                </c:manualLayout>
              </c:layout>
              <c:tx>
                <c:rich>
                  <a:bodyPr rot="0" spcFirstLastPara="1" vertOverflow="ellipsis" vert="horz" wrap="square" anchor="ctr" anchorCtr="1"/>
                  <a:lstStyle/>
                  <a:p>
                    <a:pPr>
                      <a:defRPr sz="800" b="0" i="0" u="none" strike="noStrike" kern="1200" baseline="0">
                        <a:solidFill>
                          <a:srgbClr val="C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rgbClr val="C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D$2:$D$9</c:f>
              <c:numCache>
                <c:formatCode>General</c:formatCode>
                <c:ptCount val="8"/>
                <c:pt idx="0">
                  <c:v>0</c:v>
                </c:pt>
                <c:pt idx="1">
                  <c:v>1.0640003454224845</c:v>
                </c:pt>
                <c:pt idx="2">
                  <c:v>1.2635638586840978</c:v>
                </c:pt>
                <c:pt idx="3">
                  <c:v>1.2243860892762815</c:v>
                </c:pt>
                <c:pt idx="4">
                  <c:v>0.81549043415861411</c:v>
                </c:pt>
                <c:pt idx="5">
                  <c:v>2.5195030925422977</c:v>
                </c:pt>
                <c:pt idx="6">
                  <c:v>5.2988969833020025</c:v>
                </c:pt>
                <c:pt idx="7">
                  <c:v>7.749224393228932</c:v>
                </c:pt>
              </c:numCache>
            </c:numRef>
          </c:yVal>
          <c:smooth val="0"/>
          <c:extLst>
            <c:ext xmlns:c16="http://schemas.microsoft.com/office/drawing/2014/chart" uri="{C3380CC4-5D6E-409C-BE32-E72D297353CC}">
              <c16:uniqueId val="{00000001-8207-4A17-9C24-C56D57890DB7}"/>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q</a:t>
                </a:r>
                <a:endParaRPr lang="zh-CN" altLang="zh-CN" sz="800">
                  <a:effectLst/>
                </a:endParaRPr>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9.7751710654936461E-3"/>
              <c:y val="0.1151900000769698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10) = 1.03</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64</a:t>
            </a:r>
            <a:endParaRPr lang="zh-CN" altLang="zh-CN" sz="800">
              <a:solidFill>
                <a:sysClr val="windowText" lastClr="000000"/>
              </a:solidFill>
              <a:effectLst/>
            </a:endParaRPr>
          </a:p>
        </c:rich>
      </c:tx>
      <c:layout>
        <c:manualLayout>
          <c:xMode val="edge"/>
          <c:yMode val="edge"/>
          <c:x val="0.16732629828896023"/>
          <c:y val="0.1466275659824047"/>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0"/>
            <c:dispEq val="0"/>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686690375711543</c:v>
                </c:pt>
                <c:pt idx="2">
                  <c:v>2.475053698438078</c:v>
                </c:pt>
                <c:pt idx="3">
                  <c:v>3.7679889334315897</c:v>
                </c:pt>
                <c:pt idx="4">
                  <c:v>5.0678591170633016</c:v>
                </c:pt>
                <c:pt idx="5">
                  <c:v>6.3769951837316263</c:v>
                </c:pt>
                <c:pt idx="6">
                  <c:v>7.6410409996106008</c:v>
                </c:pt>
                <c:pt idx="7">
                  <c:v>8.8354222835405025</c:v>
                </c:pt>
              </c:numCache>
            </c:numRef>
          </c:yVal>
          <c:smooth val="0"/>
          <c:extLst>
            <c:ext xmlns:c16="http://schemas.microsoft.com/office/drawing/2014/chart" uri="{C3380CC4-5D6E-409C-BE32-E72D297353CC}">
              <c16:uniqueId val="{00000000-70DB-485A-B707-C5CA82C42D3A}"/>
            </c:ext>
          </c:extLst>
        </c:ser>
        <c:ser>
          <c:idx val="1"/>
          <c:order val="1"/>
          <c:tx>
            <c:strRef>
              <c:f>Sheet1!$E$1</c:f>
              <c:strCache>
                <c:ptCount val="1"/>
                <c:pt idx="0">
                  <c:v>q=-10</c:v>
                </c:pt>
              </c:strCache>
            </c:strRef>
          </c:tx>
          <c:spPr>
            <a:ln w="25400" cap="rnd">
              <a:noFill/>
              <a:round/>
            </a:ln>
            <a:effectLst/>
          </c:spPr>
          <c:marker>
            <c:symbol val="circle"/>
            <c:size val="3"/>
            <c:spPr>
              <a:solidFill>
                <a:srgbClr val="C00000"/>
              </a:solidFill>
              <a:ln w="9525">
                <a:noFill/>
              </a:ln>
              <a:effectLst/>
            </c:spPr>
          </c:marker>
          <c:trendline>
            <c:spPr>
              <a:ln w="12700" cap="rnd">
                <a:solidFill>
                  <a:srgbClr val="C00000"/>
                </a:solidFill>
                <a:prstDash val="solid"/>
              </a:ln>
              <a:effectLst/>
            </c:spPr>
            <c:trendlineType val="linear"/>
            <c:intercept val="0"/>
            <c:dispRSqr val="1"/>
            <c:dispEq val="1"/>
            <c:trendlineLbl>
              <c:layout>
                <c:manualLayout>
                  <c:x val="-0.19745336233948751"/>
                  <c:y val="-3.3528836754643208E-2"/>
                </c:manualLayout>
              </c:layout>
              <c:tx>
                <c:rich>
                  <a:bodyPr rot="0" spcFirstLastPara="1" vertOverflow="ellipsis" vert="horz" wrap="square" anchor="ctr" anchorCtr="1"/>
                  <a:lstStyle/>
                  <a:p>
                    <a:pPr>
                      <a:defRPr sz="800" b="0" i="0" u="none" strike="noStrike" kern="1200" baseline="0">
                        <a:solidFill>
                          <a:srgbClr val="C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rgbClr val="C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E$2:$E$9</c:f>
              <c:numCache>
                <c:formatCode>General</c:formatCode>
                <c:ptCount val="8"/>
                <c:pt idx="0">
                  <c:v>0</c:v>
                </c:pt>
                <c:pt idx="1">
                  <c:v>0.70316414600755683</c:v>
                </c:pt>
                <c:pt idx="2">
                  <c:v>0.45657678919737021</c:v>
                </c:pt>
                <c:pt idx="3">
                  <c:v>0.35649477319106715</c:v>
                </c:pt>
                <c:pt idx="4">
                  <c:v>0.24942759367759842</c:v>
                </c:pt>
                <c:pt idx="5">
                  <c:v>2.4036464610905131</c:v>
                </c:pt>
                <c:pt idx="6">
                  <c:v>5.1487962010528721</c:v>
                </c:pt>
                <c:pt idx="7">
                  <c:v>7.6444671049645914</c:v>
                </c:pt>
              </c:numCache>
            </c:numRef>
          </c:yVal>
          <c:smooth val="0"/>
          <c:extLst>
            <c:ext xmlns:c16="http://schemas.microsoft.com/office/drawing/2014/chart" uri="{C3380CC4-5D6E-409C-BE32-E72D297353CC}">
              <c16:uniqueId val="{00000001-70DB-485A-B707-C5CA82C42D3A}"/>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q</a:t>
                </a:r>
                <a:endParaRPr lang="zh-CN" altLang="zh-CN" sz="800">
                  <a:effectLst/>
                </a:endParaRPr>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9.7751710654936461E-3"/>
              <c:y val="0.1151900000769698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solidFill>
                  <a:sysClr val="windowText" lastClr="000000"/>
                </a:solidFill>
                <a:effectLst/>
              </a:rPr>
              <a:t>f</a:t>
            </a:r>
            <a:r>
              <a:rPr lang="en-US" altLang="zh-CN" sz="800" b="0" i="0" baseline="0">
                <a:solidFill>
                  <a:sysClr val="windowText" lastClr="000000"/>
                </a:solidFill>
                <a:effectLst/>
              </a:rPr>
              <a:t>(-20) = 1.00</a:t>
            </a:r>
            <a:br>
              <a:rPr lang="en-US" altLang="zh-CN" sz="800" b="0" i="0" baseline="0">
                <a:solidFill>
                  <a:sysClr val="windowText" lastClr="000000"/>
                </a:solidFill>
                <a:effectLst/>
              </a:rPr>
            </a:br>
            <a:r>
              <a:rPr lang="en-US" altLang="zh-CN" sz="800" b="0" i="1" baseline="0">
                <a:solidFill>
                  <a:sysClr val="windowText" lastClr="000000"/>
                </a:solidFill>
                <a:effectLst/>
              </a:rPr>
              <a:t>R</a:t>
            </a:r>
            <a:r>
              <a:rPr lang="en-US" altLang="zh-CN" sz="800" b="0" i="0" baseline="0">
                <a:solidFill>
                  <a:sysClr val="windowText" lastClr="000000"/>
                </a:solidFill>
                <a:effectLst/>
              </a:rPr>
              <a:t>² = 0.61</a:t>
            </a:r>
            <a:endParaRPr lang="zh-CN" altLang="zh-CN" sz="800">
              <a:solidFill>
                <a:sysClr val="windowText" lastClr="000000"/>
              </a:solidFill>
              <a:effectLst/>
            </a:endParaRPr>
          </a:p>
        </c:rich>
      </c:tx>
      <c:layout>
        <c:manualLayout>
          <c:xMode val="edge"/>
          <c:yMode val="edge"/>
          <c:x val="0.16732629828896023"/>
          <c:y val="0.17595307917888564"/>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632478343640521"/>
          <c:y val="2.6422454451351374E-2"/>
          <c:w val="0.74137782133456487"/>
          <c:h val="0.80358564475922922"/>
        </c:manualLayout>
      </c:layout>
      <c:scatterChart>
        <c:scatterStyle val="lineMarker"/>
        <c:varyColors val="0"/>
        <c:ser>
          <c:idx val="0"/>
          <c:order val="0"/>
          <c:tx>
            <c:strRef>
              <c:f>Sheet1!$B$1</c:f>
              <c:strCache>
                <c:ptCount val="1"/>
                <c:pt idx="0">
                  <c:v>q=1</c:v>
                </c:pt>
              </c:strCache>
            </c:strRef>
          </c:tx>
          <c:spPr>
            <a:ln w="25400" cap="rnd">
              <a:noFill/>
              <a:round/>
            </a:ln>
            <a:effectLst/>
          </c:spPr>
          <c:marker>
            <c:symbol val="circle"/>
            <c:size val="3"/>
            <c:spPr>
              <a:solidFill>
                <a:schemeClr val="bg1">
                  <a:lumMod val="50000"/>
                </a:schemeClr>
              </a:solidFill>
              <a:ln w="9525">
                <a:noFill/>
              </a:ln>
              <a:effectLst/>
            </c:spPr>
          </c:marker>
          <c:trendline>
            <c:spPr>
              <a:ln w="12700" cap="rnd">
                <a:solidFill>
                  <a:schemeClr val="bg1">
                    <a:lumMod val="50000"/>
                  </a:schemeClr>
                </a:solidFill>
                <a:prstDash val="solid"/>
              </a:ln>
              <a:effectLst/>
            </c:spPr>
            <c:trendlineType val="linear"/>
            <c:intercept val="0"/>
            <c:dispRSqr val="0"/>
            <c:dispEq val="0"/>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B$2:$B$9</c:f>
              <c:numCache>
                <c:formatCode>General</c:formatCode>
                <c:ptCount val="8"/>
                <c:pt idx="0">
                  <c:v>0</c:v>
                </c:pt>
                <c:pt idx="1">
                  <c:v>1.3686690375711543</c:v>
                </c:pt>
                <c:pt idx="2">
                  <c:v>2.475053698438078</c:v>
                </c:pt>
                <c:pt idx="3">
                  <c:v>3.7679889334315897</c:v>
                </c:pt>
                <c:pt idx="4">
                  <c:v>5.0678591170633016</c:v>
                </c:pt>
                <c:pt idx="5">
                  <c:v>6.3769951837316263</c:v>
                </c:pt>
                <c:pt idx="6">
                  <c:v>7.6410409996106008</c:v>
                </c:pt>
                <c:pt idx="7">
                  <c:v>8.8354222835405025</c:v>
                </c:pt>
              </c:numCache>
            </c:numRef>
          </c:yVal>
          <c:smooth val="0"/>
          <c:extLst>
            <c:ext xmlns:c16="http://schemas.microsoft.com/office/drawing/2014/chart" uri="{C3380CC4-5D6E-409C-BE32-E72D297353CC}">
              <c16:uniqueId val="{00000000-2CFE-42DB-B3D9-B159D816B41F}"/>
            </c:ext>
          </c:extLst>
        </c:ser>
        <c:ser>
          <c:idx val="1"/>
          <c:order val="1"/>
          <c:tx>
            <c:strRef>
              <c:f>Sheet1!$F$1</c:f>
              <c:strCache>
                <c:ptCount val="1"/>
                <c:pt idx="0">
                  <c:v>q=-20</c:v>
                </c:pt>
              </c:strCache>
            </c:strRef>
          </c:tx>
          <c:spPr>
            <a:ln w="25400" cap="rnd">
              <a:noFill/>
              <a:round/>
            </a:ln>
            <a:effectLst/>
          </c:spPr>
          <c:marker>
            <c:symbol val="circle"/>
            <c:size val="3"/>
            <c:spPr>
              <a:solidFill>
                <a:srgbClr val="C00000"/>
              </a:solidFill>
              <a:ln w="9525">
                <a:noFill/>
              </a:ln>
              <a:effectLst/>
            </c:spPr>
          </c:marker>
          <c:trendline>
            <c:spPr>
              <a:ln w="12700" cap="rnd">
                <a:solidFill>
                  <a:srgbClr val="C00000"/>
                </a:solidFill>
                <a:prstDash val="solid"/>
              </a:ln>
              <a:effectLst/>
            </c:spPr>
            <c:trendlineType val="linear"/>
            <c:intercept val="0"/>
            <c:dispRSqr val="1"/>
            <c:dispEq val="1"/>
            <c:trendlineLbl>
              <c:layout>
                <c:manualLayout>
                  <c:x val="-0.19745336233948751"/>
                  <c:y val="-3.3528836754643208E-2"/>
                </c:manualLayout>
              </c:layout>
              <c:tx>
                <c:rich>
                  <a:bodyPr rot="0" spcFirstLastPara="1" vertOverflow="ellipsis" vert="horz" wrap="square" anchor="ctr" anchorCtr="1"/>
                  <a:lstStyle/>
                  <a:p>
                    <a:pPr>
                      <a:defRPr sz="800" b="0" i="0" u="none" strike="noStrike" kern="1200" baseline="0">
                        <a:solidFill>
                          <a:srgbClr val="C00000"/>
                        </a:solidFill>
                        <a:latin typeface="Times New Roman" panose="02020603050405020304" pitchFamily="18" charset="0"/>
                        <a:ea typeface="+mn-ea"/>
                        <a:cs typeface="Times New Roman" panose="02020603050405020304" pitchFamily="18" charset="0"/>
                      </a:defRPr>
                    </a:pPr>
                    <a:r>
                      <a:rPr lang="zh-CN" altLang="en-US"/>
                      <a:t> </a:t>
                    </a:r>
                  </a:p>
                </c:rich>
              </c:tx>
              <c:numFmt formatCode="General" sourceLinked="0"/>
              <c:spPr>
                <a:noFill/>
                <a:ln>
                  <a:noFill/>
                </a:ln>
                <a:effectLst/>
              </c:spPr>
              <c:txPr>
                <a:bodyPr rot="0" spcFirstLastPara="1" vertOverflow="ellipsis" vert="horz" wrap="square" anchor="ctr" anchorCtr="1"/>
                <a:lstStyle/>
                <a:p>
                  <a:pPr>
                    <a:defRPr sz="800" b="0" i="0" u="none" strike="noStrike" kern="1200" baseline="0">
                      <a:solidFill>
                        <a:srgbClr val="C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9</c:f>
              <c:numCache>
                <c:formatCode>General</c:formatCode>
                <c:ptCount val="8"/>
                <c:pt idx="0">
                  <c:v>0</c:v>
                </c:pt>
                <c:pt idx="1">
                  <c:v>0.69314699999999996</c:v>
                </c:pt>
                <c:pt idx="2">
                  <c:v>1.3862939999999999</c:v>
                </c:pt>
                <c:pt idx="3">
                  <c:v>2.0794419999999998</c:v>
                </c:pt>
                <c:pt idx="4">
                  <c:v>2.772589</c:v>
                </c:pt>
                <c:pt idx="5">
                  <c:v>3.4657360000000001</c:v>
                </c:pt>
                <c:pt idx="6">
                  <c:v>4.1588830000000003</c:v>
                </c:pt>
                <c:pt idx="7">
                  <c:v>4.8520300000000001</c:v>
                </c:pt>
              </c:numCache>
            </c:numRef>
          </c:xVal>
          <c:yVal>
            <c:numRef>
              <c:f>Sheet1!$F$2:$F$9</c:f>
              <c:numCache>
                <c:formatCode>General</c:formatCode>
                <c:ptCount val="8"/>
                <c:pt idx="0">
                  <c:v>0</c:v>
                </c:pt>
                <c:pt idx="1">
                  <c:v>0.38585629924664655</c:v>
                </c:pt>
                <c:pt idx="2">
                  <c:v>8.4607256104494821E-2</c:v>
                </c:pt>
                <c:pt idx="3">
                  <c:v>2.7474196579166089E-2</c:v>
                </c:pt>
                <c:pt idx="4">
                  <c:v>2.1776769886202751E-2</c:v>
                </c:pt>
                <c:pt idx="5">
                  <c:v>2.3979055850643149</c:v>
                </c:pt>
                <c:pt idx="6">
                  <c:v>5.1416762451614417</c:v>
                </c:pt>
                <c:pt idx="7">
                  <c:v>7.6391706838539566</c:v>
                </c:pt>
              </c:numCache>
            </c:numRef>
          </c:yVal>
          <c:smooth val="0"/>
          <c:extLst>
            <c:ext xmlns:c16="http://schemas.microsoft.com/office/drawing/2014/chart" uri="{C3380CC4-5D6E-409C-BE32-E72D297353CC}">
              <c16:uniqueId val="{00000001-2CFE-42DB-B3D9-B159D816B41F}"/>
            </c:ext>
          </c:extLst>
        </c:ser>
        <c:dLbls>
          <c:showLegendKey val="0"/>
          <c:showVal val="0"/>
          <c:showCatName val="0"/>
          <c:showSerName val="0"/>
          <c:showPercent val="0"/>
          <c:showBubbleSize val="0"/>
        </c:dLbls>
        <c:axId val="1247292704"/>
        <c:axId val="1247295968"/>
      </c:scatterChart>
      <c:valAx>
        <c:axId val="1247292704"/>
        <c:scaling>
          <c:orientation val="minMax"/>
          <c:max val="5"/>
          <c:min val="0"/>
        </c:scaling>
        <c:delete val="0"/>
        <c:axPos val="b"/>
        <c:majorGridlines>
          <c:spPr>
            <a:ln w="6350"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q</a:t>
                </a:r>
                <a:endParaRPr lang="zh-CN" altLang="zh-CN" sz="800">
                  <a:effectLst/>
                </a:endParaRPr>
              </a:p>
            </c:rich>
          </c:tx>
          <c:layout>
            <c:manualLayout>
              <c:xMode val="edge"/>
              <c:yMode val="edge"/>
              <c:x val="0.56037471878515177"/>
              <c:y val="0.877386934673366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5968"/>
        <c:crosses val="autoZero"/>
        <c:crossBetween val="midCat"/>
        <c:majorUnit val="5"/>
      </c:valAx>
      <c:valAx>
        <c:axId val="1247295968"/>
        <c:scaling>
          <c:orientation val="minMax"/>
          <c:max val="10"/>
          <c:min val="0"/>
        </c:scaling>
        <c:delete val="0"/>
        <c:axPos val="l"/>
        <c:majorGridlines>
          <c:spPr>
            <a:ln w="6350"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tLang="zh-CN" sz="800" b="0" i="1" baseline="0">
                    <a:effectLst/>
                  </a:rPr>
                  <a:t>u</a:t>
                </a:r>
                <a:r>
                  <a:rPr lang="en-US" altLang="zh-CN" sz="800" b="0" i="0" baseline="0">
                    <a:effectLst/>
                  </a:rPr>
                  <a:t>ln</a:t>
                </a:r>
                <a:r>
                  <a:rPr lang="en-US" altLang="zh-CN" sz="800" b="0" i="1" baseline="0">
                    <a:effectLst/>
                  </a:rPr>
                  <a:t>u</a:t>
                </a:r>
                <a:endParaRPr lang="zh-CN" altLang="zh-CN" sz="800">
                  <a:effectLst/>
                </a:endParaRPr>
              </a:p>
            </c:rich>
          </c:tx>
          <c:layout>
            <c:manualLayout>
              <c:xMode val="edge"/>
              <c:yMode val="edge"/>
              <c:x val="9.7751710654936461E-3"/>
              <c:y val="0.11519000007696985"/>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low"/>
        <c:spPr>
          <a:noFill/>
          <a:ln w="9525" cap="flat" cmpd="sng" algn="ctr">
            <a:no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247292704"/>
        <c:crosses val="autoZero"/>
        <c:crossBetween val="midCat"/>
        <c:majorUnit val="5"/>
      </c:valAx>
      <c:spPr>
        <a:noFill/>
        <a:ln w="9525">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800">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withinLinear" id="19">
  <a:schemeClr val="accent6"/>
</cs:colorStyle>
</file>

<file path=word/charts/colors4.xml><?xml version="1.0" encoding="utf-8"?>
<cs:colorStyle xmlns:cs="http://schemas.microsoft.com/office/drawing/2012/chartStyle" xmlns:a="http://schemas.openxmlformats.org/drawingml/2006/main" meth="withinLinear" id="19">
  <a:schemeClr val="accent6"/>
</cs:colorStyle>
</file>

<file path=word/charts/colors5.xml><?xml version="1.0" encoding="utf-8"?>
<cs:colorStyle xmlns:cs="http://schemas.microsoft.com/office/drawing/2012/chartStyle" xmlns:a="http://schemas.openxmlformats.org/drawingml/2006/main" meth="withinLinear" id="19">
  <a:schemeClr val="accent6"/>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0.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1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0.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38</TotalTime>
  <Pages>7</Pages>
  <Words>1673</Words>
  <Characters>9537</Characters>
  <Application>Microsoft Office Word</Application>
  <DocSecurity>0</DocSecurity>
  <Lines>79</Lines>
  <Paragraphs>22</Paragraphs>
  <ScaleCrop>false</ScaleCrop>
  <Company/>
  <LinksUpToDate>false</LinksUpToDate>
  <CharactersWithSpaces>1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yq</dc:creator>
  <cp:keywords/>
  <dc:description/>
  <cp:lastModifiedBy>chn off31</cp:lastModifiedBy>
  <cp:revision>32</cp:revision>
  <dcterms:created xsi:type="dcterms:W3CDTF">2020-07-16T00:36:00Z</dcterms:created>
  <dcterms:modified xsi:type="dcterms:W3CDTF">2021-02-09T07:36:00Z</dcterms:modified>
</cp:coreProperties>
</file>